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CBCB3" w14:textId="2F5B1399" w:rsidR="000D6D69" w:rsidRPr="00B31F76" w:rsidRDefault="00B31F76">
      <w:pPr>
        <w:rPr>
          <w:lang w:val="en-US"/>
        </w:rPr>
      </w:pPr>
      <w:r>
        <w:rPr>
          <w:lang w:val="en-US"/>
        </w:rPr>
        <w:t>S4 Somatic copy number alteration (SCNA) Raw data</w:t>
      </w:r>
    </w:p>
    <w:p w14:paraId="0509BF51" w14:textId="77777777" w:rsidR="00B31F76" w:rsidRDefault="00B31F7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417"/>
        <w:gridCol w:w="1843"/>
        <w:gridCol w:w="851"/>
        <w:gridCol w:w="1842"/>
        <w:gridCol w:w="709"/>
        <w:gridCol w:w="851"/>
        <w:gridCol w:w="850"/>
        <w:gridCol w:w="1418"/>
        <w:gridCol w:w="850"/>
        <w:gridCol w:w="906"/>
      </w:tblGrid>
      <w:tr w:rsidR="00B31F76" w:rsidRPr="00B31F76" w14:paraId="16FF44F7" w14:textId="77777777" w:rsidTr="00B31F76">
        <w:trPr>
          <w:trHeight w:val="1360"/>
          <w:tblHeader/>
        </w:trPr>
        <w:tc>
          <w:tcPr>
            <w:tcW w:w="704" w:type="dxa"/>
            <w:hideMark/>
          </w:tcPr>
          <w:p w14:paraId="527AB85D" w14:textId="77777777" w:rsidR="00B31F76" w:rsidRPr="00B31F76" w:rsidRDefault="00B31F76">
            <w:r w:rsidRPr="00B31F76">
              <w:t>ID</w:t>
            </w:r>
          </w:p>
        </w:tc>
        <w:tc>
          <w:tcPr>
            <w:tcW w:w="709" w:type="dxa"/>
            <w:hideMark/>
          </w:tcPr>
          <w:p w14:paraId="48FFBA80" w14:textId="77777777" w:rsidR="00B31F76" w:rsidRPr="00B31F76" w:rsidRDefault="00B31F76" w:rsidP="00B31F76">
            <w:r w:rsidRPr="00B31F76">
              <w:t>chromosome number</w:t>
            </w:r>
          </w:p>
        </w:tc>
        <w:tc>
          <w:tcPr>
            <w:tcW w:w="1417" w:type="dxa"/>
            <w:hideMark/>
          </w:tcPr>
          <w:p w14:paraId="15A29DDD" w14:textId="77777777" w:rsidR="00B31F76" w:rsidRPr="00B31F76" w:rsidRDefault="00B31F76">
            <w:r w:rsidRPr="00B31F76">
              <w:t>start</w:t>
            </w:r>
          </w:p>
        </w:tc>
        <w:tc>
          <w:tcPr>
            <w:tcW w:w="1843" w:type="dxa"/>
            <w:hideMark/>
          </w:tcPr>
          <w:p w14:paraId="1A8EE734" w14:textId="77777777" w:rsidR="00B31F76" w:rsidRPr="00B31F76" w:rsidRDefault="00B31F76">
            <w:r w:rsidRPr="00B31F76">
              <w:t>end</w:t>
            </w:r>
          </w:p>
        </w:tc>
        <w:tc>
          <w:tcPr>
            <w:tcW w:w="851" w:type="dxa"/>
            <w:hideMark/>
          </w:tcPr>
          <w:p w14:paraId="7748670A" w14:textId="77777777" w:rsidR="00B31F76" w:rsidRPr="00B31F76" w:rsidRDefault="00B31F76">
            <w:r w:rsidRPr="00B31F76">
              <w:t>num.mark</w:t>
            </w:r>
          </w:p>
        </w:tc>
        <w:tc>
          <w:tcPr>
            <w:tcW w:w="1842" w:type="dxa"/>
            <w:hideMark/>
          </w:tcPr>
          <w:p w14:paraId="2FA5F0D5" w14:textId="77777777" w:rsidR="00B31F76" w:rsidRPr="00B31F76" w:rsidRDefault="00B31F76">
            <w:r w:rsidRPr="00B31F76">
              <w:t>seg.median.logR</w:t>
            </w:r>
          </w:p>
        </w:tc>
        <w:tc>
          <w:tcPr>
            <w:tcW w:w="709" w:type="dxa"/>
            <w:hideMark/>
          </w:tcPr>
          <w:p w14:paraId="0C14DB25" w14:textId="77777777" w:rsidR="00B31F76" w:rsidRPr="00B31F76" w:rsidRDefault="00B31F76">
            <w:r w:rsidRPr="00B31F76">
              <w:t>copy.number</w:t>
            </w:r>
          </w:p>
        </w:tc>
        <w:tc>
          <w:tcPr>
            <w:tcW w:w="851" w:type="dxa"/>
            <w:hideMark/>
          </w:tcPr>
          <w:p w14:paraId="1727E406" w14:textId="77777777" w:rsidR="00B31F76" w:rsidRPr="00B31F76" w:rsidRDefault="00B31F76">
            <w:r w:rsidRPr="00B31F76">
              <w:t>call</w:t>
            </w:r>
          </w:p>
        </w:tc>
        <w:tc>
          <w:tcPr>
            <w:tcW w:w="850" w:type="dxa"/>
            <w:hideMark/>
          </w:tcPr>
          <w:p w14:paraId="70637BE4" w14:textId="77777777" w:rsidR="00B31F76" w:rsidRPr="00B31F76" w:rsidRDefault="00B31F76">
            <w:r w:rsidRPr="00B31F76">
              <w:t>subclone.status</w:t>
            </w:r>
          </w:p>
        </w:tc>
        <w:tc>
          <w:tcPr>
            <w:tcW w:w="1418" w:type="dxa"/>
            <w:hideMark/>
          </w:tcPr>
          <w:p w14:paraId="3394BF22" w14:textId="77777777" w:rsidR="00B31F76" w:rsidRPr="00B31F76" w:rsidRDefault="00B31F76">
            <w:r w:rsidRPr="00B31F76">
              <w:t>logR_Copy_Number</w:t>
            </w:r>
          </w:p>
        </w:tc>
        <w:tc>
          <w:tcPr>
            <w:tcW w:w="850" w:type="dxa"/>
            <w:hideMark/>
          </w:tcPr>
          <w:p w14:paraId="6C754501" w14:textId="77777777" w:rsidR="00B31F76" w:rsidRPr="00B31F76" w:rsidRDefault="00B31F76">
            <w:r w:rsidRPr="00B31F76">
              <w:t>Corrected_Copy_Number</w:t>
            </w:r>
          </w:p>
        </w:tc>
        <w:tc>
          <w:tcPr>
            <w:tcW w:w="906" w:type="dxa"/>
            <w:hideMark/>
          </w:tcPr>
          <w:p w14:paraId="69E52668" w14:textId="77777777" w:rsidR="00B31F76" w:rsidRPr="00B31F76" w:rsidRDefault="00B31F76">
            <w:r w:rsidRPr="00B31F76">
              <w:t>Corrected_Call</w:t>
            </w:r>
          </w:p>
        </w:tc>
      </w:tr>
      <w:tr w:rsidR="00B31F76" w:rsidRPr="00B31F76" w14:paraId="65393FD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0581C2" w14:textId="77777777" w:rsidR="00B31F76" w:rsidRPr="00B31F76" w:rsidRDefault="00B31F76">
            <w:r w:rsidRPr="00B31F76">
              <w:t>B71</w:t>
            </w:r>
          </w:p>
        </w:tc>
        <w:tc>
          <w:tcPr>
            <w:tcW w:w="709" w:type="dxa"/>
            <w:noWrap/>
            <w:hideMark/>
          </w:tcPr>
          <w:p w14:paraId="204FDB00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2915B9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D7308AC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1120620A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225DCBE9" w14:textId="77777777" w:rsidR="00B31F76" w:rsidRPr="00B31F76" w:rsidRDefault="00B31F76" w:rsidP="00B31F76">
            <w:r w:rsidRPr="00B31F76">
              <w:t>0.026440272</w:t>
            </w:r>
          </w:p>
        </w:tc>
        <w:tc>
          <w:tcPr>
            <w:tcW w:w="709" w:type="dxa"/>
            <w:noWrap/>
            <w:hideMark/>
          </w:tcPr>
          <w:p w14:paraId="03647EE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165A59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38F19E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3E190A7" w14:textId="77777777" w:rsidR="00B31F76" w:rsidRPr="00B31F76" w:rsidRDefault="00B31F76" w:rsidP="00B31F76">
            <w:r w:rsidRPr="00B31F76">
              <w:t>2.9245848</w:t>
            </w:r>
          </w:p>
        </w:tc>
        <w:tc>
          <w:tcPr>
            <w:tcW w:w="850" w:type="dxa"/>
            <w:noWrap/>
            <w:hideMark/>
          </w:tcPr>
          <w:p w14:paraId="0F77398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BE5AD6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4F408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052568B" w14:textId="77777777" w:rsidR="00B31F76" w:rsidRPr="00B31F76" w:rsidRDefault="00B31F76">
            <w:r w:rsidRPr="00B31F76">
              <w:t>B71</w:t>
            </w:r>
          </w:p>
        </w:tc>
        <w:tc>
          <w:tcPr>
            <w:tcW w:w="709" w:type="dxa"/>
            <w:noWrap/>
            <w:hideMark/>
          </w:tcPr>
          <w:p w14:paraId="51CF0AFB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EE51C0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670C7AF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FA92C36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0811F0D5" w14:textId="77777777" w:rsidR="00B31F76" w:rsidRPr="00B31F76" w:rsidRDefault="00B31F76" w:rsidP="00B31F76">
            <w:r w:rsidRPr="00B31F76">
              <w:t>0.036076032</w:t>
            </w:r>
          </w:p>
        </w:tc>
        <w:tc>
          <w:tcPr>
            <w:tcW w:w="709" w:type="dxa"/>
            <w:noWrap/>
            <w:hideMark/>
          </w:tcPr>
          <w:p w14:paraId="3350CD5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DE2FBD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7E3600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8E719D2" w14:textId="77777777" w:rsidR="00B31F76" w:rsidRPr="00B31F76" w:rsidRDefault="00B31F76" w:rsidP="00B31F76">
            <w:r w:rsidRPr="00B31F76">
              <w:t>3.2667603</w:t>
            </w:r>
          </w:p>
        </w:tc>
        <w:tc>
          <w:tcPr>
            <w:tcW w:w="850" w:type="dxa"/>
            <w:noWrap/>
            <w:hideMark/>
          </w:tcPr>
          <w:p w14:paraId="54D679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2F10FB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829D04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F3A1CD" w14:textId="77777777" w:rsidR="00B31F76" w:rsidRPr="00B31F76" w:rsidRDefault="00B31F76">
            <w:r w:rsidRPr="00B31F76">
              <w:t>B79</w:t>
            </w:r>
          </w:p>
        </w:tc>
        <w:tc>
          <w:tcPr>
            <w:tcW w:w="709" w:type="dxa"/>
            <w:noWrap/>
            <w:hideMark/>
          </w:tcPr>
          <w:p w14:paraId="6D930066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B833B7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48D5285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2CA38FAF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19CBFE79" w14:textId="77777777" w:rsidR="00B31F76" w:rsidRPr="00B31F76" w:rsidRDefault="00B31F76" w:rsidP="00B31F76">
            <w:r w:rsidRPr="00B31F76">
              <w:t>0.011442014</w:t>
            </w:r>
          </w:p>
        </w:tc>
        <w:tc>
          <w:tcPr>
            <w:tcW w:w="709" w:type="dxa"/>
            <w:noWrap/>
            <w:hideMark/>
          </w:tcPr>
          <w:p w14:paraId="41EE2FE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9AFFFB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FF0F62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21041F" w14:textId="77777777" w:rsidR="00B31F76" w:rsidRPr="00B31F76" w:rsidRDefault="00B31F76" w:rsidP="00B31F76">
            <w:r w:rsidRPr="00B31F76">
              <w:t>2.4258111</w:t>
            </w:r>
          </w:p>
        </w:tc>
        <w:tc>
          <w:tcPr>
            <w:tcW w:w="850" w:type="dxa"/>
            <w:noWrap/>
            <w:hideMark/>
          </w:tcPr>
          <w:p w14:paraId="5FA8090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C70383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B54D4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271685" w14:textId="77777777" w:rsidR="00B31F76" w:rsidRPr="00B31F76" w:rsidRDefault="00B31F76">
            <w:r w:rsidRPr="00B31F76">
              <w:t>B79</w:t>
            </w:r>
          </w:p>
        </w:tc>
        <w:tc>
          <w:tcPr>
            <w:tcW w:w="709" w:type="dxa"/>
            <w:noWrap/>
            <w:hideMark/>
          </w:tcPr>
          <w:p w14:paraId="4197BC0A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7515AFA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C00D30A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6AD0F03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58259A8A" w14:textId="77777777" w:rsidR="00B31F76" w:rsidRPr="00B31F76" w:rsidRDefault="00B31F76" w:rsidP="00B31F76">
            <w:r w:rsidRPr="00B31F76">
              <w:t>0.037902484</w:t>
            </w:r>
          </w:p>
        </w:tc>
        <w:tc>
          <w:tcPr>
            <w:tcW w:w="709" w:type="dxa"/>
            <w:noWrap/>
            <w:hideMark/>
          </w:tcPr>
          <w:p w14:paraId="35A67FA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7C8D4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845961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09AF4E0" w14:textId="77777777" w:rsidR="00B31F76" w:rsidRPr="00B31F76" w:rsidRDefault="00B31F76" w:rsidP="00B31F76">
            <w:r w:rsidRPr="00B31F76">
              <w:t>3.3580472</w:t>
            </w:r>
          </w:p>
        </w:tc>
        <w:tc>
          <w:tcPr>
            <w:tcW w:w="850" w:type="dxa"/>
            <w:noWrap/>
            <w:hideMark/>
          </w:tcPr>
          <w:p w14:paraId="73B1020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8A7996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3C1109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6635BFD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6CCCCAA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7877AD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380E5B8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32F9AC98" w14:textId="77777777" w:rsidR="00B31F76" w:rsidRPr="00B31F76" w:rsidRDefault="00B31F76" w:rsidP="00B31F76">
            <w:r w:rsidRPr="00B31F76">
              <w:t>247</w:t>
            </w:r>
          </w:p>
        </w:tc>
        <w:tc>
          <w:tcPr>
            <w:tcW w:w="1842" w:type="dxa"/>
            <w:noWrap/>
            <w:hideMark/>
          </w:tcPr>
          <w:p w14:paraId="2F5F1A83" w14:textId="77777777" w:rsidR="00B31F76" w:rsidRPr="00B31F76" w:rsidRDefault="00B31F76" w:rsidP="00B31F76">
            <w:r w:rsidRPr="00B31F76">
              <w:t>0.019893322</w:t>
            </w:r>
          </w:p>
        </w:tc>
        <w:tc>
          <w:tcPr>
            <w:tcW w:w="709" w:type="dxa"/>
            <w:noWrap/>
            <w:hideMark/>
          </w:tcPr>
          <w:p w14:paraId="6E88DE8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CD605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8F6DE1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1B25645" w14:textId="77777777" w:rsidR="00B31F76" w:rsidRPr="00B31F76" w:rsidRDefault="00B31F76" w:rsidP="00B31F76">
            <w:r w:rsidRPr="00B31F76">
              <w:t>3.1648287</w:t>
            </w:r>
          </w:p>
        </w:tc>
        <w:tc>
          <w:tcPr>
            <w:tcW w:w="850" w:type="dxa"/>
            <w:noWrap/>
            <w:hideMark/>
          </w:tcPr>
          <w:p w14:paraId="71A466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B0ED9A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666A06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0A770A3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629904FD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3614DC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6F1AC66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606FAE7A" w14:textId="77777777" w:rsidR="00B31F76" w:rsidRPr="00B31F76" w:rsidRDefault="00B31F76" w:rsidP="00B31F76">
            <w:r w:rsidRPr="00B31F76">
              <w:t>242</w:t>
            </w:r>
          </w:p>
        </w:tc>
        <w:tc>
          <w:tcPr>
            <w:tcW w:w="1842" w:type="dxa"/>
            <w:noWrap/>
            <w:hideMark/>
          </w:tcPr>
          <w:p w14:paraId="37856DF7" w14:textId="77777777" w:rsidR="00B31F76" w:rsidRPr="00B31F76" w:rsidRDefault="00B31F76" w:rsidP="00B31F76">
            <w:r w:rsidRPr="00B31F76">
              <w:t>0.008866804</w:t>
            </w:r>
          </w:p>
        </w:tc>
        <w:tc>
          <w:tcPr>
            <w:tcW w:w="709" w:type="dxa"/>
            <w:noWrap/>
            <w:hideMark/>
          </w:tcPr>
          <w:p w14:paraId="14D868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D3E683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E32276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51E978D" w14:textId="77777777" w:rsidR="00B31F76" w:rsidRPr="00B31F76" w:rsidRDefault="00B31F76" w:rsidP="00B31F76">
            <w:r w:rsidRPr="00B31F76">
              <w:t>2.8851547</w:t>
            </w:r>
          </w:p>
        </w:tc>
        <w:tc>
          <w:tcPr>
            <w:tcW w:w="850" w:type="dxa"/>
            <w:noWrap/>
            <w:hideMark/>
          </w:tcPr>
          <w:p w14:paraId="51A8BCB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5D613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9BBF9B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240561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42EF270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6BB98B7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8273B9A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24265CC9" w14:textId="77777777" w:rsidR="00B31F76" w:rsidRPr="00B31F76" w:rsidRDefault="00B31F76" w:rsidP="00B31F76">
            <w:r w:rsidRPr="00B31F76">
              <w:t>196</w:t>
            </w:r>
          </w:p>
        </w:tc>
        <w:tc>
          <w:tcPr>
            <w:tcW w:w="1842" w:type="dxa"/>
            <w:noWrap/>
            <w:hideMark/>
          </w:tcPr>
          <w:p w14:paraId="6EC25CB0" w14:textId="77777777" w:rsidR="00B31F76" w:rsidRPr="00B31F76" w:rsidRDefault="00B31F76" w:rsidP="00B31F76">
            <w:r w:rsidRPr="00B31F76">
              <w:t>0.008056009</w:t>
            </w:r>
          </w:p>
        </w:tc>
        <w:tc>
          <w:tcPr>
            <w:tcW w:w="709" w:type="dxa"/>
            <w:noWrap/>
            <w:hideMark/>
          </w:tcPr>
          <w:p w14:paraId="316ACBB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915139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89DCDA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E7E0FB" w14:textId="77777777" w:rsidR="00B31F76" w:rsidRPr="00B31F76" w:rsidRDefault="00B31F76" w:rsidP="00B31F76">
            <w:r w:rsidRPr="00B31F76">
              <w:t>2.8646742</w:t>
            </w:r>
          </w:p>
        </w:tc>
        <w:tc>
          <w:tcPr>
            <w:tcW w:w="850" w:type="dxa"/>
            <w:noWrap/>
            <w:hideMark/>
          </w:tcPr>
          <w:p w14:paraId="42AEB81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3D8A84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D7C2DB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B68BAF9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2BD9D13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5E3B7D33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2B3EE80B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2758B1A8" w14:textId="77777777" w:rsidR="00B31F76" w:rsidRPr="00B31F76" w:rsidRDefault="00B31F76" w:rsidP="00B31F76">
            <w:r w:rsidRPr="00B31F76">
              <w:t>156</w:t>
            </w:r>
          </w:p>
        </w:tc>
        <w:tc>
          <w:tcPr>
            <w:tcW w:w="1842" w:type="dxa"/>
            <w:noWrap/>
            <w:hideMark/>
          </w:tcPr>
          <w:p w14:paraId="10A454B3" w14:textId="77777777" w:rsidR="00B31F76" w:rsidRPr="00B31F76" w:rsidRDefault="00B31F76" w:rsidP="00B31F76">
            <w:r w:rsidRPr="00B31F76">
              <w:t>0.009152457</w:t>
            </w:r>
          </w:p>
        </w:tc>
        <w:tc>
          <w:tcPr>
            <w:tcW w:w="709" w:type="dxa"/>
            <w:noWrap/>
            <w:hideMark/>
          </w:tcPr>
          <w:p w14:paraId="0B52024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42D96C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3FD893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084C1D0" w14:textId="77777777" w:rsidR="00B31F76" w:rsidRPr="00B31F76" w:rsidRDefault="00B31F76" w:rsidP="00B31F76">
            <w:r w:rsidRPr="00B31F76">
              <w:t>2.892373</w:t>
            </w:r>
          </w:p>
        </w:tc>
        <w:tc>
          <w:tcPr>
            <w:tcW w:w="850" w:type="dxa"/>
            <w:noWrap/>
            <w:hideMark/>
          </w:tcPr>
          <w:p w14:paraId="300C3E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0C3AAC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EE9CCD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FF2F557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16BAC9F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6E408BE" w14:textId="77777777" w:rsidR="00B31F76" w:rsidRPr="00B31F76" w:rsidRDefault="00B31F76">
            <w:r w:rsidRPr="00B31F76">
              <w:t xml:space="preserve">    18,000,001 </w:t>
            </w:r>
          </w:p>
        </w:tc>
        <w:tc>
          <w:tcPr>
            <w:tcW w:w="1843" w:type="dxa"/>
            <w:noWrap/>
            <w:hideMark/>
          </w:tcPr>
          <w:p w14:paraId="453010FA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60082A40" w14:textId="77777777" w:rsidR="00B31F76" w:rsidRPr="00B31F76" w:rsidRDefault="00B31F76" w:rsidP="00B31F76">
            <w:r w:rsidRPr="00B31F76">
              <w:t>162</w:t>
            </w:r>
          </w:p>
        </w:tc>
        <w:tc>
          <w:tcPr>
            <w:tcW w:w="1842" w:type="dxa"/>
            <w:noWrap/>
            <w:hideMark/>
          </w:tcPr>
          <w:p w14:paraId="3449B484" w14:textId="77777777" w:rsidR="00B31F76" w:rsidRPr="00B31F76" w:rsidRDefault="00B31F76" w:rsidP="00B31F76">
            <w:r w:rsidRPr="00B31F76">
              <w:t>0.003892391</w:t>
            </w:r>
          </w:p>
        </w:tc>
        <w:tc>
          <w:tcPr>
            <w:tcW w:w="709" w:type="dxa"/>
            <w:noWrap/>
            <w:hideMark/>
          </w:tcPr>
          <w:p w14:paraId="0A9EE89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4D00D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E26A6E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BDDC17D" w14:textId="77777777" w:rsidR="00B31F76" w:rsidRPr="00B31F76" w:rsidRDefault="00B31F76" w:rsidP="00B31F76">
            <w:r w:rsidRPr="00B31F76">
              <w:t>2.7596829</w:t>
            </w:r>
          </w:p>
        </w:tc>
        <w:tc>
          <w:tcPr>
            <w:tcW w:w="850" w:type="dxa"/>
            <w:noWrap/>
            <w:hideMark/>
          </w:tcPr>
          <w:p w14:paraId="55549C8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A05786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13DEBB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63DC0C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43FD9BF0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73542F6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FAAC3B3" w14:textId="77777777" w:rsidR="00B31F76" w:rsidRPr="00B31F76" w:rsidRDefault="00B31F76">
            <w:r w:rsidRPr="00B31F76">
              <w:t xml:space="preserve">       17,000,000 </w:t>
            </w:r>
          </w:p>
        </w:tc>
        <w:tc>
          <w:tcPr>
            <w:tcW w:w="851" w:type="dxa"/>
            <w:noWrap/>
            <w:hideMark/>
          </w:tcPr>
          <w:p w14:paraId="5522A90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2DBB6D40" w14:textId="77777777" w:rsidR="00B31F76" w:rsidRPr="00B31F76" w:rsidRDefault="00B31F76" w:rsidP="00B31F76">
            <w:r w:rsidRPr="00B31F76">
              <w:t>-0.135249775</w:t>
            </w:r>
          </w:p>
        </w:tc>
        <w:tc>
          <w:tcPr>
            <w:tcW w:w="709" w:type="dxa"/>
            <w:noWrap/>
            <w:hideMark/>
          </w:tcPr>
          <w:p w14:paraId="0A5B05D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0FB0D6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A3DE02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2CD8A7E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3246D87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2EA4AA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B0BCDA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8799AD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201F5A6A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DDC62C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AC771EC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106A3298" w14:textId="77777777" w:rsidR="00B31F76" w:rsidRPr="00B31F76" w:rsidRDefault="00B31F76" w:rsidP="00B31F76">
            <w:r w:rsidRPr="00B31F76">
              <w:t>169</w:t>
            </w:r>
          </w:p>
        </w:tc>
        <w:tc>
          <w:tcPr>
            <w:tcW w:w="1842" w:type="dxa"/>
            <w:noWrap/>
            <w:hideMark/>
          </w:tcPr>
          <w:p w14:paraId="5523AC1D" w14:textId="77777777" w:rsidR="00B31F76" w:rsidRPr="00B31F76" w:rsidRDefault="00B31F76" w:rsidP="00B31F76">
            <w:r w:rsidRPr="00B31F76">
              <w:t>0.020460301</w:t>
            </w:r>
          </w:p>
        </w:tc>
        <w:tc>
          <w:tcPr>
            <w:tcW w:w="709" w:type="dxa"/>
            <w:noWrap/>
            <w:hideMark/>
          </w:tcPr>
          <w:p w14:paraId="548EA58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F7139C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5C3872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924ABA0" w14:textId="77777777" w:rsidR="00B31F76" w:rsidRPr="00B31F76" w:rsidRDefault="00B31F76" w:rsidP="00B31F76">
            <w:r w:rsidRPr="00B31F76">
              <w:t>3.1792673</w:t>
            </w:r>
          </w:p>
        </w:tc>
        <w:tc>
          <w:tcPr>
            <w:tcW w:w="850" w:type="dxa"/>
            <w:noWrap/>
            <w:hideMark/>
          </w:tcPr>
          <w:p w14:paraId="7ED8E56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1E576C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EBCB38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EDE1D98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3A222F74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4C8349C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3B36DC7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7587547D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63C14082" w14:textId="77777777" w:rsidR="00B31F76" w:rsidRPr="00B31F76" w:rsidRDefault="00B31F76" w:rsidP="00B31F76">
            <w:r w:rsidRPr="00B31F76">
              <w:t>0.009045698</w:t>
            </w:r>
          </w:p>
        </w:tc>
        <w:tc>
          <w:tcPr>
            <w:tcW w:w="709" w:type="dxa"/>
            <w:noWrap/>
            <w:hideMark/>
          </w:tcPr>
          <w:p w14:paraId="07D4BA3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6F93EB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2E74DF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A7D182" w14:textId="77777777" w:rsidR="00B31F76" w:rsidRPr="00B31F76" w:rsidRDefault="00B31F76" w:rsidP="00B31F76">
            <w:r w:rsidRPr="00B31F76">
              <w:t>2.8896751</w:t>
            </w:r>
          </w:p>
        </w:tc>
        <w:tc>
          <w:tcPr>
            <w:tcW w:w="850" w:type="dxa"/>
            <w:noWrap/>
            <w:hideMark/>
          </w:tcPr>
          <w:p w14:paraId="271D1F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352135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0E5E53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3FB0A9" w14:textId="77777777" w:rsidR="00B31F76" w:rsidRPr="00B31F76" w:rsidRDefault="00B31F76">
            <w:r w:rsidRPr="00B31F76">
              <w:lastRenderedPageBreak/>
              <w:t>B97</w:t>
            </w:r>
          </w:p>
        </w:tc>
        <w:tc>
          <w:tcPr>
            <w:tcW w:w="709" w:type="dxa"/>
            <w:noWrap/>
            <w:hideMark/>
          </w:tcPr>
          <w:p w14:paraId="4E6917D7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30C461C8" w14:textId="77777777" w:rsidR="00B31F76" w:rsidRPr="00B31F76" w:rsidRDefault="00B31F76">
            <w:r w:rsidRPr="00B31F76">
              <w:t xml:space="preserve">    59,000,001 </w:t>
            </w:r>
          </w:p>
        </w:tc>
        <w:tc>
          <w:tcPr>
            <w:tcW w:w="1843" w:type="dxa"/>
            <w:noWrap/>
            <w:hideMark/>
          </w:tcPr>
          <w:p w14:paraId="78E804DA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780F1F2B" w14:textId="77777777" w:rsidR="00B31F76" w:rsidRPr="00B31F76" w:rsidRDefault="00B31F76" w:rsidP="00B31F76">
            <w:r w:rsidRPr="00B31F76">
              <w:t>86</w:t>
            </w:r>
          </w:p>
        </w:tc>
        <w:tc>
          <w:tcPr>
            <w:tcW w:w="1842" w:type="dxa"/>
            <w:noWrap/>
            <w:hideMark/>
          </w:tcPr>
          <w:p w14:paraId="772BBE1D" w14:textId="77777777" w:rsidR="00B31F76" w:rsidRPr="00B31F76" w:rsidRDefault="00B31F76" w:rsidP="00B31F76">
            <w:r w:rsidRPr="00B31F76">
              <w:t>0.013597401</w:t>
            </w:r>
          </w:p>
        </w:tc>
        <w:tc>
          <w:tcPr>
            <w:tcW w:w="709" w:type="dxa"/>
            <w:noWrap/>
            <w:hideMark/>
          </w:tcPr>
          <w:p w14:paraId="6429445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E3077E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475BEA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1EDFCE" w14:textId="77777777" w:rsidR="00B31F76" w:rsidRPr="00B31F76" w:rsidRDefault="00B31F76" w:rsidP="00B31F76">
            <w:r w:rsidRPr="00B31F76">
              <w:t>3.0048787</w:t>
            </w:r>
          </w:p>
        </w:tc>
        <w:tc>
          <w:tcPr>
            <w:tcW w:w="850" w:type="dxa"/>
            <w:noWrap/>
            <w:hideMark/>
          </w:tcPr>
          <w:p w14:paraId="5F7CE05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4B64E4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56F249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E984122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72078572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25976D49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3D486190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1CD39533" w14:textId="77777777" w:rsidR="00B31F76" w:rsidRPr="00B31F76" w:rsidRDefault="00B31F76" w:rsidP="00B31F76">
            <w:r w:rsidRPr="00B31F76">
              <w:t>108</w:t>
            </w:r>
          </w:p>
        </w:tc>
        <w:tc>
          <w:tcPr>
            <w:tcW w:w="1842" w:type="dxa"/>
            <w:noWrap/>
            <w:hideMark/>
          </w:tcPr>
          <w:p w14:paraId="7C0F8EBB" w14:textId="77777777" w:rsidR="00B31F76" w:rsidRPr="00B31F76" w:rsidRDefault="00B31F76" w:rsidP="00B31F76">
            <w:r w:rsidRPr="00B31F76">
              <w:t>0.01974761</w:t>
            </w:r>
          </w:p>
        </w:tc>
        <w:tc>
          <w:tcPr>
            <w:tcW w:w="709" w:type="dxa"/>
            <w:noWrap/>
            <w:hideMark/>
          </w:tcPr>
          <w:p w14:paraId="7BE3878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2D33FF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D493B7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D7C5864" w14:textId="77777777" w:rsidR="00B31F76" w:rsidRPr="00B31F76" w:rsidRDefault="00B31F76" w:rsidP="00B31F76">
            <w:r w:rsidRPr="00B31F76">
              <w:t>3.161119</w:t>
            </w:r>
          </w:p>
        </w:tc>
        <w:tc>
          <w:tcPr>
            <w:tcW w:w="850" w:type="dxa"/>
            <w:noWrap/>
            <w:hideMark/>
          </w:tcPr>
          <w:p w14:paraId="0657EBB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5F9A65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E1F2AF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DA4A68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3865440F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1FF0C9D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37C2780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7D045700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2A8AA4CB" w14:textId="77777777" w:rsidR="00B31F76" w:rsidRPr="00B31F76" w:rsidRDefault="00B31F76" w:rsidP="00B31F76">
            <w:r w:rsidRPr="00B31F76">
              <w:t>0.016563582</w:t>
            </w:r>
          </w:p>
        </w:tc>
        <w:tc>
          <w:tcPr>
            <w:tcW w:w="709" w:type="dxa"/>
            <w:noWrap/>
            <w:hideMark/>
          </w:tcPr>
          <w:p w14:paraId="23E0DB1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4419E9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46D677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426EF96" w14:textId="77777777" w:rsidR="00B31F76" w:rsidRPr="00B31F76" w:rsidRDefault="00B31F76" w:rsidP="00B31F76">
            <w:r w:rsidRPr="00B31F76">
              <w:t>3.0801486</w:t>
            </w:r>
          </w:p>
        </w:tc>
        <w:tc>
          <w:tcPr>
            <w:tcW w:w="850" w:type="dxa"/>
            <w:noWrap/>
            <w:hideMark/>
          </w:tcPr>
          <w:p w14:paraId="74C21F8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40C70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0A6862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C0D32C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6C721FB7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71379C6C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7D78DF7B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21226274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3F27BDDA" w14:textId="77777777" w:rsidR="00B31F76" w:rsidRPr="00B31F76" w:rsidRDefault="00B31F76" w:rsidP="00B31F76">
            <w:r w:rsidRPr="00B31F76">
              <w:t>-0.004092926</w:t>
            </w:r>
          </w:p>
        </w:tc>
        <w:tc>
          <w:tcPr>
            <w:tcW w:w="709" w:type="dxa"/>
            <w:noWrap/>
            <w:hideMark/>
          </w:tcPr>
          <w:p w14:paraId="72AB39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DC9AD2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D04A04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85F8AC" w14:textId="77777777" w:rsidR="00B31F76" w:rsidRPr="00B31F76" w:rsidRDefault="00B31F76" w:rsidP="00B31F76">
            <w:r w:rsidRPr="00B31F76">
              <w:t>2.5591681</w:t>
            </w:r>
          </w:p>
        </w:tc>
        <w:tc>
          <w:tcPr>
            <w:tcW w:w="850" w:type="dxa"/>
            <w:noWrap/>
            <w:hideMark/>
          </w:tcPr>
          <w:p w14:paraId="1FA1A46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72C7C3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B2B4F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F745749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1D45674F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0A9908B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BF0CF44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504C3BAB" w14:textId="77777777" w:rsidR="00B31F76" w:rsidRPr="00B31F76" w:rsidRDefault="00B31F76" w:rsidP="00B31F76">
            <w:r w:rsidRPr="00B31F76">
              <w:t>131</w:t>
            </w:r>
          </w:p>
        </w:tc>
        <w:tc>
          <w:tcPr>
            <w:tcW w:w="1842" w:type="dxa"/>
            <w:noWrap/>
            <w:hideMark/>
          </w:tcPr>
          <w:p w14:paraId="1799F267" w14:textId="77777777" w:rsidR="00B31F76" w:rsidRPr="00B31F76" w:rsidRDefault="00B31F76" w:rsidP="00B31F76">
            <w:r w:rsidRPr="00B31F76">
              <w:t>0.011811344</w:t>
            </w:r>
          </w:p>
        </w:tc>
        <w:tc>
          <w:tcPr>
            <w:tcW w:w="709" w:type="dxa"/>
            <w:noWrap/>
            <w:hideMark/>
          </w:tcPr>
          <w:p w14:paraId="07F526B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2DC323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48071F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EA07A07" w14:textId="77777777" w:rsidR="00B31F76" w:rsidRPr="00B31F76" w:rsidRDefault="00B31F76" w:rsidP="00B31F76">
            <w:r w:rsidRPr="00B31F76">
              <w:t>2.9596303</w:t>
            </w:r>
          </w:p>
        </w:tc>
        <w:tc>
          <w:tcPr>
            <w:tcW w:w="850" w:type="dxa"/>
            <w:noWrap/>
            <w:hideMark/>
          </w:tcPr>
          <w:p w14:paraId="2D7636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B273B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EA11A8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7A4F1A9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3DD7C8B2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1A3B2883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6A8DE6E1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60DF35E7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6E23DBE5" w14:textId="77777777" w:rsidR="00B31F76" w:rsidRPr="00B31F76" w:rsidRDefault="00B31F76" w:rsidP="00B31F76">
            <w:r w:rsidRPr="00B31F76">
              <w:t>0.00537981</w:t>
            </w:r>
          </w:p>
        </w:tc>
        <w:tc>
          <w:tcPr>
            <w:tcW w:w="709" w:type="dxa"/>
            <w:noWrap/>
            <w:hideMark/>
          </w:tcPr>
          <w:p w14:paraId="70B7DF7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905D5F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FEF366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7080CE7" w14:textId="77777777" w:rsidR="00B31F76" w:rsidRPr="00B31F76" w:rsidRDefault="00B31F76" w:rsidP="00B31F76">
            <w:r w:rsidRPr="00B31F76">
              <w:t>2.7971554</w:t>
            </w:r>
          </w:p>
        </w:tc>
        <w:tc>
          <w:tcPr>
            <w:tcW w:w="850" w:type="dxa"/>
            <w:noWrap/>
            <w:hideMark/>
          </w:tcPr>
          <w:p w14:paraId="7AE3C5D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F28E33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CEFECF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83A8AC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56EAC372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0758DB16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76D99954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14DC3084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5E3DFB50" w14:textId="77777777" w:rsidR="00B31F76" w:rsidRPr="00B31F76" w:rsidRDefault="00B31F76" w:rsidP="00B31F76">
            <w:r w:rsidRPr="00B31F76">
              <w:t>0.011734881</w:t>
            </w:r>
          </w:p>
        </w:tc>
        <w:tc>
          <w:tcPr>
            <w:tcW w:w="709" w:type="dxa"/>
            <w:noWrap/>
            <w:hideMark/>
          </w:tcPr>
          <w:p w14:paraId="0ADF113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AA44D1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C2D2FB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8D1FBA" w14:textId="77777777" w:rsidR="00B31F76" w:rsidRPr="00B31F76" w:rsidRDefault="00B31F76" w:rsidP="00B31F76">
            <w:r w:rsidRPr="00B31F76">
              <w:t>2.9576944</w:t>
            </w:r>
          </w:p>
        </w:tc>
        <w:tc>
          <w:tcPr>
            <w:tcW w:w="850" w:type="dxa"/>
            <w:noWrap/>
            <w:hideMark/>
          </w:tcPr>
          <w:p w14:paraId="7D071A1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48066A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A0C4AF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628BB5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4E967FA3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7EAB64BB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104455F1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28A1C9B5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61C3DF59" w14:textId="77777777" w:rsidR="00B31F76" w:rsidRPr="00B31F76" w:rsidRDefault="00B31F76" w:rsidP="00B31F76">
            <w:r w:rsidRPr="00B31F76">
              <w:t>0.033945172</w:t>
            </w:r>
          </w:p>
        </w:tc>
        <w:tc>
          <w:tcPr>
            <w:tcW w:w="709" w:type="dxa"/>
            <w:noWrap/>
            <w:hideMark/>
          </w:tcPr>
          <w:p w14:paraId="325C34D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6632DD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5E1500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C77FEB" w14:textId="77777777" w:rsidR="00B31F76" w:rsidRPr="00B31F76" w:rsidRDefault="00B31F76" w:rsidP="00B31F76">
            <w:r w:rsidRPr="00B31F76">
              <w:t>3.5243483</w:t>
            </w:r>
          </w:p>
        </w:tc>
        <w:tc>
          <w:tcPr>
            <w:tcW w:w="850" w:type="dxa"/>
            <w:noWrap/>
            <w:hideMark/>
          </w:tcPr>
          <w:p w14:paraId="03834BB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FD64A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E1693C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A3D054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1B7BD2A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84D039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D90B205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730A39C3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6A56E6C6" w14:textId="77777777" w:rsidR="00B31F76" w:rsidRPr="00B31F76" w:rsidRDefault="00B31F76" w:rsidP="00B31F76">
            <w:r w:rsidRPr="00B31F76">
              <w:t>0.027554033</w:t>
            </w:r>
          </w:p>
        </w:tc>
        <w:tc>
          <w:tcPr>
            <w:tcW w:w="709" w:type="dxa"/>
            <w:noWrap/>
            <w:hideMark/>
          </w:tcPr>
          <w:p w14:paraId="22E01A3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5A731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AFF162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70177E3" w14:textId="77777777" w:rsidR="00B31F76" w:rsidRPr="00B31F76" w:rsidRDefault="00B31F76" w:rsidP="00B31F76">
            <w:r w:rsidRPr="00B31F76">
              <w:t>3.3603954</w:t>
            </w:r>
          </w:p>
        </w:tc>
        <w:tc>
          <w:tcPr>
            <w:tcW w:w="850" w:type="dxa"/>
            <w:noWrap/>
            <w:hideMark/>
          </w:tcPr>
          <w:p w14:paraId="4E610F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C93685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70E81F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32FAF08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575A7DCD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45990EA5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1BD3B360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23951EC7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2ACA74E9" w14:textId="77777777" w:rsidR="00B31F76" w:rsidRPr="00B31F76" w:rsidRDefault="00B31F76" w:rsidP="00B31F76">
            <w:r w:rsidRPr="00B31F76">
              <w:t>0.007369286</w:t>
            </w:r>
          </w:p>
        </w:tc>
        <w:tc>
          <w:tcPr>
            <w:tcW w:w="709" w:type="dxa"/>
            <w:noWrap/>
            <w:hideMark/>
          </w:tcPr>
          <w:p w14:paraId="33F3E6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EDD123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210772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CB9308B" w14:textId="77777777" w:rsidR="00B31F76" w:rsidRPr="00B31F76" w:rsidRDefault="00B31F76" w:rsidP="00B31F76">
            <w:r w:rsidRPr="00B31F76">
              <w:t>2.8473366</w:t>
            </w:r>
          </w:p>
        </w:tc>
        <w:tc>
          <w:tcPr>
            <w:tcW w:w="850" w:type="dxa"/>
            <w:noWrap/>
            <w:hideMark/>
          </w:tcPr>
          <w:p w14:paraId="6788490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267114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2C0C1C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29C00C0" w14:textId="77777777" w:rsidR="00B31F76" w:rsidRPr="00B31F76" w:rsidRDefault="00B31F76">
            <w:r w:rsidRPr="00B31F76">
              <w:t>B97</w:t>
            </w:r>
          </w:p>
        </w:tc>
        <w:tc>
          <w:tcPr>
            <w:tcW w:w="709" w:type="dxa"/>
            <w:noWrap/>
            <w:hideMark/>
          </w:tcPr>
          <w:p w14:paraId="35D58584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5B6FE289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6E527A7B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6D31C348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291D9213" w14:textId="77777777" w:rsidR="00B31F76" w:rsidRPr="00B31F76" w:rsidRDefault="00B31F76" w:rsidP="00B31F76">
            <w:r w:rsidRPr="00B31F76">
              <w:t>0.036469888</w:t>
            </w:r>
          </w:p>
        </w:tc>
        <w:tc>
          <w:tcPr>
            <w:tcW w:w="709" w:type="dxa"/>
            <w:noWrap/>
            <w:hideMark/>
          </w:tcPr>
          <w:p w14:paraId="6E79B28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DC3A84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61BC2E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211BFBC" w14:textId="77777777" w:rsidR="00B31F76" w:rsidRPr="00B31F76" w:rsidRDefault="00B31F76" w:rsidP="00B31F76">
            <w:r w:rsidRPr="00B31F76">
              <w:t>3.5893156</w:t>
            </w:r>
          </w:p>
        </w:tc>
        <w:tc>
          <w:tcPr>
            <w:tcW w:w="850" w:type="dxa"/>
            <w:noWrap/>
            <w:hideMark/>
          </w:tcPr>
          <w:p w14:paraId="0DF56DA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B7BADA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67AFEA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7D76D73" w14:textId="77777777" w:rsidR="00B31F76" w:rsidRPr="00B31F76" w:rsidRDefault="00B31F76">
            <w:r w:rsidRPr="00B31F76">
              <w:t>C64</w:t>
            </w:r>
          </w:p>
        </w:tc>
        <w:tc>
          <w:tcPr>
            <w:tcW w:w="709" w:type="dxa"/>
            <w:noWrap/>
            <w:hideMark/>
          </w:tcPr>
          <w:p w14:paraId="4E8EB369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385ACC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A42C5EE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7EB021A9" w14:textId="77777777" w:rsidR="00B31F76" w:rsidRPr="00B31F76" w:rsidRDefault="00B31F76" w:rsidP="00B31F76">
            <w:r w:rsidRPr="00B31F76">
              <w:t>169</w:t>
            </w:r>
          </w:p>
        </w:tc>
        <w:tc>
          <w:tcPr>
            <w:tcW w:w="1842" w:type="dxa"/>
            <w:noWrap/>
            <w:hideMark/>
          </w:tcPr>
          <w:p w14:paraId="4608474E" w14:textId="77777777" w:rsidR="00B31F76" w:rsidRPr="00B31F76" w:rsidRDefault="00B31F76" w:rsidP="00B31F76">
            <w:r w:rsidRPr="00B31F76">
              <w:t>-0.044478288</w:t>
            </w:r>
          </w:p>
        </w:tc>
        <w:tc>
          <w:tcPr>
            <w:tcW w:w="709" w:type="dxa"/>
            <w:noWrap/>
            <w:hideMark/>
          </w:tcPr>
          <w:p w14:paraId="46A45F5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AEB5F6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2B8E75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A8FA90F" w14:textId="77777777" w:rsidR="00B31F76" w:rsidRPr="00B31F76" w:rsidRDefault="00B31F76" w:rsidP="00B31F76">
            <w:r w:rsidRPr="00B31F76">
              <w:t>1.0348421</w:t>
            </w:r>
          </w:p>
        </w:tc>
        <w:tc>
          <w:tcPr>
            <w:tcW w:w="850" w:type="dxa"/>
            <w:noWrap/>
            <w:hideMark/>
          </w:tcPr>
          <w:p w14:paraId="64555D9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9F566F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9F11E5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87EAA5" w14:textId="77777777" w:rsidR="00B31F76" w:rsidRPr="00B31F76" w:rsidRDefault="00B31F76">
            <w:r w:rsidRPr="00B31F76">
              <w:t>C64</w:t>
            </w:r>
          </w:p>
        </w:tc>
        <w:tc>
          <w:tcPr>
            <w:tcW w:w="709" w:type="dxa"/>
            <w:noWrap/>
            <w:hideMark/>
          </w:tcPr>
          <w:p w14:paraId="0441623C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B62444E" w14:textId="77777777" w:rsidR="00B31F76" w:rsidRPr="00B31F76" w:rsidRDefault="00B31F76">
            <w:r w:rsidRPr="00B31F76">
              <w:t xml:space="preserve">    65,000,001 </w:t>
            </w:r>
          </w:p>
        </w:tc>
        <w:tc>
          <w:tcPr>
            <w:tcW w:w="1843" w:type="dxa"/>
            <w:noWrap/>
            <w:hideMark/>
          </w:tcPr>
          <w:p w14:paraId="63E33A21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1F39DD01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09E0411D" w14:textId="77777777" w:rsidR="00B31F76" w:rsidRPr="00B31F76" w:rsidRDefault="00B31F76" w:rsidP="00B31F76">
            <w:r w:rsidRPr="00B31F76">
              <w:t>0.046225392</w:t>
            </w:r>
          </w:p>
        </w:tc>
        <w:tc>
          <w:tcPr>
            <w:tcW w:w="709" w:type="dxa"/>
            <w:noWrap/>
            <w:hideMark/>
          </w:tcPr>
          <w:p w14:paraId="7B2EAF8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910BE8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26973C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28C022C" w14:textId="77777777" w:rsidR="00B31F76" w:rsidRPr="00B31F76" w:rsidRDefault="00B31F76" w:rsidP="00B31F76">
            <w:r w:rsidRPr="00B31F76">
              <w:t>2.8143999</w:t>
            </w:r>
          </w:p>
        </w:tc>
        <w:tc>
          <w:tcPr>
            <w:tcW w:w="850" w:type="dxa"/>
            <w:noWrap/>
            <w:hideMark/>
          </w:tcPr>
          <w:p w14:paraId="103C1A2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CC3ADD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58CD16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225FEF2" w14:textId="77777777" w:rsidR="00B31F76" w:rsidRPr="00B31F76" w:rsidRDefault="00B31F76">
            <w:r w:rsidRPr="00B31F76">
              <w:lastRenderedPageBreak/>
              <w:t>C64</w:t>
            </w:r>
          </w:p>
        </w:tc>
        <w:tc>
          <w:tcPr>
            <w:tcW w:w="709" w:type="dxa"/>
            <w:noWrap/>
            <w:hideMark/>
          </w:tcPr>
          <w:p w14:paraId="26B24FC0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1AA375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A18EB9B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4913503B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04F9C6BF" w14:textId="77777777" w:rsidR="00B31F76" w:rsidRPr="00B31F76" w:rsidRDefault="00B31F76" w:rsidP="00B31F76">
            <w:r w:rsidRPr="00B31F76">
              <w:t>-0.05093002</w:t>
            </w:r>
          </w:p>
        </w:tc>
        <w:tc>
          <w:tcPr>
            <w:tcW w:w="709" w:type="dxa"/>
            <w:noWrap/>
            <w:hideMark/>
          </w:tcPr>
          <w:p w14:paraId="7D4A42A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4EC2CD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38190C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9BACC8" w14:textId="77777777" w:rsidR="00B31F76" w:rsidRPr="00B31F76" w:rsidRDefault="00B31F76" w:rsidP="00B31F76">
            <w:r w:rsidRPr="00B31F76">
              <w:t>0.9124737</w:t>
            </w:r>
          </w:p>
        </w:tc>
        <w:tc>
          <w:tcPr>
            <w:tcW w:w="850" w:type="dxa"/>
            <w:noWrap/>
            <w:hideMark/>
          </w:tcPr>
          <w:p w14:paraId="2B405EF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88936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1859FA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64A5294" w14:textId="77777777" w:rsidR="00B31F76" w:rsidRPr="00B31F76" w:rsidRDefault="00B31F76">
            <w:r w:rsidRPr="00B31F76">
              <w:t>C64</w:t>
            </w:r>
          </w:p>
        </w:tc>
        <w:tc>
          <w:tcPr>
            <w:tcW w:w="709" w:type="dxa"/>
            <w:noWrap/>
            <w:hideMark/>
          </w:tcPr>
          <w:p w14:paraId="7C4EE2C3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795E3B5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F18479C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51800A01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380CBC81" w14:textId="77777777" w:rsidR="00B31F76" w:rsidRPr="00B31F76" w:rsidRDefault="00B31F76" w:rsidP="00B31F76">
            <w:r w:rsidRPr="00B31F76">
              <w:t>-0.0572144</w:t>
            </w:r>
          </w:p>
        </w:tc>
        <w:tc>
          <w:tcPr>
            <w:tcW w:w="709" w:type="dxa"/>
            <w:noWrap/>
            <w:hideMark/>
          </w:tcPr>
          <w:p w14:paraId="5BA8692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6D77B5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3A2FDC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EEF1AB" w14:textId="77777777" w:rsidR="00B31F76" w:rsidRPr="00B31F76" w:rsidRDefault="00B31F76" w:rsidP="00B31F76">
            <w:r w:rsidRPr="00B31F76">
              <w:t>0.7938045</w:t>
            </w:r>
          </w:p>
        </w:tc>
        <w:tc>
          <w:tcPr>
            <w:tcW w:w="850" w:type="dxa"/>
            <w:noWrap/>
            <w:hideMark/>
          </w:tcPr>
          <w:p w14:paraId="3FBA0B4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50958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B249E1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E4BBA2A" w14:textId="77777777" w:rsidR="00B31F76" w:rsidRPr="00B31F76" w:rsidRDefault="00B31F76">
            <w:r w:rsidRPr="00B31F76">
              <w:t>C64</w:t>
            </w:r>
          </w:p>
        </w:tc>
        <w:tc>
          <w:tcPr>
            <w:tcW w:w="709" w:type="dxa"/>
            <w:noWrap/>
            <w:hideMark/>
          </w:tcPr>
          <w:p w14:paraId="6A31C2EF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12103766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1329FF1A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4D2C4104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35C7159D" w14:textId="77777777" w:rsidR="00B31F76" w:rsidRPr="00B31F76" w:rsidRDefault="00B31F76" w:rsidP="00B31F76">
            <w:r w:rsidRPr="00B31F76">
              <w:t>-0.094089685</w:t>
            </w:r>
          </w:p>
        </w:tc>
        <w:tc>
          <w:tcPr>
            <w:tcW w:w="709" w:type="dxa"/>
            <w:noWrap/>
            <w:hideMark/>
          </w:tcPr>
          <w:p w14:paraId="3194F5B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AA4150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3C6637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E28421" w14:textId="77777777" w:rsidR="00B31F76" w:rsidRPr="00B31F76" w:rsidRDefault="00B31F76" w:rsidP="00B31F76">
            <w:r w:rsidRPr="00B31F76">
              <w:t>0.1078009</w:t>
            </w:r>
          </w:p>
        </w:tc>
        <w:tc>
          <w:tcPr>
            <w:tcW w:w="850" w:type="dxa"/>
            <w:noWrap/>
            <w:hideMark/>
          </w:tcPr>
          <w:p w14:paraId="08F3ACC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738DA8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244DE1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6D2073D" w14:textId="77777777" w:rsidR="00B31F76" w:rsidRPr="00B31F76" w:rsidRDefault="00B31F76">
            <w:r w:rsidRPr="00B31F76">
              <w:t>C65</w:t>
            </w:r>
          </w:p>
        </w:tc>
        <w:tc>
          <w:tcPr>
            <w:tcW w:w="709" w:type="dxa"/>
            <w:noWrap/>
            <w:hideMark/>
          </w:tcPr>
          <w:p w14:paraId="326C870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885DA0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20A5CB8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3293C354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69B9481A" w14:textId="77777777" w:rsidR="00B31F76" w:rsidRPr="00B31F76" w:rsidRDefault="00B31F76" w:rsidP="00B31F76">
            <w:r w:rsidRPr="00B31F76">
              <w:t>0.04593541</w:t>
            </w:r>
          </w:p>
        </w:tc>
        <w:tc>
          <w:tcPr>
            <w:tcW w:w="709" w:type="dxa"/>
            <w:noWrap/>
            <w:hideMark/>
          </w:tcPr>
          <w:p w14:paraId="040FFE7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4A0E53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B86DA6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7596AE" w14:textId="77777777" w:rsidR="00B31F76" w:rsidRPr="00B31F76" w:rsidRDefault="00B31F76" w:rsidP="00B31F76">
            <w:r w:rsidRPr="00B31F76">
              <w:t>3.0583066</w:t>
            </w:r>
          </w:p>
        </w:tc>
        <w:tc>
          <w:tcPr>
            <w:tcW w:w="850" w:type="dxa"/>
            <w:noWrap/>
            <w:hideMark/>
          </w:tcPr>
          <w:p w14:paraId="3D22755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DFB71A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CC8A06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0966A3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0EB330D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B666A3A" w14:textId="77777777" w:rsidR="00B31F76" w:rsidRPr="00B31F76" w:rsidRDefault="00B31F76">
            <w:r w:rsidRPr="00B31F76">
              <w:t xml:space="preserve">  126,000,001 </w:t>
            </w:r>
          </w:p>
        </w:tc>
        <w:tc>
          <w:tcPr>
            <w:tcW w:w="1843" w:type="dxa"/>
            <w:noWrap/>
            <w:hideMark/>
          </w:tcPr>
          <w:p w14:paraId="7305E1AC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43AF82F0" w14:textId="77777777" w:rsidR="00B31F76" w:rsidRPr="00B31F76" w:rsidRDefault="00B31F76" w:rsidP="00B31F76">
            <w:r w:rsidRPr="00B31F76">
              <w:t>71</w:t>
            </w:r>
          </w:p>
        </w:tc>
        <w:tc>
          <w:tcPr>
            <w:tcW w:w="1842" w:type="dxa"/>
            <w:noWrap/>
            <w:hideMark/>
          </w:tcPr>
          <w:p w14:paraId="3F3F09FA" w14:textId="77777777" w:rsidR="00B31F76" w:rsidRPr="00B31F76" w:rsidRDefault="00B31F76" w:rsidP="00B31F76">
            <w:r w:rsidRPr="00B31F76">
              <w:t>0.174387206</w:t>
            </w:r>
          </w:p>
        </w:tc>
        <w:tc>
          <w:tcPr>
            <w:tcW w:w="709" w:type="dxa"/>
            <w:noWrap/>
            <w:hideMark/>
          </w:tcPr>
          <w:p w14:paraId="706E9F0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ED795E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F9E87F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FD3391E" w14:textId="77777777" w:rsidR="00B31F76" w:rsidRPr="00B31F76" w:rsidRDefault="00B31F76" w:rsidP="00B31F76">
            <w:r w:rsidRPr="00B31F76">
              <w:t>3.0313435</w:t>
            </w:r>
          </w:p>
        </w:tc>
        <w:tc>
          <w:tcPr>
            <w:tcW w:w="850" w:type="dxa"/>
            <w:noWrap/>
            <w:hideMark/>
          </w:tcPr>
          <w:p w14:paraId="75430FA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8BD99F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82D56F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BF4D91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510F709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85F448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9D573B8" w14:textId="77777777" w:rsidR="00B31F76" w:rsidRPr="00B31F76" w:rsidRDefault="00B31F76">
            <w:r w:rsidRPr="00B31F76">
              <w:t xml:space="preserve">       10,000,000 </w:t>
            </w:r>
          </w:p>
        </w:tc>
        <w:tc>
          <w:tcPr>
            <w:tcW w:w="851" w:type="dxa"/>
            <w:noWrap/>
            <w:hideMark/>
          </w:tcPr>
          <w:p w14:paraId="6CC530E8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63F23707" w14:textId="77777777" w:rsidR="00B31F76" w:rsidRPr="00B31F76" w:rsidRDefault="00B31F76" w:rsidP="00B31F76">
            <w:r w:rsidRPr="00B31F76">
              <w:t>-0.20383694</w:t>
            </w:r>
          </w:p>
        </w:tc>
        <w:tc>
          <w:tcPr>
            <w:tcW w:w="709" w:type="dxa"/>
            <w:noWrap/>
            <w:hideMark/>
          </w:tcPr>
          <w:p w14:paraId="5E36066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9A03E6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38632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E57F6AD" w14:textId="77777777" w:rsidR="00B31F76" w:rsidRPr="00B31F76" w:rsidRDefault="00B31F76" w:rsidP="00B31F76">
            <w:r w:rsidRPr="00B31F76">
              <w:t>0.9720606</w:t>
            </w:r>
          </w:p>
        </w:tc>
        <w:tc>
          <w:tcPr>
            <w:tcW w:w="850" w:type="dxa"/>
            <w:noWrap/>
            <w:hideMark/>
          </w:tcPr>
          <w:p w14:paraId="0F9F55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EB2B09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E19D4C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E6F0259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63B9F36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FBAFBBF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7358C5F8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2FAFB76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031BAB16" w14:textId="77777777" w:rsidR="00B31F76" w:rsidRPr="00B31F76" w:rsidRDefault="00B31F76" w:rsidP="00B31F76">
            <w:r w:rsidRPr="00B31F76">
              <w:t>-3.95720141</w:t>
            </w:r>
          </w:p>
        </w:tc>
        <w:tc>
          <w:tcPr>
            <w:tcW w:w="709" w:type="dxa"/>
            <w:noWrap/>
            <w:hideMark/>
          </w:tcPr>
          <w:p w14:paraId="577F151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159636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D4873C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F8DE2E4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014649F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090CD1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5347BF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005F787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0FF5DDF9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66514A75" w14:textId="77777777" w:rsidR="00B31F76" w:rsidRPr="00B31F76" w:rsidRDefault="00B31F76">
            <w:r w:rsidRPr="00B31F76">
              <w:t xml:space="preserve">    96,000,001 </w:t>
            </w:r>
          </w:p>
        </w:tc>
        <w:tc>
          <w:tcPr>
            <w:tcW w:w="1843" w:type="dxa"/>
            <w:noWrap/>
            <w:hideMark/>
          </w:tcPr>
          <w:p w14:paraId="57A262C3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0BB3C123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0A051D95" w14:textId="77777777" w:rsidR="00B31F76" w:rsidRPr="00B31F76" w:rsidRDefault="00B31F76" w:rsidP="00B31F76">
            <w:r w:rsidRPr="00B31F76">
              <w:t>-0.174431929</w:t>
            </w:r>
          </w:p>
        </w:tc>
        <w:tc>
          <w:tcPr>
            <w:tcW w:w="709" w:type="dxa"/>
            <w:noWrap/>
            <w:hideMark/>
          </w:tcPr>
          <w:p w14:paraId="014C83A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F63125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6C3F67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6D3FF16" w14:textId="77777777" w:rsidR="00B31F76" w:rsidRPr="00B31F76" w:rsidRDefault="00B31F76" w:rsidP="00B31F76">
            <w:r w:rsidRPr="00B31F76">
              <w:t>1.1135259</w:t>
            </w:r>
          </w:p>
        </w:tc>
        <w:tc>
          <w:tcPr>
            <w:tcW w:w="850" w:type="dxa"/>
            <w:noWrap/>
            <w:hideMark/>
          </w:tcPr>
          <w:p w14:paraId="6DEDDB7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90A24D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26A498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84721E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691ADC5C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684B22D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6BB452BE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7FD74086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7FD35E78" w14:textId="77777777" w:rsidR="00B31F76" w:rsidRPr="00B31F76" w:rsidRDefault="00B31F76" w:rsidP="00B31F76">
            <w:r w:rsidRPr="00B31F76">
              <w:t>0.119234417</w:t>
            </w:r>
          </w:p>
        </w:tc>
        <w:tc>
          <w:tcPr>
            <w:tcW w:w="709" w:type="dxa"/>
            <w:noWrap/>
            <w:hideMark/>
          </w:tcPr>
          <w:p w14:paraId="6ADC234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A42DE4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255D7C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244D268" w14:textId="77777777" w:rsidR="00B31F76" w:rsidRPr="00B31F76" w:rsidRDefault="00B31F76" w:rsidP="00B31F76">
            <w:r w:rsidRPr="00B31F76">
              <w:t>3.0113727</w:t>
            </w:r>
          </w:p>
        </w:tc>
        <w:tc>
          <w:tcPr>
            <w:tcW w:w="850" w:type="dxa"/>
            <w:noWrap/>
            <w:hideMark/>
          </w:tcPr>
          <w:p w14:paraId="254887B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A8B709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F8E76C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293E4F6" w14:textId="77777777" w:rsidR="00B31F76" w:rsidRPr="00B31F76" w:rsidRDefault="00B31F76">
            <w:r w:rsidRPr="00B31F76">
              <w:t>C66</w:t>
            </w:r>
          </w:p>
        </w:tc>
        <w:tc>
          <w:tcPr>
            <w:tcW w:w="709" w:type="dxa"/>
            <w:noWrap/>
            <w:hideMark/>
          </w:tcPr>
          <w:p w14:paraId="3EC38331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6D8CC6C4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4CB2307C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6AFAD272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3368519B" w14:textId="77777777" w:rsidR="00B31F76" w:rsidRPr="00B31F76" w:rsidRDefault="00B31F76" w:rsidP="00B31F76">
            <w:r w:rsidRPr="00B31F76">
              <w:t>-0.106535815</w:t>
            </w:r>
          </w:p>
        </w:tc>
        <w:tc>
          <w:tcPr>
            <w:tcW w:w="709" w:type="dxa"/>
            <w:noWrap/>
            <w:hideMark/>
          </w:tcPr>
          <w:p w14:paraId="440F7A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0D1EC6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065F3C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2459EB0" w14:textId="77777777" w:rsidR="00B31F76" w:rsidRPr="00B31F76" w:rsidRDefault="00B31F76" w:rsidP="00B31F76">
            <w:r w:rsidRPr="00B31F76">
              <w:t>1.4513974</w:t>
            </w:r>
          </w:p>
        </w:tc>
        <w:tc>
          <w:tcPr>
            <w:tcW w:w="850" w:type="dxa"/>
            <w:noWrap/>
            <w:hideMark/>
          </w:tcPr>
          <w:p w14:paraId="53E5A2C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BA261C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76F499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76E5A98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F9677E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A83787F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40B258DC" w14:textId="77777777" w:rsidR="00B31F76" w:rsidRPr="00B31F76" w:rsidRDefault="00B31F76">
            <w:r w:rsidRPr="00B31F76">
              <w:t xml:space="preserve">     163,000,000 </w:t>
            </w:r>
          </w:p>
        </w:tc>
        <w:tc>
          <w:tcPr>
            <w:tcW w:w="851" w:type="dxa"/>
            <w:noWrap/>
            <w:hideMark/>
          </w:tcPr>
          <w:p w14:paraId="1507B6A8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63F7107D" w14:textId="77777777" w:rsidR="00B31F76" w:rsidRPr="00B31F76" w:rsidRDefault="00B31F76" w:rsidP="00B31F76">
            <w:r w:rsidRPr="00B31F76">
              <w:t>0.081711362</w:t>
            </w:r>
          </w:p>
        </w:tc>
        <w:tc>
          <w:tcPr>
            <w:tcW w:w="709" w:type="dxa"/>
            <w:noWrap/>
            <w:hideMark/>
          </w:tcPr>
          <w:p w14:paraId="184073D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BA9A0B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586F4C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56A4D64" w14:textId="77777777" w:rsidR="00B31F76" w:rsidRPr="00B31F76" w:rsidRDefault="00B31F76" w:rsidP="00B31F76">
            <w:r w:rsidRPr="00B31F76">
              <w:t>3.4194061</w:t>
            </w:r>
          </w:p>
        </w:tc>
        <w:tc>
          <w:tcPr>
            <w:tcW w:w="850" w:type="dxa"/>
            <w:noWrap/>
            <w:hideMark/>
          </w:tcPr>
          <w:p w14:paraId="2A27C4E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2B9A80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98310F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367F3A9" w14:textId="77777777" w:rsidR="00B31F76" w:rsidRPr="00B31F76" w:rsidRDefault="00B31F76">
            <w:r w:rsidRPr="00B31F76">
              <w:lastRenderedPageBreak/>
              <w:t>C67</w:t>
            </w:r>
          </w:p>
        </w:tc>
        <w:tc>
          <w:tcPr>
            <w:tcW w:w="709" w:type="dxa"/>
            <w:noWrap/>
            <w:hideMark/>
          </w:tcPr>
          <w:p w14:paraId="05FB7C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BDA85A2" w14:textId="77777777" w:rsidR="00B31F76" w:rsidRPr="00B31F76" w:rsidRDefault="00B31F76">
            <w:r w:rsidRPr="00B31F76">
              <w:t xml:space="preserve">  234,000,001 </w:t>
            </w:r>
          </w:p>
        </w:tc>
        <w:tc>
          <w:tcPr>
            <w:tcW w:w="1843" w:type="dxa"/>
            <w:noWrap/>
            <w:hideMark/>
          </w:tcPr>
          <w:p w14:paraId="29455E49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653EE677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391C5C2A" w14:textId="77777777" w:rsidR="00B31F76" w:rsidRPr="00B31F76" w:rsidRDefault="00B31F76" w:rsidP="00B31F76">
            <w:r w:rsidRPr="00B31F76">
              <w:t>0.146189731</w:t>
            </w:r>
          </w:p>
        </w:tc>
        <w:tc>
          <w:tcPr>
            <w:tcW w:w="709" w:type="dxa"/>
            <w:noWrap/>
            <w:hideMark/>
          </w:tcPr>
          <w:p w14:paraId="1008978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4AA72A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9FC811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6F18A87" w14:textId="77777777" w:rsidR="00B31F76" w:rsidRPr="00B31F76" w:rsidRDefault="00B31F76" w:rsidP="00B31F76">
            <w:r w:rsidRPr="00B31F76">
              <w:t>3.1595328</w:t>
            </w:r>
          </w:p>
        </w:tc>
        <w:tc>
          <w:tcPr>
            <w:tcW w:w="850" w:type="dxa"/>
            <w:noWrap/>
            <w:hideMark/>
          </w:tcPr>
          <w:p w14:paraId="6B5C2CD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A311F1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202134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2EE2D9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65C14FC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41DB6C5" w14:textId="77777777" w:rsidR="00B31F76" w:rsidRPr="00B31F76" w:rsidRDefault="00B31F76">
            <w:r w:rsidRPr="00B31F76">
              <w:t xml:space="preserve">    43,000,001 </w:t>
            </w:r>
          </w:p>
        </w:tc>
        <w:tc>
          <w:tcPr>
            <w:tcW w:w="1843" w:type="dxa"/>
            <w:noWrap/>
            <w:hideMark/>
          </w:tcPr>
          <w:p w14:paraId="42F96F9E" w14:textId="77777777" w:rsidR="00B31F76" w:rsidRPr="00B31F76" w:rsidRDefault="00B31F76">
            <w:r w:rsidRPr="00B31F76">
              <w:t xml:space="preserve">     120,000,000 </w:t>
            </w:r>
          </w:p>
        </w:tc>
        <w:tc>
          <w:tcPr>
            <w:tcW w:w="851" w:type="dxa"/>
            <w:noWrap/>
            <w:hideMark/>
          </w:tcPr>
          <w:p w14:paraId="763BE83F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7349AFA5" w14:textId="77777777" w:rsidR="00B31F76" w:rsidRPr="00B31F76" w:rsidRDefault="00B31F76" w:rsidP="00B31F76">
            <w:r w:rsidRPr="00B31F76">
              <w:t>-0.051890855</w:t>
            </w:r>
          </w:p>
        </w:tc>
        <w:tc>
          <w:tcPr>
            <w:tcW w:w="709" w:type="dxa"/>
            <w:noWrap/>
            <w:hideMark/>
          </w:tcPr>
          <w:p w14:paraId="6CE4496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CE09CA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E6A15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DC844F1" w14:textId="77777777" w:rsidR="00B31F76" w:rsidRPr="00B31F76" w:rsidRDefault="00B31F76" w:rsidP="00B31F76">
            <w:r w:rsidRPr="00B31F76">
              <w:t>0.9568054</w:t>
            </w:r>
          </w:p>
        </w:tc>
        <w:tc>
          <w:tcPr>
            <w:tcW w:w="850" w:type="dxa"/>
            <w:noWrap/>
            <w:hideMark/>
          </w:tcPr>
          <w:p w14:paraId="3709D68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F78A29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915972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AA933D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EDF5C15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39DC7210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5910A0E2" w14:textId="77777777" w:rsidR="00B31F76" w:rsidRPr="00B31F76" w:rsidRDefault="00B31F76">
            <w:r w:rsidRPr="00B31F76">
              <w:t xml:space="preserve">       65,000,000 </w:t>
            </w:r>
          </w:p>
        </w:tc>
        <w:tc>
          <w:tcPr>
            <w:tcW w:w="851" w:type="dxa"/>
            <w:noWrap/>
            <w:hideMark/>
          </w:tcPr>
          <w:p w14:paraId="6DF8EC78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0194A6CB" w14:textId="77777777" w:rsidR="00B31F76" w:rsidRPr="00B31F76" w:rsidRDefault="00B31F76" w:rsidP="00B31F76">
            <w:r w:rsidRPr="00B31F76">
              <w:t>0.145399134</w:t>
            </w:r>
          </w:p>
        </w:tc>
        <w:tc>
          <w:tcPr>
            <w:tcW w:w="709" w:type="dxa"/>
            <w:noWrap/>
            <w:hideMark/>
          </w:tcPr>
          <w:p w14:paraId="3ECF5C2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40E92D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E25200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14A43B2" w14:textId="77777777" w:rsidR="00B31F76" w:rsidRPr="00B31F76" w:rsidRDefault="00B31F76" w:rsidP="00B31F76">
            <w:r w:rsidRPr="00B31F76">
              <w:t>3.1526623</w:t>
            </w:r>
          </w:p>
        </w:tc>
        <w:tc>
          <w:tcPr>
            <w:tcW w:w="850" w:type="dxa"/>
            <w:noWrap/>
            <w:hideMark/>
          </w:tcPr>
          <w:p w14:paraId="7913E25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AE0472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B47CA3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53942C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D6824E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3F5C0E8D" w14:textId="77777777" w:rsidR="00B31F76" w:rsidRPr="00B31F76" w:rsidRDefault="00B31F76">
            <w:r w:rsidRPr="00B31F76">
              <w:t xml:space="preserve">    65,000,001 </w:t>
            </w:r>
          </w:p>
        </w:tc>
        <w:tc>
          <w:tcPr>
            <w:tcW w:w="1843" w:type="dxa"/>
            <w:noWrap/>
            <w:hideMark/>
          </w:tcPr>
          <w:p w14:paraId="49A71B40" w14:textId="77777777" w:rsidR="00B31F76" w:rsidRPr="00B31F76" w:rsidRDefault="00B31F76">
            <w:r w:rsidRPr="00B31F76">
              <w:t xml:space="preserve">     138,000,000 </w:t>
            </w:r>
          </w:p>
        </w:tc>
        <w:tc>
          <w:tcPr>
            <w:tcW w:w="851" w:type="dxa"/>
            <w:noWrap/>
            <w:hideMark/>
          </w:tcPr>
          <w:p w14:paraId="2ACD52E6" w14:textId="77777777" w:rsidR="00B31F76" w:rsidRPr="00B31F76" w:rsidRDefault="00B31F76" w:rsidP="00B31F76">
            <w:r w:rsidRPr="00B31F76">
              <w:t>73</w:t>
            </w:r>
          </w:p>
        </w:tc>
        <w:tc>
          <w:tcPr>
            <w:tcW w:w="1842" w:type="dxa"/>
            <w:noWrap/>
            <w:hideMark/>
          </w:tcPr>
          <w:p w14:paraId="21F20392" w14:textId="77777777" w:rsidR="00B31F76" w:rsidRPr="00B31F76" w:rsidRDefault="00B31F76" w:rsidP="00B31F76">
            <w:r w:rsidRPr="00B31F76">
              <w:t>0.064880881</w:t>
            </w:r>
          </w:p>
        </w:tc>
        <w:tc>
          <w:tcPr>
            <w:tcW w:w="709" w:type="dxa"/>
            <w:noWrap/>
            <w:hideMark/>
          </w:tcPr>
          <w:p w14:paraId="5C7FAC7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90916F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CC20C1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B56C7D1" w14:textId="77777777" w:rsidR="00B31F76" w:rsidRPr="00B31F76" w:rsidRDefault="00B31F76" w:rsidP="00B31F76">
            <w:r w:rsidRPr="00B31F76">
              <w:t>3.0964823</w:t>
            </w:r>
          </w:p>
        </w:tc>
        <w:tc>
          <w:tcPr>
            <w:tcW w:w="850" w:type="dxa"/>
            <w:noWrap/>
            <w:hideMark/>
          </w:tcPr>
          <w:p w14:paraId="6B3C614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66C13F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FAC726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25A31C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AEF17B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616D2683" w14:textId="77777777" w:rsidR="00B31F76" w:rsidRPr="00B31F76" w:rsidRDefault="00B31F76">
            <w:r w:rsidRPr="00B31F76">
              <w:t xml:space="preserve">  138,000,001 </w:t>
            </w:r>
          </w:p>
        </w:tc>
        <w:tc>
          <w:tcPr>
            <w:tcW w:w="1843" w:type="dxa"/>
            <w:noWrap/>
            <w:hideMark/>
          </w:tcPr>
          <w:p w14:paraId="336B4C6D" w14:textId="77777777" w:rsidR="00B31F76" w:rsidRPr="00B31F76" w:rsidRDefault="00B31F76">
            <w:r w:rsidRPr="00B31F76">
              <w:t xml:space="preserve">     161,000,000 </w:t>
            </w:r>
          </w:p>
        </w:tc>
        <w:tc>
          <w:tcPr>
            <w:tcW w:w="851" w:type="dxa"/>
            <w:noWrap/>
            <w:hideMark/>
          </w:tcPr>
          <w:p w14:paraId="365FCD76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1459F5DF" w14:textId="77777777" w:rsidR="00B31F76" w:rsidRPr="00B31F76" w:rsidRDefault="00B31F76" w:rsidP="00B31F76">
            <w:r w:rsidRPr="00B31F76">
              <w:t>0.127978592</w:t>
            </w:r>
          </w:p>
        </w:tc>
        <w:tc>
          <w:tcPr>
            <w:tcW w:w="709" w:type="dxa"/>
            <w:noWrap/>
            <w:hideMark/>
          </w:tcPr>
          <w:p w14:paraId="5A3A22D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3582A4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85A2C1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65A9A2A" w14:textId="77777777" w:rsidR="00B31F76" w:rsidRPr="00B31F76" w:rsidRDefault="00B31F76" w:rsidP="00B31F76">
            <w:r w:rsidRPr="00B31F76">
              <w:t>3.0022246</w:t>
            </w:r>
          </w:p>
        </w:tc>
        <w:tc>
          <w:tcPr>
            <w:tcW w:w="850" w:type="dxa"/>
            <w:noWrap/>
            <w:hideMark/>
          </w:tcPr>
          <w:p w14:paraId="3CD92A5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23AAA8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98A548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ADBB34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4F36EF1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59F3DE1A" w14:textId="77777777" w:rsidR="00B31F76" w:rsidRPr="00B31F76" w:rsidRDefault="00B31F76">
            <w:r w:rsidRPr="00B31F76">
              <w:t xml:space="preserve">  161,000,001 </w:t>
            </w:r>
          </w:p>
        </w:tc>
        <w:tc>
          <w:tcPr>
            <w:tcW w:w="1843" w:type="dxa"/>
            <w:noWrap/>
            <w:hideMark/>
          </w:tcPr>
          <w:p w14:paraId="7B9C8161" w14:textId="77777777" w:rsidR="00B31F76" w:rsidRPr="00B31F76" w:rsidRDefault="00B31F76">
            <w:r w:rsidRPr="00B31F76">
              <w:t xml:space="preserve">     233,000,000 </w:t>
            </w:r>
          </w:p>
        </w:tc>
        <w:tc>
          <w:tcPr>
            <w:tcW w:w="851" w:type="dxa"/>
            <w:noWrap/>
            <w:hideMark/>
          </w:tcPr>
          <w:p w14:paraId="3E1C62B2" w14:textId="77777777" w:rsidR="00B31F76" w:rsidRPr="00B31F76" w:rsidRDefault="00B31F76" w:rsidP="00B31F76">
            <w:r w:rsidRPr="00B31F76">
              <w:t>72</w:t>
            </w:r>
          </w:p>
        </w:tc>
        <w:tc>
          <w:tcPr>
            <w:tcW w:w="1842" w:type="dxa"/>
            <w:noWrap/>
            <w:hideMark/>
          </w:tcPr>
          <w:p w14:paraId="62031543" w14:textId="77777777" w:rsidR="00B31F76" w:rsidRPr="00B31F76" w:rsidRDefault="00B31F76" w:rsidP="00B31F76">
            <w:r w:rsidRPr="00B31F76">
              <w:t>0.072469457</w:t>
            </w:r>
          </w:p>
        </w:tc>
        <w:tc>
          <w:tcPr>
            <w:tcW w:w="709" w:type="dxa"/>
            <w:noWrap/>
            <w:hideMark/>
          </w:tcPr>
          <w:p w14:paraId="2B5399F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145438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3DA7B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D578DAA" w14:textId="77777777" w:rsidR="00B31F76" w:rsidRPr="00B31F76" w:rsidRDefault="00B31F76" w:rsidP="00B31F76">
            <w:r w:rsidRPr="00B31F76">
              <w:t>3.2416169</w:t>
            </w:r>
          </w:p>
        </w:tc>
        <w:tc>
          <w:tcPr>
            <w:tcW w:w="850" w:type="dxa"/>
            <w:noWrap/>
            <w:hideMark/>
          </w:tcPr>
          <w:p w14:paraId="52E2947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9666DA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E5E5CC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D967E1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6172FC5A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347EBD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92EE368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26D6D9E2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1B71896C" w14:textId="77777777" w:rsidR="00B31F76" w:rsidRPr="00B31F76" w:rsidRDefault="00B31F76" w:rsidP="00B31F76">
            <w:r w:rsidRPr="00B31F76">
              <w:t>-0.029953234</w:t>
            </w:r>
          </w:p>
        </w:tc>
        <w:tc>
          <w:tcPr>
            <w:tcW w:w="709" w:type="dxa"/>
            <w:noWrap/>
            <w:hideMark/>
          </w:tcPr>
          <w:p w14:paraId="6DB1B14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4EBB23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1218AC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ED5CC1C" w14:textId="77777777" w:rsidR="00B31F76" w:rsidRPr="00B31F76" w:rsidRDefault="00B31F76" w:rsidP="00B31F76">
            <w:r w:rsidRPr="00B31F76">
              <w:t>1.3456819</w:t>
            </w:r>
          </w:p>
        </w:tc>
        <w:tc>
          <w:tcPr>
            <w:tcW w:w="850" w:type="dxa"/>
            <w:noWrap/>
            <w:hideMark/>
          </w:tcPr>
          <w:p w14:paraId="5B04238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8D3548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0D65E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1A8F7E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6FFB4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2AA98566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446F5745" w14:textId="77777777" w:rsidR="00B31F76" w:rsidRPr="00B31F76" w:rsidRDefault="00B31F76">
            <w:r w:rsidRPr="00B31F76">
              <w:t xml:space="preserve">     103,000,000 </w:t>
            </w:r>
          </w:p>
        </w:tc>
        <w:tc>
          <w:tcPr>
            <w:tcW w:w="851" w:type="dxa"/>
            <w:noWrap/>
            <w:hideMark/>
          </w:tcPr>
          <w:p w14:paraId="7E73DB43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3DAF9A71" w14:textId="77777777" w:rsidR="00B31F76" w:rsidRPr="00B31F76" w:rsidRDefault="00B31F76" w:rsidP="00B31F76">
            <w:r w:rsidRPr="00B31F76">
              <w:t>0.131266494</w:t>
            </w:r>
          </w:p>
        </w:tc>
        <w:tc>
          <w:tcPr>
            <w:tcW w:w="709" w:type="dxa"/>
            <w:noWrap/>
            <w:hideMark/>
          </w:tcPr>
          <w:p w14:paraId="14C4B9B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A14909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1FAFFA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2DFECE" w14:textId="77777777" w:rsidR="00B31F76" w:rsidRPr="00B31F76" w:rsidRDefault="00B31F76" w:rsidP="00B31F76">
            <w:r w:rsidRPr="00B31F76">
              <w:t>3.0304789</w:t>
            </w:r>
          </w:p>
        </w:tc>
        <w:tc>
          <w:tcPr>
            <w:tcW w:w="850" w:type="dxa"/>
            <w:noWrap/>
            <w:hideMark/>
          </w:tcPr>
          <w:p w14:paraId="009528F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5503BA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8DFE8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0B84C4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FF14D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730B8EE" w14:textId="77777777" w:rsidR="00B31F76" w:rsidRPr="00B31F76" w:rsidRDefault="00B31F76">
            <w:r w:rsidRPr="00B31F76">
              <w:t xml:space="preserve">  103,000,001 </w:t>
            </w:r>
          </w:p>
        </w:tc>
        <w:tc>
          <w:tcPr>
            <w:tcW w:w="1843" w:type="dxa"/>
            <w:noWrap/>
            <w:hideMark/>
          </w:tcPr>
          <w:p w14:paraId="63335062" w14:textId="77777777" w:rsidR="00B31F76" w:rsidRPr="00B31F76" w:rsidRDefault="00B31F76">
            <w:r w:rsidRPr="00B31F76">
              <w:t xml:space="preserve">     176,000,000 </w:t>
            </w:r>
          </w:p>
        </w:tc>
        <w:tc>
          <w:tcPr>
            <w:tcW w:w="851" w:type="dxa"/>
            <w:noWrap/>
            <w:hideMark/>
          </w:tcPr>
          <w:p w14:paraId="429FBC35" w14:textId="77777777" w:rsidR="00B31F76" w:rsidRPr="00B31F76" w:rsidRDefault="00B31F76" w:rsidP="00B31F76">
            <w:r w:rsidRPr="00B31F76">
              <w:t>73</w:t>
            </w:r>
          </w:p>
        </w:tc>
        <w:tc>
          <w:tcPr>
            <w:tcW w:w="1842" w:type="dxa"/>
            <w:noWrap/>
            <w:hideMark/>
          </w:tcPr>
          <w:p w14:paraId="050419B8" w14:textId="77777777" w:rsidR="00B31F76" w:rsidRPr="00B31F76" w:rsidRDefault="00B31F76" w:rsidP="00B31F76">
            <w:r w:rsidRPr="00B31F76">
              <w:t>0.06762633</w:t>
            </w:r>
          </w:p>
        </w:tc>
        <w:tc>
          <w:tcPr>
            <w:tcW w:w="709" w:type="dxa"/>
            <w:noWrap/>
            <w:hideMark/>
          </w:tcPr>
          <w:p w14:paraId="095B60D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19FE0E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D83662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4F34334" w14:textId="77777777" w:rsidR="00B31F76" w:rsidRPr="00B31F76" w:rsidRDefault="00B31F76" w:rsidP="00B31F76">
            <w:r w:rsidRPr="00B31F76">
              <w:t>3.148902</w:t>
            </w:r>
          </w:p>
        </w:tc>
        <w:tc>
          <w:tcPr>
            <w:tcW w:w="850" w:type="dxa"/>
            <w:noWrap/>
            <w:hideMark/>
          </w:tcPr>
          <w:p w14:paraId="33661BF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F4B0F1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CB1158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6B5F55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2135203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E228E45" w14:textId="77777777" w:rsidR="00B31F76" w:rsidRPr="00B31F76" w:rsidRDefault="00B31F76">
            <w:r w:rsidRPr="00B31F76">
              <w:t xml:space="preserve">  176,000,001 </w:t>
            </w:r>
          </w:p>
        </w:tc>
        <w:tc>
          <w:tcPr>
            <w:tcW w:w="1843" w:type="dxa"/>
            <w:noWrap/>
            <w:hideMark/>
          </w:tcPr>
          <w:p w14:paraId="5EB892D4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69E5BDD5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2DB08705" w14:textId="77777777" w:rsidR="00B31F76" w:rsidRPr="00B31F76" w:rsidRDefault="00B31F76" w:rsidP="00B31F76">
            <w:r w:rsidRPr="00B31F76">
              <w:t>0.148248457</w:t>
            </w:r>
          </w:p>
        </w:tc>
        <w:tc>
          <w:tcPr>
            <w:tcW w:w="709" w:type="dxa"/>
            <w:noWrap/>
            <w:hideMark/>
          </w:tcPr>
          <w:p w14:paraId="6838A13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F8D58A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C8ED5C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AD498E" w14:textId="77777777" w:rsidR="00B31F76" w:rsidRPr="00B31F76" w:rsidRDefault="00B31F76" w:rsidP="00B31F76">
            <w:r w:rsidRPr="00B31F76">
              <w:t>3.1774414</w:t>
            </w:r>
          </w:p>
        </w:tc>
        <w:tc>
          <w:tcPr>
            <w:tcW w:w="850" w:type="dxa"/>
            <w:noWrap/>
            <w:hideMark/>
          </w:tcPr>
          <w:p w14:paraId="78EBA0E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287BED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8ABFC4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9474BB" w14:textId="77777777" w:rsidR="00B31F76" w:rsidRPr="00B31F76" w:rsidRDefault="00B31F76">
            <w:r w:rsidRPr="00B31F76">
              <w:lastRenderedPageBreak/>
              <w:t>C67</w:t>
            </w:r>
          </w:p>
        </w:tc>
        <w:tc>
          <w:tcPr>
            <w:tcW w:w="709" w:type="dxa"/>
            <w:noWrap/>
            <w:hideMark/>
          </w:tcPr>
          <w:p w14:paraId="7A4EDE6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EB63523" w14:textId="77777777" w:rsidR="00B31F76" w:rsidRPr="00B31F76" w:rsidRDefault="00B31F76">
            <w:r w:rsidRPr="00B31F76">
              <w:t xml:space="preserve">    38,000,001 </w:t>
            </w:r>
          </w:p>
        </w:tc>
        <w:tc>
          <w:tcPr>
            <w:tcW w:w="1843" w:type="dxa"/>
            <w:noWrap/>
            <w:hideMark/>
          </w:tcPr>
          <w:p w14:paraId="6F2149F7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6B1F8928" w14:textId="77777777" w:rsidR="00B31F76" w:rsidRPr="00B31F76" w:rsidRDefault="00B31F76" w:rsidP="00B31F76">
            <w:r w:rsidRPr="00B31F76">
              <w:t>52</w:t>
            </w:r>
          </w:p>
        </w:tc>
        <w:tc>
          <w:tcPr>
            <w:tcW w:w="1842" w:type="dxa"/>
            <w:noWrap/>
            <w:hideMark/>
          </w:tcPr>
          <w:p w14:paraId="33DDAA1C" w14:textId="77777777" w:rsidR="00B31F76" w:rsidRPr="00B31F76" w:rsidRDefault="00B31F76" w:rsidP="00B31F76">
            <w:r w:rsidRPr="00B31F76">
              <w:t>-0.101787906</w:t>
            </w:r>
          </w:p>
        </w:tc>
        <w:tc>
          <w:tcPr>
            <w:tcW w:w="709" w:type="dxa"/>
            <w:noWrap/>
            <w:hideMark/>
          </w:tcPr>
          <w:p w14:paraId="59D3C1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BAA70C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4B432D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0E5730" w14:textId="77777777" w:rsidR="00B31F76" w:rsidRPr="00B31F76" w:rsidRDefault="00B31F76" w:rsidP="00B31F76">
            <w:r w:rsidRPr="00B31F76">
              <w:t>1.1790319</w:t>
            </w:r>
          </w:p>
        </w:tc>
        <w:tc>
          <w:tcPr>
            <w:tcW w:w="850" w:type="dxa"/>
            <w:noWrap/>
            <w:hideMark/>
          </w:tcPr>
          <w:p w14:paraId="5133AF6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6DD73B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E76A1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FA2BBA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706C42A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0446EB53" w14:textId="77777777" w:rsidR="00B31F76" w:rsidRPr="00B31F76" w:rsidRDefault="00B31F76">
            <w:r w:rsidRPr="00B31F76">
              <w:t xml:space="preserve">    62,000,001 </w:t>
            </w:r>
          </w:p>
        </w:tc>
        <w:tc>
          <w:tcPr>
            <w:tcW w:w="1843" w:type="dxa"/>
            <w:noWrap/>
            <w:hideMark/>
          </w:tcPr>
          <w:p w14:paraId="2FBE8806" w14:textId="77777777" w:rsidR="00B31F76" w:rsidRPr="00B31F76" w:rsidRDefault="00B31F76">
            <w:r w:rsidRPr="00B31F76">
              <w:t xml:space="preserve">       80,000,000 </w:t>
            </w:r>
          </w:p>
        </w:tc>
        <w:tc>
          <w:tcPr>
            <w:tcW w:w="851" w:type="dxa"/>
            <w:noWrap/>
            <w:hideMark/>
          </w:tcPr>
          <w:p w14:paraId="3B7522D9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17C6C26A" w14:textId="77777777" w:rsidR="00B31F76" w:rsidRPr="00B31F76" w:rsidRDefault="00B31F76" w:rsidP="00B31F76">
            <w:r w:rsidRPr="00B31F76">
              <w:t>0.069113749</w:t>
            </w:r>
          </w:p>
        </w:tc>
        <w:tc>
          <w:tcPr>
            <w:tcW w:w="709" w:type="dxa"/>
            <w:noWrap/>
            <w:hideMark/>
          </w:tcPr>
          <w:p w14:paraId="3F1D1F5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B484DB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FD9F15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70BA516" w14:textId="77777777" w:rsidR="00B31F76" w:rsidRPr="00B31F76" w:rsidRDefault="00B31F76" w:rsidP="00B31F76">
            <w:r w:rsidRPr="00B31F76">
              <w:t>3.1773434</w:t>
            </w:r>
          </w:p>
        </w:tc>
        <w:tc>
          <w:tcPr>
            <w:tcW w:w="850" w:type="dxa"/>
            <w:noWrap/>
            <w:hideMark/>
          </w:tcPr>
          <w:p w14:paraId="44C9362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62F44F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E8AEA1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81B0A97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0722DB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77502CFA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59DA63D0" w14:textId="77777777" w:rsidR="00B31F76" w:rsidRPr="00B31F76" w:rsidRDefault="00B31F76">
            <w:r w:rsidRPr="00B31F76">
              <w:t xml:space="preserve">       31,000,000 </w:t>
            </w:r>
          </w:p>
        </w:tc>
        <w:tc>
          <w:tcPr>
            <w:tcW w:w="851" w:type="dxa"/>
            <w:noWrap/>
            <w:hideMark/>
          </w:tcPr>
          <w:p w14:paraId="2A33F91B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26E852C8" w14:textId="77777777" w:rsidR="00B31F76" w:rsidRPr="00B31F76" w:rsidRDefault="00B31F76" w:rsidP="00B31F76">
            <w:r w:rsidRPr="00B31F76">
              <w:t>-0.114124391</w:t>
            </w:r>
          </w:p>
        </w:tc>
        <w:tc>
          <w:tcPr>
            <w:tcW w:w="709" w:type="dxa"/>
            <w:noWrap/>
            <w:hideMark/>
          </w:tcPr>
          <w:p w14:paraId="39BC91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228D8B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40DCB8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46C47A" w14:textId="77777777" w:rsidR="00B31F76" w:rsidRPr="00B31F76" w:rsidRDefault="00B31F76" w:rsidP="00B31F76">
            <w:r w:rsidRPr="00B31F76">
              <w:t>1.0891153</w:t>
            </w:r>
          </w:p>
        </w:tc>
        <w:tc>
          <w:tcPr>
            <w:tcW w:w="850" w:type="dxa"/>
            <w:noWrap/>
            <w:hideMark/>
          </w:tcPr>
          <w:p w14:paraId="15EC578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6E5F23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65E798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43960E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5E049D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487C8947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6CAB4507" w14:textId="77777777" w:rsidR="00B31F76" w:rsidRPr="00B31F76" w:rsidRDefault="00B31F76">
            <w:r w:rsidRPr="00B31F76">
              <w:t xml:space="preserve">       62,000,000 </w:t>
            </w:r>
          </w:p>
        </w:tc>
        <w:tc>
          <w:tcPr>
            <w:tcW w:w="851" w:type="dxa"/>
            <w:noWrap/>
            <w:hideMark/>
          </w:tcPr>
          <w:p w14:paraId="01840E64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4228B492" w14:textId="77777777" w:rsidR="00B31F76" w:rsidRPr="00B31F76" w:rsidRDefault="00B31F76" w:rsidP="00B31F76">
            <w:r w:rsidRPr="00B31F76">
              <w:t>-0.024276229</w:t>
            </w:r>
          </w:p>
        </w:tc>
        <w:tc>
          <w:tcPr>
            <w:tcW w:w="709" w:type="dxa"/>
            <w:noWrap/>
            <w:hideMark/>
          </w:tcPr>
          <w:p w14:paraId="2EA41F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94FDA3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773C63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F877847" w14:textId="77777777" w:rsidR="00B31F76" w:rsidRPr="00B31F76" w:rsidRDefault="00B31F76" w:rsidP="00B31F76">
            <w:r w:rsidRPr="00B31F76">
              <w:t>1.447282</w:t>
            </w:r>
          </w:p>
        </w:tc>
        <w:tc>
          <w:tcPr>
            <w:tcW w:w="850" w:type="dxa"/>
            <w:noWrap/>
            <w:hideMark/>
          </w:tcPr>
          <w:p w14:paraId="3B1E2F4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007CD5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87FAF3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69C70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2042E5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45732D5A" w14:textId="77777777" w:rsidR="00B31F76" w:rsidRPr="00B31F76" w:rsidRDefault="00B31F76">
            <w:r w:rsidRPr="00B31F76">
              <w:t xml:space="preserve">    80,000,001 </w:t>
            </w:r>
          </w:p>
        </w:tc>
        <w:tc>
          <w:tcPr>
            <w:tcW w:w="1843" w:type="dxa"/>
            <w:noWrap/>
            <w:hideMark/>
          </w:tcPr>
          <w:p w14:paraId="6E9FBCCB" w14:textId="77777777" w:rsidR="00B31F76" w:rsidRPr="00B31F76" w:rsidRDefault="00B31F76">
            <w:r w:rsidRPr="00B31F76">
              <w:t xml:space="preserve">     156,000,000 </w:t>
            </w:r>
          </w:p>
        </w:tc>
        <w:tc>
          <w:tcPr>
            <w:tcW w:w="851" w:type="dxa"/>
            <w:noWrap/>
            <w:hideMark/>
          </w:tcPr>
          <w:p w14:paraId="011AB58E" w14:textId="77777777" w:rsidR="00B31F76" w:rsidRPr="00B31F76" w:rsidRDefault="00B31F76" w:rsidP="00B31F76">
            <w:r w:rsidRPr="00B31F76">
              <w:t>76</w:t>
            </w:r>
          </w:p>
        </w:tc>
        <w:tc>
          <w:tcPr>
            <w:tcW w:w="1842" w:type="dxa"/>
            <w:noWrap/>
            <w:hideMark/>
          </w:tcPr>
          <w:p w14:paraId="78B3BB29" w14:textId="77777777" w:rsidR="00B31F76" w:rsidRPr="00B31F76" w:rsidRDefault="00B31F76" w:rsidP="00B31F76">
            <w:r w:rsidRPr="00B31F76">
              <w:t>-0.045843078</w:t>
            </w:r>
          </w:p>
        </w:tc>
        <w:tc>
          <w:tcPr>
            <w:tcW w:w="709" w:type="dxa"/>
            <w:noWrap/>
            <w:hideMark/>
          </w:tcPr>
          <w:p w14:paraId="2220050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16E1A4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7F3519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C8CE27F" w14:textId="77777777" w:rsidR="00B31F76" w:rsidRPr="00B31F76" w:rsidRDefault="00B31F76" w:rsidP="00B31F76">
            <w:r w:rsidRPr="00B31F76">
              <w:t>1.0634214</w:t>
            </w:r>
          </w:p>
        </w:tc>
        <w:tc>
          <w:tcPr>
            <w:tcW w:w="850" w:type="dxa"/>
            <w:noWrap/>
            <w:hideMark/>
          </w:tcPr>
          <w:p w14:paraId="13D9EC2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A45F2C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64EACF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725CB3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7F5B18F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4D8AE30" w14:textId="77777777" w:rsidR="00B31F76" w:rsidRPr="00B31F76" w:rsidRDefault="00B31F76">
            <w:r w:rsidRPr="00B31F76">
              <w:t xml:space="preserve">  156,000,001 </w:t>
            </w:r>
          </w:p>
        </w:tc>
        <w:tc>
          <w:tcPr>
            <w:tcW w:w="1843" w:type="dxa"/>
            <w:noWrap/>
            <w:hideMark/>
          </w:tcPr>
          <w:p w14:paraId="679F6324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68AB5802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105C2F34" w14:textId="77777777" w:rsidR="00B31F76" w:rsidRPr="00B31F76" w:rsidRDefault="00B31F76" w:rsidP="00B31F76">
            <w:r w:rsidRPr="00B31F76">
              <w:t>-0.099547401</w:t>
            </w:r>
          </w:p>
        </w:tc>
        <w:tc>
          <w:tcPr>
            <w:tcW w:w="709" w:type="dxa"/>
            <w:noWrap/>
            <w:hideMark/>
          </w:tcPr>
          <w:p w14:paraId="3B8B95A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4F86D7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98BA97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DF05DFE" w14:textId="77777777" w:rsidR="00B31F76" w:rsidRPr="00B31F76" w:rsidRDefault="00B31F76" w:rsidP="00B31F76">
            <w:r w:rsidRPr="00B31F76">
              <w:t>1.1954449</w:t>
            </w:r>
          </w:p>
        </w:tc>
        <w:tc>
          <w:tcPr>
            <w:tcW w:w="850" w:type="dxa"/>
            <w:noWrap/>
            <w:hideMark/>
          </w:tcPr>
          <w:p w14:paraId="0952C28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6FE56A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03ADBB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34F56D4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5C2D298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E15C0F3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4397F8CD" w14:textId="77777777" w:rsidR="00B31F76" w:rsidRPr="00B31F76" w:rsidRDefault="00B31F76">
            <w:r w:rsidRPr="00B31F76">
              <w:t xml:space="preserve">       99,000,000 </w:t>
            </w:r>
          </w:p>
        </w:tc>
        <w:tc>
          <w:tcPr>
            <w:tcW w:w="851" w:type="dxa"/>
            <w:noWrap/>
            <w:hideMark/>
          </w:tcPr>
          <w:p w14:paraId="3830B819" w14:textId="77777777" w:rsidR="00B31F76" w:rsidRPr="00B31F76" w:rsidRDefault="00B31F76" w:rsidP="00B31F76">
            <w:r w:rsidRPr="00B31F76">
              <w:t>49</w:t>
            </w:r>
          </w:p>
        </w:tc>
        <w:tc>
          <w:tcPr>
            <w:tcW w:w="1842" w:type="dxa"/>
            <w:noWrap/>
            <w:hideMark/>
          </w:tcPr>
          <w:p w14:paraId="401378F0" w14:textId="77777777" w:rsidR="00B31F76" w:rsidRPr="00B31F76" w:rsidRDefault="00B31F76" w:rsidP="00B31F76">
            <w:r w:rsidRPr="00B31F76">
              <w:t>-0.129906032</w:t>
            </w:r>
          </w:p>
        </w:tc>
        <w:tc>
          <w:tcPr>
            <w:tcW w:w="709" w:type="dxa"/>
            <w:noWrap/>
            <w:hideMark/>
          </w:tcPr>
          <w:p w14:paraId="4613719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2F8B47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A3055E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B5C77EE" w14:textId="77777777" w:rsidR="00B31F76" w:rsidRPr="00B31F76" w:rsidRDefault="00B31F76" w:rsidP="00B31F76">
            <w:r w:rsidRPr="00B31F76">
              <w:t>0.9752035</w:t>
            </w:r>
          </w:p>
        </w:tc>
        <w:tc>
          <w:tcPr>
            <w:tcW w:w="850" w:type="dxa"/>
            <w:noWrap/>
            <w:hideMark/>
          </w:tcPr>
          <w:p w14:paraId="6571A65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40789B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C6DE3E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0CCC96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F1151A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3677937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4605355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1E69B255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57EB212C" w14:textId="77777777" w:rsidR="00B31F76" w:rsidRPr="00B31F76" w:rsidRDefault="00B31F76" w:rsidP="00B31F76">
            <w:r w:rsidRPr="00B31F76">
              <w:t>0.39725185</w:t>
            </w:r>
          </w:p>
        </w:tc>
        <w:tc>
          <w:tcPr>
            <w:tcW w:w="709" w:type="dxa"/>
            <w:noWrap/>
            <w:hideMark/>
          </w:tcPr>
          <w:p w14:paraId="72647AF6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13CE1160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637D59D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EBFE91" w14:textId="77777777" w:rsidR="00B31F76" w:rsidRPr="00B31F76" w:rsidRDefault="00B31F76" w:rsidP="00B31F76">
            <w:r w:rsidRPr="00B31F76">
              <w:t>5.5433343</w:t>
            </w:r>
          </w:p>
        </w:tc>
        <w:tc>
          <w:tcPr>
            <w:tcW w:w="850" w:type="dxa"/>
            <w:noWrap/>
            <w:hideMark/>
          </w:tcPr>
          <w:p w14:paraId="2A91F7BD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906" w:type="dxa"/>
            <w:noWrap/>
            <w:hideMark/>
          </w:tcPr>
          <w:p w14:paraId="3CD9D930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43089C4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ECBCF41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BDAEA6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385E1ECC" w14:textId="77777777" w:rsidR="00B31F76" w:rsidRPr="00B31F76" w:rsidRDefault="00B31F76">
            <w:r w:rsidRPr="00B31F76">
              <w:t xml:space="preserve">    56,000,001 </w:t>
            </w:r>
          </w:p>
        </w:tc>
        <w:tc>
          <w:tcPr>
            <w:tcW w:w="1843" w:type="dxa"/>
            <w:noWrap/>
            <w:hideMark/>
          </w:tcPr>
          <w:p w14:paraId="0DD03B40" w14:textId="77777777" w:rsidR="00B31F76" w:rsidRPr="00B31F76" w:rsidRDefault="00B31F76">
            <w:r w:rsidRPr="00B31F76">
              <w:t xml:space="preserve">     155,000,000 </w:t>
            </w:r>
          </w:p>
        </w:tc>
        <w:tc>
          <w:tcPr>
            <w:tcW w:w="851" w:type="dxa"/>
            <w:noWrap/>
            <w:hideMark/>
          </w:tcPr>
          <w:p w14:paraId="087DB023" w14:textId="77777777" w:rsidR="00B31F76" w:rsidRPr="00B31F76" w:rsidRDefault="00B31F76" w:rsidP="00B31F76">
            <w:r w:rsidRPr="00B31F76">
              <w:t>99</w:t>
            </w:r>
          </w:p>
        </w:tc>
        <w:tc>
          <w:tcPr>
            <w:tcW w:w="1842" w:type="dxa"/>
            <w:noWrap/>
            <w:hideMark/>
          </w:tcPr>
          <w:p w14:paraId="58DAF6CB" w14:textId="77777777" w:rsidR="00B31F76" w:rsidRPr="00B31F76" w:rsidRDefault="00B31F76" w:rsidP="00B31F76">
            <w:r w:rsidRPr="00B31F76">
              <w:t>0.042464286</w:t>
            </w:r>
          </w:p>
        </w:tc>
        <w:tc>
          <w:tcPr>
            <w:tcW w:w="709" w:type="dxa"/>
            <w:noWrap/>
            <w:hideMark/>
          </w:tcPr>
          <w:p w14:paraId="633ABFE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FE1124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87165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1700A2D" w14:textId="77777777" w:rsidR="00B31F76" w:rsidRPr="00B31F76" w:rsidRDefault="00B31F76" w:rsidP="00B31F76">
            <w:r w:rsidRPr="00B31F76">
              <w:t>2.6721874</w:t>
            </w:r>
          </w:p>
        </w:tc>
        <w:tc>
          <w:tcPr>
            <w:tcW w:w="850" w:type="dxa"/>
            <w:noWrap/>
            <w:hideMark/>
          </w:tcPr>
          <w:p w14:paraId="524337A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7BA598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B0CCE2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6037B8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2466536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71A59A8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92581E2" w14:textId="77777777" w:rsidR="00B31F76" w:rsidRPr="00B31F76" w:rsidRDefault="00B31F76">
            <w:r w:rsidRPr="00B31F76">
              <w:t xml:space="preserve">       74,000,000 </w:t>
            </w:r>
          </w:p>
        </w:tc>
        <w:tc>
          <w:tcPr>
            <w:tcW w:w="851" w:type="dxa"/>
            <w:noWrap/>
            <w:hideMark/>
          </w:tcPr>
          <w:p w14:paraId="2EF4A354" w14:textId="77777777" w:rsidR="00B31F76" w:rsidRPr="00B31F76" w:rsidRDefault="00B31F76" w:rsidP="00B31F76">
            <w:r w:rsidRPr="00B31F76">
              <w:t>73</w:t>
            </w:r>
          </w:p>
        </w:tc>
        <w:tc>
          <w:tcPr>
            <w:tcW w:w="1842" w:type="dxa"/>
            <w:noWrap/>
            <w:hideMark/>
          </w:tcPr>
          <w:p w14:paraId="7A2A9A77" w14:textId="77777777" w:rsidR="00B31F76" w:rsidRPr="00B31F76" w:rsidRDefault="00B31F76" w:rsidP="00B31F76">
            <w:r w:rsidRPr="00B31F76">
              <w:t>0.136682371</w:t>
            </w:r>
          </w:p>
        </w:tc>
        <w:tc>
          <w:tcPr>
            <w:tcW w:w="709" w:type="dxa"/>
            <w:noWrap/>
            <w:hideMark/>
          </w:tcPr>
          <w:p w14:paraId="4F74B5F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B75FD2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87CB58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34BD986" w14:textId="77777777" w:rsidR="00B31F76" w:rsidRPr="00B31F76" w:rsidRDefault="00B31F76" w:rsidP="00B31F76">
            <w:r w:rsidRPr="00B31F76">
              <w:t>3.0771604</w:t>
            </w:r>
          </w:p>
        </w:tc>
        <w:tc>
          <w:tcPr>
            <w:tcW w:w="850" w:type="dxa"/>
            <w:noWrap/>
            <w:hideMark/>
          </w:tcPr>
          <w:p w14:paraId="7FE4C4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64D359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5C857B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4E474D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77121C3A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0CD1D350" w14:textId="77777777" w:rsidR="00B31F76" w:rsidRPr="00B31F76" w:rsidRDefault="00B31F76">
            <w:r w:rsidRPr="00B31F76">
              <w:t xml:space="preserve">    98,000,001 </w:t>
            </w:r>
          </w:p>
        </w:tc>
        <w:tc>
          <w:tcPr>
            <w:tcW w:w="1843" w:type="dxa"/>
            <w:noWrap/>
            <w:hideMark/>
          </w:tcPr>
          <w:p w14:paraId="68A4494D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019CF361" w14:textId="77777777" w:rsidR="00B31F76" w:rsidRPr="00B31F76" w:rsidRDefault="00B31F76" w:rsidP="00B31F76">
            <w:r w:rsidRPr="00B31F76">
              <w:t>61</w:t>
            </w:r>
          </w:p>
        </w:tc>
        <w:tc>
          <w:tcPr>
            <w:tcW w:w="1842" w:type="dxa"/>
            <w:noWrap/>
            <w:hideMark/>
          </w:tcPr>
          <w:p w14:paraId="7D3192FF" w14:textId="77777777" w:rsidR="00B31F76" w:rsidRPr="00B31F76" w:rsidRDefault="00B31F76" w:rsidP="00B31F76">
            <w:r w:rsidRPr="00B31F76">
              <w:t>-0.110380598</w:t>
            </w:r>
          </w:p>
        </w:tc>
        <w:tc>
          <w:tcPr>
            <w:tcW w:w="709" w:type="dxa"/>
            <w:noWrap/>
            <w:hideMark/>
          </w:tcPr>
          <w:p w14:paraId="71E13AC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8987FC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D6B5BB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A9AA68" w14:textId="77777777" w:rsidR="00B31F76" w:rsidRPr="00B31F76" w:rsidRDefault="00B31F76" w:rsidP="00B31F76">
            <w:r w:rsidRPr="00B31F76">
              <w:t>1.1163214</w:t>
            </w:r>
          </w:p>
        </w:tc>
        <w:tc>
          <w:tcPr>
            <w:tcW w:w="850" w:type="dxa"/>
            <w:noWrap/>
            <w:hideMark/>
          </w:tcPr>
          <w:p w14:paraId="39FB43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75793A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40F7B6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1D8FC0B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C49E447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9C726B2" w14:textId="77777777" w:rsidR="00B31F76" w:rsidRPr="00B31F76" w:rsidRDefault="00B31F76">
            <w:r w:rsidRPr="00B31F76">
              <w:t xml:space="preserve">    30,000,001 </w:t>
            </w:r>
          </w:p>
        </w:tc>
        <w:tc>
          <w:tcPr>
            <w:tcW w:w="1843" w:type="dxa"/>
            <w:noWrap/>
            <w:hideMark/>
          </w:tcPr>
          <w:p w14:paraId="48246FA0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38DB3BB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842" w:type="dxa"/>
            <w:noWrap/>
            <w:hideMark/>
          </w:tcPr>
          <w:p w14:paraId="4D8EDF94" w14:textId="77777777" w:rsidR="00B31F76" w:rsidRPr="00B31F76" w:rsidRDefault="00B31F76" w:rsidP="00B31F76">
            <w:r w:rsidRPr="00B31F76">
              <w:t>0.082064822</w:t>
            </w:r>
          </w:p>
        </w:tc>
        <w:tc>
          <w:tcPr>
            <w:tcW w:w="709" w:type="dxa"/>
            <w:noWrap/>
            <w:hideMark/>
          </w:tcPr>
          <w:p w14:paraId="7D24138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C0DBE9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65588A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A67B0B3" w14:textId="77777777" w:rsidR="00B31F76" w:rsidRPr="00B31F76" w:rsidRDefault="00B31F76" w:rsidP="00B31F76">
            <w:r w:rsidRPr="00B31F76">
              <w:t>3.4262284</w:t>
            </w:r>
          </w:p>
        </w:tc>
        <w:tc>
          <w:tcPr>
            <w:tcW w:w="850" w:type="dxa"/>
            <w:noWrap/>
            <w:hideMark/>
          </w:tcPr>
          <w:p w14:paraId="76F2BAE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8F96E7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FFE359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FE3D1F" w14:textId="77777777" w:rsidR="00B31F76" w:rsidRPr="00B31F76" w:rsidRDefault="00B31F76">
            <w:r w:rsidRPr="00B31F76">
              <w:lastRenderedPageBreak/>
              <w:t>C67</w:t>
            </w:r>
          </w:p>
        </w:tc>
        <w:tc>
          <w:tcPr>
            <w:tcW w:w="709" w:type="dxa"/>
            <w:noWrap/>
            <w:hideMark/>
          </w:tcPr>
          <w:p w14:paraId="047B76C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F895438" w14:textId="77777777" w:rsidR="00B31F76" w:rsidRPr="00B31F76" w:rsidRDefault="00B31F76">
            <w:r w:rsidRPr="00B31F76">
              <w:t xml:space="preserve">    84,000,001 </w:t>
            </w:r>
          </w:p>
        </w:tc>
        <w:tc>
          <w:tcPr>
            <w:tcW w:w="1843" w:type="dxa"/>
            <w:noWrap/>
            <w:hideMark/>
          </w:tcPr>
          <w:p w14:paraId="22708F3C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5333AEB0" w14:textId="77777777" w:rsidR="00B31F76" w:rsidRPr="00B31F76" w:rsidRDefault="00B31F76" w:rsidP="00B31F76">
            <w:r w:rsidRPr="00B31F76">
              <w:t>61</w:t>
            </w:r>
          </w:p>
        </w:tc>
        <w:tc>
          <w:tcPr>
            <w:tcW w:w="1842" w:type="dxa"/>
            <w:noWrap/>
            <w:hideMark/>
          </w:tcPr>
          <w:p w14:paraId="00C17121" w14:textId="77777777" w:rsidR="00B31F76" w:rsidRPr="00B31F76" w:rsidRDefault="00B31F76" w:rsidP="00B31F76">
            <w:r w:rsidRPr="00B31F76">
              <w:t>0.065061218</w:t>
            </w:r>
          </w:p>
        </w:tc>
        <w:tc>
          <w:tcPr>
            <w:tcW w:w="709" w:type="dxa"/>
            <w:noWrap/>
            <w:hideMark/>
          </w:tcPr>
          <w:p w14:paraId="181DB4A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6A7AD2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9AA91A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FA201FE" w14:textId="77777777" w:rsidR="00B31F76" w:rsidRPr="00B31F76" w:rsidRDefault="00B31F76" w:rsidP="00B31F76">
            <w:r w:rsidRPr="00B31F76">
              <w:t>3.0999225</w:t>
            </w:r>
          </w:p>
        </w:tc>
        <w:tc>
          <w:tcPr>
            <w:tcW w:w="850" w:type="dxa"/>
            <w:noWrap/>
            <w:hideMark/>
          </w:tcPr>
          <w:p w14:paraId="553336B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8C6718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DDDEF5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65AAAC3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F55CA90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2948DA5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AED2840" w14:textId="77777777" w:rsidR="00B31F76" w:rsidRPr="00B31F76" w:rsidRDefault="00B31F76">
            <w:r w:rsidRPr="00B31F76">
              <w:t xml:space="preserve">       30,000,000 </w:t>
            </w:r>
          </w:p>
        </w:tc>
        <w:tc>
          <w:tcPr>
            <w:tcW w:w="851" w:type="dxa"/>
            <w:noWrap/>
            <w:hideMark/>
          </w:tcPr>
          <w:p w14:paraId="272E07A1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2BE76004" w14:textId="77777777" w:rsidR="00B31F76" w:rsidRPr="00B31F76" w:rsidRDefault="00B31F76" w:rsidP="00B31F76">
            <w:r w:rsidRPr="00B31F76">
              <w:t>-0.063224667</w:t>
            </w:r>
          </w:p>
        </w:tc>
        <w:tc>
          <w:tcPr>
            <w:tcW w:w="709" w:type="dxa"/>
            <w:noWrap/>
            <w:hideMark/>
          </w:tcPr>
          <w:p w14:paraId="665B399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4BD424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BA4714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E99FE83" w14:textId="77777777" w:rsidR="00B31F76" w:rsidRPr="00B31F76" w:rsidRDefault="00B31F76" w:rsidP="00B31F76">
            <w:r w:rsidRPr="00B31F76">
              <w:t>0.7582018</w:t>
            </w:r>
          </w:p>
        </w:tc>
        <w:tc>
          <w:tcPr>
            <w:tcW w:w="850" w:type="dxa"/>
            <w:noWrap/>
            <w:hideMark/>
          </w:tcPr>
          <w:p w14:paraId="24C5EC7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80C607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F33E2D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343106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B49B195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652E8B73" w14:textId="77777777" w:rsidR="00B31F76" w:rsidRPr="00B31F76" w:rsidRDefault="00B31F76">
            <w:r w:rsidRPr="00B31F76">
              <w:t xml:space="preserve">  105,000,001 </w:t>
            </w:r>
          </w:p>
        </w:tc>
        <w:tc>
          <w:tcPr>
            <w:tcW w:w="1843" w:type="dxa"/>
            <w:noWrap/>
            <w:hideMark/>
          </w:tcPr>
          <w:p w14:paraId="45A8B150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73A73189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70244F0D" w14:textId="77777777" w:rsidR="00B31F76" w:rsidRPr="00B31F76" w:rsidRDefault="00B31F76" w:rsidP="00B31F76">
            <w:r w:rsidRPr="00B31F76">
              <w:t>0.046436025</w:t>
            </w:r>
          </w:p>
        </w:tc>
        <w:tc>
          <w:tcPr>
            <w:tcW w:w="709" w:type="dxa"/>
            <w:noWrap/>
            <w:hideMark/>
          </w:tcPr>
          <w:p w14:paraId="3BF9905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0236C1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F68C5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271D0BA" w14:textId="77777777" w:rsidR="00B31F76" w:rsidRPr="00B31F76" w:rsidRDefault="00B31F76" w:rsidP="00B31F76">
            <w:r w:rsidRPr="00B31F76">
              <w:t>2.7468836</w:t>
            </w:r>
          </w:p>
        </w:tc>
        <w:tc>
          <w:tcPr>
            <w:tcW w:w="850" w:type="dxa"/>
            <w:noWrap/>
            <w:hideMark/>
          </w:tcPr>
          <w:p w14:paraId="0361261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1002F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BBF5BF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912326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EFE3DA0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4A8EEE4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857FABF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123B733E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0DC0BCAF" w14:textId="77777777" w:rsidR="00B31F76" w:rsidRPr="00B31F76" w:rsidRDefault="00B31F76" w:rsidP="00B31F76">
            <w:r w:rsidRPr="00B31F76">
              <w:t>-0.138572301</w:t>
            </w:r>
          </w:p>
        </w:tc>
        <w:tc>
          <w:tcPr>
            <w:tcW w:w="709" w:type="dxa"/>
            <w:noWrap/>
            <w:hideMark/>
          </w:tcPr>
          <w:p w14:paraId="361351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E18500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5C24E1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A3AC1BE" w14:textId="77777777" w:rsidR="00B31F76" w:rsidRPr="00B31F76" w:rsidRDefault="00B31F76" w:rsidP="00B31F76">
            <w:r w:rsidRPr="00B31F76">
              <w:t>0.9131783</w:t>
            </w:r>
          </w:p>
        </w:tc>
        <w:tc>
          <w:tcPr>
            <w:tcW w:w="850" w:type="dxa"/>
            <w:noWrap/>
            <w:hideMark/>
          </w:tcPr>
          <w:p w14:paraId="2B27536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EB6F41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ABA739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73705DE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4E8DCE9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746F8027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74944A22" w14:textId="77777777" w:rsidR="00B31F76" w:rsidRPr="00B31F76" w:rsidRDefault="00B31F76">
            <w:r w:rsidRPr="00B31F76">
              <w:t xml:space="preserve">     105,000,000 </w:t>
            </w:r>
          </w:p>
        </w:tc>
        <w:tc>
          <w:tcPr>
            <w:tcW w:w="851" w:type="dxa"/>
            <w:noWrap/>
            <w:hideMark/>
          </w:tcPr>
          <w:p w14:paraId="77ECDED4" w14:textId="77777777" w:rsidR="00B31F76" w:rsidRPr="00B31F76" w:rsidRDefault="00B31F76" w:rsidP="00B31F76">
            <w:r w:rsidRPr="00B31F76">
              <w:t>72</w:t>
            </w:r>
          </w:p>
        </w:tc>
        <w:tc>
          <w:tcPr>
            <w:tcW w:w="1842" w:type="dxa"/>
            <w:noWrap/>
            <w:hideMark/>
          </w:tcPr>
          <w:p w14:paraId="552D5B2F" w14:textId="77777777" w:rsidR="00B31F76" w:rsidRPr="00B31F76" w:rsidRDefault="00B31F76" w:rsidP="00B31F76">
            <w:r w:rsidRPr="00B31F76">
              <w:t>-0.036543465</w:t>
            </w:r>
          </w:p>
        </w:tc>
        <w:tc>
          <w:tcPr>
            <w:tcW w:w="709" w:type="dxa"/>
            <w:noWrap/>
            <w:hideMark/>
          </w:tcPr>
          <w:p w14:paraId="480FF0C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6946F1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777723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C64A6A8" w14:textId="77777777" w:rsidR="00B31F76" w:rsidRPr="00B31F76" w:rsidRDefault="00B31F76" w:rsidP="00B31F76">
            <w:r w:rsidRPr="00B31F76">
              <w:t>1.2282384</w:t>
            </w:r>
          </w:p>
        </w:tc>
        <w:tc>
          <w:tcPr>
            <w:tcW w:w="850" w:type="dxa"/>
            <w:noWrap/>
            <w:hideMark/>
          </w:tcPr>
          <w:p w14:paraId="2C5A413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D85A29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746E32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F206D5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8FCE714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7939D1F7" w14:textId="77777777" w:rsidR="00B31F76" w:rsidRPr="00B31F76" w:rsidRDefault="00B31F76">
            <w:r w:rsidRPr="00B31F76">
              <w:t xml:space="preserve">      8,000,001 </w:t>
            </w:r>
          </w:p>
        </w:tc>
        <w:tc>
          <w:tcPr>
            <w:tcW w:w="1843" w:type="dxa"/>
            <w:noWrap/>
            <w:hideMark/>
          </w:tcPr>
          <w:p w14:paraId="3A38D98E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31FEFAEC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1DECFD83" w14:textId="77777777" w:rsidR="00B31F76" w:rsidRPr="00B31F76" w:rsidRDefault="00B31F76" w:rsidP="00B31F76">
            <w:r w:rsidRPr="00B31F76">
              <w:t>0.066658282</w:t>
            </w:r>
          </w:p>
        </w:tc>
        <w:tc>
          <w:tcPr>
            <w:tcW w:w="709" w:type="dxa"/>
            <w:noWrap/>
            <w:hideMark/>
          </w:tcPr>
          <w:p w14:paraId="27C652E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E66FFE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073D2D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66BD261" w14:textId="77777777" w:rsidR="00B31F76" w:rsidRPr="00B31F76" w:rsidRDefault="00B31F76" w:rsidP="00B31F76">
            <w:r w:rsidRPr="00B31F76">
              <w:t>3.1304074</w:t>
            </w:r>
          </w:p>
        </w:tc>
        <w:tc>
          <w:tcPr>
            <w:tcW w:w="850" w:type="dxa"/>
            <w:noWrap/>
            <w:hideMark/>
          </w:tcPr>
          <w:p w14:paraId="7172920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358F8A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FAF63E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8403AA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48D5DB7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3E50D78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E680ECF" w14:textId="77777777" w:rsidR="00B31F76" w:rsidRPr="00B31F76" w:rsidRDefault="00B31F76">
            <w:r w:rsidRPr="00B31F76">
              <w:t xml:space="preserve">         8,000,000 </w:t>
            </w:r>
          </w:p>
        </w:tc>
        <w:tc>
          <w:tcPr>
            <w:tcW w:w="851" w:type="dxa"/>
            <w:noWrap/>
            <w:hideMark/>
          </w:tcPr>
          <w:p w14:paraId="390CF5B7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413B3124" w14:textId="77777777" w:rsidR="00B31F76" w:rsidRPr="00B31F76" w:rsidRDefault="00B31F76" w:rsidP="00B31F76">
            <w:r w:rsidRPr="00B31F76">
              <w:t>-0.027983956</w:t>
            </w:r>
          </w:p>
        </w:tc>
        <w:tc>
          <w:tcPr>
            <w:tcW w:w="709" w:type="dxa"/>
            <w:noWrap/>
            <w:hideMark/>
          </w:tcPr>
          <w:p w14:paraId="16D90CB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FCAA69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C66F42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4B2816B" w14:textId="77777777" w:rsidR="00B31F76" w:rsidRPr="00B31F76" w:rsidRDefault="00B31F76" w:rsidP="00B31F76">
            <w:r w:rsidRPr="00B31F76">
              <w:t>1.3808804</w:t>
            </w:r>
          </w:p>
        </w:tc>
        <w:tc>
          <w:tcPr>
            <w:tcW w:w="850" w:type="dxa"/>
            <w:noWrap/>
            <w:hideMark/>
          </w:tcPr>
          <w:p w14:paraId="5F1BD79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A2B718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8B745F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6981AD7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44A6B12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05FA5787" w14:textId="77777777" w:rsidR="00B31F76" w:rsidRPr="00B31F76" w:rsidRDefault="00B31F76">
            <w:r w:rsidRPr="00B31F76">
              <w:t xml:space="preserve">    44,000,001 </w:t>
            </w:r>
          </w:p>
        </w:tc>
        <w:tc>
          <w:tcPr>
            <w:tcW w:w="1843" w:type="dxa"/>
            <w:noWrap/>
            <w:hideMark/>
          </w:tcPr>
          <w:p w14:paraId="6FFC7C2E" w14:textId="77777777" w:rsidR="00B31F76" w:rsidRPr="00B31F76" w:rsidRDefault="00B31F76">
            <w:r w:rsidRPr="00B31F76">
              <w:t xml:space="preserve">     111,000,000 </w:t>
            </w:r>
          </w:p>
        </w:tc>
        <w:tc>
          <w:tcPr>
            <w:tcW w:w="851" w:type="dxa"/>
            <w:noWrap/>
            <w:hideMark/>
          </w:tcPr>
          <w:p w14:paraId="4434DC02" w14:textId="77777777" w:rsidR="00B31F76" w:rsidRPr="00B31F76" w:rsidRDefault="00B31F76" w:rsidP="00B31F76">
            <w:r w:rsidRPr="00B31F76">
              <w:t>67</w:t>
            </w:r>
          </w:p>
        </w:tc>
        <w:tc>
          <w:tcPr>
            <w:tcW w:w="1842" w:type="dxa"/>
            <w:noWrap/>
            <w:hideMark/>
          </w:tcPr>
          <w:p w14:paraId="3AE916C3" w14:textId="77777777" w:rsidR="00B31F76" w:rsidRPr="00B31F76" w:rsidRDefault="00B31F76" w:rsidP="00B31F76">
            <w:r w:rsidRPr="00B31F76">
              <w:t>-0.119043981</w:t>
            </w:r>
          </w:p>
        </w:tc>
        <w:tc>
          <w:tcPr>
            <w:tcW w:w="709" w:type="dxa"/>
            <w:noWrap/>
            <w:hideMark/>
          </w:tcPr>
          <w:p w14:paraId="1B1B0F1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81F579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5706BC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E3EABE" w14:textId="77777777" w:rsidR="00B31F76" w:rsidRPr="00B31F76" w:rsidRDefault="00B31F76" w:rsidP="00B31F76">
            <w:r w:rsidRPr="00B31F76">
              <w:t>1.053472</w:t>
            </w:r>
          </w:p>
        </w:tc>
        <w:tc>
          <w:tcPr>
            <w:tcW w:w="850" w:type="dxa"/>
            <w:noWrap/>
            <w:hideMark/>
          </w:tcPr>
          <w:p w14:paraId="56B1440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98AB10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75EA6A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050E4A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2F02381A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032F03A8" w14:textId="77777777" w:rsidR="00B31F76" w:rsidRPr="00B31F76" w:rsidRDefault="00B31F76">
            <w:r w:rsidRPr="00B31F76">
              <w:t xml:space="preserve">  111,000,001 </w:t>
            </w:r>
          </w:p>
        </w:tc>
        <w:tc>
          <w:tcPr>
            <w:tcW w:w="1843" w:type="dxa"/>
            <w:noWrap/>
            <w:hideMark/>
          </w:tcPr>
          <w:p w14:paraId="3DABFF13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0A655AD8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6D5AB9E7" w14:textId="77777777" w:rsidR="00B31F76" w:rsidRPr="00B31F76" w:rsidRDefault="00B31F76" w:rsidP="00B31F76">
            <w:r w:rsidRPr="00B31F76">
              <w:t>-0.021380741</w:t>
            </w:r>
          </w:p>
        </w:tc>
        <w:tc>
          <w:tcPr>
            <w:tcW w:w="709" w:type="dxa"/>
            <w:noWrap/>
            <w:hideMark/>
          </w:tcPr>
          <w:p w14:paraId="4C9ABDE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774A28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08C242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B53E9D3" w14:textId="77777777" w:rsidR="00B31F76" w:rsidRPr="00B31F76" w:rsidRDefault="00B31F76" w:rsidP="00B31F76">
            <w:r w:rsidRPr="00B31F76">
              <w:t>1.499256</w:t>
            </w:r>
          </w:p>
        </w:tc>
        <w:tc>
          <w:tcPr>
            <w:tcW w:w="850" w:type="dxa"/>
            <w:noWrap/>
            <w:hideMark/>
          </w:tcPr>
          <w:p w14:paraId="7D3E0E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0C241A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1126A8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2CF4FF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78BF8C50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6776C34F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522F9D44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07B1254E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31F0CE85" w14:textId="77777777" w:rsidR="00B31F76" w:rsidRPr="00B31F76" w:rsidRDefault="00B31F76" w:rsidP="00B31F76">
            <w:r w:rsidRPr="00B31F76">
              <w:t>-0.038903714</w:t>
            </w:r>
          </w:p>
        </w:tc>
        <w:tc>
          <w:tcPr>
            <w:tcW w:w="709" w:type="dxa"/>
            <w:noWrap/>
            <w:hideMark/>
          </w:tcPr>
          <w:p w14:paraId="7E2F8C1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11E756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88992B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0CDF164" w14:textId="77777777" w:rsidR="00B31F76" w:rsidRPr="00B31F76" w:rsidRDefault="00B31F76" w:rsidP="00B31F76">
            <w:r w:rsidRPr="00B31F76">
              <w:t>1.1863071</w:t>
            </w:r>
          </w:p>
        </w:tc>
        <w:tc>
          <w:tcPr>
            <w:tcW w:w="850" w:type="dxa"/>
            <w:noWrap/>
            <w:hideMark/>
          </w:tcPr>
          <w:p w14:paraId="17B23AD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B874FF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B54478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8D0E4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068899A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5573A63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0BBB06B" w14:textId="77777777" w:rsidR="00B31F76" w:rsidRPr="00B31F76" w:rsidRDefault="00B31F76">
            <w:r w:rsidRPr="00B31F76">
              <w:t xml:space="preserve">         6,000,000 </w:t>
            </w:r>
          </w:p>
        </w:tc>
        <w:tc>
          <w:tcPr>
            <w:tcW w:w="851" w:type="dxa"/>
            <w:noWrap/>
            <w:hideMark/>
          </w:tcPr>
          <w:p w14:paraId="4B6BD40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02B31F77" w14:textId="77777777" w:rsidR="00B31F76" w:rsidRPr="00B31F76" w:rsidRDefault="00B31F76" w:rsidP="00B31F76">
            <w:r w:rsidRPr="00B31F76">
              <w:t>0.227892437</w:t>
            </w:r>
          </w:p>
        </w:tc>
        <w:tc>
          <w:tcPr>
            <w:tcW w:w="709" w:type="dxa"/>
            <w:noWrap/>
            <w:hideMark/>
          </w:tcPr>
          <w:p w14:paraId="2CCACD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B462CC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E31CAE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742DC1C" w14:textId="77777777" w:rsidR="00B31F76" w:rsidRPr="00B31F76" w:rsidRDefault="00B31F76" w:rsidP="00B31F76">
            <w:r w:rsidRPr="00B31F76">
              <w:t>3.8902417</w:t>
            </w:r>
          </w:p>
        </w:tc>
        <w:tc>
          <w:tcPr>
            <w:tcW w:w="850" w:type="dxa"/>
            <w:noWrap/>
            <w:hideMark/>
          </w:tcPr>
          <w:p w14:paraId="0B02FB3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C6CF73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49DA12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48E46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366E2B04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B7500C2" w14:textId="77777777" w:rsidR="00B31F76" w:rsidRPr="00B31F76" w:rsidRDefault="00B31F76">
            <w:r w:rsidRPr="00B31F76">
              <w:t xml:space="preserve">    10,000,001 </w:t>
            </w:r>
          </w:p>
        </w:tc>
        <w:tc>
          <w:tcPr>
            <w:tcW w:w="1843" w:type="dxa"/>
            <w:noWrap/>
            <w:hideMark/>
          </w:tcPr>
          <w:p w14:paraId="12AAF72F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43D97E58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09D0DF9F" w14:textId="77777777" w:rsidR="00B31F76" w:rsidRPr="00B31F76" w:rsidRDefault="00B31F76" w:rsidP="00B31F76">
            <w:r w:rsidRPr="00B31F76">
              <w:t>0.066848717</w:t>
            </w:r>
          </w:p>
        </w:tc>
        <w:tc>
          <w:tcPr>
            <w:tcW w:w="709" w:type="dxa"/>
            <w:noWrap/>
            <w:hideMark/>
          </w:tcPr>
          <w:p w14:paraId="2D1F8E9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EADD05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D1E1D6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75BC28D" w14:textId="77777777" w:rsidR="00B31F76" w:rsidRPr="00B31F76" w:rsidRDefault="00B31F76" w:rsidP="00B31F76">
            <w:r w:rsidRPr="00B31F76">
              <w:t>3.1340447</w:t>
            </w:r>
          </w:p>
        </w:tc>
        <w:tc>
          <w:tcPr>
            <w:tcW w:w="850" w:type="dxa"/>
            <w:noWrap/>
            <w:hideMark/>
          </w:tcPr>
          <w:p w14:paraId="464380E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6B4E40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F9FC0B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3C84F3" w14:textId="77777777" w:rsidR="00B31F76" w:rsidRPr="00B31F76" w:rsidRDefault="00B31F76">
            <w:r w:rsidRPr="00B31F76">
              <w:lastRenderedPageBreak/>
              <w:t>C67</w:t>
            </w:r>
          </w:p>
        </w:tc>
        <w:tc>
          <w:tcPr>
            <w:tcW w:w="709" w:type="dxa"/>
            <w:noWrap/>
            <w:hideMark/>
          </w:tcPr>
          <w:p w14:paraId="62C53D0F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43C46009" w14:textId="77777777" w:rsidR="00B31F76" w:rsidRPr="00B31F76" w:rsidRDefault="00B31F76">
            <w:r w:rsidRPr="00B31F76">
              <w:t xml:space="preserve">    67,000,001 </w:t>
            </w:r>
          </w:p>
        </w:tc>
        <w:tc>
          <w:tcPr>
            <w:tcW w:w="1843" w:type="dxa"/>
            <w:noWrap/>
            <w:hideMark/>
          </w:tcPr>
          <w:p w14:paraId="5FA50F36" w14:textId="77777777" w:rsidR="00B31F76" w:rsidRPr="00B31F76" w:rsidRDefault="00B31F76">
            <w:r w:rsidRPr="00B31F76">
              <w:t xml:space="preserve">       72,000,000 </w:t>
            </w:r>
          </w:p>
        </w:tc>
        <w:tc>
          <w:tcPr>
            <w:tcW w:w="851" w:type="dxa"/>
            <w:noWrap/>
            <w:hideMark/>
          </w:tcPr>
          <w:p w14:paraId="5A45719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3522B78B" w14:textId="77777777" w:rsidR="00B31F76" w:rsidRPr="00B31F76" w:rsidRDefault="00B31F76" w:rsidP="00B31F76">
            <w:r w:rsidRPr="00B31F76">
              <w:t>0.1411302</w:t>
            </w:r>
          </w:p>
        </w:tc>
        <w:tc>
          <w:tcPr>
            <w:tcW w:w="709" w:type="dxa"/>
            <w:noWrap/>
            <w:hideMark/>
          </w:tcPr>
          <w:p w14:paraId="0FE8309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99D6D5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7799EC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CD9DF2" w14:textId="77777777" w:rsidR="00B31F76" w:rsidRPr="00B31F76" w:rsidRDefault="00B31F76" w:rsidP="00B31F76">
            <w:r w:rsidRPr="00B31F76">
              <w:t>3.1156291</w:t>
            </w:r>
          </w:p>
        </w:tc>
        <w:tc>
          <w:tcPr>
            <w:tcW w:w="850" w:type="dxa"/>
            <w:noWrap/>
            <w:hideMark/>
          </w:tcPr>
          <w:p w14:paraId="6E3142B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2D8BB8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3C01F7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B080F3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44FAFBC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4015A7BF" w14:textId="77777777" w:rsidR="00B31F76" w:rsidRPr="00B31F76" w:rsidRDefault="00B31F76">
            <w:r w:rsidRPr="00B31F76">
              <w:t xml:space="preserve">    72,000,001 </w:t>
            </w:r>
          </w:p>
        </w:tc>
        <w:tc>
          <w:tcPr>
            <w:tcW w:w="1843" w:type="dxa"/>
            <w:noWrap/>
            <w:hideMark/>
          </w:tcPr>
          <w:p w14:paraId="19D12C2C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0898490A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5536A8D2" w14:textId="77777777" w:rsidR="00B31F76" w:rsidRPr="00B31F76" w:rsidRDefault="00B31F76" w:rsidP="00B31F76">
            <w:r w:rsidRPr="00B31F76">
              <w:t>-0.039625062</w:t>
            </w:r>
          </w:p>
        </w:tc>
        <w:tc>
          <w:tcPr>
            <w:tcW w:w="709" w:type="dxa"/>
            <w:noWrap/>
            <w:hideMark/>
          </w:tcPr>
          <w:p w14:paraId="2CF7763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C7F652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E58CAC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F684249" w14:textId="77777777" w:rsidR="00B31F76" w:rsidRPr="00B31F76" w:rsidRDefault="00B31F76" w:rsidP="00B31F76">
            <w:r w:rsidRPr="00B31F76">
              <w:t>1.1735056</w:t>
            </w:r>
          </w:p>
        </w:tc>
        <w:tc>
          <w:tcPr>
            <w:tcW w:w="850" w:type="dxa"/>
            <w:noWrap/>
            <w:hideMark/>
          </w:tcPr>
          <w:p w14:paraId="7DC3A60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5C4A3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572280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83EF26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C7A5341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5BD8C545" w14:textId="77777777" w:rsidR="00B31F76" w:rsidRPr="00B31F76" w:rsidRDefault="00B31F76">
            <w:r w:rsidRPr="00B31F76">
              <w:t xml:space="preserve">    81,000,001 </w:t>
            </w:r>
          </w:p>
        </w:tc>
        <w:tc>
          <w:tcPr>
            <w:tcW w:w="1843" w:type="dxa"/>
            <w:noWrap/>
            <w:hideMark/>
          </w:tcPr>
          <w:p w14:paraId="2614CE0C" w14:textId="77777777" w:rsidR="00B31F76" w:rsidRPr="00B31F76" w:rsidRDefault="00B31F76">
            <w:r w:rsidRPr="00B31F76">
              <w:t xml:space="preserve">       97,000,000 </w:t>
            </w:r>
          </w:p>
        </w:tc>
        <w:tc>
          <w:tcPr>
            <w:tcW w:w="851" w:type="dxa"/>
            <w:noWrap/>
            <w:hideMark/>
          </w:tcPr>
          <w:p w14:paraId="07315E02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0BF01652" w14:textId="77777777" w:rsidR="00B31F76" w:rsidRPr="00B31F76" w:rsidRDefault="00B31F76" w:rsidP="00B31F76">
            <w:r w:rsidRPr="00B31F76">
              <w:t>0.051530181</w:t>
            </w:r>
          </w:p>
        </w:tc>
        <w:tc>
          <w:tcPr>
            <w:tcW w:w="709" w:type="dxa"/>
            <w:noWrap/>
            <w:hideMark/>
          </w:tcPr>
          <w:p w14:paraId="149505F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4133EE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1602FA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21010ED" w14:textId="77777777" w:rsidR="00B31F76" w:rsidRPr="00B31F76" w:rsidRDefault="00B31F76" w:rsidP="00B31F76">
            <w:r w:rsidRPr="00B31F76">
              <w:t>2.8429905</w:t>
            </w:r>
          </w:p>
        </w:tc>
        <w:tc>
          <w:tcPr>
            <w:tcW w:w="850" w:type="dxa"/>
            <w:noWrap/>
            <w:hideMark/>
          </w:tcPr>
          <w:p w14:paraId="7D661AF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25E29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FDBB7D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773DDB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348CF12C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1E0CED25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70F254D8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1BADC959" w14:textId="77777777" w:rsidR="00B31F76" w:rsidRPr="00B31F76" w:rsidRDefault="00B31F76" w:rsidP="00B31F76">
            <w:r w:rsidRPr="00B31F76">
              <w:t>61</w:t>
            </w:r>
          </w:p>
        </w:tc>
        <w:tc>
          <w:tcPr>
            <w:tcW w:w="1842" w:type="dxa"/>
            <w:noWrap/>
            <w:hideMark/>
          </w:tcPr>
          <w:p w14:paraId="75121DF1" w14:textId="77777777" w:rsidR="00B31F76" w:rsidRPr="00B31F76" w:rsidRDefault="00B31F76" w:rsidP="00B31F76">
            <w:r w:rsidRPr="00B31F76">
              <w:t>-0.079165005</w:t>
            </w:r>
          </w:p>
        </w:tc>
        <w:tc>
          <w:tcPr>
            <w:tcW w:w="709" w:type="dxa"/>
            <w:noWrap/>
            <w:hideMark/>
          </w:tcPr>
          <w:p w14:paraId="531392B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0F18E5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DED869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C519F3B" w14:textId="77777777" w:rsidR="00B31F76" w:rsidRPr="00B31F76" w:rsidRDefault="00B31F76" w:rsidP="00B31F76">
            <w:r w:rsidRPr="00B31F76">
              <w:t>0.4815046</w:t>
            </w:r>
          </w:p>
        </w:tc>
        <w:tc>
          <w:tcPr>
            <w:tcW w:w="850" w:type="dxa"/>
            <w:noWrap/>
            <w:hideMark/>
          </w:tcPr>
          <w:p w14:paraId="425679B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A8949A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EC1D92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290FC5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314ECFC9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378615FB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2E060E5C" w14:textId="77777777" w:rsidR="00B31F76" w:rsidRPr="00B31F76" w:rsidRDefault="00B31F76">
            <w:r w:rsidRPr="00B31F76">
              <w:t xml:space="preserve">       51,000,000 </w:t>
            </w:r>
          </w:p>
        </w:tc>
        <w:tc>
          <w:tcPr>
            <w:tcW w:w="851" w:type="dxa"/>
            <w:noWrap/>
            <w:hideMark/>
          </w:tcPr>
          <w:p w14:paraId="3961A089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71587BB0" w14:textId="77777777" w:rsidR="00B31F76" w:rsidRPr="00B31F76" w:rsidRDefault="00B31F76" w:rsidP="00B31F76">
            <w:r w:rsidRPr="00B31F76">
              <w:t>0.114091209</w:t>
            </w:r>
          </w:p>
        </w:tc>
        <w:tc>
          <w:tcPr>
            <w:tcW w:w="709" w:type="dxa"/>
            <w:noWrap/>
            <w:hideMark/>
          </w:tcPr>
          <w:p w14:paraId="6A8DF98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3ABCF1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133C38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DFD6CC" w14:textId="77777777" w:rsidR="00B31F76" w:rsidRPr="00B31F76" w:rsidRDefault="00B31F76" w:rsidP="00B31F76">
            <w:r w:rsidRPr="00B31F76">
              <w:t>2.8835926</w:t>
            </w:r>
          </w:p>
        </w:tc>
        <w:tc>
          <w:tcPr>
            <w:tcW w:w="850" w:type="dxa"/>
            <w:noWrap/>
            <w:hideMark/>
          </w:tcPr>
          <w:p w14:paraId="2B402D0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80BFBA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998A40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B5BDA9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039D136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551BF622" w14:textId="77777777" w:rsidR="00B31F76" w:rsidRPr="00B31F76" w:rsidRDefault="00B31F76">
            <w:r w:rsidRPr="00B31F76">
              <w:t xml:space="preserve">    51,000,001 </w:t>
            </w:r>
          </w:p>
        </w:tc>
        <w:tc>
          <w:tcPr>
            <w:tcW w:w="1843" w:type="dxa"/>
            <w:noWrap/>
            <w:hideMark/>
          </w:tcPr>
          <w:p w14:paraId="2CBE574F" w14:textId="77777777" w:rsidR="00B31F76" w:rsidRPr="00B31F76" w:rsidRDefault="00B31F76">
            <w:r w:rsidRPr="00B31F76">
              <w:t xml:space="preserve">       75,000,000 </w:t>
            </w:r>
          </w:p>
        </w:tc>
        <w:tc>
          <w:tcPr>
            <w:tcW w:w="851" w:type="dxa"/>
            <w:noWrap/>
            <w:hideMark/>
          </w:tcPr>
          <w:p w14:paraId="1D284D30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2E25FBF6" w14:textId="77777777" w:rsidR="00B31F76" w:rsidRPr="00B31F76" w:rsidRDefault="00B31F76" w:rsidP="00B31F76">
            <w:r w:rsidRPr="00B31F76">
              <w:t>-0.027416977</w:t>
            </w:r>
          </w:p>
        </w:tc>
        <w:tc>
          <w:tcPr>
            <w:tcW w:w="709" w:type="dxa"/>
            <w:noWrap/>
            <w:hideMark/>
          </w:tcPr>
          <w:p w14:paraId="023FD7D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64769C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CB1027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DB912B6" w14:textId="77777777" w:rsidR="00B31F76" w:rsidRPr="00B31F76" w:rsidRDefault="00B31F76" w:rsidP="00B31F76">
            <w:r w:rsidRPr="00B31F76">
              <w:t>1.3910233</w:t>
            </w:r>
          </w:p>
        </w:tc>
        <w:tc>
          <w:tcPr>
            <w:tcW w:w="850" w:type="dxa"/>
            <w:noWrap/>
            <w:hideMark/>
          </w:tcPr>
          <w:p w14:paraId="100F84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E57CE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63CC9A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FD8FFCC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2DA26DA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461148B2" w14:textId="77777777" w:rsidR="00B31F76" w:rsidRPr="00B31F76" w:rsidRDefault="00B31F76">
            <w:r w:rsidRPr="00B31F76">
              <w:t xml:space="preserve">    75,000,001 </w:t>
            </w:r>
          </w:p>
        </w:tc>
        <w:tc>
          <w:tcPr>
            <w:tcW w:w="1843" w:type="dxa"/>
            <w:noWrap/>
            <w:hideMark/>
          </w:tcPr>
          <w:p w14:paraId="201EA3CA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527E4F07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52AAA6CB" w14:textId="77777777" w:rsidR="00B31F76" w:rsidRPr="00B31F76" w:rsidRDefault="00B31F76" w:rsidP="00B31F76">
            <w:r w:rsidRPr="00B31F76">
              <w:t>-0.145462613</w:t>
            </w:r>
          </w:p>
        </w:tc>
        <w:tc>
          <w:tcPr>
            <w:tcW w:w="709" w:type="dxa"/>
            <w:noWrap/>
            <w:hideMark/>
          </w:tcPr>
          <w:p w14:paraId="77CD9F1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65E5F4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D78DED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088CC1" w14:textId="77777777" w:rsidR="00B31F76" w:rsidRPr="00B31F76" w:rsidRDefault="00B31F76" w:rsidP="00B31F76">
            <w:r w:rsidRPr="00B31F76">
              <w:t>0.8641291</w:t>
            </w:r>
          </w:p>
        </w:tc>
        <w:tc>
          <w:tcPr>
            <w:tcW w:w="850" w:type="dxa"/>
            <w:noWrap/>
            <w:hideMark/>
          </w:tcPr>
          <w:p w14:paraId="700CB4F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287FE8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F20530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0FE2A2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D761CB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47389DB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206DA94" w14:textId="77777777" w:rsidR="00B31F76" w:rsidRPr="00B31F76" w:rsidRDefault="00B31F76">
            <w:r w:rsidRPr="00B31F76">
              <w:t xml:space="preserve">       21,000,000 </w:t>
            </w:r>
          </w:p>
        </w:tc>
        <w:tc>
          <w:tcPr>
            <w:tcW w:w="851" w:type="dxa"/>
            <w:noWrap/>
            <w:hideMark/>
          </w:tcPr>
          <w:p w14:paraId="3BFC57F4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842" w:type="dxa"/>
            <w:noWrap/>
            <w:hideMark/>
          </w:tcPr>
          <w:p w14:paraId="5AC6EC9A" w14:textId="77777777" w:rsidR="00B31F76" w:rsidRPr="00B31F76" w:rsidRDefault="00B31F76" w:rsidP="00B31F76">
            <w:r w:rsidRPr="00B31F76">
              <w:t>0.151506062</w:t>
            </w:r>
          </w:p>
        </w:tc>
        <w:tc>
          <w:tcPr>
            <w:tcW w:w="709" w:type="dxa"/>
            <w:noWrap/>
            <w:hideMark/>
          </w:tcPr>
          <w:p w14:paraId="1C6FBC4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59755C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C16BB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4CF69C" w14:textId="77777777" w:rsidR="00B31F76" w:rsidRPr="00B31F76" w:rsidRDefault="00B31F76" w:rsidP="00B31F76">
            <w:r w:rsidRPr="00B31F76">
              <w:t>3.2058311</w:t>
            </w:r>
          </w:p>
        </w:tc>
        <w:tc>
          <w:tcPr>
            <w:tcW w:w="850" w:type="dxa"/>
            <w:noWrap/>
            <w:hideMark/>
          </w:tcPr>
          <w:p w14:paraId="1F9D96F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BB44DF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AB2990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1DF9E7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6708DBE5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59E8DD3F" w14:textId="77777777" w:rsidR="00B31F76" w:rsidRPr="00B31F76" w:rsidRDefault="00B31F76">
            <w:r w:rsidRPr="00B31F76">
              <w:t xml:space="preserve">    85,000,001 </w:t>
            </w:r>
          </w:p>
        </w:tc>
        <w:tc>
          <w:tcPr>
            <w:tcW w:w="1843" w:type="dxa"/>
            <w:noWrap/>
            <w:hideMark/>
          </w:tcPr>
          <w:p w14:paraId="557C99CB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2824EDC5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2BC25D0F" w14:textId="77777777" w:rsidR="00B31F76" w:rsidRPr="00B31F76" w:rsidRDefault="00B31F76" w:rsidP="00B31F76">
            <w:r w:rsidRPr="00B31F76">
              <w:t>-0.103164237</w:t>
            </w:r>
          </w:p>
        </w:tc>
        <w:tc>
          <w:tcPr>
            <w:tcW w:w="709" w:type="dxa"/>
            <w:noWrap/>
            <w:hideMark/>
          </w:tcPr>
          <w:p w14:paraId="5A78CEA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79CE47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8F47BA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63761EC" w14:textId="77777777" w:rsidR="00B31F76" w:rsidRPr="00B31F76" w:rsidRDefault="00B31F76" w:rsidP="00B31F76">
            <w:r w:rsidRPr="00B31F76">
              <w:t>1.1689621</w:t>
            </w:r>
          </w:p>
        </w:tc>
        <w:tc>
          <w:tcPr>
            <w:tcW w:w="850" w:type="dxa"/>
            <w:noWrap/>
            <w:hideMark/>
          </w:tcPr>
          <w:p w14:paraId="35B4687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517520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5AAB57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0A499A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5A655F0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593B7E40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5A674194" w14:textId="77777777" w:rsidR="00B31F76" w:rsidRPr="00B31F76" w:rsidRDefault="00B31F76">
            <w:r w:rsidRPr="00B31F76">
              <w:t xml:space="preserve">       47,000,000 </w:t>
            </w:r>
          </w:p>
        </w:tc>
        <w:tc>
          <w:tcPr>
            <w:tcW w:w="851" w:type="dxa"/>
            <w:noWrap/>
            <w:hideMark/>
          </w:tcPr>
          <w:p w14:paraId="464BACEC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6035B1A0" w14:textId="77777777" w:rsidR="00B31F76" w:rsidRPr="00B31F76" w:rsidRDefault="00B31F76" w:rsidP="00B31F76">
            <w:r w:rsidRPr="00B31F76">
              <w:t>0.164848106</w:t>
            </w:r>
          </w:p>
        </w:tc>
        <w:tc>
          <w:tcPr>
            <w:tcW w:w="709" w:type="dxa"/>
            <w:noWrap/>
            <w:hideMark/>
          </w:tcPr>
          <w:p w14:paraId="06EC237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C18512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BED703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F62F1E" w14:textId="77777777" w:rsidR="00B31F76" w:rsidRPr="00B31F76" w:rsidRDefault="00B31F76" w:rsidP="00B31F76">
            <w:r w:rsidRPr="00B31F76">
              <w:t>3.322777</w:t>
            </w:r>
          </w:p>
        </w:tc>
        <w:tc>
          <w:tcPr>
            <w:tcW w:w="850" w:type="dxa"/>
            <w:noWrap/>
            <w:hideMark/>
          </w:tcPr>
          <w:p w14:paraId="657A5C8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23C7D9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11DA51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006522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7348719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052F70F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80DC9DA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140573AC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3033438C" w14:textId="77777777" w:rsidR="00B31F76" w:rsidRPr="00B31F76" w:rsidRDefault="00B31F76" w:rsidP="00B31F76">
            <w:r w:rsidRPr="00B31F76">
              <w:t>-0.055444213</w:t>
            </w:r>
          </w:p>
        </w:tc>
        <w:tc>
          <w:tcPr>
            <w:tcW w:w="709" w:type="dxa"/>
            <w:noWrap/>
            <w:hideMark/>
          </w:tcPr>
          <w:p w14:paraId="39B31A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70F714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6787F7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7BDC7B4" w14:textId="77777777" w:rsidR="00B31F76" w:rsidRPr="00B31F76" w:rsidRDefault="00B31F76" w:rsidP="00B31F76">
            <w:r w:rsidRPr="00B31F76">
              <w:t>0.8943716</w:t>
            </w:r>
          </w:p>
        </w:tc>
        <w:tc>
          <w:tcPr>
            <w:tcW w:w="850" w:type="dxa"/>
            <w:noWrap/>
            <w:hideMark/>
          </w:tcPr>
          <w:p w14:paraId="36A2F9F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55C4DB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41565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954489D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41728B46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6255C6E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FBCA141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5282EE76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04031962" w14:textId="77777777" w:rsidR="00B31F76" w:rsidRPr="00B31F76" w:rsidRDefault="00B31F76" w:rsidP="00B31F76">
            <w:r w:rsidRPr="00B31F76">
              <w:t>0.045038054</w:t>
            </w:r>
          </w:p>
        </w:tc>
        <w:tc>
          <w:tcPr>
            <w:tcW w:w="709" w:type="dxa"/>
            <w:noWrap/>
            <w:hideMark/>
          </w:tcPr>
          <w:p w14:paraId="05F1896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E306B1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288255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C0C92D4" w14:textId="77777777" w:rsidR="00B31F76" w:rsidRPr="00B31F76" w:rsidRDefault="00B31F76" w:rsidP="00B31F76">
            <w:r w:rsidRPr="00B31F76">
              <w:t>2.7205686</w:t>
            </w:r>
          </w:p>
        </w:tc>
        <w:tc>
          <w:tcPr>
            <w:tcW w:w="850" w:type="dxa"/>
            <w:noWrap/>
            <w:hideMark/>
          </w:tcPr>
          <w:p w14:paraId="0969B94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7F52EE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6B5424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3F23C48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EFF844E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7B835842" w14:textId="77777777" w:rsidR="00B31F76" w:rsidRPr="00B31F76" w:rsidRDefault="00B31F76">
            <w:r w:rsidRPr="00B31F76">
              <w:t xml:space="preserve">    42,000,001 </w:t>
            </w:r>
          </w:p>
        </w:tc>
        <w:tc>
          <w:tcPr>
            <w:tcW w:w="1843" w:type="dxa"/>
            <w:noWrap/>
            <w:hideMark/>
          </w:tcPr>
          <w:p w14:paraId="78DDD775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719F8A87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109253F5" w14:textId="77777777" w:rsidR="00B31F76" w:rsidRPr="00B31F76" w:rsidRDefault="00B31F76" w:rsidP="00B31F76">
            <w:r w:rsidRPr="00B31F76">
              <w:t>-0.136124048</w:t>
            </w:r>
          </w:p>
        </w:tc>
        <w:tc>
          <w:tcPr>
            <w:tcW w:w="709" w:type="dxa"/>
            <w:noWrap/>
            <w:hideMark/>
          </w:tcPr>
          <w:p w14:paraId="58AB9BA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A7FDBC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61ED69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1AC695" w14:textId="77777777" w:rsidR="00B31F76" w:rsidRPr="00B31F76" w:rsidRDefault="00B31F76" w:rsidP="00B31F76">
            <w:r w:rsidRPr="00B31F76">
              <w:t>0.9306629</w:t>
            </w:r>
          </w:p>
        </w:tc>
        <w:tc>
          <w:tcPr>
            <w:tcW w:w="850" w:type="dxa"/>
            <w:noWrap/>
            <w:hideMark/>
          </w:tcPr>
          <w:p w14:paraId="0640FB4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5F5832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79AC41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2BBEF09" w14:textId="77777777" w:rsidR="00B31F76" w:rsidRPr="00B31F76" w:rsidRDefault="00B31F76">
            <w:r w:rsidRPr="00B31F76">
              <w:lastRenderedPageBreak/>
              <w:t>C67</w:t>
            </w:r>
          </w:p>
        </w:tc>
        <w:tc>
          <w:tcPr>
            <w:tcW w:w="709" w:type="dxa"/>
            <w:noWrap/>
            <w:hideMark/>
          </w:tcPr>
          <w:p w14:paraId="5ECE1F4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4930664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3769001F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52367E47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0F973B8B" w14:textId="77777777" w:rsidR="00B31F76" w:rsidRPr="00B31F76" w:rsidRDefault="00B31F76" w:rsidP="00B31F76">
            <w:r w:rsidRPr="00B31F76">
              <w:t>0.283545841</w:t>
            </w:r>
          </w:p>
        </w:tc>
        <w:tc>
          <w:tcPr>
            <w:tcW w:w="709" w:type="dxa"/>
            <w:noWrap/>
            <w:hideMark/>
          </w:tcPr>
          <w:p w14:paraId="37D3FD7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AB094E0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34C47D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6DD81A" w14:textId="77777777" w:rsidR="00B31F76" w:rsidRPr="00B31F76" w:rsidRDefault="00B31F76" w:rsidP="00B31F76">
            <w:r w:rsidRPr="00B31F76">
              <w:t>4.4122082</w:t>
            </w:r>
          </w:p>
        </w:tc>
        <w:tc>
          <w:tcPr>
            <w:tcW w:w="850" w:type="dxa"/>
            <w:noWrap/>
            <w:hideMark/>
          </w:tcPr>
          <w:p w14:paraId="7108501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66F53262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4D95A7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60EB03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1C24B15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46B391D2" w14:textId="77777777" w:rsidR="00B31F76" w:rsidRPr="00B31F76" w:rsidRDefault="00B31F76">
            <w:r w:rsidRPr="00B31F76">
              <w:t xml:space="preserve">    52,000,001 </w:t>
            </w:r>
          </w:p>
        </w:tc>
        <w:tc>
          <w:tcPr>
            <w:tcW w:w="1843" w:type="dxa"/>
            <w:noWrap/>
            <w:hideMark/>
          </w:tcPr>
          <w:p w14:paraId="71EE08DE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53D715D9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7D6E0091" w14:textId="77777777" w:rsidR="00B31F76" w:rsidRPr="00B31F76" w:rsidRDefault="00B31F76" w:rsidP="00B31F76">
            <w:r w:rsidRPr="00B31F76">
              <w:t>0.127081235</w:t>
            </w:r>
          </w:p>
        </w:tc>
        <w:tc>
          <w:tcPr>
            <w:tcW w:w="709" w:type="dxa"/>
            <w:noWrap/>
            <w:hideMark/>
          </w:tcPr>
          <w:p w14:paraId="0018B99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953D9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B695C6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40A6430" w14:textId="77777777" w:rsidR="00B31F76" w:rsidRPr="00B31F76" w:rsidRDefault="00B31F76" w:rsidP="00B31F76">
            <w:r w:rsidRPr="00B31F76">
              <w:t>2.9945245</w:t>
            </w:r>
          </w:p>
        </w:tc>
        <w:tc>
          <w:tcPr>
            <w:tcW w:w="850" w:type="dxa"/>
            <w:noWrap/>
            <w:hideMark/>
          </w:tcPr>
          <w:p w14:paraId="1DB2429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AB109F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84A31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1719254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6D077256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51BA349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F7F8B18" w14:textId="77777777" w:rsidR="00B31F76" w:rsidRPr="00B31F76" w:rsidRDefault="00B31F76">
            <w:r w:rsidRPr="00B31F76">
              <w:t xml:space="preserve">       15,000,000 </w:t>
            </w:r>
          </w:p>
        </w:tc>
        <w:tc>
          <w:tcPr>
            <w:tcW w:w="851" w:type="dxa"/>
            <w:noWrap/>
            <w:hideMark/>
          </w:tcPr>
          <w:p w14:paraId="0B08118E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4F963566" w14:textId="77777777" w:rsidR="00B31F76" w:rsidRPr="00B31F76" w:rsidRDefault="00B31F76" w:rsidP="00B31F76">
            <w:r w:rsidRPr="00B31F76">
              <w:t>0.140007783</w:t>
            </w:r>
          </w:p>
        </w:tc>
        <w:tc>
          <w:tcPr>
            <w:tcW w:w="709" w:type="dxa"/>
            <w:noWrap/>
            <w:hideMark/>
          </w:tcPr>
          <w:p w14:paraId="508B687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F3371F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3A8480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9DF3371" w14:textId="77777777" w:rsidR="00B31F76" w:rsidRPr="00B31F76" w:rsidRDefault="00B31F76" w:rsidP="00B31F76">
            <w:r w:rsidRPr="00B31F76">
              <w:t>3.1059103</w:t>
            </w:r>
          </w:p>
        </w:tc>
        <w:tc>
          <w:tcPr>
            <w:tcW w:w="850" w:type="dxa"/>
            <w:noWrap/>
            <w:hideMark/>
          </w:tcPr>
          <w:p w14:paraId="72C5512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6C78D4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8B6347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721E5E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6403FB00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07C1282A" w14:textId="77777777" w:rsidR="00B31F76" w:rsidRPr="00B31F76" w:rsidRDefault="00B31F76">
            <w:r w:rsidRPr="00B31F76">
              <w:t xml:space="preserve">    30,000,001 </w:t>
            </w:r>
          </w:p>
        </w:tc>
        <w:tc>
          <w:tcPr>
            <w:tcW w:w="1843" w:type="dxa"/>
            <w:noWrap/>
            <w:hideMark/>
          </w:tcPr>
          <w:p w14:paraId="182E7BB9" w14:textId="77777777" w:rsidR="00B31F76" w:rsidRPr="00B31F76" w:rsidRDefault="00B31F76">
            <w:r w:rsidRPr="00B31F76">
              <w:t xml:space="preserve">       42,000,000 </w:t>
            </w:r>
          </w:p>
        </w:tc>
        <w:tc>
          <w:tcPr>
            <w:tcW w:w="851" w:type="dxa"/>
            <w:noWrap/>
            <w:hideMark/>
          </w:tcPr>
          <w:p w14:paraId="4A4D1EFB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0BAA548F" w14:textId="77777777" w:rsidR="00B31F76" w:rsidRPr="00B31F76" w:rsidRDefault="00B31F76" w:rsidP="00B31F76">
            <w:r w:rsidRPr="00B31F76">
              <w:t>0.113710338</w:t>
            </w:r>
          </w:p>
        </w:tc>
        <w:tc>
          <w:tcPr>
            <w:tcW w:w="709" w:type="dxa"/>
            <w:noWrap/>
            <w:hideMark/>
          </w:tcPr>
          <w:p w14:paraId="207AAF7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DAA46F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87055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89899E6" w14:textId="77777777" w:rsidR="00B31F76" w:rsidRPr="00B31F76" w:rsidRDefault="00B31F76" w:rsidP="00B31F76">
            <w:r w:rsidRPr="00B31F76">
              <w:t>2.8803551</w:t>
            </w:r>
          </w:p>
        </w:tc>
        <w:tc>
          <w:tcPr>
            <w:tcW w:w="850" w:type="dxa"/>
            <w:noWrap/>
            <w:hideMark/>
          </w:tcPr>
          <w:p w14:paraId="1154F32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3002C7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B73FB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074FF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0927617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1DC92A46" w14:textId="77777777" w:rsidR="00B31F76" w:rsidRPr="00B31F76" w:rsidRDefault="00B31F76">
            <w:r w:rsidRPr="00B31F76">
              <w:t xml:space="preserve">    15,000,001 </w:t>
            </w:r>
          </w:p>
        </w:tc>
        <w:tc>
          <w:tcPr>
            <w:tcW w:w="1843" w:type="dxa"/>
            <w:noWrap/>
            <w:hideMark/>
          </w:tcPr>
          <w:p w14:paraId="496771B5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20820206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36946EC8" w14:textId="77777777" w:rsidR="00B31F76" w:rsidRPr="00B31F76" w:rsidRDefault="00B31F76" w:rsidP="00B31F76">
            <w:r w:rsidRPr="00B31F76">
              <w:t>-0.031690239</w:t>
            </w:r>
          </w:p>
        </w:tc>
        <w:tc>
          <w:tcPr>
            <w:tcW w:w="709" w:type="dxa"/>
            <w:noWrap/>
            <w:hideMark/>
          </w:tcPr>
          <w:p w14:paraId="776AB6E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3F7003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5CF875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5889E4D" w14:textId="77777777" w:rsidR="00B31F76" w:rsidRPr="00B31F76" w:rsidRDefault="00B31F76" w:rsidP="00B31F76">
            <w:r w:rsidRPr="00B31F76">
              <w:t>1.3146749</w:t>
            </w:r>
          </w:p>
        </w:tc>
        <w:tc>
          <w:tcPr>
            <w:tcW w:w="850" w:type="dxa"/>
            <w:noWrap/>
            <w:hideMark/>
          </w:tcPr>
          <w:p w14:paraId="252DCD8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933BBC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DC620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1456CE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5452D1F6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084DA765" w14:textId="77777777" w:rsidR="00B31F76" w:rsidRPr="00B31F76" w:rsidRDefault="00B31F76">
            <w:r w:rsidRPr="00B31F76">
              <w:t xml:space="preserve">    42,000,001 </w:t>
            </w:r>
          </w:p>
        </w:tc>
        <w:tc>
          <w:tcPr>
            <w:tcW w:w="1843" w:type="dxa"/>
            <w:noWrap/>
            <w:hideMark/>
          </w:tcPr>
          <w:p w14:paraId="261B8178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08429FC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7EF85E32" w14:textId="77777777" w:rsidR="00B31F76" w:rsidRPr="00B31F76" w:rsidRDefault="00B31F76" w:rsidP="00B31F76">
            <w:r w:rsidRPr="00B31F76">
              <w:t>0.32915953</w:t>
            </w:r>
          </w:p>
        </w:tc>
        <w:tc>
          <w:tcPr>
            <w:tcW w:w="709" w:type="dxa"/>
            <w:noWrap/>
            <w:hideMark/>
          </w:tcPr>
          <w:p w14:paraId="19429A4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2B246D48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F81297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1F9611" w14:textId="77777777" w:rsidR="00B31F76" w:rsidRPr="00B31F76" w:rsidRDefault="00B31F76" w:rsidP="00B31F76">
            <w:r w:rsidRPr="00B31F76">
              <w:t>4.8552856</w:t>
            </w:r>
          </w:p>
        </w:tc>
        <w:tc>
          <w:tcPr>
            <w:tcW w:w="850" w:type="dxa"/>
            <w:noWrap/>
            <w:hideMark/>
          </w:tcPr>
          <w:p w14:paraId="1BCCBEA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18B9DFA9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23D2FCD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4DC7A80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395444D6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70E19264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18B9FF91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328E0D1B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0E999DD4" w14:textId="77777777" w:rsidR="00B31F76" w:rsidRPr="00B31F76" w:rsidRDefault="00B31F76" w:rsidP="00B31F76">
            <w:r w:rsidRPr="00B31F76">
              <w:t>-0.025519833</w:t>
            </w:r>
          </w:p>
        </w:tc>
        <w:tc>
          <w:tcPr>
            <w:tcW w:w="709" w:type="dxa"/>
            <w:noWrap/>
            <w:hideMark/>
          </w:tcPr>
          <w:p w14:paraId="3648796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5661E6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9A9929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96A5D29" w14:textId="77777777" w:rsidR="00B31F76" w:rsidRPr="00B31F76" w:rsidRDefault="00B31F76" w:rsidP="00B31F76">
            <w:r w:rsidRPr="00B31F76">
              <w:t>1.4249913</w:t>
            </w:r>
          </w:p>
        </w:tc>
        <w:tc>
          <w:tcPr>
            <w:tcW w:w="850" w:type="dxa"/>
            <w:noWrap/>
            <w:hideMark/>
          </w:tcPr>
          <w:p w14:paraId="1084DCB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41424C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ABFE64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03BBB0B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3E83928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58981BEE" w14:textId="77777777" w:rsidR="00B31F76" w:rsidRPr="00B31F76" w:rsidRDefault="00B31F76">
            <w:r w:rsidRPr="00B31F76">
              <w:t xml:space="preserve">    38,000,001 </w:t>
            </w:r>
          </w:p>
        </w:tc>
        <w:tc>
          <w:tcPr>
            <w:tcW w:w="1843" w:type="dxa"/>
            <w:noWrap/>
            <w:hideMark/>
          </w:tcPr>
          <w:p w14:paraId="5E7454B9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2FE3203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3756A941" w14:textId="77777777" w:rsidR="00B31F76" w:rsidRPr="00B31F76" w:rsidRDefault="00B31F76" w:rsidP="00B31F76">
            <w:r w:rsidRPr="00B31F76">
              <w:t>0.127149042</w:t>
            </w:r>
          </w:p>
        </w:tc>
        <w:tc>
          <w:tcPr>
            <w:tcW w:w="709" w:type="dxa"/>
            <w:noWrap/>
            <w:hideMark/>
          </w:tcPr>
          <w:p w14:paraId="12A7F7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0E0479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726968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E68FDB4" w14:textId="77777777" w:rsidR="00B31F76" w:rsidRPr="00B31F76" w:rsidRDefault="00B31F76" w:rsidP="00B31F76">
            <w:r w:rsidRPr="00B31F76">
              <w:t>2.9951062</w:t>
            </w:r>
          </w:p>
        </w:tc>
        <w:tc>
          <w:tcPr>
            <w:tcW w:w="850" w:type="dxa"/>
            <w:noWrap/>
            <w:hideMark/>
          </w:tcPr>
          <w:p w14:paraId="0CD99B4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3262E0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503CB3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EF32788" w14:textId="77777777" w:rsidR="00B31F76" w:rsidRPr="00B31F76" w:rsidRDefault="00B31F76">
            <w:r w:rsidRPr="00B31F76">
              <w:t>C67</w:t>
            </w:r>
          </w:p>
        </w:tc>
        <w:tc>
          <w:tcPr>
            <w:tcW w:w="709" w:type="dxa"/>
            <w:noWrap/>
            <w:hideMark/>
          </w:tcPr>
          <w:p w14:paraId="01408D83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24818CDE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1905F5EC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14B8127A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74A982D5" w14:textId="77777777" w:rsidR="00B31F76" w:rsidRPr="00B31F76" w:rsidRDefault="00B31F76" w:rsidP="00B31F76">
            <w:r w:rsidRPr="00B31F76">
              <w:t>0.040878764</w:t>
            </w:r>
          </w:p>
        </w:tc>
        <w:tc>
          <w:tcPr>
            <w:tcW w:w="709" w:type="dxa"/>
            <w:noWrap/>
            <w:hideMark/>
          </w:tcPr>
          <w:p w14:paraId="260D29E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20CDF5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2E068A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61B2E3A" w14:textId="77777777" w:rsidR="00B31F76" w:rsidRPr="00B31F76" w:rsidRDefault="00B31F76" w:rsidP="00B31F76">
            <w:r w:rsidRPr="00B31F76">
              <w:t>2.642426</w:t>
            </w:r>
          </w:p>
        </w:tc>
        <w:tc>
          <w:tcPr>
            <w:tcW w:w="850" w:type="dxa"/>
            <w:noWrap/>
            <w:hideMark/>
          </w:tcPr>
          <w:p w14:paraId="2BC927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F0EC76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AB2B97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9834A2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2327E60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CB120D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246BB91" w14:textId="77777777" w:rsidR="00B31F76" w:rsidRPr="00B31F76" w:rsidRDefault="00B31F76">
            <w:r w:rsidRPr="00B31F76">
              <w:t xml:space="preserve">       93,000,000 </w:t>
            </w:r>
          </w:p>
        </w:tc>
        <w:tc>
          <w:tcPr>
            <w:tcW w:w="851" w:type="dxa"/>
            <w:noWrap/>
            <w:hideMark/>
          </w:tcPr>
          <w:p w14:paraId="2E967821" w14:textId="77777777" w:rsidR="00B31F76" w:rsidRPr="00B31F76" w:rsidRDefault="00B31F76" w:rsidP="00B31F76">
            <w:r w:rsidRPr="00B31F76">
              <w:t>92</w:t>
            </w:r>
          </w:p>
        </w:tc>
        <w:tc>
          <w:tcPr>
            <w:tcW w:w="1842" w:type="dxa"/>
            <w:noWrap/>
            <w:hideMark/>
          </w:tcPr>
          <w:p w14:paraId="5D8B4448" w14:textId="77777777" w:rsidR="00B31F76" w:rsidRPr="00B31F76" w:rsidRDefault="00B31F76" w:rsidP="00B31F76">
            <w:r w:rsidRPr="00B31F76">
              <w:t>-0.103145482</w:t>
            </w:r>
          </w:p>
        </w:tc>
        <w:tc>
          <w:tcPr>
            <w:tcW w:w="709" w:type="dxa"/>
            <w:noWrap/>
            <w:hideMark/>
          </w:tcPr>
          <w:p w14:paraId="42C7642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6594E5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B1FE96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248EC80" w14:textId="77777777" w:rsidR="00B31F76" w:rsidRPr="00B31F76" w:rsidRDefault="00B31F76" w:rsidP="00B31F76">
            <w:r w:rsidRPr="00B31F76">
              <w:t>1.0182675</w:t>
            </w:r>
          </w:p>
        </w:tc>
        <w:tc>
          <w:tcPr>
            <w:tcW w:w="850" w:type="dxa"/>
            <w:noWrap/>
            <w:hideMark/>
          </w:tcPr>
          <w:p w14:paraId="72A5E88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1D670D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B807FC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813B1B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39C55BD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361298F" w14:textId="77777777" w:rsidR="00B31F76" w:rsidRPr="00B31F76" w:rsidRDefault="00B31F76">
            <w:r w:rsidRPr="00B31F76">
              <w:t xml:space="preserve">  167,000,001 </w:t>
            </w:r>
          </w:p>
        </w:tc>
        <w:tc>
          <w:tcPr>
            <w:tcW w:w="1843" w:type="dxa"/>
            <w:noWrap/>
            <w:hideMark/>
          </w:tcPr>
          <w:p w14:paraId="218446B7" w14:textId="77777777" w:rsidR="00B31F76" w:rsidRPr="00B31F76" w:rsidRDefault="00B31F76">
            <w:r w:rsidRPr="00B31F76">
              <w:t xml:space="preserve">     203,000,000 </w:t>
            </w:r>
          </w:p>
        </w:tc>
        <w:tc>
          <w:tcPr>
            <w:tcW w:w="851" w:type="dxa"/>
            <w:noWrap/>
            <w:hideMark/>
          </w:tcPr>
          <w:p w14:paraId="6A99A64E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238DF7A6" w14:textId="77777777" w:rsidR="00B31F76" w:rsidRPr="00B31F76" w:rsidRDefault="00B31F76" w:rsidP="00B31F76">
            <w:r w:rsidRPr="00B31F76">
              <w:t>-0.115903234</w:t>
            </w:r>
          </w:p>
        </w:tc>
        <w:tc>
          <w:tcPr>
            <w:tcW w:w="709" w:type="dxa"/>
            <w:noWrap/>
            <w:hideMark/>
          </w:tcPr>
          <w:p w14:paraId="186251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EE53B4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B2031A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D1D3D69" w14:textId="77777777" w:rsidR="00B31F76" w:rsidRPr="00B31F76" w:rsidRDefault="00B31F76" w:rsidP="00B31F76">
            <w:r w:rsidRPr="00B31F76">
              <w:t>0.9265471</w:t>
            </w:r>
          </w:p>
        </w:tc>
        <w:tc>
          <w:tcPr>
            <w:tcW w:w="850" w:type="dxa"/>
            <w:noWrap/>
            <w:hideMark/>
          </w:tcPr>
          <w:p w14:paraId="15C9E75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DBDF58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1B8226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B3B3D1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0806126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BFC92BE" w14:textId="77777777" w:rsidR="00B31F76" w:rsidRPr="00B31F76" w:rsidRDefault="00B31F76">
            <w:r w:rsidRPr="00B31F76">
              <w:t xml:space="preserve">  115,000,001 </w:t>
            </w:r>
          </w:p>
        </w:tc>
        <w:tc>
          <w:tcPr>
            <w:tcW w:w="1843" w:type="dxa"/>
            <w:noWrap/>
            <w:hideMark/>
          </w:tcPr>
          <w:p w14:paraId="53966BFF" w14:textId="77777777" w:rsidR="00B31F76" w:rsidRPr="00B31F76" w:rsidRDefault="00B31F76">
            <w:r w:rsidRPr="00B31F76">
              <w:t xml:space="preserve">     167,000,000 </w:t>
            </w:r>
          </w:p>
        </w:tc>
        <w:tc>
          <w:tcPr>
            <w:tcW w:w="851" w:type="dxa"/>
            <w:noWrap/>
            <w:hideMark/>
          </w:tcPr>
          <w:p w14:paraId="4CBA01E8" w14:textId="77777777" w:rsidR="00B31F76" w:rsidRPr="00B31F76" w:rsidRDefault="00B31F76" w:rsidP="00B31F76">
            <w:r w:rsidRPr="00B31F76">
              <w:t>52</w:t>
            </w:r>
          </w:p>
        </w:tc>
        <w:tc>
          <w:tcPr>
            <w:tcW w:w="1842" w:type="dxa"/>
            <w:noWrap/>
            <w:hideMark/>
          </w:tcPr>
          <w:p w14:paraId="16E80D2E" w14:textId="77777777" w:rsidR="00B31F76" w:rsidRPr="00B31F76" w:rsidRDefault="00B31F76" w:rsidP="00B31F76">
            <w:r w:rsidRPr="00B31F76">
              <w:t>0.627031332</w:t>
            </w:r>
          </w:p>
        </w:tc>
        <w:tc>
          <w:tcPr>
            <w:tcW w:w="709" w:type="dxa"/>
            <w:noWrap/>
            <w:hideMark/>
          </w:tcPr>
          <w:p w14:paraId="5F4E66C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5DC94ADD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0E49DC1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28C8BEF" w14:textId="77777777" w:rsidR="00B31F76" w:rsidRPr="00B31F76" w:rsidRDefault="00B31F76" w:rsidP="00B31F76">
            <w:r w:rsidRPr="00B31F76">
              <w:t>7.8820962</w:t>
            </w:r>
          </w:p>
        </w:tc>
        <w:tc>
          <w:tcPr>
            <w:tcW w:w="850" w:type="dxa"/>
            <w:noWrap/>
            <w:hideMark/>
          </w:tcPr>
          <w:p w14:paraId="24E13128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906" w:type="dxa"/>
            <w:noWrap/>
            <w:hideMark/>
          </w:tcPr>
          <w:p w14:paraId="6E27A37F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6102FF4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0D3046" w14:textId="77777777" w:rsidR="00B31F76" w:rsidRPr="00B31F76" w:rsidRDefault="00B31F76">
            <w:r w:rsidRPr="00B31F76">
              <w:lastRenderedPageBreak/>
              <w:t>C68</w:t>
            </w:r>
          </w:p>
        </w:tc>
        <w:tc>
          <w:tcPr>
            <w:tcW w:w="709" w:type="dxa"/>
            <w:noWrap/>
            <w:hideMark/>
          </w:tcPr>
          <w:p w14:paraId="6501B94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E2D02EE" w14:textId="77777777" w:rsidR="00B31F76" w:rsidRPr="00B31F76" w:rsidRDefault="00B31F76">
            <w:r w:rsidRPr="00B31F76">
              <w:t xml:space="preserve">  203,000,001 </w:t>
            </w:r>
          </w:p>
        </w:tc>
        <w:tc>
          <w:tcPr>
            <w:tcW w:w="1843" w:type="dxa"/>
            <w:noWrap/>
            <w:hideMark/>
          </w:tcPr>
          <w:p w14:paraId="6FD611CA" w14:textId="77777777" w:rsidR="00B31F76" w:rsidRPr="00B31F76" w:rsidRDefault="00B31F76">
            <w:r w:rsidRPr="00B31F76">
              <w:t xml:space="preserve">     230,000,000 </w:t>
            </w:r>
          </w:p>
        </w:tc>
        <w:tc>
          <w:tcPr>
            <w:tcW w:w="851" w:type="dxa"/>
            <w:noWrap/>
            <w:hideMark/>
          </w:tcPr>
          <w:p w14:paraId="02756E78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6E1B9D46" w14:textId="77777777" w:rsidR="00B31F76" w:rsidRPr="00B31F76" w:rsidRDefault="00B31F76" w:rsidP="00B31F76">
            <w:r w:rsidRPr="00B31F76">
              <w:t>0.533045521</w:t>
            </w:r>
          </w:p>
        </w:tc>
        <w:tc>
          <w:tcPr>
            <w:tcW w:w="709" w:type="dxa"/>
            <w:noWrap/>
            <w:hideMark/>
          </w:tcPr>
          <w:p w14:paraId="346D82A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683A844E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7F2884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636490" w14:textId="77777777" w:rsidR="00B31F76" w:rsidRPr="00B31F76" w:rsidRDefault="00B31F76" w:rsidP="00B31F76">
            <w:r w:rsidRPr="00B31F76">
              <w:t>6.7921419</w:t>
            </w:r>
          </w:p>
        </w:tc>
        <w:tc>
          <w:tcPr>
            <w:tcW w:w="850" w:type="dxa"/>
            <w:noWrap/>
            <w:hideMark/>
          </w:tcPr>
          <w:p w14:paraId="6615AE72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906" w:type="dxa"/>
            <w:noWrap/>
            <w:hideMark/>
          </w:tcPr>
          <w:p w14:paraId="68D225DA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7B054BE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B071909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6A583F7D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56889AB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1A4456E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26087CD5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2EA9B220" w14:textId="77777777" w:rsidR="00B31F76" w:rsidRPr="00B31F76" w:rsidRDefault="00B31F76" w:rsidP="00B31F76">
            <w:r w:rsidRPr="00B31F76">
              <w:t>-0.123105168</w:t>
            </w:r>
          </w:p>
        </w:tc>
        <w:tc>
          <w:tcPr>
            <w:tcW w:w="709" w:type="dxa"/>
            <w:noWrap/>
            <w:hideMark/>
          </w:tcPr>
          <w:p w14:paraId="3F2338B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542813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3640D8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688348" w14:textId="77777777" w:rsidR="00B31F76" w:rsidRPr="00B31F76" w:rsidRDefault="00B31F76" w:rsidP="00B31F76">
            <w:r w:rsidRPr="00B31F76">
              <w:t>0.8751267</w:t>
            </w:r>
          </w:p>
        </w:tc>
        <w:tc>
          <w:tcPr>
            <w:tcW w:w="850" w:type="dxa"/>
            <w:noWrap/>
            <w:hideMark/>
          </w:tcPr>
          <w:p w14:paraId="54814FA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FDA769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38A6C5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3E129F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095D23A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52E430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ACDDFDF" w14:textId="77777777" w:rsidR="00B31F76" w:rsidRPr="00B31F76" w:rsidRDefault="00B31F76">
            <w:r w:rsidRPr="00B31F76">
              <w:t xml:space="preserve">       73,000,000 </w:t>
            </w:r>
          </w:p>
        </w:tc>
        <w:tc>
          <w:tcPr>
            <w:tcW w:w="851" w:type="dxa"/>
            <w:noWrap/>
            <w:hideMark/>
          </w:tcPr>
          <w:p w14:paraId="77124BAB" w14:textId="77777777" w:rsidR="00B31F76" w:rsidRPr="00B31F76" w:rsidRDefault="00B31F76" w:rsidP="00B31F76">
            <w:r w:rsidRPr="00B31F76">
              <w:t>72</w:t>
            </w:r>
          </w:p>
        </w:tc>
        <w:tc>
          <w:tcPr>
            <w:tcW w:w="1842" w:type="dxa"/>
            <w:noWrap/>
            <w:hideMark/>
          </w:tcPr>
          <w:p w14:paraId="13EDE146" w14:textId="77777777" w:rsidR="00B31F76" w:rsidRPr="00B31F76" w:rsidRDefault="00B31F76" w:rsidP="00B31F76">
            <w:r w:rsidRPr="00B31F76">
              <w:t>-0.117706603</w:t>
            </w:r>
          </w:p>
        </w:tc>
        <w:tc>
          <w:tcPr>
            <w:tcW w:w="709" w:type="dxa"/>
            <w:noWrap/>
            <w:hideMark/>
          </w:tcPr>
          <w:p w14:paraId="27E8018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A8FCD1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9BAFF6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E43642" w14:textId="77777777" w:rsidR="00B31F76" w:rsidRPr="00B31F76" w:rsidRDefault="00B31F76" w:rsidP="00B31F76">
            <w:r w:rsidRPr="00B31F76">
              <w:t>0.9136473</w:t>
            </w:r>
          </w:p>
        </w:tc>
        <w:tc>
          <w:tcPr>
            <w:tcW w:w="850" w:type="dxa"/>
            <w:noWrap/>
            <w:hideMark/>
          </w:tcPr>
          <w:p w14:paraId="3F024BC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6220E4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37AF73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6C434B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745E525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618A8383" w14:textId="77777777" w:rsidR="00B31F76" w:rsidRPr="00B31F76" w:rsidRDefault="00B31F76">
            <w:r w:rsidRPr="00B31F76">
              <w:t xml:space="preserve">  182,000,001 </w:t>
            </w:r>
          </w:p>
        </w:tc>
        <w:tc>
          <w:tcPr>
            <w:tcW w:w="1843" w:type="dxa"/>
            <w:noWrap/>
            <w:hideMark/>
          </w:tcPr>
          <w:p w14:paraId="19E42E9B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61DCA701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68FFC221" w14:textId="77777777" w:rsidR="00B31F76" w:rsidRPr="00B31F76" w:rsidRDefault="00B31F76" w:rsidP="00B31F76">
            <w:r w:rsidRPr="00B31F76">
              <w:t>-0.126916768</w:t>
            </w:r>
          </w:p>
        </w:tc>
        <w:tc>
          <w:tcPr>
            <w:tcW w:w="709" w:type="dxa"/>
            <w:noWrap/>
            <w:hideMark/>
          </w:tcPr>
          <w:p w14:paraId="36C753F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7EDEF3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E0011A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3B26F11" w14:textId="77777777" w:rsidR="00B31F76" w:rsidRPr="00B31F76" w:rsidRDefault="00B31F76" w:rsidP="00B31F76">
            <w:r w:rsidRPr="00B31F76">
              <w:t>0.8480164</w:t>
            </w:r>
          </w:p>
        </w:tc>
        <w:tc>
          <w:tcPr>
            <w:tcW w:w="850" w:type="dxa"/>
            <w:noWrap/>
            <w:hideMark/>
          </w:tcPr>
          <w:p w14:paraId="6F5B9D8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8B6AF9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573C55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F6ADE23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61D8A06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4E8F933F" w14:textId="77777777" w:rsidR="00B31F76" w:rsidRPr="00B31F76" w:rsidRDefault="00B31F76">
            <w:r w:rsidRPr="00B31F76">
              <w:t xml:space="preserve">    62,000,001 </w:t>
            </w:r>
          </w:p>
        </w:tc>
        <w:tc>
          <w:tcPr>
            <w:tcW w:w="1843" w:type="dxa"/>
            <w:noWrap/>
            <w:hideMark/>
          </w:tcPr>
          <w:p w14:paraId="7510B851" w14:textId="77777777" w:rsidR="00B31F76" w:rsidRPr="00B31F76" w:rsidRDefault="00B31F76">
            <w:r w:rsidRPr="00B31F76">
              <w:t xml:space="preserve">       69,000,000 </w:t>
            </w:r>
          </w:p>
        </w:tc>
        <w:tc>
          <w:tcPr>
            <w:tcW w:w="851" w:type="dxa"/>
            <w:noWrap/>
            <w:hideMark/>
          </w:tcPr>
          <w:p w14:paraId="1D7BF2DD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3720D04B" w14:textId="77777777" w:rsidR="00B31F76" w:rsidRPr="00B31F76" w:rsidRDefault="00B31F76" w:rsidP="00B31F76">
            <w:r w:rsidRPr="00B31F76">
              <w:t>-0.110177178</w:t>
            </w:r>
          </w:p>
        </w:tc>
        <w:tc>
          <w:tcPr>
            <w:tcW w:w="709" w:type="dxa"/>
            <w:noWrap/>
            <w:hideMark/>
          </w:tcPr>
          <w:p w14:paraId="00E3961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601460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9E815F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9F9C78" w14:textId="77777777" w:rsidR="00B31F76" w:rsidRPr="00B31F76" w:rsidRDefault="00B31F76" w:rsidP="00B31F76">
            <w:r w:rsidRPr="00B31F76">
              <w:t>0.9676136</w:t>
            </w:r>
          </w:p>
        </w:tc>
        <w:tc>
          <w:tcPr>
            <w:tcW w:w="850" w:type="dxa"/>
            <w:noWrap/>
            <w:hideMark/>
          </w:tcPr>
          <w:p w14:paraId="1142651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B2DC1E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26C13D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670E20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7D95A1D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706E8221" w14:textId="77777777" w:rsidR="00B31F76" w:rsidRPr="00B31F76" w:rsidRDefault="00B31F76">
            <w:r w:rsidRPr="00B31F76">
              <w:t xml:space="preserve">  104,000,001 </w:t>
            </w:r>
          </w:p>
        </w:tc>
        <w:tc>
          <w:tcPr>
            <w:tcW w:w="1843" w:type="dxa"/>
            <w:noWrap/>
            <w:hideMark/>
          </w:tcPr>
          <w:p w14:paraId="5A8321B3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73B0B7A6" w14:textId="77777777" w:rsidR="00B31F76" w:rsidRPr="00B31F76" w:rsidRDefault="00B31F76" w:rsidP="00B31F76">
            <w:r w:rsidRPr="00B31F76">
              <w:t>87</w:t>
            </w:r>
          </w:p>
        </w:tc>
        <w:tc>
          <w:tcPr>
            <w:tcW w:w="1842" w:type="dxa"/>
            <w:noWrap/>
            <w:hideMark/>
          </w:tcPr>
          <w:p w14:paraId="5D826386" w14:textId="77777777" w:rsidR="00B31F76" w:rsidRPr="00B31F76" w:rsidRDefault="00B31F76" w:rsidP="00B31F76">
            <w:r w:rsidRPr="00B31F76">
              <w:t>-0.093088455</w:t>
            </w:r>
          </w:p>
        </w:tc>
        <w:tc>
          <w:tcPr>
            <w:tcW w:w="709" w:type="dxa"/>
            <w:noWrap/>
            <w:hideMark/>
          </w:tcPr>
          <w:p w14:paraId="6E30EE0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629A23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6421AD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0C5651" w14:textId="77777777" w:rsidR="00B31F76" w:rsidRPr="00B31F76" w:rsidRDefault="00B31F76" w:rsidP="00B31F76">
            <w:r w:rsidRPr="00B31F76">
              <w:t>1.0911452</w:t>
            </w:r>
          </w:p>
        </w:tc>
        <w:tc>
          <w:tcPr>
            <w:tcW w:w="850" w:type="dxa"/>
            <w:noWrap/>
            <w:hideMark/>
          </w:tcPr>
          <w:p w14:paraId="21581B5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C1DE8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810522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420D8C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3C0EAA0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99D6CE4" w14:textId="77777777" w:rsidR="00B31F76" w:rsidRPr="00B31F76" w:rsidRDefault="00B31F76">
            <w:r w:rsidRPr="00B31F76">
              <w:t xml:space="preserve">    69,000,001 </w:t>
            </w:r>
          </w:p>
        </w:tc>
        <w:tc>
          <w:tcPr>
            <w:tcW w:w="1843" w:type="dxa"/>
            <w:noWrap/>
            <w:hideMark/>
          </w:tcPr>
          <w:p w14:paraId="47672FF5" w14:textId="77777777" w:rsidR="00B31F76" w:rsidRPr="00B31F76" w:rsidRDefault="00B31F76">
            <w:r w:rsidRPr="00B31F76">
              <w:t xml:space="preserve">       74,000,000 </w:t>
            </w:r>
          </w:p>
        </w:tc>
        <w:tc>
          <w:tcPr>
            <w:tcW w:w="851" w:type="dxa"/>
            <w:noWrap/>
            <w:hideMark/>
          </w:tcPr>
          <w:p w14:paraId="5CA7AEA2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27E35485" w14:textId="77777777" w:rsidR="00B31F76" w:rsidRPr="00B31F76" w:rsidRDefault="00B31F76" w:rsidP="00B31F76">
            <w:r w:rsidRPr="00B31F76">
              <w:t>0.320126816</w:t>
            </w:r>
          </w:p>
        </w:tc>
        <w:tc>
          <w:tcPr>
            <w:tcW w:w="709" w:type="dxa"/>
            <w:noWrap/>
            <w:hideMark/>
          </w:tcPr>
          <w:p w14:paraId="572E39B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23694C05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19961F2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F36E681" w14:textId="77777777" w:rsidR="00B31F76" w:rsidRPr="00B31F76" w:rsidRDefault="00B31F76" w:rsidP="00B31F76">
            <w:r w:rsidRPr="00B31F76">
              <w:t>4.5704523</w:t>
            </w:r>
          </w:p>
        </w:tc>
        <w:tc>
          <w:tcPr>
            <w:tcW w:w="850" w:type="dxa"/>
            <w:noWrap/>
            <w:hideMark/>
          </w:tcPr>
          <w:p w14:paraId="68359E9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6C118B0D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1C9867F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2C99AE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3B10774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01BC1106" w14:textId="77777777" w:rsidR="00B31F76" w:rsidRPr="00B31F76" w:rsidRDefault="00B31F76">
            <w:r w:rsidRPr="00B31F76">
              <w:t xml:space="preserve">  164,000,001 </w:t>
            </w:r>
          </w:p>
        </w:tc>
        <w:tc>
          <w:tcPr>
            <w:tcW w:w="1843" w:type="dxa"/>
            <w:noWrap/>
            <w:hideMark/>
          </w:tcPr>
          <w:p w14:paraId="26E5B1D4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54E3D0A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42C8A82E" w14:textId="77777777" w:rsidR="00B31F76" w:rsidRPr="00B31F76" w:rsidRDefault="00B31F76" w:rsidP="00B31F76">
            <w:r w:rsidRPr="00B31F76">
              <w:t>0.127783828</w:t>
            </w:r>
          </w:p>
        </w:tc>
        <w:tc>
          <w:tcPr>
            <w:tcW w:w="709" w:type="dxa"/>
            <w:noWrap/>
            <w:hideMark/>
          </w:tcPr>
          <w:p w14:paraId="26E8BCD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9A031B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19FC4C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4D8A00" w14:textId="77777777" w:rsidR="00B31F76" w:rsidRPr="00B31F76" w:rsidRDefault="00B31F76" w:rsidP="00B31F76">
            <w:r w:rsidRPr="00B31F76">
              <w:t>2.8267374</w:t>
            </w:r>
          </w:p>
        </w:tc>
        <w:tc>
          <w:tcPr>
            <w:tcW w:w="850" w:type="dxa"/>
            <w:noWrap/>
            <w:hideMark/>
          </w:tcPr>
          <w:p w14:paraId="7EB3C4D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9357B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DDDC32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D829F9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08CEE96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04DC29B9" w14:textId="77777777" w:rsidR="00B31F76" w:rsidRPr="00B31F76" w:rsidRDefault="00B31F76">
            <w:r w:rsidRPr="00B31F76">
              <w:t xml:space="preserve">    54,000,001 </w:t>
            </w:r>
          </w:p>
        </w:tc>
        <w:tc>
          <w:tcPr>
            <w:tcW w:w="1843" w:type="dxa"/>
            <w:noWrap/>
            <w:hideMark/>
          </w:tcPr>
          <w:p w14:paraId="0D395EE0" w14:textId="77777777" w:rsidR="00B31F76" w:rsidRPr="00B31F76" w:rsidRDefault="00B31F76">
            <w:r w:rsidRPr="00B31F76">
              <w:t xml:space="preserve">       87,000,000 </w:t>
            </w:r>
          </w:p>
        </w:tc>
        <w:tc>
          <w:tcPr>
            <w:tcW w:w="851" w:type="dxa"/>
            <w:noWrap/>
            <w:hideMark/>
          </w:tcPr>
          <w:p w14:paraId="6CF9617B" w14:textId="77777777" w:rsidR="00B31F76" w:rsidRPr="00B31F76" w:rsidRDefault="00B31F76" w:rsidP="00B31F76">
            <w:r w:rsidRPr="00B31F76">
              <w:t>33</w:t>
            </w:r>
          </w:p>
        </w:tc>
        <w:tc>
          <w:tcPr>
            <w:tcW w:w="1842" w:type="dxa"/>
            <w:noWrap/>
            <w:hideMark/>
          </w:tcPr>
          <w:p w14:paraId="361DAF09" w14:textId="77777777" w:rsidR="00B31F76" w:rsidRPr="00B31F76" w:rsidRDefault="00B31F76" w:rsidP="00B31F76">
            <w:r w:rsidRPr="00B31F76">
              <w:t>-0.127387087</w:t>
            </w:r>
          </w:p>
        </w:tc>
        <w:tc>
          <w:tcPr>
            <w:tcW w:w="709" w:type="dxa"/>
            <w:noWrap/>
            <w:hideMark/>
          </w:tcPr>
          <w:p w14:paraId="2BD0AFC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FF4586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BEF817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459DCD" w14:textId="77777777" w:rsidR="00B31F76" w:rsidRPr="00B31F76" w:rsidRDefault="00B31F76" w:rsidP="00B31F76">
            <w:r w:rsidRPr="00B31F76">
              <w:t>0.8446761</w:t>
            </w:r>
          </w:p>
        </w:tc>
        <w:tc>
          <w:tcPr>
            <w:tcW w:w="850" w:type="dxa"/>
            <w:noWrap/>
            <w:hideMark/>
          </w:tcPr>
          <w:p w14:paraId="1FC37B7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96474B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EE7ECA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949DFD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537DBF3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A1C6AD5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4F3B316A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2CE386A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2FB171A9" w14:textId="77777777" w:rsidR="00B31F76" w:rsidRPr="00B31F76" w:rsidRDefault="00B31F76" w:rsidP="00B31F76">
            <w:r w:rsidRPr="00B31F76">
              <w:t>-4.432503062</w:t>
            </w:r>
          </w:p>
        </w:tc>
        <w:tc>
          <w:tcPr>
            <w:tcW w:w="709" w:type="dxa"/>
            <w:noWrap/>
            <w:hideMark/>
          </w:tcPr>
          <w:p w14:paraId="456234B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38C2B09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135BF61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FC0FC4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65F5BC6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F48977A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6FD49D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26F7C04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69F5971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DB348CC" w14:textId="77777777" w:rsidR="00B31F76" w:rsidRPr="00B31F76" w:rsidRDefault="00B31F76">
            <w:r w:rsidRPr="00B31F76">
              <w:t xml:space="preserve">    82,000,001 </w:t>
            </w:r>
          </w:p>
        </w:tc>
        <w:tc>
          <w:tcPr>
            <w:tcW w:w="1843" w:type="dxa"/>
            <w:noWrap/>
            <w:hideMark/>
          </w:tcPr>
          <w:p w14:paraId="31FC66FE" w14:textId="77777777" w:rsidR="00B31F76" w:rsidRPr="00B31F76" w:rsidRDefault="00B31F76">
            <w:r w:rsidRPr="00B31F76">
              <w:t xml:space="preserve">     124,000,000 </w:t>
            </w:r>
          </w:p>
        </w:tc>
        <w:tc>
          <w:tcPr>
            <w:tcW w:w="851" w:type="dxa"/>
            <w:noWrap/>
            <w:hideMark/>
          </w:tcPr>
          <w:p w14:paraId="3B07F08C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3AA3EF45" w14:textId="77777777" w:rsidR="00B31F76" w:rsidRPr="00B31F76" w:rsidRDefault="00B31F76" w:rsidP="00B31F76">
            <w:r w:rsidRPr="00B31F76">
              <w:t>-0.104679067</w:t>
            </w:r>
          </w:p>
        </w:tc>
        <w:tc>
          <w:tcPr>
            <w:tcW w:w="709" w:type="dxa"/>
            <w:noWrap/>
            <w:hideMark/>
          </w:tcPr>
          <w:p w14:paraId="3E1EFDB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5F717B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354911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4F8E4D" w14:textId="77777777" w:rsidR="00B31F76" w:rsidRPr="00B31F76" w:rsidRDefault="00B31F76" w:rsidP="00B31F76">
            <w:r w:rsidRPr="00B31F76">
              <w:t>1.007199</w:t>
            </w:r>
          </w:p>
        </w:tc>
        <w:tc>
          <w:tcPr>
            <w:tcW w:w="850" w:type="dxa"/>
            <w:noWrap/>
            <w:hideMark/>
          </w:tcPr>
          <w:p w14:paraId="5D13037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D79418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3468F7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A9B06D2" w14:textId="77777777" w:rsidR="00B31F76" w:rsidRPr="00B31F76" w:rsidRDefault="00B31F76">
            <w:r w:rsidRPr="00B31F76">
              <w:lastRenderedPageBreak/>
              <w:t>C68</w:t>
            </w:r>
          </w:p>
        </w:tc>
        <w:tc>
          <w:tcPr>
            <w:tcW w:w="709" w:type="dxa"/>
            <w:noWrap/>
            <w:hideMark/>
          </w:tcPr>
          <w:p w14:paraId="3861783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E4C915F" w14:textId="77777777" w:rsidR="00B31F76" w:rsidRPr="00B31F76" w:rsidRDefault="00B31F76">
            <w:r w:rsidRPr="00B31F76">
              <w:t xml:space="preserve">  142,000,001 </w:t>
            </w:r>
          </w:p>
        </w:tc>
        <w:tc>
          <w:tcPr>
            <w:tcW w:w="1843" w:type="dxa"/>
            <w:noWrap/>
            <w:hideMark/>
          </w:tcPr>
          <w:p w14:paraId="2A71AB60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65C84EC0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50820386" w14:textId="77777777" w:rsidR="00B31F76" w:rsidRPr="00B31F76" w:rsidRDefault="00B31F76" w:rsidP="00B31F76">
            <w:r w:rsidRPr="00B31F76">
              <w:t>-0.08957405</w:t>
            </w:r>
          </w:p>
        </w:tc>
        <w:tc>
          <w:tcPr>
            <w:tcW w:w="709" w:type="dxa"/>
            <w:noWrap/>
            <w:hideMark/>
          </w:tcPr>
          <w:p w14:paraId="26CE1B7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C00CB1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57C454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B7A0A9C" w14:textId="77777777" w:rsidR="00B31F76" w:rsidRPr="00B31F76" w:rsidRDefault="00B31F76" w:rsidP="00B31F76">
            <w:r w:rsidRPr="00B31F76">
              <w:t>1.1167321</w:t>
            </w:r>
          </w:p>
        </w:tc>
        <w:tc>
          <w:tcPr>
            <w:tcW w:w="850" w:type="dxa"/>
            <w:noWrap/>
            <w:hideMark/>
          </w:tcPr>
          <w:p w14:paraId="33F5D26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89550B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B5FB05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FB96CA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12D477D6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C0605E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E1DAC31" w14:textId="77777777" w:rsidR="00B31F76" w:rsidRPr="00B31F76" w:rsidRDefault="00B31F76">
            <w:r w:rsidRPr="00B31F76">
              <w:t xml:space="preserve">       86,000,000 </w:t>
            </w:r>
          </w:p>
        </w:tc>
        <w:tc>
          <w:tcPr>
            <w:tcW w:w="851" w:type="dxa"/>
            <w:noWrap/>
            <w:hideMark/>
          </w:tcPr>
          <w:p w14:paraId="23638089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3B46CC1B" w14:textId="77777777" w:rsidR="00B31F76" w:rsidRPr="00B31F76" w:rsidRDefault="00B31F76" w:rsidP="00B31F76">
            <w:r w:rsidRPr="00B31F76">
              <w:t>0.073920809</w:t>
            </w:r>
          </w:p>
        </w:tc>
        <w:tc>
          <w:tcPr>
            <w:tcW w:w="709" w:type="dxa"/>
            <w:noWrap/>
            <w:hideMark/>
          </w:tcPr>
          <w:p w14:paraId="2610F4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37F25B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FD7997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D26D03B" w14:textId="77777777" w:rsidR="00B31F76" w:rsidRPr="00B31F76" w:rsidRDefault="00B31F76" w:rsidP="00B31F76">
            <w:r w:rsidRPr="00B31F76">
              <w:t>3.0649743</w:t>
            </w:r>
          </w:p>
        </w:tc>
        <w:tc>
          <w:tcPr>
            <w:tcW w:w="850" w:type="dxa"/>
            <w:noWrap/>
            <w:hideMark/>
          </w:tcPr>
          <w:p w14:paraId="150F403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51FADE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CCBB68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FDCF22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73FFFBAD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E67221F" w14:textId="77777777" w:rsidR="00B31F76" w:rsidRPr="00B31F76" w:rsidRDefault="00B31F76">
            <w:r w:rsidRPr="00B31F76">
              <w:t xml:space="preserve">    86,000,001 </w:t>
            </w:r>
          </w:p>
        </w:tc>
        <w:tc>
          <w:tcPr>
            <w:tcW w:w="1843" w:type="dxa"/>
            <w:noWrap/>
            <w:hideMark/>
          </w:tcPr>
          <w:p w14:paraId="1594C5EC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0779AD3A" w14:textId="77777777" w:rsidR="00B31F76" w:rsidRPr="00B31F76" w:rsidRDefault="00B31F76" w:rsidP="00B31F76">
            <w:r w:rsidRPr="00B31F76">
              <w:t>46</w:t>
            </w:r>
          </w:p>
        </w:tc>
        <w:tc>
          <w:tcPr>
            <w:tcW w:w="1842" w:type="dxa"/>
            <w:noWrap/>
            <w:hideMark/>
          </w:tcPr>
          <w:p w14:paraId="61F75047" w14:textId="77777777" w:rsidR="00B31F76" w:rsidRPr="00B31F76" w:rsidRDefault="00B31F76" w:rsidP="00B31F76">
            <w:r w:rsidRPr="00B31F76">
              <w:t>-0.104705035</w:t>
            </w:r>
          </w:p>
        </w:tc>
        <w:tc>
          <w:tcPr>
            <w:tcW w:w="709" w:type="dxa"/>
            <w:noWrap/>
            <w:hideMark/>
          </w:tcPr>
          <w:p w14:paraId="67CF953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19BA47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B01220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83343F" w14:textId="77777777" w:rsidR="00B31F76" w:rsidRPr="00B31F76" w:rsidRDefault="00B31F76" w:rsidP="00B31F76">
            <w:r w:rsidRPr="00B31F76">
              <w:t>1.0070117</w:t>
            </w:r>
          </w:p>
        </w:tc>
        <w:tc>
          <w:tcPr>
            <w:tcW w:w="850" w:type="dxa"/>
            <w:noWrap/>
            <w:hideMark/>
          </w:tcPr>
          <w:p w14:paraId="3578164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AFC516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DE3981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E275321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55AD0841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6A229BB3" w14:textId="77777777" w:rsidR="00B31F76" w:rsidRPr="00B31F76" w:rsidRDefault="00B31F76">
            <w:r w:rsidRPr="00B31F76">
              <w:t xml:space="preserve">    61,000,001 </w:t>
            </w:r>
          </w:p>
        </w:tc>
        <w:tc>
          <w:tcPr>
            <w:tcW w:w="1843" w:type="dxa"/>
            <w:noWrap/>
            <w:hideMark/>
          </w:tcPr>
          <w:p w14:paraId="4CBC060E" w14:textId="77777777" w:rsidR="00B31F76" w:rsidRPr="00B31F76" w:rsidRDefault="00B31F76">
            <w:r w:rsidRPr="00B31F76">
              <w:t xml:space="preserve">       95,000,000 </w:t>
            </w:r>
          </w:p>
        </w:tc>
        <w:tc>
          <w:tcPr>
            <w:tcW w:w="851" w:type="dxa"/>
            <w:noWrap/>
            <w:hideMark/>
          </w:tcPr>
          <w:p w14:paraId="644133BB" w14:textId="77777777" w:rsidR="00B31F76" w:rsidRPr="00B31F76" w:rsidRDefault="00B31F76" w:rsidP="00B31F76">
            <w:r w:rsidRPr="00B31F76">
              <w:t>34</w:t>
            </w:r>
          </w:p>
        </w:tc>
        <w:tc>
          <w:tcPr>
            <w:tcW w:w="1842" w:type="dxa"/>
            <w:noWrap/>
            <w:hideMark/>
          </w:tcPr>
          <w:p w14:paraId="346A754F" w14:textId="77777777" w:rsidR="00B31F76" w:rsidRPr="00B31F76" w:rsidRDefault="00B31F76" w:rsidP="00B31F76">
            <w:r w:rsidRPr="00B31F76">
              <w:t>-0.077608337</w:t>
            </w:r>
          </w:p>
        </w:tc>
        <w:tc>
          <w:tcPr>
            <w:tcW w:w="709" w:type="dxa"/>
            <w:noWrap/>
            <w:hideMark/>
          </w:tcPr>
          <w:p w14:paraId="7323328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855AB2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992B4E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C31F5CE" w14:textId="77777777" w:rsidR="00B31F76" w:rsidRPr="00B31F76" w:rsidRDefault="00B31F76" w:rsidP="00B31F76">
            <w:r w:rsidRPr="00B31F76">
              <w:t>1.2043185</w:t>
            </w:r>
          </w:p>
        </w:tc>
        <w:tc>
          <w:tcPr>
            <w:tcW w:w="850" w:type="dxa"/>
            <w:noWrap/>
            <w:hideMark/>
          </w:tcPr>
          <w:p w14:paraId="73AFA00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39BDFC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F13762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F4EDEA3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2FBFC7BE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6B5E8429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24010551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5635C7F8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6845633C" w14:textId="77777777" w:rsidR="00B31F76" w:rsidRPr="00B31F76" w:rsidRDefault="00B31F76" w:rsidP="00B31F76">
            <w:r w:rsidRPr="00B31F76">
              <w:t>-0.102158679</w:t>
            </w:r>
          </w:p>
        </w:tc>
        <w:tc>
          <w:tcPr>
            <w:tcW w:w="709" w:type="dxa"/>
            <w:noWrap/>
            <w:hideMark/>
          </w:tcPr>
          <w:p w14:paraId="48FCF57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B6111E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5F8653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4FE5D1" w14:textId="77777777" w:rsidR="00B31F76" w:rsidRPr="00B31F76" w:rsidRDefault="00B31F76" w:rsidP="00B31F76">
            <w:r w:rsidRPr="00B31F76">
              <w:t>1.0253959</w:t>
            </w:r>
          </w:p>
        </w:tc>
        <w:tc>
          <w:tcPr>
            <w:tcW w:w="850" w:type="dxa"/>
            <w:noWrap/>
            <w:hideMark/>
          </w:tcPr>
          <w:p w14:paraId="45305FE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BDC577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3599E6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8A95405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03091C29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F8A0A4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DB997F8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1407E2D5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0D95C1C6" w14:textId="77777777" w:rsidR="00B31F76" w:rsidRPr="00B31F76" w:rsidRDefault="00B31F76" w:rsidP="00B31F76">
            <w:r w:rsidRPr="00B31F76">
              <w:t>0.07123451</w:t>
            </w:r>
          </w:p>
        </w:tc>
        <w:tc>
          <w:tcPr>
            <w:tcW w:w="709" w:type="dxa"/>
            <w:noWrap/>
            <w:hideMark/>
          </w:tcPr>
          <w:p w14:paraId="45378BD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EFC98C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B7F380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A94737B" w14:textId="77777777" w:rsidR="00B31F76" w:rsidRPr="00B31F76" w:rsidRDefault="00B31F76" w:rsidP="00B31F76">
            <w:r w:rsidRPr="00B31F76">
              <w:t>3.0033529</w:t>
            </w:r>
          </w:p>
        </w:tc>
        <w:tc>
          <w:tcPr>
            <w:tcW w:w="850" w:type="dxa"/>
            <w:noWrap/>
            <w:hideMark/>
          </w:tcPr>
          <w:p w14:paraId="4C1EE57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856C1E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657E40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01F7776" w14:textId="77777777" w:rsidR="00B31F76" w:rsidRPr="00B31F76" w:rsidRDefault="00B31F76">
            <w:r w:rsidRPr="00B31F76">
              <w:t>C68</w:t>
            </w:r>
          </w:p>
        </w:tc>
        <w:tc>
          <w:tcPr>
            <w:tcW w:w="709" w:type="dxa"/>
            <w:noWrap/>
            <w:hideMark/>
          </w:tcPr>
          <w:p w14:paraId="0236EF18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107F1D8D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779D55AE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69ECF28A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42217B6A" w14:textId="77777777" w:rsidR="00B31F76" w:rsidRPr="00B31F76" w:rsidRDefault="00B31F76" w:rsidP="00B31F76">
            <w:r w:rsidRPr="00B31F76">
              <w:t>-0.10767843</w:t>
            </w:r>
          </w:p>
        </w:tc>
        <w:tc>
          <w:tcPr>
            <w:tcW w:w="709" w:type="dxa"/>
            <w:noWrap/>
            <w:hideMark/>
          </w:tcPr>
          <w:p w14:paraId="19885ED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FAAFC9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DA9770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9478A79" w14:textId="77777777" w:rsidR="00B31F76" w:rsidRPr="00B31F76" w:rsidRDefault="00B31F76" w:rsidP="00B31F76">
            <w:r w:rsidRPr="00B31F76">
              <w:t>0.9855855</w:t>
            </w:r>
          </w:p>
        </w:tc>
        <w:tc>
          <w:tcPr>
            <w:tcW w:w="850" w:type="dxa"/>
            <w:noWrap/>
            <w:hideMark/>
          </w:tcPr>
          <w:p w14:paraId="789842C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447ECE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30C23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D3F4C1" w14:textId="77777777" w:rsidR="00B31F76" w:rsidRPr="00B31F76" w:rsidRDefault="00B31F76">
            <w:r w:rsidRPr="00B31F76">
              <w:t>C69</w:t>
            </w:r>
          </w:p>
        </w:tc>
        <w:tc>
          <w:tcPr>
            <w:tcW w:w="709" w:type="dxa"/>
            <w:noWrap/>
            <w:hideMark/>
          </w:tcPr>
          <w:p w14:paraId="52614E8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7A0E76A4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17EA7D79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19DC433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20BF1B8" w14:textId="77777777" w:rsidR="00B31F76" w:rsidRPr="00B31F76" w:rsidRDefault="00B31F76" w:rsidP="00B31F76">
            <w:r w:rsidRPr="00B31F76">
              <w:t>-5.377850628</w:t>
            </w:r>
          </w:p>
        </w:tc>
        <w:tc>
          <w:tcPr>
            <w:tcW w:w="709" w:type="dxa"/>
            <w:noWrap/>
            <w:hideMark/>
          </w:tcPr>
          <w:p w14:paraId="0F44FE0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4D238B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FD7C7E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41DFFC7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4DEA5AF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2B0C89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6EB0E5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3B2D74D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3EFA83C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B9D7AB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378FAF8" w14:textId="77777777" w:rsidR="00B31F76" w:rsidRPr="00B31F76" w:rsidRDefault="00B31F76">
            <w:r w:rsidRPr="00B31F76">
              <w:t xml:space="preserve">       17,000,000 </w:t>
            </w:r>
          </w:p>
        </w:tc>
        <w:tc>
          <w:tcPr>
            <w:tcW w:w="851" w:type="dxa"/>
            <w:noWrap/>
            <w:hideMark/>
          </w:tcPr>
          <w:p w14:paraId="6340E30B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4B530CDD" w14:textId="77777777" w:rsidR="00B31F76" w:rsidRPr="00B31F76" w:rsidRDefault="00B31F76" w:rsidP="00B31F76">
            <w:r w:rsidRPr="00B31F76">
              <w:t>0.144257963</w:t>
            </w:r>
          </w:p>
        </w:tc>
        <w:tc>
          <w:tcPr>
            <w:tcW w:w="709" w:type="dxa"/>
            <w:noWrap/>
            <w:hideMark/>
          </w:tcPr>
          <w:p w14:paraId="4C215B6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36BBF4C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3A9596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2D743E4" w14:textId="77777777" w:rsidR="00B31F76" w:rsidRPr="00B31F76" w:rsidRDefault="00B31F76" w:rsidP="00B31F76">
            <w:r w:rsidRPr="00B31F76">
              <w:t>4.0437902</w:t>
            </w:r>
          </w:p>
        </w:tc>
        <w:tc>
          <w:tcPr>
            <w:tcW w:w="850" w:type="dxa"/>
            <w:noWrap/>
            <w:hideMark/>
          </w:tcPr>
          <w:p w14:paraId="4754779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E7DB08F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9E930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2927993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484EBEF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FFFE26C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669DFC8F" w14:textId="77777777" w:rsidR="00B31F76" w:rsidRPr="00B31F76" w:rsidRDefault="00B31F76">
            <w:r w:rsidRPr="00B31F76">
              <w:t xml:space="preserve">       92,000,000 </w:t>
            </w:r>
          </w:p>
        </w:tc>
        <w:tc>
          <w:tcPr>
            <w:tcW w:w="851" w:type="dxa"/>
            <w:noWrap/>
            <w:hideMark/>
          </w:tcPr>
          <w:p w14:paraId="55EEE40C" w14:textId="77777777" w:rsidR="00B31F76" w:rsidRPr="00B31F76" w:rsidRDefault="00B31F76" w:rsidP="00B31F76">
            <w:r w:rsidRPr="00B31F76">
              <w:t>59</w:t>
            </w:r>
          </w:p>
        </w:tc>
        <w:tc>
          <w:tcPr>
            <w:tcW w:w="1842" w:type="dxa"/>
            <w:noWrap/>
            <w:hideMark/>
          </w:tcPr>
          <w:p w14:paraId="48AF81FE" w14:textId="77777777" w:rsidR="00B31F76" w:rsidRPr="00B31F76" w:rsidRDefault="00B31F76" w:rsidP="00B31F76">
            <w:r w:rsidRPr="00B31F76">
              <w:t>0.149230932</w:t>
            </w:r>
          </w:p>
        </w:tc>
        <w:tc>
          <w:tcPr>
            <w:tcW w:w="709" w:type="dxa"/>
            <w:noWrap/>
            <w:hideMark/>
          </w:tcPr>
          <w:p w14:paraId="101ABAC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C7B2A8B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C1C0BA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F915B5" w14:textId="77777777" w:rsidR="00B31F76" w:rsidRPr="00B31F76" w:rsidRDefault="00B31F76" w:rsidP="00B31F76">
            <w:r w:rsidRPr="00B31F76">
              <w:t>4.0944026</w:t>
            </w:r>
          </w:p>
        </w:tc>
        <w:tc>
          <w:tcPr>
            <w:tcW w:w="850" w:type="dxa"/>
            <w:noWrap/>
            <w:hideMark/>
          </w:tcPr>
          <w:p w14:paraId="70C2B87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792C7749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8BF93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FCE16B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1D60A2C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F51B57D" w14:textId="77777777" w:rsidR="00B31F76" w:rsidRPr="00B31F76" w:rsidRDefault="00B31F76">
            <w:r w:rsidRPr="00B31F76">
              <w:t xml:space="preserve">  151,000,001 </w:t>
            </w:r>
          </w:p>
        </w:tc>
        <w:tc>
          <w:tcPr>
            <w:tcW w:w="1843" w:type="dxa"/>
            <w:noWrap/>
            <w:hideMark/>
          </w:tcPr>
          <w:p w14:paraId="1CAC464B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18116279" w14:textId="77777777" w:rsidR="00B31F76" w:rsidRPr="00B31F76" w:rsidRDefault="00B31F76" w:rsidP="00B31F76">
            <w:r w:rsidRPr="00B31F76">
              <w:t>97</w:t>
            </w:r>
          </w:p>
        </w:tc>
        <w:tc>
          <w:tcPr>
            <w:tcW w:w="1842" w:type="dxa"/>
            <w:noWrap/>
            <w:hideMark/>
          </w:tcPr>
          <w:p w14:paraId="6DFB6A69" w14:textId="77777777" w:rsidR="00B31F76" w:rsidRPr="00B31F76" w:rsidRDefault="00B31F76" w:rsidP="00B31F76">
            <w:r w:rsidRPr="00B31F76">
              <w:t>0.043937277</w:t>
            </w:r>
          </w:p>
        </w:tc>
        <w:tc>
          <w:tcPr>
            <w:tcW w:w="709" w:type="dxa"/>
            <w:noWrap/>
            <w:hideMark/>
          </w:tcPr>
          <w:p w14:paraId="612E2FA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3E7476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AAC030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3FDFD7C" w14:textId="77777777" w:rsidR="00B31F76" w:rsidRPr="00B31F76" w:rsidRDefault="00B31F76" w:rsidP="00B31F76">
            <w:r w:rsidRPr="00B31F76">
              <w:t>3.0591652</w:t>
            </w:r>
          </w:p>
        </w:tc>
        <w:tc>
          <w:tcPr>
            <w:tcW w:w="850" w:type="dxa"/>
            <w:noWrap/>
            <w:hideMark/>
          </w:tcPr>
          <w:p w14:paraId="51F2703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CC8A71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293603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8D1CF0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289BCEF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C5EF6BF" w14:textId="77777777" w:rsidR="00B31F76" w:rsidRPr="00B31F76" w:rsidRDefault="00B31F76">
            <w:r w:rsidRPr="00B31F76">
              <w:t xml:space="preserve">    18,000,001 </w:t>
            </w:r>
          </w:p>
        </w:tc>
        <w:tc>
          <w:tcPr>
            <w:tcW w:w="1843" w:type="dxa"/>
            <w:noWrap/>
            <w:hideMark/>
          </w:tcPr>
          <w:p w14:paraId="622CFF9C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7356F808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6A764E7A" w14:textId="77777777" w:rsidR="00B31F76" w:rsidRPr="00B31F76" w:rsidRDefault="00B31F76" w:rsidP="00B31F76">
            <w:r w:rsidRPr="00B31F76">
              <w:t>-0.19733327</w:t>
            </w:r>
          </w:p>
        </w:tc>
        <w:tc>
          <w:tcPr>
            <w:tcW w:w="709" w:type="dxa"/>
            <w:noWrap/>
            <w:hideMark/>
          </w:tcPr>
          <w:p w14:paraId="57AD9D0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A6DCEF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1A8AC4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EE5C029" w14:textId="77777777" w:rsidR="00B31F76" w:rsidRPr="00B31F76" w:rsidRDefault="00B31F76" w:rsidP="00B31F76">
            <w:r w:rsidRPr="00B31F76">
              <w:t>0.9535036</w:t>
            </w:r>
          </w:p>
        </w:tc>
        <w:tc>
          <w:tcPr>
            <w:tcW w:w="850" w:type="dxa"/>
            <w:noWrap/>
            <w:hideMark/>
          </w:tcPr>
          <w:p w14:paraId="2F09D0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698E4E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07A6C4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E005EF" w14:textId="77777777" w:rsidR="00B31F76" w:rsidRPr="00B31F76" w:rsidRDefault="00B31F76">
            <w:r w:rsidRPr="00B31F76">
              <w:lastRenderedPageBreak/>
              <w:t>C70</w:t>
            </w:r>
          </w:p>
        </w:tc>
        <w:tc>
          <w:tcPr>
            <w:tcW w:w="709" w:type="dxa"/>
            <w:noWrap/>
            <w:hideMark/>
          </w:tcPr>
          <w:p w14:paraId="7F5092B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11A52AC" w14:textId="77777777" w:rsidR="00B31F76" w:rsidRPr="00B31F76" w:rsidRDefault="00B31F76">
            <w:r w:rsidRPr="00B31F76">
              <w:t xml:space="preserve">    92,000,001 </w:t>
            </w:r>
          </w:p>
        </w:tc>
        <w:tc>
          <w:tcPr>
            <w:tcW w:w="1843" w:type="dxa"/>
            <w:noWrap/>
            <w:hideMark/>
          </w:tcPr>
          <w:p w14:paraId="79E26D9E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7E943E21" w14:textId="77777777" w:rsidR="00B31F76" w:rsidRPr="00B31F76" w:rsidRDefault="00B31F76" w:rsidP="00B31F76">
            <w:r w:rsidRPr="00B31F76">
              <w:t>59</w:t>
            </w:r>
          </w:p>
        </w:tc>
        <w:tc>
          <w:tcPr>
            <w:tcW w:w="1842" w:type="dxa"/>
            <w:noWrap/>
            <w:hideMark/>
          </w:tcPr>
          <w:p w14:paraId="1820823C" w14:textId="77777777" w:rsidR="00B31F76" w:rsidRPr="00B31F76" w:rsidRDefault="00B31F76" w:rsidP="00B31F76">
            <w:r w:rsidRPr="00B31F76">
              <w:t>0.260379044</w:t>
            </w:r>
          </w:p>
        </w:tc>
        <w:tc>
          <w:tcPr>
            <w:tcW w:w="709" w:type="dxa"/>
            <w:noWrap/>
            <w:hideMark/>
          </w:tcPr>
          <w:p w14:paraId="3230F038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1A7C6592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3151419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54F315A" w14:textId="77777777" w:rsidR="00B31F76" w:rsidRPr="00B31F76" w:rsidRDefault="00B31F76" w:rsidP="00B31F76">
            <w:r w:rsidRPr="00B31F76">
              <w:t>5.2723574</w:t>
            </w:r>
          </w:p>
        </w:tc>
        <w:tc>
          <w:tcPr>
            <w:tcW w:w="850" w:type="dxa"/>
            <w:noWrap/>
            <w:hideMark/>
          </w:tcPr>
          <w:p w14:paraId="1A25133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1B5E6CA3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600995F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398A913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529B0A1B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0DF7D3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8D42EF4" w14:textId="77777777" w:rsidR="00B31F76" w:rsidRPr="00B31F76" w:rsidRDefault="00B31F76">
            <w:r w:rsidRPr="00B31F76">
              <w:t xml:space="preserve">     149,000,000 </w:t>
            </w:r>
          </w:p>
        </w:tc>
        <w:tc>
          <w:tcPr>
            <w:tcW w:w="851" w:type="dxa"/>
            <w:noWrap/>
            <w:hideMark/>
          </w:tcPr>
          <w:p w14:paraId="3F1A1D68" w14:textId="77777777" w:rsidR="00B31F76" w:rsidRPr="00B31F76" w:rsidRDefault="00B31F76" w:rsidP="00B31F76">
            <w:r w:rsidRPr="00B31F76">
              <w:t>148</w:t>
            </w:r>
          </w:p>
        </w:tc>
        <w:tc>
          <w:tcPr>
            <w:tcW w:w="1842" w:type="dxa"/>
            <w:noWrap/>
            <w:hideMark/>
          </w:tcPr>
          <w:p w14:paraId="67E705A8" w14:textId="77777777" w:rsidR="00B31F76" w:rsidRPr="00B31F76" w:rsidRDefault="00B31F76" w:rsidP="00B31F76">
            <w:r w:rsidRPr="00B31F76">
              <w:t>0.032971352</w:t>
            </w:r>
          </w:p>
        </w:tc>
        <w:tc>
          <w:tcPr>
            <w:tcW w:w="709" w:type="dxa"/>
            <w:noWrap/>
            <w:hideMark/>
          </w:tcPr>
          <w:p w14:paraId="24D0E6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D381DB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CD7D1F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E9FA3B7" w14:textId="77777777" w:rsidR="00B31F76" w:rsidRPr="00B31F76" w:rsidRDefault="00B31F76" w:rsidP="00B31F76">
            <w:r w:rsidRPr="00B31F76">
              <w:t>2.9556298</w:t>
            </w:r>
          </w:p>
        </w:tc>
        <w:tc>
          <w:tcPr>
            <w:tcW w:w="850" w:type="dxa"/>
            <w:noWrap/>
            <w:hideMark/>
          </w:tcPr>
          <w:p w14:paraId="3D585E0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21AFA8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DD587A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ACAC972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09F0B6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0856B52" w14:textId="77777777" w:rsidR="00B31F76" w:rsidRPr="00B31F76" w:rsidRDefault="00B31F76">
            <w:r w:rsidRPr="00B31F76">
              <w:t xml:space="preserve">  160,000,001 </w:t>
            </w:r>
          </w:p>
        </w:tc>
        <w:tc>
          <w:tcPr>
            <w:tcW w:w="1843" w:type="dxa"/>
            <w:noWrap/>
            <w:hideMark/>
          </w:tcPr>
          <w:p w14:paraId="49732120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60CAA310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58DE7FDE" w14:textId="77777777" w:rsidR="00B31F76" w:rsidRPr="00B31F76" w:rsidRDefault="00B31F76" w:rsidP="00B31F76">
            <w:r w:rsidRPr="00B31F76">
              <w:t>0.051688878</w:t>
            </w:r>
          </w:p>
        </w:tc>
        <w:tc>
          <w:tcPr>
            <w:tcW w:w="709" w:type="dxa"/>
            <w:noWrap/>
            <w:hideMark/>
          </w:tcPr>
          <w:p w14:paraId="6ADC466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F86E18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4878D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F57D86D" w14:textId="77777777" w:rsidR="00B31F76" w:rsidRPr="00B31F76" w:rsidRDefault="00B31F76" w:rsidP="00B31F76">
            <w:r w:rsidRPr="00B31F76">
              <w:t>3.1328286</w:t>
            </w:r>
          </w:p>
        </w:tc>
        <w:tc>
          <w:tcPr>
            <w:tcW w:w="850" w:type="dxa"/>
            <w:noWrap/>
            <w:hideMark/>
          </w:tcPr>
          <w:p w14:paraId="5816971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5AFA18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27D912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3C1B4A9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293C8AA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29F87DA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0D2B7A9C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580B5FED" w14:textId="77777777" w:rsidR="00B31F76" w:rsidRPr="00B31F76" w:rsidRDefault="00B31F76" w:rsidP="00B31F76">
            <w:r w:rsidRPr="00B31F76">
              <w:t>189</w:t>
            </w:r>
          </w:p>
        </w:tc>
        <w:tc>
          <w:tcPr>
            <w:tcW w:w="1842" w:type="dxa"/>
            <w:noWrap/>
            <w:hideMark/>
          </w:tcPr>
          <w:p w14:paraId="476BFC36" w14:textId="77777777" w:rsidR="00B31F76" w:rsidRPr="00B31F76" w:rsidRDefault="00B31F76" w:rsidP="00B31F76">
            <w:r w:rsidRPr="00B31F76">
              <w:t>0.010091652</w:t>
            </w:r>
          </w:p>
        </w:tc>
        <w:tc>
          <w:tcPr>
            <w:tcW w:w="709" w:type="dxa"/>
            <w:noWrap/>
            <w:hideMark/>
          </w:tcPr>
          <w:p w14:paraId="14B779C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DC7E98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9562A1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999BCF3" w14:textId="77777777" w:rsidR="00B31F76" w:rsidRPr="00B31F76" w:rsidRDefault="00B31F76" w:rsidP="00B31F76">
            <w:r w:rsidRPr="00B31F76">
              <w:t>2.7421272</w:t>
            </w:r>
          </w:p>
        </w:tc>
        <w:tc>
          <w:tcPr>
            <w:tcW w:w="850" w:type="dxa"/>
            <w:noWrap/>
            <w:hideMark/>
          </w:tcPr>
          <w:p w14:paraId="79F2952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A5037E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64D0CF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63759A4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5476D0CD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D353BB6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2E409CE5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7FCFC6B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61067BC5" w14:textId="77777777" w:rsidR="00B31F76" w:rsidRPr="00B31F76" w:rsidRDefault="00B31F76" w:rsidP="00B31F76">
            <w:r w:rsidRPr="00B31F76">
              <w:t>0.037163824</w:t>
            </w:r>
          </w:p>
        </w:tc>
        <w:tc>
          <w:tcPr>
            <w:tcW w:w="709" w:type="dxa"/>
            <w:noWrap/>
            <w:hideMark/>
          </w:tcPr>
          <w:p w14:paraId="50C71DF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1D6628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88FADC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B0AEDCF" w14:textId="77777777" w:rsidR="00B31F76" w:rsidRPr="00B31F76" w:rsidRDefault="00B31F76" w:rsidP="00B31F76">
            <w:r w:rsidRPr="00B31F76">
              <w:t>2.9951203</w:t>
            </w:r>
          </w:p>
        </w:tc>
        <w:tc>
          <w:tcPr>
            <w:tcW w:w="850" w:type="dxa"/>
            <w:noWrap/>
            <w:hideMark/>
          </w:tcPr>
          <w:p w14:paraId="4D51FD5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D71801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B4860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F72231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7E7901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98E7C9E" w14:textId="77777777" w:rsidR="00B31F76" w:rsidRPr="00B31F76" w:rsidRDefault="00B31F76">
            <w:r w:rsidRPr="00B31F76">
              <w:t xml:space="preserve">      5,000,001 </w:t>
            </w:r>
          </w:p>
        </w:tc>
        <w:tc>
          <w:tcPr>
            <w:tcW w:w="1843" w:type="dxa"/>
            <w:noWrap/>
            <w:hideMark/>
          </w:tcPr>
          <w:p w14:paraId="4A4FAC30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6D8D91C4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6B1DEE5B" w14:textId="77777777" w:rsidR="00B31F76" w:rsidRPr="00B31F76" w:rsidRDefault="00B31F76" w:rsidP="00B31F76">
            <w:r w:rsidRPr="00B31F76">
              <w:t>-0.202055211</w:t>
            </w:r>
          </w:p>
        </w:tc>
        <w:tc>
          <w:tcPr>
            <w:tcW w:w="709" w:type="dxa"/>
            <w:noWrap/>
            <w:hideMark/>
          </w:tcPr>
          <w:p w14:paraId="764E174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CE1347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6A5F84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8323666" w14:textId="77777777" w:rsidR="00B31F76" w:rsidRPr="00B31F76" w:rsidRDefault="00B31F76" w:rsidP="00B31F76">
            <w:r w:rsidRPr="00B31F76">
              <w:t>0.9157052</w:t>
            </w:r>
          </w:p>
        </w:tc>
        <w:tc>
          <w:tcPr>
            <w:tcW w:w="850" w:type="dxa"/>
            <w:noWrap/>
            <w:hideMark/>
          </w:tcPr>
          <w:p w14:paraId="795DBDE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C4AE80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80E780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8875FF7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6C7945E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37B4C42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2C29249E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416E946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A40B09A" w14:textId="77777777" w:rsidR="00B31F76" w:rsidRPr="00B31F76" w:rsidRDefault="00B31F76" w:rsidP="00B31F76">
            <w:r w:rsidRPr="00B31F76">
              <w:t>-4.14336245</w:t>
            </w:r>
          </w:p>
        </w:tc>
        <w:tc>
          <w:tcPr>
            <w:tcW w:w="709" w:type="dxa"/>
            <w:noWrap/>
            <w:hideMark/>
          </w:tcPr>
          <w:p w14:paraId="2EC3D4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9C4695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F0A07E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EDEAFFD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7012733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DB245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0FE07D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1F442A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086CBC4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4E43BCC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7ADD5F8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02F64877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3D46A7A4" w14:textId="77777777" w:rsidR="00B31F76" w:rsidRPr="00B31F76" w:rsidRDefault="00B31F76" w:rsidP="00B31F76">
            <w:r w:rsidRPr="00B31F76">
              <w:t>0.051312335</w:t>
            </w:r>
          </w:p>
        </w:tc>
        <w:tc>
          <w:tcPr>
            <w:tcW w:w="709" w:type="dxa"/>
            <w:noWrap/>
            <w:hideMark/>
          </w:tcPr>
          <w:p w14:paraId="5A9A111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38DF63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2BA6E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DAE9641" w14:textId="77777777" w:rsidR="00B31F76" w:rsidRPr="00B31F76" w:rsidRDefault="00B31F76" w:rsidP="00B31F76">
            <w:r w:rsidRPr="00B31F76">
              <w:t>3.1292411</w:t>
            </w:r>
          </w:p>
        </w:tc>
        <w:tc>
          <w:tcPr>
            <w:tcW w:w="850" w:type="dxa"/>
            <w:noWrap/>
            <w:hideMark/>
          </w:tcPr>
          <w:p w14:paraId="4DC7072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769CD8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4CFB9D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7F7024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FFDCEE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16F8164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67B0313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7831B79B" w14:textId="77777777" w:rsidR="00B31F76" w:rsidRPr="00B31F76" w:rsidRDefault="00B31F76" w:rsidP="00B31F76">
            <w:r w:rsidRPr="00B31F76">
              <w:t>144</w:t>
            </w:r>
          </w:p>
        </w:tc>
        <w:tc>
          <w:tcPr>
            <w:tcW w:w="1842" w:type="dxa"/>
            <w:noWrap/>
            <w:hideMark/>
          </w:tcPr>
          <w:p w14:paraId="265DAEFE" w14:textId="77777777" w:rsidR="00B31F76" w:rsidRPr="00B31F76" w:rsidRDefault="00B31F76" w:rsidP="00B31F76">
            <w:r w:rsidRPr="00B31F76">
              <w:t>0.040471924</w:t>
            </w:r>
          </w:p>
        </w:tc>
        <w:tc>
          <w:tcPr>
            <w:tcW w:w="709" w:type="dxa"/>
            <w:noWrap/>
            <w:hideMark/>
          </w:tcPr>
          <w:p w14:paraId="730F1F8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638CB3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BD9DD8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014028C" w14:textId="77777777" w:rsidR="00B31F76" w:rsidRPr="00B31F76" w:rsidRDefault="00B31F76" w:rsidP="00B31F76">
            <w:r w:rsidRPr="00B31F76">
              <w:t>3.0263618</w:t>
            </w:r>
          </w:p>
        </w:tc>
        <w:tc>
          <w:tcPr>
            <w:tcW w:w="850" w:type="dxa"/>
            <w:noWrap/>
            <w:hideMark/>
          </w:tcPr>
          <w:p w14:paraId="3AB2766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B75E49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AF321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0195B79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77D72026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12F940E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F3C85F5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4FEBFB3E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2B12614D" w14:textId="77777777" w:rsidR="00B31F76" w:rsidRPr="00B31F76" w:rsidRDefault="00B31F76" w:rsidP="00B31F76">
            <w:r w:rsidRPr="00B31F76">
              <w:t>0.038264601</w:t>
            </w:r>
          </w:p>
        </w:tc>
        <w:tc>
          <w:tcPr>
            <w:tcW w:w="709" w:type="dxa"/>
            <w:noWrap/>
            <w:hideMark/>
          </w:tcPr>
          <w:p w14:paraId="7B2B906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14F998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5C2CA3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CD42321" w14:textId="77777777" w:rsidR="00B31F76" w:rsidRPr="00B31F76" w:rsidRDefault="00B31F76" w:rsidP="00B31F76">
            <w:r w:rsidRPr="00B31F76">
              <w:t>3.005508</w:t>
            </w:r>
          </w:p>
        </w:tc>
        <w:tc>
          <w:tcPr>
            <w:tcW w:w="850" w:type="dxa"/>
            <w:noWrap/>
            <w:hideMark/>
          </w:tcPr>
          <w:p w14:paraId="0154749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009A94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3065CE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21EEB8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71CFCDD0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4C179943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05F88C4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2C0E907C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45C9B140" w14:textId="77777777" w:rsidR="00B31F76" w:rsidRPr="00B31F76" w:rsidRDefault="00B31F76" w:rsidP="00B31F76">
            <w:r w:rsidRPr="00B31F76">
              <w:t>0.045962821</w:t>
            </w:r>
          </w:p>
        </w:tc>
        <w:tc>
          <w:tcPr>
            <w:tcW w:w="709" w:type="dxa"/>
            <w:noWrap/>
            <w:hideMark/>
          </w:tcPr>
          <w:p w14:paraId="65A1B3A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776BC0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117492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5D5DDE" w14:textId="77777777" w:rsidR="00B31F76" w:rsidRPr="00B31F76" w:rsidRDefault="00B31F76" w:rsidP="00B31F76">
            <w:r w:rsidRPr="00B31F76">
              <w:t>3.0783757</w:t>
            </w:r>
          </w:p>
        </w:tc>
        <w:tc>
          <w:tcPr>
            <w:tcW w:w="850" w:type="dxa"/>
            <w:noWrap/>
            <w:hideMark/>
          </w:tcPr>
          <w:p w14:paraId="09E6D0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6D0602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486272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274A43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7C58AA3A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087749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791D3DA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50790ED0" w14:textId="77777777" w:rsidR="00B31F76" w:rsidRPr="00B31F76" w:rsidRDefault="00B31F76" w:rsidP="00B31F76">
            <w:r w:rsidRPr="00B31F76">
              <w:t>131</w:t>
            </w:r>
          </w:p>
        </w:tc>
        <w:tc>
          <w:tcPr>
            <w:tcW w:w="1842" w:type="dxa"/>
            <w:noWrap/>
            <w:hideMark/>
          </w:tcPr>
          <w:p w14:paraId="4F3A1961" w14:textId="77777777" w:rsidR="00B31F76" w:rsidRPr="00B31F76" w:rsidRDefault="00B31F76" w:rsidP="00B31F76">
            <w:r w:rsidRPr="00B31F76">
              <w:t>0.048913133</w:t>
            </w:r>
          </w:p>
        </w:tc>
        <w:tc>
          <w:tcPr>
            <w:tcW w:w="709" w:type="dxa"/>
            <w:noWrap/>
            <w:hideMark/>
          </w:tcPr>
          <w:p w14:paraId="02EC739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41AF0B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90C72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5347ED4" w14:textId="77777777" w:rsidR="00B31F76" w:rsidRPr="00B31F76" w:rsidRDefault="00B31F76" w:rsidP="00B31F76">
            <w:r w:rsidRPr="00B31F76">
              <w:t>3.1064052</w:t>
            </w:r>
          </w:p>
        </w:tc>
        <w:tc>
          <w:tcPr>
            <w:tcW w:w="850" w:type="dxa"/>
            <w:noWrap/>
            <w:hideMark/>
          </w:tcPr>
          <w:p w14:paraId="09F2613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2871D9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E7ED7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999F1F2" w14:textId="77777777" w:rsidR="00B31F76" w:rsidRPr="00B31F76" w:rsidRDefault="00B31F76">
            <w:r w:rsidRPr="00B31F76">
              <w:lastRenderedPageBreak/>
              <w:t>C70</w:t>
            </w:r>
          </w:p>
        </w:tc>
        <w:tc>
          <w:tcPr>
            <w:tcW w:w="709" w:type="dxa"/>
            <w:noWrap/>
            <w:hideMark/>
          </w:tcPr>
          <w:p w14:paraId="11E3896A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611B5955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713F0A10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1A71EF24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1FEFFE23" w14:textId="77777777" w:rsidR="00B31F76" w:rsidRPr="00B31F76" w:rsidRDefault="00B31F76" w:rsidP="00B31F76">
            <w:r w:rsidRPr="00B31F76">
              <w:t>0.045139042</w:t>
            </w:r>
          </w:p>
        </w:tc>
        <w:tc>
          <w:tcPr>
            <w:tcW w:w="709" w:type="dxa"/>
            <w:noWrap/>
            <w:hideMark/>
          </w:tcPr>
          <w:p w14:paraId="54F5582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344EA4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5DB77A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F8A6324" w14:textId="77777777" w:rsidR="00B31F76" w:rsidRPr="00B31F76" w:rsidRDefault="00B31F76" w:rsidP="00B31F76">
            <w:r w:rsidRPr="00B31F76">
              <w:t>3.0705596</w:t>
            </w:r>
          </w:p>
        </w:tc>
        <w:tc>
          <w:tcPr>
            <w:tcW w:w="850" w:type="dxa"/>
            <w:noWrap/>
            <w:hideMark/>
          </w:tcPr>
          <w:p w14:paraId="6B0A20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E848F6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BA5484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30D368A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4CF208AD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7C43A5B1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A387721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733F022E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53438CB4" w14:textId="77777777" w:rsidR="00B31F76" w:rsidRPr="00B31F76" w:rsidRDefault="00B31F76" w:rsidP="00B31F76">
            <w:r w:rsidRPr="00B31F76">
              <w:t>0.02157839</w:t>
            </w:r>
          </w:p>
        </w:tc>
        <w:tc>
          <w:tcPr>
            <w:tcW w:w="709" w:type="dxa"/>
            <w:noWrap/>
            <w:hideMark/>
          </w:tcPr>
          <w:p w14:paraId="6179C81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7FE912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C1404E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70CC312" w14:textId="77777777" w:rsidR="00B31F76" w:rsidRPr="00B31F76" w:rsidRDefault="00B31F76" w:rsidP="00B31F76">
            <w:r w:rsidRPr="00B31F76">
              <w:t>2.8488928</w:t>
            </w:r>
          </w:p>
        </w:tc>
        <w:tc>
          <w:tcPr>
            <w:tcW w:w="850" w:type="dxa"/>
            <w:noWrap/>
            <w:hideMark/>
          </w:tcPr>
          <w:p w14:paraId="4FA4695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16B479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D083FF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ED304CA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106BA54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0CB0843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ACCE946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521E2494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696E2F3C" w14:textId="77777777" w:rsidR="00B31F76" w:rsidRPr="00B31F76" w:rsidRDefault="00B31F76" w:rsidP="00B31F76">
            <w:r w:rsidRPr="00B31F76">
              <w:t>0.038880631</w:t>
            </w:r>
          </w:p>
        </w:tc>
        <w:tc>
          <w:tcPr>
            <w:tcW w:w="709" w:type="dxa"/>
            <w:noWrap/>
            <w:hideMark/>
          </w:tcPr>
          <w:p w14:paraId="4316F91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35F07E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FBFF2C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D09FEC" w14:textId="77777777" w:rsidR="00B31F76" w:rsidRPr="00B31F76" w:rsidRDefault="00B31F76" w:rsidP="00B31F76">
            <w:r w:rsidRPr="00B31F76">
              <w:t>3.0113248</w:t>
            </w:r>
          </w:p>
        </w:tc>
        <w:tc>
          <w:tcPr>
            <w:tcW w:w="850" w:type="dxa"/>
            <w:noWrap/>
            <w:hideMark/>
          </w:tcPr>
          <w:p w14:paraId="0B93D0F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0C552D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47B0DA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08B17EF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23221BFE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E98B5F7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7389A4A3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027DEE3D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342958BA" w14:textId="77777777" w:rsidR="00B31F76" w:rsidRPr="00B31F76" w:rsidRDefault="00B31F76" w:rsidP="00B31F76">
            <w:r w:rsidRPr="00B31F76">
              <w:t>0.043892554</w:t>
            </w:r>
          </w:p>
        </w:tc>
        <w:tc>
          <w:tcPr>
            <w:tcW w:w="709" w:type="dxa"/>
            <w:noWrap/>
            <w:hideMark/>
          </w:tcPr>
          <w:p w14:paraId="313DA4C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4E627A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C8CEE1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596C4D1" w14:textId="77777777" w:rsidR="00B31F76" w:rsidRPr="00B31F76" w:rsidRDefault="00B31F76" w:rsidP="00B31F76">
            <w:r w:rsidRPr="00B31F76">
              <w:t>3.0587413</w:t>
            </w:r>
          </w:p>
        </w:tc>
        <w:tc>
          <w:tcPr>
            <w:tcW w:w="850" w:type="dxa"/>
            <w:noWrap/>
            <w:hideMark/>
          </w:tcPr>
          <w:p w14:paraId="7409654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7806A4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BD5B99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FC8696E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46819B05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524E49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3630DB0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2A10EAB0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66081BEE" w14:textId="77777777" w:rsidR="00B31F76" w:rsidRPr="00B31F76" w:rsidRDefault="00B31F76" w:rsidP="00B31F76">
            <w:r w:rsidRPr="00B31F76">
              <w:t>-0.189384021</w:t>
            </w:r>
          </w:p>
        </w:tc>
        <w:tc>
          <w:tcPr>
            <w:tcW w:w="709" w:type="dxa"/>
            <w:noWrap/>
            <w:hideMark/>
          </w:tcPr>
          <w:p w14:paraId="602469E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0009B9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25DB84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74A16A" w14:textId="77777777" w:rsidR="00B31F76" w:rsidRPr="00B31F76" w:rsidRDefault="00B31F76" w:rsidP="00B31F76">
            <w:r w:rsidRPr="00B31F76">
              <w:t>1.0174163</w:t>
            </w:r>
          </w:p>
        </w:tc>
        <w:tc>
          <w:tcPr>
            <w:tcW w:w="850" w:type="dxa"/>
            <w:noWrap/>
            <w:hideMark/>
          </w:tcPr>
          <w:p w14:paraId="55613CD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68F6E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704244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3E9BDF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59EE79C6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CC290E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F3CAE8D" w14:textId="77777777" w:rsidR="00B31F76" w:rsidRPr="00B31F76" w:rsidRDefault="00B31F76">
            <w:r w:rsidRPr="00B31F76">
              <w:t xml:space="preserve">       22,000,000 </w:t>
            </w:r>
          </w:p>
        </w:tc>
        <w:tc>
          <w:tcPr>
            <w:tcW w:w="851" w:type="dxa"/>
            <w:noWrap/>
            <w:hideMark/>
          </w:tcPr>
          <w:p w14:paraId="16013483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47483E89" w14:textId="77777777" w:rsidR="00B31F76" w:rsidRPr="00B31F76" w:rsidRDefault="00B31F76" w:rsidP="00B31F76">
            <w:r w:rsidRPr="00B31F76">
              <w:t>0.025423172</w:t>
            </w:r>
          </w:p>
        </w:tc>
        <w:tc>
          <w:tcPr>
            <w:tcW w:w="709" w:type="dxa"/>
            <w:noWrap/>
            <w:hideMark/>
          </w:tcPr>
          <w:p w14:paraId="3993E96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A6E1A3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CF17FB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BE2698" w14:textId="77777777" w:rsidR="00B31F76" w:rsidRPr="00B31F76" w:rsidRDefault="00B31F76" w:rsidP="00B31F76">
            <w:r w:rsidRPr="00B31F76">
              <w:t>2.8848191</w:t>
            </w:r>
          </w:p>
        </w:tc>
        <w:tc>
          <w:tcPr>
            <w:tcW w:w="850" w:type="dxa"/>
            <w:noWrap/>
            <w:hideMark/>
          </w:tcPr>
          <w:p w14:paraId="24DB39D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9477FF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CBCDDC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F0AEEF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7073B2F4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1A53A52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5ABB230B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583C533B" w14:textId="77777777" w:rsidR="00B31F76" w:rsidRPr="00B31F76" w:rsidRDefault="00B31F76" w:rsidP="00B31F76">
            <w:r w:rsidRPr="00B31F76">
              <w:t>56</w:t>
            </w:r>
          </w:p>
        </w:tc>
        <w:tc>
          <w:tcPr>
            <w:tcW w:w="1842" w:type="dxa"/>
            <w:noWrap/>
            <w:hideMark/>
          </w:tcPr>
          <w:p w14:paraId="1D51F067" w14:textId="77777777" w:rsidR="00B31F76" w:rsidRPr="00B31F76" w:rsidRDefault="00B31F76" w:rsidP="00B31F76">
            <w:r w:rsidRPr="00B31F76">
              <w:t>-0.213436632</w:t>
            </w:r>
          </w:p>
        </w:tc>
        <w:tc>
          <w:tcPr>
            <w:tcW w:w="709" w:type="dxa"/>
            <w:noWrap/>
            <w:hideMark/>
          </w:tcPr>
          <w:p w14:paraId="6B805D7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68E3AA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96C065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03BCE89" w14:textId="77777777" w:rsidR="00B31F76" w:rsidRPr="00B31F76" w:rsidRDefault="00B31F76" w:rsidP="00B31F76">
            <w:r w:rsidRPr="00B31F76">
              <w:t>0.8251056</w:t>
            </w:r>
          </w:p>
        </w:tc>
        <w:tc>
          <w:tcPr>
            <w:tcW w:w="850" w:type="dxa"/>
            <w:noWrap/>
            <w:hideMark/>
          </w:tcPr>
          <w:p w14:paraId="616F279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04E090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89E98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942643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428C7E7B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2DCF99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2610070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E5A7A97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601DCBA5" w14:textId="77777777" w:rsidR="00B31F76" w:rsidRPr="00B31F76" w:rsidRDefault="00B31F76" w:rsidP="00B31F76">
            <w:r w:rsidRPr="00B31F76">
              <w:t>0.083295441</w:t>
            </w:r>
          </w:p>
        </w:tc>
        <w:tc>
          <w:tcPr>
            <w:tcW w:w="709" w:type="dxa"/>
            <w:noWrap/>
            <w:hideMark/>
          </w:tcPr>
          <w:p w14:paraId="721A5C2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84DE429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F36E85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87B22CC" w14:textId="77777777" w:rsidR="00B31F76" w:rsidRPr="00B31F76" w:rsidRDefault="00B31F76" w:rsidP="00B31F76">
            <w:r w:rsidRPr="00B31F76">
              <w:t>3.4373163</w:t>
            </w:r>
          </w:p>
        </w:tc>
        <w:tc>
          <w:tcPr>
            <w:tcW w:w="850" w:type="dxa"/>
            <w:noWrap/>
            <w:hideMark/>
          </w:tcPr>
          <w:p w14:paraId="06F2CED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2BF6DD90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79BBD30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53397A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ED0CC00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B2EC4D5" w14:textId="77777777" w:rsidR="00B31F76" w:rsidRPr="00B31F76" w:rsidRDefault="00B31F76">
            <w:r w:rsidRPr="00B31F76">
              <w:t xml:space="preserve">    24,000,001 </w:t>
            </w:r>
          </w:p>
        </w:tc>
        <w:tc>
          <w:tcPr>
            <w:tcW w:w="1843" w:type="dxa"/>
            <w:noWrap/>
            <w:hideMark/>
          </w:tcPr>
          <w:p w14:paraId="4C421F5B" w14:textId="77777777" w:rsidR="00B31F76" w:rsidRPr="00B31F76" w:rsidRDefault="00B31F76">
            <w:r w:rsidRPr="00B31F76">
              <w:t xml:space="preserve">       52,000,000 </w:t>
            </w:r>
          </w:p>
        </w:tc>
        <w:tc>
          <w:tcPr>
            <w:tcW w:w="851" w:type="dxa"/>
            <w:noWrap/>
            <w:hideMark/>
          </w:tcPr>
          <w:p w14:paraId="1FB9C931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35681C31" w14:textId="77777777" w:rsidR="00B31F76" w:rsidRPr="00B31F76" w:rsidRDefault="00B31F76" w:rsidP="00B31F76">
            <w:r w:rsidRPr="00B31F76">
              <w:t>0.005698645</w:t>
            </w:r>
          </w:p>
        </w:tc>
        <w:tc>
          <w:tcPr>
            <w:tcW w:w="709" w:type="dxa"/>
            <w:noWrap/>
            <w:hideMark/>
          </w:tcPr>
          <w:p w14:paraId="760E50E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E42843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8D7D53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B1BED56" w14:textId="77777777" w:rsidR="00B31F76" w:rsidRPr="00B31F76" w:rsidRDefault="00B31F76" w:rsidP="00B31F76">
            <w:r w:rsidRPr="00B31F76">
              <w:t>2.7015198</w:t>
            </w:r>
          </w:p>
        </w:tc>
        <w:tc>
          <w:tcPr>
            <w:tcW w:w="850" w:type="dxa"/>
            <w:noWrap/>
            <w:hideMark/>
          </w:tcPr>
          <w:p w14:paraId="496CB8D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AFCA7B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76BCA2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9AA302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86C4EE2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3E1AEEB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A43FE27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0D79EFB2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19ED24C2" w14:textId="77777777" w:rsidR="00B31F76" w:rsidRPr="00B31F76" w:rsidRDefault="00B31F76" w:rsidP="00B31F76">
            <w:r w:rsidRPr="00B31F76">
              <w:t>-0.21739106</w:t>
            </w:r>
          </w:p>
        </w:tc>
        <w:tc>
          <w:tcPr>
            <w:tcW w:w="709" w:type="dxa"/>
            <w:noWrap/>
            <w:hideMark/>
          </w:tcPr>
          <w:p w14:paraId="39A7D69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6DFDD2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533346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86D043E" w14:textId="77777777" w:rsidR="00B31F76" w:rsidRPr="00B31F76" w:rsidRDefault="00B31F76" w:rsidP="00B31F76">
            <w:r w:rsidRPr="00B31F76">
              <w:t>0.7937941</w:t>
            </w:r>
          </w:p>
        </w:tc>
        <w:tc>
          <w:tcPr>
            <w:tcW w:w="850" w:type="dxa"/>
            <w:noWrap/>
            <w:hideMark/>
          </w:tcPr>
          <w:p w14:paraId="29488F4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AE291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71170F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35F4E2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5A0051F9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5955AF6C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4737A6A3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3D00A457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5CAD7160" w14:textId="77777777" w:rsidR="00B31F76" w:rsidRPr="00B31F76" w:rsidRDefault="00B31F76" w:rsidP="00B31F76">
            <w:r w:rsidRPr="00B31F76">
              <w:t>0.037342718</w:t>
            </w:r>
          </w:p>
        </w:tc>
        <w:tc>
          <w:tcPr>
            <w:tcW w:w="709" w:type="dxa"/>
            <w:noWrap/>
            <w:hideMark/>
          </w:tcPr>
          <w:p w14:paraId="04E34C9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EFCFE3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AB2406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35D8BE1" w14:textId="77777777" w:rsidR="00B31F76" w:rsidRPr="00B31F76" w:rsidRDefault="00B31F76" w:rsidP="00B31F76">
            <w:r w:rsidRPr="00B31F76">
              <w:t>2.996808</w:t>
            </w:r>
          </w:p>
        </w:tc>
        <w:tc>
          <w:tcPr>
            <w:tcW w:w="850" w:type="dxa"/>
            <w:noWrap/>
            <w:hideMark/>
          </w:tcPr>
          <w:p w14:paraId="46CC161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E7985D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F89555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3285D7F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2E97A4D5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0A9B551A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041C7222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525331DB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5CAC7E8A" w14:textId="77777777" w:rsidR="00B31F76" w:rsidRPr="00B31F76" w:rsidRDefault="00B31F76" w:rsidP="00B31F76">
            <w:r w:rsidRPr="00B31F76">
              <w:t>0.008204607</w:t>
            </w:r>
          </w:p>
        </w:tc>
        <w:tc>
          <w:tcPr>
            <w:tcW w:w="709" w:type="dxa"/>
            <w:noWrap/>
            <w:hideMark/>
          </w:tcPr>
          <w:p w14:paraId="607F681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2CA4DF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61EF63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CD8A03B" w14:textId="77777777" w:rsidR="00B31F76" w:rsidRPr="00B31F76" w:rsidRDefault="00B31F76" w:rsidP="00B31F76">
            <w:r w:rsidRPr="00B31F76">
              <w:t>2.7246688</w:t>
            </w:r>
          </w:p>
        </w:tc>
        <w:tc>
          <w:tcPr>
            <w:tcW w:w="850" w:type="dxa"/>
            <w:noWrap/>
            <w:hideMark/>
          </w:tcPr>
          <w:p w14:paraId="3D87C1D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C2416B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0C254B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29C7833" w14:textId="77777777" w:rsidR="00B31F76" w:rsidRPr="00B31F76" w:rsidRDefault="00B31F76">
            <w:r w:rsidRPr="00B31F76">
              <w:t>C70</w:t>
            </w:r>
          </w:p>
        </w:tc>
        <w:tc>
          <w:tcPr>
            <w:tcW w:w="709" w:type="dxa"/>
            <w:noWrap/>
            <w:hideMark/>
          </w:tcPr>
          <w:p w14:paraId="07BC04D6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53124415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7ECAB843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420BCBFD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599D8718" w14:textId="77777777" w:rsidR="00B31F76" w:rsidRPr="00B31F76" w:rsidRDefault="00B31F76" w:rsidP="00B31F76">
            <w:r w:rsidRPr="00B31F76">
              <w:t>-0.006378155</w:t>
            </w:r>
          </w:p>
        </w:tc>
        <w:tc>
          <w:tcPr>
            <w:tcW w:w="709" w:type="dxa"/>
            <w:noWrap/>
            <w:hideMark/>
          </w:tcPr>
          <w:p w14:paraId="0B5489E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53BF34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7F0F51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1F818D9" w14:textId="77777777" w:rsidR="00B31F76" w:rsidRPr="00B31F76" w:rsidRDefault="00B31F76" w:rsidP="00B31F76">
            <w:r w:rsidRPr="00B31F76">
              <w:t>1.2952606</w:t>
            </w:r>
          </w:p>
        </w:tc>
        <w:tc>
          <w:tcPr>
            <w:tcW w:w="850" w:type="dxa"/>
            <w:noWrap/>
            <w:hideMark/>
          </w:tcPr>
          <w:p w14:paraId="05DE295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6E455F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082B60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A380F72" w14:textId="77777777" w:rsidR="00B31F76" w:rsidRPr="00B31F76" w:rsidRDefault="00B31F76">
            <w:r w:rsidRPr="00B31F76">
              <w:lastRenderedPageBreak/>
              <w:t>C71</w:t>
            </w:r>
          </w:p>
        </w:tc>
        <w:tc>
          <w:tcPr>
            <w:tcW w:w="709" w:type="dxa"/>
            <w:noWrap/>
            <w:hideMark/>
          </w:tcPr>
          <w:p w14:paraId="03B58014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4FF35D0" w14:textId="77777777" w:rsidR="00B31F76" w:rsidRPr="00B31F76" w:rsidRDefault="00B31F76">
            <w:r w:rsidRPr="00B31F76">
              <w:t xml:space="preserve">    27,000,001 </w:t>
            </w:r>
          </w:p>
        </w:tc>
        <w:tc>
          <w:tcPr>
            <w:tcW w:w="1843" w:type="dxa"/>
            <w:noWrap/>
            <w:hideMark/>
          </w:tcPr>
          <w:p w14:paraId="2DC04F65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45B29F92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70A0819F" w14:textId="77777777" w:rsidR="00B31F76" w:rsidRPr="00B31F76" w:rsidRDefault="00B31F76" w:rsidP="00B31F76">
            <w:r w:rsidRPr="00B31F76">
              <w:t>0.043410694</w:t>
            </w:r>
          </w:p>
        </w:tc>
        <w:tc>
          <w:tcPr>
            <w:tcW w:w="709" w:type="dxa"/>
            <w:noWrap/>
            <w:hideMark/>
          </w:tcPr>
          <w:p w14:paraId="5899ABF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A662E1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D02232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60AAAD7" w14:textId="77777777" w:rsidR="00B31F76" w:rsidRPr="00B31F76" w:rsidRDefault="00B31F76" w:rsidP="00B31F76">
            <w:r w:rsidRPr="00B31F76">
              <w:t>2.9635313</w:t>
            </w:r>
          </w:p>
        </w:tc>
        <w:tc>
          <w:tcPr>
            <w:tcW w:w="850" w:type="dxa"/>
            <w:noWrap/>
            <w:hideMark/>
          </w:tcPr>
          <w:p w14:paraId="5248CBA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DB8AAF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FF67AE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8DA8D1" w14:textId="77777777" w:rsidR="00B31F76" w:rsidRPr="00B31F76" w:rsidRDefault="00B31F76">
            <w:r w:rsidRPr="00B31F76">
              <w:t>C71</w:t>
            </w:r>
          </w:p>
        </w:tc>
        <w:tc>
          <w:tcPr>
            <w:tcW w:w="709" w:type="dxa"/>
            <w:noWrap/>
            <w:hideMark/>
          </w:tcPr>
          <w:p w14:paraId="6292534F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292E16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7DF09BB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428543CB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0D869C24" w14:textId="77777777" w:rsidR="00B31F76" w:rsidRPr="00B31F76" w:rsidRDefault="00B31F76" w:rsidP="00B31F76">
            <w:r w:rsidRPr="00B31F76">
              <w:t>0.053502346</w:t>
            </w:r>
          </w:p>
        </w:tc>
        <w:tc>
          <w:tcPr>
            <w:tcW w:w="709" w:type="dxa"/>
            <w:noWrap/>
            <w:hideMark/>
          </w:tcPr>
          <w:p w14:paraId="0020B8F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263C14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7FB995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358152" w14:textId="77777777" w:rsidR="00B31F76" w:rsidRPr="00B31F76" w:rsidRDefault="00B31F76" w:rsidP="00B31F76">
            <w:r w:rsidRPr="00B31F76">
              <w:t>3.1889764</w:t>
            </w:r>
          </w:p>
        </w:tc>
        <w:tc>
          <w:tcPr>
            <w:tcW w:w="850" w:type="dxa"/>
            <w:noWrap/>
            <w:hideMark/>
          </w:tcPr>
          <w:p w14:paraId="11AEF69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036C37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CE6A67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D70B93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7DE3EC1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BE4A7C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E04BE46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17048CDA" w14:textId="77777777" w:rsidR="00B31F76" w:rsidRPr="00B31F76" w:rsidRDefault="00B31F76" w:rsidP="00B31F76">
            <w:r w:rsidRPr="00B31F76">
              <w:t>247</w:t>
            </w:r>
          </w:p>
        </w:tc>
        <w:tc>
          <w:tcPr>
            <w:tcW w:w="1842" w:type="dxa"/>
            <w:noWrap/>
            <w:hideMark/>
          </w:tcPr>
          <w:p w14:paraId="249C3F9E" w14:textId="77777777" w:rsidR="00B31F76" w:rsidRPr="00B31F76" w:rsidRDefault="00B31F76" w:rsidP="00B31F76">
            <w:r w:rsidRPr="00B31F76">
              <w:t>0.045567523</w:t>
            </w:r>
          </w:p>
        </w:tc>
        <w:tc>
          <w:tcPr>
            <w:tcW w:w="709" w:type="dxa"/>
            <w:noWrap/>
            <w:hideMark/>
          </w:tcPr>
          <w:p w14:paraId="194161A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C4AE6B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0816E5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72EF79" w14:textId="77777777" w:rsidR="00B31F76" w:rsidRPr="00B31F76" w:rsidRDefault="00B31F76" w:rsidP="00B31F76">
            <w:r w:rsidRPr="00B31F76">
              <w:t>3.0932102</w:t>
            </w:r>
          </w:p>
        </w:tc>
        <w:tc>
          <w:tcPr>
            <w:tcW w:w="850" w:type="dxa"/>
            <w:noWrap/>
            <w:hideMark/>
          </w:tcPr>
          <w:p w14:paraId="3459D61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5760D3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4C767E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8C0941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624BD209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1C591C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376C926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5F0F9DAE" w14:textId="77777777" w:rsidR="00B31F76" w:rsidRPr="00B31F76" w:rsidRDefault="00B31F76" w:rsidP="00B31F76">
            <w:r w:rsidRPr="00B31F76">
              <w:t>242</w:t>
            </w:r>
          </w:p>
        </w:tc>
        <w:tc>
          <w:tcPr>
            <w:tcW w:w="1842" w:type="dxa"/>
            <w:noWrap/>
            <w:hideMark/>
          </w:tcPr>
          <w:p w14:paraId="7521051C" w14:textId="77777777" w:rsidR="00B31F76" w:rsidRPr="00B31F76" w:rsidRDefault="00B31F76" w:rsidP="00B31F76">
            <w:r w:rsidRPr="00B31F76">
              <w:t>0.028266724</w:t>
            </w:r>
          </w:p>
        </w:tc>
        <w:tc>
          <w:tcPr>
            <w:tcW w:w="709" w:type="dxa"/>
            <w:noWrap/>
            <w:hideMark/>
          </w:tcPr>
          <w:p w14:paraId="0ECDE86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C597A2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FB10A7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EBED5F" w14:textId="77777777" w:rsidR="00B31F76" w:rsidRPr="00B31F76" w:rsidRDefault="00B31F76" w:rsidP="00B31F76">
            <w:r w:rsidRPr="00B31F76">
              <w:t>2.7339299</w:t>
            </w:r>
          </w:p>
        </w:tc>
        <w:tc>
          <w:tcPr>
            <w:tcW w:w="850" w:type="dxa"/>
            <w:noWrap/>
            <w:hideMark/>
          </w:tcPr>
          <w:p w14:paraId="66FE236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EA255E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26516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EAA81F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6540699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31F3512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0F43D95F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38F6BF4B" w14:textId="77777777" w:rsidR="00B31F76" w:rsidRPr="00B31F76" w:rsidRDefault="00B31F76" w:rsidP="00B31F76">
            <w:r w:rsidRPr="00B31F76">
              <w:t>103</w:t>
            </w:r>
          </w:p>
        </w:tc>
        <w:tc>
          <w:tcPr>
            <w:tcW w:w="1842" w:type="dxa"/>
            <w:noWrap/>
            <w:hideMark/>
          </w:tcPr>
          <w:p w14:paraId="6D157969" w14:textId="77777777" w:rsidR="00B31F76" w:rsidRPr="00B31F76" w:rsidRDefault="00B31F76" w:rsidP="00B31F76">
            <w:r w:rsidRPr="00B31F76">
              <w:t>0.095341944</w:t>
            </w:r>
          </w:p>
        </w:tc>
        <w:tc>
          <w:tcPr>
            <w:tcW w:w="709" w:type="dxa"/>
            <w:noWrap/>
            <w:hideMark/>
          </w:tcPr>
          <w:p w14:paraId="6BDF90D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AC3ED34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96FDC2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35D8C2C" w14:textId="77777777" w:rsidR="00B31F76" w:rsidRPr="00B31F76" w:rsidRDefault="00B31F76" w:rsidP="00B31F76">
            <w:r w:rsidRPr="00B31F76">
              <w:t>4.1512164</w:t>
            </w:r>
          </w:p>
        </w:tc>
        <w:tc>
          <w:tcPr>
            <w:tcW w:w="850" w:type="dxa"/>
            <w:noWrap/>
            <w:hideMark/>
          </w:tcPr>
          <w:p w14:paraId="16D7632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6004A477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D664E5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20CE283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335A812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321871A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ECDFDDE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6F912FCC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2FE39295" w14:textId="77777777" w:rsidR="00B31F76" w:rsidRPr="00B31F76" w:rsidRDefault="00B31F76" w:rsidP="00B31F76">
            <w:r w:rsidRPr="00B31F76">
              <w:t>-0.040080954</w:t>
            </w:r>
          </w:p>
        </w:tc>
        <w:tc>
          <w:tcPr>
            <w:tcW w:w="709" w:type="dxa"/>
            <w:noWrap/>
            <w:hideMark/>
          </w:tcPr>
          <w:p w14:paraId="487B202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68CDFE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5760D5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CEB72F7" w14:textId="77777777" w:rsidR="00B31F76" w:rsidRPr="00B31F76" w:rsidRDefault="00B31F76" w:rsidP="00B31F76">
            <w:r w:rsidRPr="00B31F76">
              <w:t>0.8613549</w:t>
            </w:r>
          </w:p>
        </w:tc>
        <w:tc>
          <w:tcPr>
            <w:tcW w:w="850" w:type="dxa"/>
            <w:noWrap/>
            <w:hideMark/>
          </w:tcPr>
          <w:p w14:paraId="5FA640D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811C95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110178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D87F34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3494C3A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A23E997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5EC5179A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4A274F4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611A2D70" w14:textId="77777777" w:rsidR="00B31F76" w:rsidRPr="00B31F76" w:rsidRDefault="00B31F76" w:rsidP="00B31F76">
            <w:r w:rsidRPr="00B31F76">
              <w:t>-4.004035619</w:t>
            </w:r>
          </w:p>
        </w:tc>
        <w:tc>
          <w:tcPr>
            <w:tcW w:w="709" w:type="dxa"/>
            <w:noWrap/>
            <w:hideMark/>
          </w:tcPr>
          <w:p w14:paraId="444E142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268F12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EF8CAE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98CAFF2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2546D85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9E5699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007C72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644C52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3FD0C64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75429A6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02CEAF8F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4E31A3CA" w14:textId="77777777" w:rsidR="00B31F76" w:rsidRPr="00B31F76" w:rsidRDefault="00B31F76" w:rsidP="00B31F76">
            <w:r w:rsidRPr="00B31F76">
              <w:t>136</w:t>
            </w:r>
          </w:p>
        </w:tc>
        <w:tc>
          <w:tcPr>
            <w:tcW w:w="1842" w:type="dxa"/>
            <w:noWrap/>
            <w:hideMark/>
          </w:tcPr>
          <w:p w14:paraId="616567FB" w14:textId="77777777" w:rsidR="00B31F76" w:rsidRPr="00B31F76" w:rsidRDefault="00B31F76" w:rsidP="00B31F76">
            <w:r w:rsidRPr="00B31F76">
              <w:t>-0.032319254</w:t>
            </w:r>
          </w:p>
        </w:tc>
        <w:tc>
          <w:tcPr>
            <w:tcW w:w="709" w:type="dxa"/>
            <w:noWrap/>
            <w:hideMark/>
          </w:tcPr>
          <w:p w14:paraId="0A52F2B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B36D50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196AF3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CCC32EF" w14:textId="77777777" w:rsidR="00B31F76" w:rsidRPr="00B31F76" w:rsidRDefault="00B31F76" w:rsidP="00B31F76">
            <w:r w:rsidRPr="00B31F76">
              <w:t>1.132244</w:t>
            </w:r>
          </w:p>
        </w:tc>
        <w:tc>
          <w:tcPr>
            <w:tcW w:w="850" w:type="dxa"/>
            <w:noWrap/>
            <w:hideMark/>
          </w:tcPr>
          <w:p w14:paraId="00CADAF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3EC49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48FD7B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708F74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6A3C23AA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20311863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16814976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78EBEFE2" w14:textId="77777777" w:rsidR="00B31F76" w:rsidRPr="00B31F76" w:rsidRDefault="00B31F76" w:rsidP="00B31F76">
            <w:r w:rsidRPr="00B31F76">
              <w:t>39</w:t>
            </w:r>
          </w:p>
        </w:tc>
        <w:tc>
          <w:tcPr>
            <w:tcW w:w="1842" w:type="dxa"/>
            <w:noWrap/>
            <w:hideMark/>
          </w:tcPr>
          <w:p w14:paraId="0E5E9DE7" w14:textId="77777777" w:rsidR="00B31F76" w:rsidRPr="00B31F76" w:rsidRDefault="00B31F76" w:rsidP="00B31F76">
            <w:r w:rsidRPr="00B31F76">
              <w:t>0.035610042</w:t>
            </w:r>
          </w:p>
        </w:tc>
        <w:tc>
          <w:tcPr>
            <w:tcW w:w="709" w:type="dxa"/>
            <w:noWrap/>
            <w:hideMark/>
          </w:tcPr>
          <w:p w14:paraId="5EDC508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509376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DA07D9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FF8CCE" w14:textId="77777777" w:rsidR="00B31F76" w:rsidRPr="00B31F76" w:rsidRDefault="00B31F76" w:rsidP="00B31F76">
            <w:r w:rsidRPr="00B31F76">
              <w:t>2.8859001</w:t>
            </w:r>
          </w:p>
        </w:tc>
        <w:tc>
          <w:tcPr>
            <w:tcW w:w="850" w:type="dxa"/>
            <w:noWrap/>
            <w:hideMark/>
          </w:tcPr>
          <w:p w14:paraId="46C9B17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2A950D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CB028F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5398D7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1B1B58A2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0324013E" w14:textId="77777777" w:rsidR="00B31F76" w:rsidRPr="00B31F76" w:rsidRDefault="00B31F76">
            <w:r w:rsidRPr="00B31F76">
              <w:t xml:space="preserve">  120,000,001 </w:t>
            </w:r>
          </w:p>
        </w:tc>
        <w:tc>
          <w:tcPr>
            <w:tcW w:w="1843" w:type="dxa"/>
            <w:noWrap/>
            <w:hideMark/>
          </w:tcPr>
          <w:p w14:paraId="17505874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005E2513" w14:textId="77777777" w:rsidR="00B31F76" w:rsidRPr="00B31F76" w:rsidRDefault="00B31F76" w:rsidP="00B31F76">
            <w:r w:rsidRPr="00B31F76">
              <w:t>39</w:t>
            </w:r>
          </w:p>
        </w:tc>
        <w:tc>
          <w:tcPr>
            <w:tcW w:w="1842" w:type="dxa"/>
            <w:noWrap/>
            <w:hideMark/>
          </w:tcPr>
          <w:p w14:paraId="36C10698" w14:textId="77777777" w:rsidR="00B31F76" w:rsidRPr="00B31F76" w:rsidRDefault="00B31F76" w:rsidP="00B31F76">
            <w:r w:rsidRPr="00B31F76">
              <w:t>0.026114223</w:t>
            </w:r>
          </w:p>
        </w:tc>
        <w:tc>
          <w:tcPr>
            <w:tcW w:w="709" w:type="dxa"/>
            <w:noWrap/>
            <w:hideMark/>
          </w:tcPr>
          <w:p w14:paraId="2626D4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AA009F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8AB669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28C1748" w14:textId="77777777" w:rsidR="00B31F76" w:rsidRPr="00B31F76" w:rsidRDefault="00B31F76" w:rsidP="00B31F76">
            <w:r w:rsidRPr="00B31F76">
              <w:t>2.6895302</w:t>
            </w:r>
          </w:p>
        </w:tc>
        <w:tc>
          <w:tcPr>
            <w:tcW w:w="850" w:type="dxa"/>
            <w:noWrap/>
            <w:hideMark/>
          </w:tcPr>
          <w:p w14:paraId="6366103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D89709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DF56FC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1F7D38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0C1394C1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63E678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317C2AD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419425A3" w14:textId="77777777" w:rsidR="00B31F76" w:rsidRPr="00B31F76" w:rsidRDefault="00B31F76" w:rsidP="00B31F76">
            <w:r w:rsidRPr="00B31F76">
              <w:t>57</w:t>
            </w:r>
          </w:p>
        </w:tc>
        <w:tc>
          <w:tcPr>
            <w:tcW w:w="1842" w:type="dxa"/>
            <w:noWrap/>
            <w:hideMark/>
          </w:tcPr>
          <w:p w14:paraId="6B74C04C" w14:textId="77777777" w:rsidR="00B31F76" w:rsidRPr="00B31F76" w:rsidRDefault="00B31F76" w:rsidP="00B31F76">
            <w:r w:rsidRPr="00B31F76">
              <w:t>0.036875285</w:t>
            </w:r>
          </w:p>
        </w:tc>
        <w:tc>
          <w:tcPr>
            <w:tcW w:w="709" w:type="dxa"/>
            <w:noWrap/>
            <w:hideMark/>
          </w:tcPr>
          <w:p w14:paraId="79020B8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E815E3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08168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5636BA" w14:textId="77777777" w:rsidR="00B31F76" w:rsidRPr="00B31F76" w:rsidRDefault="00B31F76" w:rsidP="00B31F76">
            <w:r w:rsidRPr="00B31F76">
              <w:t>2.9121626</w:t>
            </w:r>
          </w:p>
        </w:tc>
        <w:tc>
          <w:tcPr>
            <w:tcW w:w="850" w:type="dxa"/>
            <w:noWrap/>
            <w:hideMark/>
          </w:tcPr>
          <w:p w14:paraId="377E620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684567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8E5194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BCE7571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6A7C60D1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409B1A0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941574E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7ABF14FD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0F951CF5" w14:textId="77777777" w:rsidR="00B31F76" w:rsidRPr="00B31F76" w:rsidRDefault="00B31F76" w:rsidP="00B31F76">
            <w:r w:rsidRPr="00B31F76">
              <w:t>-0.022351674</w:t>
            </w:r>
          </w:p>
        </w:tc>
        <w:tc>
          <w:tcPr>
            <w:tcW w:w="709" w:type="dxa"/>
            <w:noWrap/>
            <w:hideMark/>
          </w:tcPr>
          <w:p w14:paraId="66849DD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8A771A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AC10BB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AEBF7DF" w14:textId="77777777" w:rsidR="00B31F76" w:rsidRPr="00B31F76" w:rsidRDefault="00B31F76" w:rsidP="00B31F76">
            <w:r w:rsidRPr="00B31F76">
              <w:t>1.4822643</w:t>
            </w:r>
          </w:p>
        </w:tc>
        <w:tc>
          <w:tcPr>
            <w:tcW w:w="850" w:type="dxa"/>
            <w:noWrap/>
            <w:hideMark/>
          </w:tcPr>
          <w:p w14:paraId="4991184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E5D35C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70049B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0716DA" w14:textId="77777777" w:rsidR="00B31F76" w:rsidRPr="00B31F76" w:rsidRDefault="00B31F76">
            <w:r w:rsidRPr="00B31F76">
              <w:lastRenderedPageBreak/>
              <w:t>C72</w:t>
            </w:r>
          </w:p>
        </w:tc>
        <w:tc>
          <w:tcPr>
            <w:tcW w:w="709" w:type="dxa"/>
            <w:noWrap/>
            <w:hideMark/>
          </w:tcPr>
          <w:p w14:paraId="5304782B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6D82F4B1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53F219CB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09D46561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3441EB8B" w14:textId="77777777" w:rsidR="00B31F76" w:rsidRPr="00B31F76" w:rsidRDefault="00B31F76" w:rsidP="00B31F76">
            <w:r w:rsidRPr="00B31F76">
              <w:t>-0.046777944</w:t>
            </w:r>
          </w:p>
        </w:tc>
        <w:tc>
          <w:tcPr>
            <w:tcW w:w="709" w:type="dxa"/>
            <w:noWrap/>
            <w:hideMark/>
          </w:tcPr>
          <w:p w14:paraId="5FF5FAE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AA74DB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F5DC24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AF39C79" w14:textId="77777777" w:rsidR="00B31F76" w:rsidRPr="00B31F76" w:rsidRDefault="00B31F76" w:rsidP="00B31F76">
            <w:r w:rsidRPr="00B31F76">
              <w:t>0.6287933</w:t>
            </w:r>
          </w:p>
        </w:tc>
        <w:tc>
          <w:tcPr>
            <w:tcW w:w="850" w:type="dxa"/>
            <w:noWrap/>
            <w:hideMark/>
          </w:tcPr>
          <w:p w14:paraId="7EC6B71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86A746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BEC963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19CBF4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55B1FF85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28A46DC8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7145624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72397DAA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2296D3C0" w14:textId="77777777" w:rsidR="00B31F76" w:rsidRPr="00B31F76" w:rsidRDefault="00B31F76" w:rsidP="00B31F76">
            <w:r w:rsidRPr="00B31F76">
              <w:t>-0.031857592</w:t>
            </w:r>
          </w:p>
        </w:tc>
        <w:tc>
          <w:tcPr>
            <w:tcW w:w="709" w:type="dxa"/>
            <w:noWrap/>
            <w:hideMark/>
          </w:tcPr>
          <w:p w14:paraId="0F46434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590663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FAE413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B09CBA1" w14:textId="77777777" w:rsidR="00B31F76" w:rsidRPr="00B31F76" w:rsidRDefault="00B31F76" w:rsidP="00B31F76">
            <w:r w:rsidRPr="00B31F76">
              <w:t>1.1484023</w:t>
            </w:r>
          </w:p>
        </w:tc>
        <w:tc>
          <w:tcPr>
            <w:tcW w:w="850" w:type="dxa"/>
            <w:noWrap/>
            <w:hideMark/>
          </w:tcPr>
          <w:p w14:paraId="01D5ACB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D50B2E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04A85B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E4AEF2D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7BC68A94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ABF4BE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7D075D2" w14:textId="77777777" w:rsidR="00B31F76" w:rsidRPr="00B31F76" w:rsidRDefault="00B31F76">
            <w:r w:rsidRPr="00B31F76">
              <w:t xml:space="preserve">       23,000,000 </w:t>
            </w:r>
          </w:p>
        </w:tc>
        <w:tc>
          <w:tcPr>
            <w:tcW w:w="851" w:type="dxa"/>
            <w:noWrap/>
            <w:hideMark/>
          </w:tcPr>
          <w:p w14:paraId="4344F85E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47F90A63" w14:textId="77777777" w:rsidR="00B31F76" w:rsidRPr="00B31F76" w:rsidRDefault="00B31F76" w:rsidP="00B31F76">
            <w:r w:rsidRPr="00B31F76">
              <w:t>0.090901329</w:t>
            </w:r>
          </w:p>
        </w:tc>
        <w:tc>
          <w:tcPr>
            <w:tcW w:w="709" w:type="dxa"/>
            <w:noWrap/>
            <w:hideMark/>
          </w:tcPr>
          <w:p w14:paraId="3810427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2D1D805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759120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158B0F" w14:textId="77777777" w:rsidR="00B31F76" w:rsidRPr="00B31F76" w:rsidRDefault="00B31F76" w:rsidP="00B31F76">
            <w:r w:rsidRPr="00B31F76">
              <w:t>4.0553366</w:t>
            </w:r>
          </w:p>
        </w:tc>
        <w:tc>
          <w:tcPr>
            <w:tcW w:w="850" w:type="dxa"/>
            <w:noWrap/>
            <w:hideMark/>
          </w:tcPr>
          <w:p w14:paraId="1884833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2EAB64E6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DAAEB9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5F7FC11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558E026D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43FFE730" w14:textId="77777777" w:rsidR="00B31F76" w:rsidRPr="00B31F76" w:rsidRDefault="00B31F76">
            <w:r w:rsidRPr="00B31F76">
              <w:t xml:space="preserve">    23,000,001 </w:t>
            </w:r>
          </w:p>
        </w:tc>
        <w:tc>
          <w:tcPr>
            <w:tcW w:w="1843" w:type="dxa"/>
            <w:noWrap/>
            <w:hideMark/>
          </w:tcPr>
          <w:p w14:paraId="4B55033D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176A1D18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5CEAE4B4" w14:textId="77777777" w:rsidR="00B31F76" w:rsidRPr="00B31F76" w:rsidRDefault="00B31F76" w:rsidP="00B31F76">
            <w:r w:rsidRPr="00B31F76">
              <w:t>-0.230144484</w:t>
            </w:r>
          </w:p>
        </w:tc>
        <w:tc>
          <w:tcPr>
            <w:tcW w:w="709" w:type="dxa"/>
            <w:noWrap/>
            <w:hideMark/>
          </w:tcPr>
          <w:p w14:paraId="3A54B61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ED97A7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83D4F8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219FE6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7C0025E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CBBDA1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9F106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11CD905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2ABE7480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67882A9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DD7BA40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081114B3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1253DCA4" w14:textId="77777777" w:rsidR="00B31F76" w:rsidRPr="00B31F76" w:rsidRDefault="00B31F76" w:rsidP="00B31F76">
            <w:r w:rsidRPr="00B31F76">
              <w:t>0.036604059</w:t>
            </w:r>
          </w:p>
        </w:tc>
        <w:tc>
          <w:tcPr>
            <w:tcW w:w="709" w:type="dxa"/>
            <w:noWrap/>
            <w:hideMark/>
          </w:tcPr>
          <w:p w14:paraId="3644293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FEEE2B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7BC93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9E22050" w14:textId="77777777" w:rsidR="00B31F76" w:rsidRPr="00B31F76" w:rsidRDefault="00B31F76" w:rsidP="00B31F76">
            <w:r w:rsidRPr="00B31F76">
              <w:t>2.9065309</w:t>
            </w:r>
          </w:p>
        </w:tc>
        <w:tc>
          <w:tcPr>
            <w:tcW w:w="850" w:type="dxa"/>
            <w:noWrap/>
            <w:hideMark/>
          </w:tcPr>
          <w:p w14:paraId="32FE69C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52D443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5C1135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4432A1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145718B7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6C5BF03B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1E1BF9C7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324A01D0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5C345D15" w14:textId="77777777" w:rsidR="00B31F76" w:rsidRPr="00B31F76" w:rsidRDefault="00B31F76" w:rsidP="00B31F76">
            <w:r w:rsidRPr="00B31F76">
              <w:t>-0.047998464</w:t>
            </w:r>
          </w:p>
        </w:tc>
        <w:tc>
          <w:tcPr>
            <w:tcW w:w="709" w:type="dxa"/>
            <w:noWrap/>
            <w:hideMark/>
          </w:tcPr>
          <w:p w14:paraId="5FE3C44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FED7C8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4CE613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C745A97" w14:textId="77777777" w:rsidR="00B31F76" w:rsidRPr="00B31F76" w:rsidRDefault="00B31F76" w:rsidP="00B31F76">
            <w:r w:rsidRPr="00B31F76">
              <w:t>0.5865253</w:t>
            </w:r>
          </w:p>
        </w:tc>
        <w:tc>
          <w:tcPr>
            <w:tcW w:w="850" w:type="dxa"/>
            <w:noWrap/>
            <w:hideMark/>
          </w:tcPr>
          <w:p w14:paraId="26C4240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DA6095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34ACFC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0ED38F" w14:textId="77777777" w:rsidR="00B31F76" w:rsidRPr="00B31F76" w:rsidRDefault="00B31F76">
            <w:r w:rsidRPr="00B31F76">
              <w:t>C72</w:t>
            </w:r>
          </w:p>
        </w:tc>
        <w:tc>
          <w:tcPr>
            <w:tcW w:w="709" w:type="dxa"/>
            <w:noWrap/>
            <w:hideMark/>
          </w:tcPr>
          <w:p w14:paraId="52D6D337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1671BCA6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245EF3B7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69B86AED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62EAEFD2" w14:textId="77777777" w:rsidR="00B31F76" w:rsidRPr="00B31F76" w:rsidRDefault="00B31F76" w:rsidP="00B31F76">
            <w:r w:rsidRPr="00B31F76">
              <w:t>-0.161457773</w:t>
            </w:r>
          </w:p>
        </w:tc>
        <w:tc>
          <w:tcPr>
            <w:tcW w:w="709" w:type="dxa"/>
            <w:noWrap/>
            <w:hideMark/>
          </w:tcPr>
          <w:p w14:paraId="69FF307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DF2412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B9864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5610BDD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0710EE5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F95076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F2A164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126780" w14:textId="77777777" w:rsidR="00B31F76" w:rsidRPr="00B31F76" w:rsidRDefault="00B31F76">
            <w:r w:rsidRPr="00B31F76">
              <w:t>C74</w:t>
            </w:r>
          </w:p>
        </w:tc>
        <w:tc>
          <w:tcPr>
            <w:tcW w:w="709" w:type="dxa"/>
            <w:noWrap/>
            <w:hideMark/>
          </w:tcPr>
          <w:p w14:paraId="251981A8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E8FC094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4BDBD098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4ADE4776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C685774" w14:textId="77777777" w:rsidR="00B31F76" w:rsidRPr="00B31F76" w:rsidRDefault="00B31F76" w:rsidP="00B31F76">
            <w:r w:rsidRPr="00B31F76">
              <w:t>-6.100744717</w:t>
            </w:r>
          </w:p>
        </w:tc>
        <w:tc>
          <w:tcPr>
            <w:tcW w:w="709" w:type="dxa"/>
            <w:noWrap/>
            <w:hideMark/>
          </w:tcPr>
          <w:p w14:paraId="59EFD1F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056958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4B2F04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FB888EC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356970F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91FAC8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70F3D7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CA6535A" w14:textId="77777777" w:rsidR="00B31F76" w:rsidRPr="00B31F76" w:rsidRDefault="00B31F76">
            <w:r w:rsidRPr="00B31F76">
              <w:t>C74</w:t>
            </w:r>
          </w:p>
        </w:tc>
        <w:tc>
          <w:tcPr>
            <w:tcW w:w="709" w:type="dxa"/>
            <w:noWrap/>
            <w:hideMark/>
          </w:tcPr>
          <w:p w14:paraId="23D87332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41C8144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3BF2D88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48427B4B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3980D1A0" w14:textId="77777777" w:rsidR="00B31F76" w:rsidRPr="00B31F76" w:rsidRDefault="00B31F76" w:rsidP="00B31F76">
            <w:r w:rsidRPr="00B31F76">
              <w:t>0.049107896</w:t>
            </w:r>
          </w:p>
        </w:tc>
        <w:tc>
          <w:tcPr>
            <w:tcW w:w="709" w:type="dxa"/>
            <w:noWrap/>
            <w:hideMark/>
          </w:tcPr>
          <w:p w14:paraId="1DF6B7C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CF4055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7C894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AA6F7C" w14:textId="77777777" w:rsidR="00B31F76" w:rsidRPr="00B31F76" w:rsidRDefault="00B31F76" w:rsidP="00B31F76">
            <w:r w:rsidRPr="00B31F76">
              <w:t>2.9056932</w:t>
            </w:r>
          </w:p>
        </w:tc>
        <w:tc>
          <w:tcPr>
            <w:tcW w:w="850" w:type="dxa"/>
            <w:noWrap/>
            <w:hideMark/>
          </w:tcPr>
          <w:p w14:paraId="7183BE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641D82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840671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EB504FE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318D888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DBB471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4A2D8A1" w14:textId="77777777" w:rsidR="00B31F76" w:rsidRPr="00B31F76" w:rsidRDefault="00B31F76">
            <w:r w:rsidRPr="00B31F76">
              <w:t xml:space="preserve">       17,000,000 </w:t>
            </w:r>
          </w:p>
        </w:tc>
        <w:tc>
          <w:tcPr>
            <w:tcW w:w="851" w:type="dxa"/>
            <w:noWrap/>
            <w:hideMark/>
          </w:tcPr>
          <w:p w14:paraId="665D76D2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2AA44A6E" w14:textId="77777777" w:rsidR="00B31F76" w:rsidRPr="00B31F76" w:rsidRDefault="00B31F76" w:rsidP="00B31F76">
            <w:r w:rsidRPr="00B31F76">
              <w:t>0.130367695</w:t>
            </w:r>
          </w:p>
        </w:tc>
        <w:tc>
          <w:tcPr>
            <w:tcW w:w="709" w:type="dxa"/>
            <w:noWrap/>
            <w:hideMark/>
          </w:tcPr>
          <w:p w14:paraId="7BC826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870E36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DD0EB6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2E42B28" w14:textId="77777777" w:rsidR="00B31F76" w:rsidRPr="00B31F76" w:rsidRDefault="00B31F76" w:rsidP="00B31F76">
            <w:r w:rsidRPr="00B31F76">
              <w:t>2.805829</w:t>
            </w:r>
          </w:p>
        </w:tc>
        <w:tc>
          <w:tcPr>
            <w:tcW w:w="850" w:type="dxa"/>
            <w:noWrap/>
            <w:hideMark/>
          </w:tcPr>
          <w:p w14:paraId="46587BB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B8F01A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CC6F63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9C0F437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2A65C7A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DA96488" w14:textId="77777777" w:rsidR="00B31F76" w:rsidRPr="00B31F76" w:rsidRDefault="00B31F76">
            <w:r w:rsidRPr="00B31F76">
              <w:t xml:space="preserve">    31,000,001 </w:t>
            </w:r>
          </w:p>
        </w:tc>
        <w:tc>
          <w:tcPr>
            <w:tcW w:w="1843" w:type="dxa"/>
            <w:noWrap/>
            <w:hideMark/>
          </w:tcPr>
          <w:p w14:paraId="0682697C" w14:textId="77777777" w:rsidR="00B31F76" w:rsidRPr="00B31F76" w:rsidRDefault="00B31F76">
            <w:r w:rsidRPr="00B31F76">
              <w:t xml:space="preserve">       47,000,000 </w:t>
            </w:r>
          </w:p>
        </w:tc>
        <w:tc>
          <w:tcPr>
            <w:tcW w:w="851" w:type="dxa"/>
            <w:noWrap/>
            <w:hideMark/>
          </w:tcPr>
          <w:p w14:paraId="541576BD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56790F72" w14:textId="77777777" w:rsidR="00B31F76" w:rsidRPr="00B31F76" w:rsidRDefault="00B31F76" w:rsidP="00B31F76">
            <w:r w:rsidRPr="00B31F76">
              <w:t>0.140861858</w:t>
            </w:r>
          </w:p>
        </w:tc>
        <w:tc>
          <w:tcPr>
            <w:tcW w:w="709" w:type="dxa"/>
            <w:noWrap/>
            <w:hideMark/>
          </w:tcPr>
          <w:p w14:paraId="7D5259A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B45982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7EB1D8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D9C76C" w14:textId="77777777" w:rsidR="00B31F76" w:rsidRPr="00B31F76" w:rsidRDefault="00B31F76" w:rsidP="00B31F76">
            <w:r w:rsidRPr="00B31F76">
              <w:t>2.8858916</w:t>
            </w:r>
          </w:p>
        </w:tc>
        <w:tc>
          <w:tcPr>
            <w:tcW w:w="850" w:type="dxa"/>
            <w:noWrap/>
            <w:hideMark/>
          </w:tcPr>
          <w:p w14:paraId="0AC4573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952E92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B324F6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7DFE07D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52B3EC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B8CB8AA" w14:textId="77777777" w:rsidR="00B31F76" w:rsidRPr="00B31F76" w:rsidRDefault="00B31F76">
            <w:r w:rsidRPr="00B31F76">
              <w:t xml:space="preserve">    18,000,001 </w:t>
            </w:r>
          </w:p>
        </w:tc>
        <w:tc>
          <w:tcPr>
            <w:tcW w:w="1843" w:type="dxa"/>
            <w:noWrap/>
            <w:hideMark/>
          </w:tcPr>
          <w:p w14:paraId="40953497" w14:textId="77777777" w:rsidR="00B31F76" w:rsidRPr="00B31F76" w:rsidRDefault="00B31F76">
            <w:r w:rsidRPr="00B31F76">
              <w:t xml:space="preserve">       29,000,000 </w:t>
            </w:r>
          </w:p>
        </w:tc>
        <w:tc>
          <w:tcPr>
            <w:tcW w:w="851" w:type="dxa"/>
            <w:noWrap/>
            <w:hideMark/>
          </w:tcPr>
          <w:p w14:paraId="370F4EBC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614C5FE1" w14:textId="77777777" w:rsidR="00B31F76" w:rsidRPr="00B31F76" w:rsidRDefault="00B31F76" w:rsidP="00B31F76">
            <w:r w:rsidRPr="00B31F76">
              <w:t>-0.137288303</w:t>
            </w:r>
          </w:p>
        </w:tc>
        <w:tc>
          <w:tcPr>
            <w:tcW w:w="709" w:type="dxa"/>
            <w:noWrap/>
            <w:hideMark/>
          </w:tcPr>
          <w:p w14:paraId="4A0735E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1AC69E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E670A6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207ACB8" w14:textId="77777777" w:rsidR="00B31F76" w:rsidRPr="00B31F76" w:rsidRDefault="00B31F76" w:rsidP="00B31F76">
            <w:r w:rsidRPr="00B31F76">
              <w:t>0.9488175</w:t>
            </w:r>
          </w:p>
        </w:tc>
        <w:tc>
          <w:tcPr>
            <w:tcW w:w="850" w:type="dxa"/>
            <w:noWrap/>
            <w:hideMark/>
          </w:tcPr>
          <w:p w14:paraId="2B7A06B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360FF6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68B799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1E2055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62CB098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239B080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1A34EF46" w14:textId="77777777" w:rsidR="00B31F76" w:rsidRPr="00B31F76" w:rsidRDefault="00B31F76">
            <w:r w:rsidRPr="00B31F76">
              <w:t xml:space="preserve">       68,000,000 </w:t>
            </w:r>
          </w:p>
        </w:tc>
        <w:tc>
          <w:tcPr>
            <w:tcW w:w="851" w:type="dxa"/>
            <w:noWrap/>
            <w:hideMark/>
          </w:tcPr>
          <w:p w14:paraId="7BCC22EC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6164B769" w14:textId="77777777" w:rsidR="00B31F76" w:rsidRPr="00B31F76" w:rsidRDefault="00B31F76" w:rsidP="00B31F76">
            <w:r w:rsidRPr="00B31F76">
              <w:t>-0.113704567</w:t>
            </w:r>
          </w:p>
        </w:tc>
        <w:tc>
          <w:tcPr>
            <w:tcW w:w="709" w:type="dxa"/>
            <w:noWrap/>
            <w:hideMark/>
          </w:tcPr>
          <w:p w14:paraId="6FDD24C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1D8431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09221D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2A260D" w14:textId="77777777" w:rsidR="00B31F76" w:rsidRPr="00B31F76" w:rsidRDefault="00B31F76" w:rsidP="00B31F76">
            <w:r w:rsidRPr="00B31F76">
              <w:t>1.0989573</w:t>
            </w:r>
          </w:p>
        </w:tc>
        <w:tc>
          <w:tcPr>
            <w:tcW w:w="850" w:type="dxa"/>
            <w:noWrap/>
            <w:hideMark/>
          </w:tcPr>
          <w:p w14:paraId="7902A9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63ABDA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2DC305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FC3F39C" w14:textId="77777777" w:rsidR="00B31F76" w:rsidRPr="00B31F76" w:rsidRDefault="00B31F76">
            <w:r w:rsidRPr="00B31F76">
              <w:lastRenderedPageBreak/>
              <w:t>C75</w:t>
            </w:r>
          </w:p>
        </w:tc>
        <w:tc>
          <w:tcPr>
            <w:tcW w:w="709" w:type="dxa"/>
            <w:noWrap/>
            <w:hideMark/>
          </w:tcPr>
          <w:p w14:paraId="4B65A78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5D7AEB2" w14:textId="77777777" w:rsidR="00B31F76" w:rsidRPr="00B31F76" w:rsidRDefault="00B31F76">
            <w:r w:rsidRPr="00B31F76">
              <w:t xml:space="preserve">  174,000,001 </w:t>
            </w:r>
          </w:p>
        </w:tc>
        <w:tc>
          <w:tcPr>
            <w:tcW w:w="1843" w:type="dxa"/>
            <w:noWrap/>
            <w:hideMark/>
          </w:tcPr>
          <w:p w14:paraId="0E55AA4D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0772F1F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5FB947BA" w14:textId="77777777" w:rsidR="00B31F76" w:rsidRPr="00B31F76" w:rsidRDefault="00B31F76" w:rsidP="00B31F76">
            <w:r w:rsidRPr="00B31F76">
              <w:t>-0.159514463</w:t>
            </w:r>
          </w:p>
        </w:tc>
        <w:tc>
          <w:tcPr>
            <w:tcW w:w="709" w:type="dxa"/>
            <w:noWrap/>
            <w:hideMark/>
          </w:tcPr>
          <w:p w14:paraId="620190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11EAC5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0C6B22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1ADDB63" w14:textId="77777777" w:rsidR="00B31F76" w:rsidRPr="00B31F76" w:rsidRDefault="00B31F76" w:rsidP="00B31F76">
            <w:r w:rsidRPr="00B31F76">
              <w:t>0.8095493</w:t>
            </w:r>
          </w:p>
        </w:tc>
        <w:tc>
          <w:tcPr>
            <w:tcW w:w="850" w:type="dxa"/>
            <w:noWrap/>
            <w:hideMark/>
          </w:tcPr>
          <w:p w14:paraId="25C62E8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EF4729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2BBB66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3769A0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2CDBE7C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0B58AB0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3A5A8D8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654B51FD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159549DA" w14:textId="77777777" w:rsidR="00B31F76" w:rsidRPr="00B31F76" w:rsidRDefault="00B31F76" w:rsidP="00B31F76">
            <w:r w:rsidRPr="00B31F76">
              <w:t>0.14780555</w:t>
            </w:r>
          </w:p>
        </w:tc>
        <w:tc>
          <w:tcPr>
            <w:tcW w:w="709" w:type="dxa"/>
            <w:noWrap/>
            <w:hideMark/>
          </w:tcPr>
          <w:p w14:paraId="1B3EFC1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A5A24F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F4A234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38300F" w14:textId="77777777" w:rsidR="00B31F76" w:rsidRPr="00B31F76" w:rsidRDefault="00B31F76" w:rsidP="00B31F76">
            <w:r w:rsidRPr="00B31F76">
              <w:t>2.9391878</w:t>
            </w:r>
          </w:p>
        </w:tc>
        <w:tc>
          <w:tcPr>
            <w:tcW w:w="850" w:type="dxa"/>
            <w:noWrap/>
            <w:hideMark/>
          </w:tcPr>
          <w:p w14:paraId="0898A46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E83EB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3E65DA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512372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21C9B5B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524C19A5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4C80C0AF" w14:textId="77777777" w:rsidR="00B31F76" w:rsidRPr="00B31F76" w:rsidRDefault="00B31F76">
            <w:r w:rsidRPr="00B31F76">
              <w:t xml:space="preserve">     152,000,000 </w:t>
            </w:r>
          </w:p>
        </w:tc>
        <w:tc>
          <w:tcPr>
            <w:tcW w:w="851" w:type="dxa"/>
            <w:noWrap/>
            <w:hideMark/>
          </w:tcPr>
          <w:p w14:paraId="026CC914" w14:textId="77777777" w:rsidR="00B31F76" w:rsidRPr="00B31F76" w:rsidRDefault="00B31F76" w:rsidP="00B31F76">
            <w:r w:rsidRPr="00B31F76">
              <w:t>102</w:t>
            </w:r>
          </w:p>
        </w:tc>
        <w:tc>
          <w:tcPr>
            <w:tcW w:w="1842" w:type="dxa"/>
            <w:noWrap/>
            <w:hideMark/>
          </w:tcPr>
          <w:p w14:paraId="226AAD07" w14:textId="77777777" w:rsidR="00B31F76" w:rsidRPr="00B31F76" w:rsidRDefault="00B31F76" w:rsidP="00B31F76">
            <w:r w:rsidRPr="00B31F76">
              <w:t>-0.136558299</w:t>
            </w:r>
          </w:p>
        </w:tc>
        <w:tc>
          <w:tcPr>
            <w:tcW w:w="709" w:type="dxa"/>
            <w:noWrap/>
            <w:hideMark/>
          </w:tcPr>
          <w:p w14:paraId="717CB83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8B307B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73AEDA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BD515A" w14:textId="77777777" w:rsidR="00B31F76" w:rsidRPr="00B31F76" w:rsidRDefault="00B31F76" w:rsidP="00B31F76">
            <w:r w:rsidRPr="00B31F76">
              <w:t>0.9534282</w:t>
            </w:r>
          </w:p>
        </w:tc>
        <w:tc>
          <w:tcPr>
            <w:tcW w:w="850" w:type="dxa"/>
            <w:noWrap/>
            <w:hideMark/>
          </w:tcPr>
          <w:p w14:paraId="2BE6D0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0D69A3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B910C2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A2F827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5216C40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E6A8AB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8598B30" w14:textId="77777777" w:rsidR="00B31F76" w:rsidRPr="00B31F76" w:rsidRDefault="00B31F76">
            <w:r w:rsidRPr="00B31F76">
              <w:t xml:space="preserve">       49,000,000 </w:t>
            </w:r>
          </w:p>
        </w:tc>
        <w:tc>
          <w:tcPr>
            <w:tcW w:w="851" w:type="dxa"/>
            <w:noWrap/>
            <w:hideMark/>
          </w:tcPr>
          <w:p w14:paraId="4E3DAD6B" w14:textId="77777777" w:rsidR="00B31F76" w:rsidRPr="00B31F76" w:rsidRDefault="00B31F76" w:rsidP="00B31F76">
            <w:r w:rsidRPr="00B31F76">
              <w:t>48</w:t>
            </w:r>
          </w:p>
        </w:tc>
        <w:tc>
          <w:tcPr>
            <w:tcW w:w="1842" w:type="dxa"/>
            <w:noWrap/>
            <w:hideMark/>
          </w:tcPr>
          <w:p w14:paraId="2F32BAD0" w14:textId="77777777" w:rsidR="00B31F76" w:rsidRPr="00B31F76" w:rsidRDefault="00B31F76" w:rsidP="00B31F76">
            <w:r w:rsidRPr="00B31F76">
              <w:t>-0.029732502</w:t>
            </w:r>
          </w:p>
        </w:tc>
        <w:tc>
          <w:tcPr>
            <w:tcW w:w="709" w:type="dxa"/>
            <w:noWrap/>
            <w:hideMark/>
          </w:tcPr>
          <w:p w14:paraId="4835885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8BC561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C3F53B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47BAFDC" w14:textId="77777777" w:rsidR="00B31F76" w:rsidRPr="00B31F76" w:rsidRDefault="00B31F76" w:rsidP="00B31F76">
            <w:r w:rsidRPr="00B31F76">
              <w:t>1.07347</w:t>
            </w:r>
          </w:p>
        </w:tc>
        <w:tc>
          <w:tcPr>
            <w:tcW w:w="850" w:type="dxa"/>
            <w:noWrap/>
            <w:hideMark/>
          </w:tcPr>
          <w:p w14:paraId="381641B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8E31B0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152B0B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8BEC84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10FD4E36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0AE215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3410701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40B67E64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341B91AE" w14:textId="77777777" w:rsidR="00B31F76" w:rsidRPr="00B31F76" w:rsidRDefault="00B31F76" w:rsidP="00B31F76">
            <w:r w:rsidRPr="00B31F76">
              <w:t>-0.032775146</w:t>
            </w:r>
          </w:p>
        </w:tc>
        <w:tc>
          <w:tcPr>
            <w:tcW w:w="709" w:type="dxa"/>
            <w:noWrap/>
            <w:hideMark/>
          </w:tcPr>
          <w:p w14:paraId="20B0816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E6100F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A6E040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99E5325" w14:textId="77777777" w:rsidR="00B31F76" w:rsidRPr="00B31F76" w:rsidRDefault="00B31F76" w:rsidP="00B31F76">
            <w:r w:rsidRPr="00B31F76">
              <w:t>1.0181118</w:t>
            </w:r>
          </w:p>
        </w:tc>
        <w:tc>
          <w:tcPr>
            <w:tcW w:w="850" w:type="dxa"/>
            <w:noWrap/>
            <w:hideMark/>
          </w:tcPr>
          <w:p w14:paraId="59E885E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86622D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69C122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5197C6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51384B1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77A67C9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9076E26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3D197CD9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15D770E5" w14:textId="77777777" w:rsidR="00B31F76" w:rsidRPr="00B31F76" w:rsidRDefault="00B31F76" w:rsidP="00B31F76">
            <w:r w:rsidRPr="00B31F76">
              <w:t>-0.107705841</w:t>
            </w:r>
          </w:p>
        </w:tc>
        <w:tc>
          <w:tcPr>
            <w:tcW w:w="709" w:type="dxa"/>
            <w:noWrap/>
            <w:hideMark/>
          </w:tcPr>
          <w:p w14:paraId="0512AF6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E09ED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C3AB1C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2C36CC0" w14:textId="77777777" w:rsidR="00B31F76" w:rsidRPr="00B31F76" w:rsidRDefault="00B31F76" w:rsidP="00B31F76">
            <w:r w:rsidRPr="00B31F76">
              <w:t>1.1375398</w:t>
            </w:r>
          </w:p>
        </w:tc>
        <w:tc>
          <w:tcPr>
            <w:tcW w:w="850" w:type="dxa"/>
            <w:noWrap/>
            <w:hideMark/>
          </w:tcPr>
          <w:p w14:paraId="6E2FB77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79E7FD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9C1F5E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707BD1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424AD61F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4C052AE5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7D4B5F8A" w14:textId="77777777" w:rsidR="00B31F76" w:rsidRPr="00B31F76" w:rsidRDefault="00B31F76">
            <w:r w:rsidRPr="00B31F76">
              <w:t xml:space="preserve">     129,000,000 </w:t>
            </w:r>
          </w:p>
        </w:tc>
        <w:tc>
          <w:tcPr>
            <w:tcW w:w="851" w:type="dxa"/>
            <w:noWrap/>
            <w:hideMark/>
          </w:tcPr>
          <w:p w14:paraId="4F9D34DB" w14:textId="77777777" w:rsidR="00B31F76" w:rsidRPr="00B31F76" w:rsidRDefault="00B31F76" w:rsidP="00B31F76">
            <w:r w:rsidRPr="00B31F76">
              <w:t>104</w:t>
            </w:r>
          </w:p>
        </w:tc>
        <w:tc>
          <w:tcPr>
            <w:tcW w:w="1842" w:type="dxa"/>
            <w:noWrap/>
            <w:hideMark/>
          </w:tcPr>
          <w:p w14:paraId="5D019BD6" w14:textId="77777777" w:rsidR="00B31F76" w:rsidRPr="00B31F76" w:rsidRDefault="00B31F76" w:rsidP="00B31F76">
            <w:r w:rsidRPr="00B31F76">
              <w:t>-0.039808284</w:t>
            </w:r>
          </w:p>
        </w:tc>
        <w:tc>
          <w:tcPr>
            <w:tcW w:w="709" w:type="dxa"/>
            <w:noWrap/>
            <w:hideMark/>
          </w:tcPr>
          <w:p w14:paraId="21C4384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FAF1BC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BCABA4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B58123A" w14:textId="77777777" w:rsidR="00B31F76" w:rsidRPr="00B31F76" w:rsidRDefault="00B31F76" w:rsidP="00B31F76">
            <w:r w:rsidRPr="00B31F76">
              <w:t>0.8905961</w:t>
            </w:r>
          </w:p>
        </w:tc>
        <w:tc>
          <w:tcPr>
            <w:tcW w:w="850" w:type="dxa"/>
            <w:noWrap/>
            <w:hideMark/>
          </w:tcPr>
          <w:p w14:paraId="6CC000F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CF262B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D9F4A9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035637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380F57C5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3FA6E799" w14:textId="77777777" w:rsidR="00B31F76" w:rsidRPr="00B31F76" w:rsidRDefault="00B31F76">
            <w:r w:rsidRPr="00B31F76">
              <w:t xml:space="preserve">  129,000,001 </w:t>
            </w:r>
          </w:p>
        </w:tc>
        <w:tc>
          <w:tcPr>
            <w:tcW w:w="1843" w:type="dxa"/>
            <w:noWrap/>
            <w:hideMark/>
          </w:tcPr>
          <w:p w14:paraId="010FB9EB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535C1DF9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0FF6BCBE" w14:textId="77777777" w:rsidR="00B31F76" w:rsidRPr="00B31F76" w:rsidRDefault="00B31F76" w:rsidP="00B31F76">
            <w:r w:rsidRPr="00B31F76">
              <w:t>-0.134457735</w:t>
            </w:r>
          </w:p>
        </w:tc>
        <w:tc>
          <w:tcPr>
            <w:tcW w:w="709" w:type="dxa"/>
            <w:noWrap/>
            <w:hideMark/>
          </w:tcPr>
          <w:p w14:paraId="07B377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AFA59F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15ADEE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6263343" w14:textId="77777777" w:rsidR="00B31F76" w:rsidRPr="00B31F76" w:rsidRDefault="00B31F76" w:rsidP="00B31F76">
            <w:r w:rsidRPr="00B31F76">
              <w:t>0.9667083</w:t>
            </w:r>
          </w:p>
        </w:tc>
        <w:tc>
          <w:tcPr>
            <w:tcW w:w="850" w:type="dxa"/>
            <w:noWrap/>
            <w:hideMark/>
          </w:tcPr>
          <w:p w14:paraId="1289680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C68DAD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FC602B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2FD1AFD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4300FBC1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17C6FC86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47D27041" w14:textId="77777777" w:rsidR="00B31F76" w:rsidRPr="00B31F76" w:rsidRDefault="00B31F76">
            <w:r w:rsidRPr="00B31F76">
              <w:t xml:space="preserve">       38,000,000 </w:t>
            </w:r>
          </w:p>
        </w:tc>
        <w:tc>
          <w:tcPr>
            <w:tcW w:w="851" w:type="dxa"/>
            <w:noWrap/>
            <w:hideMark/>
          </w:tcPr>
          <w:p w14:paraId="6F2943B4" w14:textId="77777777" w:rsidR="00B31F76" w:rsidRPr="00B31F76" w:rsidRDefault="00B31F76" w:rsidP="00B31F76">
            <w:r w:rsidRPr="00B31F76">
              <w:t>34</w:t>
            </w:r>
          </w:p>
        </w:tc>
        <w:tc>
          <w:tcPr>
            <w:tcW w:w="1842" w:type="dxa"/>
            <w:noWrap/>
            <w:hideMark/>
          </w:tcPr>
          <w:p w14:paraId="1D174548" w14:textId="77777777" w:rsidR="00B31F76" w:rsidRPr="00B31F76" w:rsidRDefault="00B31F76" w:rsidP="00B31F76">
            <w:r w:rsidRPr="00B31F76">
              <w:t>-0.145591013</w:t>
            </w:r>
          </w:p>
        </w:tc>
        <w:tc>
          <w:tcPr>
            <w:tcW w:w="709" w:type="dxa"/>
            <w:noWrap/>
            <w:hideMark/>
          </w:tcPr>
          <w:p w14:paraId="20C99C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18296B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9DD3FF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EB3A25" w14:textId="77777777" w:rsidR="00B31F76" w:rsidRPr="00B31F76" w:rsidRDefault="00B31F76" w:rsidP="00B31F76">
            <w:r w:rsidRPr="00B31F76">
              <w:t>0.8965419</w:t>
            </w:r>
          </w:p>
        </w:tc>
        <w:tc>
          <w:tcPr>
            <w:tcW w:w="850" w:type="dxa"/>
            <w:noWrap/>
            <w:hideMark/>
          </w:tcPr>
          <w:p w14:paraId="16229AB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89679A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F00BE4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61FFE9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1CA39604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4ABEE16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7DA3756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2989AEF1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22091F15" w14:textId="77777777" w:rsidR="00B31F76" w:rsidRPr="00B31F76" w:rsidRDefault="00B31F76" w:rsidP="00B31F76">
            <w:r w:rsidRPr="00B31F76">
              <w:t>-0.118517398</w:t>
            </w:r>
          </w:p>
        </w:tc>
        <w:tc>
          <w:tcPr>
            <w:tcW w:w="709" w:type="dxa"/>
            <w:noWrap/>
            <w:hideMark/>
          </w:tcPr>
          <w:p w14:paraId="52FA1F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09F034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4D67D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794E9DC" w14:textId="77777777" w:rsidR="00B31F76" w:rsidRPr="00B31F76" w:rsidRDefault="00B31F76" w:rsidP="00B31F76">
            <w:r w:rsidRPr="00B31F76">
              <w:t>1.068118</w:t>
            </w:r>
          </w:p>
        </w:tc>
        <w:tc>
          <w:tcPr>
            <w:tcW w:w="850" w:type="dxa"/>
            <w:noWrap/>
            <w:hideMark/>
          </w:tcPr>
          <w:p w14:paraId="56DC7F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412598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C0234D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A913CEE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40DB4FB3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388D6CAE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248F2335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2246737C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03C91D9D" w14:textId="77777777" w:rsidR="00B31F76" w:rsidRPr="00B31F76" w:rsidRDefault="00B31F76" w:rsidP="00B31F76">
            <w:r w:rsidRPr="00B31F76">
              <w:t>0.14440656</w:t>
            </w:r>
          </w:p>
        </w:tc>
        <w:tc>
          <w:tcPr>
            <w:tcW w:w="709" w:type="dxa"/>
            <w:noWrap/>
            <w:hideMark/>
          </w:tcPr>
          <w:p w14:paraId="5581C10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DD76E8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CB81F5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E970E78" w14:textId="77777777" w:rsidR="00B31F76" w:rsidRPr="00B31F76" w:rsidRDefault="00B31F76" w:rsidP="00B31F76">
            <w:r w:rsidRPr="00B31F76">
              <w:t>2.9130668</w:t>
            </w:r>
          </w:p>
        </w:tc>
        <w:tc>
          <w:tcPr>
            <w:tcW w:w="850" w:type="dxa"/>
            <w:noWrap/>
            <w:hideMark/>
          </w:tcPr>
          <w:p w14:paraId="4412DE8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2F0693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5BE0F9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B1A9E4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69CF79D9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57827AEF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3B2FB64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4462F9A1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240F6836" w14:textId="77777777" w:rsidR="00B31F76" w:rsidRPr="00B31F76" w:rsidRDefault="00B31F76" w:rsidP="00B31F76">
            <w:r w:rsidRPr="00B31F76">
              <w:t>-0.133062649</w:t>
            </w:r>
          </w:p>
        </w:tc>
        <w:tc>
          <w:tcPr>
            <w:tcW w:w="709" w:type="dxa"/>
            <w:noWrap/>
            <w:hideMark/>
          </w:tcPr>
          <w:p w14:paraId="7E1DA77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2AEAE3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5E44F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5891239" w14:textId="77777777" w:rsidR="00B31F76" w:rsidRPr="00B31F76" w:rsidRDefault="00B31F76" w:rsidP="00B31F76">
            <w:r w:rsidRPr="00B31F76">
              <w:t>0.9755389</w:t>
            </w:r>
          </w:p>
        </w:tc>
        <w:tc>
          <w:tcPr>
            <w:tcW w:w="850" w:type="dxa"/>
            <w:noWrap/>
            <w:hideMark/>
          </w:tcPr>
          <w:p w14:paraId="368CE1A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5B9D8C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2E414F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696175" w14:textId="77777777" w:rsidR="00B31F76" w:rsidRPr="00B31F76" w:rsidRDefault="00B31F76">
            <w:r w:rsidRPr="00B31F76">
              <w:lastRenderedPageBreak/>
              <w:t>C75</w:t>
            </w:r>
          </w:p>
        </w:tc>
        <w:tc>
          <w:tcPr>
            <w:tcW w:w="709" w:type="dxa"/>
            <w:noWrap/>
            <w:hideMark/>
          </w:tcPr>
          <w:p w14:paraId="20CCAF88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776A8C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E35D939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02DB2E03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2D80D573" w14:textId="77777777" w:rsidR="00B31F76" w:rsidRPr="00B31F76" w:rsidRDefault="00B31F76" w:rsidP="00B31F76">
            <w:r w:rsidRPr="00B31F76">
              <w:t>-0.140763755</w:t>
            </w:r>
          </w:p>
        </w:tc>
        <w:tc>
          <w:tcPr>
            <w:tcW w:w="709" w:type="dxa"/>
            <w:noWrap/>
            <w:hideMark/>
          </w:tcPr>
          <w:p w14:paraId="428964A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BE6931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A6877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A7C874" w14:textId="77777777" w:rsidR="00B31F76" w:rsidRPr="00B31F76" w:rsidRDefault="00B31F76" w:rsidP="00B31F76">
            <w:r w:rsidRPr="00B31F76">
              <w:t>0.9268987</w:t>
            </w:r>
          </w:p>
        </w:tc>
        <w:tc>
          <w:tcPr>
            <w:tcW w:w="850" w:type="dxa"/>
            <w:noWrap/>
            <w:hideMark/>
          </w:tcPr>
          <w:p w14:paraId="71C1FD6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A225A0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C8EC6C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04DC1D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3C7D0799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39941D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980877D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62DA95D5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76B2FAE5" w14:textId="77777777" w:rsidR="00B31F76" w:rsidRPr="00B31F76" w:rsidRDefault="00B31F76" w:rsidP="00B31F76">
            <w:r w:rsidRPr="00B31F76">
              <w:t>-0.011176558</w:t>
            </w:r>
          </w:p>
        </w:tc>
        <w:tc>
          <w:tcPr>
            <w:tcW w:w="709" w:type="dxa"/>
            <w:noWrap/>
            <w:hideMark/>
          </w:tcPr>
          <w:p w14:paraId="4B50205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BF4D0A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9F5F2A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B6AFC42" w14:textId="77777777" w:rsidR="00B31F76" w:rsidRPr="00B31F76" w:rsidRDefault="00B31F76" w:rsidP="00B31F76">
            <w:r w:rsidRPr="00B31F76">
              <w:t>1.4136176</w:t>
            </w:r>
          </w:p>
        </w:tc>
        <w:tc>
          <w:tcPr>
            <w:tcW w:w="850" w:type="dxa"/>
            <w:noWrap/>
            <w:hideMark/>
          </w:tcPr>
          <w:p w14:paraId="625C590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D02E5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CCC009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6C8DD9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0B8A713D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5926D580" w14:textId="77777777" w:rsidR="00B31F76" w:rsidRPr="00B31F76" w:rsidRDefault="00B31F76">
            <w:r w:rsidRPr="00B31F76">
              <w:t xml:space="preserve">    24,000,001 </w:t>
            </w:r>
          </w:p>
        </w:tc>
        <w:tc>
          <w:tcPr>
            <w:tcW w:w="1843" w:type="dxa"/>
            <w:noWrap/>
            <w:hideMark/>
          </w:tcPr>
          <w:p w14:paraId="41D96D03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4D37D9F1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72B0C1D2" w14:textId="77777777" w:rsidR="00B31F76" w:rsidRPr="00B31F76" w:rsidRDefault="00B31F76" w:rsidP="00B31F76">
            <w:r w:rsidRPr="00B31F76">
              <w:t>-0.153367139</w:t>
            </w:r>
          </w:p>
        </w:tc>
        <w:tc>
          <w:tcPr>
            <w:tcW w:w="709" w:type="dxa"/>
            <w:noWrap/>
            <w:hideMark/>
          </w:tcPr>
          <w:p w14:paraId="02089C3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F5E88E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8B60CD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B174A34" w14:textId="77777777" w:rsidR="00B31F76" w:rsidRPr="00B31F76" w:rsidRDefault="00B31F76" w:rsidP="00B31F76">
            <w:r w:rsidRPr="00B31F76">
              <w:t>0.8478538</w:t>
            </w:r>
          </w:p>
        </w:tc>
        <w:tc>
          <w:tcPr>
            <w:tcW w:w="850" w:type="dxa"/>
            <w:noWrap/>
            <w:hideMark/>
          </w:tcPr>
          <w:p w14:paraId="57868C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C03C0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A9DA40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9402441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5CBBCBA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B815B3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C94ABF1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0E94EC0F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0230B513" w14:textId="77777777" w:rsidR="00B31F76" w:rsidRPr="00B31F76" w:rsidRDefault="00B31F76" w:rsidP="00B31F76">
            <w:r w:rsidRPr="00B31F76">
              <w:t>-0.073127326</w:t>
            </w:r>
          </w:p>
        </w:tc>
        <w:tc>
          <w:tcPr>
            <w:tcW w:w="709" w:type="dxa"/>
            <w:noWrap/>
            <w:hideMark/>
          </w:tcPr>
          <w:p w14:paraId="219F412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593C8F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19295D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F8BEDD1" w14:textId="77777777" w:rsidR="00B31F76" w:rsidRPr="00B31F76" w:rsidRDefault="00B31F76" w:rsidP="00B31F76">
            <w:r w:rsidRPr="00B31F76">
              <w:t>0.2948757</w:t>
            </w:r>
          </w:p>
        </w:tc>
        <w:tc>
          <w:tcPr>
            <w:tcW w:w="850" w:type="dxa"/>
            <w:noWrap/>
            <w:hideMark/>
          </w:tcPr>
          <w:p w14:paraId="262F3D0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D45D23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6CD05E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AA6E8C" w14:textId="77777777" w:rsidR="00B31F76" w:rsidRPr="00B31F76" w:rsidRDefault="00B31F76">
            <w:r w:rsidRPr="00B31F76">
              <w:t>C75</w:t>
            </w:r>
          </w:p>
        </w:tc>
        <w:tc>
          <w:tcPr>
            <w:tcW w:w="709" w:type="dxa"/>
            <w:noWrap/>
            <w:hideMark/>
          </w:tcPr>
          <w:p w14:paraId="015FA7C9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4DB482F7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2111195F" w14:textId="77777777" w:rsidR="00B31F76" w:rsidRPr="00B31F76" w:rsidRDefault="00B31F76">
            <w:r w:rsidRPr="00B31F76">
              <w:t xml:space="preserve">       72,000,000 </w:t>
            </w:r>
          </w:p>
        </w:tc>
        <w:tc>
          <w:tcPr>
            <w:tcW w:w="851" w:type="dxa"/>
            <w:noWrap/>
            <w:hideMark/>
          </w:tcPr>
          <w:p w14:paraId="28071613" w14:textId="77777777" w:rsidR="00B31F76" w:rsidRPr="00B31F76" w:rsidRDefault="00B31F76" w:rsidP="00B31F76">
            <w:r w:rsidRPr="00B31F76">
              <w:t>68</w:t>
            </w:r>
          </w:p>
        </w:tc>
        <w:tc>
          <w:tcPr>
            <w:tcW w:w="1842" w:type="dxa"/>
            <w:noWrap/>
            <w:hideMark/>
          </w:tcPr>
          <w:p w14:paraId="32E69219" w14:textId="77777777" w:rsidR="00B31F76" w:rsidRPr="00B31F76" w:rsidRDefault="00B31F76" w:rsidP="00B31F76">
            <w:r w:rsidRPr="00B31F76">
              <w:t>-0.015076163</w:t>
            </w:r>
          </w:p>
        </w:tc>
        <w:tc>
          <w:tcPr>
            <w:tcW w:w="709" w:type="dxa"/>
            <w:noWrap/>
            <w:hideMark/>
          </w:tcPr>
          <w:p w14:paraId="527F8F9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2B46AC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E70FC6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F8EF5E6" w14:textId="77777777" w:rsidR="00B31F76" w:rsidRPr="00B31F76" w:rsidRDefault="00B31F76" w:rsidP="00B31F76">
            <w:r w:rsidRPr="00B31F76">
              <w:t>0.6708853</w:t>
            </w:r>
          </w:p>
        </w:tc>
        <w:tc>
          <w:tcPr>
            <w:tcW w:w="850" w:type="dxa"/>
            <w:noWrap/>
            <w:hideMark/>
          </w:tcPr>
          <w:p w14:paraId="1A7C4F2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DF623E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ECFA5E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6746DB" w14:textId="77777777" w:rsidR="00B31F76" w:rsidRPr="00B31F76" w:rsidRDefault="00B31F76">
            <w:r w:rsidRPr="00B31F76">
              <w:t>C76</w:t>
            </w:r>
          </w:p>
        </w:tc>
        <w:tc>
          <w:tcPr>
            <w:tcW w:w="709" w:type="dxa"/>
            <w:noWrap/>
            <w:hideMark/>
          </w:tcPr>
          <w:p w14:paraId="1F16094A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B6F2B88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62E5DD77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276E0F0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44234A3" w14:textId="77777777" w:rsidR="00B31F76" w:rsidRPr="00B31F76" w:rsidRDefault="00B31F76" w:rsidP="00B31F76">
            <w:r w:rsidRPr="00B31F76">
              <w:t>-4.511577177</w:t>
            </w:r>
          </w:p>
        </w:tc>
        <w:tc>
          <w:tcPr>
            <w:tcW w:w="709" w:type="dxa"/>
            <w:noWrap/>
            <w:hideMark/>
          </w:tcPr>
          <w:p w14:paraId="3AEA2F8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52F020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76C824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8CFCF0A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3746914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93FC75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7B00B7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1B8EF1" w14:textId="77777777" w:rsidR="00B31F76" w:rsidRPr="00B31F76" w:rsidRDefault="00B31F76">
            <w:r w:rsidRPr="00B31F76">
              <w:t>C76</w:t>
            </w:r>
          </w:p>
        </w:tc>
        <w:tc>
          <w:tcPr>
            <w:tcW w:w="709" w:type="dxa"/>
            <w:noWrap/>
            <w:hideMark/>
          </w:tcPr>
          <w:p w14:paraId="6F478419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5A3970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FE619F3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097E456A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4C39A795" w14:textId="77777777" w:rsidR="00B31F76" w:rsidRPr="00B31F76" w:rsidRDefault="00B31F76" w:rsidP="00B31F76">
            <w:r w:rsidRPr="00B31F76">
              <w:t>0.034337585</w:t>
            </w:r>
          </w:p>
        </w:tc>
        <w:tc>
          <w:tcPr>
            <w:tcW w:w="709" w:type="dxa"/>
            <w:noWrap/>
            <w:hideMark/>
          </w:tcPr>
          <w:p w14:paraId="5ADEE22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39803D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9D8E02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1BC162" w14:textId="77777777" w:rsidR="00B31F76" w:rsidRPr="00B31F76" w:rsidRDefault="00B31F76" w:rsidP="00B31F76">
            <w:r w:rsidRPr="00B31F76">
              <w:t>2.9825909</w:t>
            </w:r>
          </w:p>
        </w:tc>
        <w:tc>
          <w:tcPr>
            <w:tcW w:w="850" w:type="dxa"/>
            <w:noWrap/>
            <w:hideMark/>
          </w:tcPr>
          <w:p w14:paraId="03D6B38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B3181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4859F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7B4974A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61CE18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D04C43E" w14:textId="77777777" w:rsidR="00B31F76" w:rsidRPr="00B31F76" w:rsidRDefault="00B31F76">
            <w:r w:rsidRPr="00B31F76">
              <w:t xml:space="preserve">  204,000,001 </w:t>
            </w:r>
          </w:p>
        </w:tc>
        <w:tc>
          <w:tcPr>
            <w:tcW w:w="1843" w:type="dxa"/>
            <w:noWrap/>
            <w:hideMark/>
          </w:tcPr>
          <w:p w14:paraId="1AE97450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091FE939" w14:textId="77777777" w:rsidR="00B31F76" w:rsidRPr="00B31F76" w:rsidRDefault="00B31F76" w:rsidP="00B31F76">
            <w:r w:rsidRPr="00B31F76">
              <w:t>44</w:t>
            </w:r>
          </w:p>
        </w:tc>
        <w:tc>
          <w:tcPr>
            <w:tcW w:w="1842" w:type="dxa"/>
            <w:noWrap/>
            <w:hideMark/>
          </w:tcPr>
          <w:p w14:paraId="2842E01D" w14:textId="77777777" w:rsidR="00B31F76" w:rsidRPr="00B31F76" w:rsidRDefault="00B31F76" w:rsidP="00B31F76">
            <w:r w:rsidRPr="00B31F76">
              <w:t>0.575289075</w:t>
            </w:r>
          </w:p>
        </w:tc>
        <w:tc>
          <w:tcPr>
            <w:tcW w:w="709" w:type="dxa"/>
            <w:noWrap/>
            <w:hideMark/>
          </w:tcPr>
          <w:p w14:paraId="289C790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5DCAA43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D7C8B3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F532F1" w14:textId="77777777" w:rsidR="00B31F76" w:rsidRPr="00B31F76" w:rsidRDefault="00B31F76" w:rsidP="00B31F76">
            <w:r w:rsidRPr="00B31F76">
              <w:t>4.5831728</w:t>
            </w:r>
          </w:p>
        </w:tc>
        <w:tc>
          <w:tcPr>
            <w:tcW w:w="850" w:type="dxa"/>
            <w:noWrap/>
            <w:hideMark/>
          </w:tcPr>
          <w:p w14:paraId="02B0145B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3809A181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E298AC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419646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02EE36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1D7D14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F851E75" w14:textId="77777777" w:rsidR="00B31F76" w:rsidRPr="00B31F76" w:rsidRDefault="00B31F76">
            <w:r w:rsidRPr="00B31F76">
              <w:t xml:space="preserve">       12,000,000 </w:t>
            </w:r>
          </w:p>
        </w:tc>
        <w:tc>
          <w:tcPr>
            <w:tcW w:w="851" w:type="dxa"/>
            <w:noWrap/>
            <w:hideMark/>
          </w:tcPr>
          <w:p w14:paraId="10EE6425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248499AA" w14:textId="77777777" w:rsidR="00B31F76" w:rsidRPr="00B31F76" w:rsidRDefault="00B31F76" w:rsidP="00B31F76">
            <w:r w:rsidRPr="00B31F76">
              <w:t>0.282238759</w:t>
            </w:r>
          </w:p>
        </w:tc>
        <w:tc>
          <w:tcPr>
            <w:tcW w:w="709" w:type="dxa"/>
            <w:noWrap/>
            <w:hideMark/>
          </w:tcPr>
          <w:p w14:paraId="0E07C76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B79A08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410E47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1884C3" w14:textId="77777777" w:rsidR="00B31F76" w:rsidRPr="00B31F76" w:rsidRDefault="00B31F76" w:rsidP="00B31F76">
            <w:r w:rsidRPr="00B31F76">
              <w:t>3.2518515</w:t>
            </w:r>
          </w:p>
        </w:tc>
        <w:tc>
          <w:tcPr>
            <w:tcW w:w="850" w:type="dxa"/>
            <w:noWrap/>
            <w:hideMark/>
          </w:tcPr>
          <w:p w14:paraId="02AA122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86DF1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97058F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BD5306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C26F48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D7EE535" w14:textId="77777777" w:rsidR="00B31F76" w:rsidRPr="00B31F76" w:rsidRDefault="00B31F76">
            <w:r w:rsidRPr="00B31F76">
              <w:t xml:space="preserve">    12,000,001 </w:t>
            </w:r>
          </w:p>
        </w:tc>
        <w:tc>
          <w:tcPr>
            <w:tcW w:w="1843" w:type="dxa"/>
            <w:noWrap/>
            <w:hideMark/>
          </w:tcPr>
          <w:p w14:paraId="382C151F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0E330B46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57443B12" w14:textId="77777777" w:rsidR="00B31F76" w:rsidRPr="00B31F76" w:rsidRDefault="00B31F76" w:rsidP="00B31F76">
            <w:r w:rsidRPr="00B31F76">
              <w:t>0.069220508</w:t>
            </w:r>
          </w:p>
        </w:tc>
        <w:tc>
          <w:tcPr>
            <w:tcW w:w="709" w:type="dxa"/>
            <w:noWrap/>
            <w:hideMark/>
          </w:tcPr>
          <w:p w14:paraId="6F9AF5A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6D013B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792195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AE31D15" w14:textId="77777777" w:rsidR="00B31F76" w:rsidRPr="00B31F76" w:rsidRDefault="00B31F76" w:rsidP="00B31F76">
            <w:r w:rsidRPr="00B31F76">
              <w:t>2.647453</w:t>
            </w:r>
          </w:p>
        </w:tc>
        <w:tc>
          <w:tcPr>
            <w:tcW w:w="850" w:type="dxa"/>
            <w:noWrap/>
            <w:hideMark/>
          </w:tcPr>
          <w:p w14:paraId="55DF9FD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F040CE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7EE84E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6126548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AC45BA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9FD60CC" w14:textId="77777777" w:rsidR="00B31F76" w:rsidRPr="00B31F76" w:rsidRDefault="00B31F76">
            <w:r w:rsidRPr="00B31F76">
              <w:t xml:space="preserve">    32,000,001 </w:t>
            </w:r>
          </w:p>
        </w:tc>
        <w:tc>
          <w:tcPr>
            <w:tcW w:w="1843" w:type="dxa"/>
            <w:noWrap/>
            <w:hideMark/>
          </w:tcPr>
          <w:p w14:paraId="38775C5C" w14:textId="77777777" w:rsidR="00B31F76" w:rsidRPr="00B31F76" w:rsidRDefault="00B31F76">
            <w:r w:rsidRPr="00B31F76">
              <w:t xml:space="preserve">       67,000,000 </w:t>
            </w:r>
          </w:p>
        </w:tc>
        <w:tc>
          <w:tcPr>
            <w:tcW w:w="851" w:type="dxa"/>
            <w:noWrap/>
            <w:hideMark/>
          </w:tcPr>
          <w:p w14:paraId="561EFEA0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7E1B2BB8" w14:textId="77777777" w:rsidR="00B31F76" w:rsidRPr="00B31F76" w:rsidRDefault="00B31F76" w:rsidP="00B31F76">
            <w:r w:rsidRPr="00B31F76">
              <w:t>0.149496388</w:t>
            </w:r>
          </w:p>
        </w:tc>
        <w:tc>
          <w:tcPr>
            <w:tcW w:w="709" w:type="dxa"/>
            <w:noWrap/>
            <w:hideMark/>
          </w:tcPr>
          <w:p w14:paraId="73692BC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4C052F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13BD56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F778E90" w14:textId="77777777" w:rsidR="00B31F76" w:rsidRPr="00B31F76" w:rsidRDefault="00B31F76" w:rsidP="00B31F76">
            <w:r w:rsidRPr="00B31F76">
              <w:t>3.0763907</w:t>
            </w:r>
          </w:p>
        </w:tc>
        <w:tc>
          <w:tcPr>
            <w:tcW w:w="850" w:type="dxa"/>
            <w:noWrap/>
            <w:hideMark/>
          </w:tcPr>
          <w:p w14:paraId="58A50D9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F07590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6D1F6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6E8B2F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5FDE530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F2516C7" w14:textId="77777777" w:rsidR="00B31F76" w:rsidRPr="00B31F76" w:rsidRDefault="00B31F76">
            <w:r w:rsidRPr="00B31F76">
              <w:t xml:space="preserve">    67,000,001 </w:t>
            </w:r>
          </w:p>
        </w:tc>
        <w:tc>
          <w:tcPr>
            <w:tcW w:w="1843" w:type="dxa"/>
            <w:noWrap/>
            <w:hideMark/>
          </w:tcPr>
          <w:p w14:paraId="7CE7B033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5F5F818C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6DF9BCC9" w14:textId="77777777" w:rsidR="00B31F76" w:rsidRPr="00B31F76" w:rsidRDefault="00B31F76" w:rsidP="00B31F76">
            <w:r w:rsidRPr="00B31F76">
              <w:t>0.203701326</w:t>
            </w:r>
          </w:p>
        </w:tc>
        <w:tc>
          <w:tcPr>
            <w:tcW w:w="709" w:type="dxa"/>
            <w:noWrap/>
            <w:hideMark/>
          </w:tcPr>
          <w:p w14:paraId="20CC5E9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B54713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188EA1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C89E973" w14:textId="77777777" w:rsidR="00B31F76" w:rsidRPr="00B31F76" w:rsidRDefault="00B31F76" w:rsidP="00B31F76">
            <w:r w:rsidRPr="00B31F76">
              <w:t>2.9386707</w:t>
            </w:r>
          </w:p>
        </w:tc>
        <w:tc>
          <w:tcPr>
            <w:tcW w:w="850" w:type="dxa"/>
            <w:noWrap/>
            <w:hideMark/>
          </w:tcPr>
          <w:p w14:paraId="21CD99E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794E99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340335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F26814" w14:textId="77777777" w:rsidR="00B31F76" w:rsidRPr="00B31F76" w:rsidRDefault="00B31F76">
            <w:r w:rsidRPr="00B31F76">
              <w:lastRenderedPageBreak/>
              <w:t>C77</w:t>
            </w:r>
          </w:p>
        </w:tc>
        <w:tc>
          <w:tcPr>
            <w:tcW w:w="709" w:type="dxa"/>
            <w:noWrap/>
            <w:hideMark/>
          </w:tcPr>
          <w:p w14:paraId="218F977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CB18B2A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62349E2D" w14:textId="77777777" w:rsidR="00B31F76" w:rsidRPr="00B31F76" w:rsidRDefault="00B31F76">
            <w:r w:rsidRPr="00B31F76">
              <w:t xml:space="preserve">     204,000,000 </w:t>
            </w:r>
          </w:p>
        </w:tc>
        <w:tc>
          <w:tcPr>
            <w:tcW w:w="851" w:type="dxa"/>
            <w:noWrap/>
            <w:hideMark/>
          </w:tcPr>
          <w:p w14:paraId="17A50EF9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323C2C24" w14:textId="77777777" w:rsidR="00B31F76" w:rsidRPr="00B31F76" w:rsidRDefault="00B31F76" w:rsidP="00B31F76">
            <w:r w:rsidRPr="00B31F76">
              <w:t>0.127917998</w:t>
            </w:r>
          </w:p>
        </w:tc>
        <w:tc>
          <w:tcPr>
            <w:tcW w:w="709" w:type="dxa"/>
            <w:noWrap/>
            <w:hideMark/>
          </w:tcPr>
          <w:p w14:paraId="4976381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751DFF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09968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9E1127C" w14:textId="77777777" w:rsidR="00B31F76" w:rsidRPr="00B31F76" w:rsidRDefault="00B31F76" w:rsidP="00B31F76">
            <w:r w:rsidRPr="00B31F76">
              <w:t>2.9587356</w:t>
            </w:r>
          </w:p>
        </w:tc>
        <w:tc>
          <w:tcPr>
            <w:tcW w:w="850" w:type="dxa"/>
            <w:noWrap/>
            <w:hideMark/>
          </w:tcPr>
          <w:p w14:paraId="0A8EFD8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AA1261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C3FE01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0FDDC9B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604FDE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88D5E5B" w14:textId="77777777" w:rsidR="00B31F76" w:rsidRPr="00B31F76" w:rsidRDefault="00B31F76">
            <w:r w:rsidRPr="00B31F76">
              <w:t xml:space="preserve">    24,000,001 </w:t>
            </w:r>
          </w:p>
        </w:tc>
        <w:tc>
          <w:tcPr>
            <w:tcW w:w="1843" w:type="dxa"/>
            <w:noWrap/>
            <w:hideMark/>
          </w:tcPr>
          <w:p w14:paraId="6269C849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0F3582B2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12E3A8E7" w14:textId="77777777" w:rsidR="00B31F76" w:rsidRPr="00B31F76" w:rsidRDefault="00B31F76" w:rsidP="00B31F76">
            <w:r w:rsidRPr="00B31F76">
              <w:t>-0.409376259</w:t>
            </w:r>
          </w:p>
        </w:tc>
        <w:tc>
          <w:tcPr>
            <w:tcW w:w="709" w:type="dxa"/>
            <w:noWrap/>
            <w:hideMark/>
          </w:tcPr>
          <w:p w14:paraId="42D36F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460A39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A71163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F6F5DC7" w14:textId="77777777" w:rsidR="00B31F76" w:rsidRPr="00B31F76" w:rsidRDefault="00B31F76" w:rsidP="00B31F76">
            <w:r w:rsidRPr="00B31F76">
              <w:t>0.5310723</w:t>
            </w:r>
          </w:p>
        </w:tc>
        <w:tc>
          <w:tcPr>
            <w:tcW w:w="850" w:type="dxa"/>
            <w:noWrap/>
            <w:hideMark/>
          </w:tcPr>
          <w:p w14:paraId="1E6D94E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CF6344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B481DA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845520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64C2A21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9D2052F" w14:textId="77777777" w:rsidR="00B31F76" w:rsidRPr="00B31F76" w:rsidRDefault="00B31F76">
            <w:r w:rsidRPr="00B31F76">
              <w:t xml:space="preserve">    90,000,001 </w:t>
            </w:r>
          </w:p>
        </w:tc>
        <w:tc>
          <w:tcPr>
            <w:tcW w:w="1843" w:type="dxa"/>
            <w:noWrap/>
            <w:hideMark/>
          </w:tcPr>
          <w:p w14:paraId="291D9CF7" w14:textId="77777777" w:rsidR="00B31F76" w:rsidRPr="00B31F76" w:rsidRDefault="00B31F76">
            <w:r w:rsidRPr="00B31F76">
              <w:t xml:space="preserve">     120,000,000 </w:t>
            </w:r>
          </w:p>
        </w:tc>
        <w:tc>
          <w:tcPr>
            <w:tcW w:w="851" w:type="dxa"/>
            <w:noWrap/>
            <w:hideMark/>
          </w:tcPr>
          <w:p w14:paraId="701B6EBE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67746602" w14:textId="77777777" w:rsidR="00B31F76" w:rsidRPr="00B31F76" w:rsidRDefault="00B31F76" w:rsidP="00B31F76">
            <w:r w:rsidRPr="00B31F76">
              <w:t>-0.407174707</w:t>
            </w:r>
          </w:p>
        </w:tc>
        <w:tc>
          <w:tcPr>
            <w:tcW w:w="709" w:type="dxa"/>
            <w:noWrap/>
            <w:hideMark/>
          </w:tcPr>
          <w:p w14:paraId="777A45A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8CED2D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17C2EC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1BF8AA" w14:textId="77777777" w:rsidR="00B31F76" w:rsidRPr="00B31F76" w:rsidRDefault="00B31F76" w:rsidP="00B31F76">
            <w:r w:rsidRPr="00B31F76">
              <w:t>1.0063006</w:t>
            </w:r>
          </w:p>
        </w:tc>
        <w:tc>
          <w:tcPr>
            <w:tcW w:w="850" w:type="dxa"/>
            <w:noWrap/>
            <w:hideMark/>
          </w:tcPr>
          <w:p w14:paraId="301F603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EBAB1E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A87C0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A53EC5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665D586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7BBD33D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47BC2B6" w14:textId="77777777" w:rsidR="00B31F76" w:rsidRPr="00B31F76" w:rsidRDefault="00B31F76">
            <w:r w:rsidRPr="00B31F76">
              <w:t xml:space="preserve">       40,000,000 </w:t>
            </w:r>
          </w:p>
        </w:tc>
        <w:tc>
          <w:tcPr>
            <w:tcW w:w="851" w:type="dxa"/>
            <w:noWrap/>
            <w:hideMark/>
          </w:tcPr>
          <w:p w14:paraId="3AE98BB8" w14:textId="77777777" w:rsidR="00B31F76" w:rsidRPr="00B31F76" w:rsidRDefault="00B31F76" w:rsidP="00B31F76">
            <w:r w:rsidRPr="00B31F76">
              <w:t>39</w:t>
            </w:r>
          </w:p>
        </w:tc>
        <w:tc>
          <w:tcPr>
            <w:tcW w:w="1842" w:type="dxa"/>
            <w:noWrap/>
            <w:hideMark/>
          </w:tcPr>
          <w:p w14:paraId="2CA1F640" w14:textId="77777777" w:rsidR="00B31F76" w:rsidRPr="00B31F76" w:rsidRDefault="00B31F76" w:rsidP="00B31F76">
            <w:r w:rsidRPr="00B31F76">
              <w:t>0.1687203</w:t>
            </w:r>
          </w:p>
        </w:tc>
        <w:tc>
          <w:tcPr>
            <w:tcW w:w="709" w:type="dxa"/>
            <w:noWrap/>
            <w:hideMark/>
          </w:tcPr>
          <w:p w14:paraId="5C70B8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B501ED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BCBA9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24FC0AD" w14:textId="77777777" w:rsidR="00B31F76" w:rsidRPr="00B31F76" w:rsidRDefault="00B31F76" w:rsidP="00B31F76">
            <w:r w:rsidRPr="00B31F76">
              <w:t>3.1827008</w:t>
            </w:r>
          </w:p>
        </w:tc>
        <w:tc>
          <w:tcPr>
            <w:tcW w:w="850" w:type="dxa"/>
            <w:noWrap/>
            <w:hideMark/>
          </w:tcPr>
          <w:p w14:paraId="189F63C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5C35BE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AD81D0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AA5E8D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06FA0A70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416F1B8A" w14:textId="77777777" w:rsidR="00B31F76" w:rsidRPr="00B31F76" w:rsidRDefault="00B31F76">
            <w:r w:rsidRPr="00B31F76">
              <w:t xml:space="preserve">    44,000,001 </w:t>
            </w:r>
          </w:p>
        </w:tc>
        <w:tc>
          <w:tcPr>
            <w:tcW w:w="1843" w:type="dxa"/>
            <w:noWrap/>
            <w:hideMark/>
          </w:tcPr>
          <w:p w14:paraId="5E806774" w14:textId="77777777" w:rsidR="00B31F76" w:rsidRPr="00B31F76" w:rsidRDefault="00B31F76">
            <w:r w:rsidRPr="00B31F76">
              <w:t xml:space="preserve">       63,000,000 </w:t>
            </w:r>
          </w:p>
        </w:tc>
        <w:tc>
          <w:tcPr>
            <w:tcW w:w="851" w:type="dxa"/>
            <w:noWrap/>
            <w:hideMark/>
          </w:tcPr>
          <w:p w14:paraId="7F0DC3A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4E18AB53" w14:textId="77777777" w:rsidR="00B31F76" w:rsidRPr="00B31F76" w:rsidRDefault="00B31F76" w:rsidP="00B31F76">
            <w:r w:rsidRPr="00B31F76">
              <w:t>0.21641147</w:t>
            </w:r>
          </w:p>
        </w:tc>
        <w:tc>
          <w:tcPr>
            <w:tcW w:w="709" w:type="dxa"/>
            <w:noWrap/>
            <w:hideMark/>
          </w:tcPr>
          <w:p w14:paraId="2371632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F5740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6713ED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8448C0" w14:textId="77777777" w:rsidR="00B31F76" w:rsidRPr="00B31F76" w:rsidRDefault="00B31F76" w:rsidP="00B31F76">
            <w:r w:rsidRPr="00B31F76">
              <w:t>2.9882053</w:t>
            </w:r>
          </w:p>
        </w:tc>
        <w:tc>
          <w:tcPr>
            <w:tcW w:w="850" w:type="dxa"/>
            <w:noWrap/>
            <w:hideMark/>
          </w:tcPr>
          <w:p w14:paraId="1AE7994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1F04D7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1D9DA5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DD7C3E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EF417F0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35471B9E" w14:textId="77777777" w:rsidR="00B31F76" w:rsidRPr="00B31F76" w:rsidRDefault="00B31F76">
            <w:r w:rsidRPr="00B31F76">
              <w:t xml:space="preserve">  163,000,001 </w:t>
            </w:r>
          </w:p>
        </w:tc>
        <w:tc>
          <w:tcPr>
            <w:tcW w:w="1843" w:type="dxa"/>
            <w:noWrap/>
            <w:hideMark/>
          </w:tcPr>
          <w:p w14:paraId="03FB568B" w14:textId="77777777" w:rsidR="00B31F76" w:rsidRPr="00B31F76" w:rsidRDefault="00B31F76">
            <w:r w:rsidRPr="00B31F76">
              <w:t xml:space="preserve">     233,000,000 </w:t>
            </w:r>
          </w:p>
        </w:tc>
        <w:tc>
          <w:tcPr>
            <w:tcW w:w="851" w:type="dxa"/>
            <w:noWrap/>
            <w:hideMark/>
          </w:tcPr>
          <w:p w14:paraId="5C33B350" w14:textId="77777777" w:rsidR="00B31F76" w:rsidRPr="00B31F76" w:rsidRDefault="00B31F76" w:rsidP="00B31F76">
            <w:r w:rsidRPr="00B31F76">
              <w:t>70</w:t>
            </w:r>
          </w:p>
        </w:tc>
        <w:tc>
          <w:tcPr>
            <w:tcW w:w="1842" w:type="dxa"/>
            <w:noWrap/>
            <w:hideMark/>
          </w:tcPr>
          <w:p w14:paraId="4672F355" w14:textId="77777777" w:rsidR="00B31F76" w:rsidRPr="00B31F76" w:rsidRDefault="00B31F76" w:rsidP="00B31F76">
            <w:r w:rsidRPr="00B31F76">
              <w:t>0.207055592</w:t>
            </w:r>
          </w:p>
        </w:tc>
        <w:tc>
          <w:tcPr>
            <w:tcW w:w="709" w:type="dxa"/>
            <w:noWrap/>
            <w:hideMark/>
          </w:tcPr>
          <w:p w14:paraId="42EDD3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8DB9EF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C6EA31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B7404D3" w14:textId="77777777" w:rsidR="00B31F76" w:rsidRPr="00B31F76" w:rsidRDefault="00B31F76" w:rsidP="00B31F76">
            <w:r w:rsidRPr="00B31F76">
              <w:t>2.9517008</w:t>
            </w:r>
          </w:p>
        </w:tc>
        <w:tc>
          <w:tcPr>
            <w:tcW w:w="850" w:type="dxa"/>
            <w:noWrap/>
            <w:hideMark/>
          </w:tcPr>
          <w:p w14:paraId="4CE9C71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F880FF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05D062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9AF4E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CB14670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77E80356" w14:textId="77777777" w:rsidR="00B31F76" w:rsidRPr="00B31F76" w:rsidRDefault="00B31F76">
            <w:r w:rsidRPr="00B31F76">
              <w:t xml:space="preserve">    40,000,001 </w:t>
            </w:r>
          </w:p>
        </w:tc>
        <w:tc>
          <w:tcPr>
            <w:tcW w:w="1843" w:type="dxa"/>
            <w:noWrap/>
            <w:hideMark/>
          </w:tcPr>
          <w:p w14:paraId="1AD4F37B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768D651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842" w:type="dxa"/>
            <w:noWrap/>
            <w:hideMark/>
          </w:tcPr>
          <w:p w14:paraId="296CE28D" w14:textId="77777777" w:rsidR="00B31F76" w:rsidRPr="00B31F76" w:rsidRDefault="00B31F76" w:rsidP="00B31F76">
            <w:r w:rsidRPr="00B31F76">
              <w:t>-0.390616896</w:t>
            </w:r>
          </w:p>
        </w:tc>
        <w:tc>
          <w:tcPr>
            <w:tcW w:w="709" w:type="dxa"/>
            <w:noWrap/>
            <w:hideMark/>
          </w:tcPr>
          <w:p w14:paraId="513C0CF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7CA667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AC93A3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4CC4F04" w14:textId="77777777" w:rsidR="00B31F76" w:rsidRPr="00B31F76" w:rsidRDefault="00B31F76" w:rsidP="00B31F76">
            <w:r w:rsidRPr="00B31F76">
              <w:t>1.0486112</w:t>
            </w:r>
          </w:p>
        </w:tc>
        <w:tc>
          <w:tcPr>
            <w:tcW w:w="850" w:type="dxa"/>
            <w:noWrap/>
            <w:hideMark/>
          </w:tcPr>
          <w:p w14:paraId="7D0014E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72EFAE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C0F739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C0E405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1F89153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7EBDA38" w14:textId="77777777" w:rsidR="00B31F76" w:rsidRPr="00B31F76" w:rsidRDefault="00B31F76">
            <w:r w:rsidRPr="00B31F76">
              <w:t xml:space="preserve">    99,000,001 </w:t>
            </w:r>
          </w:p>
        </w:tc>
        <w:tc>
          <w:tcPr>
            <w:tcW w:w="1843" w:type="dxa"/>
            <w:noWrap/>
            <w:hideMark/>
          </w:tcPr>
          <w:p w14:paraId="1E1F719C" w14:textId="77777777" w:rsidR="00B31F76" w:rsidRPr="00B31F76" w:rsidRDefault="00B31F76">
            <w:r w:rsidRPr="00B31F76">
              <w:t xml:space="preserve">     163,000,000 </w:t>
            </w:r>
          </w:p>
        </w:tc>
        <w:tc>
          <w:tcPr>
            <w:tcW w:w="851" w:type="dxa"/>
            <w:noWrap/>
            <w:hideMark/>
          </w:tcPr>
          <w:p w14:paraId="37562A4A" w14:textId="77777777" w:rsidR="00B31F76" w:rsidRPr="00B31F76" w:rsidRDefault="00B31F76" w:rsidP="00B31F76">
            <w:r w:rsidRPr="00B31F76">
              <w:t>64</w:t>
            </w:r>
          </w:p>
        </w:tc>
        <w:tc>
          <w:tcPr>
            <w:tcW w:w="1842" w:type="dxa"/>
            <w:noWrap/>
            <w:hideMark/>
          </w:tcPr>
          <w:p w14:paraId="7FA130B2" w14:textId="77777777" w:rsidR="00B31F76" w:rsidRPr="00B31F76" w:rsidRDefault="00B31F76" w:rsidP="00B31F76">
            <w:r w:rsidRPr="00B31F76">
              <w:t>-0.426486623</w:t>
            </w:r>
          </w:p>
        </w:tc>
        <w:tc>
          <w:tcPr>
            <w:tcW w:w="709" w:type="dxa"/>
            <w:noWrap/>
            <w:hideMark/>
          </w:tcPr>
          <w:p w14:paraId="65D6185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171CA2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5652B9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46D9A8" w14:textId="77777777" w:rsidR="00B31F76" w:rsidRPr="00B31F76" w:rsidRDefault="00B31F76" w:rsidP="00B31F76">
            <w:r w:rsidRPr="00B31F76">
              <w:t>0.9575619</w:t>
            </w:r>
          </w:p>
        </w:tc>
        <w:tc>
          <w:tcPr>
            <w:tcW w:w="850" w:type="dxa"/>
            <w:noWrap/>
            <w:hideMark/>
          </w:tcPr>
          <w:p w14:paraId="3A19080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D54DF8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44E87B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7D1466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2860D2C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0BB41639" w14:textId="77777777" w:rsidR="00B31F76" w:rsidRPr="00B31F76" w:rsidRDefault="00B31F76">
            <w:r w:rsidRPr="00B31F76">
              <w:t xml:space="preserve">  233,000,001 </w:t>
            </w:r>
          </w:p>
        </w:tc>
        <w:tc>
          <w:tcPr>
            <w:tcW w:w="1843" w:type="dxa"/>
            <w:noWrap/>
            <w:hideMark/>
          </w:tcPr>
          <w:p w14:paraId="16C535E4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26B1339C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7715C1F5" w14:textId="77777777" w:rsidR="00B31F76" w:rsidRPr="00B31F76" w:rsidRDefault="00B31F76" w:rsidP="00B31F76">
            <w:r w:rsidRPr="00B31F76">
              <w:t>-0.550489147</w:t>
            </w:r>
          </w:p>
        </w:tc>
        <w:tc>
          <w:tcPr>
            <w:tcW w:w="709" w:type="dxa"/>
            <w:noWrap/>
            <w:hideMark/>
          </w:tcPr>
          <w:p w14:paraId="18BECF7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B2AAF1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F8B3C6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B980BDC" w14:textId="77777777" w:rsidR="00B31F76" w:rsidRPr="00B31F76" w:rsidRDefault="00B31F76" w:rsidP="00B31F76">
            <w:r w:rsidRPr="00B31F76">
              <w:t>0.6596841</w:t>
            </w:r>
          </w:p>
        </w:tc>
        <w:tc>
          <w:tcPr>
            <w:tcW w:w="850" w:type="dxa"/>
            <w:noWrap/>
            <w:hideMark/>
          </w:tcPr>
          <w:p w14:paraId="130BE0B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9B8DEF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FB03E2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3B86299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3AB64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13B189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32BBC30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1FDF5B06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56B3C9FF" w14:textId="77777777" w:rsidR="00B31F76" w:rsidRPr="00B31F76" w:rsidRDefault="00B31F76" w:rsidP="00B31F76">
            <w:r w:rsidRPr="00B31F76">
              <w:t>0.186067265</w:t>
            </w:r>
          </w:p>
        </w:tc>
        <w:tc>
          <w:tcPr>
            <w:tcW w:w="709" w:type="dxa"/>
            <w:noWrap/>
            <w:hideMark/>
          </w:tcPr>
          <w:p w14:paraId="4A592D2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A26122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192311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72F70E" w14:textId="77777777" w:rsidR="00B31F76" w:rsidRPr="00B31F76" w:rsidRDefault="00B31F76" w:rsidP="00B31F76">
            <w:r w:rsidRPr="00B31F76">
              <w:t>2.8706652</w:t>
            </w:r>
          </w:p>
        </w:tc>
        <w:tc>
          <w:tcPr>
            <w:tcW w:w="850" w:type="dxa"/>
            <w:noWrap/>
            <w:hideMark/>
          </w:tcPr>
          <w:p w14:paraId="357CC5E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EC110D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CF711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4E536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2E1CD4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4B8D5EEF" w14:textId="77777777" w:rsidR="00B31F76" w:rsidRPr="00B31F76" w:rsidRDefault="00B31F76">
            <w:r w:rsidRPr="00B31F76">
              <w:t xml:space="preserve">    88,000,001 </w:t>
            </w:r>
          </w:p>
        </w:tc>
        <w:tc>
          <w:tcPr>
            <w:tcW w:w="1843" w:type="dxa"/>
            <w:noWrap/>
            <w:hideMark/>
          </w:tcPr>
          <w:p w14:paraId="097FC281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055593E0" w14:textId="77777777" w:rsidR="00B31F76" w:rsidRPr="00B31F76" w:rsidRDefault="00B31F76" w:rsidP="00B31F76">
            <w:r w:rsidRPr="00B31F76">
              <w:t>109</w:t>
            </w:r>
          </w:p>
        </w:tc>
        <w:tc>
          <w:tcPr>
            <w:tcW w:w="1842" w:type="dxa"/>
            <w:noWrap/>
            <w:hideMark/>
          </w:tcPr>
          <w:p w14:paraId="3F16B704" w14:textId="77777777" w:rsidR="00B31F76" w:rsidRPr="00B31F76" w:rsidRDefault="00B31F76" w:rsidP="00B31F76">
            <w:r w:rsidRPr="00B31F76">
              <w:t>0.248130563</w:t>
            </w:r>
          </w:p>
        </w:tc>
        <w:tc>
          <w:tcPr>
            <w:tcW w:w="709" w:type="dxa"/>
            <w:noWrap/>
            <w:hideMark/>
          </w:tcPr>
          <w:p w14:paraId="6577E89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4230EB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FF9951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D8ABA7" w14:textId="77777777" w:rsidR="00B31F76" w:rsidRPr="00B31F76" w:rsidRDefault="00B31F76" w:rsidP="00B31F76">
            <w:r w:rsidRPr="00B31F76">
              <w:t>3.1137429</w:t>
            </w:r>
          </w:p>
        </w:tc>
        <w:tc>
          <w:tcPr>
            <w:tcW w:w="850" w:type="dxa"/>
            <w:noWrap/>
            <w:hideMark/>
          </w:tcPr>
          <w:p w14:paraId="373E16E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400C79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91488F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6EF24A" w14:textId="77777777" w:rsidR="00B31F76" w:rsidRPr="00B31F76" w:rsidRDefault="00B31F76">
            <w:r w:rsidRPr="00B31F76">
              <w:lastRenderedPageBreak/>
              <w:t>C77</w:t>
            </w:r>
          </w:p>
        </w:tc>
        <w:tc>
          <w:tcPr>
            <w:tcW w:w="709" w:type="dxa"/>
            <w:noWrap/>
            <w:hideMark/>
          </w:tcPr>
          <w:p w14:paraId="2452012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9035A88" w14:textId="77777777" w:rsidR="00B31F76" w:rsidRPr="00B31F76" w:rsidRDefault="00B31F76">
            <w:r w:rsidRPr="00B31F76">
              <w:t xml:space="preserve">    44,000,001 </w:t>
            </w:r>
          </w:p>
        </w:tc>
        <w:tc>
          <w:tcPr>
            <w:tcW w:w="1843" w:type="dxa"/>
            <w:noWrap/>
            <w:hideMark/>
          </w:tcPr>
          <w:p w14:paraId="10B50F0B" w14:textId="77777777" w:rsidR="00B31F76" w:rsidRPr="00B31F76" w:rsidRDefault="00B31F76">
            <w:r w:rsidRPr="00B31F76">
              <w:t xml:space="preserve">       88,000,000 </w:t>
            </w:r>
          </w:p>
        </w:tc>
        <w:tc>
          <w:tcPr>
            <w:tcW w:w="851" w:type="dxa"/>
            <w:noWrap/>
            <w:hideMark/>
          </w:tcPr>
          <w:p w14:paraId="0D0EC13C" w14:textId="77777777" w:rsidR="00B31F76" w:rsidRPr="00B31F76" w:rsidRDefault="00B31F76" w:rsidP="00B31F76">
            <w:r w:rsidRPr="00B31F76">
              <w:t>44</w:t>
            </w:r>
          </w:p>
        </w:tc>
        <w:tc>
          <w:tcPr>
            <w:tcW w:w="1842" w:type="dxa"/>
            <w:noWrap/>
            <w:hideMark/>
          </w:tcPr>
          <w:p w14:paraId="0A17E308" w14:textId="77777777" w:rsidR="00B31F76" w:rsidRPr="00B31F76" w:rsidRDefault="00B31F76" w:rsidP="00B31F76">
            <w:r w:rsidRPr="00B31F76">
              <w:t>-0.387526643</w:t>
            </w:r>
          </w:p>
        </w:tc>
        <w:tc>
          <w:tcPr>
            <w:tcW w:w="709" w:type="dxa"/>
            <w:noWrap/>
            <w:hideMark/>
          </w:tcPr>
          <w:p w14:paraId="516D614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C39C38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F0FBB2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98AE923" w14:textId="77777777" w:rsidR="00B31F76" w:rsidRPr="00B31F76" w:rsidRDefault="00B31F76" w:rsidP="00B31F76">
            <w:r w:rsidRPr="00B31F76">
              <w:t>1.0565617</w:t>
            </w:r>
          </w:p>
        </w:tc>
        <w:tc>
          <w:tcPr>
            <w:tcW w:w="850" w:type="dxa"/>
            <w:noWrap/>
            <w:hideMark/>
          </w:tcPr>
          <w:p w14:paraId="011E98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DDA41A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01C162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3D66784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034E32F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A06277D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0925C6A0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094194F0" w14:textId="77777777" w:rsidR="00B31F76" w:rsidRPr="00B31F76" w:rsidRDefault="00B31F76" w:rsidP="00B31F76">
            <w:r w:rsidRPr="00B31F76">
              <w:t>57</w:t>
            </w:r>
          </w:p>
        </w:tc>
        <w:tc>
          <w:tcPr>
            <w:tcW w:w="1842" w:type="dxa"/>
            <w:noWrap/>
            <w:hideMark/>
          </w:tcPr>
          <w:p w14:paraId="33FB6021" w14:textId="77777777" w:rsidR="00B31F76" w:rsidRPr="00B31F76" w:rsidRDefault="00B31F76" w:rsidP="00B31F76">
            <w:r w:rsidRPr="00B31F76">
              <w:t>0.15729704</w:t>
            </w:r>
          </w:p>
        </w:tc>
        <w:tc>
          <w:tcPr>
            <w:tcW w:w="709" w:type="dxa"/>
            <w:noWrap/>
            <w:hideMark/>
          </w:tcPr>
          <w:p w14:paraId="4DA39A8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86BB39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6D46D9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E7CD7E7" w14:textId="77777777" w:rsidR="00B31F76" w:rsidRPr="00B31F76" w:rsidRDefault="00B31F76" w:rsidP="00B31F76">
            <w:r w:rsidRPr="00B31F76">
              <w:t>3.1193584</w:t>
            </w:r>
          </w:p>
        </w:tc>
        <w:tc>
          <w:tcPr>
            <w:tcW w:w="850" w:type="dxa"/>
            <w:noWrap/>
            <w:hideMark/>
          </w:tcPr>
          <w:p w14:paraId="26738C9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9E638C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ABCD0B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08AF8C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E7630D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273BDC48" w14:textId="77777777" w:rsidR="00B31F76" w:rsidRPr="00B31F76" w:rsidRDefault="00B31F76">
            <w:r w:rsidRPr="00B31F76">
              <w:t xml:space="preserve">  126,000,001 </w:t>
            </w:r>
          </w:p>
        </w:tc>
        <w:tc>
          <w:tcPr>
            <w:tcW w:w="1843" w:type="dxa"/>
            <w:noWrap/>
            <w:hideMark/>
          </w:tcPr>
          <w:p w14:paraId="3E7E7087" w14:textId="77777777" w:rsidR="00B31F76" w:rsidRPr="00B31F76" w:rsidRDefault="00B31F76">
            <w:r w:rsidRPr="00B31F76">
              <w:t xml:space="preserve">     147,000,000 </w:t>
            </w:r>
          </w:p>
        </w:tc>
        <w:tc>
          <w:tcPr>
            <w:tcW w:w="851" w:type="dxa"/>
            <w:noWrap/>
            <w:hideMark/>
          </w:tcPr>
          <w:p w14:paraId="13AFB1A1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563E2502" w14:textId="77777777" w:rsidR="00B31F76" w:rsidRPr="00B31F76" w:rsidRDefault="00B31F76" w:rsidP="00B31F76">
            <w:r w:rsidRPr="00B31F76">
              <w:t>0.15997324</w:t>
            </w:r>
          </w:p>
        </w:tc>
        <w:tc>
          <w:tcPr>
            <w:tcW w:w="709" w:type="dxa"/>
            <w:noWrap/>
            <w:hideMark/>
          </w:tcPr>
          <w:p w14:paraId="291EAE6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9161FE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0D2C36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09E0747" w14:textId="77777777" w:rsidR="00B31F76" w:rsidRPr="00B31F76" w:rsidRDefault="00B31F76" w:rsidP="00B31F76">
            <w:r w:rsidRPr="00B31F76">
              <w:t>3.134153</w:t>
            </w:r>
          </w:p>
        </w:tc>
        <w:tc>
          <w:tcPr>
            <w:tcW w:w="850" w:type="dxa"/>
            <w:noWrap/>
            <w:hideMark/>
          </w:tcPr>
          <w:p w14:paraId="3989FA9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D60843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42DE82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9F4F00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52A6831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59003697" w14:textId="77777777" w:rsidR="00B31F76" w:rsidRPr="00B31F76" w:rsidRDefault="00B31F76">
            <w:r w:rsidRPr="00B31F76">
              <w:t xml:space="preserve">  154,000,001 </w:t>
            </w:r>
          </w:p>
        </w:tc>
        <w:tc>
          <w:tcPr>
            <w:tcW w:w="1843" w:type="dxa"/>
            <w:noWrap/>
            <w:hideMark/>
          </w:tcPr>
          <w:p w14:paraId="783B16E5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0DEA3971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6DAA6D41" w14:textId="77777777" w:rsidR="00B31F76" w:rsidRPr="00B31F76" w:rsidRDefault="00B31F76" w:rsidP="00B31F76">
            <w:r w:rsidRPr="00B31F76">
              <w:t>0.22016969</w:t>
            </w:r>
          </w:p>
        </w:tc>
        <w:tc>
          <w:tcPr>
            <w:tcW w:w="709" w:type="dxa"/>
            <w:noWrap/>
            <w:hideMark/>
          </w:tcPr>
          <w:p w14:paraId="3E2E423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FAEE52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39A440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0310DED" w14:textId="77777777" w:rsidR="00B31F76" w:rsidRPr="00B31F76" w:rsidRDefault="00B31F76" w:rsidP="00B31F76">
            <w:r w:rsidRPr="00B31F76">
              <w:t>3.0029358</w:t>
            </w:r>
          </w:p>
        </w:tc>
        <w:tc>
          <w:tcPr>
            <w:tcW w:w="850" w:type="dxa"/>
            <w:noWrap/>
            <w:hideMark/>
          </w:tcPr>
          <w:p w14:paraId="44EFEBD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337F13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9C60EB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03109B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44DDB7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9E929FD" w14:textId="77777777" w:rsidR="00B31F76" w:rsidRPr="00B31F76" w:rsidRDefault="00B31F76">
            <w:r w:rsidRPr="00B31F76">
              <w:t xml:space="preserve">    60,000,001 </w:t>
            </w:r>
          </w:p>
        </w:tc>
        <w:tc>
          <w:tcPr>
            <w:tcW w:w="1843" w:type="dxa"/>
            <w:noWrap/>
            <w:hideMark/>
          </w:tcPr>
          <w:p w14:paraId="30FCBB2F" w14:textId="77777777" w:rsidR="00B31F76" w:rsidRPr="00B31F76" w:rsidRDefault="00B31F76">
            <w:r w:rsidRPr="00B31F76">
              <w:t xml:space="preserve">     126,000,000 </w:t>
            </w:r>
          </w:p>
        </w:tc>
        <w:tc>
          <w:tcPr>
            <w:tcW w:w="851" w:type="dxa"/>
            <w:noWrap/>
            <w:hideMark/>
          </w:tcPr>
          <w:p w14:paraId="6AA5BF9B" w14:textId="77777777" w:rsidR="00B31F76" w:rsidRPr="00B31F76" w:rsidRDefault="00B31F76" w:rsidP="00B31F76">
            <w:r w:rsidRPr="00B31F76">
              <w:t>66</w:t>
            </w:r>
          </w:p>
        </w:tc>
        <w:tc>
          <w:tcPr>
            <w:tcW w:w="1842" w:type="dxa"/>
            <w:noWrap/>
            <w:hideMark/>
          </w:tcPr>
          <w:p w14:paraId="73B48CB9" w14:textId="77777777" w:rsidR="00B31F76" w:rsidRPr="00B31F76" w:rsidRDefault="00B31F76" w:rsidP="00B31F76">
            <w:r w:rsidRPr="00B31F76">
              <w:t>-0.383482769</w:t>
            </w:r>
          </w:p>
        </w:tc>
        <w:tc>
          <w:tcPr>
            <w:tcW w:w="709" w:type="dxa"/>
            <w:noWrap/>
            <w:hideMark/>
          </w:tcPr>
          <w:p w14:paraId="7087993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D0E483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F579D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F4F08DD" w14:textId="77777777" w:rsidR="00B31F76" w:rsidRPr="00B31F76" w:rsidRDefault="00B31F76" w:rsidP="00B31F76">
            <w:r w:rsidRPr="00B31F76">
              <w:t>1.0669914</w:t>
            </w:r>
          </w:p>
        </w:tc>
        <w:tc>
          <w:tcPr>
            <w:tcW w:w="850" w:type="dxa"/>
            <w:noWrap/>
            <w:hideMark/>
          </w:tcPr>
          <w:p w14:paraId="0613DA2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2A407A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0D0A9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308C0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1777DB4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6C250A1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401DF03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36D56642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33C0C898" w14:textId="77777777" w:rsidR="00B31F76" w:rsidRPr="00B31F76" w:rsidRDefault="00B31F76" w:rsidP="00B31F76">
            <w:r w:rsidRPr="00B31F76">
              <w:t>0.230349346</w:t>
            </w:r>
          </w:p>
        </w:tc>
        <w:tc>
          <w:tcPr>
            <w:tcW w:w="709" w:type="dxa"/>
            <w:noWrap/>
            <w:hideMark/>
          </w:tcPr>
          <w:p w14:paraId="05DC482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EC917A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39E05F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579E89" w14:textId="77777777" w:rsidR="00B31F76" w:rsidRPr="00B31F76" w:rsidRDefault="00B31F76" w:rsidP="00B31F76">
            <w:r w:rsidRPr="00B31F76">
              <w:t>3.0430287</w:t>
            </w:r>
          </w:p>
        </w:tc>
        <w:tc>
          <w:tcPr>
            <w:tcW w:w="850" w:type="dxa"/>
            <w:noWrap/>
            <w:hideMark/>
          </w:tcPr>
          <w:p w14:paraId="4C69C46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09FE2E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F28863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FF288EE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567BDC30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68BB1373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6BE5FFD6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7194A582" w14:textId="77777777" w:rsidR="00B31F76" w:rsidRPr="00B31F76" w:rsidRDefault="00B31F76" w:rsidP="00B31F76">
            <w:r w:rsidRPr="00B31F76">
              <w:t>130</w:t>
            </w:r>
          </w:p>
        </w:tc>
        <w:tc>
          <w:tcPr>
            <w:tcW w:w="1842" w:type="dxa"/>
            <w:noWrap/>
            <w:hideMark/>
          </w:tcPr>
          <w:p w14:paraId="6E9E544D" w14:textId="77777777" w:rsidR="00B31F76" w:rsidRPr="00B31F76" w:rsidRDefault="00B31F76" w:rsidP="00B31F76">
            <w:r w:rsidRPr="00B31F76">
              <w:t>0.10614196</w:t>
            </w:r>
          </w:p>
        </w:tc>
        <w:tc>
          <w:tcPr>
            <w:tcW w:w="709" w:type="dxa"/>
            <w:noWrap/>
            <w:hideMark/>
          </w:tcPr>
          <w:p w14:paraId="4B14F35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DC8946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2F1B23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D4EEBC7" w14:textId="77777777" w:rsidR="00B31F76" w:rsidRPr="00B31F76" w:rsidRDefault="00B31F76" w:rsidP="00B31F76">
            <w:r w:rsidRPr="00B31F76">
              <w:t>2.8417734</w:t>
            </w:r>
          </w:p>
        </w:tc>
        <w:tc>
          <w:tcPr>
            <w:tcW w:w="850" w:type="dxa"/>
            <w:noWrap/>
            <w:hideMark/>
          </w:tcPr>
          <w:p w14:paraId="37B81E8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D78678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0E214D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0B327C8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0409F81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D7FCC20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7AC69075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2EA0D87C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6B9DC9D0" w14:textId="77777777" w:rsidR="00B31F76" w:rsidRPr="00B31F76" w:rsidRDefault="00B31F76" w:rsidP="00B31F76">
            <w:r w:rsidRPr="00B31F76">
              <w:t>0.42811254</w:t>
            </w:r>
          </w:p>
        </w:tc>
        <w:tc>
          <w:tcPr>
            <w:tcW w:w="709" w:type="dxa"/>
            <w:noWrap/>
            <w:hideMark/>
          </w:tcPr>
          <w:p w14:paraId="1F54165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7E8EE8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E13875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3CB7DB" w14:textId="77777777" w:rsidR="00B31F76" w:rsidRPr="00B31F76" w:rsidRDefault="00B31F76" w:rsidP="00B31F76">
            <w:r w:rsidRPr="00B31F76">
              <w:t>3.8807843</w:t>
            </w:r>
          </w:p>
        </w:tc>
        <w:tc>
          <w:tcPr>
            <w:tcW w:w="850" w:type="dxa"/>
            <w:noWrap/>
            <w:hideMark/>
          </w:tcPr>
          <w:p w14:paraId="4A66017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652C87C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76043AE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4737A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32DF122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488706E" w14:textId="77777777" w:rsidR="00B31F76" w:rsidRPr="00B31F76" w:rsidRDefault="00B31F76">
            <w:r w:rsidRPr="00B31F76">
              <w:t xml:space="preserve">    46,000,001 </w:t>
            </w:r>
          </w:p>
        </w:tc>
        <w:tc>
          <w:tcPr>
            <w:tcW w:w="1843" w:type="dxa"/>
            <w:noWrap/>
            <w:hideMark/>
          </w:tcPr>
          <w:p w14:paraId="114E05F4" w14:textId="77777777" w:rsidR="00B31F76" w:rsidRPr="00B31F76" w:rsidRDefault="00B31F76">
            <w:r w:rsidRPr="00B31F76">
              <w:t xml:space="preserve">       57,000,000 </w:t>
            </w:r>
          </w:p>
        </w:tc>
        <w:tc>
          <w:tcPr>
            <w:tcW w:w="851" w:type="dxa"/>
            <w:noWrap/>
            <w:hideMark/>
          </w:tcPr>
          <w:p w14:paraId="79471AE2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37DF479D" w14:textId="77777777" w:rsidR="00B31F76" w:rsidRPr="00B31F76" w:rsidRDefault="00B31F76" w:rsidP="00B31F76">
            <w:r w:rsidRPr="00B31F76">
              <w:t>0.123516336</w:t>
            </w:r>
          </w:p>
        </w:tc>
        <w:tc>
          <w:tcPr>
            <w:tcW w:w="709" w:type="dxa"/>
            <w:noWrap/>
            <w:hideMark/>
          </w:tcPr>
          <w:p w14:paraId="0BCB211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C114A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C42CF7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A1EF9C8" w14:textId="77777777" w:rsidR="00B31F76" w:rsidRPr="00B31F76" w:rsidRDefault="00B31F76" w:rsidP="00B31F76">
            <w:r w:rsidRPr="00B31F76">
              <w:t>2.934951</w:t>
            </w:r>
          </w:p>
        </w:tc>
        <w:tc>
          <w:tcPr>
            <w:tcW w:w="850" w:type="dxa"/>
            <w:noWrap/>
            <w:hideMark/>
          </w:tcPr>
          <w:p w14:paraId="31611B7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56670D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04BF4D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B53A1EE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277F95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7FA6065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F4E92EC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246734B0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265D0C52" w14:textId="77777777" w:rsidR="00B31F76" w:rsidRPr="00B31F76" w:rsidRDefault="00B31F76" w:rsidP="00B31F76">
            <w:r w:rsidRPr="00B31F76">
              <w:t>-0.415903012</w:t>
            </w:r>
          </w:p>
        </w:tc>
        <w:tc>
          <w:tcPr>
            <w:tcW w:w="709" w:type="dxa"/>
            <w:noWrap/>
            <w:hideMark/>
          </w:tcPr>
          <w:p w14:paraId="5AAE6B1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04F789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3D2493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50AA43" w14:textId="77777777" w:rsidR="00B31F76" w:rsidRPr="00B31F76" w:rsidRDefault="00B31F76" w:rsidP="00B31F76">
            <w:r w:rsidRPr="00B31F76">
              <w:t>0.9841916</w:t>
            </w:r>
          </w:p>
        </w:tc>
        <w:tc>
          <w:tcPr>
            <w:tcW w:w="850" w:type="dxa"/>
            <w:noWrap/>
            <w:hideMark/>
          </w:tcPr>
          <w:p w14:paraId="22A0A4E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7E3269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4B72E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CFD170D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46A2EF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3899242F" w14:textId="77777777" w:rsidR="00B31F76" w:rsidRPr="00B31F76" w:rsidRDefault="00B31F76">
            <w:r w:rsidRPr="00B31F76">
              <w:t xml:space="preserve">    63,000,001 </w:t>
            </w:r>
          </w:p>
        </w:tc>
        <w:tc>
          <w:tcPr>
            <w:tcW w:w="1843" w:type="dxa"/>
            <w:noWrap/>
            <w:hideMark/>
          </w:tcPr>
          <w:p w14:paraId="660DE01C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3D5B857D" w14:textId="77777777" w:rsidR="00B31F76" w:rsidRPr="00B31F76" w:rsidRDefault="00B31F76" w:rsidP="00B31F76">
            <w:r w:rsidRPr="00B31F76">
              <w:t>107</w:t>
            </w:r>
          </w:p>
        </w:tc>
        <w:tc>
          <w:tcPr>
            <w:tcW w:w="1842" w:type="dxa"/>
            <w:noWrap/>
            <w:hideMark/>
          </w:tcPr>
          <w:p w14:paraId="7B1CD4CA" w14:textId="77777777" w:rsidR="00B31F76" w:rsidRPr="00B31F76" w:rsidRDefault="00B31F76" w:rsidP="00B31F76">
            <w:r w:rsidRPr="00B31F76">
              <w:t>-0.388331667</w:t>
            </w:r>
          </w:p>
        </w:tc>
        <w:tc>
          <w:tcPr>
            <w:tcW w:w="709" w:type="dxa"/>
            <w:noWrap/>
            <w:hideMark/>
          </w:tcPr>
          <w:p w14:paraId="1C1C350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12C34A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7ED9B7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726DDE" w14:textId="77777777" w:rsidR="00B31F76" w:rsidRPr="00B31F76" w:rsidRDefault="00B31F76" w:rsidP="00B31F76">
            <w:r w:rsidRPr="00B31F76">
              <w:t>1.0544889</w:t>
            </w:r>
          </w:p>
        </w:tc>
        <w:tc>
          <w:tcPr>
            <w:tcW w:w="850" w:type="dxa"/>
            <w:noWrap/>
            <w:hideMark/>
          </w:tcPr>
          <w:p w14:paraId="6DED94C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E70B40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99127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85D32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3014246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258547D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21AE302E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327B1659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71532AB" w14:textId="77777777" w:rsidR="00B31F76" w:rsidRPr="00B31F76" w:rsidRDefault="00B31F76" w:rsidP="00B31F76">
            <w:r w:rsidRPr="00B31F76">
              <w:t>-5.294526333</w:t>
            </w:r>
          </w:p>
        </w:tc>
        <w:tc>
          <w:tcPr>
            <w:tcW w:w="709" w:type="dxa"/>
            <w:noWrap/>
            <w:hideMark/>
          </w:tcPr>
          <w:p w14:paraId="434597E6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5FE11ADC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59D04EA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7652EC3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6FBFB21F" w14:textId="77777777" w:rsidR="00B31F76" w:rsidRPr="00B31F76" w:rsidRDefault="00B31F76" w:rsidP="00B31F76">
            <w:r w:rsidRPr="00B31F76">
              <w:t>0</w:t>
            </w:r>
          </w:p>
        </w:tc>
        <w:tc>
          <w:tcPr>
            <w:tcW w:w="906" w:type="dxa"/>
            <w:noWrap/>
            <w:hideMark/>
          </w:tcPr>
          <w:p w14:paraId="282153D0" w14:textId="77777777" w:rsidR="00B31F76" w:rsidRPr="00B31F76" w:rsidRDefault="00B31F76">
            <w:r w:rsidRPr="00B31F76">
              <w:t>HOMD</w:t>
            </w:r>
          </w:p>
        </w:tc>
      </w:tr>
      <w:tr w:rsidR="00B31F76" w:rsidRPr="00B31F76" w14:paraId="3DEA616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66A9D7" w14:textId="77777777" w:rsidR="00B31F76" w:rsidRPr="00B31F76" w:rsidRDefault="00B31F76">
            <w:r w:rsidRPr="00B31F76">
              <w:lastRenderedPageBreak/>
              <w:t>C77</w:t>
            </w:r>
          </w:p>
        </w:tc>
        <w:tc>
          <w:tcPr>
            <w:tcW w:w="709" w:type="dxa"/>
            <w:noWrap/>
            <w:hideMark/>
          </w:tcPr>
          <w:p w14:paraId="658E5693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209C2B75" w14:textId="77777777" w:rsidR="00B31F76" w:rsidRPr="00B31F76" w:rsidRDefault="00B31F76">
            <w:r w:rsidRPr="00B31F76">
              <w:t xml:space="preserve">    31,000,001 </w:t>
            </w:r>
          </w:p>
        </w:tc>
        <w:tc>
          <w:tcPr>
            <w:tcW w:w="1843" w:type="dxa"/>
            <w:noWrap/>
            <w:hideMark/>
          </w:tcPr>
          <w:p w14:paraId="223BEA1E" w14:textId="77777777" w:rsidR="00B31F76" w:rsidRPr="00B31F76" w:rsidRDefault="00B31F76">
            <w:r w:rsidRPr="00B31F76">
              <w:t xml:space="preserve">       52,000,000 </w:t>
            </w:r>
          </w:p>
        </w:tc>
        <w:tc>
          <w:tcPr>
            <w:tcW w:w="851" w:type="dxa"/>
            <w:noWrap/>
            <w:hideMark/>
          </w:tcPr>
          <w:p w14:paraId="6F9146BB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335358DD" w14:textId="77777777" w:rsidR="00B31F76" w:rsidRPr="00B31F76" w:rsidRDefault="00B31F76" w:rsidP="00B31F76">
            <w:r w:rsidRPr="00B31F76">
              <w:t>0.535763558</w:t>
            </w:r>
          </w:p>
        </w:tc>
        <w:tc>
          <w:tcPr>
            <w:tcW w:w="709" w:type="dxa"/>
            <w:noWrap/>
            <w:hideMark/>
          </w:tcPr>
          <w:p w14:paraId="1F84E38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4819E30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427385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FAA4A2A" w14:textId="77777777" w:rsidR="00B31F76" w:rsidRPr="00B31F76" w:rsidRDefault="00B31F76" w:rsidP="00B31F76">
            <w:r w:rsidRPr="00B31F76">
              <w:t>4.3874485</w:t>
            </w:r>
          </w:p>
        </w:tc>
        <w:tc>
          <w:tcPr>
            <w:tcW w:w="850" w:type="dxa"/>
            <w:noWrap/>
            <w:hideMark/>
          </w:tcPr>
          <w:p w14:paraId="12EBE2D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7E69DA58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19E5CF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3A84506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96CDA62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7002CE52" w14:textId="77777777" w:rsidR="00B31F76" w:rsidRPr="00B31F76" w:rsidRDefault="00B31F76">
            <w:r w:rsidRPr="00B31F76">
              <w:t xml:space="preserve">    69,000,001 </w:t>
            </w:r>
          </w:p>
        </w:tc>
        <w:tc>
          <w:tcPr>
            <w:tcW w:w="1843" w:type="dxa"/>
            <w:noWrap/>
            <w:hideMark/>
          </w:tcPr>
          <w:p w14:paraId="36B20F22" w14:textId="77777777" w:rsidR="00B31F76" w:rsidRPr="00B31F76" w:rsidRDefault="00B31F76">
            <w:r w:rsidRPr="00B31F76">
              <w:t xml:space="preserve">     103,000,000 </w:t>
            </w:r>
          </w:p>
        </w:tc>
        <w:tc>
          <w:tcPr>
            <w:tcW w:w="851" w:type="dxa"/>
            <w:noWrap/>
            <w:hideMark/>
          </w:tcPr>
          <w:p w14:paraId="67FB620B" w14:textId="77777777" w:rsidR="00B31F76" w:rsidRPr="00B31F76" w:rsidRDefault="00B31F76" w:rsidP="00B31F76">
            <w:r w:rsidRPr="00B31F76">
              <w:t>34</w:t>
            </w:r>
          </w:p>
        </w:tc>
        <w:tc>
          <w:tcPr>
            <w:tcW w:w="1842" w:type="dxa"/>
            <w:noWrap/>
            <w:hideMark/>
          </w:tcPr>
          <w:p w14:paraId="31ED1FE8" w14:textId="77777777" w:rsidR="00B31F76" w:rsidRPr="00B31F76" w:rsidRDefault="00B31F76" w:rsidP="00B31F76">
            <w:r w:rsidRPr="00B31F76">
              <w:t>0.690081434</w:t>
            </w:r>
          </w:p>
        </w:tc>
        <w:tc>
          <w:tcPr>
            <w:tcW w:w="709" w:type="dxa"/>
            <w:noWrap/>
            <w:hideMark/>
          </w:tcPr>
          <w:p w14:paraId="70EDCDF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E02550A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A854D3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EFA560" w14:textId="77777777" w:rsidR="00B31F76" w:rsidRPr="00B31F76" w:rsidRDefault="00B31F76" w:rsidP="00B31F76">
            <w:r w:rsidRPr="00B31F76">
              <w:t>5.1829753</w:t>
            </w:r>
          </w:p>
        </w:tc>
        <w:tc>
          <w:tcPr>
            <w:tcW w:w="850" w:type="dxa"/>
            <w:noWrap/>
            <w:hideMark/>
          </w:tcPr>
          <w:p w14:paraId="02A8136B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4FDA48D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9EE7D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360380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1D5141E5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159B31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93788C6" w14:textId="77777777" w:rsidR="00B31F76" w:rsidRPr="00B31F76" w:rsidRDefault="00B31F76">
            <w:r w:rsidRPr="00B31F76">
              <w:t xml:space="preserve">       31,000,000 </w:t>
            </w:r>
          </w:p>
        </w:tc>
        <w:tc>
          <w:tcPr>
            <w:tcW w:w="851" w:type="dxa"/>
            <w:noWrap/>
            <w:hideMark/>
          </w:tcPr>
          <w:p w14:paraId="6287043F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70BAC983" w14:textId="77777777" w:rsidR="00B31F76" w:rsidRPr="00B31F76" w:rsidRDefault="00B31F76" w:rsidP="00B31F76">
            <w:r w:rsidRPr="00B31F76">
              <w:t>0.15594235</w:t>
            </w:r>
          </w:p>
        </w:tc>
        <w:tc>
          <w:tcPr>
            <w:tcW w:w="709" w:type="dxa"/>
            <w:noWrap/>
            <w:hideMark/>
          </w:tcPr>
          <w:p w14:paraId="48D1A49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DA52F2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50F626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A3FFFB0" w14:textId="77777777" w:rsidR="00B31F76" w:rsidRPr="00B31F76" w:rsidRDefault="00B31F76" w:rsidP="00B31F76">
            <w:r w:rsidRPr="00B31F76">
              <w:t>3.1118798</w:t>
            </w:r>
          </w:p>
        </w:tc>
        <w:tc>
          <w:tcPr>
            <w:tcW w:w="850" w:type="dxa"/>
            <w:noWrap/>
            <w:hideMark/>
          </w:tcPr>
          <w:p w14:paraId="7440C1B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354DEA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4C3E5D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D57CA3B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5BF633B7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F2ADE1B" w14:textId="77777777" w:rsidR="00B31F76" w:rsidRPr="00B31F76" w:rsidRDefault="00B31F76">
            <w:r w:rsidRPr="00B31F76">
              <w:t xml:space="preserve">    52,000,001 </w:t>
            </w:r>
          </w:p>
        </w:tc>
        <w:tc>
          <w:tcPr>
            <w:tcW w:w="1843" w:type="dxa"/>
            <w:noWrap/>
            <w:hideMark/>
          </w:tcPr>
          <w:p w14:paraId="7A97777D" w14:textId="77777777" w:rsidR="00B31F76" w:rsidRPr="00B31F76" w:rsidRDefault="00B31F76">
            <w:r w:rsidRPr="00B31F76">
              <w:t xml:space="preserve">       69,000,000 </w:t>
            </w:r>
          </w:p>
        </w:tc>
        <w:tc>
          <w:tcPr>
            <w:tcW w:w="851" w:type="dxa"/>
            <w:noWrap/>
            <w:hideMark/>
          </w:tcPr>
          <w:p w14:paraId="1FCFF3C4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07C77BB3" w14:textId="77777777" w:rsidR="00B31F76" w:rsidRPr="00B31F76" w:rsidRDefault="00B31F76" w:rsidP="00B31F76">
            <w:r w:rsidRPr="00B31F76">
              <w:t>0.253425254</w:t>
            </w:r>
          </w:p>
        </w:tc>
        <w:tc>
          <w:tcPr>
            <w:tcW w:w="709" w:type="dxa"/>
            <w:noWrap/>
            <w:hideMark/>
          </w:tcPr>
          <w:p w14:paraId="0AE13F2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E4136D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6E2280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D277947" w14:textId="77777777" w:rsidR="00B31F76" w:rsidRPr="00B31F76" w:rsidRDefault="00B31F76" w:rsidP="00B31F76">
            <w:r w:rsidRPr="00B31F76">
              <w:t>3.1349683</w:t>
            </w:r>
          </w:p>
        </w:tc>
        <w:tc>
          <w:tcPr>
            <w:tcW w:w="850" w:type="dxa"/>
            <w:noWrap/>
            <w:hideMark/>
          </w:tcPr>
          <w:p w14:paraId="7E646A9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D5AF05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1F993E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55630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8C4583C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F79D015" w14:textId="77777777" w:rsidR="00B31F76" w:rsidRPr="00B31F76" w:rsidRDefault="00B31F76">
            <w:r w:rsidRPr="00B31F76">
              <w:t xml:space="preserve">  103,000,001 </w:t>
            </w:r>
          </w:p>
        </w:tc>
        <w:tc>
          <w:tcPr>
            <w:tcW w:w="1843" w:type="dxa"/>
            <w:noWrap/>
            <w:hideMark/>
          </w:tcPr>
          <w:p w14:paraId="5F30B11C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6A076632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38E88300" w14:textId="77777777" w:rsidR="00B31F76" w:rsidRPr="00B31F76" w:rsidRDefault="00B31F76" w:rsidP="00B31F76">
            <w:r w:rsidRPr="00B31F76">
              <w:t>0.251098186</w:t>
            </w:r>
          </w:p>
        </w:tc>
        <w:tc>
          <w:tcPr>
            <w:tcW w:w="709" w:type="dxa"/>
            <w:noWrap/>
            <w:hideMark/>
          </w:tcPr>
          <w:p w14:paraId="4AF673F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BCC745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D98401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DF9063" w14:textId="77777777" w:rsidR="00B31F76" w:rsidRPr="00B31F76" w:rsidRDefault="00B31F76" w:rsidP="00B31F76">
            <w:r w:rsidRPr="00B31F76">
              <w:t>3.1256299</w:t>
            </w:r>
          </w:p>
        </w:tc>
        <w:tc>
          <w:tcPr>
            <w:tcW w:w="850" w:type="dxa"/>
            <w:noWrap/>
            <w:hideMark/>
          </w:tcPr>
          <w:p w14:paraId="3FB3249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8FB40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728D0B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EACFE2F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0DA01A0F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521461C7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72F7EF33" w14:textId="77777777" w:rsidR="00B31F76" w:rsidRPr="00B31F76" w:rsidRDefault="00B31F76">
            <w:r w:rsidRPr="00B31F76">
              <w:t xml:space="preserve">       36,000,000 </w:t>
            </w:r>
          </w:p>
        </w:tc>
        <w:tc>
          <w:tcPr>
            <w:tcW w:w="851" w:type="dxa"/>
            <w:noWrap/>
            <w:hideMark/>
          </w:tcPr>
          <w:p w14:paraId="2CA0648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842" w:type="dxa"/>
            <w:noWrap/>
            <w:hideMark/>
          </w:tcPr>
          <w:p w14:paraId="203E33CA" w14:textId="77777777" w:rsidR="00B31F76" w:rsidRPr="00B31F76" w:rsidRDefault="00B31F76" w:rsidP="00B31F76">
            <w:r w:rsidRPr="00B31F76">
              <w:t>0.220540463</w:t>
            </w:r>
          </w:p>
        </w:tc>
        <w:tc>
          <w:tcPr>
            <w:tcW w:w="709" w:type="dxa"/>
            <w:noWrap/>
            <w:hideMark/>
          </w:tcPr>
          <w:p w14:paraId="0D55999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7F0E03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ED73D1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2501073" w14:textId="77777777" w:rsidR="00B31F76" w:rsidRPr="00B31F76" w:rsidRDefault="00B31F76" w:rsidP="00B31F76">
            <w:r w:rsidRPr="00B31F76">
              <w:t>3.4764283</w:t>
            </w:r>
          </w:p>
        </w:tc>
        <w:tc>
          <w:tcPr>
            <w:tcW w:w="850" w:type="dxa"/>
            <w:noWrap/>
            <w:hideMark/>
          </w:tcPr>
          <w:p w14:paraId="5493C4D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3F4889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B078A5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DBB761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6F16AEDF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543F8869" w14:textId="77777777" w:rsidR="00B31F76" w:rsidRPr="00B31F76" w:rsidRDefault="00B31F76">
            <w:r w:rsidRPr="00B31F76">
              <w:t xml:space="preserve">  131,000,001 </w:t>
            </w:r>
          </w:p>
        </w:tc>
        <w:tc>
          <w:tcPr>
            <w:tcW w:w="1843" w:type="dxa"/>
            <w:noWrap/>
            <w:hideMark/>
          </w:tcPr>
          <w:p w14:paraId="24611776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3BCDD240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6207A68F" w14:textId="77777777" w:rsidR="00B31F76" w:rsidRPr="00B31F76" w:rsidRDefault="00B31F76" w:rsidP="00B31F76">
            <w:r w:rsidRPr="00B31F76">
              <w:t>0.075584236</w:t>
            </w:r>
          </w:p>
        </w:tc>
        <w:tc>
          <w:tcPr>
            <w:tcW w:w="709" w:type="dxa"/>
            <w:noWrap/>
            <w:hideMark/>
          </w:tcPr>
          <w:p w14:paraId="5A8D96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4D216E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AC5037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323CA5F" w14:textId="77777777" w:rsidR="00B31F76" w:rsidRPr="00B31F76" w:rsidRDefault="00B31F76" w:rsidP="00B31F76">
            <w:r w:rsidRPr="00B31F76">
              <w:t>2.6805921</w:t>
            </w:r>
          </w:p>
        </w:tc>
        <w:tc>
          <w:tcPr>
            <w:tcW w:w="850" w:type="dxa"/>
            <w:noWrap/>
            <w:hideMark/>
          </w:tcPr>
          <w:p w14:paraId="4F1770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54532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3E64B4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53E148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BF67CA5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7A18989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CA299BF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24F0F367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4AB6870A" w14:textId="77777777" w:rsidR="00B31F76" w:rsidRPr="00B31F76" w:rsidRDefault="00B31F76" w:rsidP="00B31F76">
            <w:r w:rsidRPr="00B31F76">
              <w:t>-0.370146496</w:t>
            </w:r>
          </w:p>
        </w:tc>
        <w:tc>
          <w:tcPr>
            <w:tcW w:w="709" w:type="dxa"/>
            <w:noWrap/>
            <w:hideMark/>
          </w:tcPr>
          <w:p w14:paraId="576775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715AA2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52D13F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632832" w14:textId="77777777" w:rsidR="00B31F76" w:rsidRPr="00B31F76" w:rsidRDefault="00B31F76" w:rsidP="00B31F76">
            <w:r w:rsidRPr="00B31F76">
              <w:t>1.1015955</w:t>
            </w:r>
          </w:p>
        </w:tc>
        <w:tc>
          <w:tcPr>
            <w:tcW w:w="850" w:type="dxa"/>
            <w:noWrap/>
            <w:hideMark/>
          </w:tcPr>
          <w:p w14:paraId="2009D49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42E6BB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3C215B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4E2C4CC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6AA4B66D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4BF7582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AFDA0DD" w14:textId="77777777" w:rsidR="00B31F76" w:rsidRPr="00B31F76" w:rsidRDefault="00B31F76">
            <w:r w:rsidRPr="00B31F76">
              <w:t xml:space="preserve">       16,000,000 </w:t>
            </w:r>
          </w:p>
        </w:tc>
        <w:tc>
          <w:tcPr>
            <w:tcW w:w="851" w:type="dxa"/>
            <w:noWrap/>
            <w:hideMark/>
          </w:tcPr>
          <w:p w14:paraId="1F11302E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71720BC8" w14:textId="77777777" w:rsidR="00B31F76" w:rsidRPr="00B31F76" w:rsidRDefault="00B31F76" w:rsidP="00B31F76">
            <w:r w:rsidRPr="00B31F76">
              <w:t>-0.457527649</w:t>
            </w:r>
          </w:p>
        </w:tc>
        <w:tc>
          <w:tcPr>
            <w:tcW w:w="709" w:type="dxa"/>
            <w:noWrap/>
            <w:hideMark/>
          </w:tcPr>
          <w:p w14:paraId="3F3AE4E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16C455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1ABEE4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BE0AF98" w14:textId="77777777" w:rsidR="00B31F76" w:rsidRPr="00B31F76" w:rsidRDefault="00B31F76" w:rsidP="00B31F76">
            <w:r w:rsidRPr="00B31F76">
              <w:t>0.8805761</w:t>
            </w:r>
          </w:p>
        </w:tc>
        <w:tc>
          <w:tcPr>
            <w:tcW w:w="850" w:type="dxa"/>
            <w:noWrap/>
            <w:hideMark/>
          </w:tcPr>
          <w:p w14:paraId="75BD54F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B70DC5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405D8E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C860DB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1D3874B2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19E1A0EA" w14:textId="77777777" w:rsidR="00B31F76" w:rsidRPr="00B31F76" w:rsidRDefault="00B31F76">
            <w:r w:rsidRPr="00B31F76">
              <w:t xml:space="preserve">    91,000,001 </w:t>
            </w:r>
          </w:p>
        </w:tc>
        <w:tc>
          <w:tcPr>
            <w:tcW w:w="1843" w:type="dxa"/>
            <w:noWrap/>
            <w:hideMark/>
          </w:tcPr>
          <w:p w14:paraId="7FE6F916" w14:textId="77777777" w:rsidR="00B31F76" w:rsidRPr="00B31F76" w:rsidRDefault="00B31F76">
            <w:r w:rsidRPr="00B31F76">
              <w:t xml:space="preserve">     120,000,000 </w:t>
            </w:r>
          </w:p>
        </w:tc>
        <w:tc>
          <w:tcPr>
            <w:tcW w:w="851" w:type="dxa"/>
            <w:noWrap/>
            <w:hideMark/>
          </w:tcPr>
          <w:p w14:paraId="5AEEB727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12F53E3E" w14:textId="77777777" w:rsidR="00B31F76" w:rsidRPr="00B31F76" w:rsidRDefault="00B31F76" w:rsidP="00B31F76">
            <w:r w:rsidRPr="00B31F76">
              <w:t>-0.815255426</w:t>
            </w:r>
          </w:p>
        </w:tc>
        <w:tc>
          <w:tcPr>
            <w:tcW w:w="709" w:type="dxa"/>
            <w:noWrap/>
            <w:hideMark/>
          </w:tcPr>
          <w:p w14:paraId="656199A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C50804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756BB4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55B5A34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1CA0345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904B0F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8C5D26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F5E382E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5C9E33FF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C3D9E1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2E5E99D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693FF40A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558212D3" w14:textId="77777777" w:rsidR="00B31F76" w:rsidRPr="00B31F76" w:rsidRDefault="00B31F76" w:rsidP="00B31F76">
            <w:r w:rsidRPr="00B31F76">
              <w:t>0.15233994</w:t>
            </w:r>
          </w:p>
        </w:tc>
        <w:tc>
          <w:tcPr>
            <w:tcW w:w="709" w:type="dxa"/>
            <w:noWrap/>
            <w:hideMark/>
          </w:tcPr>
          <w:p w14:paraId="7A1917C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FB1C8B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26E00C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11FB1A5" w14:textId="77777777" w:rsidR="00B31F76" w:rsidRPr="00B31F76" w:rsidRDefault="00B31F76" w:rsidP="00B31F76">
            <w:r w:rsidRPr="00B31F76">
              <w:t>3.0920267</w:t>
            </w:r>
          </w:p>
        </w:tc>
        <w:tc>
          <w:tcPr>
            <w:tcW w:w="850" w:type="dxa"/>
            <w:noWrap/>
            <w:hideMark/>
          </w:tcPr>
          <w:p w14:paraId="17EEF65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56E051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57B6B1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2619E7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8BC943F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5903336" w14:textId="77777777" w:rsidR="00B31F76" w:rsidRPr="00B31F76" w:rsidRDefault="00B31F76">
            <w:r w:rsidRPr="00B31F76">
              <w:t xml:space="preserve">    74,000,001 </w:t>
            </w:r>
          </w:p>
        </w:tc>
        <w:tc>
          <w:tcPr>
            <w:tcW w:w="1843" w:type="dxa"/>
            <w:noWrap/>
            <w:hideMark/>
          </w:tcPr>
          <w:p w14:paraId="3809A843" w14:textId="77777777" w:rsidR="00B31F76" w:rsidRPr="00B31F76" w:rsidRDefault="00B31F76">
            <w:r w:rsidRPr="00B31F76">
              <w:t xml:space="preserve">       83,000,000 </w:t>
            </w:r>
          </w:p>
        </w:tc>
        <w:tc>
          <w:tcPr>
            <w:tcW w:w="851" w:type="dxa"/>
            <w:noWrap/>
            <w:hideMark/>
          </w:tcPr>
          <w:p w14:paraId="6588DFBD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4EFC47DA" w14:textId="77777777" w:rsidR="00B31F76" w:rsidRPr="00B31F76" w:rsidRDefault="00B31F76" w:rsidP="00B31F76">
            <w:r w:rsidRPr="00B31F76">
              <w:t>0.167524305</w:t>
            </w:r>
          </w:p>
        </w:tc>
        <w:tc>
          <w:tcPr>
            <w:tcW w:w="709" w:type="dxa"/>
            <w:noWrap/>
            <w:hideMark/>
          </w:tcPr>
          <w:p w14:paraId="3F5D492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8CBC6D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C97FB0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D850133" w14:textId="77777777" w:rsidR="00B31F76" w:rsidRPr="00B31F76" w:rsidRDefault="00B31F76" w:rsidP="00B31F76">
            <w:r w:rsidRPr="00B31F76">
              <w:t>3.1760454</w:t>
            </w:r>
          </w:p>
        </w:tc>
        <w:tc>
          <w:tcPr>
            <w:tcW w:w="850" w:type="dxa"/>
            <w:noWrap/>
            <w:hideMark/>
          </w:tcPr>
          <w:p w14:paraId="628BBEF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62A07D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7F843F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C93796" w14:textId="77777777" w:rsidR="00B31F76" w:rsidRPr="00B31F76" w:rsidRDefault="00B31F76">
            <w:r w:rsidRPr="00B31F76">
              <w:lastRenderedPageBreak/>
              <w:t>C77</w:t>
            </w:r>
          </w:p>
        </w:tc>
        <w:tc>
          <w:tcPr>
            <w:tcW w:w="709" w:type="dxa"/>
            <w:noWrap/>
            <w:hideMark/>
          </w:tcPr>
          <w:p w14:paraId="74665F96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166E057D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15D559F7" w14:textId="77777777" w:rsidR="00B31F76" w:rsidRPr="00B31F76" w:rsidRDefault="00B31F76">
            <w:r w:rsidRPr="00B31F76">
              <w:t xml:space="preserve">       53,000,000 </w:t>
            </w:r>
          </w:p>
        </w:tc>
        <w:tc>
          <w:tcPr>
            <w:tcW w:w="851" w:type="dxa"/>
            <w:noWrap/>
            <w:hideMark/>
          </w:tcPr>
          <w:p w14:paraId="34E90C22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6B833F0E" w14:textId="77777777" w:rsidR="00B31F76" w:rsidRPr="00B31F76" w:rsidRDefault="00B31F76" w:rsidP="00B31F76">
            <w:r w:rsidRPr="00B31F76">
              <w:t>-0.367503479</w:t>
            </w:r>
          </w:p>
        </w:tc>
        <w:tc>
          <w:tcPr>
            <w:tcW w:w="709" w:type="dxa"/>
            <w:noWrap/>
            <w:hideMark/>
          </w:tcPr>
          <w:p w14:paraId="2516D99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8A6906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8FFC19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B2EB29" w14:textId="77777777" w:rsidR="00B31F76" w:rsidRPr="00B31F76" w:rsidRDefault="00B31F76" w:rsidP="00B31F76">
            <w:r w:rsidRPr="00B31F76">
              <w:t>1.1084915</w:t>
            </w:r>
          </w:p>
        </w:tc>
        <w:tc>
          <w:tcPr>
            <w:tcW w:w="850" w:type="dxa"/>
            <w:noWrap/>
            <w:hideMark/>
          </w:tcPr>
          <w:p w14:paraId="48F4894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842DBD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C3DF4C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53F614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214429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1E4AA4B2" w14:textId="77777777" w:rsidR="00B31F76" w:rsidRPr="00B31F76" w:rsidRDefault="00B31F76">
            <w:r w:rsidRPr="00B31F76">
              <w:t xml:space="preserve">  119,000,001 </w:t>
            </w:r>
          </w:p>
        </w:tc>
        <w:tc>
          <w:tcPr>
            <w:tcW w:w="1843" w:type="dxa"/>
            <w:noWrap/>
            <w:hideMark/>
          </w:tcPr>
          <w:p w14:paraId="309D0959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137C5627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2401E033" w14:textId="77777777" w:rsidR="00B31F76" w:rsidRPr="00B31F76" w:rsidRDefault="00B31F76" w:rsidP="00B31F76">
            <w:r w:rsidRPr="00B31F76">
              <w:t>-0.223695637</w:t>
            </w:r>
          </w:p>
        </w:tc>
        <w:tc>
          <w:tcPr>
            <w:tcW w:w="709" w:type="dxa"/>
            <w:noWrap/>
            <w:hideMark/>
          </w:tcPr>
          <w:p w14:paraId="7702C9A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100318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F7860D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8288B7A" w14:textId="77777777" w:rsidR="00B31F76" w:rsidRPr="00B31F76" w:rsidRDefault="00B31F76" w:rsidP="00B31F76">
            <w:r w:rsidRPr="00B31F76">
              <w:t>1.2700179</w:t>
            </w:r>
          </w:p>
        </w:tc>
        <w:tc>
          <w:tcPr>
            <w:tcW w:w="850" w:type="dxa"/>
            <w:noWrap/>
            <w:hideMark/>
          </w:tcPr>
          <w:p w14:paraId="167B799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9F4B7D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EF8AB5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E4FE57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1EFE2D58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181E455D" w14:textId="77777777" w:rsidR="00B31F76" w:rsidRPr="00B31F76" w:rsidRDefault="00B31F76">
            <w:r w:rsidRPr="00B31F76">
              <w:t xml:space="preserve">    53,000,001 </w:t>
            </w:r>
          </w:p>
        </w:tc>
        <w:tc>
          <w:tcPr>
            <w:tcW w:w="1843" w:type="dxa"/>
            <w:noWrap/>
            <w:hideMark/>
          </w:tcPr>
          <w:p w14:paraId="5C57C3B2" w14:textId="77777777" w:rsidR="00B31F76" w:rsidRPr="00B31F76" w:rsidRDefault="00B31F76">
            <w:r w:rsidRPr="00B31F76">
              <w:t xml:space="preserve">       74,000,000 </w:t>
            </w:r>
          </w:p>
        </w:tc>
        <w:tc>
          <w:tcPr>
            <w:tcW w:w="851" w:type="dxa"/>
            <w:noWrap/>
            <w:hideMark/>
          </w:tcPr>
          <w:p w14:paraId="2DFB655F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206CC1F5" w14:textId="77777777" w:rsidR="00B31F76" w:rsidRPr="00B31F76" w:rsidRDefault="00B31F76" w:rsidP="00B31F76">
            <w:r w:rsidRPr="00B31F76">
              <w:t>1.786418577</w:t>
            </w:r>
          </w:p>
        </w:tc>
        <w:tc>
          <w:tcPr>
            <w:tcW w:w="709" w:type="dxa"/>
            <w:noWrap/>
            <w:hideMark/>
          </w:tcPr>
          <w:p w14:paraId="0759A2A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14C2BC6A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0DC2E1C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5BB29C" w14:textId="77777777" w:rsidR="00B31F76" w:rsidRPr="00B31F76" w:rsidRDefault="00B31F76" w:rsidP="00B31F76">
            <w:r w:rsidRPr="00B31F76">
              <w:t>14.108178</w:t>
            </w:r>
          </w:p>
        </w:tc>
        <w:tc>
          <w:tcPr>
            <w:tcW w:w="850" w:type="dxa"/>
            <w:noWrap/>
            <w:hideMark/>
          </w:tcPr>
          <w:p w14:paraId="40DFCA10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906" w:type="dxa"/>
            <w:noWrap/>
            <w:hideMark/>
          </w:tcPr>
          <w:p w14:paraId="645794E9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3E937B3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4D17294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2259965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177A7450" w14:textId="77777777" w:rsidR="00B31F76" w:rsidRPr="00B31F76" w:rsidRDefault="00B31F76">
            <w:r w:rsidRPr="00B31F76">
              <w:t xml:space="preserve">    93,000,001 </w:t>
            </w:r>
          </w:p>
        </w:tc>
        <w:tc>
          <w:tcPr>
            <w:tcW w:w="1843" w:type="dxa"/>
            <w:noWrap/>
            <w:hideMark/>
          </w:tcPr>
          <w:p w14:paraId="4FCCD284" w14:textId="77777777" w:rsidR="00B31F76" w:rsidRPr="00B31F76" w:rsidRDefault="00B31F76">
            <w:r w:rsidRPr="00B31F76">
              <w:t xml:space="preserve">     119,000,000 </w:t>
            </w:r>
          </w:p>
        </w:tc>
        <w:tc>
          <w:tcPr>
            <w:tcW w:w="851" w:type="dxa"/>
            <w:noWrap/>
            <w:hideMark/>
          </w:tcPr>
          <w:p w14:paraId="7FB4E74B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5A1A242D" w14:textId="77777777" w:rsidR="00B31F76" w:rsidRPr="00B31F76" w:rsidRDefault="00B31F76" w:rsidP="00B31F76">
            <w:r w:rsidRPr="00B31F76">
              <w:t>1.015249026</w:t>
            </w:r>
          </w:p>
        </w:tc>
        <w:tc>
          <w:tcPr>
            <w:tcW w:w="709" w:type="dxa"/>
            <w:noWrap/>
            <w:hideMark/>
          </w:tcPr>
          <w:p w14:paraId="37EABCD2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435AA266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0715024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C05A58D" w14:textId="77777777" w:rsidR="00B31F76" w:rsidRPr="00B31F76" w:rsidRDefault="00B31F76" w:rsidP="00B31F76">
            <w:r w:rsidRPr="00B31F76">
              <w:t>7.1655403</w:t>
            </w:r>
          </w:p>
        </w:tc>
        <w:tc>
          <w:tcPr>
            <w:tcW w:w="850" w:type="dxa"/>
            <w:noWrap/>
            <w:hideMark/>
          </w:tcPr>
          <w:p w14:paraId="0FACF5CE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906" w:type="dxa"/>
            <w:noWrap/>
            <w:hideMark/>
          </w:tcPr>
          <w:p w14:paraId="795EA2AB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45CA7F3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EB1259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672BB599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12E2A38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BA8FA18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3C8F2217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5A1BAF1C" w14:textId="77777777" w:rsidR="00B31F76" w:rsidRPr="00B31F76" w:rsidRDefault="00B31F76" w:rsidP="00B31F76">
            <w:r w:rsidRPr="00B31F76">
              <w:t>0.161371211</w:t>
            </w:r>
          </w:p>
        </w:tc>
        <w:tc>
          <w:tcPr>
            <w:tcW w:w="709" w:type="dxa"/>
            <w:noWrap/>
            <w:hideMark/>
          </w:tcPr>
          <w:p w14:paraId="7319AE7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B462D1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E3DD2B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4C9386D" w14:textId="77777777" w:rsidR="00B31F76" w:rsidRPr="00B31F76" w:rsidRDefault="00B31F76" w:rsidP="00B31F76">
            <w:r w:rsidRPr="00B31F76">
              <w:t>3.1418923</w:t>
            </w:r>
          </w:p>
        </w:tc>
        <w:tc>
          <w:tcPr>
            <w:tcW w:w="850" w:type="dxa"/>
            <w:noWrap/>
            <w:hideMark/>
          </w:tcPr>
          <w:p w14:paraId="6686A32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2E359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0D6478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7FB5B5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26A87DE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BEB2272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46953E3D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6681874B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12303FFC" w14:textId="77777777" w:rsidR="00B31F76" w:rsidRPr="00B31F76" w:rsidRDefault="00B31F76" w:rsidP="00B31F76">
            <w:r w:rsidRPr="00B31F76">
              <w:t>0.219386307</w:t>
            </w:r>
          </w:p>
        </w:tc>
        <w:tc>
          <w:tcPr>
            <w:tcW w:w="709" w:type="dxa"/>
            <w:noWrap/>
            <w:hideMark/>
          </w:tcPr>
          <w:p w14:paraId="6013641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2F2988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FD216F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C6A8E4" w14:textId="77777777" w:rsidR="00B31F76" w:rsidRPr="00B31F76" w:rsidRDefault="00B31F76" w:rsidP="00B31F76">
            <w:r w:rsidRPr="00B31F76">
              <w:t>2.9998622</w:t>
            </w:r>
          </w:p>
        </w:tc>
        <w:tc>
          <w:tcPr>
            <w:tcW w:w="850" w:type="dxa"/>
            <w:noWrap/>
            <w:hideMark/>
          </w:tcPr>
          <w:p w14:paraId="2549F30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0FDBA0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0E407F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82ED97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4E1BB1B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12D3E163" w14:textId="77777777" w:rsidR="00B31F76" w:rsidRPr="00B31F76" w:rsidRDefault="00B31F76">
            <w:r w:rsidRPr="00B31F76">
              <w:t xml:space="preserve">    23,000,001 </w:t>
            </w:r>
          </w:p>
        </w:tc>
        <w:tc>
          <w:tcPr>
            <w:tcW w:w="1843" w:type="dxa"/>
            <w:noWrap/>
            <w:hideMark/>
          </w:tcPr>
          <w:p w14:paraId="657A6010" w14:textId="77777777" w:rsidR="00B31F76" w:rsidRPr="00B31F76" w:rsidRDefault="00B31F76">
            <w:r w:rsidRPr="00B31F76">
              <w:t xml:space="preserve">       35,000,000 </w:t>
            </w:r>
          </w:p>
        </w:tc>
        <w:tc>
          <w:tcPr>
            <w:tcW w:w="851" w:type="dxa"/>
            <w:noWrap/>
            <w:hideMark/>
          </w:tcPr>
          <w:p w14:paraId="22C4427F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5E37BF34" w14:textId="77777777" w:rsidR="00B31F76" w:rsidRPr="00B31F76" w:rsidRDefault="00B31F76" w:rsidP="00B31F76">
            <w:r w:rsidRPr="00B31F76">
              <w:t>0.584072202</w:t>
            </w:r>
          </w:p>
        </w:tc>
        <w:tc>
          <w:tcPr>
            <w:tcW w:w="709" w:type="dxa"/>
            <w:noWrap/>
            <w:hideMark/>
          </w:tcPr>
          <w:p w14:paraId="1BAF092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4FF002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5B5899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06D6E1C" w14:textId="77777777" w:rsidR="00B31F76" w:rsidRPr="00B31F76" w:rsidRDefault="00B31F76" w:rsidP="00B31F76">
            <w:r w:rsidRPr="00B31F76">
              <w:t>4.6273985</w:t>
            </w:r>
          </w:p>
        </w:tc>
        <w:tc>
          <w:tcPr>
            <w:tcW w:w="850" w:type="dxa"/>
            <w:noWrap/>
            <w:hideMark/>
          </w:tcPr>
          <w:p w14:paraId="0125D76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23C4685A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28D9C6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117F6F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45527D25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897DAA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4ABBC7D" w14:textId="77777777" w:rsidR="00B31F76" w:rsidRPr="00B31F76" w:rsidRDefault="00B31F76">
            <w:r w:rsidRPr="00B31F76">
              <w:t xml:space="preserve">       23,000,000 </w:t>
            </w:r>
          </w:p>
        </w:tc>
        <w:tc>
          <w:tcPr>
            <w:tcW w:w="851" w:type="dxa"/>
            <w:noWrap/>
            <w:hideMark/>
          </w:tcPr>
          <w:p w14:paraId="0B6AEB5E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1FD43477" w14:textId="77777777" w:rsidR="00B31F76" w:rsidRPr="00B31F76" w:rsidRDefault="00B31F76" w:rsidP="00B31F76">
            <w:r w:rsidRPr="00B31F76">
              <w:t>0.148724546</w:t>
            </w:r>
          </w:p>
        </w:tc>
        <w:tc>
          <w:tcPr>
            <w:tcW w:w="709" w:type="dxa"/>
            <w:noWrap/>
            <w:hideMark/>
          </w:tcPr>
          <w:p w14:paraId="2AED7F5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43BED3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0886C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426C59F" w14:textId="77777777" w:rsidR="00B31F76" w:rsidRPr="00B31F76" w:rsidRDefault="00B31F76" w:rsidP="00B31F76">
            <w:r w:rsidRPr="00B31F76">
              <w:t>3.0721519</w:t>
            </w:r>
          </w:p>
        </w:tc>
        <w:tc>
          <w:tcPr>
            <w:tcW w:w="850" w:type="dxa"/>
            <w:noWrap/>
            <w:hideMark/>
          </w:tcPr>
          <w:p w14:paraId="0E785C5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A7B984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8A8AB5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B5251A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95D5DEB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7DE8C36E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659E429A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036E0084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2E167104" w14:textId="77777777" w:rsidR="00B31F76" w:rsidRPr="00B31F76" w:rsidRDefault="00B31F76" w:rsidP="00B31F76">
            <w:r w:rsidRPr="00B31F76">
              <w:t>-0.46310078</w:t>
            </w:r>
          </w:p>
        </w:tc>
        <w:tc>
          <w:tcPr>
            <w:tcW w:w="709" w:type="dxa"/>
            <w:noWrap/>
            <w:hideMark/>
          </w:tcPr>
          <w:p w14:paraId="2DFA6E9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B722D6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646089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7C3654A" w14:textId="77777777" w:rsidR="00B31F76" w:rsidRPr="00B31F76" w:rsidRDefault="00B31F76" w:rsidP="00B31F76">
            <w:r w:rsidRPr="00B31F76">
              <w:t>0.8669286</w:t>
            </w:r>
          </w:p>
        </w:tc>
        <w:tc>
          <w:tcPr>
            <w:tcW w:w="850" w:type="dxa"/>
            <w:noWrap/>
            <w:hideMark/>
          </w:tcPr>
          <w:p w14:paraId="0E118D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768A6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CDE5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9C14613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36AA2636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3888C141" w14:textId="77777777" w:rsidR="00B31F76" w:rsidRPr="00B31F76" w:rsidRDefault="00B31F76">
            <w:r w:rsidRPr="00B31F76">
              <w:t xml:space="preserve">    30,000,001 </w:t>
            </w:r>
          </w:p>
        </w:tc>
        <w:tc>
          <w:tcPr>
            <w:tcW w:w="1843" w:type="dxa"/>
            <w:noWrap/>
            <w:hideMark/>
          </w:tcPr>
          <w:p w14:paraId="716ABA12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26712E1D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5F02E5D3" w14:textId="77777777" w:rsidR="00B31F76" w:rsidRPr="00B31F76" w:rsidRDefault="00B31F76" w:rsidP="00B31F76">
            <w:r w:rsidRPr="00B31F76">
              <w:t>0.119005029</w:t>
            </w:r>
          </w:p>
        </w:tc>
        <w:tc>
          <w:tcPr>
            <w:tcW w:w="709" w:type="dxa"/>
            <w:noWrap/>
            <w:hideMark/>
          </w:tcPr>
          <w:p w14:paraId="0D37C0F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EF1CFF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DC41E9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7D60A87" w14:textId="77777777" w:rsidR="00B31F76" w:rsidRPr="00B31F76" w:rsidRDefault="00B31F76" w:rsidP="00B31F76">
            <w:r w:rsidRPr="00B31F76">
              <w:t>2.9106492</w:t>
            </w:r>
          </w:p>
        </w:tc>
        <w:tc>
          <w:tcPr>
            <w:tcW w:w="850" w:type="dxa"/>
            <w:noWrap/>
            <w:hideMark/>
          </w:tcPr>
          <w:p w14:paraId="295EB31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108345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F20525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F963AC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2D71A363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B95E80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0F23C70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280578DE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74FAB0DD" w14:textId="77777777" w:rsidR="00B31F76" w:rsidRPr="00B31F76" w:rsidRDefault="00B31F76" w:rsidP="00B31F76">
            <w:r w:rsidRPr="00B31F76">
              <w:t>-0.432429083</w:t>
            </w:r>
          </w:p>
        </w:tc>
        <w:tc>
          <w:tcPr>
            <w:tcW w:w="709" w:type="dxa"/>
            <w:noWrap/>
            <w:hideMark/>
          </w:tcPr>
          <w:p w14:paraId="506014C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10A184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B52D4B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B6E6F7" w14:textId="77777777" w:rsidR="00B31F76" w:rsidRPr="00B31F76" w:rsidRDefault="00B31F76" w:rsidP="00B31F76">
            <w:r w:rsidRPr="00B31F76">
              <w:t>0.9426954</w:t>
            </w:r>
          </w:p>
        </w:tc>
        <w:tc>
          <w:tcPr>
            <w:tcW w:w="850" w:type="dxa"/>
            <w:noWrap/>
            <w:hideMark/>
          </w:tcPr>
          <w:p w14:paraId="5AC768F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F11F63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3BCAD6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036E5A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7CAD6CFA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243A9D72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77B6E42B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3E5C49F2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758D9A35" w14:textId="77777777" w:rsidR="00B31F76" w:rsidRPr="00B31F76" w:rsidRDefault="00B31F76" w:rsidP="00B31F76">
            <w:r w:rsidRPr="00B31F76">
              <w:t>-0.368796133</w:t>
            </w:r>
          </w:p>
        </w:tc>
        <w:tc>
          <w:tcPr>
            <w:tcW w:w="709" w:type="dxa"/>
            <w:noWrap/>
            <w:hideMark/>
          </w:tcPr>
          <w:p w14:paraId="5461E68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AD5ABE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22F7A4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271ED32" w14:textId="77777777" w:rsidR="00B31F76" w:rsidRPr="00B31F76" w:rsidRDefault="00B31F76" w:rsidP="00B31F76">
            <w:r w:rsidRPr="00B31F76">
              <w:t>1.1051172</w:t>
            </w:r>
          </w:p>
        </w:tc>
        <w:tc>
          <w:tcPr>
            <w:tcW w:w="850" w:type="dxa"/>
            <w:noWrap/>
            <w:hideMark/>
          </w:tcPr>
          <w:p w14:paraId="17A5925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5EC426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95FE5E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563565" w14:textId="77777777" w:rsidR="00B31F76" w:rsidRPr="00B31F76" w:rsidRDefault="00B31F76">
            <w:r w:rsidRPr="00B31F76">
              <w:lastRenderedPageBreak/>
              <w:t>C77</w:t>
            </w:r>
          </w:p>
        </w:tc>
        <w:tc>
          <w:tcPr>
            <w:tcW w:w="709" w:type="dxa"/>
            <w:noWrap/>
            <w:hideMark/>
          </w:tcPr>
          <w:p w14:paraId="2E4B34C4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16340B36" w14:textId="77777777" w:rsidR="00B31F76" w:rsidRPr="00B31F76" w:rsidRDefault="00B31F76">
            <w:r w:rsidRPr="00B31F76">
              <w:t xml:space="preserve">    38,000,001 </w:t>
            </w:r>
          </w:p>
        </w:tc>
        <w:tc>
          <w:tcPr>
            <w:tcW w:w="1843" w:type="dxa"/>
            <w:noWrap/>
            <w:hideMark/>
          </w:tcPr>
          <w:p w14:paraId="659EDF72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1AEF0789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5F00D48E" w14:textId="77777777" w:rsidR="00B31F76" w:rsidRPr="00B31F76" w:rsidRDefault="00B31F76" w:rsidP="00B31F76">
            <w:r w:rsidRPr="00B31F76">
              <w:t>0.084162501</w:t>
            </w:r>
          </w:p>
        </w:tc>
        <w:tc>
          <w:tcPr>
            <w:tcW w:w="709" w:type="dxa"/>
            <w:noWrap/>
            <w:hideMark/>
          </w:tcPr>
          <w:p w14:paraId="3DE737D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A56B87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BEF299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11A309C" w14:textId="77777777" w:rsidR="00B31F76" w:rsidRPr="00B31F76" w:rsidRDefault="00B31F76" w:rsidP="00B31F76">
            <w:r w:rsidRPr="00B31F76">
              <w:t>2.7254953</w:t>
            </w:r>
          </w:p>
        </w:tc>
        <w:tc>
          <w:tcPr>
            <w:tcW w:w="850" w:type="dxa"/>
            <w:noWrap/>
            <w:hideMark/>
          </w:tcPr>
          <w:p w14:paraId="24C7AC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B2FF1E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FFBFC2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030D6F" w14:textId="77777777" w:rsidR="00B31F76" w:rsidRPr="00B31F76" w:rsidRDefault="00B31F76">
            <w:r w:rsidRPr="00B31F76">
              <w:t>C77</w:t>
            </w:r>
          </w:p>
        </w:tc>
        <w:tc>
          <w:tcPr>
            <w:tcW w:w="709" w:type="dxa"/>
            <w:noWrap/>
            <w:hideMark/>
          </w:tcPr>
          <w:p w14:paraId="0327183F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0DD9CFDA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7807A30E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58073E28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28E857EE" w14:textId="77777777" w:rsidR="00B31F76" w:rsidRPr="00B31F76" w:rsidRDefault="00B31F76" w:rsidP="00B31F76">
            <w:r w:rsidRPr="00B31F76">
              <w:t>0.589242821</w:t>
            </w:r>
          </w:p>
        </w:tc>
        <w:tc>
          <w:tcPr>
            <w:tcW w:w="709" w:type="dxa"/>
            <w:noWrap/>
            <w:hideMark/>
          </w:tcPr>
          <w:p w14:paraId="7481FF4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3A2C35DE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D1B5A1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D5C1965" w14:textId="77777777" w:rsidR="00B31F76" w:rsidRPr="00B31F76" w:rsidRDefault="00B31F76" w:rsidP="00B31F76">
            <w:r w:rsidRPr="00B31F76">
              <w:t>2.3267801</w:t>
            </w:r>
          </w:p>
        </w:tc>
        <w:tc>
          <w:tcPr>
            <w:tcW w:w="850" w:type="dxa"/>
            <w:noWrap/>
            <w:hideMark/>
          </w:tcPr>
          <w:p w14:paraId="414706E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5CE03271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0997F9A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1065677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0B2FE05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6BDF332" w14:textId="77777777" w:rsidR="00B31F76" w:rsidRPr="00B31F76" w:rsidRDefault="00B31F76">
            <w:r w:rsidRPr="00B31F76">
              <w:t xml:space="preserve">    11,000,001 </w:t>
            </w:r>
          </w:p>
        </w:tc>
        <w:tc>
          <w:tcPr>
            <w:tcW w:w="1843" w:type="dxa"/>
            <w:noWrap/>
            <w:hideMark/>
          </w:tcPr>
          <w:p w14:paraId="0027A899" w14:textId="77777777" w:rsidR="00B31F76" w:rsidRPr="00B31F76" w:rsidRDefault="00B31F76">
            <w:r w:rsidRPr="00B31F76">
              <w:t xml:space="preserve">       36,000,000 </w:t>
            </w:r>
          </w:p>
        </w:tc>
        <w:tc>
          <w:tcPr>
            <w:tcW w:w="851" w:type="dxa"/>
            <w:noWrap/>
            <w:hideMark/>
          </w:tcPr>
          <w:p w14:paraId="0C7BAA7C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7F4813A9" w14:textId="77777777" w:rsidR="00B31F76" w:rsidRPr="00B31F76" w:rsidRDefault="00B31F76" w:rsidP="00B31F76">
            <w:r w:rsidRPr="00B31F76">
              <w:t>-0.075246645</w:t>
            </w:r>
          </w:p>
        </w:tc>
        <w:tc>
          <w:tcPr>
            <w:tcW w:w="709" w:type="dxa"/>
            <w:noWrap/>
            <w:hideMark/>
          </w:tcPr>
          <w:p w14:paraId="0B2746F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CD9BFE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8A3E2C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23FA84F" w14:textId="77777777" w:rsidR="00B31F76" w:rsidRPr="00B31F76" w:rsidRDefault="00B31F76" w:rsidP="00B31F76">
            <w:r w:rsidRPr="00B31F76">
              <w:t>1.0498054</w:t>
            </w:r>
          </w:p>
        </w:tc>
        <w:tc>
          <w:tcPr>
            <w:tcW w:w="850" w:type="dxa"/>
            <w:noWrap/>
            <w:hideMark/>
          </w:tcPr>
          <w:p w14:paraId="6F28CB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13971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C40522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50C978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044DBF9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5BC944C" w14:textId="77777777" w:rsidR="00B31F76" w:rsidRPr="00B31F76" w:rsidRDefault="00B31F76">
            <w:r w:rsidRPr="00B31F76">
              <w:t xml:space="preserve">    68,000,001 </w:t>
            </w:r>
          </w:p>
        </w:tc>
        <w:tc>
          <w:tcPr>
            <w:tcW w:w="1843" w:type="dxa"/>
            <w:noWrap/>
            <w:hideMark/>
          </w:tcPr>
          <w:p w14:paraId="1E91EC2C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5F1E0F2D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1F391E39" w14:textId="77777777" w:rsidR="00B31F76" w:rsidRPr="00B31F76" w:rsidRDefault="00B31F76" w:rsidP="00B31F76">
            <w:r w:rsidRPr="00B31F76">
              <w:t>0.130553802</w:t>
            </w:r>
          </w:p>
        </w:tc>
        <w:tc>
          <w:tcPr>
            <w:tcW w:w="709" w:type="dxa"/>
            <w:noWrap/>
            <w:hideMark/>
          </w:tcPr>
          <w:p w14:paraId="6D49214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98DD5CB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14F871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2FF507C" w14:textId="77777777" w:rsidR="00B31F76" w:rsidRPr="00B31F76" w:rsidRDefault="00B31F76" w:rsidP="00B31F76">
            <w:r w:rsidRPr="00B31F76">
              <w:t>3.6049777</w:t>
            </w:r>
          </w:p>
        </w:tc>
        <w:tc>
          <w:tcPr>
            <w:tcW w:w="850" w:type="dxa"/>
            <w:noWrap/>
            <w:hideMark/>
          </w:tcPr>
          <w:p w14:paraId="37BF5C9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34F175E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7A7F19B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9D912A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69D6EC0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5296E01" w14:textId="77777777" w:rsidR="00B31F76" w:rsidRPr="00B31F76" w:rsidRDefault="00B31F76">
            <w:r w:rsidRPr="00B31F76">
              <w:t xml:space="preserve">  159,000,001 </w:t>
            </w:r>
          </w:p>
        </w:tc>
        <w:tc>
          <w:tcPr>
            <w:tcW w:w="1843" w:type="dxa"/>
            <w:noWrap/>
            <w:hideMark/>
          </w:tcPr>
          <w:p w14:paraId="516E15AC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07424453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1443D9A7" w14:textId="77777777" w:rsidR="00B31F76" w:rsidRPr="00B31F76" w:rsidRDefault="00B31F76" w:rsidP="00B31F76">
            <w:r w:rsidRPr="00B31F76">
              <w:t>0.057521694</w:t>
            </w:r>
          </w:p>
        </w:tc>
        <w:tc>
          <w:tcPr>
            <w:tcW w:w="709" w:type="dxa"/>
            <w:noWrap/>
            <w:hideMark/>
          </w:tcPr>
          <w:p w14:paraId="0A01A9A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CD6E25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AB5AF3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0FD72E" w14:textId="77777777" w:rsidR="00B31F76" w:rsidRPr="00B31F76" w:rsidRDefault="00B31F76" w:rsidP="00B31F76">
            <w:r w:rsidRPr="00B31F76">
              <w:t>2.6562326</w:t>
            </w:r>
          </w:p>
        </w:tc>
        <w:tc>
          <w:tcPr>
            <w:tcW w:w="850" w:type="dxa"/>
            <w:noWrap/>
            <w:hideMark/>
          </w:tcPr>
          <w:p w14:paraId="05BEBF6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1C1950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487DFD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0B4C96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4186210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1AE2A9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1A3BD6A" w14:textId="77777777" w:rsidR="00B31F76" w:rsidRPr="00B31F76" w:rsidRDefault="00B31F76">
            <w:r w:rsidRPr="00B31F76">
              <w:t xml:space="preserve">       68,000,000 </w:t>
            </w:r>
          </w:p>
        </w:tc>
        <w:tc>
          <w:tcPr>
            <w:tcW w:w="851" w:type="dxa"/>
            <w:noWrap/>
            <w:hideMark/>
          </w:tcPr>
          <w:p w14:paraId="21A662F4" w14:textId="77777777" w:rsidR="00B31F76" w:rsidRPr="00B31F76" w:rsidRDefault="00B31F76" w:rsidP="00B31F76">
            <w:r w:rsidRPr="00B31F76">
              <w:t>67</w:t>
            </w:r>
          </w:p>
        </w:tc>
        <w:tc>
          <w:tcPr>
            <w:tcW w:w="1842" w:type="dxa"/>
            <w:noWrap/>
            <w:hideMark/>
          </w:tcPr>
          <w:p w14:paraId="072EDD25" w14:textId="77777777" w:rsidR="00B31F76" w:rsidRPr="00B31F76" w:rsidRDefault="00B31F76" w:rsidP="00B31F76">
            <w:r w:rsidRPr="00B31F76">
              <w:t>-0.085913932</w:t>
            </w:r>
          </w:p>
        </w:tc>
        <w:tc>
          <w:tcPr>
            <w:tcW w:w="709" w:type="dxa"/>
            <w:noWrap/>
            <w:hideMark/>
          </w:tcPr>
          <w:p w14:paraId="2BE698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86BB7D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778EF8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8AC765" w14:textId="77777777" w:rsidR="00B31F76" w:rsidRPr="00B31F76" w:rsidRDefault="00B31F76" w:rsidP="00B31F76">
            <w:r w:rsidRPr="00B31F76">
              <w:t>0.9270391</w:t>
            </w:r>
          </w:p>
        </w:tc>
        <w:tc>
          <w:tcPr>
            <w:tcW w:w="850" w:type="dxa"/>
            <w:noWrap/>
            <w:hideMark/>
          </w:tcPr>
          <w:p w14:paraId="581038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67572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88FD9C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BA419EC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018342B0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23A20626" w14:textId="77777777" w:rsidR="00B31F76" w:rsidRPr="00B31F76" w:rsidRDefault="00B31F76">
            <w:r w:rsidRPr="00B31F76">
              <w:t xml:space="preserve">    95,000,001 </w:t>
            </w:r>
          </w:p>
        </w:tc>
        <w:tc>
          <w:tcPr>
            <w:tcW w:w="1843" w:type="dxa"/>
            <w:noWrap/>
            <w:hideMark/>
          </w:tcPr>
          <w:p w14:paraId="19D299BA" w14:textId="77777777" w:rsidR="00B31F76" w:rsidRPr="00B31F76" w:rsidRDefault="00B31F76">
            <w:r w:rsidRPr="00B31F76">
              <w:t xml:space="preserve">     108,000,000 </w:t>
            </w:r>
          </w:p>
        </w:tc>
        <w:tc>
          <w:tcPr>
            <w:tcW w:w="851" w:type="dxa"/>
            <w:noWrap/>
            <w:hideMark/>
          </w:tcPr>
          <w:p w14:paraId="3F604335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6AFF2726" w14:textId="77777777" w:rsidR="00B31F76" w:rsidRPr="00B31F76" w:rsidRDefault="00B31F76" w:rsidP="00B31F76">
            <w:r w:rsidRPr="00B31F76">
              <w:t>-0.087875998</w:t>
            </w:r>
          </w:p>
        </w:tc>
        <w:tc>
          <w:tcPr>
            <w:tcW w:w="709" w:type="dxa"/>
            <w:noWrap/>
            <w:hideMark/>
          </w:tcPr>
          <w:p w14:paraId="598DCB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FCC654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5600B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65BDCD" w14:textId="77777777" w:rsidR="00B31F76" w:rsidRPr="00B31F76" w:rsidRDefault="00B31F76" w:rsidP="00B31F76">
            <w:r w:rsidRPr="00B31F76">
              <w:t>0.904557</w:t>
            </w:r>
          </w:p>
        </w:tc>
        <w:tc>
          <w:tcPr>
            <w:tcW w:w="850" w:type="dxa"/>
            <w:noWrap/>
            <w:hideMark/>
          </w:tcPr>
          <w:p w14:paraId="272F351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914A8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1EF81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A1E356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0A9B176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7ADCECD4" w14:textId="77777777" w:rsidR="00B31F76" w:rsidRPr="00B31F76" w:rsidRDefault="00B31F76">
            <w:r w:rsidRPr="00B31F76">
              <w:t xml:space="preserve">  132,000,001 </w:t>
            </w:r>
          </w:p>
        </w:tc>
        <w:tc>
          <w:tcPr>
            <w:tcW w:w="1843" w:type="dxa"/>
            <w:noWrap/>
            <w:hideMark/>
          </w:tcPr>
          <w:p w14:paraId="0876863E" w14:textId="77777777" w:rsidR="00B31F76" w:rsidRPr="00B31F76" w:rsidRDefault="00B31F76">
            <w:r w:rsidRPr="00B31F76">
              <w:t xml:space="preserve">     137,000,000 </w:t>
            </w:r>
          </w:p>
        </w:tc>
        <w:tc>
          <w:tcPr>
            <w:tcW w:w="851" w:type="dxa"/>
            <w:noWrap/>
            <w:hideMark/>
          </w:tcPr>
          <w:p w14:paraId="4608AA5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557C1084" w14:textId="77777777" w:rsidR="00B31F76" w:rsidRPr="00B31F76" w:rsidRDefault="00B31F76" w:rsidP="00B31F76">
            <w:r w:rsidRPr="00B31F76">
              <w:t>0.137712455</w:t>
            </w:r>
          </w:p>
        </w:tc>
        <w:tc>
          <w:tcPr>
            <w:tcW w:w="709" w:type="dxa"/>
            <w:noWrap/>
            <w:hideMark/>
          </w:tcPr>
          <w:p w14:paraId="13927F4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629B323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8CA389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E97123" w14:textId="77777777" w:rsidR="00B31F76" w:rsidRPr="00B31F76" w:rsidRDefault="00B31F76" w:rsidP="00B31F76">
            <w:r w:rsidRPr="00B31F76">
              <w:t>3.700585</w:t>
            </w:r>
          </w:p>
        </w:tc>
        <w:tc>
          <w:tcPr>
            <w:tcW w:w="850" w:type="dxa"/>
            <w:noWrap/>
            <w:hideMark/>
          </w:tcPr>
          <w:p w14:paraId="56A630B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0A7D6FD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C2B763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379596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5B72739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0CA0987" w14:textId="77777777" w:rsidR="00B31F76" w:rsidRPr="00B31F76" w:rsidRDefault="00B31F76">
            <w:r w:rsidRPr="00B31F76">
              <w:t xml:space="preserve">    23,000,001 </w:t>
            </w:r>
          </w:p>
        </w:tc>
        <w:tc>
          <w:tcPr>
            <w:tcW w:w="1843" w:type="dxa"/>
            <w:noWrap/>
            <w:hideMark/>
          </w:tcPr>
          <w:p w14:paraId="71DC626C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2EB8B608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F2C20DA" w14:textId="77777777" w:rsidR="00B31F76" w:rsidRPr="00B31F76" w:rsidRDefault="00B31F76" w:rsidP="00B31F76">
            <w:r w:rsidRPr="00B31F76">
              <w:t>-0.829962259</w:t>
            </w:r>
          </w:p>
        </w:tc>
        <w:tc>
          <w:tcPr>
            <w:tcW w:w="709" w:type="dxa"/>
            <w:noWrap/>
            <w:hideMark/>
          </w:tcPr>
          <w:p w14:paraId="5AF5442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E43864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F82EE9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D0700EC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40BB4C2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C66508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68DC8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63513C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6F302D2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6423B5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5EC5027" w14:textId="77777777" w:rsidR="00B31F76" w:rsidRPr="00B31F76" w:rsidRDefault="00B31F76">
            <w:r w:rsidRPr="00B31F76">
              <w:t xml:space="preserve">       23,000,000 </w:t>
            </w:r>
          </w:p>
        </w:tc>
        <w:tc>
          <w:tcPr>
            <w:tcW w:w="851" w:type="dxa"/>
            <w:noWrap/>
            <w:hideMark/>
          </w:tcPr>
          <w:p w14:paraId="65CBBB3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53D9042B" w14:textId="77777777" w:rsidR="00B31F76" w:rsidRPr="00B31F76" w:rsidRDefault="00B31F76" w:rsidP="00B31F76">
            <w:r w:rsidRPr="00B31F76">
              <w:t>-0.070267905</w:t>
            </w:r>
          </w:p>
        </w:tc>
        <w:tc>
          <w:tcPr>
            <w:tcW w:w="709" w:type="dxa"/>
            <w:noWrap/>
            <w:hideMark/>
          </w:tcPr>
          <w:p w14:paraId="4781B66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63F133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CCFF1C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7A405E" w14:textId="77777777" w:rsidR="00B31F76" w:rsidRPr="00B31F76" w:rsidRDefault="00B31F76" w:rsidP="00B31F76">
            <w:r w:rsidRPr="00B31F76">
              <w:t>1.1074155</w:t>
            </w:r>
          </w:p>
        </w:tc>
        <w:tc>
          <w:tcPr>
            <w:tcW w:w="850" w:type="dxa"/>
            <w:noWrap/>
            <w:hideMark/>
          </w:tcPr>
          <w:p w14:paraId="4D044C6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8F33D9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9E1BDD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419063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364D2019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7D53BC5" w14:textId="77777777" w:rsidR="00B31F76" w:rsidRPr="00B31F76" w:rsidRDefault="00B31F76">
            <w:r w:rsidRPr="00B31F76">
              <w:t xml:space="preserve">    69,000,001 </w:t>
            </w:r>
          </w:p>
        </w:tc>
        <w:tc>
          <w:tcPr>
            <w:tcW w:w="1843" w:type="dxa"/>
            <w:noWrap/>
            <w:hideMark/>
          </w:tcPr>
          <w:p w14:paraId="5A62C27E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19CC3205" w14:textId="77777777" w:rsidR="00B31F76" w:rsidRPr="00B31F76" w:rsidRDefault="00B31F76" w:rsidP="00B31F76">
            <w:r w:rsidRPr="00B31F76">
              <w:t>63</w:t>
            </w:r>
          </w:p>
        </w:tc>
        <w:tc>
          <w:tcPr>
            <w:tcW w:w="1842" w:type="dxa"/>
            <w:noWrap/>
            <w:hideMark/>
          </w:tcPr>
          <w:p w14:paraId="49A79FEA" w14:textId="77777777" w:rsidR="00B31F76" w:rsidRPr="00B31F76" w:rsidRDefault="00B31F76" w:rsidP="00B31F76">
            <w:r w:rsidRPr="00B31F76">
              <w:t>-0.096089261</w:t>
            </w:r>
          </w:p>
        </w:tc>
        <w:tc>
          <w:tcPr>
            <w:tcW w:w="709" w:type="dxa"/>
            <w:noWrap/>
            <w:hideMark/>
          </w:tcPr>
          <w:p w14:paraId="3EAEB36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F24E5E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595DD2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5257D7" w14:textId="77777777" w:rsidR="00B31F76" w:rsidRPr="00B31F76" w:rsidRDefault="00B31F76" w:rsidP="00B31F76">
            <w:r w:rsidRPr="00B31F76">
              <w:t>0.8107775</w:t>
            </w:r>
          </w:p>
        </w:tc>
        <w:tc>
          <w:tcPr>
            <w:tcW w:w="850" w:type="dxa"/>
            <w:noWrap/>
            <w:hideMark/>
          </w:tcPr>
          <w:p w14:paraId="7F00CD2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CCB9A0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E8068E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3BAD47" w14:textId="77777777" w:rsidR="00B31F76" w:rsidRPr="00B31F76" w:rsidRDefault="00B31F76">
            <w:r w:rsidRPr="00B31F76">
              <w:lastRenderedPageBreak/>
              <w:t>C78</w:t>
            </w:r>
          </w:p>
        </w:tc>
        <w:tc>
          <w:tcPr>
            <w:tcW w:w="709" w:type="dxa"/>
            <w:noWrap/>
            <w:hideMark/>
          </w:tcPr>
          <w:p w14:paraId="7073590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42B5263" w14:textId="77777777" w:rsidR="00B31F76" w:rsidRPr="00B31F76" w:rsidRDefault="00B31F76">
            <w:r w:rsidRPr="00B31F76">
              <w:t xml:space="preserve">  158,000,001 </w:t>
            </w:r>
          </w:p>
        </w:tc>
        <w:tc>
          <w:tcPr>
            <w:tcW w:w="1843" w:type="dxa"/>
            <w:noWrap/>
            <w:hideMark/>
          </w:tcPr>
          <w:p w14:paraId="5D046892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0D2C834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7FB422C3" w14:textId="77777777" w:rsidR="00B31F76" w:rsidRPr="00B31F76" w:rsidRDefault="00B31F76" w:rsidP="00B31F76">
            <w:r w:rsidRPr="00B31F76">
              <w:t>-0.093065372</w:t>
            </w:r>
          </w:p>
        </w:tc>
        <w:tc>
          <w:tcPr>
            <w:tcW w:w="709" w:type="dxa"/>
            <w:noWrap/>
            <w:hideMark/>
          </w:tcPr>
          <w:p w14:paraId="3CA67DF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A3C230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017E43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F9BA9D7" w14:textId="77777777" w:rsidR="00B31F76" w:rsidRPr="00B31F76" w:rsidRDefault="00B31F76" w:rsidP="00B31F76">
            <w:r w:rsidRPr="00B31F76">
              <w:t>0.8452424</w:t>
            </w:r>
          </w:p>
        </w:tc>
        <w:tc>
          <w:tcPr>
            <w:tcW w:w="850" w:type="dxa"/>
            <w:noWrap/>
            <w:hideMark/>
          </w:tcPr>
          <w:p w14:paraId="51CF60F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BC8B97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53F282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F45D2EB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54B9493A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33B1753" w14:textId="77777777" w:rsidR="00B31F76" w:rsidRPr="00B31F76" w:rsidRDefault="00B31F76">
            <w:r w:rsidRPr="00B31F76">
              <w:t xml:space="preserve">    88,000,001 </w:t>
            </w:r>
          </w:p>
        </w:tc>
        <w:tc>
          <w:tcPr>
            <w:tcW w:w="1843" w:type="dxa"/>
            <w:noWrap/>
            <w:hideMark/>
          </w:tcPr>
          <w:p w14:paraId="6CFAC283" w14:textId="77777777" w:rsidR="00B31F76" w:rsidRPr="00B31F76" w:rsidRDefault="00B31F76">
            <w:r w:rsidRPr="00B31F76">
              <w:t xml:space="preserve">     148,000,000 </w:t>
            </w:r>
          </w:p>
        </w:tc>
        <w:tc>
          <w:tcPr>
            <w:tcW w:w="851" w:type="dxa"/>
            <w:noWrap/>
            <w:hideMark/>
          </w:tcPr>
          <w:p w14:paraId="6B0502FD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3A50973A" w14:textId="77777777" w:rsidR="00B31F76" w:rsidRPr="00B31F76" w:rsidRDefault="00B31F76" w:rsidP="00B31F76">
            <w:r w:rsidRPr="00B31F76">
              <w:t>0.152664547</w:t>
            </w:r>
          </w:p>
        </w:tc>
        <w:tc>
          <w:tcPr>
            <w:tcW w:w="709" w:type="dxa"/>
            <w:noWrap/>
            <w:hideMark/>
          </w:tcPr>
          <w:p w14:paraId="40C65487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3A58B53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0DE9F2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8D921D" w14:textId="77777777" w:rsidR="00B31F76" w:rsidRPr="00B31F76" w:rsidRDefault="00B31F76" w:rsidP="00B31F76">
            <w:r w:rsidRPr="00B31F76">
              <w:t>3.9018143</w:t>
            </w:r>
          </w:p>
        </w:tc>
        <w:tc>
          <w:tcPr>
            <w:tcW w:w="850" w:type="dxa"/>
            <w:noWrap/>
            <w:hideMark/>
          </w:tcPr>
          <w:p w14:paraId="5D2B135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5890C76B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4DC24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2F4BA5C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219E32DE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4D12212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B8E98FA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388F976C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77B0D396" w14:textId="77777777" w:rsidR="00B31F76" w:rsidRPr="00B31F76" w:rsidRDefault="00B31F76" w:rsidP="00B31F76">
            <w:r w:rsidRPr="00B31F76">
              <w:t>0.059149054</w:t>
            </w:r>
          </w:p>
        </w:tc>
        <w:tc>
          <w:tcPr>
            <w:tcW w:w="709" w:type="dxa"/>
            <w:noWrap/>
            <w:hideMark/>
          </w:tcPr>
          <w:p w14:paraId="55B21B0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CC3A6D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8E49B5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291208" w14:textId="77777777" w:rsidR="00B31F76" w:rsidRPr="00B31F76" w:rsidRDefault="00B31F76" w:rsidP="00B31F76">
            <w:r w:rsidRPr="00B31F76">
              <w:t>2.6768543</w:t>
            </w:r>
          </w:p>
        </w:tc>
        <w:tc>
          <w:tcPr>
            <w:tcW w:w="850" w:type="dxa"/>
            <w:noWrap/>
            <w:hideMark/>
          </w:tcPr>
          <w:p w14:paraId="33A58F2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1729C1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37D4E7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7FC0DB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6C16415C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2CD66248" w14:textId="77777777" w:rsidR="00B31F76" w:rsidRPr="00B31F76" w:rsidRDefault="00B31F76">
            <w:r w:rsidRPr="00B31F76">
              <w:t xml:space="preserve">  148,000,001 </w:t>
            </w:r>
          </w:p>
        </w:tc>
        <w:tc>
          <w:tcPr>
            <w:tcW w:w="1843" w:type="dxa"/>
            <w:noWrap/>
            <w:hideMark/>
          </w:tcPr>
          <w:p w14:paraId="37852160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095E22B7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B667ADA" w14:textId="77777777" w:rsidR="00B31F76" w:rsidRPr="00B31F76" w:rsidRDefault="00B31F76" w:rsidP="00B31F76">
            <w:r w:rsidRPr="00B31F76">
              <w:t>-0.059434708</w:t>
            </w:r>
          </w:p>
        </w:tc>
        <w:tc>
          <w:tcPr>
            <w:tcW w:w="709" w:type="dxa"/>
            <w:noWrap/>
            <w:hideMark/>
          </w:tcPr>
          <w:p w14:paraId="2583FC2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36C25E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6F7C7D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B98B26" w14:textId="77777777" w:rsidR="00B31F76" w:rsidRPr="00B31F76" w:rsidRDefault="00B31F76" w:rsidP="00B31F76">
            <w:r w:rsidRPr="00B31F76">
              <w:t>1.2334579</w:t>
            </w:r>
          </w:p>
        </w:tc>
        <w:tc>
          <w:tcPr>
            <w:tcW w:w="850" w:type="dxa"/>
            <w:noWrap/>
            <w:hideMark/>
          </w:tcPr>
          <w:p w14:paraId="5B1BEBC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930E2E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D834AD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384549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3EC6C661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AB54E4D" w14:textId="77777777" w:rsidR="00B31F76" w:rsidRPr="00B31F76" w:rsidRDefault="00B31F76">
            <w:r w:rsidRPr="00B31F76">
              <w:t xml:space="preserve">    87,000,001 </w:t>
            </w:r>
          </w:p>
        </w:tc>
        <w:tc>
          <w:tcPr>
            <w:tcW w:w="1843" w:type="dxa"/>
            <w:noWrap/>
            <w:hideMark/>
          </w:tcPr>
          <w:p w14:paraId="4889E2B9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6CCBAB9F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5C83D97D" w14:textId="77777777" w:rsidR="00B31F76" w:rsidRPr="00B31F76" w:rsidRDefault="00B31F76" w:rsidP="00B31F76">
            <w:r w:rsidRPr="00B31F76">
              <w:t>0.094604727</w:t>
            </w:r>
          </w:p>
        </w:tc>
        <w:tc>
          <w:tcPr>
            <w:tcW w:w="709" w:type="dxa"/>
            <w:noWrap/>
            <w:hideMark/>
          </w:tcPr>
          <w:p w14:paraId="493B6B7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795E8D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D12D76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DD5217" w14:textId="77777777" w:rsidR="00B31F76" w:rsidRPr="00B31F76" w:rsidRDefault="00B31F76" w:rsidP="00B31F76">
            <w:r w:rsidRPr="00B31F76">
              <w:t>3.1319682</w:t>
            </w:r>
          </w:p>
        </w:tc>
        <w:tc>
          <w:tcPr>
            <w:tcW w:w="850" w:type="dxa"/>
            <w:noWrap/>
            <w:hideMark/>
          </w:tcPr>
          <w:p w14:paraId="23A342D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94880D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3BF402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DADD51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576943B7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7C57B4C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BBEDBFB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740A141B" w14:textId="77777777" w:rsidR="00B31F76" w:rsidRPr="00B31F76" w:rsidRDefault="00B31F76" w:rsidP="00B31F76">
            <w:r w:rsidRPr="00B31F76">
              <w:t>140</w:t>
            </w:r>
          </w:p>
        </w:tc>
        <w:tc>
          <w:tcPr>
            <w:tcW w:w="1842" w:type="dxa"/>
            <w:noWrap/>
            <w:hideMark/>
          </w:tcPr>
          <w:p w14:paraId="41B24D8A" w14:textId="77777777" w:rsidR="00B31F76" w:rsidRPr="00B31F76" w:rsidRDefault="00B31F76" w:rsidP="00B31F76">
            <w:r w:rsidRPr="00B31F76">
              <w:t>-0.090299725</w:t>
            </w:r>
          </w:p>
        </w:tc>
        <w:tc>
          <w:tcPr>
            <w:tcW w:w="709" w:type="dxa"/>
            <w:noWrap/>
            <w:hideMark/>
          </w:tcPr>
          <w:p w14:paraId="705579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A10EFD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6CDCCF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03D12F8" w14:textId="77777777" w:rsidR="00B31F76" w:rsidRPr="00B31F76" w:rsidRDefault="00B31F76" w:rsidP="00B31F76">
            <w:r w:rsidRPr="00B31F76">
              <w:t>0.8768272</w:t>
            </w:r>
          </w:p>
        </w:tc>
        <w:tc>
          <w:tcPr>
            <w:tcW w:w="850" w:type="dxa"/>
            <w:noWrap/>
            <w:hideMark/>
          </w:tcPr>
          <w:p w14:paraId="720D9BD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F21838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168E35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B0C48BF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114F8C8C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33CFA370" w14:textId="77777777" w:rsidR="00B31F76" w:rsidRPr="00B31F76" w:rsidRDefault="00B31F76">
            <w:r w:rsidRPr="00B31F76">
              <w:t xml:space="preserve">    75,000,001 </w:t>
            </w:r>
          </w:p>
        </w:tc>
        <w:tc>
          <w:tcPr>
            <w:tcW w:w="1843" w:type="dxa"/>
            <w:noWrap/>
            <w:hideMark/>
          </w:tcPr>
          <w:p w14:paraId="3FBDCB97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6F3839C4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5B0D1335" w14:textId="77777777" w:rsidR="00B31F76" w:rsidRPr="00B31F76" w:rsidRDefault="00B31F76" w:rsidP="00B31F76">
            <w:r w:rsidRPr="00B31F76">
              <w:t>-0.049345941</w:t>
            </w:r>
          </w:p>
        </w:tc>
        <w:tc>
          <w:tcPr>
            <w:tcW w:w="709" w:type="dxa"/>
            <w:noWrap/>
            <w:hideMark/>
          </w:tcPr>
          <w:p w14:paraId="1FA6AD9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85E9C2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099484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376A9E7" w14:textId="77777777" w:rsidR="00B31F76" w:rsidRPr="00B31F76" w:rsidRDefault="00B31F76" w:rsidP="00B31F76">
            <w:r w:rsidRPr="00B31F76">
              <w:t>1.3516931</w:t>
            </w:r>
          </w:p>
        </w:tc>
        <w:tc>
          <w:tcPr>
            <w:tcW w:w="850" w:type="dxa"/>
            <w:noWrap/>
            <w:hideMark/>
          </w:tcPr>
          <w:p w14:paraId="0A60E22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1D0C6D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95ACC3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FE5A9FD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18B729A7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45C5A95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AFF7E76" w14:textId="77777777" w:rsidR="00B31F76" w:rsidRPr="00B31F76" w:rsidRDefault="00B31F76">
            <w:r w:rsidRPr="00B31F76">
              <w:t xml:space="preserve">       14,000,000 </w:t>
            </w:r>
          </w:p>
        </w:tc>
        <w:tc>
          <w:tcPr>
            <w:tcW w:w="851" w:type="dxa"/>
            <w:noWrap/>
            <w:hideMark/>
          </w:tcPr>
          <w:p w14:paraId="46A3480A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010F72F1" w14:textId="77777777" w:rsidR="00B31F76" w:rsidRPr="00B31F76" w:rsidRDefault="00B31F76" w:rsidP="00B31F76">
            <w:r w:rsidRPr="00B31F76">
              <w:t>0.109940576</w:t>
            </w:r>
          </w:p>
        </w:tc>
        <w:tc>
          <w:tcPr>
            <w:tcW w:w="709" w:type="dxa"/>
            <w:noWrap/>
            <w:hideMark/>
          </w:tcPr>
          <w:p w14:paraId="48B929B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2824B1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B878F1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A89481C" w14:textId="77777777" w:rsidR="00B31F76" w:rsidRPr="00B31F76" w:rsidRDefault="00B31F76" w:rsidP="00B31F76">
            <w:r w:rsidRPr="00B31F76">
              <w:t>4.2216685</w:t>
            </w:r>
          </w:p>
        </w:tc>
        <w:tc>
          <w:tcPr>
            <w:tcW w:w="850" w:type="dxa"/>
            <w:noWrap/>
            <w:hideMark/>
          </w:tcPr>
          <w:p w14:paraId="7FA05A7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5BAC66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DF37E1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B592F8D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4781F855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020B2FD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617F7324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7171271C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1CF640C1" w14:textId="77777777" w:rsidR="00B31F76" w:rsidRPr="00B31F76" w:rsidRDefault="00B31F76" w:rsidP="00B31F76">
            <w:r w:rsidRPr="00B31F76">
              <w:t>0.100733296</w:t>
            </w:r>
          </w:p>
        </w:tc>
        <w:tc>
          <w:tcPr>
            <w:tcW w:w="709" w:type="dxa"/>
            <w:noWrap/>
            <w:hideMark/>
          </w:tcPr>
          <w:p w14:paraId="2E1EEF0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3C49AE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76CAE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0531B64" w14:textId="77777777" w:rsidR="00B31F76" w:rsidRPr="00B31F76" w:rsidRDefault="00B31F76" w:rsidP="00B31F76">
            <w:r w:rsidRPr="00B31F76">
              <w:t>3.2117754</w:t>
            </w:r>
          </w:p>
        </w:tc>
        <w:tc>
          <w:tcPr>
            <w:tcW w:w="850" w:type="dxa"/>
            <w:noWrap/>
            <w:hideMark/>
          </w:tcPr>
          <w:p w14:paraId="6F4EC7D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C56186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54FAE6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38FB32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5209618A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CEFC3B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5337854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429C013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75E84903" w14:textId="77777777" w:rsidR="00B31F76" w:rsidRPr="00B31F76" w:rsidRDefault="00B31F76" w:rsidP="00B31F76">
            <w:r w:rsidRPr="00B31F76">
              <w:t>-0.114860166</w:t>
            </w:r>
          </w:p>
        </w:tc>
        <w:tc>
          <w:tcPr>
            <w:tcW w:w="709" w:type="dxa"/>
            <w:noWrap/>
            <w:hideMark/>
          </w:tcPr>
          <w:p w14:paraId="6B45FF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76FBA1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443D20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DC9117" w14:textId="77777777" w:rsidR="00B31F76" w:rsidRPr="00B31F76" w:rsidRDefault="00B31F76" w:rsidP="00B31F76">
            <w:r w:rsidRPr="00B31F76">
              <w:t>0.5984441</w:t>
            </w:r>
          </w:p>
        </w:tc>
        <w:tc>
          <w:tcPr>
            <w:tcW w:w="850" w:type="dxa"/>
            <w:noWrap/>
            <w:hideMark/>
          </w:tcPr>
          <w:p w14:paraId="10B6C43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E92804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E4F5EC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E3AA39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050614A4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55529970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5CD550ED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7E8E7BDF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3B3309CE" w14:textId="77777777" w:rsidR="00B31F76" w:rsidRPr="00B31F76" w:rsidRDefault="00B31F76" w:rsidP="00B31F76">
            <w:r w:rsidRPr="00B31F76">
              <w:t>-0.097720949</w:t>
            </w:r>
          </w:p>
        </w:tc>
        <w:tc>
          <w:tcPr>
            <w:tcW w:w="709" w:type="dxa"/>
            <w:noWrap/>
            <w:hideMark/>
          </w:tcPr>
          <w:p w14:paraId="300BFDF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71B270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B41A4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36098CA" w14:textId="77777777" w:rsidR="00B31F76" w:rsidRPr="00B31F76" w:rsidRDefault="00B31F76" w:rsidP="00B31F76">
            <w:r w:rsidRPr="00B31F76">
              <w:t>0.7922103</w:t>
            </w:r>
          </w:p>
        </w:tc>
        <w:tc>
          <w:tcPr>
            <w:tcW w:w="850" w:type="dxa"/>
            <w:noWrap/>
            <w:hideMark/>
          </w:tcPr>
          <w:p w14:paraId="0BD2616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0EFE5C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DBC7C4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F3134A" w14:textId="77777777" w:rsidR="00B31F76" w:rsidRPr="00B31F76" w:rsidRDefault="00B31F76">
            <w:r w:rsidRPr="00B31F76">
              <w:t>C78</w:t>
            </w:r>
          </w:p>
        </w:tc>
        <w:tc>
          <w:tcPr>
            <w:tcW w:w="709" w:type="dxa"/>
            <w:noWrap/>
            <w:hideMark/>
          </w:tcPr>
          <w:p w14:paraId="4937DD6B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F361C0C" w14:textId="77777777" w:rsidR="00B31F76" w:rsidRPr="00B31F76" w:rsidRDefault="00B31F76">
            <w:r w:rsidRPr="00B31F76">
              <w:t xml:space="preserve">    30,000,001 </w:t>
            </w:r>
          </w:p>
        </w:tc>
        <w:tc>
          <w:tcPr>
            <w:tcW w:w="1843" w:type="dxa"/>
            <w:noWrap/>
            <w:hideMark/>
          </w:tcPr>
          <w:p w14:paraId="59DEF1D1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58EFC9B3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0219ABA7" w14:textId="77777777" w:rsidR="00B31F76" w:rsidRPr="00B31F76" w:rsidRDefault="00B31F76" w:rsidP="00B31F76">
            <w:r w:rsidRPr="00B31F76">
              <w:t>0.09786089</w:t>
            </w:r>
          </w:p>
        </w:tc>
        <w:tc>
          <w:tcPr>
            <w:tcW w:w="709" w:type="dxa"/>
            <w:noWrap/>
            <w:hideMark/>
          </w:tcPr>
          <w:p w14:paraId="2DDACE0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E1FC54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3DF3B1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5EB7B9D" w14:textId="77777777" w:rsidR="00B31F76" w:rsidRPr="00B31F76" w:rsidRDefault="00B31F76" w:rsidP="00B31F76">
            <w:r w:rsidRPr="00B31F76">
              <w:t>3.1743283</w:t>
            </w:r>
          </w:p>
        </w:tc>
        <w:tc>
          <w:tcPr>
            <w:tcW w:w="850" w:type="dxa"/>
            <w:noWrap/>
            <w:hideMark/>
          </w:tcPr>
          <w:p w14:paraId="35F1F2B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DF9A85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6D5F3F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F8AC1A" w14:textId="77777777" w:rsidR="00B31F76" w:rsidRPr="00B31F76" w:rsidRDefault="00B31F76">
            <w:r w:rsidRPr="00B31F76">
              <w:lastRenderedPageBreak/>
              <w:t>C78</w:t>
            </w:r>
          </w:p>
        </w:tc>
        <w:tc>
          <w:tcPr>
            <w:tcW w:w="709" w:type="dxa"/>
            <w:noWrap/>
            <w:hideMark/>
          </w:tcPr>
          <w:p w14:paraId="68EF2208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38F97CC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6349909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3ADFD7B2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386290F2" w14:textId="77777777" w:rsidR="00B31F76" w:rsidRPr="00B31F76" w:rsidRDefault="00B31F76" w:rsidP="00B31F76">
            <w:r w:rsidRPr="00B31F76">
              <w:t>-0.067591705</w:t>
            </w:r>
          </w:p>
        </w:tc>
        <w:tc>
          <w:tcPr>
            <w:tcW w:w="709" w:type="dxa"/>
            <w:noWrap/>
            <w:hideMark/>
          </w:tcPr>
          <w:p w14:paraId="385F601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DF72E5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EB8EE4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79B2378" w14:textId="77777777" w:rsidR="00B31F76" w:rsidRPr="00B31F76" w:rsidRDefault="00B31F76" w:rsidP="00B31F76">
            <w:r w:rsidRPr="00B31F76">
              <w:t>1.1384646</w:t>
            </w:r>
          </w:p>
        </w:tc>
        <w:tc>
          <w:tcPr>
            <w:tcW w:w="850" w:type="dxa"/>
            <w:noWrap/>
            <w:hideMark/>
          </w:tcPr>
          <w:p w14:paraId="05AC731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3C8BBB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A09AF2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8FDCD3B" w14:textId="77777777" w:rsidR="00B31F76" w:rsidRPr="00B31F76" w:rsidRDefault="00B31F76">
            <w:r w:rsidRPr="00B31F76">
              <w:t>C79</w:t>
            </w:r>
          </w:p>
        </w:tc>
        <w:tc>
          <w:tcPr>
            <w:tcW w:w="709" w:type="dxa"/>
            <w:noWrap/>
            <w:hideMark/>
          </w:tcPr>
          <w:p w14:paraId="1BB7439A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60A9256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40C3AE1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743BA380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2EFC5691" w14:textId="77777777" w:rsidR="00B31F76" w:rsidRPr="00B31F76" w:rsidRDefault="00B31F76" w:rsidP="00B31F76">
            <w:r w:rsidRPr="00B31F76">
              <w:t>0.032583267</w:t>
            </w:r>
          </w:p>
        </w:tc>
        <w:tc>
          <w:tcPr>
            <w:tcW w:w="709" w:type="dxa"/>
            <w:noWrap/>
            <w:hideMark/>
          </w:tcPr>
          <w:p w14:paraId="2191D6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2D59D2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7FAF90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2312264" w14:textId="77777777" w:rsidR="00B31F76" w:rsidRPr="00B31F76" w:rsidRDefault="00B31F76" w:rsidP="00B31F76">
            <w:r w:rsidRPr="00B31F76">
              <w:t>2.8153299</w:t>
            </w:r>
          </w:p>
        </w:tc>
        <w:tc>
          <w:tcPr>
            <w:tcW w:w="850" w:type="dxa"/>
            <w:noWrap/>
            <w:hideMark/>
          </w:tcPr>
          <w:p w14:paraId="720138C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3EC446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EE7F96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90ABA1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3915182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94B7F41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605DD593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0AD75713" w14:textId="77777777" w:rsidR="00B31F76" w:rsidRPr="00B31F76" w:rsidRDefault="00B31F76" w:rsidP="00B31F76">
            <w:r w:rsidRPr="00B31F76">
              <w:t>103</w:t>
            </w:r>
          </w:p>
        </w:tc>
        <w:tc>
          <w:tcPr>
            <w:tcW w:w="1842" w:type="dxa"/>
            <w:noWrap/>
            <w:hideMark/>
          </w:tcPr>
          <w:p w14:paraId="0234323F" w14:textId="77777777" w:rsidR="00B31F76" w:rsidRPr="00B31F76" w:rsidRDefault="00B31F76" w:rsidP="00B31F76">
            <w:r w:rsidRPr="00B31F76">
              <w:t>0.047320397</w:t>
            </w:r>
          </w:p>
        </w:tc>
        <w:tc>
          <w:tcPr>
            <w:tcW w:w="709" w:type="dxa"/>
            <w:noWrap/>
            <w:hideMark/>
          </w:tcPr>
          <w:p w14:paraId="2778532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E1B0F2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F224CE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1ECF0B0" w14:textId="77777777" w:rsidR="00B31F76" w:rsidRPr="00B31F76" w:rsidRDefault="00B31F76" w:rsidP="00B31F76">
            <w:r w:rsidRPr="00B31F76">
              <w:t>2.8582622</w:t>
            </w:r>
          </w:p>
        </w:tc>
        <w:tc>
          <w:tcPr>
            <w:tcW w:w="850" w:type="dxa"/>
            <w:noWrap/>
            <w:hideMark/>
          </w:tcPr>
          <w:p w14:paraId="59DA87B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F96953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266F0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4571597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7BE43EC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7E4890C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0E84A76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2A7D750C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2A002195" w14:textId="77777777" w:rsidR="00B31F76" w:rsidRPr="00B31F76" w:rsidRDefault="00B31F76" w:rsidP="00B31F76">
            <w:r w:rsidRPr="00B31F76">
              <w:t>-0.052147655</w:t>
            </w:r>
          </w:p>
        </w:tc>
        <w:tc>
          <w:tcPr>
            <w:tcW w:w="709" w:type="dxa"/>
            <w:noWrap/>
            <w:hideMark/>
          </w:tcPr>
          <w:p w14:paraId="62150AE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C4FF51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27B586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FABBA9" w14:textId="77777777" w:rsidR="00B31F76" w:rsidRPr="00B31F76" w:rsidRDefault="00B31F76" w:rsidP="00B31F76">
            <w:r w:rsidRPr="00B31F76">
              <w:t>0.8646366</w:t>
            </w:r>
          </w:p>
        </w:tc>
        <w:tc>
          <w:tcPr>
            <w:tcW w:w="850" w:type="dxa"/>
            <w:noWrap/>
            <w:hideMark/>
          </w:tcPr>
          <w:p w14:paraId="3DFE193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81B17A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D29D83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22B1D18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2B08072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E07FA93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324C034" w14:textId="77777777" w:rsidR="00B31F76" w:rsidRPr="00B31F76" w:rsidRDefault="00B31F76">
            <w:r w:rsidRPr="00B31F76">
              <w:t xml:space="preserve">     127,000,000 </w:t>
            </w:r>
          </w:p>
        </w:tc>
        <w:tc>
          <w:tcPr>
            <w:tcW w:w="851" w:type="dxa"/>
            <w:noWrap/>
            <w:hideMark/>
          </w:tcPr>
          <w:p w14:paraId="73EE6CD2" w14:textId="77777777" w:rsidR="00B31F76" w:rsidRPr="00B31F76" w:rsidRDefault="00B31F76" w:rsidP="00B31F76">
            <w:r w:rsidRPr="00B31F76">
              <w:t>125</w:t>
            </w:r>
          </w:p>
        </w:tc>
        <w:tc>
          <w:tcPr>
            <w:tcW w:w="1842" w:type="dxa"/>
            <w:noWrap/>
            <w:hideMark/>
          </w:tcPr>
          <w:p w14:paraId="1CD19DA4" w14:textId="77777777" w:rsidR="00B31F76" w:rsidRPr="00B31F76" w:rsidRDefault="00B31F76" w:rsidP="00B31F76">
            <w:r w:rsidRPr="00B31F76">
              <w:t>-0.025964183</w:t>
            </w:r>
          </w:p>
        </w:tc>
        <w:tc>
          <w:tcPr>
            <w:tcW w:w="709" w:type="dxa"/>
            <w:noWrap/>
            <w:hideMark/>
          </w:tcPr>
          <w:p w14:paraId="30995EE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6DA212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936A43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46C406" w14:textId="77777777" w:rsidR="00B31F76" w:rsidRPr="00B31F76" w:rsidRDefault="00B31F76" w:rsidP="00B31F76">
            <w:r w:rsidRPr="00B31F76">
              <w:t>1.3761732</w:t>
            </w:r>
          </w:p>
        </w:tc>
        <w:tc>
          <w:tcPr>
            <w:tcW w:w="850" w:type="dxa"/>
            <w:noWrap/>
            <w:hideMark/>
          </w:tcPr>
          <w:p w14:paraId="75DADF3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8B1197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935204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57CF53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38B9A93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459CE1B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E8C21AB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50F45E15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49CA37FA" w14:textId="77777777" w:rsidR="00B31F76" w:rsidRPr="00B31F76" w:rsidRDefault="00B31F76" w:rsidP="00B31F76">
            <w:r w:rsidRPr="00B31F76">
              <w:t>0.109800634</w:t>
            </w:r>
          </w:p>
        </w:tc>
        <w:tc>
          <w:tcPr>
            <w:tcW w:w="709" w:type="dxa"/>
            <w:noWrap/>
            <w:hideMark/>
          </w:tcPr>
          <w:p w14:paraId="6DD23E5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35ADBB1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4EF190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9FF9CF" w14:textId="77777777" w:rsidR="00B31F76" w:rsidRPr="00B31F76" w:rsidRDefault="00B31F76" w:rsidP="00B31F76">
            <w:r w:rsidRPr="00B31F76">
              <w:t>4.1826837</w:t>
            </w:r>
          </w:p>
        </w:tc>
        <w:tc>
          <w:tcPr>
            <w:tcW w:w="850" w:type="dxa"/>
            <w:noWrap/>
            <w:hideMark/>
          </w:tcPr>
          <w:p w14:paraId="6B3F52F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775F971D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4812B17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234D07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434F099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4A2EDB76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02A62B44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3BD68AAC" w14:textId="77777777" w:rsidR="00B31F76" w:rsidRPr="00B31F76" w:rsidRDefault="00B31F76" w:rsidP="00B31F76">
            <w:r w:rsidRPr="00B31F76">
              <w:t>130</w:t>
            </w:r>
          </w:p>
        </w:tc>
        <w:tc>
          <w:tcPr>
            <w:tcW w:w="1842" w:type="dxa"/>
            <w:noWrap/>
            <w:hideMark/>
          </w:tcPr>
          <w:p w14:paraId="3092C074" w14:textId="77777777" w:rsidR="00B31F76" w:rsidRPr="00B31F76" w:rsidRDefault="00B31F76" w:rsidP="00B31F76">
            <w:r w:rsidRPr="00B31F76">
              <w:t>-0.046513931</w:t>
            </w:r>
          </w:p>
        </w:tc>
        <w:tc>
          <w:tcPr>
            <w:tcW w:w="709" w:type="dxa"/>
            <w:noWrap/>
            <w:hideMark/>
          </w:tcPr>
          <w:p w14:paraId="08EDF61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C05881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B42069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037F7B" w14:textId="77777777" w:rsidR="00B31F76" w:rsidRPr="00B31F76" w:rsidRDefault="00B31F76" w:rsidP="00B31F76">
            <w:r w:rsidRPr="00B31F76">
              <w:t>0.973918</w:t>
            </w:r>
          </w:p>
        </w:tc>
        <w:tc>
          <w:tcPr>
            <w:tcW w:w="850" w:type="dxa"/>
            <w:noWrap/>
            <w:hideMark/>
          </w:tcPr>
          <w:p w14:paraId="243E8D8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C8CAA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771337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2E4147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598AF29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28A8F95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58B32E74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6D0A047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45AFBEA" w14:textId="77777777" w:rsidR="00B31F76" w:rsidRPr="00B31F76" w:rsidRDefault="00B31F76" w:rsidP="00B31F76">
            <w:r w:rsidRPr="00B31F76">
              <w:t>-4.512047495</w:t>
            </w:r>
          </w:p>
        </w:tc>
        <w:tc>
          <w:tcPr>
            <w:tcW w:w="709" w:type="dxa"/>
            <w:noWrap/>
            <w:hideMark/>
          </w:tcPr>
          <w:p w14:paraId="217F050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0F04F7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E250FA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ED62C79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6974D7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27396E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DFCA96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CD17A95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0B58921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FE9BF8B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25661801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58B3B667" w14:textId="77777777" w:rsidR="00B31F76" w:rsidRPr="00B31F76" w:rsidRDefault="00B31F76" w:rsidP="00B31F76">
            <w:r w:rsidRPr="00B31F76">
              <w:t>136</w:t>
            </w:r>
          </w:p>
        </w:tc>
        <w:tc>
          <w:tcPr>
            <w:tcW w:w="1842" w:type="dxa"/>
            <w:noWrap/>
            <w:hideMark/>
          </w:tcPr>
          <w:p w14:paraId="016977AC" w14:textId="77777777" w:rsidR="00B31F76" w:rsidRPr="00B31F76" w:rsidRDefault="00B31F76" w:rsidP="00B31F76">
            <w:r w:rsidRPr="00B31F76">
              <w:t>-0.047838325</w:t>
            </w:r>
          </w:p>
        </w:tc>
        <w:tc>
          <w:tcPr>
            <w:tcW w:w="709" w:type="dxa"/>
            <w:noWrap/>
            <w:hideMark/>
          </w:tcPr>
          <w:p w14:paraId="4620A4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D4CEFC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B9677C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7D339B" w14:textId="77777777" w:rsidR="00B31F76" w:rsidRPr="00B31F76" w:rsidRDefault="00B31F76" w:rsidP="00B31F76">
            <w:r w:rsidRPr="00B31F76">
              <w:t>0.9481894</w:t>
            </w:r>
          </w:p>
        </w:tc>
        <w:tc>
          <w:tcPr>
            <w:tcW w:w="850" w:type="dxa"/>
            <w:noWrap/>
            <w:hideMark/>
          </w:tcPr>
          <w:p w14:paraId="5C318AE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3AA0E8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410947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0FCF758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43A9B3A6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05DC87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8E12D71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41990D36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279C9D32" w14:textId="77777777" w:rsidR="00B31F76" w:rsidRPr="00B31F76" w:rsidRDefault="00B31F76" w:rsidP="00B31F76">
            <w:r w:rsidRPr="00B31F76">
              <w:t>0.059469332</w:t>
            </w:r>
          </w:p>
        </w:tc>
        <w:tc>
          <w:tcPr>
            <w:tcW w:w="709" w:type="dxa"/>
            <w:noWrap/>
            <w:hideMark/>
          </w:tcPr>
          <w:p w14:paraId="3E47531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14A8D1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41383F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BBBA2E7" w14:textId="77777777" w:rsidR="00B31F76" w:rsidRPr="00B31F76" w:rsidRDefault="00B31F76" w:rsidP="00B31F76">
            <w:r w:rsidRPr="00B31F76">
              <w:t>3.1113163</w:t>
            </w:r>
          </w:p>
        </w:tc>
        <w:tc>
          <w:tcPr>
            <w:tcW w:w="850" w:type="dxa"/>
            <w:noWrap/>
            <w:hideMark/>
          </w:tcPr>
          <w:p w14:paraId="18656CE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60EE26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31A16A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1D37AF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7AEDF7DB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164A911C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45AD9F16" w14:textId="77777777" w:rsidR="00B31F76" w:rsidRPr="00B31F76" w:rsidRDefault="00B31F76">
            <w:r w:rsidRPr="00B31F76">
              <w:t xml:space="preserve">     110,000,000 </w:t>
            </w:r>
          </w:p>
        </w:tc>
        <w:tc>
          <w:tcPr>
            <w:tcW w:w="851" w:type="dxa"/>
            <w:noWrap/>
            <w:hideMark/>
          </w:tcPr>
          <w:p w14:paraId="30BCE682" w14:textId="77777777" w:rsidR="00B31F76" w:rsidRPr="00B31F76" w:rsidRDefault="00B31F76" w:rsidP="00B31F76">
            <w:r w:rsidRPr="00B31F76">
              <w:t>63</w:t>
            </w:r>
          </w:p>
        </w:tc>
        <w:tc>
          <w:tcPr>
            <w:tcW w:w="1842" w:type="dxa"/>
            <w:noWrap/>
            <w:hideMark/>
          </w:tcPr>
          <w:p w14:paraId="59E3E90F" w14:textId="77777777" w:rsidR="00B31F76" w:rsidRPr="00B31F76" w:rsidRDefault="00B31F76" w:rsidP="00B31F76">
            <w:r w:rsidRPr="00B31F76">
              <w:t>0.092082896</w:t>
            </w:r>
          </w:p>
        </w:tc>
        <w:tc>
          <w:tcPr>
            <w:tcW w:w="709" w:type="dxa"/>
            <w:noWrap/>
            <w:hideMark/>
          </w:tcPr>
          <w:p w14:paraId="1770CA8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D157979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1BE2032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89FD419" w14:textId="77777777" w:rsidR="00B31F76" w:rsidRPr="00B31F76" w:rsidRDefault="00B31F76" w:rsidP="00B31F76">
            <w:r w:rsidRPr="00B31F76">
              <w:t>3.8012684</w:t>
            </w:r>
          </w:p>
        </w:tc>
        <w:tc>
          <w:tcPr>
            <w:tcW w:w="850" w:type="dxa"/>
            <w:noWrap/>
            <w:hideMark/>
          </w:tcPr>
          <w:p w14:paraId="3698904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5E31144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0058C9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E3B9F1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6D613202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44C8604D" w14:textId="77777777" w:rsidR="00B31F76" w:rsidRPr="00B31F76" w:rsidRDefault="00B31F76">
            <w:r w:rsidRPr="00B31F76">
              <w:t xml:space="preserve">  110,000,001 </w:t>
            </w:r>
          </w:p>
        </w:tc>
        <w:tc>
          <w:tcPr>
            <w:tcW w:w="1843" w:type="dxa"/>
            <w:noWrap/>
            <w:hideMark/>
          </w:tcPr>
          <w:p w14:paraId="56234143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218B98A2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036B4AE8" w14:textId="77777777" w:rsidR="00B31F76" w:rsidRPr="00B31F76" w:rsidRDefault="00B31F76" w:rsidP="00B31F76">
            <w:r w:rsidRPr="00B31F76">
              <w:t>0.058755198</w:t>
            </w:r>
          </w:p>
        </w:tc>
        <w:tc>
          <w:tcPr>
            <w:tcW w:w="709" w:type="dxa"/>
            <w:noWrap/>
            <w:hideMark/>
          </w:tcPr>
          <w:p w14:paraId="462567C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40AC0F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B9999B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EAC224E" w14:textId="77777777" w:rsidR="00B31F76" w:rsidRPr="00B31F76" w:rsidRDefault="00B31F76" w:rsidP="00B31F76">
            <w:r w:rsidRPr="00B31F76">
              <w:t>3.0963824</w:t>
            </w:r>
          </w:p>
        </w:tc>
        <w:tc>
          <w:tcPr>
            <w:tcW w:w="850" w:type="dxa"/>
            <w:noWrap/>
            <w:hideMark/>
          </w:tcPr>
          <w:p w14:paraId="0CACF61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69651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9249B2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926B8F0" w14:textId="77777777" w:rsidR="00B31F76" w:rsidRPr="00B31F76" w:rsidRDefault="00B31F76">
            <w:r w:rsidRPr="00B31F76">
              <w:lastRenderedPageBreak/>
              <w:t>C80</w:t>
            </w:r>
          </w:p>
        </w:tc>
        <w:tc>
          <w:tcPr>
            <w:tcW w:w="709" w:type="dxa"/>
            <w:noWrap/>
            <w:hideMark/>
          </w:tcPr>
          <w:p w14:paraId="0D91C3A2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2C0AC3B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4022CBA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527AA3BA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45E7ED56" w14:textId="77777777" w:rsidR="00B31F76" w:rsidRPr="00B31F76" w:rsidRDefault="00B31F76" w:rsidP="00B31F76">
            <w:r w:rsidRPr="00B31F76">
              <w:t>-0.056226154</w:t>
            </w:r>
          </w:p>
        </w:tc>
        <w:tc>
          <w:tcPr>
            <w:tcW w:w="709" w:type="dxa"/>
            <w:noWrap/>
            <w:hideMark/>
          </w:tcPr>
          <w:p w14:paraId="6D88E31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77DDEC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2D91D5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47554C" w14:textId="77777777" w:rsidR="00B31F76" w:rsidRPr="00B31F76" w:rsidRDefault="00B31F76" w:rsidP="00B31F76">
            <w:r w:rsidRPr="00B31F76">
              <w:t>0.7857889</w:t>
            </w:r>
          </w:p>
        </w:tc>
        <w:tc>
          <w:tcPr>
            <w:tcW w:w="850" w:type="dxa"/>
            <w:noWrap/>
            <w:hideMark/>
          </w:tcPr>
          <w:p w14:paraId="619FEB0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F090C2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86FC50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C61C0BF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4D2C507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38174FB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15A6763" w14:textId="77777777" w:rsidR="00B31F76" w:rsidRPr="00B31F76" w:rsidRDefault="00B31F76">
            <w:r w:rsidRPr="00B31F76">
              <w:t xml:space="preserve">       29,000,000 </w:t>
            </w:r>
          </w:p>
        </w:tc>
        <w:tc>
          <w:tcPr>
            <w:tcW w:w="851" w:type="dxa"/>
            <w:noWrap/>
            <w:hideMark/>
          </w:tcPr>
          <w:p w14:paraId="343D327B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2AC679B8" w14:textId="77777777" w:rsidR="00B31F76" w:rsidRPr="00B31F76" w:rsidRDefault="00B31F76" w:rsidP="00B31F76">
            <w:r w:rsidRPr="00B31F76">
              <w:t>-0.03141757</w:t>
            </w:r>
          </w:p>
        </w:tc>
        <w:tc>
          <w:tcPr>
            <w:tcW w:w="709" w:type="dxa"/>
            <w:noWrap/>
            <w:hideMark/>
          </w:tcPr>
          <w:p w14:paraId="1B3843F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8931B9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E963BA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47C7B86" w14:textId="77777777" w:rsidR="00B31F76" w:rsidRPr="00B31F76" w:rsidRDefault="00B31F76" w:rsidP="00B31F76">
            <w:r w:rsidRPr="00B31F76">
              <w:t>1.2688657</w:t>
            </w:r>
          </w:p>
        </w:tc>
        <w:tc>
          <w:tcPr>
            <w:tcW w:w="850" w:type="dxa"/>
            <w:noWrap/>
            <w:hideMark/>
          </w:tcPr>
          <w:p w14:paraId="369B7A1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5A7262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1A6EA7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2E60749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7DB27DD1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4391B65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80CBB03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2B6F3DA7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659D0828" w14:textId="77777777" w:rsidR="00B31F76" w:rsidRPr="00B31F76" w:rsidRDefault="00B31F76" w:rsidP="00B31F76">
            <w:r w:rsidRPr="00B31F76">
              <w:t>-0.052346747</w:t>
            </w:r>
          </w:p>
        </w:tc>
        <w:tc>
          <w:tcPr>
            <w:tcW w:w="709" w:type="dxa"/>
            <w:noWrap/>
            <w:hideMark/>
          </w:tcPr>
          <w:p w14:paraId="544ED43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F308BE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474577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E4D3B30" w14:textId="77777777" w:rsidR="00B31F76" w:rsidRPr="00B31F76" w:rsidRDefault="00B31F76" w:rsidP="00B31F76">
            <w:r w:rsidRPr="00B31F76">
              <w:t>0.8607825</w:t>
            </w:r>
          </w:p>
        </w:tc>
        <w:tc>
          <w:tcPr>
            <w:tcW w:w="850" w:type="dxa"/>
            <w:noWrap/>
            <w:hideMark/>
          </w:tcPr>
          <w:p w14:paraId="23E4860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0F7132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C75F6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B7D46D3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0012C8AD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6BA934EA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555FEB52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5BD38912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5D3E6109" w14:textId="77777777" w:rsidR="00B31F76" w:rsidRPr="00B31F76" w:rsidRDefault="00B31F76" w:rsidP="00B31F76">
            <w:r w:rsidRPr="00B31F76">
              <w:t>-0.023155255</w:t>
            </w:r>
          </w:p>
        </w:tc>
        <w:tc>
          <w:tcPr>
            <w:tcW w:w="709" w:type="dxa"/>
            <w:noWrap/>
            <w:hideMark/>
          </w:tcPr>
          <w:p w14:paraId="3D1D8CE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1B2822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83914E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0E29A03" w14:textId="77777777" w:rsidR="00B31F76" w:rsidRPr="00B31F76" w:rsidRDefault="00B31F76" w:rsidP="00B31F76">
            <w:r w:rsidRPr="00B31F76">
              <w:t>1.4316036</w:t>
            </w:r>
          </w:p>
        </w:tc>
        <w:tc>
          <w:tcPr>
            <w:tcW w:w="850" w:type="dxa"/>
            <w:noWrap/>
            <w:hideMark/>
          </w:tcPr>
          <w:p w14:paraId="003B27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85DAAF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2D9C8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76747D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1F5F9FB3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327E6A06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36B63369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06DF04B6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34C46B1F" w14:textId="77777777" w:rsidR="00B31F76" w:rsidRPr="00B31F76" w:rsidRDefault="00B31F76" w:rsidP="00B31F76">
            <w:r w:rsidRPr="00B31F76">
              <w:t>-0.029435307</w:t>
            </w:r>
          </w:p>
        </w:tc>
        <w:tc>
          <w:tcPr>
            <w:tcW w:w="709" w:type="dxa"/>
            <w:noWrap/>
            <w:hideMark/>
          </w:tcPr>
          <w:p w14:paraId="6E4E562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E4C2AD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B13C8E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10E2C9E" w14:textId="77777777" w:rsidR="00B31F76" w:rsidRPr="00B31F76" w:rsidRDefault="00B31F76" w:rsidP="00B31F76">
            <w:r w:rsidRPr="00B31F76">
              <w:t>1.3078242</w:t>
            </w:r>
          </w:p>
        </w:tc>
        <w:tc>
          <w:tcPr>
            <w:tcW w:w="850" w:type="dxa"/>
            <w:noWrap/>
            <w:hideMark/>
          </w:tcPr>
          <w:p w14:paraId="37D26AD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E5876F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F699BD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EA51B1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334CBC35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1DD0CFB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3847B6DA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323E8F7B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251323B3" w14:textId="77777777" w:rsidR="00B31F76" w:rsidRPr="00B31F76" w:rsidRDefault="00B31F76" w:rsidP="00B31F76">
            <w:r w:rsidRPr="00B31F76">
              <w:t>0.142914813</w:t>
            </w:r>
          </w:p>
        </w:tc>
        <w:tc>
          <w:tcPr>
            <w:tcW w:w="709" w:type="dxa"/>
            <w:noWrap/>
            <w:hideMark/>
          </w:tcPr>
          <w:p w14:paraId="6A4D3E7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3062ADDB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4B474B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9EF49C2" w14:textId="77777777" w:rsidR="00B31F76" w:rsidRPr="00B31F76" w:rsidRDefault="00B31F76" w:rsidP="00B31F76">
            <w:r w:rsidRPr="00B31F76">
              <w:t>4.908224</w:t>
            </w:r>
          </w:p>
        </w:tc>
        <w:tc>
          <w:tcPr>
            <w:tcW w:w="850" w:type="dxa"/>
            <w:noWrap/>
            <w:hideMark/>
          </w:tcPr>
          <w:p w14:paraId="5BED5BCF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3BE80737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4FA94D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18CCFFE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3213F5ED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42CE56D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0E67CD5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254F9B1F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79FEC063" w14:textId="77777777" w:rsidR="00B31F76" w:rsidRPr="00B31F76" w:rsidRDefault="00B31F76" w:rsidP="00B31F76">
            <w:r w:rsidRPr="00B31F76">
              <w:t>0.066353873</w:t>
            </w:r>
          </w:p>
        </w:tc>
        <w:tc>
          <w:tcPr>
            <w:tcW w:w="709" w:type="dxa"/>
            <w:noWrap/>
            <w:hideMark/>
          </w:tcPr>
          <w:p w14:paraId="3D27904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1D71B6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434B4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4ABF594" w14:textId="77777777" w:rsidR="00B31F76" w:rsidRPr="00B31F76" w:rsidRDefault="00B31F76" w:rsidP="00B31F76">
            <w:r w:rsidRPr="00B31F76">
              <w:t>3.2556655</w:t>
            </w:r>
          </w:p>
        </w:tc>
        <w:tc>
          <w:tcPr>
            <w:tcW w:w="850" w:type="dxa"/>
            <w:noWrap/>
            <w:hideMark/>
          </w:tcPr>
          <w:p w14:paraId="13F9023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2D79EF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F036B5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2DDD65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56932FE0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67A08973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14C60242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0B514CA9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48F6A917" w14:textId="77777777" w:rsidR="00B31F76" w:rsidRPr="00B31F76" w:rsidRDefault="00B31F76" w:rsidP="00B31F76">
            <w:r w:rsidRPr="00B31F76">
              <w:t>-0.065641182</w:t>
            </w:r>
          </w:p>
        </w:tc>
        <w:tc>
          <w:tcPr>
            <w:tcW w:w="709" w:type="dxa"/>
            <w:noWrap/>
            <w:hideMark/>
          </w:tcPr>
          <w:p w14:paraId="39C1ABF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5EE65E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5C7A2C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6BCD362" w14:textId="77777777" w:rsidR="00B31F76" w:rsidRPr="00B31F76" w:rsidRDefault="00B31F76" w:rsidP="00B31F76">
            <w:r w:rsidRPr="00B31F76">
              <w:t>0.6046215</w:t>
            </w:r>
          </w:p>
        </w:tc>
        <w:tc>
          <w:tcPr>
            <w:tcW w:w="850" w:type="dxa"/>
            <w:noWrap/>
            <w:hideMark/>
          </w:tcPr>
          <w:p w14:paraId="550632B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9D36CD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F73536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38DBE3" w14:textId="77777777" w:rsidR="00B31F76" w:rsidRPr="00B31F76" w:rsidRDefault="00B31F76">
            <w:r w:rsidRPr="00B31F76">
              <w:t>C80</w:t>
            </w:r>
          </w:p>
        </w:tc>
        <w:tc>
          <w:tcPr>
            <w:tcW w:w="709" w:type="dxa"/>
            <w:noWrap/>
            <w:hideMark/>
          </w:tcPr>
          <w:p w14:paraId="2D588F06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3973A0E3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23EFF7CA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4801B342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0446D1A2" w14:textId="77777777" w:rsidR="00B31F76" w:rsidRPr="00B31F76" w:rsidRDefault="00B31F76" w:rsidP="00B31F76">
            <w:r w:rsidRPr="00B31F76">
              <w:t>-0.051704748</w:t>
            </w:r>
          </w:p>
        </w:tc>
        <w:tc>
          <w:tcPr>
            <w:tcW w:w="709" w:type="dxa"/>
            <w:noWrap/>
            <w:hideMark/>
          </w:tcPr>
          <w:p w14:paraId="2BE4E17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6AB1D4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D8EEE5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5AF06D" w14:textId="77777777" w:rsidR="00B31F76" w:rsidRPr="00B31F76" w:rsidRDefault="00B31F76" w:rsidP="00B31F76">
            <w:r w:rsidRPr="00B31F76">
              <w:t>0.8732125</w:t>
            </w:r>
          </w:p>
        </w:tc>
        <w:tc>
          <w:tcPr>
            <w:tcW w:w="850" w:type="dxa"/>
            <w:noWrap/>
            <w:hideMark/>
          </w:tcPr>
          <w:p w14:paraId="7EC657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A176B1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1F7B38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653634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58151C0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3CE0DB9C" w14:textId="77777777" w:rsidR="00B31F76" w:rsidRPr="00B31F76" w:rsidRDefault="00B31F76">
            <w:r w:rsidRPr="00B31F76">
              <w:t xml:space="preserve">  225,000,001 </w:t>
            </w:r>
          </w:p>
        </w:tc>
        <w:tc>
          <w:tcPr>
            <w:tcW w:w="1843" w:type="dxa"/>
            <w:noWrap/>
            <w:hideMark/>
          </w:tcPr>
          <w:p w14:paraId="1955C9D0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0B2BF7BF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30CC234B" w14:textId="77777777" w:rsidR="00B31F76" w:rsidRPr="00B31F76" w:rsidRDefault="00B31F76" w:rsidP="00B31F76">
            <w:r w:rsidRPr="00B31F76">
              <w:t>0.237901855</w:t>
            </w:r>
          </w:p>
        </w:tc>
        <w:tc>
          <w:tcPr>
            <w:tcW w:w="709" w:type="dxa"/>
            <w:noWrap/>
            <w:hideMark/>
          </w:tcPr>
          <w:p w14:paraId="2272C3F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7D4E52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D66C2E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5026A8" w14:textId="77777777" w:rsidR="00B31F76" w:rsidRPr="00B31F76" w:rsidRDefault="00B31F76" w:rsidP="00B31F76">
            <w:r w:rsidRPr="00B31F76">
              <w:t>3.0130029</w:t>
            </w:r>
          </w:p>
        </w:tc>
        <w:tc>
          <w:tcPr>
            <w:tcW w:w="850" w:type="dxa"/>
            <w:noWrap/>
            <w:hideMark/>
          </w:tcPr>
          <w:p w14:paraId="4FE7D5D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C039F0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D11321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AFAE98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6CC9C1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313483E" w14:textId="77777777" w:rsidR="00B31F76" w:rsidRPr="00B31F76" w:rsidRDefault="00B31F76">
            <w:r w:rsidRPr="00B31F76">
              <w:t xml:space="preserve">    15,000,001 </w:t>
            </w:r>
          </w:p>
        </w:tc>
        <w:tc>
          <w:tcPr>
            <w:tcW w:w="1843" w:type="dxa"/>
            <w:noWrap/>
            <w:hideMark/>
          </w:tcPr>
          <w:p w14:paraId="65C73C53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27623922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7E36A64A" w14:textId="77777777" w:rsidR="00B31F76" w:rsidRPr="00B31F76" w:rsidRDefault="00B31F76" w:rsidP="00B31F76">
            <w:r w:rsidRPr="00B31F76">
              <w:t>-0.162529695</w:t>
            </w:r>
          </w:p>
        </w:tc>
        <w:tc>
          <w:tcPr>
            <w:tcW w:w="709" w:type="dxa"/>
            <w:noWrap/>
            <w:hideMark/>
          </w:tcPr>
          <w:p w14:paraId="119656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F6F08A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1AC051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F4D6C45" w14:textId="77777777" w:rsidR="00B31F76" w:rsidRPr="00B31F76" w:rsidRDefault="00B31F76" w:rsidP="00B31F76">
            <w:r w:rsidRPr="00B31F76">
              <w:t>1.0449579</w:t>
            </w:r>
          </w:p>
        </w:tc>
        <w:tc>
          <w:tcPr>
            <w:tcW w:w="850" w:type="dxa"/>
            <w:noWrap/>
            <w:hideMark/>
          </w:tcPr>
          <w:p w14:paraId="083F969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A800A2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52EBC6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BC36C3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1A8DA18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67B2F02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7EC72D93" w14:textId="77777777" w:rsidR="00B31F76" w:rsidRPr="00B31F76" w:rsidRDefault="00B31F76">
            <w:r w:rsidRPr="00B31F76">
              <w:t xml:space="preserve">       70,000,000 </w:t>
            </w:r>
          </w:p>
        </w:tc>
        <w:tc>
          <w:tcPr>
            <w:tcW w:w="851" w:type="dxa"/>
            <w:noWrap/>
            <w:hideMark/>
          </w:tcPr>
          <w:p w14:paraId="3A2C560A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842" w:type="dxa"/>
            <w:noWrap/>
            <w:hideMark/>
          </w:tcPr>
          <w:p w14:paraId="51ED9E37" w14:textId="77777777" w:rsidR="00B31F76" w:rsidRPr="00B31F76" w:rsidRDefault="00B31F76" w:rsidP="00B31F76">
            <w:r w:rsidRPr="00B31F76">
              <w:t>-0.196290202</w:t>
            </w:r>
          </w:p>
        </w:tc>
        <w:tc>
          <w:tcPr>
            <w:tcW w:w="709" w:type="dxa"/>
            <w:noWrap/>
            <w:hideMark/>
          </w:tcPr>
          <w:p w14:paraId="23DB82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73D0A0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BB6EB3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36A5EB1" w14:textId="77777777" w:rsidR="00B31F76" w:rsidRPr="00B31F76" w:rsidRDefault="00B31F76" w:rsidP="00B31F76">
            <w:r w:rsidRPr="00B31F76">
              <w:t>0.902666</w:t>
            </w:r>
          </w:p>
        </w:tc>
        <w:tc>
          <w:tcPr>
            <w:tcW w:w="850" w:type="dxa"/>
            <w:noWrap/>
            <w:hideMark/>
          </w:tcPr>
          <w:p w14:paraId="52BF919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A41B0F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B17348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CFEE953" w14:textId="77777777" w:rsidR="00B31F76" w:rsidRPr="00B31F76" w:rsidRDefault="00B31F76">
            <w:r w:rsidRPr="00B31F76">
              <w:lastRenderedPageBreak/>
              <w:t>C81</w:t>
            </w:r>
          </w:p>
        </w:tc>
        <w:tc>
          <w:tcPr>
            <w:tcW w:w="709" w:type="dxa"/>
            <w:noWrap/>
            <w:hideMark/>
          </w:tcPr>
          <w:p w14:paraId="6A4A058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34C39105" w14:textId="77777777" w:rsidR="00B31F76" w:rsidRPr="00B31F76" w:rsidRDefault="00B31F76">
            <w:r w:rsidRPr="00B31F76">
              <w:t xml:space="preserve">  192,000,001 </w:t>
            </w:r>
          </w:p>
        </w:tc>
        <w:tc>
          <w:tcPr>
            <w:tcW w:w="1843" w:type="dxa"/>
            <w:noWrap/>
            <w:hideMark/>
          </w:tcPr>
          <w:p w14:paraId="4D9F3965" w14:textId="77777777" w:rsidR="00B31F76" w:rsidRPr="00B31F76" w:rsidRDefault="00B31F76">
            <w:r w:rsidRPr="00B31F76">
              <w:t xml:space="preserve">     211,000,000 </w:t>
            </w:r>
          </w:p>
        </w:tc>
        <w:tc>
          <w:tcPr>
            <w:tcW w:w="851" w:type="dxa"/>
            <w:noWrap/>
            <w:hideMark/>
          </w:tcPr>
          <w:p w14:paraId="7069A397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1FB5D823" w14:textId="77777777" w:rsidR="00B31F76" w:rsidRPr="00B31F76" w:rsidRDefault="00B31F76" w:rsidP="00B31F76">
            <w:r w:rsidRPr="00B31F76">
              <w:t>-0.174189557</w:t>
            </w:r>
          </w:p>
        </w:tc>
        <w:tc>
          <w:tcPr>
            <w:tcW w:w="709" w:type="dxa"/>
            <w:noWrap/>
            <w:hideMark/>
          </w:tcPr>
          <w:p w14:paraId="1E3168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895AD8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2F7C1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B89351" w14:textId="77777777" w:rsidR="00B31F76" w:rsidRPr="00B31F76" w:rsidRDefault="00B31F76" w:rsidP="00B31F76">
            <w:r w:rsidRPr="00B31F76">
              <w:t>0.9954377</w:t>
            </w:r>
          </w:p>
        </w:tc>
        <w:tc>
          <w:tcPr>
            <w:tcW w:w="850" w:type="dxa"/>
            <w:noWrap/>
            <w:hideMark/>
          </w:tcPr>
          <w:p w14:paraId="34F841C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30111D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604D2E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4833A8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70F28879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36A7EF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796CBD6" w14:textId="77777777" w:rsidR="00B31F76" w:rsidRPr="00B31F76" w:rsidRDefault="00B31F76">
            <w:r w:rsidRPr="00B31F76">
              <w:t xml:space="preserve">         3,000,000 </w:t>
            </w:r>
          </w:p>
        </w:tc>
        <w:tc>
          <w:tcPr>
            <w:tcW w:w="851" w:type="dxa"/>
            <w:noWrap/>
            <w:hideMark/>
          </w:tcPr>
          <w:p w14:paraId="7F16AA5A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842" w:type="dxa"/>
            <w:noWrap/>
            <w:hideMark/>
          </w:tcPr>
          <w:p w14:paraId="23924831" w14:textId="77777777" w:rsidR="00B31F76" w:rsidRPr="00B31F76" w:rsidRDefault="00B31F76" w:rsidP="00B31F76">
            <w:r w:rsidRPr="00B31F76">
              <w:t>0.200758228</w:t>
            </w:r>
          </w:p>
        </w:tc>
        <w:tc>
          <w:tcPr>
            <w:tcW w:w="709" w:type="dxa"/>
            <w:noWrap/>
            <w:hideMark/>
          </w:tcPr>
          <w:p w14:paraId="3DE83F4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1CFE7C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FFB692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AFCD46F" w14:textId="77777777" w:rsidR="00B31F76" w:rsidRPr="00B31F76" w:rsidRDefault="00B31F76" w:rsidP="00B31F76">
            <w:r w:rsidRPr="00B31F76">
              <w:t>3.4893231</w:t>
            </w:r>
          </w:p>
        </w:tc>
        <w:tc>
          <w:tcPr>
            <w:tcW w:w="850" w:type="dxa"/>
            <w:noWrap/>
            <w:hideMark/>
          </w:tcPr>
          <w:p w14:paraId="706E57B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42762C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860FE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21B5EEE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6F158BBA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89E526A" w14:textId="77777777" w:rsidR="00B31F76" w:rsidRPr="00B31F76" w:rsidRDefault="00B31F76">
            <w:r w:rsidRPr="00B31F76">
              <w:t xml:space="preserve">    58,000,001 </w:t>
            </w:r>
          </w:p>
        </w:tc>
        <w:tc>
          <w:tcPr>
            <w:tcW w:w="1843" w:type="dxa"/>
            <w:noWrap/>
            <w:hideMark/>
          </w:tcPr>
          <w:p w14:paraId="5CCC6FDE" w14:textId="77777777" w:rsidR="00B31F76" w:rsidRPr="00B31F76" w:rsidRDefault="00B31F76">
            <w:r w:rsidRPr="00B31F76">
              <w:t xml:space="preserve">       66,000,000 </w:t>
            </w:r>
          </w:p>
        </w:tc>
        <w:tc>
          <w:tcPr>
            <w:tcW w:w="851" w:type="dxa"/>
            <w:noWrap/>
            <w:hideMark/>
          </w:tcPr>
          <w:p w14:paraId="29EC7CCE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707CA68D" w14:textId="77777777" w:rsidR="00B31F76" w:rsidRPr="00B31F76" w:rsidRDefault="00B31F76" w:rsidP="00B31F76">
            <w:r w:rsidRPr="00B31F76">
              <w:t>0.319868574</w:t>
            </w:r>
          </w:p>
        </w:tc>
        <w:tc>
          <w:tcPr>
            <w:tcW w:w="709" w:type="dxa"/>
            <w:noWrap/>
            <w:hideMark/>
          </w:tcPr>
          <w:p w14:paraId="790E668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87F69A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B05498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4E32878" w14:textId="77777777" w:rsidR="00B31F76" w:rsidRPr="00B31F76" w:rsidRDefault="00B31F76" w:rsidP="00B31F76">
            <w:r w:rsidRPr="00B31F76">
              <w:t>3.4877012</w:t>
            </w:r>
          </w:p>
        </w:tc>
        <w:tc>
          <w:tcPr>
            <w:tcW w:w="850" w:type="dxa"/>
            <w:noWrap/>
            <w:hideMark/>
          </w:tcPr>
          <w:p w14:paraId="79946EA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E665F4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E397D0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C1ED567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55EDBE30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CA61540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2A89FB9D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0A8674D4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633CA4BB" w14:textId="77777777" w:rsidR="00B31F76" w:rsidRPr="00B31F76" w:rsidRDefault="00B31F76" w:rsidP="00B31F76">
            <w:r w:rsidRPr="00B31F76">
              <w:t>-0.087340758</w:t>
            </w:r>
          </w:p>
        </w:tc>
        <w:tc>
          <w:tcPr>
            <w:tcW w:w="709" w:type="dxa"/>
            <w:noWrap/>
            <w:hideMark/>
          </w:tcPr>
          <w:p w14:paraId="2888913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A37F1C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F43305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FA34E27" w14:textId="77777777" w:rsidR="00B31F76" w:rsidRPr="00B31F76" w:rsidRDefault="00B31F76" w:rsidP="00B31F76">
            <w:r w:rsidRPr="00B31F76">
              <w:t>0.8443137</w:t>
            </w:r>
          </w:p>
        </w:tc>
        <w:tc>
          <w:tcPr>
            <w:tcW w:w="850" w:type="dxa"/>
            <w:noWrap/>
            <w:hideMark/>
          </w:tcPr>
          <w:p w14:paraId="36FA1D7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448217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B6C51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7EF786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7EA9211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3CF26D78" w14:textId="77777777" w:rsidR="00B31F76" w:rsidRPr="00B31F76" w:rsidRDefault="00B31F76">
            <w:r w:rsidRPr="00B31F76">
              <w:t xml:space="preserve">  195,000,001 </w:t>
            </w:r>
          </w:p>
        </w:tc>
        <w:tc>
          <w:tcPr>
            <w:tcW w:w="1843" w:type="dxa"/>
            <w:noWrap/>
            <w:hideMark/>
          </w:tcPr>
          <w:p w14:paraId="3B5E5F86" w14:textId="77777777" w:rsidR="00B31F76" w:rsidRPr="00B31F76" w:rsidRDefault="00B31F76">
            <w:r w:rsidRPr="00B31F76">
              <w:t xml:space="preserve">     213,000,000 </w:t>
            </w:r>
          </w:p>
        </w:tc>
        <w:tc>
          <w:tcPr>
            <w:tcW w:w="851" w:type="dxa"/>
            <w:noWrap/>
            <w:hideMark/>
          </w:tcPr>
          <w:p w14:paraId="2E8363BC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0195E4CA" w14:textId="77777777" w:rsidR="00B31F76" w:rsidRPr="00B31F76" w:rsidRDefault="00B31F76" w:rsidP="00B31F76">
            <w:r w:rsidRPr="00B31F76">
              <w:t>-0.066449091</w:t>
            </w:r>
          </w:p>
        </w:tc>
        <w:tc>
          <w:tcPr>
            <w:tcW w:w="709" w:type="dxa"/>
            <w:noWrap/>
            <w:hideMark/>
          </w:tcPr>
          <w:p w14:paraId="6E76C36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D33B5E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3D5BEE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A0A4E6E" w14:textId="77777777" w:rsidR="00B31F76" w:rsidRPr="00B31F76" w:rsidRDefault="00B31F76" w:rsidP="00B31F76">
            <w:r w:rsidRPr="00B31F76">
              <w:t>1.0188647</w:t>
            </w:r>
          </w:p>
        </w:tc>
        <w:tc>
          <w:tcPr>
            <w:tcW w:w="850" w:type="dxa"/>
            <w:noWrap/>
            <w:hideMark/>
          </w:tcPr>
          <w:p w14:paraId="586FC4F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E47DB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510B32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8B402B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0CD9B80C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7765E5B" w14:textId="77777777" w:rsidR="00B31F76" w:rsidRPr="00B31F76" w:rsidRDefault="00B31F76">
            <w:r w:rsidRPr="00B31F76">
              <w:t xml:space="preserve">  233,000,001 </w:t>
            </w:r>
          </w:p>
        </w:tc>
        <w:tc>
          <w:tcPr>
            <w:tcW w:w="1843" w:type="dxa"/>
            <w:noWrap/>
            <w:hideMark/>
          </w:tcPr>
          <w:p w14:paraId="330E932A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51307E62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4C6D646C" w14:textId="77777777" w:rsidR="00B31F76" w:rsidRPr="00B31F76" w:rsidRDefault="00B31F76" w:rsidP="00B31F76">
            <w:r w:rsidRPr="00B31F76">
              <w:t>-0.182421574</w:t>
            </w:r>
          </w:p>
        </w:tc>
        <w:tc>
          <w:tcPr>
            <w:tcW w:w="709" w:type="dxa"/>
            <w:noWrap/>
            <w:hideMark/>
          </w:tcPr>
          <w:p w14:paraId="1BB24F8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2A12AF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BFAC99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F143044" w14:textId="77777777" w:rsidR="00B31F76" w:rsidRPr="00B31F76" w:rsidRDefault="00B31F76" w:rsidP="00B31F76">
            <w:r w:rsidRPr="00B31F76">
              <w:t>0.9607161</w:t>
            </w:r>
          </w:p>
        </w:tc>
        <w:tc>
          <w:tcPr>
            <w:tcW w:w="850" w:type="dxa"/>
            <w:noWrap/>
            <w:hideMark/>
          </w:tcPr>
          <w:p w14:paraId="448CAA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372C58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83A34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B569E2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6ABDBF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4A227CE7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281E9285" w14:textId="77777777" w:rsidR="00B31F76" w:rsidRPr="00B31F76" w:rsidRDefault="00B31F76">
            <w:r w:rsidRPr="00B31F76">
              <w:t xml:space="preserve">       74,000,000 </w:t>
            </w:r>
          </w:p>
        </w:tc>
        <w:tc>
          <w:tcPr>
            <w:tcW w:w="851" w:type="dxa"/>
            <w:noWrap/>
            <w:hideMark/>
          </w:tcPr>
          <w:p w14:paraId="37E7C1AC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50FDB6A7" w14:textId="77777777" w:rsidR="00B31F76" w:rsidRPr="00B31F76" w:rsidRDefault="00B31F76" w:rsidP="00B31F76">
            <w:r w:rsidRPr="00B31F76">
              <w:t>-0.185768627</w:t>
            </w:r>
          </w:p>
        </w:tc>
        <w:tc>
          <w:tcPr>
            <w:tcW w:w="709" w:type="dxa"/>
            <w:noWrap/>
            <w:hideMark/>
          </w:tcPr>
          <w:p w14:paraId="3055165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B46A9C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0EBE42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9D649F" w14:textId="77777777" w:rsidR="00B31F76" w:rsidRPr="00B31F76" w:rsidRDefault="00B31F76" w:rsidP="00B31F76">
            <w:r w:rsidRPr="00B31F76">
              <w:t>0.9466551</w:t>
            </w:r>
          </w:p>
        </w:tc>
        <w:tc>
          <w:tcPr>
            <w:tcW w:w="850" w:type="dxa"/>
            <w:noWrap/>
            <w:hideMark/>
          </w:tcPr>
          <w:p w14:paraId="4529EC2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456279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E59EBA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EBF9B1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06D6D7C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7B203338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1D59F451" w14:textId="77777777" w:rsidR="00B31F76" w:rsidRPr="00B31F76" w:rsidRDefault="00B31F76">
            <w:r w:rsidRPr="00B31F76">
              <w:t xml:space="preserve">       19,000,000 </w:t>
            </w:r>
          </w:p>
        </w:tc>
        <w:tc>
          <w:tcPr>
            <w:tcW w:w="851" w:type="dxa"/>
            <w:noWrap/>
            <w:hideMark/>
          </w:tcPr>
          <w:p w14:paraId="1EFE7C6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23F73F01" w14:textId="77777777" w:rsidR="00B31F76" w:rsidRPr="00B31F76" w:rsidRDefault="00B31F76" w:rsidP="00B31F76">
            <w:r w:rsidRPr="00B31F76">
              <w:t>0.366597466</w:t>
            </w:r>
          </w:p>
        </w:tc>
        <w:tc>
          <w:tcPr>
            <w:tcW w:w="709" w:type="dxa"/>
            <w:noWrap/>
            <w:hideMark/>
          </w:tcPr>
          <w:p w14:paraId="5F38DD0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3855E2B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E7A69A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349AFD" w14:textId="77777777" w:rsidR="00B31F76" w:rsidRPr="00B31F76" w:rsidRDefault="00B31F76" w:rsidP="00B31F76">
            <w:r w:rsidRPr="00B31F76">
              <w:t>3.7706428</w:t>
            </w:r>
          </w:p>
        </w:tc>
        <w:tc>
          <w:tcPr>
            <w:tcW w:w="850" w:type="dxa"/>
            <w:noWrap/>
            <w:hideMark/>
          </w:tcPr>
          <w:p w14:paraId="022ABBE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3C770DD1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2A92FF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B28FFC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F4A650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7411A283" w14:textId="77777777" w:rsidR="00B31F76" w:rsidRPr="00B31F76" w:rsidRDefault="00B31F76">
            <w:r w:rsidRPr="00B31F76">
              <w:t xml:space="preserve">    19,000,001 </w:t>
            </w:r>
          </w:p>
        </w:tc>
        <w:tc>
          <w:tcPr>
            <w:tcW w:w="1843" w:type="dxa"/>
            <w:noWrap/>
            <w:hideMark/>
          </w:tcPr>
          <w:p w14:paraId="639482E9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536F0022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6464E9DF" w14:textId="77777777" w:rsidR="00B31F76" w:rsidRPr="00B31F76" w:rsidRDefault="00B31F76" w:rsidP="00B31F76">
            <w:r w:rsidRPr="00B31F76">
              <w:t>-0.173635562</w:t>
            </w:r>
          </w:p>
        </w:tc>
        <w:tc>
          <w:tcPr>
            <w:tcW w:w="709" w:type="dxa"/>
            <w:noWrap/>
            <w:hideMark/>
          </w:tcPr>
          <w:p w14:paraId="0E6D01D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6EBF87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5A8780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B125DBE" w14:textId="77777777" w:rsidR="00B31F76" w:rsidRPr="00B31F76" w:rsidRDefault="00B31F76" w:rsidP="00B31F76">
            <w:r w:rsidRPr="00B31F76">
              <w:t>0.9977815</w:t>
            </w:r>
          </w:p>
        </w:tc>
        <w:tc>
          <w:tcPr>
            <w:tcW w:w="850" w:type="dxa"/>
            <w:noWrap/>
            <w:hideMark/>
          </w:tcPr>
          <w:p w14:paraId="1AA325C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FEC2DE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0188AC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A1C9C2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0CC5E5B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F09F625" w14:textId="77777777" w:rsidR="00B31F76" w:rsidRPr="00B31F76" w:rsidRDefault="00B31F76">
            <w:r w:rsidRPr="00B31F76">
              <w:t xml:space="preserve">    81,000,001 </w:t>
            </w:r>
          </w:p>
        </w:tc>
        <w:tc>
          <w:tcPr>
            <w:tcW w:w="1843" w:type="dxa"/>
            <w:noWrap/>
            <w:hideMark/>
          </w:tcPr>
          <w:p w14:paraId="5C34B56B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6D20AAC0" w14:textId="77777777" w:rsidR="00B31F76" w:rsidRPr="00B31F76" w:rsidRDefault="00B31F76" w:rsidP="00B31F76">
            <w:r w:rsidRPr="00B31F76">
              <w:t>110</w:t>
            </w:r>
          </w:p>
        </w:tc>
        <w:tc>
          <w:tcPr>
            <w:tcW w:w="1842" w:type="dxa"/>
            <w:noWrap/>
            <w:hideMark/>
          </w:tcPr>
          <w:p w14:paraId="194382A3" w14:textId="77777777" w:rsidR="00B31F76" w:rsidRPr="00B31F76" w:rsidRDefault="00B31F76" w:rsidP="00B31F76">
            <w:r w:rsidRPr="00B31F76">
              <w:t>-0.064299475</w:t>
            </w:r>
          </w:p>
        </w:tc>
        <w:tc>
          <w:tcPr>
            <w:tcW w:w="709" w:type="dxa"/>
            <w:noWrap/>
            <w:hideMark/>
          </w:tcPr>
          <w:p w14:paraId="4DF756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4BE113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AA744F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E0DBDB3" w14:textId="77777777" w:rsidR="00B31F76" w:rsidRPr="00B31F76" w:rsidRDefault="00B31F76" w:rsidP="00B31F76">
            <w:r w:rsidRPr="00B31F76">
              <w:t>1.0369686</w:t>
            </w:r>
          </w:p>
        </w:tc>
        <w:tc>
          <w:tcPr>
            <w:tcW w:w="850" w:type="dxa"/>
            <w:noWrap/>
            <w:hideMark/>
          </w:tcPr>
          <w:p w14:paraId="2033738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0E4442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60C7E8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8FD31F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50A3314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FA5DF7D" w14:textId="77777777" w:rsidR="00B31F76" w:rsidRPr="00B31F76" w:rsidRDefault="00B31F76">
            <w:r w:rsidRPr="00B31F76">
              <w:t xml:space="preserve">  151,000,001 </w:t>
            </w:r>
          </w:p>
        </w:tc>
        <w:tc>
          <w:tcPr>
            <w:tcW w:w="1843" w:type="dxa"/>
            <w:noWrap/>
            <w:hideMark/>
          </w:tcPr>
          <w:p w14:paraId="397B7376" w14:textId="77777777" w:rsidR="00B31F76" w:rsidRPr="00B31F76" w:rsidRDefault="00B31F76">
            <w:r w:rsidRPr="00B31F76">
              <w:t xml:space="preserve">     168,000,000 </w:t>
            </w:r>
          </w:p>
        </w:tc>
        <w:tc>
          <w:tcPr>
            <w:tcW w:w="851" w:type="dxa"/>
            <w:noWrap/>
            <w:hideMark/>
          </w:tcPr>
          <w:p w14:paraId="5009406C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0DF93ED0" w14:textId="77777777" w:rsidR="00B31F76" w:rsidRPr="00B31F76" w:rsidRDefault="00B31F76" w:rsidP="00B31F76">
            <w:r w:rsidRPr="00B31F76">
              <w:t>0.120636717</w:t>
            </w:r>
          </w:p>
        </w:tc>
        <w:tc>
          <w:tcPr>
            <w:tcW w:w="709" w:type="dxa"/>
            <w:noWrap/>
            <w:hideMark/>
          </w:tcPr>
          <w:p w14:paraId="2DEB614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A0048C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7F4953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D0C5AA8" w14:textId="77777777" w:rsidR="00B31F76" w:rsidRPr="00B31F76" w:rsidRDefault="00B31F76" w:rsidP="00B31F76">
            <w:r w:rsidRPr="00B31F76">
              <w:t>2.6999673</w:t>
            </w:r>
          </w:p>
        </w:tc>
        <w:tc>
          <w:tcPr>
            <w:tcW w:w="850" w:type="dxa"/>
            <w:noWrap/>
            <w:hideMark/>
          </w:tcPr>
          <w:p w14:paraId="1DFEC16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4EC5F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2183FB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5DC712" w14:textId="77777777" w:rsidR="00B31F76" w:rsidRPr="00B31F76" w:rsidRDefault="00B31F76">
            <w:r w:rsidRPr="00B31F76">
              <w:lastRenderedPageBreak/>
              <w:t>C81</w:t>
            </w:r>
          </w:p>
        </w:tc>
        <w:tc>
          <w:tcPr>
            <w:tcW w:w="709" w:type="dxa"/>
            <w:noWrap/>
            <w:hideMark/>
          </w:tcPr>
          <w:p w14:paraId="00AADDD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360CAACA" w14:textId="77777777" w:rsidR="00B31F76" w:rsidRPr="00B31F76" w:rsidRDefault="00B31F76">
            <w:r w:rsidRPr="00B31F76">
              <w:t xml:space="preserve">    64,000,001 </w:t>
            </w:r>
          </w:p>
        </w:tc>
        <w:tc>
          <w:tcPr>
            <w:tcW w:w="1843" w:type="dxa"/>
            <w:noWrap/>
            <w:hideMark/>
          </w:tcPr>
          <w:p w14:paraId="1F00D7A2" w14:textId="77777777" w:rsidR="00B31F76" w:rsidRPr="00B31F76" w:rsidRDefault="00B31F76">
            <w:r w:rsidRPr="00B31F76">
              <w:t xml:space="preserve">       91,000,000 </w:t>
            </w:r>
          </w:p>
        </w:tc>
        <w:tc>
          <w:tcPr>
            <w:tcW w:w="851" w:type="dxa"/>
            <w:noWrap/>
            <w:hideMark/>
          </w:tcPr>
          <w:p w14:paraId="7E5D3565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58D651D6" w14:textId="77777777" w:rsidR="00B31F76" w:rsidRPr="00B31F76" w:rsidRDefault="00B31F76" w:rsidP="00B31F76">
            <w:r w:rsidRPr="00B31F76">
              <w:t>-0.209140287</w:t>
            </w:r>
          </w:p>
        </w:tc>
        <w:tc>
          <w:tcPr>
            <w:tcW w:w="709" w:type="dxa"/>
            <w:noWrap/>
            <w:hideMark/>
          </w:tcPr>
          <w:p w14:paraId="310E590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E7A5D0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74F963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3423FBB" w14:textId="77777777" w:rsidR="00B31F76" w:rsidRPr="00B31F76" w:rsidRDefault="00B31F76" w:rsidP="00B31F76">
            <w:r w:rsidRPr="00B31F76">
              <w:t>0.8493752</w:t>
            </w:r>
          </w:p>
        </w:tc>
        <w:tc>
          <w:tcPr>
            <w:tcW w:w="850" w:type="dxa"/>
            <w:noWrap/>
            <w:hideMark/>
          </w:tcPr>
          <w:p w14:paraId="6F939F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D5CF46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2B3414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517A2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BC894E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905D84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04724FD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6462C7CA" w14:textId="77777777" w:rsidR="00B31F76" w:rsidRPr="00B31F76" w:rsidRDefault="00B31F76" w:rsidP="00B31F76">
            <w:r w:rsidRPr="00B31F76">
              <w:t>33</w:t>
            </w:r>
          </w:p>
        </w:tc>
        <w:tc>
          <w:tcPr>
            <w:tcW w:w="1842" w:type="dxa"/>
            <w:noWrap/>
            <w:hideMark/>
          </w:tcPr>
          <w:p w14:paraId="3C976DF8" w14:textId="77777777" w:rsidR="00B31F76" w:rsidRPr="00B31F76" w:rsidRDefault="00B31F76" w:rsidP="00B31F76">
            <w:r w:rsidRPr="00B31F76">
              <w:t>-0.138345798</w:t>
            </w:r>
          </w:p>
        </w:tc>
        <w:tc>
          <w:tcPr>
            <w:tcW w:w="709" w:type="dxa"/>
            <w:noWrap/>
            <w:hideMark/>
          </w:tcPr>
          <w:p w14:paraId="186297E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96AB72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E0180D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AB906B0" w14:textId="77777777" w:rsidR="00B31F76" w:rsidRPr="00B31F76" w:rsidRDefault="00B31F76" w:rsidP="00B31F76">
            <w:r w:rsidRPr="00B31F76">
              <w:t>0.4286332</w:t>
            </w:r>
          </w:p>
        </w:tc>
        <w:tc>
          <w:tcPr>
            <w:tcW w:w="850" w:type="dxa"/>
            <w:noWrap/>
            <w:hideMark/>
          </w:tcPr>
          <w:p w14:paraId="7742391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2953F8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C6069E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1DD6C08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0686642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CBDA9B9" w14:textId="77777777" w:rsidR="00B31F76" w:rsidRPr="00B31F76" w:rsidRDefault="00B31F76">
            <w:r w:rsidRPr="00B31F76">
              <w:t xml:space="preserve">  145,000,001 </w:t>
            </w:r>
          </w:p>
        </w:tc>
        <w:tc>
          <w:tcPr>
            <w:tcW w:w="1843" w:type="dxa"/>
            <w:noWrap/>
            <w:hideMark/>
          </w:tcPr>
          <w:p w14:paraId="432511D2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0029899F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5491548E" w14:textId="77777777" w:rsidR="00B31F76" w:rsidRPr="00B31F76" w:rsidRDefault="00B31F76" w:rsidP="00B31F76">
            <w:r w:rsidRPr="00B31F76">
              <w:t>-0.149985462</w:t>
            </w:r>
          </w:p>
        </w:tc>
        <w:tc>
          <w:tcPr>
            <w:tcW w:w="709" w:type="dxa"/>
            <w:noWrap/>
            <w:hideMark/>
          </w:tcPr>
          <w:p w14:paraId="6665A37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43D6A0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3190E7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34CE478" w14:textId="77777777" w:rsidR="00B31F76" w:rsidRPr="00B31F76" w:rsidRDefault="00B31F76" w:rsidP="00B31F76">
            <w:r w:rsidRPr="00B31F76">
              <w:t>1.0986829</w:t>
            </w:r>
          </w:p>
        </w:tc>
        <w:tc>
          <w:tcPr>
            <w:tcW w:w="850" w:type="dxa"/>
            <w:noWrap/>
            <w:hideMark/>
          </w:tcPr>
          <w:p w14:paraId="07E57F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A46E23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5DE6B1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CBF000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1FC32078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1BC167CC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65B7CC88" w14:textId="77777777" w:rsidR="00B31F76" w:rsidRPr="00B31F76" w:rsidRDefault="00B31F76">
            <w:r w:rsidRPr="00B31F76">
              <w:t xml:space="preserve">       49,000,000 </w:t>
            </w:r>
          </w:p>
        </w:tc>
        <w:tc>
          <w:tcPr>
            <w:tcW w:w="851" w:type="dxa"/>
            <w:noWrap/>
            <w:hideMark/>
          </w:tcPr>
          <w:p w14:paraId="572E6BED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2AEF39DE" w14:textId="77777777" w:rsidR="00B31F76" w:rsidRPr="00B31F76" w:rsidRDefault="00B31F76" w:rsidP="00B31F76">
            <w:r w:rsidRPr="00B31F76">
              <w:t>0.245887172</w:t>
            </w:r>
          </w:p>
        </w:tc>
        <w:tc>
          <w:tcPr>
            <w:tcW w:w="709" w:type="dxa"/>
            <w:noWrap/>
            <w:hideMark/>
          </w:tcPr>
          <w:p w14:paraId="368BBA2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9719FC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70C13F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672081" w14:textId="77777777" w:rsidR="00B31F76" w:rsidRPr="00B31F76" w:rsidRDefault="00B31F76" w:rsidP="00B31F76">
            <w:r w:rsidRPr="00B31F76">
              <w:t>3.058072</w:t>
            </w:r>
          </w:p>
        </w:tc>
        <w:tc>
          <w:tcPr>
            <w:tcW w:w="850" w:type="dxa"/>
            <w:noWrap/>
            <w:hideMark/>
          </w:tcPr>
          <w:p w14:paraId="1056E80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110356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0CE972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C0338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8862693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D82AF65" w14:textId="77777777" w:rsidR="00B31F76" w:rsidRPr="00B31F76" w:rsidRDefault="00B31F76">
            <w:r w:rsidRPr="00B31F76">
              <w:t xml:space="preserve">    65,000,001 </w:t>
            </w:r>
          </w:p>
        </w:tc>
        <w:tc>
          <w:tcPr>
            <w:tcW w:w="1843" w:type="dxa"/>
            <w:noWrap/>
            <w:hideMark/>
          </w:tcPr>
          <w:p w14:paraId="698F6EEF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3E9FBE56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1155B838" w14:textId="77777777" w:rsidR="00B31F76" w:rsidRPr="00B31F76" w:rsidRDefault="00B31F76" w:rsidP="00B31F76">
            <w:r w:rsidRPr="00B31F76">
              <w:t>0.157331665</w:t>
            </w:r>
          </w:p>
        </w:tc>
        <w:tc>
          <w:tcPr>
            <w:tcW w:w="709" w:type="dxa"/>
            <w:noWrap/>
            <w:hideMark/>
          </w:tcPr>
          <w:p w14:paraId="2089010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2FA3F3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558059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CDC0956" w14:textId="77777777" w:rsidR="00B31F76" w:rsidRPr="00B31F76" w:rsidRDefault="00B31F76" w:rsidP="00B31F76">
            <w:r w:rsidRPr="00B31F76">
              <w:t>3.0560489</w:t>
            </w:r>
          </w:p>
        </w:tc>
        <w:tc>
          <w:tcPr>
            <w:tcW w:w="850" w:type="dxa"/>
            <w:noWrap/>
            <w:hideMark/>
          </w:tcPr>
          <w:p w14:paraId="505F160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ADC4EF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481035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896DD7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23478D33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B00AAE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3AA384A" w14:textId="77777777" w:rsidR="00B31F76" w:rsidRPr="00B31F76" w:rsidRDefault="00B31F76">
            <w:r w:rsidRPr="00B31F76">
              <w:t xml:space="preserve">       41,000,000 </w:t>
            </w:r>
          </w:p>
        </w:tc>
        <w:tc>
          <w:tcPr>
            <w:tcW w:w="851" w:type="dxa"/>
            <w:noWrap/>
            <w:hideMark/>
          </w:tcPr>
          <w:p w14:paraId="243E41D5" w14:textId="77777777" w:rsidR="00B31F76" w:rsidRPr="00B31F76" w:rsidRDefault="00B31F76" w:rsidP="00B31F76">
            <w:r w:rsidRPr="00B31F76">
              <w:t>40</w:t>
            </w:r>
          </w:p>
        </w:tc>
        <w:tc>
          <w:tcPr>
            <w:tcW w:w="1842" w:type="dxa"/>
            <w:noWrap/>
            <w:hideMark/>
          </w:tcPr>
          <w:p w14:paraId="03703EC8" w14:textId="77777777" w:rsidR="00B31F76" w:rsidRPr="00B31F76" w:rsidRDefault="00B31F76" w:rsidP="00B31F76">
            <w:r w:rsidRPr="00B31F76">
              <w:t>-0.171432566</w:t>
            </w:r>
          </w:p>
        </w:tc>
        <w:tc>
          <w:tcPr>
            <w:tcW w:w="709" w:type="dxa"/>
            <w:noWrap/>
            <w:hideMark/>
          </w:tcPr>
          <w:p w14:paraId="04252D3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1435C9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042B6C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A6B18E3" w14:textId="77777777" w:rsidR="00B31F76" w:rsidRPr="00B31F76" w:rsidRDefault="00B31F76" w:rsidP="00B31F76">
            <w:r w:rsidRPr="00B31F76">
              <w:t>1.0071107</w:t>
            </w:r>
          </w:p>
        </w:tc>
        <w:tc>
          <w:tcPr>
            <w:tcW w:w="850" w:type="dxa"/>
            <w:noWrap/>
            <w:hideMark/>
          </w:tcPr>
          <w:p w14:paraId="49A6641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F5B16A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FF99C3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6B3345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2F9ABD27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5E5747E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56E2E60" w14:textId="77777777" w:rsidR="00B31F76" w:rsidRPr="00B31F76" w:rsidRDefault="00B31F76">
            <w:r w:rsidRPr="00B31F76">
              <w:t xml:space="preserve">       38,000,000 </w:t>
            </w:r>
          </w:p>
        </w:tc>
        <w:tc>
          <w:tcPr>
            <w:tcW w:w="851" w:type="dxa"/>
            <w:noWrap/>
            <w:hideMark/>
          </w:tcPr>
          <w:p w14:paraId="7EF60152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3E9DAEEF" w14:textId="77777777" w:rsidR="00B31F76" w:rsidRPr="00B31F76" w:rsidRDefault="00B31F76" w:rsidP="00B31F76">
            <w:r w:rsidRPr="00B31F76">
              <w:t>-0.183512252</w:t>
            </w:r>
          </w:p>
        </w:tc>
        <w:tc>
          <w:tcPr>
            <w:tcW w:w="709" w:type="dxa"/>
            <w:noWrap/>
            <w:hideMark/>
          </w:tcPr>
          <w:p w14:paraId="424CE25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A92E89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0F18DF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DDF5362" w14:textId="77777777" w:rsidR="00B31F76" w:rsidRPr="00B31F76" w:rsidRDefault="00B31F76" w:rsidP="00B31F76">
            <w:r w:rsidRPr="00B31F76">
              <w:t>0.9561306</w:t>
            </w:r>
          </w:p>
        </w:tc>
        <w:tc>
          <w:tcPr>
            <w:tcW w:w="850" w:type="dxa"/>
            <w:noWrap/>
            <w:hideMark/>
          </w:tcPr>
          <w:p w14:paraId="1B8EA19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9DA8A5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08B0CE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EBEDAA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7093EE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48BE8A24" w14:textId="77777777" w:rsidR="00B31F76" w:rsidRPr="00B31F76" w:rsidRDefault="00B31F76">
            <w:r w:rsidRPr="00B31F76">
              <w:t xml:space="preserve">  115,000,001 </w:t>
            </w:r>
          </w:p>
        </w:tc>
        <w:tc>
          <w:tcPr>
            <w:tcW w:w="1843" w:type="dxa"/>
            <w:noWrap/>
            <w:hideMark/>
          </w:tcPr>
          <w:p w14:paraId="50C674B3" w14:textId="77777777" w:rsidR="00B31F76" w:rsidRPr="00B31F76" w:rsidRDefault="00B31F76">
            <w:r w:rsidRPr="00B31F76">
              <w:t xml:space="preserve">     119,000,000 </w:t>
            </w:r>
          </w:p>
        </w:tc>
        <w:tc>
          <w:tcPr>
            <w:tcW w:w="851" w:type="dxa"/>
            <w:noWrap/>
            <w:hideMark/>
          </w:tcPr>
          <w:p w14:paraId="6877C6E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842" w:type="dxa"/>
            <w:noWrap/>
            <w:hideMark/>
          </w:tcPr>
          <w:p w14:paraId="56165785" w14:textId="77777777" w:rsidR="00B31F76" w:rsidRPr="00B31F76" w:rsidRDefault="00B31F76" w:rsidP="00B31F76">
            <w:r w:rsidRPr="00B31F76">
              <w:t>-0.163849761</w:t>
            </w:r>
          </w:p>
        </w:tc>
        <w:tc>
          <w:tcPr>
            <w:tcW w:w="709" w:type="dxa"/>
            <w:noWrap/>
            <w:hideMark/>
          </w:tcPr>
          <w:p w14:paraId="32286DB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40614F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85F41D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6E97F9" w14:textId="77777777" w:rsidR="00B31F76" w:rsidRPr="00B31F76" w:rsidRDefault="00B31F76" w:rsidP="00B31F76">
            <w:r w:rsidRPr="00B31F76">
              <w:t>1.0393314</w:t>
            </w:r>
          </w:p>
        </w:tc>
        <w:tc>
          <w:tcPr>
            <w:tcW w:w="850" w:type="dxa"/>
            <w:noWrap/>
            <w:hideMark/>
          </w:tcPr>
          <w:p w14:paraId="32C8F96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313FAD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F7862E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7BE5D8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92D7213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6F7E1E3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45AF41C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4053A9DE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64A87F5D" w14:textId="77777777" w:rsidR="00B31F76" w:rsidRPr="00B31F76" w:rsidRDefault="00B31F76" w:rsidP="00B31F76">
            <w:r w:rsidRPr="00B31F76">
              <w:t>0.142151628</w:t>
            </w:r>
          </w:p>
        </w:tc>
        <w:tc>
          <w:tcPr>
            <w:tcW w:w="709" w:type="dxa"/>
            <w:noWrap/>
            <w:hideMark/>
          </w:tcPr>
          <w:p w14:paraId="2F2B0B3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159530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AD339E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460AD75" w14:textId="77777777" w:rsidR="00B31F76" w:rsidRPr="00B31F76" w:rsidRDefault="00B31F76" w:rsidP="00B31F76">
            <w:r w:rsidRPr="00B31F76">
              <w:t>2.9076452</w:t>
            </w:r>
          </w:p>
        </w:tc>
        <w:tc>
          <w:tcPr>
            <w:tcW w:w="850" w:type="dxa"/>
            <w:noWrap/>
            <w:hideMark/>
          </w:tcPr>
          <w:p w14:paraId="5BEB1BD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59926F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5274BD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768F29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75ED290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1BC0C0C5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4CB012F8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19D47FE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083C53AF" w14:textId="77777777" w:rsidR="00B31F76" w:rsidRPr="00B31F76" w:rsidRDefault="00B31F76" w:rsidP="00B31F76">
            <w:r w:rsidRPr="00B31F76">
              <w:t>-0.025189455</w:t>
            </w:r>
          </w:p>
        </w:tc>
        <w:tc>
          <w:tcPr>
            <w:tcW w:w="709" w:type="dxa"/>
            <w:noWrap/>
            <w:hideMark/>
          </w:tcPr>
          <w:p w14:paraId="0D6316F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D75235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1DA05D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41DFFC4" w14:textId="77777777" w:rsidR="00B31F76" w:rsidRPr="00B31F76" w:rsidRDefault="00B31F76" w:rsidP="00B31F76">
            <w:r w:rsidRPr="00B31F76">
              <w:t>1.371106</w:t>
            </w:r>
          </w:p>
        </w:tc>
        <w:tc>
          <w:tcPr>
            <w:tcW w:w="850" w:type="dxa"/>
            <w:noWrap/>
            <w:hideMark/>
          </w:tcPr>
          <w:p w14:paraId="2DE9B7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A39596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A23235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9529F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287868D6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2E5AADBD" w14:textId="77777777" w:rsidR="00B31F76" w:rsidRPr="00B31F76" w:rsidRDefault="00B31F76">
            <w:r w:rsidRPr="00B31F76">
              <w:t xml:space="preserve">    78,000,001 </w:t>
            </w:r>
          </w:p>
        </w:tc>
        <w:tc>
          <w:tcPr>
            <w:tcW w:w="1843" w:type="dxa"/>
            <w:noWrap/>
            <w:hideMark/>
          </w:tcPr>
          <w:p w14:paraId="67C7F6E3" w14:textId="77777777" w:rsidR="00B31F76" w:rsidRPr="00B31F76" w:rsidRDefault="00B31F76">
            <w:r w:rsidRPr="00B31F76">
              <w:t xml:space="preserve">     116,000,000 </w:t>
            </w:r>
          </w:p>
        </w:tc>
        <w:tc>
          <w:tcPr>
            <w:tcW w:w="851" w:type="dxa"/>
            <w:noWrap/>
            <w:hideMark/>
          </w:tcPr>
          <w:p w14:paraId="7D574A63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18CDB5B2" w14:textId="77777777" w:rsidR="00B31F76" w:rsidRPr="00B31F76" w:rsidRDefault="00B31F76" w:rsidP="00B31F76">
            <w:r w:rsidRPr="00B31F76">
              <w:t>-0.180896646</w:t>
            </w:r>
          </w:p>
        </w:tc>
        <w:tc>
          <w:tcPr>
            <w:tcW w:w="709" w:type="dxa"/>
            <w:noWrap/>
            <w:hideMark/>
          </w:tcPr>
          <w:p w14:paraId="26C03F9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533F3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CAE15B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D8533A0" w14:textId="77777777" w:rsidR="00B31F76" w:rsidRPr="00B31F76" w:rsidRDefault="00B31F76" w:rsidP="00B31F76">
            <w:r w:rsidRPr="00B31F76">
              <w:t>0.9671331</w:t>
            </w:r>
          </w:p>
        </w:tc>
        <w:tc>
          <w:tcPr>
            <w:tcW w:w="850" w:type="dxa"/>
            <w:noWrap/>
            <w:hideMark/>
          </w:tcPr>
          <w:p w14:paraId="2A1A68E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372F6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29F0B7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10FAA08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70FABE2F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5E5F03A3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7E1B7A13" w14:textId="77777777" w:rsidR="00B31F76" w:rsidRPr="00B31F76" w:rsidRDefault="00B31F76">
            <w:r w:rsidRPr="00B31F76">
              <w:t xml:space="preserve">       15,000,000 </w:t>
            </w:r>
          </w:p>
        </w:tc>
        <w:tc>
          <w:tcPr>
            <w:tcW w:w="851" w:type="dxa"/>
            <w:noWrap/>
            <w:hideMark/>
          </w:tcPr>
          <w:p w14:paraId="7F272063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1B126EFA" w14:textId="77777777" w:rsidR="00B31F76" w:rsidRPr="00B31F76" w:rsidRDefault="00B31F76" w:rsidP="00B31F76">
            <w:r w:rsidRPr="00B31F76">
              <w:t>-0.204113937</w:t>
            </w:r>
          </w:p>
        </w:tc>
        <w:tc>
          <w:tcPr>
            <w:tcW w:w="709" w:type="dxa"/>
            <w:noWrap/>
            <w:hideMark/>
          </w:tcPr>
          <w:p w14:paraId="2D382DC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F413E0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4F478D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CDA196" w14:textId="77777777" w:rsidR="00B31F76" w:rsidRPr="00B31F76" w:rsidRDefault="00B31F76" w:rsidP="00B31F76">
            <w:r w:rsidRPr="00B31F76">
              <w:t>0.8701635</w:t>
            </w:r>
          </w:p>
        </w:tc>
        <w:tc>
          <w:tcPr>
            <w:tcW w:w="850" w:type="dxa"/>
            <w:noWrap/>
            <w:hideMark/>
          </w:tcPr>
          <w:p w14:paraId="18BCAF2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998B68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A2352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87DDCC" w14:textId="77777777" w:rsidR="00B31F76" w:rsidRPr="00B31F76" w:rsidRDefault="00B31F76">
            <w:r w:rsidRPr="00B31F76">
              <w:lastRenderedPageBreak/>
              <w:t>C81</w:t>
            </w:r>
          </w:p>
        </w:tc>
        <w:tc>
          <w:tcPr>
            <w:tcW w:w="709" w:type="dxa"/>
            <w:noWrap/>
            <w:hideMark/>
          </w:tcPr>
          <w:p w14:paraId="4954C7D5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5482FF6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08E22FC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27E0F956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7CCA1F45" w14:textId="77777777" w:rsidR="00B31F76" w:rsidRPr="00B31F76" w:rsidRDefault="00B31F76" w:rsidP="00B31F76">
            <w:r w:rsidRPr="00B31F76">
              <w:t>0.117768639</w:t>
            </w:r>
          </w:p>
        </w:tc>
        <w:tc>
          <w:tcPr>
            <w:tcW w:w="709" w:type="dxa"/>
            <w:noWrap/>
            <w:hideMark/>
          </w:tcPr>
          <w:p w14:paraId="711EA1C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F308DE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4BFDB1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F43C4FD" w14:textId="77777777" w:rsidR="00B31F76" w:rsidRPr="00B31F76" w:rsidRDefault="00B31F76" w:rsidP="00B31F76">
            <w:r w:rsidRPr="00B31F76">
              <w:t>2.6725157</w:t>
            </w:r>
          </w:p>
        </w:tc>
        <w:tc>
          <w:tcPr>
            <w:tcW w:w="850" w:type="dxa"/>
            <w:noWrap/>
            <w:hideMark/>
          </w:tcPr>
          <w:p w14:paraId="35E8DF0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1C0BD1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5892C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828AF70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2BDF32AE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2CA812A1" w14:textId="77777777" w:rsidR="00B31F76" w:rsidRPr="00B31F76" w:rsidRDefault="00B31F76">
            <w:r w:rsidRPr="00B31F76">
              <w:t xml:space="preserve">    74,000,001 </w:t>
            </w:r>
          </w:p>
        </w:tc>
        <w:tc>
          <w:tcPr>
            <w:tcW w:w="1843" w:type="dxa"/>
            <w:noWrap/>
            <w:hideMark/>
          </w:tcPr>
          <w:p w14:paraId="46DF8706" w14:textId="77777777" w:rsidR="00B31F76" w:rsidRPr="00B31F76" w:rsidRDefault="00B31F76">
            <w:r w:rsidRPr="00B31F76">
              <w:t xml:space="preserve">       96,000,000 </w:t>
            </w:r>
          </w:p>
        </w:tc>
        <w:tc>
          <w:tcPr>
            <w:tcW w:w="851" w:type="dxa"/>
            <w:noWrap/>
            <w:hideMark/>
          </w:tcPr>
          <w:p w14:paraId="084BD789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60985AE4" w14:textId="77777777" w:rsidR="00B31F76" w:rsidRPr="00B31F76" w:rsidRDefault="00B31F76" w:rsidP="00B31F76">
            <w:r w:rsidRPr="00B31F76">
              <w:t>-0.168138894</w:t>
            </w:r>
          </w:p>
        </w:tc>
        <w:tc>
          <w:tcPr>
            <w:tcW w:w="709" w:type="dxa"/>
            <w:noWrap/>
            <w:hideMark/>
          </w:tcPr>
          <w:p w14:paraId="4FE3B88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E2B6C8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F08F6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BA3A03" w14:textId="77777777" w:rsidR="00B31F76" w:rsidRPr="00B31F76" w:rsidRDefault="00B31F76" w:rsidP="00B31F76">
            <w:r w:rsidRPr="00B31F76">
              <w:t>1.0210853</w:t>
            </w:r>
          </w:p>
        </w:tc>
        <w:tc>
          <w:tcPr>
            <w:tcW w:w="850" w:type="dxa"/>
            <w:noWrap/>
            <w:hideMark/>
          </w:tcPr>
          <w:p w14:paraId="5050458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2882DF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B94FDD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04D183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65E65EE9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51D4060E" w14:textId="77777777" w:rsidR="00B31F76" w:rsidRPr="00B31F76" w:rsidRDefault="00B31F76">
            <w:r w:rsidRPr="00B31F76">
              <w:t xml:space="preserve">  104,000,001 </w:t>
            </w:r>
          </w:p>
        </w:tc>
        <w:tc>
          <w:tcPr>
            <w:tcW w:w="1843" w:type="dxa"/>
            <w:noWrap/>
            <w:hideMark/>
          </w:tcPr>
          <w:p w14:paraId="4DF93920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6D116BFF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5068FAA4" w14:textId="77777777" w:rsidR="00B31F76" w:rsidRPr="00B31F76" w:rsidRDefault="00B31F76" w:rsidP="00B31F76">
            <w:r w:rsidRPr="00B31F76">
              <w:t>-0.162350801</w:t>
            </w:r>
          </w:p>
        </w:tc>
        <w:tc>
          <w:tcPr>
            <w:tcW w:w="709" w:type="dxa"/>
            <w:noWrap/>
            <w:hideMark/>
          </w:tcPr>
          <w:p w14:paraId="666439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E07476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849E73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374147" w14:textId="77777777" w:rsidR="00B31F76" w:rsidRPr="00B31F76" w:rsidRDefault="00B31F76" w:rsidP="00B31F76">
            <w:r w:rsidRPr="00B31F76">
              <w:t>1.0457208</w:t>
            </w:r>
          </w:p>
        </w:tc>
        <w:tc>
          <w:tcPr>
            <w:tcW w:w="850" w:type="dxa"/>
            <w:noWrap/>
            <w:hideMark/>
          </w:tcPr>
          <w:p w14:paraId="40D0320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1B624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60BEC7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DA79EB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1840649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30F1F729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4DA3B52A" w14:textId="77777777" w:rsidR="00B31F76" w:rsidRPr="00B31F76" w:rsidRDefault="00B31F76">
            <w:r w:rsidRPr="00B31F76">
              <w:t xml:space="preserve">       26,000,000 </w:t>
            </w:r>
          </w:p>
        </w:tc>
        <w:tc>
          <w:tcPr>
            <w:tcW w:w="851" w:type="dxa"/>
            <w:noWrap/>
            <w:hideMark/>
          </w:tcPr>
          <w:p w14:paraId="1C69DAD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23FDF228" w14:textId="77777777" w:rsidR="00B31F76" w:rsidRPr="00B31F76" w:rsidRDefault="00B31F76" w:rsidP="00B31F76">
            <w:r w:rsidRPr="00B31F76">
              <w:t>0.16945896</w:t>
            </w:r>
          </w:p>
        </w:tc>
        <w:tc>
          <w:tcPr>
            <w:tcW w:w="709" w:type="dxa"/>
            <w:noWrap/>
            <w:hideMark/>
          </w:tcPr>
          <w:p w14:paraId="603F9FE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3E643A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3BF06C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273222F" w14:textId="77777777" w:rsidR="00B31F76" w:rsidRPr="00B31F76" w:rsidRDefault="00B31F76" w:rsidP="00B31F76">
            <w:r w:rsidRPr="00B31F76">
              <w:t>3.1757354</w:t>
            </w:r>
          </w:p>
        </w:tc>
        <w:tc>
          <w:tcPr>
            <w:tcW w:w="850" w:type="dxa"/>
            <w:noWrap/>
            <w:hideMark/>
          </w:tcPr>
          <w:p w14:paraId="55F3398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EF271F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5F15BF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27BB7A5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0F411F0B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5050A444" w14:textId="77777777" w:rsidR="00B31F76" w:rsidRPr="00B31F76" w:rsidRDefault="00B31F76">
            <w:r w:rsidRPr="00B31F76">
              <w:t xml:space="preserve">    32,000,001 </w:t>
            </w:r>
          </w:p>
        </w:tc>
        <w:tc>
          <w:tcPr>
            <w:tcW w:w="1843" w:type="dxa"/>
            <w:noWrap/>
            <w:hideMark/>
          </w:tcPr>
          <w:p w14:paraId="40BA922E" w14:textId="77777777" w:rsidR="00B31F76" w:rsidRPr="00B31F76" w:rsidRDefault="00B31F76">
            <w:r w:rsidRPr="00B31F76">
              <w:t xml:space="preserve">     108,000,000 </w:t>
            </w:r>
          </w:p>
        </w:tc>
        <w:tc>
          <w:tcPr>
            <w:tcW w:w="851" w:type="dxa"/>
            <w:noWrap/>
            <w:hideMark/>
          </w:tcPr>
          <w:p w14:paraId="5086C182" w14:textId="77777777" w:rsidR="00B31F76" w:rsidRPr="00B31F76" w:rsidRDefault="00B31F76" w:rsidP="00B31F76">
            <w:r w:rsidRPr="00B31F76">
              <w:t>76</w:t>
            </w:r>
          </w:p>
        </w:tc>
        <w:tc>
          <w:tcPr>
            <w:tcW w:w="1842" w:type="dxa"/>
            <w:noWrap/>
            <w:hideMark/>
          </w:tcPr>
          <w:p w14:paraId="5CBA670D" w14:textId="77777777" w:rsidR="00B31F76" w:rsidRPr="00B31F76" w:rsidRDefault="00B31F76" w:rsidP="00B31F76">
            <w:r w:rsidRPr="00B31F76">
              <w:t>-0.160828758</w:t>
            </w:r>
          </w:p>
        </w:tc>
        <w:tc>
          <w:tcPr>
            <w:tcW w:w="709" w:type="dxa"/>
            <w:noWrap/>
            <w:hideMark/>
          </w:tcPr>
          <w:p w14:paraId="76103AD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7AEDB4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A1FB02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B49A55" w14:textId="77777777" w:rsidR="00B31F76" w:rsidRPr="00B31F76" w:rsidRDefault="00B31F76" w:rsidP="00B31F76">
            <w:r w:rsidRPr="00B31F76">
              <w:t>1.0522154</w:t>
            </w:r>
          </w:p>
        </w:tc>
        <w:tc>
          <w:tcPr>
            <w:tcW w:w="850" w:type="dxa"/>
            <w:noWrap/>
            <w:hideMark/>
          </w:tcPr>
          <w:p w14:paraId="67919F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8A0A54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27786A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624EBA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5173054B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449EF247" w14:textId="77777777" w:rsidR="00B31F76" w:rsidRPr="00B31F76" w:rsidRDefault="00B31F76">
            <w:r w:rsidRPr="00B31F76">
              <w:t xml:space="preserve">    36,000,001 </w:t>
            </w:r>
          </w:p>
        </w:tc>
        <w:tc>
          <w:tcPr>
            <w:tcW w:w="1843" w:type="dxa"/>
            <w:noWrap/>
            <w:hideMark/>
          </w:tcPr>
          <w:p w14:paraId="20C15414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33C34547" w14:textId="77777777" w:rsidR="00B31F76" w:rsidRPr="00B31F76" w:rsidRDefault="00B31F76" w:rsidP="00B31F76">
            <w:r w:rsidRPr="00B31F76">
              <w:t>70</w:t>
            </w:r>
          </w:p>
        </w:tc>
        <w:tc>
          <w:tcPr>
            <w:tcW w:w="1842" w:type="dxa"/>
            <w:noWrap/>
            <w:hideMark/>
          </w:tcPr>
          <w:p w14:paraId="65458F9B" w14:textId="77777777" w:rsidR="00B31F76" w:rsidRPr="00B31F76" w:rsidRDefault="00B31F76" w:rsidP="00B31F76">
            <w:r w:rsidRPr="00B31F76">
              <w:t>-0.167090054</w:t>
            </w:r>
          </w:p>
        </w:tc>
        <w:tc>
          <w:tcPr>
            <w:tcW w:w="709" w:type="dxa"/>
            <w:noWrap/>
            <w:hideMark/>
          </w:tcPr>
          <w:p w14:paraId="38A30C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23084A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A5DA76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EBDEC0" w14:textId="77777777" w:rsidR="00B31F76" w:rsidRPr="00B31F76" w:rsidRDefault="00B31F76" w:rsidP="00B31F76">
            <w:r w:rsidRPr="00B31F76">
              <w:t>1.0255421</w:t>
            </w:r>
          </w:p>
        </w:tc>
        <w:tc>
          <w:tcPr>
            <w:tcW w:w="850" w:type="dxa"/>
            <w:noWrap/>
            <w:hideMark/>
          </w:tcPr>
          <w:p w14:paraId="74CD5EC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5B9582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A548AF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751D71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5DF7460D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72473DEE" w14:textId="77777777" w:rsidR="00B31F76" w:rsidRPr="00B31F76" w:rsidRDefault="00B31F76">
            <w:r w:rsidRPr="00B31F76">
              <w:t xml:space="preserve">    86,000,001 </w:t>
            </w:r>
          </w:p>
        </w:tc>
        <w:tc>
          <w:tcPr>
            <w:tcW w:w="1843" w:type="dxa"/>
            <w:noWrap/>
            <w:hideMark/>
          </w:tcPr>
          <w:p w14:paraId="321FD22A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09CE751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506ED968" w14:textId="77777777" w:rsidR="00B31F76" w:rsidRPr="00B31F76" w:rsidRDefault="00B31F76" w:rsidP="00B31F76">
            <w:r w:rsidRPr="00B31F76">
              <w:t>0.305520972</w:t>
            </w:r>
          </w:p>
        </w:tc>
        <w:tc>
          <w:tcPr>
            <w:tcW w:w="709" w:type="dxa"/>
            <w:noWrap/>
            <w:hideMark/>
          </w:tcPr>
          <w:p w14:paraId="479753C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74FF5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A735EA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0213AB" w14:textId="77777777" w:rsidR="00B31F76" w:rsidRPr="00B31F76" w:rsidRDefault="00B31F76" w:rsidP="00B31F76">
            <w:r w:rsidRPr="00B31F76">
              <w:t>3.40265</w:t>
            </w:r>
          </w:p>
        </w:tc>
        <w:tc>
          <w:tcPr>
            <w:tcW w:w="850" w:type="dxa"/>
            <w:noWrap/>
            <w:hideMark/>
          </w:tcPr>
          <w:p w14:paraId="75B93E0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8E0B4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A2341A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6451EA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6BA76794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103D965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5BD984B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7588456B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07DC015A" w14:textId="77777777" w:rsidR="00B31F76" w:rsidRPr="00B31F76" w:rsidRDefault="00B31F76" w:rsidP="00B31F76">
            <w:r w:rsidRPr="00B31F76">
              <w:t>0.189997166</w:t>
            </w:r>
          </w:p>
        </w:tc>
        <w:tc>
          <w:tcPr>
            <w:tcW w:w="709" w:type="dxa"/>
            <w:noWrap/>
            <w:hideMark/>
          </w:tcPr>
          <w:p w14:paraId="1E2C875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D506CB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1689CF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559EDA5" w14:textId="77777777" w:rsidR="00B31F76" w:rsidRPr="00B31F76" w:rsidRDefault="00B31F76" w:rsidP="00B31F76">
            <w:r w:rsidRPr="00B31F76">
              <w:t>3.3807396</w:t>
            </w:r>
          </w:p>
        </w:tc>
        <w:tc>
          <w:tcPr>
            <w:tcW w:w="850" w:type="dxa"/>
            <w:noWrap/>
            <w:hideMark/>
          </w:tcPr>
          <w:p w14:paraId="05FEA4D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5069F8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ADC724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9A243A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56CC007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280FA93B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7BDC0A5B" w14:textId="77777777" w:rsidR="00B31F76" w:rsidRPr="00B31F76" w:rsidRDefault="00B31F76">
            <w:r w:rsidRPr="00B31F76">
              <w:t xml:space="preserve">       67,000,000 </w:t>
            </w:r>
          </w:p>
        </w:tc>
        <w:tc>
          <w:tcPr>
            <w:tcW w:w="851" w:type="dxa"/>
            <w:noWrap/>
            <w:hideMark/>
          </w:tcPr>
          <w:p w14:paraId="438641AA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842" w:type="dxa"/>
            <w:noWrap/>
            <w:hideMark/>
          </w:tcPr>
          <w:p w14:paraId="1091F34C" w14:textId="77777777" w:rsidR="00B31F76" w:rsidRPr="00B31F76" w:rsidRDefault="00B31F76" w:rsidP="00B31F76">
            <w:r w:rsidRPr="00B31F76">
              <w:t>-0.029834933</w:t>
            </w:r>
          </w:p>
        </w:tc>
        <w:tc>
          <w:tcPr>
            <w:tcW w:w="709" w:type="dxa"/>
            <w:noWrap/>
            <w:hideMark/>
          </w:tcPr>
          <w:p w14:paraId="4A2F6A9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8194E1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DD4BDE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58593E5" w14:textId="77777777" w:rsidR="00B31F76" w:rsidRPr="00B31F76" w:rsidRDefault="00B31F76" w:rsidP="00B31F76">
            <w:r w:rsidRPr="00B31F76">
              <w:t>1.3309415</w:t>
            </w:r>
          </w:p>
        </w:tc>
        <w:tc>
          <w:tcPr>
            <w:tcW w:w="850" w:type="dxa"/>
            <w:noWrap/>
            <w:hideMark/>
          </w:tcPr>
          <w:p w14:paraId="7087774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7F7DCC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E2598D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185D3E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FBDD263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03D0903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708FAB41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52A9BD7F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54D785BB" w14:textId="77777777" w:rsidR="00B31F76" w:rsidRPr="00B31F76" w:rsidRDefault="00B31F76" w:rsidP="00B31F76">
            <w:r w:rsidRPr="00B31F76">
              <w:t>0.139964502</w:t>
            </w:r>
          </w:p>
        </w:tc>
        <w:tc>
          <w:tcPr>
            <w:tcW w:w="709" w:type="dxa"/>
            <w:noWrap/>
            <w:hideMark/>
          </w:tcPr>
          <w:p w14:paraId="6B32338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FF048D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026545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97F56EB" w14:textId="77777777" w:rsidR="00B31F76" w:rsidRPr="00B31F76" w:rsidRDefault="00B31F76" w:rsidP="00B31F76">
            <w:r w:rsidRPr="00B31F76">
              <w:t>2.8863918</w:t>
            </w:r>
          </w:p>
        </w:tc>
        <w:tc>
          <w:tcPr>
            <w:tcW w:w="850" w:type="dxa"/>
            <w:noWrap/>
            <w:hideMark/>
          </w:tcPr>
          <w:p w14:paraId="453634C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B92E9F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C78AE4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3666014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6980BA8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0A80B007" w14:textId="77777777" w:rsidR="00B31F76" w:rsidRPr="00B31F76" w:rsidRDefault="00B31F76">
            <w:r w:rsidRPr="00B31F76">
              <w:t xml:space="preserve">    65,000,001 </w:t>
            </w:r>
          </w:p>
        </w:tc>
        <w:tc>
          <w:tcPr>
            <w:tcW w:w="1843" w:type="dxa"/>
            <w:noWrap/>
            <w:hideMark/>
          </w:tcPr>
          <w:p w14:paraId="05EDAE00" w14:textId="77777777" w:rsidR="00B31F76" w:rsidRPr="00B31F76" w:rsidRDefault="00B31F76">
            <w:r w:rsidRPr="00B31F76">
              <w:t xml:space="preserve">       71,000,000 </w:t>
            </w:r>
          </w:p>
        </w:tc>
        <w:tc>
          <w:tcPr>
            <w:tcW w:w="851" w:type="dxa"/>
            <w:noWrap/>
            <w:hideMark/>
          </w:tcPr>
          <w:p w14:paraId="0A38E4F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3B546C0" w14:textId="77777777" w:rsidR="00B31F76" w:rsidRPr="00B31F76" w:rsidRDefault="00B31F76" w:rsidP="00B31F76">
            <w:r w:rsidRPr="00B31F76">
              <w:t>0.161029292</w:t>
            </w:r>
          </w:p>
        </w:tc>
        <w:tc>
          <w:tcPr>
            <w:tcW w:w="709" w:type="dxa"/>
            <w:noWrap/>
            <w:hideMark/>
          </w:tcPr>
          <w:p w14:paraId="1C681E3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15C4ED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D48872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2760490" w14:textId="77777777" w:rsidR="00B31F76" w:rsidRPr="00B31F76" w:rsidRDefault="00B31F76" w:rsidP="00B31F76">
            <w:r w:rsidRPr="00B31F76">
              <w:t>3.0924349</w:t>
            </w:r>
          </w:p>
        </w:tc>
        <w:tc>
          <w:tcPr>
            <w:tcW w:w="850" w:type="dxa"/>
            <w:noWrap/>
            <w:hideMark/>
          </w:tcPr>
          <w:p w14:paraId="1499EBE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FFB730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DE0FE1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C2D8CC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3A03DF61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19D5AD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CB2B256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7E706AF9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39C4DB94" w14:textId="77777777" w:rsidR="00B31F76" w:rsidRPr="00B31F76" w:rsidRDefault="00B31F76" w:rsidP="00B31F76">
            <w:r w:rsidRPr="00B31F76">
              <w:t>-0.149920541</w:t>
            </w:r>
          </w:p>
        </w:tc>
        <w:tc>
          <w:tcPr>
            <w:tcW w:w="709" w:type="dxa"/>
            <w:noWrap/>
            <w:hideMark/>
          </w:tcPr>
          <w:p w14:paraId="50287FA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CB6F18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5DA90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2A6696" w14:textId="77777777" w:rsidR="00B31F76" w:rsidRPr="00B31F76" w:rsidRDefault="00B31F76" w:rsidP="00B31F76">
            <w:r w:rsidRPr="00B31F76">
              <w:t>1.0989621</w:t>
            </w:r>
          </w:p>
        </w:tc>
        <w:tc>
          <w:tcPr>
            <w:tcW w:w="850" w:type="dxa"/>
            <w:noWrap/>
            <w:hideMark/>
          </w:tcPr>
          <w:p w14:paraId="22AE315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FA73D2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7043C0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81AAA6" w14:textId="77777777" w:rsidR="00B31F76" w:rsidRPr="00B31F76" w:rsidRDefault="00B31F76">
            <w:r w:rsidRPr="00B31F76">
              <w:lastRenderedPageBreak/>
              <w:t>C81</w:t>
            </w:r>
          </w:p>
        </w:tc>
        <w:tc>
          <w:tcPr>
            <w:tcW w:w="709" w:type="dxa"/>
            <w:noWrap/>
            <w:hideMark/>
          </w:tcPr>
          <w:p w14:paraId="187C95C6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E8A7CE1" w14:textId="77777777" w:rsidR="00B31F76" w:rsidRPr="00B31F76" w:rsidRDefault="00B31F76">
            <w:r w:rsidRPr="00B31F76">
              <w:t xml:space="preserve">    71,000,001 </w:t>
            </w:r>
          </w:p>
        </w:tc>
        <w:tc>
          <w:tcPr>
            <w:tcW w:w="1843" w:type="dxa"/>
            <w:noWrap/>
            <w:hideMark/>
          </w:tcPr>
          <w:p w14:paraId="21E5CD89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080AB5BF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1DEB23F9" w14:textId="77777777" w:rsidR="00B31F76" w:rsidRPr="00B31F76" w:rsidRDefault="00B31F76" w:rsidP="00B31F76">
            <w:r w:rsidRPr="00B31F76">
              <w:t>-0.081585847</w:t>
            </w:r>
          </w:p>
        </w:tc>
        <w:tc>
          <w:tcPr>
            <w:tcW w:w="709" w:type="dxa"/>
            <w:noWrap/>
            <w:hideMark/>
          </w:tcPr>
          <w:p w14:paraId="60CFDB2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1173CE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387A28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5725175" w14:textId="77777777" w:rsidR="00B31F76" w:rsidRPr="00B31F76" w:rsidRDefault="00B31F76" w:rsidP="00B31F76">
            <w:r w:rsidRPr="00B31F76">
              <w:t>0.8921443</w:t>
            </w:r>
          </w:p>
        </w:tc>
        <w:tc>
          <w:tcPr>
            <w:tcW w:w="850" w:type="dxa"/>
            <w:noWrap/>
            <w:hideMark/>
          </w:tcPr>
          <w:p w14:paraId="1DABD57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429EA0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A7D51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7EB8F2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7089F9CC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7840F7CC" w14:textId="77777777" w:rsidR="00B31F76" w:rsidRPr="00B31F76" w:rsidRDefault="00B31F76">
            <w:r w:rsidRPr="00B31F76">
              <w:t xml:space="preserve">    32,000,001 </w:t>
            </w:r>
          </w:p>
        </w:tc>
        <w:tc>
          <w:tcPr>
            <w:tcW w:w="1843" w:type="dxa"/>
            <w:noWrap/>
            <w:hideMark/>
          </w:tcPr>
          <w:p w14:paraId="6F6F5481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1D09BB65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1966E623" w14:textId="77777777" w:rsidR="00B31F76" w:rsidRPr="00B31F76" w:rsidRDefault="00B31F76" w:rsidP="00B31F76">
            <w:r w:rsidRPr="00B31F76">
              <w:t>0.247624177</w:t>
            </w:r>
          </w:p>
        </w:tc>
        <w:tc>
          <w:tcPr>
            <w:tcW w:w="709" w:type="dxa"/>
            <w:noWrap/>
            <w:hideMark/>
          </w:tcPr>
          <w:p w14:paraId="1B979B6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2311A8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0D386A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DE1BE29" w14:textId="77777777" w:rsidR="00B31F76" w:rsidRPr="00B31F76" w:rsidRDefault="00B31F76" w:rsidP="00B31F76">
            <w:r w:rsidRPr="00B31F76">
              <w:t>3.0679087</w:t>
            </w:r>
          </w:p>
        </w:tc>
        <w:tc>
          <w:tcPr>
            <w:tcW w:w="850" w:type="dxa"/>
            <w:noWrap/>
            <w:hideMark/>
          </w:tcPr>
          <w:p w14:paraId="384910A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6107D6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D91619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EA70383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283E93DB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3BAF52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65C972A" w14:textId="77777777" w:rsidR="00B31F76" w:rsidRPr="00B31F76" w:rsidRDefault="00B31F76">
            <w:r w:rsidRPr="00B31F76">
              <w:t xml:space="preserve">         3,000,000 </w:t>
            </w:r>
          </w:p>
        </w:tc>
        <w:tc>
          <w:tcPr>
            <w:tcW w:w="851" w:type="dxa"/>
            <w:noWrap/>
            <w:hideMark/>
          </w:tcPr>
          <w:p w14:paraId="191FFB9B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842" w:type="dxa"/>
            <w:noWrap/>
            <w:hideMark/>
          </w:tcPr>
          <w:p w14:paraId="7B041883" w14:textId="77777777" w:rsidR="00B31F76" w:rsidRPr="00B31F76" w:rsidRDefault="00B31F76" w:rsidP="00B31F76">
            <w:r w:rsidRPr="00B31F76">
              <w:t>-0.208091447</w:t>
            </w:r>
          </w:p>
        </w:tc>
        <w:tc>
          <w:tcPr>
            <w:tcW w:w="709" w:type="dxa"/>
            <w:noWrap/>
            <w:hideMark/>
          </w:tcPr>
          <w:p w14:paraId="672D441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E98F7F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D6ED7D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05B23A8" w14:textId="77777777" w:rsidR="00B31F76" w:rsidRPr="00B31F76" w:rsidRDefault="00B31F76" w:rsidP="00B31F76">
            <w:r w:rsidRPr="00B31F76">
              <w:t>0.8537071</w:t>
            </w:r>
          </w:p>
        </w:tc>
        <w:tc>
          <w:tcPr>
            <w:tcW w:w="850" w:type="dxa"/>
            <w:noWrap/>
            <w:hideMark/>
          </w:tcPr>
          <w:p w14:paraId="4373A19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60C367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D398B7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58F3AF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48894BA7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56281FA8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5C534FA3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032317BB" w14:textId="77777777" w:rsidR="00B31F76" w:rsidRPr="00B31F76" w:rsidRDefault="00B31F76" w:rsidP="00B31F76">
            <w:r w:rsidRPr="00B31F76">
              <w:t>39</w:t>
            </w:r>
          </w:p>
        </w:tc>
        <w:tc>
          <w:tcPr>
            <w:tcW w:w="1842" w:type="dxa"/>
            <w:noWrap/>
            <w:hideMark/>
          </w:tcPr>
          <w:p w14:paraId="7452098B" w14:textId="77777777" w:rsidR="00B31F76" w:rsidRPr="00B31F76" w:rsidRDefault="00B31F76" w:rsidP="00B31F76">
            <w:r w:rsidRPr="00B31F76">
              <w:t>-0.174991695</w:t>
            </w:r>
          </w:p>
        </w:tc>
        <w:tc>
          <w:tcPr>
            <w:tcW w:w="709" w:type="dxa"/>
            <w:noWrap/>
            <w:hideMark/>
          </w:tcPr>
          <w:p w14:paraId="0A45049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4CD352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7DB48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84375A" w14:textId="77777777" w:rsidR="00B31F76" w:rsidRPr="00B31F76" w:rsidRDefault="00B31F76" w:rsidP="00B31F76">
            <w:r w:rsidRPr="00B31F76">
              <w:t>0.9920457</w:t>
            </w:r>
          </w:p>
        </w:tc>
        <w:tc>
          <w:tcPr>
            <w:tcW w:w="850" w:type="dxa"/>
            <w:noWrap/>
            <w:hideMark/>
          </w:tcPr>
          <w:p w14:paraId="4F4C3F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B1AC66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33F405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3A77931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7AE13266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2C577EF3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33ADE88D" w14:textId="77777777" w:rsidR="00B31F76" w:rsidRPr="00B31F76" w:rsidRDefault="00B31F76">
            <w:r w:rsidRPr="00B31F76">
              <w:t xml:space="preserve">       35,000,000 </w:t>
            </w:r>
          </w:p>
        </w:tc>
        <w:tc>
          <w:tcPr>
            <w:tcW w:w="851" w:type="dxa"/>
            <w:noWrap/>
            <w:hideMark/>
          </w:tcPr>
          <w:p w14:paraId="31BF2C82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0E1B556A" w14:textId="77777777" w:rsidR="00B31F76" w:rsidRPr="00B31F76" w:rsidRDefault="00B31F76" w:rsidP="00B31F76">
            <w:r w:rsidRPr="00B31F76">
              <w:t>-0.14601228</w:t>
            </w:r>
          </w:p>
        </w:tc>
        <w:tc>
          <w:tcPr>
            <w:tcW w:w="709" w:type="dxa"/>
            <w:noWrap/>
            <w:hideMark/>
          </w:tcPr>
          <w:p w14:paraId="49A8835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0C3BDE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05844B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501FFA" w14:textId="77777777" w:rsidR="00B31F76" w:rsidRPr="00B31F76" w:rsidRDefault="00B31F76" w:rsidP="00B31F76">
            <w:r w:rsidRPr="00B31F76">
              <w:t>1.115797</w:t>
            </w:r>
          </w:p>
        </w:tc>
        <w:tc>
          <w:tcPr>
            <w:tcW w:w="850" w:type="dxa"/>
            <w:noWrap/>
            <w:hideMark/>
          </w:tcPr>
          <w:p w14:paraId="4DE7A65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AE44BD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4F2758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942864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7ADE558C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E84D82A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0965AA4A" w14:textId="77777777" w:rsidR="00B31F76" w:rsidRPr="00B31F76" w:rsidRDefault="00B31F76">
            <w:r w:rsidRPr="00B31F76">
              <w:t xml:space="preserve">       49,000,000 </w:t>
            </w:r>
          </w:p>
        </w:tc>
        <w:tc>
          <w:tcPr>
            <w:tcW w:w="851" w:type="dxa"/>
            <w:noWrap/>
            <w:hideMark/>
          </w:tcPr>
          <w:p w14:paraId="1C4282FF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3EA82743" w14:textId="77777777" w:rsidR="00B31F76" w:rsidRPr="00B31F76" w:rsidRDefault="00B31F76" w:rsidP="00B31F76">
            <w:r w:rsidRPr="00B31F76">
              <w:t>-0.1621041</w:t>
            </w:r>
          </w:p>
        </w:tc>
        <w:tc>
          <w:tcPr>
            <w:tcW w:w="709" w:type="dxa"/>
            <w:noWrap/>
            <w:hideMark/>
          </w:tcPr>
          <w:p w14:paraId="53F6F8C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4B2B00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618C0B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A4CADF" w14:textId="77777777" w:rsidR="00B31F76" w:rsidRPr="00B31F76" w:rsidRDefault="00B31F76" w:rsidP="00B31F76">
            <w:r w:rsidRPr="00B31F76">
              <w:t>1.046773</w:t>
            </w:r>
          </w:p>
        </w:tc>
        <w:tc>
          <w:tcPr>
            <w:tcW w:w="850" w:type="dxa"/>
            <w:noWrap/>
            <w:hideMark/>
          </w:tcPr>
          <w:p w14:paraId="2307A9E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80EA59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5266A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94A62C" w14:textId="77777777" w:rsidR="00B31F76" w:rsidRPr="00B31F76" w:rsidRDefault="00B31F76">
            <w:r w:rsidRPr="00B31F76">
              <w:t>C81</w:t>
            </w:r>
          </w:p>
        </w:tc>
        <w:tc>
          <w:tcPr>
            <w:tcW w:w="709" w:type="dxa"/>
            <w:noWrap/>
            <w:hideMark/>
          </w:tcPr>
          <w:p w14:paraId="15B7BACE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44863BFD" w14:textId="77777777" w:rsidR="00B31F76" w:rsidRPr="00B31F76" w:rsidRDefault="00B31F76">
            <w:r w:rsidRPr="00B31F76">
              <w:t xml:space="preserve">    69,000,001 </w:t>
            </w:r>
          </w:p>
        </w:tc>
        <w:tc>
          <w:tcPr>
            <w:tcW w:w="1843" w:type="dxa"/>
            <w:noWrap/>
            <w:hideMark/>
          </w:tcPr>
          <w:p w14:paraId="6CB839DD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7290D522" w14:textId="77777777" w:rsidR="00B31F76" w:rsidRPr="00B31F76" w:rsidRDefault="00B31F76" w:rsidP="00B31F76">
            <w:r w:rsidRPr="00B31F76">
              <w:t>82</w:t>
            </w:r>
          </w:p>
        </w:tc>
        <w:tc>
          <w:tcPr>
            <w:tcW w:w="1842" w:type="dxa"/>
            <w:noWrap/>
            <w:hideMark/>
          </w:tcPr>
          <w:p w14:paraId="394D7150" w14:textId="77777777" w:rsidR="00B31F76" w:rsidRPr="00B31F76" w:rsidRDefault="00B31F76" w:rsidP="00B31F76">
            <w:r w:rsidRPr="00B31F76">
              <w:t>-0.079752182</w:t>
            </w:r>
          </w:p>
        </w:tc>
        <w:tc>
          <w:tcPr>
            <w:tcW w:w="709" w:type="dxa"/>
            <w:noWrap/>
            <w:hideMark/>
          </w:tcPr>
          <w:p w14:paraId="6B00DC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B1A334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72D7EF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76C733F" w14:textId="77777777" w:rsidR="00B31F76" w:rsidRPr="00B31F76" w:rsidRDefault="00B31F76" w:rsidP="00B31F76">
            <w:r w:rsidRPr="00B31F76">
              <w:t>0.9074245</w:t>
            </w:r>
          </w:p>
        </w:tc>
        <w:tc>
          <w:tcPr>
            <w:tcW w:w="850" w:type="dxa"/>
            <w:noWrap/>
            <w:hideMark/>
          </w:tcPr>
          <w:p w14:paraId="668DDD2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B68F90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98053E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D6F5F8" w14:textId="77777777" w:rsidR="00B31F76" w:rsidRPr="00B31F76" w:rsidRDefault="00B31F76">
            <w:r w:rsidRPr="00B31F76">
              <w:t>C82</w:t>
            </w:r>
          </w:p>
        </w:tc>
        <w:tc>
          <w:tcPr>
            <w:tcW w:w="709" w:type="dxa"/>
            <w:noWrap/>
            <w:hideMark/>
          </w:tcPr>
          <w:p w14:paraId="5AA6E86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502DE7C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C214730" w14:textId="77777777" w:rsidR="00B31F76" w:rsidRPr="00B31F76" w:rsidRDefault="00B31F76">
            <w:r w:rsidRPr="00B31F76">
              <w:t xml:space="preserve">       65,000,000 </w:t>
            </w:r>
          </w:p>
        </w:tc>
        <w:tc>
          <w:tcPr>
            <w:tcW w:w="851" w:type="dxa"/>
            <w:noWrap/>
            <w:hideMark/>
          </w:tcPr>
          <w:p w14:paraId="73B4AF03" w14:textId="77777777" w:rsidR="00B31F76" w:rsidRPr="00B31F76" w:rsidRDefault="00B31F76" w:rsidP="00B31F76">
            <w:r w:rsidRPr="00B31F76">
              <w:t>64</w:t>
            </w:r>
          </w:p>
        </w:tc>
        <w:tc>
          <w:tcPr>
            <w:tcW w:w="1842" w:type="dxa"/>
            <w:noWrap/>
            <w:hideMark/>
          </w:tcPr>
          <w:p w14:paraId="75AAF73B" w14:textId="77777777" w:rsidR="00B31F76" w:rsidRPr="00B31F76" w:rsidRDefault="00B31F76" w:rsidP="00B31F76">
            <w:r w:rsidRPr="00B31F76">
              <w:t>0.032248562</w:t>
            </w:r>
          </w:p>
        </w:tc>
        <w:tc>
          <w:tcPr>
            <w:tcW w:w="709" w:type="dxa"/>
            <w:noWrap/>
            <w:hideMark/>
          </w:tcPr>
          <w:p w14:paraId="3ADB76E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06DB8D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C57DA2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59EFA7" w14:textId="77777777" w:rsidR="00B31F76" w:rsidRPr="00B31F76" w:rsidRDefault="00B31F76" w:rsidP="00B31F76">
            <w:r w:rsidRPr="00B31F76">
              <w:t>2.9346802</w:t>
            </w:r>
          </w:p>
        </w:tc>
        <w:tc>
          <w:tcPr>
            <w:tcW w:w="850" w:type="dxa"/>
            <w:noWrap/>
            <w:hideMark/>
          </w:tcPr>
          <w:p w14:paraId="624BA47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AF08DE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34C034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205462" w14:textId="77777777" w:rsidR="00B31F76" w:rsidRPr="00B31F76" w:rsidRDefault="00B31F76">
            <w:r w:rsidRPr="00B31F76">
              <w:t>C82</w:t>
            </w:r>
          </w:p>
        </w:tc>
        <w:tc>
          <w:tcPr>
            <w:tcW w:w="709" w:type="dxa"/>
            <w:noWrap/>
            <w:hideMark/>
          </w:tcPr>
          <w:p w14:paraId="025210AB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156142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E5050E5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6A3C5687" w14:textId="77777777" w:rsidR="00B31F76" w:rsidRPr="00B31F76" w:rsidRDefault="00B31F76" w:rsidP="00B31F76">
            <w:r w:rsidRPr="00B31F76">
              <w:t>80</w:t>
            </w:r>
          </w:p>
        </w:tc>
        <w:tc>
          <w:tcPr>
            <w:tcW w:w="1842" w:type="dxa"/>
            <w:noWrap/>
            <w:hideMark/>
          </w:tcPr>
          <w:p w14:paraId="27D0641E" w14:textId="77777777" w:rsidR="00B31F76" w:rsidRPr="00B31F76" w:rsidRDefault="00B31F76" w:rsidP="00B31F76">
            <w:r w:rsidRPr="00B31F76">
              <w:t>0.027927691</w:t>
            </w:r>
          </w:p>
        </w:tc>
        <w:tc>
          <w:tcPr>
            <w:tcW w:w="709" w:type="dxa"/>
            <w:noWrap/>
            <w:hideMark/>
          </w:tcPr>
          <w:p w14:paraId="009D9C0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9779D2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CD578A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4827189" w14:textId="77777777" w:rsidR="00B31F76" w:rsidRPr="00B31F76" w:rsidRDefault="00B31F76" w:rsidP="00B31F76">
            <w:r w:rsidRPr="00B31F76">
              <w:t>2.8143742</w:t>
            </w:r>
          </w:p>
        </w:tc>
        <w:tc>
          <w:tcPr>
            <w:tcW w:w="850" w:type="dxa"/>
            <w:noWrap/>
            <w:hideMark/>
          </w:tcPr>
          <w:p w14:paraId="7B4A90E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6A6AD1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F8C236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626C197" w14:textId="77777777" w:rsidR="00B31F76" w:rsidRPr="00B31F76" w:rsidRDefault="00B31F76">
            <w:r w:rsidRPr="00B31F76">
              <w:t>C82</w:t>
            </w:r>
          </w:p>
        </w:tc>
        <w:tc>
          <w:tcPr>
            <w:tcW w:w="709" w:type="dxa"/>
            <w:noWrap/>
            <w:hideMark/>
          </w:tcPr>
          <w:p w14:paraId="57DD8F00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69C3E85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BB51651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0D25EA8F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02A42E38" w14:textId="77777777" w:rsidR="00B31F76" w:rsidRPr="00B31F76" w:rsidRDefault="00B31F76" w:rsidP="00B31F76">
            <w:r w:rsidRPr="00B31F76">
              <w:t>0.048851097</w:t>
            </w:r>
          </w:p>
        </w:tc>
        <w:tc>
          <w:tcPr>
            <w:tcW w:w="709" w:type="dxa"/>
            <w:noWrap/>
            <w:hideMark/>
          </w:tcPr>
          <w:p w14:paraId="6F8DCBA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DCA66B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8D348E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A1B31E" w14:textId="77777777" w:rsidR="00B31F76" w:rsidRPr="00B31F76" w:rsidRDefault="00B31F76" w:rsidP="00B31F76">
            <w:r w:rsidRPr="00B31F76">
              <w:t>3.4003115</w:t>
            </w:r>
          </w:p>
        </w:tc>
        <w:tc>
          <w:tcPr>
            <w:tcW w:w="850" w:type="dxa"/>
            <w:noWrap/>
            <w:hideMark/>
          </w:tcPr>
          <w:p w14:paraId="12616BE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E74527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CDD1AD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37ED09" w14:textId="77777777" w:rsidR="00B31F76" w:rsidRPr="00B31F76" w:rsidRDefault="00B31F76">
            <w:r w:rsidRPr="00B31F76">
              <w:t>C82</w:t>
            </w:r>
          </w:p>
        </w:tc>
        <w:tc>
          <w:tcPr>
            <w:tcW w:w="709" w:type="dxa"/>
            <w:noWrap/>
            <w:hideMark/>
          </w:tcPr>
          <w:p w14:paraId="128D1CFB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4A9D9130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19D7CDA2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06F8889C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079D8A76" w14:textId="77777777" w:rsidR="00B31F76" w:rsidRPr="00B31F76" w:rsidRDefault="00B31F76" w:rsidP="00B31F76">
            <w:r w:rsidRPr="00B31F76">
              <w:t>0.021993886</w:t>
            </w:r>
          </w:p>
        </w:tc>
        <w:tc>
          <w:tcPr>
            <w:tcW w:w="709" w:type="dxa"/>
            <w:noWrap/>
            <w:hideMark/>
          </w:tcPr>
          <w:p w14:paraId="41D596C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A0615D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6802F1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9AA333" w14:textId="77777777" w:rsidR="00B31F76" w:rsidRPr="00B31F76" w:rsidRDefault="00B31F76" w:rsidP="00B31F76">
            <w:r w:rsidRPr="00B31F76">
              <w:t>2.6497453</w:t>
            </w:r>
          </w:p>
        </w:tc>
        <w:tc>
          <w:tcPr>
            <w:tcW w:w="850" w:type="dxa"/>
            <w:noWrap/>
            <w:hideMark/>
          </w:tcPr>
          <w:p w14:paraId="1D73B75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B4C657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F31886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95B5BC9" w14:textId="77777777" w:rsidR="00B31F76" w:rsidRPr="00B31F76" w:rsidRDefault="00B31F76">
            <w:r w:rsidRPr="00B31F76">
              <w:t>C83</w:t>
            </w:r>
          </w:p>
        </w:tc>
        <w:tc>
          <w:tcPr>
            <w:tcW w:w="709" w:type="dxa"/>
            <w:noWrap/>
            <w:hideMark/>
          </w:tcPr>
          <w:p w14:paraId="10DCF1E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7391A7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4B9F2A5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5C9E777C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465ABE31" w14:textId="77777777" w:rsidR="00B31F76" w:rsidRPr="00B31F76" w:rsidRDefault="00B31F76" w:rsidP="00B31F76">
            <w:r w:rsidRPr="00B31F76">
              <w:t>0.058172349</w:t>
            </w:r>
          </w:p>
        </w:tc>
        <w:tc>
          <w:tcPr>
            <w:tcW w:w="709" w:type="dxa"/>
            <w:noWrap/>
            <w:hideMark/>
          </w:tcPr>
          <w:p w14:paraId="223F381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E579F7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28DCBF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4D75319" w14:textId="77777777" w:rsidR="00B31F76" w:rsidRPr="00B31F76" w:rsidRDefault="00B31F76" w:rsidP="00B31F76">
            <w:r w:rsidRPr="00B31F76">
              <w:t>2.9863984</w:t>
            </w:r>
          </w:p>
        </w:tc>
        <w:tc>
          <w:tcPr>
            <w:tcW w:w="850" w:type="dxa"/>
            <w:noWrap/>
            <w:hideMark/>
          </w:tcPr>
          <w:p w14:paraId="539BA3A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4E2E32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AA8B33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4A3EC5" w14:textId="77777777" w:rsidR="00B31F76" w:rsidRPr="00B31F76" w:rsidRDefault="00B31F76">
            <w:r w:rsidRPr="00B31F76">
              <w:lastRenderedPageBreak/>
              <w:t>C84</w:t>
            </w:r>
          </w:p>
        </w:tc>
        <w:tc>
          <w:tcPr>
            <w:tcW w:w="709" w:type="dxa"/>
            <w:noWrap/>
            <w:hideMark/>
          </w:tcPr>
          <w:p w14:paraId="5D56C84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54D6AC2" w14:textId="77777777" w:rsidR="00B31F76" w:rsidRPr="00B31F76" w:rsidRDefault="00B31F76">
            <w:r w:rsidRPr="00B31F76">
              <w:t xml:space="preserve">  192,000,001 </w:t>
            </w:r>
          </w:p>
        </w:tc>
        <w:tc>
          <w:tcPr>
            <w:tcW w:w="1843" w:type="dxa"/>
            <w:noWrap/>
            <w:hideMark/>
          </w:tcPr>
          <w:p w14:paraId="66058C0F" w14:textId="77777777" w:rsidR="00B31F76" w:rsidRPr="00B31F76" w:rsidRDefault="00B31F76">
            <w:r w:rsidRPr="00B31F76">
              <w:t xml:space="preserve">     221,000,000 </w:t>
            </w:r>
          </w:p>
        </w:tc>
        <w:tc>
          <w:tcPr>
            <w:tcW w:w="851" w:type="dxa"/>
            <w:noWrap/>
            <w:hideMark/>
          </w:tcPr>
          <w:p w14:paraId="7DDB17C0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592B2E10" w14:textId="77777777" w:rsidR="00B31F76" w:rsidRPr="00B31F76" w:rsidRDefault="00B31F76" w:rsidP="00B31F76">
            <w:r w:rsidRPr="00B31F76">
              <w:t>-0.090638759</w:t>
            </w:r>
          </w:p>
        </w:tc>
        <w:tc>
          <w:tcPr>
            <w:tcW w:w="709" w:type="dxa"/>
            <w:noWrap/>
            <w:hideMark/>
          </w:tcPr>
          <w:p w14:paraId="68930BA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C33F35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00A53D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73F9B8D" w14:textId="77777777" w:rsidR="00B31F76" w:rsidRPr="00B31F76" w:rsidRDefault="00B31F76" w:rsidP="00B31F76">
            <w:r w:rsidRPr="00B31F76">
              <w:t>0.9621325</w:t>
            </w:r>
          </w:p>
        </w:tc>
        <w:tc>
          <w:tcPr>
            <w:tcW w:w="850" w:type="dxa"/>
            <w:noWrap/>
            <w:hideMark/>
          </w:tcPr>
          <w:p w14:paraId="6E3F436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C0944F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E4D139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F12BBD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0327BFD0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6F6535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2E84D6F" w14:textId="77777777" w:rsidR="00B31F76" w:rsidRPr="00B31F76" w:rsidRDefault="00B31F76">
            <w:r w:rsidRPr="00B31F76">
              <w:t xml:space="preserve">       65,000,000 </w:t>
            </w:r>
          </w:p>
        </w:tc>
        <w:tc>
          <w:tcPr>
            <w:tcW w:w="851" w:type="dxa"/>
            <w:noWrap/>
            <w:hideMark/>
          </w:tcPr>
          <w:p w14:paraId="34EF6C79" w14:textId="77777777" w:rsidR="00B31F76" w:rsidRPr="00B31F76" w:rsidRDefault="00B31F76" w:rsidP="00B31F76">
            <w:r w:rsidRPr="00B31F76">
              <w:t>64</w:t>
            </w:r>
          </w:p>
        </w:tc>
        <w:tc>
          <w:tcPr>
            <w:tcW w:w="1842" w:type="dxa"/>
            <w:noWrap/>
            <w:hideMark/>
          </w:tcPr>
          <w:p w14:paraId="60212CEE" w14:textId="77777777" w:rsidR="00B31F76" w:rsidRPr="00B31F76" w:rsidRDefault="00B31F76" w:rsidP="00B31F76">
            <w:r w:rsidRPr="00B31F76">
              <w:t>0.057928534</w:t>
            </w:r>
          </w:p>
        </w:tc>
        <w:tc>
          <w:tcPr>
            <w:tcW w:w="709" w:type="dxa"/>
            <w:noWrap/>
            <w:hideMark/>
          </w:tcPr>
          <w:p w14:paraId="73C5918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D6CFDE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955452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74BF3D1" w14:textId="77777777" w:rsidR="00B31F76" w:rsidRPr="00B31F76" w:rsidRDefault="00B31F76" w:rsidP="00B31F76">
            <w:r w:rsidRPr="00B31F76">
              <w:t>3.3198191</w:t>
            </w:r>
          </w:p>
        </w:tc>
        <w:tc>
          <w:tcPr>
            <w:tcW w:w="850" w:type="dxa"/>
            <w:noWrap/>
            <w:hideMark/>
          </w:tcPr>
          <w:p w14:paraId="77D5674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0E8CEA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B79C15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F48A47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69698F25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1A577FA" w14:textId="77777777" w:rsidR="00B31F76" w:rsidRPr="00B31F76" w:rsidRDefault="00B31F76">
            <w:r w:rsidRPr="00B31F76">
              <w:t xml:space="preserve">    65,000,001 </w:t>
            </w:r>
          </w:p>
        </w:tc>
        <w:tc>
          <w:tcPr>
            <w:tcW w:w="1843" w:type="dxa"/>
            <w:noWrap/>
            <w:hideMark/>
          </w:tcPr>
          <w:p w14:paraId="13F87D20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3EE4FD28" w14:textId="77777777" w:rsidR="00B31F76" w:rsidRPr="00B31F76" w:rsidRDefault="00B31F76" w:rsidP="00B31F76">
            <w:r w:rsidRPr="00B31F76">
              <w:t>178</w:t>
            </w:r>
          </w:p>
        </w:tc>
        <w:tc>
          <w:tcPr>
            <w:tcW w:w="1842" w:type="dxa"/>
            <w:noWrap/>
            <w:hideMark/>
          </w:tcPr>
          <w:p w14:paraId="71D0BAC6" w14:textId="77777777" w:rsidR="00B31F76" w:rsidRPr="00B31F76" w:rsidRDefault="00B31F76" w:rsidP="00B31F76">
            <w:r w:rsidRPr="00B31F76">
              <w:t>-0.022710905</w:t>
            </w:r>
          </w:p>
        </w:tc>
        <w:tc>
          <w:tcPr>
            <w:tcW w:w="709" w:type="dxa"/>
            <w:noWrap/>
            <w:hideMark/>
          </w:tcPr>
          <w:p w14:paraId="6F9A369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A2C1D1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964A8B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5A83DA9" w14:textId="77777777" w:rsidR="00B31F76" w:rsidRPr="00B31F76" w:rsidRDefault="00B31F76" w:rsidP="00B31F76">
            <w:r w:rsidRPr="00B31F76">
              <w:t>1.0262104</w:t>
            </w:r>
          </w:p>
        </w:tc>
        <w:tc>
          <w:tcPr>
            <w:tcW w:w="850" w:type="dxa"/>
            <w:noWrap/>
            <w:hideMark/>
          </w:tcPr>
          <w:p w14:paraId="2252281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4D85D2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E7968A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FACDDE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58B89E6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DA0DC2F" w14:textId="77777777" w:rsidR="00B31F76" w:rsidRPr="00B31F76" w:rsidRDefault="00B31F76">
            <w:r w:rsidRPr="00B31F76">
              <w:t xml:space="preserve">  151,000,001 </w:t>
            </w:r>
          </w:p>
        </w:tc>
        <w:tc>
          <w:tcPr>
            <w:tcW w:w="1843" w:type="dxa"/>
            <w:noWrap/>
            <w:hideMark/>
          </w:tcPr>
          <w:p w14:paraId="5F2BD4F5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2F95ABB3" w14:textId="77777777" w:rsidR="00B31F76" w:rsidRPr="00B31F76" w:rsidRDefault="00B31F76" w:rsidP="00B31F76">
            <w:r w:rsidRPr="00B31F76">
              <w:t>46</w:t>
            </w:r>
          </w:p>
        </w:tc>
        <w:tc>
          <w:tcPr>
            <w:tcW w:w="1842" w:type="dxa"/>
            <w:noWrap/>
            <w:hideMark/>
          </w:tcPr>
          <w:p w14:paraId="1BE8ACB3" w14:textId="77777777" w:rsidR="00B31F76" w:rsidRPr="00B31F76" w:rsidRDefault="00B31F76" w:rsidP="00B31F76">
            <w:r w:rsidRPr="00B31F76">
              <w:t>0.098866448</w:t>
            </w:r>
          </w:p>
        </w:tc>
        <w:tc>
          <w:tcPr>
            <w:tcW w:w="709" w:type="dxa"/>
            <w:noWrap/>
            <w:hideMark/>
          </w:tcPr>
          <w:p w14:paraId="48360B1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C5571A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4F6529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CB1771" w14:textId="77777777" w:rsidR="00B31F76" w:rsidRPr="00B31F76" w:rsidRDefault="00B31F76" w:rsidP="00B31F76">
            <w:r w:rsidRPr="00B31F76">
              <w:t>2.9363967</w:t>
            </w:r>
          </w:p>
        </w:tc>
        <w:tc>
          <w:tcPr>
            <w:tcW w:w="850" w:type="dxa"/>
            <w:noWrap/>
            <w:hideMark/>
          </w:tcPr>
          <w:p w14:paraId="724F007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BD110A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E03C84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B1BF05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47F9D43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64E508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57497D3" w14:textId="77777777" w:rsidR="00B31F76" w:rsidRPr="00B31F76" w:rsidRDefault="00B31F76">
            <w:r w:rsidRPr="00B31F76">
              <w:t xml:space="preserve">       85,000,000 </w:t>
            </w:r>
          </w:p>
        </w:tc>
        <w:tc>
          <w:tcPr>
            <w:tcW w:w="851" w:type="dxa"/>
            <w:noWrap/>
            <w:hideMark/>
          </w:tcPr>
          <w:p w14:paraId="34F13D63" w14:textId="77777777" w:rsidR="00B31F76" w:rsidRPr="00B31F76" w:rsidRDefault="00B31F76" w:rsidP="00B31F76">
            <w:r w:rsidRPr="00B31F76">
              <w:t>84</w:t>
            </w:r>
          </w:p>
        </w:tc>
        <w:tc>
          <w:tcPr>
            <w:tcW w:w="1842" w:type="dxa"/>
            <w:noWrap/>
            <w:hideMark/>
          </w:tcPr>
          <w:p w14:paraId="25CCE099" w14:textId="77777777" w:rsidR="00B31F76" w:rsidRPr="00B31F76" w:rsidRDefault="00B31F76" w:rsidP="00B31F76">
            <w:r w:rsidRPr="00B31F76">
              <w:t>-0.078375851</w:t>
            </w:r>
          </w:p>
        </w:tc>
        <w:tc>
          <w:tcPr>
            <w:tcW w:w="709" w:type="dxa"/>
            <w:noWrap/>
            <w:hideMark/>
          </w:tcPr>
          <w:p w14:paraId="3FD11B0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407E13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D58FCB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9E3AF40" w14:textId="77777777" w:rsidR="00B31F76" w:rsidRPr="00B31F76" w:rsidRDefault="00B31F76" w:rsidP="00B31F76">
            <w:r w:rsidRPr="00B31F76">
              <w:t>1.0821899</w:t>
            </w:r>
          </w:p>
        </w:tc>
        <w:tc>
          <w:tcPr>
            <w:tcW w:w="850" w:type="dxa"/>
            <w:noWrap/>
            <w:hideMark/>
          </w:tcPr>
          <w:p w14:paraId="5EC721F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86FA46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55524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22848F4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1E8392B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389FE9F8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69DF9C1E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4275209C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2270E83A" w14:textId="77777777" w:rsidR="00B31F76" w:rsidRPr="00B31F76" w:rsidRDefault="00B31F76" w:rsidP="00B31F76">
            <w:r w:rsidRPr="00B31F76">
              <w:t>-0.029635842</w:t>
            </w:r>
          </w:p>
        </w:tc>
        <w:tc>
          <w:tcPr>
            <w:tcW w:w="709" w:type="dxa"/>
            <w:noWrap/>
            <w:hideMark/>
          </w:tcPr>
          <w:p w14:paraId="6089AD9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CD586B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69E2D4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D3B5D2C" w14:textId="77777777" w:rsidR="00B31F76" w:rsidRPr="00B31F76" w:rsidRDefault="00B31F76" w:rsidP="00B31F76">
            <w:r w:rsidRPr="00B31F76">
              <w:t>0.8351583</w:t>
            </w:r>
          </w:p>
        </w:tc>
        <w:tc>
          <w:tcPr>
            <w:tcW w:w="850" w:type="dxa"/>
            <w:noWrap/>
            <w:hideMark/>
          </w:tcPr>
          <w:p w14:paraId="2972482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0472B4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E67A2D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55FDD1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13F6F9A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4D3E3B2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4FD2D258" w14:textId="77777777" w:rsidR="00B31F76" w:rsidRPr="00B31F76" w:rsidRDefault="00B31F76">
            <w:r w:rsidRPr="00B31F76">
              <w:t xml:space="preserve">       45,000,000 </w:t>
            </w:r>
          </w:p>
        </w:tc>
        <w:tc>
          <w:tcPr>
            <w:tcW w:w="851" w:type="dxa"/>
            <w:noWrap/>
            <w:hideMark/>
          </w:tcPr>
          <w:p w14:paraId="65DC5A06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51769323" w14:textId="77777777" w:rsidR="00B31F76" w:rsidRPr="00B31F76" w:rsidRDefault="00B31F76" w:rsidP="00B31F76">
            <w:r w:rsidRPr="00B31F76">
              <w:t>-0.094433047</w:t>
            </w:r>
          </w:p>
        </w:tc>
        <w:tc>
          <w:tcPr>
            <w:tcW w:w="709" w:type="dxa"/>
            <w:noWrap/>
            <w:hideMark/>
          </w:tcPr>
          <w:p w14:paraId="4CF7825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4E4F9779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E72D75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BB40DF" w14:textId="77777777" w:rsidR="00B31F76" w:rsidRPr="00B31F76" w:rsidRDefault="00B31F76" w:rsidP="00B31F76">
            <w:r w:rsidRPr="00B31F76">
              <w:t>0.9251916</w:t>
            </w:r>
          </w:p>
        </w:tc>
        <w:tc>
          <w:tcPr>
            <w:tcW w:w="850" w:type="dxa"/>
            <w:noWrap/>
            <w:hideMark/>
          </w:tcPr>
          <w:p w14:paraId="08B4B44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774FF02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E79A4C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DE7435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391D035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9155A7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33CAD33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39CD3DD1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11C94EEC" w14:textId="77777777" w:rsidR="00B31F76" w:rsidRPr="00B31F76" w:rsidRDefault="00B31F76" w:rsidP="00B31F76">
            <w:r w:rsidRPr="00B31F76">
              <w:t>-0.087728843</w:t>
            </w:r>
          </w:p>
        </w:tc>
        <w:tc>
          <w:tcPr>
            <w:tcW w:w="709" w:type="dxa"/>
            <w:noWrap/>
            <w:hideMark/>
          </w:tcPr>
          <w:p w14:paraId="72E57EF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9448B4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5A093B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C4E9FCD" w14:textId="77777777" w:rsidR="00B31F76" w:rsidRPr="00B31F76" w:rsidRDefault="00B31F76" w:rsidP="00B31F76">
            <w:r w:rsidRPr="00B31F76">
              <w:t>0.9905291</w:t>
            </w:r>
          </w:p>
        </w:tc>
        <w:tc>
          <w:tcPr>
            <w:tcW w:w="850" w:type="dxa"/>
            <w:noWrap/>
            <w:hideMark/>
          </w:tcPr>
          <w:p w14:paraId="6F5565A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A29539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BC7D89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B3FC20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42DC458C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1764D15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1BEF8E1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665E8B28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540D58F1" w14:textId="77777777" w:rsidR="00B31F76" w:rsidRPr="00B31F76" w:rsidRDefault="00B31F76" w:rsidP="00B31F76">
            <w:r w:rsidRPr="00B31F76">
              <w:t>0.063523305</w:t>
            </w:r>
          </w:p>
        </w:tc>
        <w:tc>
          <w:tcPr>
            <w:tcW w:w="709" w:type="dxa"/>
            <w:noWrap/>
            <w:hideMark/>
          </w:tcPr>
          <w:p w14:paraId="1F1A067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476F92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341BCB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BF18702" w14:textId="77777777" w:rsidR="00B31F76" w:rsidRPr="00B31F76" w:rsidRDefault="00B31F76" w:rsidP="00B31F76">
            <w:r w:rsidRPr="00B31F76">
              <w:t>3.4837563</w:t>
            </w:r>
          </w:p>
        </w:tc>
        <w:tc>
          <w:tcPr>
            <w:tcW w:w="850" w:type="dxa"/>
            <w:noWrap/>
            <w:hideMark/>
          </w:tcPr>
          <w:p w14:paraId="6BD518F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92C83C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6A469F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CCCB8EC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04DF2C0D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00A99B02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05AC5C9E" w14:textId="77777777" w:rsidR="00B31F76" w:rsidRPr="00B31F76" w:rsidRDefault="00B31F76">
            <w:r w:rsidRPr="00B31F76">
              <w:t xml:space="preserve">       95,000,000 </w:t>
            </w:r>
          </w:p>
        </w:tc>
        <w:tc>
          <w:tcPr>
            <w:tcW w:w="851" w:type="dxa"/>
            <w:noWrap/>
            <w:hideMark/>
          </w:tcPr>
          <w:p w14:paraId="4069D86A" w14:textId="77777777" w:rsidR="00B31F76" w:rsidRPr="00B31F76" w:rsidRDefault="00B31F76" w:rsidP="00B31F76">
            <w:r w:rsidRPr="00B31F76">
              <w:t>62</w:t>
            </w:r>
          </w:p>
        </w:tc>
        <w:tc>
          <w:tcPr>
            <w:tcW w:w="1842" w:type="dxa"/>
            <w:noWrap/>
            <w:hideMark/>
          </w:tcPr>
          <w:p w14:paraId="37A036A2" w14:textId="77777777" w:rsidR="00B31F76" w:rsidRPr="00B31F76" w:rsidRDefault="00B31F76" w:rsidP="00B31F76">
            <w:r w:rsidRPr="00B31F76">
              <w:t>0.083614276</w:t>
            </w:r>
          </w:p>
        </w:tc>
        <w:tc>
          <w:tcPr>
            <w:tcW w:w="709" w:type="dxa"/>
            <w:noWrap/>
            <w:hideMark/>
          </w:tcPr>
          <w:p w14:paraId="185CB81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80F695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2498C7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9EAB37" w14:textId="77777777" w:rsidR="00B31F76" w:rsidRPr="00B31F76" w:rsidRDefault="00B31F76" w:rsidP="00B31F76">
            <w:r w:rsidRPr="00B31F76">
              <w:t>2.7677284</w:t>
            </w:r>
          </w:p>
        </w:tc>
        <w:tc>
          <w:tcPr>
            <w:tcW w:w="850" w:type="dxa"/>
            <w:noWrap/>
            <w:hideMark/>
          </w:tcPr>
          <w:p w14:paraId="541B2BB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1697B1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0F20CC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80FFB1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5BDE0B88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706D3F43" w14:textId="77777777" w:rsidR="00B31F76" w:rsidRPr="00B31F76" w:rsidRDefault="00B31F76">
            <w:r w:rsidRPr="00B31F76">
              <w:t xml:space="preserve">    40,000,001 </w:t>
            </w:r>
          </w:p>
        </w:tc>
        <w:tc>
          <w:tcPr>
            <w:tcW w:w="1843" w:type="dxa"/>
            <w:noWrap/>
            <w:hideMark/>
          </w:tcPr>
          <w:p w14:paraId="2A20EBE5" w14:textId="77777777" w:rsidR="00B31F76" w:rsidRPr="00B31F76" w:rsidRDefault="00B31F76">
            <w:r w:rsidRPr="00B31F76">
              <w:t xml:space="preserve">     103,000,000 </w:t>
            </w:r>
          </w:p>
        </w:tc>
        <w:tc>
          <w:tcPr>
            <w:tcW w:w="851" w:type="dxa"/>
            <w:noWrap/>
            <w:hideMark/>
          </w:tcPr>
          <w:p w14:paraId="4C068216" w14:textId="77777777" w:rsidR="00B31F76" w:rsidRPr="00B31F76" w:rsidRDefault="00B31F76" w:rsidP="00B31F76">
            <w:r w:rsidRPr="00B31F76">
              <w:t>63</w:t>
            </w:r>
          </w:p>
        </w:tc>
        <w:tc>
          <w:tcPr>
            <w:tcW w:w="1842" w:type="dxa"/>
            <w:noWrap/>
            <w:hideMark/>
          </w:tcPr>
          <w:p w14:paraId="30B9744A" w14:textId="77777777" w:rsidR="00B31F76" w:rsidRPr="00B31F76" w:rsidRDefault="00B31F76" w:rsidP="00B31F76">
            <w:r w:rsidRPr="00B31F76">
              <w:t>0.096092146</w:t>
            </w:r>
          </w:p>
        </w:tc>
        <w:tc>
          <w:tcPr>
            <w:tcW w:w="709" w:type="dxa"/>
            <w:noWrap/>
            <w:hideMark/>
          </w:tcPr>
          <w:p w14:paraId="55AEFCB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522F84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9B0A1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BDFEA53" w14:textId="77777777" w:rsidR="00B31F76" w:rsidRPr="00B31F76" w:rsidRDefault="00B31F76" w:rsidP="00B31F76">
            <w:r w:rsidRPr="00B31F76">
              <w:t>2.9055838</w:t>
            </w:r>
          </w:p>
        </w:tc>
        <w:tc>
          <w:tcPr>
            <w:tcW w:w="850" w:type="dxa"/>
            <w:noWrap/>
            <w:hideMark/>
          </w:tcPr>
          <w:p w14:paraId="082D72A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2945E4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91F721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0E03A15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3520F5AC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4C7D8A3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72D7229" w14:textId="77777777" w:rsidR="00B31F76" w:rsidRPr="00B31F76" w:rsidRDefault="00B31F76">
            <w:r w:rsidRPr="00B31F76">
              <w:t xml:space="preserve">       40,000,000 </w:t>
            </w:r>
          </w:p>
        </w:tc>
        <w:tc>
          <w:tcPr>
            <w:tcW w:w="851" w:type="dxa"/>
            <w:noWrap/>
            <w:hideMark/>
          </w:tcPr>
          <w:p w14:paraId="758153E7" w14:textId="77777777" w:rsidR="00B31F76" w:rsidRPr="00B31F76" w:rsidRDefault="00B31F76" w:rsidP="00B31F76">
            <w:r w:rsidRPr="00B31F76">
              <w:t>39</w:t>
            </w:r>
          </w:p>
        </w:tc>
        <w:tc>
          <w:tcPr>
            <w:tcW w:w="1842" w:type="dxa"/>
            <w:noWrap/>
            <w:hideMark/>
          </w:tcPr>
          <w:p w14:paraId="7D7CA9EB" w14:textId="77777777" w:rsidR="00B31F76" w:rsidRPr="00B31F76" w:rsidRDefault="00B31F76" w:rsidP="00B31F76">
            <w:r w:rsidRPr="00B31F76">
              <w:t>-0.114988566</w:t>
            </w:r>
          </w:p>
        </w:tc>
        <w:tc>
          <w:tcPr>
            <w:tcW w:w="709" w:type="dxa"/>
            <w:noWrap/>
            <w:hideMark/>
          </w:tcPr>
          <w:p w14:paraId="328F96E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99C0EF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2F7737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15BCF3" w14:textId="77777777" w:rsidR="00B31F76" w:rsidRPr="00B31F76" w:rsidRDefault="00B31F76" w:rsidP="00B31F76">
            <w:r w:rsidRPr="00B31F76">
              <w:t>0.7267445</w:t>
            </w:r>
          </w:p>
        </w:tc>
        <w:tc>
          <w:tcPr>
            <w:tcW w:w="850" w:type="dxa"/>
            <w:noWrap/>
            <w:hideMark/>
          </w:tcPr>
          <w:p w14:paraId="5EFEA7D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A7AEE9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A83B79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67C8E6" w14:textId="77777777" w:rsidR="00B31F76" w:rsidRPr="00B31F76" w:rsidRDefault="00B31F76">
            <w:r w:rsidRPr="00B31F76">
              <w:lastRenderedPageBreak/>
              <w:t>C84</w:t>
            </w:r>
          </w:p>
        </w:tc>
        <w:tc>
          <w:tcPr>
            <w:tcW w:w="709" w:type="dxa"/>
            <w:noWrap/>
            <w:hideMark/>
          </w:tcPr>
          <w:p w14:paraId="2692E76A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CC48866" w14:textId="77777777" w:rsidR="00B31F76" w:rsidRPr="00B31F76" w:rsidRDefault="00B31F76">
            <w:r w:rsidRPr="00B31F76">
              <w:t xml:space="preserve">  103,000,001 </w:t>
            </w:r>
          </w:p>
        </w:tc>
        <w:tc>
          <w:tcPr>
            <w:tcW w:w="1843" w:type="dxa"/>
            <w:noWrap/>
            <w:hideMark/>
          </w:tcPr>
          <w:p w14:paraId="4AB1A86A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1C96D1FC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61028477" w14:textId="77777777" w:rsidR="00B31F76" w:rsidRPr="00B31F76" w:rsidRDefault="00B31F76" w:rsidP="00B31F76">
            <w:r w:rsidRPr="00B31F76">
              <w:t>0.266986587</w:t>
            </w:r>
          </w:p>
        </w:tc>
        <w:tc>
          <w:tcPr>
            <w:tcW w:w="709" w:type="dxa"/>
            <w:noWrap/>
            <w:hideMark/>
          </w:tcPr>
          <w:p w14:paraId="38A0B3DB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08209E3F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6663878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352A860" w14:textId="77777777" w:rsidR="00B31F76" w:rsidRPr="00B31F76" w:rsidRDefault="00B31F76" w:rsidP="00B31F76">
            <w:r w:rsidRPr="00B31F76">
              <w:t>4.9186783</w:t>
            </w:r>
          </w:p>
        </w:tc>
        <w:tc>
          <w:tcPr>
            <w:tcW w:w="850" w:type="dxa"/>
            <w:noWrap/>
            <w:hideMark/>
          </w:tcPr>
          <w:p w14:paraId="6512210C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038AAFB7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179E844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276AA9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45339575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66F98EF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EEE2499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60FEC205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28661BC0" w14:textId="77777777" w:rsidR="00B31F76" w:rsidRPr="00B31F76" w:rsidRDefault="00B31F76" w:rsidP="00B31F76">
            <w:r w:rsidRPr="00B31F76">
              <w:t>-0.094281564</w:t>
            </w:r>
          </w:p>
        </w:tc>
        <w:tc>
          <w:tcPr>
            <w:tcW w:w="709" w:type="dxa"/>
            <w:noWrap/>
            <w:hideMark/>
          </w:tcPr>
          <w:p w14:paraId="704357B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289AFF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730B3D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270AE95" w14:textId="77777777" w:rsidR="00B31F76" w:rsidRPr="00B31F76" w:rsidRDefault="00B31F76" w:rsidP="00B31F76">
            <w:r w:rsidRPr="00B31F76">
              <w:t>0.9266645</w:t>
            </w:r>
          </w:p>
        </w:tc>
        <w:tc>
          <w:tcPr>
            <w:tcW w:w="850" w:type="dxa"/>
            <w:noWrap/>
            <w:hideMark/>
          </w:tcPr>
          <w:p w14:paraId="37E62B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418D48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7D411B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7448E73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5C19ADA3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60273A9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BFF1CFA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65077B29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6B0CB3A7" w14:textId="77777777" w:rsidR="00B31F76" w:rsidRPr="00B31F76" w:rsidRDefault="00B31F76" w:rsidP="00B31F76">
            <w:r w:rsidRPr="00B31F76">
              <w:t>-0.017618192</w:t>
            </w:r>
          </w:p>
        </w:tc>
        <w:tc>
          <w:tcPr>
            <w:tcW w:w="709" w:type="dxa"/>
            <w:noWrap/>
            <w:hideMark/>
          </w:tcPr>
          <w:p w14:paraId="6154ECC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20B6EE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BAB202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EFDA939" w14:textId="77777777" w:rsidR="00B31F76" w:rsidRPr="00B31F76" w:rsidRDefault="00B31F76" w:rsidP="00B31F76">
            <w:r w:rsidRPr="00B31F76">
              <w:t>1.1672996</w:t>
            </w:r>
          </w:p>
        </w:tc>
        <w:tc>
          <w:tcPr>
            <w:tcW w:w="850" w:type="dxa"/>
            <w:noWrap/>
            <w:hideMark/>
          </w:tcPr>
          <w:p w14:paraId="7451D1D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ECE32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27747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B931B8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64B510C5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115146DC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761831F9" w14:textId="77777777" w:rsidR="00B31F76" w:rsidRPr="00B31F76" w:rsidRDefault="00B31F76">
            <w:r w:rsidRPr="00B31F76">
              <w:t xml:space="preserve">       23,000,000 </w:t>
            </w:r>
          </w:p>
        </w:tc>
        <w:tc>
          <w:tcPr>
            <w:tcW w:w="851" w:type="dxa"/>
            <w:noWrap/>
            <w:hideMark/>
          </w:tcPr>
          <w:p w14:paraId="1942054F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14D2781A" w14:textId="77777777" w:rsidR="00B31F76" w:rsidRPr="00B31F76" w:rsidRDefault="00B31F76" w:rsidP="00B31F76">
            <w:r w:rsidRPr="00B31F76">
              <w:t>-0.08541476</w:t>
            </w:r>
          </w:p>
        </w:tc>
        <w:tc>
          <w:tcPr>
            <w:tcW w:w="709" w:type="dxa"/>
            <w:noWrap/>
            <w:hideMark/>
          </w:tcPr>
          <w:p w14:paraId="69562D1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A0D060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0AC19B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6495DE" w14:textId="77777777" w:rsidR="00B31F76" w:rsidRPr="00B31F76" w:rsidRDefault="00B31F76" w:rsidP="00B31F76">
            <w:r w:rsidRPr="00B31F76">
              <w:t>1.0131522</w:t>
            </w:r>
          </w:p>
        </w:tc>
        <w:tc>
          <w:tcPr>
            <w:tcW w:w="850" w:type="dxa"/>
            <w:noWrap/>
            <w:hideMark/>
          </w:tcPr>
          <w:p w14:paraId="2ED64B8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E1D3B4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F4F676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4FB91AF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2210E13C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7C9D7B88" w14:textId="77777777" w:rsidR="00B31F76" w:rsidRPr="00B31F76" w:rsidRDefault="00B31F76">
            <w:r w:rsidRPr="00B31F76">
              <w:t xml:space="preserve">    23,000,001 </w:t>
            </w:r>
          </w:p>
        </w:tc>
        <w:tc>
          <w:tcPr>
            <w:tcW w:w="1843" w:type="dxa"/>
            <w:noWrap/>
            <w:hideMark/>
          </w:tcPr>
          <w:p w14:paraId="40990E36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4AC3068F" w14:textId="77777777" w:rsidR="00B31F76" w:rsidRPr="00B31F76" w:rsidRDefault="00B31F76" w:rsidP="00B31F76">
            <w:r w:rsidRPr="00B31F76">
              <w:t>111</w:t>
            </w:r>
          </w:p>
        </w:tc>
        <w:tc>
          <w:tcPr>
            <w:tcW w:w="1842" w:type="dxa"/>
            <w:noWrap/>
            <w:hideMark/>
          </w:tcPr>
          <w:p w14:paraId="36DF66BB" w14:textId="77777777" w:rsidR="00B31F76" w:rsidRPr="00B31F76" w:rsidRDefault="00B31F76" w:rsidP="00B31F76">
            <w:r w:rsidRPr="00B31F76">
              <w:t>-0.015045867</w:t>
            </w:r>
          </w:p>
        </w:tc>
        <w:tc>
          <w:tcPr>
            <w:tcW w:w="709" w:type="dxa"/>
            <w:noWrap/>
            <w:hideMark/>
          </w:tcPr>
          <w:p w14:paraId="3374D20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3AB067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3235FC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F1EA572" w14:textId="77777777" w:rsidR="00B31F76" w:rsidRPr="00B31F76" w:rsidRDefault="00B31F76" w:rsidP="00B31F76">
            <w:r w:rsidRPr="00B31F76">
              <w:t>1.2387532</w:t>
            </w:r>
          </w:p>
        </w:tc>
        <w:tc>
          <w:tcPr>
            <w:tcW w:w="850" w:type="dxa"/>
            <w:noWrap/>
            <w:hideMark/>
          </w:tcPr>
          <w:p w14:paraId="45BDD0D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E00C9E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E252A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3FDB1A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60C53CC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09B8767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4A51EC7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4D9A7B94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3A83BAF3" w14:textId="77777777" w:rsidR="00B31F76" w:rsidRPr="00B31F76" w:rsidRDefault="00B31F76" w:rsidP="00B31F76">
            <w:r w:rsidRPr="00B31F76">
              <w:t>0.126860503</w:t>
            </w:r>
          </w:p>
        </w:tc>
        <w:tc>
          <w:tcPr>
            <w:tcW w:w="709" w:type="dxa"/>
            <w:noWrap/>
            <w:hideMark/>
          </w:tcPr>
          <w:p w14:paraId="6AA7E27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5A8593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674106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DA58BA5" w14:textId="77777777" w:rsidR="00B31F76" w:rsidRPr="00B31F76" w:rsidRDefault="00B31F76" w:rsidP="00B31F76">
            <w:r w:rsidRPr="00B31F76">
              <w:t>3.2506511</w:t>
            </w:r>
          </w:p>
        </w:tc>
        <w:tc>
          <w:tcPr>
            <w:tcW w:w="850" w:type="dxa"/>
            <w:noWrap/>
            <w:hideMark/>
          </w:tcPr>
          <w:p w14:paraId="22EAFF1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C48565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057152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2E2742E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648FDA0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DAB5BA2" w14:textId="77777777" w:rsidR="00B31F76" w:rsidRPr="00B31F76" w:rsidRDefault="00B31F76">
            <w:r w:rsidRPr="00B31F76">
              <w:t xml:space="preserve">    53,000,001 </w:t>
            </w:r>
          </w:p>
        </w:tc>
        <w:tc>
          <w:tcPr>
            <w:tcW w:w="1843" w:type="dxa"/>
            <w:noWrap/>
            <w:hideMark/>
          </w:tcPr>
          <w:p w14:paraId="31E75F0C" w14:textId="77777777" w:rsidR="00B31F76" w:rsidRPr="00B31F76" w:rsidRDefault="00B31F76">
            <w:r w:rsidRPr="00B31F76">
              <w:t xml:space="preserve">       69,000,000 </w:t>
            </w:r>
          </w:p>
        </w:tc>
        <w:tc>
          <w:tcPr>
            <w:tcW w:w="851" w:type="dxa"/>
            <w:noWrap/>
            <w:hideMark/>
          </w:tcPr>
          <w:p w14:paraId="14361951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7A75F69D" w14:textId="77777777" w:rsidR="00B31F76" w:rsidRPr="00B31F76" w:rsidRDefault="00B31F76" w:rsidP="00B31F76">
            <w:r w:rsidRPr="00B31F76">
              <w:t>0.152927117</w:t>
            </w:r>
          </w:p>
        </w:tc>
        <w:tc>
          <w:tcPr>
            <w:tcW w:w="709" w:type="dxa"/>
            <w:noWrap/>
            <w:hideMark/>
          </w:tcPr>
          <w:p w14:paraId="1A82DC1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94276B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5CFFBF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7028EF2" w14:textId="77777777" w:rsidR="00B31F76" w:rsidRPr="00B31F76" w:rsidRDefault="00B31F76" w:rsidP="00B31F76">
            <w:r w:rsidRPr="00B31F76">
              <w:t>3.5488022</w:t>
            </w:r>
          </w:p>
        </w:tc>
        <w:tc>
          <w:tcPr>
            <w:tcW w:w="850" w:type="dxa"/>
            <w:noWrap/>
            <w:hideMark/>
          </w:tcPr>
          <w:p w14:paraId="4832ADC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B40CF2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6831D3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D37627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566868BE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E873229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239C59BD" w14:textId="77777777" w:rsidR="00B31F76" w:rsidRPr="00B31F76" w:rsidRDefault="00B31F76">
            <w:r w:rsidRPr="00B31F76">
              <w:t xml:space="preserve">       53,000,000 </w:t>
            </w:r>
          </w:p>
        </w:tc>
        <w:tc>
          <w:tcPr>
            <w:tcW w:w="851" w:type="dxa"/>
            <w:noWrap/>
            <w:hideMark/>
          </w:tcPr>
          <w:p w14:paraId="402B7177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5DACB8D9" w14:textId="77777777" w:rsidR="00B31F76" w:rsidRPr="00B31F76" w:rsidRDefault="00B31F76" w:rsidP="00B31F76">
            <w:r w:rsidRPr="00B31F76">
              <w:t>-0.039068182</w:t>
            </w:r>
          </w:p>
        </w:tc>
        <w:tc>
          <w:tcPr>
            <w:tcW w:w="709" w:type="dxa"/>
            <w:noWrap/>
            <w:hideMark/>
          </w:tcPr>
          <w:p w14:paraId="463C35C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EE7B7B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A7F7F3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840EA87" w14:textId="77777777" w:rsidR="00B31F76" w:rsidRPr="00B31F76" w:rsidRDefault="00B31F76" w:rsidP="00B31F76">
            <w:r w:rsidRPr="00B31F76">
              <w:t>0.5764003</w:t>
            </w:r>
          </w:p>
        </w:tc>
        <w:tc>
          <w:tcPr>
            <w:tcW w:w="850" w:type="dxa"/>
            <w:noWrap/>
            <w:hideMark/>
          </w:tcPr>
          <w:p w14:paraId="2D720CB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5DBF5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49576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03A271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197B8106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21190F5" w14:textId="77777777" w:rsidR="00B31F76" w:rsidRPr="00B31F76" w:rsidRDefault="00B31F76">
            <w:r w:rsidRPr="00B31F76">
              <w:t xml:space="preserve">    69,000,001 </w:t>
            </w:r>
          </w:p>
        </w:tc>
        <w:tc>
          <w:tcPr>
            <w:tcW w:w="1843" w:type="dxa"/>
            <w:noWrap/>
            <w:hideMark/>
          </w:tcPr>
          <w:p w14:paraId="66F2CF4F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0C07EE68" w14:textId="77777777" w:rsidR="00B31F76" w:rsidRPr="00B31F76" w:rsidRDefault="00B31F76" w:rsidP="00B31F76">
            <w:r w:rsidRPr="00B31F76">
              <w:t>63</w:t>
            </w:r>
          </w:p>
        </w:tc>
        <w:tc>
          <w:tcPr>
            <w:tcW w:w="1842" w:type="dxa"/>
            <w:noWrap/>
            <w:hideMark/>
          </w:tcPr>
          <w:p w14:paraId="2751C40E" w14:textId="77777777" w:rsidR="00B31F76" w:rsidRPr="00B31F76" w:rsidRDefault="00B31F76" w:rsidP="00B31F76">
            <w:r w:rsidRPr="00B31F76">
              <w:t>-0.041086512</w:t>
            </w:r>
          </w:p>
        </w:tc>
        <w:tc>
          <w:tcPr>
            <w:tcW w:w="709" w:type="dxa"/>
            <w:noWrap/>
            <w:hideMark/>
          </w:tcPr>
          <w:p w14:paraId="06DB106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D0FEAB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6AB94D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F7AD931" w14:textId="77777777" w:rsidR="00B31F76" w:rsidRPr="00B31F76" w:rsidRDefault="00B31F76" w:rsidP="00B31F76">
            <w:r w:rsidRPr="00B31F76">
              <w:t>0.5212508</w:t>
            </w:r>
          </w:p>
        </w:tc>
        <w:tc>
          <w:tcPr>
            <w:tcW w:w="850" w:type="dxa"/>
            <w:noWrap/>
            <w:hideMark/>
          </w:tcPr>
          <w:p w14:paraId="26EB371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8AE5F9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1FBD47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FF2FFE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3CE10654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1FBCA34D" w14:textId="77777777" w:rsidR="00B31F76" w:rsidRPr="00B31F76" w:rsidRDefault="00B31F76">
            <w:r w:rsidRPr="00B31F76">
              <w:t xml:space="preserve">    64,000,001 </w:t>
            </w:r>
          </w:p>
        </w:tc>
        <w:tc>
          <w:tcPr>
            <w:tcW w:w="1843" w:type="dxa"/>
            <w:noWrap/>
            <w:hideMark/>
          </w:tcPr>
          <w:p w14:paraId="22D19232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5CE25E1B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734118C2" w14:textId="77777777" w:rsidR="00B31F76" w:rsidRPr="00B31F76" w:rsidRDefault="00B31F76" w:rsidP="00B31F76">
            <w:r w:rsidRPr="00B31F76">
              <w:t>0.04161021</w:t>
            </w:r>
          </w:p>
        </w:tc>
        <w:tc>
          <w:tcPr>
            <w:tcW w:w="709" w:type="dxa"/>
            <w:noWrap/>
            <w:hideMark/>
          </w:tcPr>
          <w:p w14:paraId="235FBA5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A7CA32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A8BD93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2183EB0" w14:textId="77777777" w:rsidR="00B31F76" w:rsidRPr="00B31F76" w:rsidRDefault="00B31F76" w:rsidP="00B31F76">
            <w:r w:rsidRPr="00B31F76">
              <w:t>2.8452773</w:t>
            </w:r>
          </w:p>
        </w:tc>
        <w:tc>
          <w:tcPr>
            <w:tcW w:w="850" w:type="dxa"/>
            <w:noWrap/>
            <w:hideMark/>
          </w:tcPr>
          <w:p w14:paraId="6729B28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5B23DD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46E81E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12FE9A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14BE08DA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596661CB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7C29757" w14:textId="77777777" w:rsidR="00B31F76" w:rsidRPr="00B31F76" w:rsidRDefault="00B31F76">
            <w:r w:rsidRPr="00B31F76">
              <w:t xml:space="preserve">       64,000,000 </w:t>
            </w:r>
          </w:p>
        </w:tc>
        <w:tc>
          <w:tcPr>
            <w:tcW w:w="851" w:type="dxa"/>
            <w:noWrap/>
            <w:hideMark/>
          </w:tcPr>
          <w:p w14:paraId="0F34C258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7610665C" w14:textId="77777777" w:rsidR="00B31F76" w:rsidRPr="00B31F76" w:rsidRDefault="00B31F76" w:rsidP="00B31F76">
            <w:r w:rsidRPr="00B31F76">
              <w:t>-0.070227509</w:t>
            </w:r>
          </w:p>
        </w:tc>
        <w:tc>
          <w:tcPr>
            <w:tcW w:w="709" w:type="dxa"/>
            <w:noWrap/>
            <w:hideMark/>
          </w:tcPr>
          <w:p w14:paraId="6E33C0B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2744E7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2F246E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396DD71" w14:textId="77777777" w:rsidR="00B31F76" w:rsidRPr="00B31F76" w:rsidRDefault="00B31F76" w:rsidP="00B31F76">
            <w:r w:rsidRPr="00B31F76">
              <w:t>1.1625308</w:t>
            </w:r>
          </w:p>
        </w:tc>
        <w:tc>
          <w:tcPr>
            <w:tcW w:w="850" w:type="dxa"/>
            <w:noWrap/>
            <w:hideMark/>
          </w:tcPr>
          <w:p w14:paraId="3DBA038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425425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0DBD8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E798E1F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784E1EF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807C70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D6BE9DC" w14:textId="77777777" w:rsidR="00B31F76" w:rsidRPr="00B31F76" w:rsidRDefault="00B31F76">
            <w:r w:rsidRPr="00B31F76">
              <w:t xml:space="preserve">         7,000,000 </w:t>
            </w:r>
          </w:p>
        </w:tc>
        <w:tc>
          <w:tcPr>
            <w:tcW w:w="851" w:type="dxa"/>
            <w:noWrap/>
            <w:hideMark/>
          </w:tcPr>
          <w:p w14:paraId="7FF74FD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DC00BA2" w14:textId="77777777" w:rsidR="00B31F76" w:rsidRPr="00B31F76" w:rsidRDefault="00B31F76" w:rsidP="00B31F76">
            <w:r w:rsidRPr="00B31F76">
              <w:t>0.038828694</w:t>
            </w:r>
          </w:p>
        </w:tc>
        <w:tc>
          <w:tcPr>
            <w:tcW w:w="709" w:type="dxa"/>
            <w:noWrap/>
            <w:hideMark/>
          </w:tcPr>
          <w:p w14:paraId="5B8B15C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1D02C0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A36824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830C74C" w14:textId="77777777" w:rsidR="00B31F76" w:rsidRPr="00B31F76" w:rsidRDefault="00B31F76" w:rsidP="00B31F76">
            <w:r w:rsidRPr="00B31F76">
              <w:t>2.7649241</w:t>
            </w:r>
          </w:p>
        </w:tc>
        <w:tc>
          <w:tcPr>
            <w:tcW w:w="850" w:type="dxa"/>
            <w:noWrap/>
            <w:hideMark/>
          </w:tcPr>
          <w:p w14:paraId="525A6F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274408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1F2521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106A53" w14:textId="77777777" w:rsidR="00B31F76" w:rsidRPr="00B31F76" w:rsidRDefault="00B31F76">
            <w:r w:rsidRPr="00B31F76">
              <w:lastRenderedPageBreak/>
              <w:t>C84</w:t>
            </w:r>
          </w:p>
        </w:tc>
        <w:tc>
          <w:tcPr>
            <w:tcW w:w="709" w:type="dxa"/>
            <w:noWrap/>
            <w:hideMark/>
          </w:tcPr>
          <w:p w14:paraId="39CBD3C9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5B88937E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218F41EF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0FE13CA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4EE08971" w14:textId="77777777" w:rsidR="00B31F76" w:rsidRPr="00B31F76" w:rsidRDefault="00B31F76" w:rsidP="00B31F76">
            <w:r w:rsidRPr="00B31F76">
              <w:t>0.131921477</w:t>
            </w:r>
          </w:p>
        </w:tc>
        <w:tc>
          <w:tcPr>
            <w:tcW w:w="709" w:type="dxa"/>
            <w:noWrap/>
            <w:hideMark/>
          </w:tcPr>
          <w:p w14:paraId="170585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9DC641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6F98B3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5FBA24" w14:textId="77777777" w:rsidR="00B31F76" w:rsidRPr="00B31F76" w:rsidRDefault="00B31F76" w:rsidP="00B31F76">
            <w:r w:rsidRPr="00B31F76">
              <w:t>3.3081181</w:t>
            </w:r>
          </w:p>
        </w:tc>
        <w:tc>
          <w:tcPr>
            <w:tcW w:w="850" w:type="dxa"/>
            <w:noWrap/>
            <w:hideMark/>
          </w:tcPr>
          <w:p w14:paraId="4974D12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18838A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7233C6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42D8CC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4783F1AA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BDAD249" w14:textId="77777777" w:rsidR="00B31F76" w:rsidRPr="00B31F76" w:rsidRDefault="00B31F76">
            <w:r w:rsidRPr="00B31F76">
              <w:t xml:space="preserve">    43,000,001 </w:t>
            </w:r>
          </w:p>
        </w:tc>
        <w:tc>
          <w:tcPr>
            <w:tcW w:w="1843" w:type="dxa"/>
            <w:noWrap/>
            <w:hideMark/>
          </w:tcPr>
          <w:p w14:paraId="04C217F6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251DD8E3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05164FDD" w14:textId="77777777" w:rsidR="00B31F76" w:rsidRPr="00B31F76" w:rsidRDefault="00B31F76" w:rsidP="00B31F76">
            <w:r w:rsidRPr="00B31F76">
              <w:t>0.03317333</w:t>
            </w:r>
          </w:p>
        </w:tc>
        <w:tc>
          <w:tcPr>
            <w:tcW w:w="709" w:type="dxa"/>
            <w:noWrap/>
            <w:hideMark/>
          </w:tcPr>
          <w:p w14:paraId="44028B2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0A0538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1B0E9B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B01CCA5" w14:textId="77777777" w:rsidR="00B31F76" w:rsidRPr="00B31F76" w:rsidRDefault="00B31F76" w:rsidP="00B31F76">
            <w:r w:rsidRPr="00B31F76">
              <w:t>2.6020272</w:t>
            </w:r>
          </w:p>
        </w:tc>
        <w:tc>
          <w:tcPr>
            <w:tcW w:w="850" w:type="dxa"/>
            <w:noWrap/>
            <w:hideMark/>
          </w:tcPr>
          <w:p w14:paraId="1F14A94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6AE489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9E66C7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D1A8DE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2F4817E1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BC8D44C" w14:textId="77777777" w:rsidR="00B31F76" w:rsidRPr="00B31F76" w:rsidRDefault="00B31F76">
            <w:r w:rsidRPr="00B31F76">
              <w:t xml:space="preserve">      7,000,001 </w:t>
            </w:r>
          </w:p>
        </w:tc>
        <w:tc>
          <w:tcPr>
            <w:tcW w:w="1843" w:type="dxa"/>
            <w:noWrap/>
            <w:hideMark/>
          </w:tcPr>
          <w:p w14:paraId="62856556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328D8C81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B53F8CB" w14:textId="77777777" w:rsidR="00B31F76" w:rsidRPr="00B31F76" w:rsidRDefault="00B31F76" w:rsidP="00B31F76">
            <w:r w:rsidRPr="00B31F76">
              <w:t>-0.083852321</w:t>
            </w:r>
          </w:p>
        </w:tc>
        <w:tc>
          <w:tcPr>
            <w:tcW w:w="709" w:type="dxa"/>
            <w:noWrap/>
            <w:hideMark/>
          </w:tcPr>
          <w:p w14:paraId="5F7C6BF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346FC6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54E108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EDCD059" w14:textId="77777777" w:rsidR="00B31F76" w:rsidRPr="00B31F76" w:rsidRDefault="00B31F76" w:rsidP="00B31F76">
            <w:r w:rsidRPr="00B31F76">
              <w:t>1.0284476</w:t>
            </w:r>
          </w:p>
        </w:tc>
        <w:tc>
          <w:tcPr>
            <w:tcW w:w="850" w:type="dxa"/>
            <w:noWrap/>
            <w:hideMark/>
          </w:tcPr>
          <w:p w14:paraId="2831E73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D7FC64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59485B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7DB961A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2E1A35DE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3E9157F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8E99D03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653971F3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67D56CC3" w14:textId="77777777" w:rsidR="00B31F76" w:rsidRPr="00B31F76" w:rsidRDefault="00B31F76" w:rsidP="00B31F76">
            <w:r w:rsidRPr="00B31F76">
              <w:t>0.117791722</w:t>
            </w:r>
          </w:p>
        </w:tc>
        <w:tc>
          <w:tcPr>
            <w:tcW w:w="709" w:type="dxa"/>
            <w:noWrap/>
            <w:hideMark/>
          </w:tcPr>
          <w:p w14:paraId="01BA6DD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815051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970DC0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B5205A" w14:textId="77777777" w:rsidR="00B31F76" w:rsidRPr="00B31F76" w:rsidRDefault="00B31F76" w:rsidP="00B31F76">
            <w:r w:rsidRPr="00B31F76">
              <w:t>3.1481787</w:t>
            </w:r>
          </w:p>
        </w:tc>
        <w:tc>
          <w:tcPr>
            <w:tcW w:w="850" w:type="dxa"/>
            <w:noWrap/>
            <w:hideMark/>
          </w:tcPr>
          <w:p w14:paraId="44A6FE8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580499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444907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DB99F9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0CAEB808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5D6C4D4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3B49BC27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16C3F46B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768474F3" w14:textId="77777777" w:rsidR="00B31F76" w:rsidRPr="00B31F76" w:rsidRDefault="00B31F76" w:rsidP="00B31F76">
            <w:r w:rsidRPr="00B31F76">
              <w:t>-0.089360531</w:t>
            </w:r>
          </w:p>
        </w:tc>
        <w:tc>
          <w:tcPr>
            <w:tcW w:w="709" w:type="dxa"/>
            <w:noWrap/>
            <w:hideMark/>
          </w:tcPr>
          <w:p w14:paraId="5287847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3F0A7C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260ACF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1D88AB9" w14:textId="77777777" w:rsidR="00B31F76" w:rsidRPr="00B31F76" w:rsidRDefault="00B31F76" w:rsidP="00B31F76">
            <w:r w:rsidRPr="00B31F76">
              <w:t>0.9745991</w:t>
            </w:r>
          </w:p>
        </w:tc>
        <w:tc>
          <w:tcPr>
            <w:tcW w:w="850" w:type="dxa"/>
            <w:noWrap/>
            <w:hideMark/>
          </w:tcPr>
          <w:p w14:paraId="2B4EB2E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53102C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CBADD3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670EF5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2DB58BC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28C0CCD4" w14:textId="77777777" w:rsidR="00B31F76" w:rsidRPr="00B31F76" w:rsidRDefault="00B31F76">
            <w:r w:rsidRPr="00B31F76">
              <w:t xml:space="preserve">      9,000,001 </w:t>
            </w:r>
          </w:p>
        </w:tc>
        <w:tc>
          <w:tcPr>
            <w:tcW w:w="1843" w:type="dxa"/>
            <w:noWrap/>
            <w:hideMark/>
          </w:tcPr>
          <w:p w14:paraId="077EB1F1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27D249F" w14:textId="77777777" w:rsidR="00B31F76" w:rsidRPr="00B31F76" w:rsidRDefault="00B31F76" w:rsidP="00B31F76">
            <w:r w:rsidRPr="00B31F76">
              <w:t>50</w:t>
            </w:r>
          </w:p>
        </w:tc>
        <w:tc>
          <w:tcPr>
            <w:tcW w:w="1842" w:type="dxa"/>
            <w:noWrap/>
            <w:hideMark/>
          </w:tcPr>
          <w:p w14:paraId="35F2B8D6" w14:textId="77777777" w:rsidR="00B31F76" w:rsidRPr="00B31F76" w:rsidRDefault="00B31F76" w:rsidP="00B31F76">
            <w:r w:rsidRPr="00B31F76">
              <w:t>0.043299606</w:t>
            </w:r>
          </w:p>
        </w:tc>
        <w:tc>
          <w:tcPr>
            <w:tcW w:w="709" w:type="dxa"/>
            <w:noWrap/>
            <w:hideMark/>
          </w:tcPr>
          <w:p w14:paraId="3BA9B1C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814DB9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338ABE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026E554" w14:textId="77777777" w:rsidR="00B31F76" w:rsidRPr="00B31F76" w:rsidRDefault="00B31F76" w:rsidP="00B31F76">
            <w:r w:rsidRPr="00B31F76">
              <w:t>2.8941568</w:t>
            </w:r>
          </w:p>
        </w:tc>
        <w:tc>
          <w:tcPr>
            <w:tcW w:w="850" w:type="dxa"/>
            <w:noWrap/>
            <w:hideMark/>
          </w:tcPr>
          <w:p w14:paraId="2F38946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8A1A81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6CD5C5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C6474D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5CAA1C27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506F37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6B5DF68" w14:textId="77777777" w:rsidR="00B31F76" w:rsidRPr="00B31F76" w:rsidRDefault="00B31F76">
            <w:r w:rsidRPr="00B31F76">
              <w:t xml:space="preserve">         7,000,000 </w:t>
            </w:r>
          </w:p>
        </w:tc>
        <w:tc>
          <w:tcPr>
            <w:tcW w:w="851" w:type="dxa"/>
            <w:noWrap/>
            <w:hideMark/>
          </w:tcPr>
          <w:p w14:paraId="3A48A32D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0FA8BBB5" w14:textId="77777777" w:rsidR="00B31F76" w:rsidRPr="00B31F76" w:rsidRDefault="00B31F76" w:rsidP="00B31F76">
            <w:r w:rsidRPr="00B31F76">
              <w:t>-0.095692519</w:t>
            </w:r>
          </w:p>
        </w:tc>
        <w:tc>
          <w:tcPr>
            <w:tcW w:w="709" w:type="dxa"/>
            <w:noWrap/>
            <w:hideMark/>
          </w:tcPr>
          <w:p w14:paraId="5735D7B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7A21DF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16552D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72708F3" w14:textId="77777777" w:rsidR="00B31F76" w:rsidRPr="00B31F76" w:rsidRDefault="00B31F76" w:rsidP="00B31F76">
            <w:r w:rsidRPr="00B31F76">
              <w:t>0.9129509</w:t>
            </w:r>
          </w:p>
        </w:tc>
        <w:tc>
          <w:tcPr>
            <w:tcW w:w="850" w:type="dxa"/>
            <w:noWrap/>
            <w:hideMark/>
          </w:tcPr>
          <w:p w14:paraId="4F8F10C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E831BC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78462D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5C2E2D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1E645382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09E46FE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BA6BECD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66F280EF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00492F17" w14:textId="77777777" w:rsidR="00B31F76" w:rsidRPr="00B31F76" w:rsidRDefault="00B31F76" w:rsidP="00B31F76">
            <w:r w:rsidRPr="00B31F76">
              <w:t>-0.095699733</w:t>
            </w:r>
          </w:p>
        </w:tc>
        <w:tc>
          <w:tcPr>
            <w:tcW w:w="709" w:type="dxa"/>
            <w:noWrap/>
            <w:hideMark/>
          </w:tcPr>
          <w:p w14:paraId="12A025C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4D6F5E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5A46B4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FB35B7A" w14:textId="77777777" w:rsidR="00B31F76" w:rsidRPr="00B31F76" w:rsidRDefault="00B31F76" w:rsidP="00B31F76">
            <w:r w:rsidRPr="00B31F76">
              <w:t>0.9128808</w:t>
            </w:r>
          </w:p>
        </w:tc>
        <w:tc>
          <w:tcPr>
            <w:tcW w:w="850" w:type="dxa"/>
            <w:noWrap/>
            <w:hideMark/>
          </w:tcPr>
          <w:p w14:paraId="4EC9405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9B7495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A8154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D1D291" w14:textId="77777777" w:rsidR="00B31F76" w:rsidRPr="00B31F76" w:rsidRDefault="00B31F76">
            <w:r w:rsidRPr="00B31F76">
              <w:t>C84</w:t>
            </w:r>
          </w:p>
        </w:tc>
        <w:tc>
          <w:tcPr>
            <w:tcW w:w="709" w:type="dxa"/>
            <w:noWrap/>
            <w:hideMark/>
          </w:tcPr>
          <w:p w14:paraId="3887B814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49ADA1F8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252B849B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118AFC2A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1BF8802C" w14:textId="77777777" w:rsidR="00B31F76" w:rsidRPr="00B31F76" w:rsidRDefault="00B31F76" w:rsidP="00B31F76">
            <w:r w:rsidRPr="00B31F76">
              <w:t>-0.088396811</w:t>
            </w:r>
          </w:p>
        </w:tc>
        <w:tc>
          <w:tcPr>
            <w:tcW w:w="709" w:type="dxa"/>
            <w:noWrap/>
            <w:hideMark/>
          </w:tcPr>
          <w:p w14:paraId="2759D23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BE1F3E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656A4A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F89728" w14:textId="77777777" w:rsidR="00B31F76" w:rsidRPr="00B31F76" w:rsidRDefault="00B31F76" w:rsidP="00B31F76">
            <w:r w:rsidRPr="00B31F76">
              <w:t>0.9840057</w:t>
            </w:r>
          </w:p>
        </w:tc>
        <w:tc>
          <w:tcPr>
            <w:tcW w:w="850" w:type="dxa"/>
            <w:noWrap/>
            <w:hideMark/>
          </w:tcPr>
          <w:p w14:paraId="6FCB9B3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10F7ED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5D7E94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E9A133D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07E0F36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BE5E9D7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1E48C4E2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68B5DB87" w14:textId="77777777" w:rsidR="00B31F76" w:rsidRPr="00B31F76" w:rsidRDefault="00B31F76" w:rsidP="00B31F76">
            <w:r w:rsidRPr="00B31F76">
              <w:t>98</w:t>
            </w:r>
          </w:p>
        </w:tc>
        <w:tc>
          <w:tcPr>
            <w:tcW w:w="1842" w:type="dxa"/>
            <w:noWrap/>
            <w:hideMark/>
          </w:tcPr>
          <w:p w14:paraId="23B3CA8C" w14:textId="77777777" w:rsidR="00B31F76" w:rsidRPr="00B31F76" w:rsidRDefault="00B31F76" w:rsidP="00B31F76">
            <w:r w:rsidRPr="00B31F76">
              <w:t>0.061513631</w:t>
            </w:r>
          </w:p>
        </w:tc>
        <w:tc>
          <w:tcPr>
            <w:tcW w:w="709" w:type="dxa"/>
            <w:noWrap/>
            <w:hideMark/>
          </w:tcPr>
          <w:p w14:paraId="436E240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36982E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1CFA7A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65F229C" w14:textId="77777777" w:rsidR="00B31F76" w:rsidRPr="00B31F76" w:rsidRDefault="00B31F76" w:rsidP="00B31F76">
            <w:r w:rsidRPr="00B31F76">
              <w:t>3.1939038</w:t>
            </w:r>
          </w:p>
        </w:tc>
        <w:tc>
          <w:tcPr>
            <w:tcW w:w="850" w:type="dxa"/>
            <w:noWrap/>
            <w:hideMark/>
          </w:tcPr>
          <w:p w14:paraId="0ABF80F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FC2F90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A0477F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71CB53C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5361AF5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5906FB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11A10B9" w14:textId="77777777" w:rsidR="00B31F76" w:rsidRPr="00B31F76" w:rsidRDefault="00B31F76">
            <w:r w:rsidRPr="00B31F76">
              <w:t xml:space="preserve">     120,000,000 </w:t>
            </w:r>
          </w:p>
        </w:tc>
        <w:tc>
          <w:tcPr>
            <w:tcW w:w="851" w:type="dxa"/>
            <w:noWrap/>
            <w:hideMark/>
          </w:tcPr>
          <w:p w14:paraId="10007C3A" w14:textId="77777777" w:rsidR="00B31F76" w:rsidRPr="00B31F76" w:rsidRDefault="00B31F76" w:rsidP="00B31F76">
            <w:r w:rsidRPr="00B31F76">
              <w:t>119</w:t>
            </w:r>
          </w:p>
        </w:tc>
        <w:tc>
          <w:tcPr>
            <w:tcW w:w="1842" w:type="dxa"/>
            <w:noWrap/>
            <w:hideMark/>
          </w:tcPr>
          <w:p w14:paraId="7DAA69A6" w14:textId="77777777" w:rsidR="00B31F76" w:rsidRPr="00B31F76" w:rsidRDefault="00B31F76" w:rsidP="00B31F76">
            <w:r w:rsidRPr="00B31F76">
              <w:t>-0.015495987</w:t>
            </w:r>
          </w:p>
        </w:tc>
        <w:tc>
          <w:tcPr>
            <w:tcW w:w="709" w:type="dxa"/>
            <w:noWrap/>
            <w:hideMark/>
          </w:tcPr>
          <w:p w14:paraId="0DA4086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8E438D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665FBA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1751F0C" w14:textId="77777777" w:rsidR="00B31F76" w:rsidRPr="00B31F76" w:rsidRDefault="00B31F76" w:rsidP="00B31F76">
            <w:r w:rsidRPr="00B31F76">
              <w:t>1.2974657</w:t>
            </w:r>
          </w:p>
        </w:tc>
        <w:tc>
          <w:tcPr>
            <w:tcW w:w="850" w:type="dxa"/>
            <w:noWrap/>
            <w:hideMark/>
          </w:tcPr>
          <w:p w14:paraId="6534EB3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A30B7B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B5309D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7B1713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4530ED5F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010F3B9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06CEC4A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2DB198B8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113C94E0" w14:textId="77777777" w:rsidR="00B31F76" w:rsidRPr="00B31F76" w:rsidRDefault="00B31F76" w:rsidP="00B31F76">
            <w:r w:rsidRPr="00B31F76">
              <w:t>-0.021025838</w:t>
            </w:r>
          </w:p>
        </w:tc>
        <w:tc>
          <w:tcPr>
            <w:tcW w:w="709" w:type="dxa"/>
            <w:noWrap/>
            <w:hideMark/>
          </w:tcPr>
          <w:p w14:paraId="5C281A8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98EC65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55C103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E7A7B5" w14:textId="77777777" w:rsidR="00B31F76" w:rsidRPr="00B31F76" w:rsidRDefault="00B31F76" w:rsidP="00B31F76">
            <w:r w:rsidRPr="00B31F76">
              <w:t>1.1651436</w:t>
            </w:r>
          </w:p>
        </w:tc>
        <w:tc>
          <w:tcPr>
            <w:tcW w:w="850" w:type="dxa"/>
            <w:noWrap/>
            <w:hideMark/>
          </w:tcPr>
          <w:p w14:paraId="0D19C9C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15DECD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A1A455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AE0108" w14:textId="77777777" w:rsidR="00B31F76" w:rsidRPr="00B31F76" w:rsidRDefault="00B31F76">
            <w:r w:rsidRPr="00B31F76">
              <w:lastRenderedPageBreak/>
              <w:t>C85</w:t>
            </w:r>
          </w:p>
        </w:tc>
        <w:tc>
          <w:tcPr>
            <w:tcW w:w="709" w:type="dxa"/>
            <w:noWrap/>
            <w:hideMark/>
          </w:tcPr>
          <w:p w14:paraId="1D6A6E18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70E4E8F" w14:textId="77777777" w:rsidR="00B31F76" w:rsidRPr="00B31F76" w:rsidRDefault="00B31F76">
            <w:r w:rsidRPr="00B31F76">
              <w:t xml:space="preserve">    76,000,001 </w:t>
            </w:r>
          </w:p>
        </w:tc>
        <w:tc>
          <w:tcPr>
            <w:tcW w:w="1843" w:type="dxa"/>
            <w:noWrap/>
            <w:hideMark/>
          </w:tcPr>
          <w:p w14:paraId="1AE89480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6795B017" w14:textId="77777777" w:rsidR="00B31F76" w:rsidRPr="00B31F76" w:rsidRDefault="00B31F76" w:rsidP="00B31F76">
            <w:r w:rsidRPr="00B31F76">
              <w:t>65</w:t>
            </w:r>
          </w:p>
        </w:tc>
        <w:tc>
          <w:tcPr>
            <w:tcW w:w="1842" w:type="dxa"/>
            <w:noWrap/>
            <w:hideMark/>
          </w:tcPr>
          <w:p w14:paraId="74914808" w14:textId="77777777" w:rsidR="00B31F76" w:rsidRPr="00B31F76" w:rsidRDefault="00B31F76" w:rsidP="00B31F76">
            <w:r w:rsidRPr="00B31F76">
              <w:t>-0.029615644</w:t>
            </w:r>
          </w:p>
        </w:tc>
        <w:tc>
          <w:tcPr>
            <w:tcW w:w="709" w:type="dxa"/>
            <w:noWrap/>
            <w:hideMark/>
          </w:tcPr>
          <w:p w14:paraId="0485476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81114D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59F89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0A37DD2" w14:textId="77777777" w:rsidR="00B31F76" w:rsidRPr="00B31F76" w:rsidRDefault="00B31F76" w:rsidP="00B31F76">
            <w:r w:rsidRPr="00B31F76">
              <w:t>0.960604</w:t>
            </w:r>
          </w:p>
        </w:tc>
        <w:tc>
          <w:tcPr>
            <w:tcW w:w="850" w:type="dxa"/>
            <w:noWrap/>
            <w:hideMark/>
          </w:tcPr>
          <w:p w14:paraId="3B1EB28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3B3218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30739D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CE3A3ED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54149C3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35B96051" w14:textId="77777777" w:rsidR="00B31F76" w:rsidRPr="00B31F76" w:rsidRDefault="00B31F76">
            <w:r w:rsidRPr="00B31F76">
              <w:t xml:space="preserve">  212,000,001 </w:t>
            </w:r>
          </w:p>
        </w:tc>
        <w:tc>
          <w:tcPr>
            <w:tcW w:w="1843" w:type="dxa"/>
            <w:noWrap/>
            <w:hideMark/>
          </w:tcPr>
          <w:p w14:paraId="23B0CCB5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50AA07F5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2600116E" w14:textId="77777777" w:rsidR="00B31F76" w:rsidRPr="00B31F76" w:rsidRDefault="00B31F76" w:rsidP="00B31F76">
            <w:r w:rsidRPr="00B31F76">
              <w:t>-0.016886745</w:t>
            </w:r>
          </w:p>
        </w:tc>
        <w:tc>
          <w:tcPr>
            <w:tcW w:w="709" w:type="dxa"/>
            <w:noWrap/>
            <w:hideMark/>
          </w:tcPr>
          <w:p w14:paraId="6BA9711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E6562A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286FAA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F4A01C0" w14:textId="77777777" w:rsidR="00B31F76" w:rsidRPr="00B31F76" w:rsidRDefault="00B31F76" w:rsidP="00B31F76">
            <w:r w:rsidRPr="00B31F76">
              <w:t>1.2641389</w:t>
            </w:r>
          </w:p>
        </w:tc>
        <w:tc>
          <w:tcPr>
            <w:tcW w:w="850" w:type="dxa"/>
            <w:noWrap/>
            <w:hideMark/>
          </w:tcPr>
          <w:p w14:paraId="153207F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B68EAD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149C01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41C160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00A4271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47B6A9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DB47A78" w14:textId="77777777" w:rsidR="00B31F76" w:rsidRPr="00B31F76" w:rsidRDefault="00B31F76">
            <w:r w:rsidRPr="00B31F76">
              <w:t xml:space="preserve">       83,000,000 </w:t>
            </w:r>
          </w:p>
        </w:tc>
        <w:tc>
          <w:tcPr>
            <w:tcW w:w="851" w:type="dxa"/>
            <w:noWrap/>
            <w:hideMark/>
          </w:tcPr>
          <w:p w14:paraId="0FCB369C" w14:textId="77777777" w:rsidR="00B31F76" w:rsidRPr="00B31F76" w:rsidRDefault="00B31F76" w:rsidP="00B31F76">
            <w:r w:rsidRPr="00B31F76">
              <w:t>82</w:t>
            </w:r>
          </w:p>
        </w:tc>
        <w:tc>
          <w:tcPr>
            <w:tcW w:w="1842" w:type="dxa"/>
            <w:noWrap/>
            <w:hideMark/>
          </w:tcPr>
          <w:p w14:paraId="01FAB4D9" w14:textId="77777777" w:rsidR="00B31F76" w:rsidRPr="00B31F76" w:rsidRDefault="00B31F76" w:rsidP="00B31F76">
            <w:r w:rsidRPr="00B31F76">
              <w:t>-0.021574062</w:t>
            </w:r>
          </w:p>
        </w:tc>
        <w:tc>
          <w:tcPr>
            <w:tcW w:w="709" w:type="dxa"/>
            <w:noWrap/>
            <w:hideMark/>
          </w:tcPr>
          <w:p w14:paraId="09F8A8D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3715EC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4DC4A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7D6F53" w14:textId="77777777" w:rsidR="00B31F76" w:rsidRPr="00B31F76" w:rsidRDefault="00B31F76" w:rsidP="00B31F76">
            <w:r w:rsidRPr="00B31F76">
              <w:t>1.1520529</w:t>
            </w:r>
          </w:p>
        </w:tc>
        <w:tc>
          <w:tcPr>
            <w:tcW w:w="850" w:type="dxa"/>
            <w:noWrap/>
            <w:hideMark/>
          </w:tcPr>
          <w:p w14:paraId="6824BE0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49B34E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604E3A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5AE5FA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3B35ADCB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55915E5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15A9C12B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2C64535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1FDDAD03" w14:textId="77777777" w:rsidR="00B31F76" w:rsidRPr="00B31F76" w:rsidRDefault="00B31F76" w:rsidP="00B31F76">
            <w:r w:rsidRPr="00B31F76">
              <w:t>-6.079366862</w:t>
            </w:r>
          </w:p>
        </w:tc>
        <w:tc>
          <w:tcPr>
            <w:tcW w:w="709" w:type="dxa"/>
            <w:noWrap/>
            <w:hideMark/>
          </w:tcPr>
          <w:p w14:paraId="16430A5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4F11CB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0E7D2F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8959EA1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4EF3703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C24ACC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9416D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9E284E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127CF96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F77A4D3" w14:textId="77777777" w:rsidR="00B31F76" w:rsidRPr="00B31F76" w:rsidRDefault="00B31F76">
            <w:r w:rsidRPr="00B31F76">
              <w:t xml:space="preserve">    75,000,001 </w:t>
            </w:r>
          </w:p>
        </w:tc>
        <w:tc>
          <w:tcPr>
            <w:tcW w:w="1843" w:type="dxa"/>
            <w:noWrap/>
            <w:hideMark/>
          </w:tcPr>
          <w:p w14:paraId="0BFB2166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3C3D0B5D" w14:textId="77777777" w:rsidR="00B31F76" w:rsidRPr="00B31F76" w:rsidRDefault="00B31F76" w:rsidP="00B31F76">
            <w:r w:rsidRPr="00B31F76">
              <w:t>95</w:t>
            </w:r>
          </w:p>
        </w:tc>
        <w:tc>
          <w:tcPr>
            <w:tcW w:w="1842" w:type="dxa"/>
            <w:noWrap/>
            <w:hideMark/>
          </w:tcPr>
          <w:p w14:paraId="0CE9C94D" w14:textId="77777777" w:rsidR="00B31F76" w:rsidRPr="00B31F76" w:rsidRDefault="00B31F76" w:rsidP="00B31F76">
            <w:r w:rsidRPr="00B31F76">
              <w:t>-0.026779305</w:t>
            </w:r>
          </w:p>
        </w:tc>
        <w:tc>
          <w:tcPr>
            <w:tcW w:w="709" w:type="dxa"/>
            <w:noWrap/>
            <w:hideMark/>
          </w:tcPr>
          <w:p w14:paraId="7FDC52A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25AEB8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509F88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910BA4" w14:textId="77777777" w:rsidR="00B31F76" w:rsidRPr="00B31F76" w:rsidRDefault="00B31F76" w:rsidP="00B31F76">
            <w:r w:rsidRPr="00B31F76">
              <w:t>1.028008</w:t>
            </w:r>
          </w:p>
        </w:tc>
        <w:tc>
          <w:tcPr>
            <w:tcW w:w="850" w:type="dxa"/>
            <w:noWrap/>
            <w:hideMark/>
          </w:tcPr>
          <w:p w14:paraId="09788B4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084614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96FD3E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93D054E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45015AF3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00AFF6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0F51E89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76A13ADE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225C5355" w14:textId="77777777" w:rsidR="00B31F76" w:rsidRPr="00B31F76" w:rsidRDefault="00B31F76" w:rsidP="00B31F76">
            <w:r w:rsidRPr="00B31F76">
              <w:t>0.053551397</w:t>
            </w:r>
          </w:p>
        </w:tc>
        <w:tc>
          <w:tcPr>
            <w:tcW w:w="709" w:type="dxa"/>
            <w:noWrap/>
            <w:hideMark/>
          </w:tcPr>
          <w:p w14:paraId="4AF5A0F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C2C3F2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80845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5616255" w14:textId="77777777" w:rsidR="00B31F76" w:rsidRPr="00B31F76" w:rsidRDefault="00B31F76" w:rsidP="00B31F76">
            <w:r w:rsidRPr="00B31F76">
              <w:t>2.9931008</w:t>
            </w:r>
          </w:p>
        </w:tc>
        <w:tc>
          <w:tcPr>
            <w:tcW w:w="850" w:type="dxa"/>
            <w:noWrap/>
            <w:hideMark/>
          </w:tcPr>
          <w:p w14:paraId="14062C3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BDB5C4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B6B975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2212308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1C49A2C8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4FF680F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EBE40F3" w14:textId="77777777" w:rsidR="00B31F76" w:rsidRPr="00B31F76" w:rsidRDefault="00B31F76">
            <w:r w:rsidRPr="00B31F76">
              <w:t xml:space="preserve">       42,000,000 </w:t>
            </w:r>
          </w:p>
        </w:tc>
        <w:tc>
          <w:tcPr>
            <w:tcW w:w="851" w:type="dxa"/>
            <w:noWrap/>
            <w:hideMark/>
          </w:tcPr>
          <w:p w14:paraId="23CE6D1E" w14:textId="77777777" w:rsidR="00B31F76" w:rsidRPr="00B31F76" w:rsidRDefault="00B31F76" w:rsidP="00B31F76">
            <w:r w:rsidRPr="00B31F76">
              <w:t>41</w:t>
            </w:r>
          </w:p>
        </w:tc>
        <w:tc>
          <w:tcPr>
            <w:tcW w:w="1842" w:type="dxa"/>
            <w:noWrap/>
            <w:hideMark/>
          </w:tcPr>
          <w:p w14:paraId="413CCC46" w14:textId="77777777" w:rsidR="00B31F76" w:rsidRPr="00B31F76" w:rsidRDefault="00B31F76" w:rsidP="00B31F76">
            <w:r w:rsidRPr="00B31F76">
              <w:t>-0.051264726</w:t>
            </w:r>
          </w:p>
        </w:tc>
        <w:tc>
          <w:tcPr>
            <w:tcW w:w="709" w:type="dxa"/>
            <w:noWrap/>
            <w:hideMark/>
          </w:tcPr>
          <w:p w14:paraId="547571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A311F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2F3F6E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4541080" w14:textId="77777777" w:rsidR="00B31F76" w:rsidRPr="00B31F76" w:rsidRDefault="00B31F76" w:rsidP="00B31F76">
            <w:r w:rsidRPr="00B31F76">
              <w:t>0.4504683</w:t>
            </w:r>
          </w:p>
        </w:tc>
        <w:tc>
          <w:tcPr>
            <w:tcW w:w="850" w:type="dxa"/>
            <w:noWrap/>
            <w:hideMark/>
          </w:tcPr>
          <w:p w14:paraId="6809DFC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DD9E67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88733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9A7160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74FC3841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0B07014A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26C9281C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0E1484CE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44378304" w14:textId="77777777" w:rsidR="00B31F76" w:rsidRPr="00B31F76" w:rsidRDefault="00B31F76" w:rsidP="00B31F76">
            <w:r w:rsidRPr="00B31F76">
              <w:t>-0.005006152</w:t>
            </w:r>
          </w:p>
        </w:tc>
        <w:tc>
          <w:tcPr>
            <w:tcW w:w="709" w:type="dxa"/>
            <w:noWrap/>
            <w:hideMark/>
          </w:tcPr>
          <w:p w14:paraId="20AA026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52BDE8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F03923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0E21C5" w14:textId="77777777" w:rsidR="00B31F76" w:rsidRPr="00B31F76" w:rsidRDefault="00B31F76" w:rsidP="00B31F76">
            <w:r w:rsidRPr="00B31F76">
              <w:t>1.5498716</w:t>
            </w:r>
          </w:p>
        </w:tc>
        <w:tc>
          <w:tcPr>
            <w:tcW w:w="850" w:type="dxa"/>
            <w:noWrap/>
            <w:hideMark/>
          </w:tcPr>
          <w:p w14:paraId="74328D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61FF3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0B3B2E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1B7D798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14D6D649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10E76FDC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19BB0D63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37FD46DD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0A945319" w14:textId="77777777" w:rsidR="00B31F76" w:rsidRPr="00B31F76" w:rsidRDefault="00B31F76" w:rsidP="00B31F76">
            <w:r w:rsidRPr="00B31F76">
              <w:t>-0.036097673</w:t>
            </w:r>
          </w:p>
        </w:tc>
        <w:tc>
          <w:tcPr>
            <w:tcW w:w="709" w:type="dxa"/>
            <w:noWrap/>
            <w:hideMark/>
          </w:tcPr>
          <w:p w14:paraId="77448C2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BC14BC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184A6C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8FFBEF8" w14:textId="77777777" w:rsidR="00B31F76" w:rsidRPr="00B31F76" w:rsidRDefault="00B31F76" w:rsidP="00B31F76">
            <w:r w:rsidRPr="00B31F76">
              <w:t>0.8070587</w:t>
            </w:r>
          </w:p>
        </w:tc>
        <w:tc>
          <w:tcPr>
            <w:tcW w:w="850" w:type="dxa"/>
            <w:noWrap/>
            <w:hideMark/>
          </w:tcPr>
          <w:p w14:paraId="464E084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AA0AA5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B15B63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E440CF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779711B3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798EEB52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7AE6AD2F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7E8EE2C6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4A9ECC20" w14:textId="77777777" w:rsidR="00B31F76" w:rsidRPr="00B31F76" w:rsidRDefault="00B31F76" w:rsidP="00B31F76">
            <w:r w:rsidRPr="00B31F76">
              <w:t>-0.033939401</w:t>
            </w:r>
          </w:p>
        </w:tc>
        <w:tc>
          <w:tcPr>
            <w:tcW w:w="709" w:type="dxa"/>
            <w:noWrap/>
            <w:hideMark/>
          </w:tcPr>
          <w:p w14:paraId="4909CDC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8272EB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237246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87B5C2F" w14:textId="77777777" w:rsidR="00B31F76" w:rsidRPr="00B31F76" w:rsidRDefault="00B31F76" w:rsidP="00B31F76">
            <w:r w:rsidRPr="00B31F76">
              <w:t>0.8581069</w:t>
            </w:r>
          </w:p>
        </w:tc>
        <w:tc>
          <w:tcPr>
            <w:tcW w:w="850" w:type="dxa"/>
            <w:noWrap/>
            <w:hideMark/>
          </w:tcPr>
          <w:p w14:paraId="7F8C1A5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CDC50D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7C11BD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FB8C8F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5F4C0F1B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03EC71C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0D49EA8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17D74696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38BB9AC5" w14:textId="77777777" w:rsidR="00B31F76" w:rsidRPr="00B31F76" w:rsidRDefault="00B31F76" w:rsidP="00B31F76">
            <w:r w:rsidRPr="00B31F76">
              <w:t>-0.038737805</w:t>
            </w:r>
          </w:p>
        </w:tc>
        <w:tc>
          <w:tcPr>
            <w:tcW w:w="709" w:type="dxa"/>
            <w:noWrap/>
            <w:hideMark/>
          </w:tcPr>
          <w:p w14:paraId="102D4CD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4E97C5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C54043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E31F643" w14:textId="77777777" w:rsidR="00B31F76" w:rsidRPr="00B31F76" w:rsidRDefault="00B31F76" w:rsidP="00B31F76">
            <w:r w:rsidRPr="00B31F76">
              <w:t>0.7447172</w:t>
            </w:r>
          </w:p>
        </w:tc>
        <w:tc>
          <w:tcPr>
            <w:tcW w:w="850" w:type="dxa"/>
            <w:noWrap/>
            <w:hideMark/>
          </w:tcPr>
          <w:p w14:paraId="1DC14B2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B6DA0D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235CE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570ED5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74E0CC8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F135E5C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5517F146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128FDC08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33F8CAF7" w14:textId="77777777" w:rsidR="00B31F76" w:rsidRPr="00B31F76" w:rsidRDefault="00B31F76" w:rsidP="00B31F76">
            <w:r w:rsidRPr="00B31F76">
              <w:t>0.035045948</w:t>
            </w:r>
          </w:p>
        </w:tc>
        <w:tc>
          <w:tcPr>
            <w:tcW w:w="709" w:type="dxa"/>
            <w:noWrap/>
            <w:hideMark/>
          </w:tcPr>
          <w:p w14:paraId="6A8F381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6722A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6A8E37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82A352D" w14:textId="77777777" w:rsidR="00B31F76" w:rsidRPr="00B31F76" w:rsidRDefault="00B31F76" w:rsidP="00B31F76">
            <w:r w:rsidRPr="00B31F76">
              <w:t>2.5306626</w:t>
            </w:r>
          </w:p>
        </w:tc>
        <w:tc>
          <w:tcPr>
            <w:tcW w:w="850" w:type="dxa"/>
            <w:noWrap/>
            <w:hideMark/>
          </w:tcPr>
          <w:p w14:paraId="1646D1F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5F2E48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16632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2EE613" w14:textId="77777777" w:rsidR="00B31F76" w:rsidRPr="00B31F76" w:rsidRDefault="00B31F76">
            <w:r w:rsidRPr="00B31F76">
              <w:lastRenderedPageBreak/>
              <w:t>C85</w:t>
            </w:r>
          </w:p>
        </w:tc>
        <w:tc>
          <w:tcPr>
            <w:tcW w:w="709" w:type="dxa"/>
            <w:noWrap/>
            <w:hideMark/>
          </w:tcPr>
          <w:p w14:paraId="133D2B7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CB92F6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75D2F1B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2CE4F5BA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66B3AF05" w14:textId="77777777" w:rsidR="00B31F76" w:rsidRPr="00B31F76" w:rsidRDefault="00B31F76" w:rsidP="00B31F76">
            <w:r w:rsidRPr="00B31F76">
              <w:t>-0.032147574</w:t>
            </w:r>
          </w:p>
        </w:tc>
        <w:tc>
          <w:tcPr>
            <w:tcW w:w="709" w:type="dxa"/>
            <w:noWrap/>
            <w:hideMark/>
          </w:tcPr>
          <w:p w14:paraId="164E337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1198EE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C8D48D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32FDD56" w14:textId="77777777" w:rsidR="00B31F76" w:rsidRPr="00B31F76" w:rsidRDefault="00B31F76" w:rsidP="00B31F76">
            <w:r w:rsidRPr="00B31F76">
              <w:t>0.9005459</w:t>
            </w:r>
          </w:p>
        </w:tc>
        <w:tc>
          <w:tcPr>
            <w:tcW w:w="850" w:type="dxa"/>
            <w:noWrap/>
            <w:hideMark/>
          </w:tcPr>
          <w:p w14:paraId="4E4AEA6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B10750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519524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B42731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725049AE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D2791F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217B760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22E2C760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71077E1F" w14:textId="77777777" w:rsidR="00B31F76" w:rsidRPr="00B31F76" w:rsidRDefault="00B31F76" w:rsidP="00B31F76">
            <w:r w:rsidRPr="00B31F76">
              <w:t>-0.021522125</w:t>
            </w:r>
          </w:p>
        </w:tc>
        <w:tc>
          <w:tcPr>
            <w:tcW w:w="709" w:type="dxa"/>
            <w:noWrap/>
            <w:hideMark/>
          </w:tcPr>
          <w:p w14:paraId="477E59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544448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706C03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9090CDF" w14:textId="77777777" w:rsidR="00B31F76" w:rsidRPr="00B31F76" w:rsidRDefault="00B31F76" w:rsidP="00B31F76">
            <w:r w:rsidRPr="00B31F76">
              <w:t>1.1532929</w:t>
            </w:r>
          </w:p>
        </w:tc>
        <w:tc>
          <w:tcPr>
            <w:tcW w:w="850" w:type="dxa"/>
            <w:noWrap/>
            <w:hideMark/>
          </w:tcPr>
          <w:p w14:paraId="0B3F896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F86E55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9EE0E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75A065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4697042E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2A88291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49DED31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79A1385B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38FBE6CE" w14:textId="77777777" w:rsidR="00B31F76" w:rsidRPr="00B31F76" w:rsidRDefault="00B31F76" w:rsidP="00B31F76">
            <w:r w:rsidRPr="00B31F76">
              <w:t>-0.01714066</w:t>
            </w:r>
          </w:p>
        </w:tc>
        <w:tc>
          <w:tcPr>
            <w:tcW w:w="709" w:type="dxa"/>
            <w:noWrap/>
            <w:hideMark/>
          </w:tcPr>
          <w:p w14:paraId="32D24E5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9135F5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73CF48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87EB9A9" w14:textId="77777777" w:rsidR="00B31F76" w:rsidRPr="00B31F76" w:rsidRDefault="00B31F76" w:rsidP="00B31F76">
            <w:r w:rsidRPr="00B31F76">
              <w:t>1.2580578</w:t>
            </w:r>
          </w:p>
        </w:tc>
        <w:tc>
          <w:tcPr>
            <w:tcW w:w="850" w:type="dxa"/>
            <w:noWrap/>
            <w:hideMark/>
          </w:tcPr>
          <w:p w14:paraId="40A56C9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54317A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7A935E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BE42C1" w14:textId="77777777" w:rsidR="00B31F76" w:rsidRPr="00B31F76" w:rsidRDefault="00B31F76">
            <w:r w:rsidRPr="00B31F76">
              <w:t>C85</w:t>
            </w:r>
          </w:p>
        </w:tc>
        <w:tc>
          <w:tcPr>
            <w:tcW w:w="709" w:type="dxa"/>
            <w:noWrap/>
            <w:hideMark/>
          </w:tcPr>
          <w:p w14:paraId="0A13BE9B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28407A4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0E25F56C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6144F7B7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2DE00C43" w14:textId="77777777" w:rsidR="00B31F76" w:rsidRPr="00B31F76" w:rsidRDefault="00B31F76" w:rsidP="00B31F76">
            <w:r w:rsidRPr="00B31F76">
              <w:t>-0.022552209</w:t>
            </w:r>
          </w:p>
        </w:tc>
        <w:tc>
          <w:tcPr>
            <w:tcW w:w="709" w:type="dxa"/>
            <w:noWrap/>
            <w:hideMark/>
          </w:tcPr>
          <w:p w14:paraId="0743259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605844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CB10FC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FB83483" w14:textId="77777777" w:rsidR="00B31F76" w:rsidRPr="00B31F76" w:rsidRDefault="00B31F76" w:rsidP="00B31F76">
            <w:r w:rsidRPr="00B31F76">
              <w:t>1.1287088</w:t>
            </w:r>
          </w:p>
        </w:tc>
        <w:tc>
          <w:tcPr>
            <w:tcW w:w="850" w:type="dxa"/>
            <w:noWrap/>
            <w:hideMark/>
          </w:tcPr>
          <w:p w14:paraId="58C38E4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1355FC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CC3F7C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85D77B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56A8472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10BD6E5F" w14:textId="77777777" w:rsidR="00B31F76" w:rsidRPr="00B31F76" w:rsidRDefault="00B31F76">
            <w:r w:rsidRPr="00B31F76">
              <w:t xml:space="preserve">  158,000,001 </w:t>
            </w:r>
          </w:p>
        </w:tc>
        <w:tc>
          <w:tcPr>
            <w:tcW w:w="1843" w:type="dxa"/>
            <w:noWrap/>
            <w:hideMark/>
          </w:tcPr>
          <w:p w14:paraId="4E3FDA86" w14:textId="77777777" w:rsidR="00B31F76" w:rsidRPr="00B31F76" w:rsidRDefault="00B31F76">
            <w:r w:rsidRPr="00B31F76">
              <w:t xml:space="preserve">     193,000,000 </w:t>
            </w:r>
          </w:p>
        </w:tc>
        <w:tc>
          <w:tcPr>
            <w:tcW w:w="851" w:type="dxa"/>
            <w:noWrap/>
            <w:hideMark/>
          </w:tcPr>
          <w:p w14:paraId="02AF205F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1379A040" w14:textId="77777777" w:rsidR="00B31F76" w:rsidRPr="00B31F76" w:rsidRDefault="00B31F76" w:rsidP="00B31F76">
            <w:r w:rsidRPr="00B31F76">
              <w:t>-0.000380871</w:t>
            </w:r>
          </w:p>
        </w:tc>
        <w:tc>
          <w:tcPr>
            <w:tcW w:w="709" w:type="dxa"/>
            <w:noWrap/>
            <w:hideMark/>
          </w:tcPr>
          <w:p w14:paraId="3C05728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073CC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8B427D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26932C2" w14:textId="77777777" w:rsidR="00B31F76" w:rsidRPr="00B31F76" w:rsidRDefault="00B31F76" w:rsidP="00B31F76">
            <w:r w:rsidRPr="00B31F76">
              <w:t>1.1452022</w:t>
            </w:r>
          </w:p>
        </w:tc>
        <w:tc>
          <w:tcPr>
            <w:tcW w:w="850" w:type="dxa"/>
            <w:noWrap/>
            <w:hideMark/>
          </w:tcPr>
          <w:p w14:paraId="18CCF32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999CFC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7A07FE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047C62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08248A3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CD6B51E" w14:textId="77777777" w:rsidR="00B31F76" w:rsidRPr="00B31F76" w:rsidRDefault="00B31F76">
            <w:r w:rsidRPr="00B31F76">
              <w:t xml:space="preserve">  193,000,001 </w:t>
            </w:r>
          </w:p>
        </w:tc>
        <w:tc>
          <w:tcPr>
            <w:tcW w:w="1843" w:type="dxa"/>
            <w:noWrap/>
            <w:hideMark/>
          </w:tcPr>
          <w:p w14:paraId="53EF43FF" w14:textId="77777777" w:rsidR="00B31F76" w:rsidRPr="00B31F76" w:rsidRDefault="00B31F76">
            <w:r w:rsidRPr="00B31F76">
              <w:t xml:space="preserve">     198,000,000 </w:t>
            </w:r>
          </w:p>
        </w:tc>
        <w:tc>
          <w:tcPr>
            <w:tcW w:w="851" w:type="dxa"/>
            <w:noWrap/>
            <w:hideMark/>
          </w:tcPr>
          <w:p w14:paraId="1D107078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1AB7757A" w14:textId="77777777" w:rsidR="00B31F76" w:rsidRPr="00B31F76" w:rsidRDefault="00B31F76" w:rsidP="00B31F76">
            <w:r w:rsidRPr="00B31F76">
              <w:t>-0.232924557</w:t>
            </w:r>
          </w:p>
        </w:tc>
        <w:tc>
          <w:tcPr>
            <w:tcW w:w="709" w:type="dxa"/>
            <w:noWrap/>
            <w:hideMark/>
          </w:tcPr>
          <w:p w14:paraId="0B22808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5AA295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BFFD39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064B5BA" w14:textId="77777777" w:rsidR="00B31F76" w:rsidRPr="00B31F76" w:rsidRDefault="00B31F76" w:rsidP="00B31F76">
            <w:r w:rsidRPr="00B31F76">
              <w:t>0.9638466</w:t>
            </w:r>
          </w:p>
        </w:tc>
        <w:tc>
          <w:tcPr>
            <w:tcW w:w="850" w:type="dxa"/>
            <w:noWrap/>
            <w:hideMark/>
          </w:tcPr>
          <w:p w14:paraId="029C55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2905F3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48BA73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3573B4D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48ABAE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3931507D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33E9AF11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26EDE8FB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100FBBCE" w14:textId="77777777" w:rsidR="00B31F76" w:rsidRPr="00B31F76" w:rsidRDefault="00B31F76" w:rsidP="00B31F76">
            <w:r w:rsidRPr="00B31F76">
              <w:t>-0.22261073</w:t>
            </w:r>
          </w:p>
        </w:tc>
        <w:tc>
          <w:tcPr>
            <w:tcW w:w="709" w:type="dxa"/>
            <w:noWrap/>
            <w:hideMark/>
          </w:tcPr>
          <w:p w14:paraId="46A4806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FDF2D4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D92E0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9C67FBA" w14:textId="77777777" w:rsidR="00B31F76" w:rsidRPr="00B31F76" w:rsidRDefault="00B31F76" w:rsidP="00B31F76">
            <w:r w:rsidRPr="00B31F76">
              <w:t>0.9975957</w:t>
            </w:r>
          </w:p>
        </w:tc>
        <w:tc>
          <w:tcPr>
            <w:tcW w:w="850" w:type="dxa"/>
            <w:noWrap/>
            <w:hideMark/>
          </w:tcPr>
          <w:p w14:paraId="7F1EF8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233493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8259D1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9A5DE4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2910D22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055B630A" w14:textId="77777777" w:rsidR="00B31F76" w:rsidRPr="00B31F76" w:rsidRDefault="00B31F76">
            <w:r w:rsidRPr="00B31F76">
              <w:t xml:space="preserve">  168,000,001 </w:t>
            </w:r>
          </w:p>
        </w:tc>
        <w:tc>
          <w:tcPr>
            <w:tcW w:w="1843" w:type="dxa"/>
            <w:noWrap/>
            <w:hideMark/>
          </w:tcPr>
          <w:p w14:paraId="1DF31894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1202A41C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0A5E7E72" w14:textId="77777777" w:rsidR="00B31F76" w:rsidRPr="00B31F76" w:rsidRDefault="00B31F76" w:rsidP="00B31F76">
            <w:r w:rsidRPr="00B31F76">
              <w:t>-0.235504096</w:t>
            </w:r>
          </w:p>
        </w:tc>
        <w:tc>
          <w:tcPr>
            <w:tcW w:w="709" w:type="dxa"/>
            <w:noWrap/>
            <w:hideMark/>
          </w:tcPr>
          <w:p w14:paraId="66259E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C46173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7F558D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5D40D6" w14:textId="77777777" w:rsidR="00B31F76" w:rsidRPr="00B31F76" w:rsidRDefault="00B31F76" w:rsidP="00B31F76">
            <w:r w:rsidRPr="00B31F76">
              <w:t>0.9554434</w:t>
            </w:r>
          </w:p>
        </w:tc>
        <w:tc>
          <w:tcPr>
            <w:tcW w:w="850" w:type="dxa"/>
            <w:noWrap/>
            <w:hideMark/>
          </w:tcPr>
          <w:p w14:paraId="468D35B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251D35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87030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08C8E3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3A0F692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7C420250" w14:textId="77777777" w:rsidR="00B31F76" w:rsidRPr="00B31F76" w:rsidRDefault="00B31F76">
            <w:r w:rsidRPr="00B31F76">
              <w:t xml:space="preserve">    37,000,001 </w:t>
            </w:r>
          </w:p>
        </w:tc>
        <w:tc>
          <w:tcPr>
            <w:tcW w:w="1843" w:type="dxa"/>
            <w:noWrap/>
            <w:hideMark/>
          </w:tcPr>
          <w:p w14:paraId="0B5FAEA7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70BBEC3F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46313D6" w14:textId="77777777" w:rsidR="00B31F76" w:rsidRPr="00B31F76" w:rsidRDefault="00B31F76" w:rsidP="00B31F76">
            <w:r w:rsidRPr="00B31F76">
              <w:t>1.178433705</w:t>
            </w:r>
          </w:p>
        </w:tc>
        <w:tc>
          <w:tcPr>
            <w:tcW w:w="709" w:type="dxa"/>
            <w:noWrap/>
            <w:hideMark/>
          </w:tcPr>
          <w:p w14:paraId="17FCE89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5C7489DA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7DD9609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75B4604" w14:textId="77777777" w:rsidR="00B31F76" w:rsidRPr="00B31F76" w:rsidRDefault="00B31F76" w:rsidP="00B31F76">
            <w:r w:rsidRPr="00B31F76">
              <w:t>8.7718386</w:t>
            </w:r>
          </w:p>
        </w:tc>
        <w:tc>
          <w:tcPr>
            <w:tcW w:w="850" w:type="dxa"/>
            <w:noWrap/>
            <w:hideMark/>
          </w:tcPr>
          <w:p w14:paraId="2399D41B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906" w:type="dxa"/>
            <w:noWrap/>
            <w:hideMark/>
          </w:tcPr>
          <w:p w14:paraId="5F6AE2AD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4858C8F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8B1661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2E658FC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39F09BE8" w14:textId="77777777" w:rsidR="00B31F76" w:rsidRPr="00B31F76" w:rsidRDefault="00B31F76">
            <w:r w:rsidRPr="00B31F76">
              <w:t xml:space="preserve">    40,000,001 </w:t>
            </w:r>
          </w:p>
        </w:tc>
        <w:tc>
          <w:tcPr>
            <w:tcW w:w="1843" w:type="dxa"/>
            <w:noWrap/>
            <w:hideMark/>
          </w:tcPr>
          <w:p w14:paraId="5E99DD62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4FCEEB17" w14:textId="77777777" w:rsidR="00B31F76" w:rsidRPr="00B31F76" w:rsidRDefault="00B31F76" w:rsidP="00B31F76">
            <w:r w:rsidRPr="00B31F76">
              <w:t>119</w:t>
            </w:r>
          </w:p>
        </w:tc>
        <w:tc>
          <w:tcPr>
            <w:tcW w:w="1842" w:type="dxa"/>
            <w:noWrap/>
            <w:hideMark/>
          </w:tcPr>
          <w:p w14:paraId="501DC02C" w14:textId="77777777" w:rsidR="00B31F76" w:rsidRPr="00B31F76" w:rsidRDefault="00B31F76" w:rsidP="00B31F76">
            <w:r w:rsidRPr="00B31F76">
              <w:t>0.006482029</w:t>
            </w:r>
          </w:p>
        </w:tc>
        <w:tc>
          <w:tcPr>
            <w:tcW w:w="709" w:type="dxa"/>
            <w:noWrap/>
            <w:hideMark/>
          </w:tcPr>
          <w:p w14:paraId="20624AA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5D5B28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22E5C5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799BFD6" w14:textId="77777777" w:rsidR="00B31F76" w:rsidRPr="00B31F76" w:rsidRDefault="00B31F76" w:rsidP="00B31F76">
            <w:r w:rsidRPr="00B31F76">
              <w:t>1.2507589</w:t>
            </w:r>
          </w:p>
        </w:tc>
        <w:tc>
          <w:tcPr>
            <w:tcW w:w="850" w:type="dxa"/>
            <w:noWrap/>
            <w:hideMark/>
          </w:tcPr>
          <w:p w14:paraId="1061581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7D8B6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2D7489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22F644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054E4CA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7E01E47" w14:textId="77777777" w:rsidR="00B31F76" w:rsidRPr="00B31F76" w:rsidRDefault="00B31F76">
            <w:r w:rsidRPr="00B31F76">
              <w:t xml:space="preserve">    63,000,001 </w:t>
            </w:r>
          </w:p>
        </w:tc>
        <w:tc>
          <w:tcPr>
            <w:tcW w:w="1843" w:type="dxa"/>
            <w:noWrap/>
            <w:hideMark/>
          </w:tcPr>
          <w:p w14:paraId="5BF661AF" w14:textId="77777777" w:rsidR="00B31F76" w:rsidRPr="00B31F76" w:rsidRDefault="00B31F76">
            <w:r w:rsidRPr="00B31F76">
              <w:t xml:space="preserve">       67,000,000 </w:t>
            </w:r>
          </w:p>
        </w:tc>
        <w:tc>
          <w:tcPr>
            <w:tcW w:w="851" w:type="dxa"/>
            <w:noWrap/>
            <w:hideMark/>
          </w:tcPr>
          <w:p w14:paraId="160E52E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842" w:type="dxa"/>
            <w:noWrap/>
            <w:hideMark/>
          </w:tcPr>
          <w:p w14:paraId="3E8E9FEA" w14:textId="77777777" w:rsidR="00B31F76" w:rsidRPr="00B31F76" w:rsidRDefault="00B31F76" w:rsidP="00B31F76">
            <w:r w:rsidRPr="00B31F76">
              <w:t>0.328194367</w:t>
            </w:r>
          </w:p>
        </w:tc>
        <w:tc>
          <w:tcPr>
            <w:tcW w:w="709" w:type="dxa"/>
            <w:noWrap/>
            <w:hideMark/>
          </w:tcPr>
          <w:p w14:paraId="009998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F7BF45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15A5E6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2E4EA8D" w14:textId="77777777" w:rsidR="00B31F76" w:rsidRPr="00B31F76" w:rsidRDefault="00B31F76" w:rsidP="00B31F76">
            <w:r w:rsidRPr="00B31F76">
              <w:t>3.2001729</w:t>
            </w:r>
          </w:p>
        </w:tc>
        <w:tc>
          <w:tcPr>
            <w:tcW w:w="850" w:type="dxa"/>
            <w:noWrap/>
            <w:hideMark/>
          </w:tcPr>
          <w:p w14:paraId="130703C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F29D4D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308F92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808DF2A" w14:textId="77777777" w:rsidR="00B31F76" w:rsidRPr="00B31F76" w:rsidRDefault="00B31F76">
            <w:r w:rsidRPr="00B31F76">
              <w:lastRenderedPageBreak/>
              <w:t>C86</w:t>
            </w:r>
          </w:p>
        </w:tc>
        <w:tc>
          <w:tcPr>
            <w:tcW w:w="709" w:type="dxa"/>
            <w:noWrap/>
            <w:hideMark/>
          </w:tcPr>
          <w:p w14:paraId="77660FF8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17F8266" w14:textId="77777777" w:rsidR="00B31F76" w:rsidRPr="00B31F76" w:rsidRDefault="00B31F76">
            <w:r w:rsidRPr="00B31F76">
              <w:t xml:space="preserve">    67,000,001 </w:t>
            </w:r>
          </w:p>
        </w:tc>
        <w:tc>
          <w:tcPr>
            <w:tcW w:w="1843" w:type="dxa"/>
            <w:noWrap/>
            <w:hideMark/>
          </w:tcPr>
          <w:p w14:paraId="33BA4CB6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0D1DAACD" w14:textId="77777777" w:rsidR="00B31F76" w:rsidRPr="00B31F76" w:rsidRDefault="00B31F76" w:rsidP="00B31F76">
            <w:r w:rsidRPr="00B31F76">
              <w:t>103</w:t>
            </w:r>
          </w:p>
        </w:tc>
        <w:tc>
          <w:tcPr>
            <w:tcW w:w="1842" w:type="dxa"/>
            <w:noWrap/>
            <w:hideMark/>
          </w:tcPr>
          <w:p w14:paraId="462E354B" w14:textId="77777777" w:rsidR="00B31F76" w:rsidRPr="00B31F76" w:rsidRDefault="00B31F76" w:rsidP="00B31F76">
            <w:r w:rsidRPr="00B31F76">
              <w:t>-0.222238515</w:t>
            </w:r>
          </w:p>
        </w:tc>
        <w:tc>
          <w:tcPr>
            <w:tcW w:w="709" w:type="dxa"/>
            <w:noWrap/>
            <w:hideMark/>
          </w:tcPr>
          <w:p w14:paraId="75BF48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64490F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79AD4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F9E91F" w14:textId="77777777" w:rsidR="00B31F76" w:rsidRPr="00B31F76" w:rsidRDefault="00B31F76" w:rsidP="00B31F76">
            <w:r w:rsidRPr="00B31F76">
              <w:t>0.9988182</w:t>
            </w:r>
          </w:p>
        </w:tc>
        <w:tc>
          <w:tcPr>
            <w:tcW w:w="850" w:type="dxa"/>
            <w:noWrap/>
            <w:hideMark/>
          </w:tcPr>
          <w:p w14:paraId="5370F9B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027D45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4A69B9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4BED59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1DDD1314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531A306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1C47F3B0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0F5C6249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66333899" w14:textId="77777777" w:rsidR="00B31F76" w:rsidRPr="00B31F76" w:rsidRDefault="00B31F76" w:rsidP="00B31F76">
            <w:r w:rsidRPr="00B31F76">
              <w:t>-4.371918526</w:t>
            </w:r>
          </w:p>
        </w:tc>
        <w:tc>
          <w:tcPr>
            <w:tcW w:w="709" w:type="dxa"/>
            <w:noWrap/>
            <w:hideMark/>
          </w:tcPr>
          <w:p w14:paraId="560F3A9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2148B4F7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7D531AF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83EF250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21E2CCE4" w14:textId="77777777" w:rsidR="00B31F76" w:rsidRPr="00B31F76" w:rsidRDefault="00B31F76" w:rsidP="00B31F76">
            <w:r w:rsidRPr="00B31F76">
              <w:t>0</w:t>
            </w:r>
          </w:p>
        </w:tc>
        <w:tc>
          <w:tcPr>
            <w:tcW w:w="906" w:type="dxa"/>
            <w:noWrap/>
            <w:hideMark/>
          </w:tcPr>
          <w:p w14:paraId="14DB1AFA" w14:textId="77777777" w:rsidR="00B31F76" w:rsidRPr="00B31F76" w:rsidRDefault="00B31F76">
            <w:r w:rsidRPr="00B31F76">
              <w:t>HOMD</w:t>
            </w:r>
          </w:p>
        </w:tc>
      </w:tr>
      <w:tr w:rsidR="00B31F76" w:rsidRPr="00B31F76" w14:paraId="4F87FE7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AD0271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643A787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4C7ED74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914EA6D" w14:textId="77777777" w:rsidR="00B31F76" w:rsidRPr="00B31F76" w:rsidRDefault="00B31F76">
            <w:r w:rsidRPr="00B31F76">
              <w:t xml:space="preserve">       68,000,000 </w:t>
            </w:r>
          </w:p>
        </w:tc>
        <w:tc>
          <w:tcPr>
            <w:tcW w:w="851" w:type="dxa"/>
            <w:noWrap/>
            <w:hideMark/>
          </w:tcPr>
          <w:p w14:paraId="72721D34" w14:textId="77777777" w:rsidR="00B31F76" w:rsidRPr="00B31F76" w:rsidRDefault="00B31F76" w:rsidP="00B31F76">
            <w:r w:rsidRPr="00B31F76">
              <w:t>67</w:t>
            </w:r>
          </w:p>
        </w:tc>
        <w:tc>
          <w:tcPr>
            <w:tcW w:w="1842" w:type="dxa"/>
            <w:noWrap/>
            <w:hideMark/>
          </w:tcPr>
          <w:p w14:paraId="1ED74A48" w14:textId="77777777" w:rsidR="00B31F76" w:rsidRPr="00B31F76" w:rsidRDefault="00B31F76" w:rsidP="00B31F76">
            <w:r w:rsidRPr="00B31F76">
              <w:t>0.298974021</w:t>
            </w:r>
          </w:p>
        </w:tc>
        <w:tc>
          <w:tcPr>
            <w:tcW w:w="709" w:type="dxa"/>
            <w:noWrap/>
            <w:hideMark/>
          </w:tcPr>
          <w:p w14:paraId="44495F5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DDB1C0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9CF958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BA768F4" w14:textId="77777777" w:rsidR="00B31F76" w:rsidRPr="00B31F76" w:rsidRDefault="00B31F76" w:rsidP="00B31F76">
            <w:r w:rsidRPr="00B31F76">
              <w:t>3.0610183</w:t>
            </w:r>
          </w:p>
        </w:tc>
        <w:tc>
          <w:tcPr>
            <w:tcW w:w="850" w:type="dxa"/>
            <w:noWrap/>
            <w:hideMark/>
          </w:tcPr>
          <w:p w14:paraId="4072327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8076A5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530BFB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F395014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44C1E1FD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5D076EC4" w14:textId="77777777" w:rsidR="00B31F76" w:rsidRPr="00B31F76" w:rsidRDefault="00B31F76">
            <w:r w:rsidRPr="00B31F76">
              <w:t xml:space="preserve">  117,000,001 </w:t>
            </w:r>
          </w:p>
        </w:tc>
        <w:tc>
          <w:tcPr>
            <w:tcW w:w="1843" w:type="dxa"/>
            <w:noWrap/>
            <w:hideMark/>
          </w:tcPr>
          <w:p w14:paraId="01313677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58031DDD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0A9D8EB1" w14:textId="77777777" w:rsidR="00B31F76" w:rsidRPr="00B31F76" w:rsidRDefault="00B31F76" w:rsidP="00B31F76">
            <w:r w:rsidRPr="00B31F76">
              <w:t>-0.025799715</w:t>
            </w:r>
          </w:p>
        </w:tc>
        <w:tc>
          <w:tcPr>
            <w:tcW w:w="709" w:type="dxa"/>
            <w:noWrap/>
            <w:hideMark/>
          </w:tcPr>
          <w:p w14:paraId="5977CE5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434396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28BBF3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632CEA3" w14:textId="77777777" w:rsidR="00B31F76" w:rsidRPr="00B31F76" w:rsidRDefault="00B31F76" w:rsidP="00B31F76">
            <w:r w:rsidRPr="00B31F76">
              <w:t>0.7585859</w:t>
            </w:r>
          </w:p>
        </w:tc>
        <w:tc>
          <w:tcPr>
            <w:tcW w:w="850" w:type="dxa"/>
            <w:noWrap/>
            <w:hideMark/>
          </w:tcPr>
          <w:p w14:paraId="662E052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887D0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6A613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38CC31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4FFE4A6B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979C3CF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7F59CD56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33276716" w14:textId="77777777" w:rsidR="00B31F76" w:rsidRPr="00B31F76" w:rsidRDefault="00B31F76" w:rsidP="00B31F76">
            <w:r w:rsidRPr="00B31F76">
              <w:t>98</w:t>
            </w:r>
          </w:p>
        </w:tc>
        <w:tc>
          <w:tcPr>
            <w:tcW w:w="1842" w:type="dxa"/>
            <w:noWrap/>
            <w:hideMark/>
          </w:tcPr>
          <w:p w14:paraId="09AA80CD" w14:textId="77777777" w:rsidR="00B31F76" w:rsidRPr="00B31F76" w:rsidRDefault="00B31F76" w:rsidP="00B31F76">
            <w:r w:rsidRPr="00B31F76">
              <w:t>0.461705694</w:t>
            </w:r>
          </w:p>
        </w:tc>
        <w:tc>
          <w:tcPr>
            <w:tcW w:w="709" w:type="dxa"/>
            <w:noWrap/>
            <w:hideMark/>
          </w:tcPr>
          <w:p w14:paraId="6D1BE8B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2BC0082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16C6C7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7891680" w14:textId="77777777" w:rsidR="00B31F76" w:rsidRPr="00B31F76" w:rsidRDefault="00B31F76" w:rsidP="00B31F76">
            <w:r w:rsidRPr="00B31F76">
              <w:t>3.8731057</w:t>
            </w:r>
          </w:p>
        </w:tc>
        <w:tc>
          <w:tcPr>
            <w:tcW w:w="850" w:type="dxa"/>
            <w:noWrap/>
            <w:hideMark/>
          </w:tcPr>
          <w:p w14:paraId="0130F21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DC4EC32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5CEEFC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C4EC803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755C234E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AC3701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6AF9C22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7A05C1A1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49E2324D" w14:textId="77777777" w:rsidR="00B31F76" w:rsidRPr="00B31F76" w:rsidRDefault="00B31F76" w:rsidP="00B31F76">
            <w:r w:rsidRPr="00B31F76">
              <w:t>-0.226637292</w:t>
            </w:r>
          </w:p>
        </w:tc>
        <w:tc>
          <w:tcPr>
            <w:tcW w:w="709" w:type="dxa"/>
            <w:noWrap/>
            <w:hideMark/>
          </w:tcPr>
          <w:p w14:paraId="05B094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245AA5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5A4832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3475351" w14:textId="77777777" w:rsidR="00B31F76" w:rsidRPr="00B31F76" w:rsidRDefault="00B31F76" w:rsidP="00B31F76">
            <w:r w:rsidRPr="00B31F76">
              <w:t>0.9843912</w:t>
            </w:r>
          </w:p>
        </w:tc>
        <w:tc>
          <w:tcPr>
            <w:tcW w:w="850" w:type="dxa"/>
            <w:noWrap/>
            <w:hideMark/>
          </w:tcPr>
          <w:p w14:paraId="52542B7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21409F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55684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ED12465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386E20A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73E7074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10EDE27" w14:textId="77777777" w:rsidR="00B31F76" w:rsidRPr="00B31F76" w:rsidRDefault="00B31F76">
            <w:r w:rsidRPr="00B31F76">
              <w:t xml:space="preserve">       38,000,000 </w:t>
            </w:r>
          </w:p>
        </w:tc>
        <w:tc>
          <w:tcPr>
            <w:tcW w:w="851" w:type="dxa"/>
            <w:noWrap/>
            <w:hideMark/>
          </w:tcPr>
          <w:p w14:paraId="326D29DA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20EB6611" w14:textId="77777777" w:rsidR="00B31F76" w:rsidRPr="00B31F76" w:rsidRDefault="00B31F76" w:rsidP="00B31F76">
            <w:r w:rsidRPr="00B31F76">
              <w:t>-0.23905024</w:t>
            </w:r>
          </w:p>
        </w:tc>
        <w:tc>
          <w:tcPr>
            <w:tcW w:w="709" w:type="dxa"/>
            <w:noWrap/>
            <w:hideMark/>
          </w:tcPr>
          <w:p w14:paraId="01B75F4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2CFC2E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774394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0C516A8" w14:textId="77777777" w:rsidR="00B31F76" w:rsidRPr="00B31F76" w:rsidRDefault="00B31F76" w:rsidP="00B31F76">
            <w:r w:rsidRPr="00B31F76">
              <w:t>0.9439159</w:t>
            </w:r>
          </w:p>
        </w:tc>
        <w:tc>
          <w:tcPr>
            <w:tcW w:w="850" w:type="dxa"/>
            <w:noWrap/>
            <w:hideMark/>
          </w:tcPr>
          <w:p w14:paraId="1402ECA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F3E3A7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7A49D6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48E5A76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44314592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3146D0AD" w14:textId="77777777" w:rsidR="00B31F76" w:rsidRPr="00B31F76" w:rsidRDefault="00B31F76">
            <w:r w:rsidRPr="00B31F76">
              <w:t xml:space="preserve">    62,000,001 </w:t>
            </w:r>
          </w:p>
        </w:tc>
        <w:tc>
          <w:tcPr>
            <w:tcW w:w="1843" w:type="dxa"/>
            <w:noWrap/>
            <w:hideMark/>
          </w:tcPr>
          <w:p w14:paraId="04C04023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5E693689" w14:textId="77777777" w:rsidR="00B31F76" w:rsidRPr="00B31F76" w:rsidRDefault="00B31F76" w:rsidP="00B31F76">
            <w:r w:rsidRPr="00B31F76">
              <w:t>73</w:t>
            </w:r>
          </w:p>
        </w:tc>
        <w:tc>
          <w:tcPr>
            <w:tcW w:w="1842" w:type="dxa"/>
            <w:noWrap/>
            <w:hideMark/>
          </w:tcPr>
          <w:p w14:paraId="055E0BFA" w14:textId="77777777" w:rsidR="00B31F76" w:rsidRPr="00B31F76" w:rsidRDefault="00B31F76" w:rsidP="00B31F76">
            <w:r w:rsidRPr="00B31F76">
              <w:t>0.281878085</w:t>
            </w:r>
          </w:p>
        </w:tc>
        <w:tc>
          <w:tcPr>
            <w:tcW w:w="709" w:type="dxa"/>
            <w:noWrap/>
            <w:hideMark/>
          </w:tcPr>
          <w:p w14:paraId="03FE20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71EAA5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E78CB1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B1490F0" w14:textId="77777777" w:rsidR="00B31F76" w:rsidRPr="00B31F76" w:rsidRDefault="00B31F76" w:rsidP="00B31F76">
            <w:r w:rsidRPr="00B31F76">
              <w:t>2.9809004</w:t>
            </w:r>
          </w:p>
        </w:tc>
        <w:tc>
          <w:tcPr>
            <w:tcW w:w="850" w:type="dxa"/>
            <w:noWrap/>
            <w:hideMark/>
          </w:tcPr>
          <w:p w14:paraId="5F0947F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21B980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7CBEA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36AC13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2973F57F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609DE38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42D8D17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028A7696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14F41A0F" w14:textId="77777777" w:rsidR="00B31F76" w:rsidRPr="00B31F76" w:rsidRDefault="00B31F76" w:rsidP="00B31F76">
            <w:r w:rsidRPr="00B31F76">
              <w:t>-0.230248358</w:t>
            </w:r>
          </w:p>
        </w:tc>
        <w:tc>
          <w:tcPr>
            <w:tcW w:w="709" w:type="dxa"/>
            <w:noWrap/>
            <w:hideMark/>
          </w:tcPr>
          <w:p w14:paraId="739862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05E50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53095D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F201F9" w14:textId="77777777" w:rsidR="00B31F76" w:rsidRPr="00B31F76" w:rsidRDefault="00B31F76" w:rsidP="00B31F76">
            <w:r w:rsidRPr="00B31F76">
              <w:t>0.9725805</w:t>
            </w:r>
          </w:p>
        </w:tc>
        <w:tc>
          <w:tcPr>
            <w:tcW w:w="850" w:type="dxa"/>
            <w:noWrap/>
            <w:hideMark/>
          </w:tcPr>
          <w:p w14:paraId="36427A4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F5916C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DE7368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F2BCCE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5F41F58A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00758CA6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38A163CB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227E3206" w14:textId="77777777" w:rsidR="00B31F76" w:rsidRPr="00B31F76" w:rsidRDefault="00B31F76" w:rsidP="00B31F76">
            <w:r w:rsidRPr="00B31F76">
              <w:t>46</w:t>
            </w:r>
          </w:p>
        </w:tc>
        <w:tc>
          <w:tcPr>
            <w:tcW w:w="1842" w:type="dxa"/>
            <w:noWrap/>
            <w:hideMark/>
          </w:tcPr>
          <w:p w14:paraId="5E51D5DD" w14:textId="77777777" w:rsidR="00B31F76" w:rsidRPr="00B31F76" w:rsidRDefault="00B31F76" w:rsidP="00B31F76">
            <w:r w:rsidRPr="00B31F76">
              <w:t>0.130628822</w:t>
            </w:r>
          </w:p>
        </w:tc>
        <w:tc>
          <w:tcPr>
            <w:tcW w:w="709" w:type="dxa"/>
            <w:noWrap/>
            <w:hideMark/>
          </w:tcPr>
          <w:p w14:paraId="0486564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0A8B73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3896F2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A7A1185" w14:textId="77777777" w:rsidR="00B31F76" w:rsidRPr="00B31F76" w:rsidRDefault="00B31F76" w:rsidP="00B31F76">
            <w:r w:rsidRPr="00B31F76">
              <w:t>3.2495438</w:t>
            </w:r>
          </w:p>
        </w:tc>
        <w:tc>
          <w:tcPr>
            <w:tcW w:w="850" w:type="dxa"/>
            <w:noWrap/>
            <w:hideMark/>
          </w:tcPr>
          <w:p w14:paraId="17FEF9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BC2093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ABFC19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22B1F4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011B53B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22627F3D" w14:textId="77777777" w:rsidR="00B31F76" w:rsidRPr="00B31F76" w:rsidRDefault="00B31F76">
            <w:r w:rsidRPr="00B31F76">
              <w:t xml:space="preserve">    55,000,001 </w:t>
            </w:r>
          </w:p>
        </w:tc>
        <w:tc>
          <w:tcPr>
            <w:tcW w:w="1843" w:type="dxa"/>
            <w:noWrap/>
            <w:hideMark/>
          </w:tcPr>
          <w:p w14:paraId="37B802BB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294D82EC" w14:textId="77777777" w:rsidR="00B31F76" w:rsidRPr="00B31F76" w:rsidRDefault="00B31F76" w:rsidP="00B31F76">
            <w:r w:rsidRPr="00B31F76">
              <w:t>79</w:t>
            </w:r>
          </w:p>
        </w:tc>
        <w:tc>
          <w:tcPr>
            <w:tcW w:w="1842" w:type="dxa"/>
            <w:noWrap/>
            <w:hideMark/>
          </w:tcPr>
          <w:p w14:paraId="1DA45A0C" w14:textId="77777777" w:rsidR="00B31F76" w:rsidRPr="00B31F76" w:rsidRDefault="00B31F76" w:rsidP="00B31F76">
            <w:r w:rsidRPr="00B31F76">
              <w:t>-0.069972152</w:t>
            </w:r>
          </w:p>
        </w:tc>
        <w:tc>
          <w:tcPr>
            <w:tcW w:w="709" w:type="dxa"/>
            <w:noWrap/>
            <w:hideMark/>
          </w:tcPr>
          <w:p w14:paraId="451F4EA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D1A5E9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7ACEBC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FDF02D9" w14:textId="77777777" w:rsidR="00B31F76" w:rsidRPr="00B31F76" w:rsidRDefault="00B31F76" w:rsidP="00B31F76">
            <w:r w:rsidRPr="00B31F76">
              <w:t>0.1027238</w:t>
            </w:r>
          </w:p>
        </w:tc>
        <w:tc>
          <w:tcPr>
            <w:tcW w:w="850" w:type="dxa"/>
            <w:noWrap/>
            <w:hideMark/>
          </w:tcPr>
          <w:p w14:paraId="497CFD7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B14DF1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8F914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735D5B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19D1442D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0C313D34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5805B8F9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6E96146D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0E9A8FFD" w14:textId="77777777" w:rsidR="00B31F76" w:rsidRPr="00B31F76" w:rsidRDefault="00B31F76" w:rsidP="00B31F76">
            <w:r w:rsidRPr="00B31F76">
              <w:t>-0.223626388</w:t>
            </w:r>
          </w:p>
        </w:tc>
        <w:tc>
          <w:tcPr>
            <w:tcW w:w="709" w:type="dxa"/>
            <w:noWrap/>
            <w:hideMark/>
          </w:tcPr>
          <w:p w14:paraId="5A92901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3AE782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7445A0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3F24B9" w14:textId="77777777" w:rsidR="00B31F76" w:rsidRPr="00B31F76" w:rsidRDefault="00B31F76" w:rsidP="00B31F76">
            <w:r w:rsidRPr="00B31F76">
              <w:t>0.9942615</w:t>
            </w:r>
          </w:p>
        </w:tc>
        <w:tc>
          <w:tcPr>
            <w:tcW w:w="850" w:type="dxa"/>
            <w:noWrap/>
            <w:hideMark/>
          </w:tcPr>
          <w:p w14:paraId="7570A70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DC5490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881BE2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2C5DEE8" w14:textId="77777777" w:rsidR="00B31F76" w:rsidRPr="00B31F76" w:rsidRDefault="00B31F76">
            <w:r w:rsidRPr="00B31F76">
              <w:lastRenderedPageBreak/>
              <w:t>C86</w:t>
            </w:r>
          </w:p>
        </w:tc>
        <w:tc>
          <w:tcPr>
            <w:tcW w:w="709" w:type="dxa"/>
            <w:noWrap/>
            <w:hideMark/>
          </w:tcPr>
          <w:p w14:paraId="5C05635D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55C1D501" w14:textId="77777777" w:rsidR="00B31F76" w:rsidRPr="00B31F76" w:rsidRDefault="00B31F76">
            <w:r w:rsidRPr="00B31F76">
              <w:t xml:space="preserve">    86,000,001 </w:t>
            </w:r>
          </w:p>
        </w:tc>
        <w:tc>
          <w:tcPr>
            <w:tcW w:w="1843" w:type="dxa"/>
            <w:noWrap/>
            <w:hideMark/>
          </w:tcPr>
          <w:p w14:paraId="081568A0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385B6CC3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842" w:type="dxa"/>
            <w:noWrap/>
            <w:hideMark/>
          </w:tcPr>
          <w:p w14:paraId="266835E1" w14:textId="77777777" w:rsidR="00B31F76" w:rsidRPr="00B31F76" w:rsidRDefault="00B31F76" w:rsidP="00B31F76">
            <w:r w:rsidRPr="00B31F76">
              <w:t>-0.202597665</w:t>
            </w:r>
          </w:p>
        </w:tc>
        <w:tc>
          <w:tcPr>
            <w:tcW w:w="709" w:type="dxa"/>
            <w:noWrap/>
            <w:hideMark/>
          </w:tcPr>
          <w:p w14:paraId="06E7C5B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497DFA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6D01E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DEE159D" w14:textId="77777777" w:rsidR="00B31F76" w:rsidRPr="00B31F76" w:rsidRDefault="00B31F76" w:rsidP="00B31F76">
            <w:r w:rsidRPr="00B31F76">
              <w:t>1.0637752</w:t>
            </w:r>
          </w:p>
        </w:tc>
        <w:tc>
          <w:tcPr>
            <w:tcW w:w="850" w:type="dxa"/>
            <w:noWrap/>
            <w:hideMark/>
          </w:tcPr>
          <w:p w14:paraId="11C0121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081A41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5007B7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67F0C7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228CAE47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0A06A52D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3BFB587C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347E5C2C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6EA2D6A1" w14:textId="77777777" w:rsidR="00B31F76" w:rsidRPr="00B31F76" w:rsidRDefault="00B31F76" w:rsidP="00B31F76">
            <w:r w:rsidRPr="00B31F76">
              <w:t>0.007790553</w:t>
            </w:r>
          </w:p>
        </w:tc>
        <w:tc>
          <w:tcPr>
            <w:tcW w:w="709" w:type="dxa"/>
            <w:noWrap/>
            <w:hideMark/>
          </w:tcPr>
          <w:p w14:paraId="7810C5B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67EC90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8F3555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A1D6968" w14:textId="77777777" w:rsidR="00B31F76" w:rsidRPr="00B31F76" w:rsidRDefault="00B31F76" w:rsidP="00B31F76">
            <w:r w:rsidRPr="00B31F76">
              <w:t>1.270942</w:t>
            </w:r>
          </w:p>
        </w:tc>
        <w:tc>
          <w:tcPr>
            <w:tcW w:w="850" w:type="dxa"/>
            <w:noWrap/>
            <w:hideMark/>
          </w:tcPr>
          <w:p w14:paraId="0561983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C19633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50C756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E8D6470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5152FF38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815DBB6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799AC32F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413EDBD5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23845AAA" w14:textId="77777777" w:rsidR="00B31F76" w:rsidRPr="00B31F76" w:rsidRDefault="00B31F76" w:rsidP="00B31F76">
            <w:r w:rsidRPr="00B31F76">
              <w:t>0.104123629</w:t>
            </w:r>
          </w:p>
        </w:tc>
        <w:tc>
          <w:tcPr>
            <w:tcW w:w="709" w:type="dxa"/>
            <w:noWrap/>
            <w:hideMark/>
          </w:tcPr>
          <w:p w14:paraId="2796EEE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457977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F59922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A47F226" w14:textId="77777777" w:rsidR="00B31F76" w:rsidRPr="00B31F76" w:rsidRDefault="00B31F76" w:rsidP="00B31F76">
            <w:r w:rsidRPr="00B31F76">
              <w:t>2.8082476</w:t>
            </w:r>
          </w:p>
        </w:tc>
        <w:tc>
          <w:tcPr>
            <w:tcW w:w="850" w:type="dxa"/>
            <w:noWrap/>
            <w:hideMark/>
          </w:tcPr>
          <w:p w14:paraId="352186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3D4EF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2440D6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002E42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3FB64E7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E5AE45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FF678BB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6D826E54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3FCF88E6" w14:textId="77777777" w:rsidR="00B31F76" w:rsidRPr="00B31F76" w:rsidRDefault="00B31F76" w:rsidP="00B31F76">
            <w:r w:rsidRPr="00B31F76">
              <w:t>-0.200651469</w:t>
            </w:r>
          </w:p>
        </w:tc>
        <w:tc>
          <w:tcPr>
            <w:tcW w:w="709" w:type="dxa"/>
            <w:noWrap/>
            <w:hideMark/>
          </w:tcPr>
          <w:p w14:paraId="17C3A71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7EEC8E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E9EC0D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B59511A" w14:textId="77777777" w:rsidR="00B31F76" w:rsidRPr="00B31F76" w:rsidRDefault="00B31F76" w:rsidP="00B31F76">
            <w:r w:rsidRPr="00B31F76">
              <w:t>1.07026</w:t>
            </w:r>
          </w:p>
        </w:tc>
        <w:tc>
          <w:tcPr>
            <w:tcW w:w="850" w:type="dxa"/>
            <w:noWrap/>
            <w:hideMark/>
          </w:tcPr>
          <w:p w14:paraId="4C89071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FE2FE5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B3BCBD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C3BC75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7B218E46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515C05F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25E7B1F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0DA647A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3F17A104" w14:textId="77777777" w:rsidR="00B31F76" w:rsidRPr="00B31F76" w:rsidRDefault="00B31F76" w:rsidP="00B31F76">
            <w:r w:rsidRPr="00B31F76">
              <w:t>0.163998359</w:t>
            </w:r>
          </w:p>
        </w:tc>
        <w:tc>
          <w:tcPr>
            <w:tcW w:w="709" w:type="dxa"/>
            <w:noWrap/>
            <w:hideMark/>
          </w:tcPr>
          <w:p w14:paraId="0888FE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85474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60B48C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9F2DA2B" w14:textId="77777777" w:rsidR="00B31F76" w:rsidRPr="00B31F76" w:rsidRDefault="00B31F76" w:rsidP="00B31F76">
            <w:r w:rsidRPr="00B31F76">
              <w:t>3.8167813</w:t>
            </w:r>
          </w:p>
        </w:tc>
        <w:tc>
          <w:tcPr>
            <w:tcW w:w="850" w:type="dxa"/>
            <w:noWrap/>
            <w:hideMark/>
          </w:tcPr>
          <w:p w14:paraId="24A89D7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3AD525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DF3EDE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07A57D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0647098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8405C4D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2821AAB9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2E9F504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842" w:type="dxa"/>
            <w:noWrap/>
            <w:hideMark/>
          </w:tcPr>
          <w:p w14:paraId="30D6874F" w14:textId="77777777" w:rsidR="00B31F76" w:rsidRPr="00B31F76" w:rsidRDefault="00B31F76" w:rsidP="00B31F76">
            <w:r w:rsidRPr="00B31F76">
              <w:t>0.276364105</w:t>
            </w:r>
          </w:p>
        </w:tc>
        <w:tc>
          <w:tcPr>
            <w:tcW w:w="709" w:type="dxa"/>
            <w:noWrap/>
            <w:hideMark/>
          </w:tcPr>
          <w:p w14:paraId="3111B64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F8B37D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AEAB9E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E9C71A" w14:textId="77777777" w:rsidR="00B31F76" w:rsidRPr="00B31F76" w:rsidRDefault="00B31F76" w:rsidP="00B31F76">
            <w:r w:rsidRPr="00B31F76">
              <w:t>2.9552617</w:t>
            </w:r>
          </w:p>
        </w:tc>
        <w:tc>
          <w:tcPr>
            <w:tcW w:w="850" w:type="dxa"/>
            <w:noWrap/>
            <w:hideMark/>
          </w:tcPr>
          <w:p w14:paraId="28880C8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655A05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7A0479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1FADD1C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0001505F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4D74EDC8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19D2DE03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499BDDF3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7B9E8A57" w14:textId="77777777" w:rsidR="00B31F76" w:rsidRPr="00B31F76" w:rsidRDefault="00B31F76" w:rsidP="00B31F76">
            <w:r w:rsidRPr="00B31F76">
              <w:t>-0.005037891</w:t>
            </w:r>
          </w:p>
        </w:tc>
        <w:tc>
          <w:tcPr>
            <w:tcW w:w="709" w:type="dxa"/>
            <w:noWrap/>
            <w:hideMark/>
          </w:tcPr>
          <w:p w14:paraId="0C2E2E5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2B5318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C3AB58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353DF6D" w14:textId="77777777" w:rsidR="00B31F76" w:rsidRPr="00B31F76" w:rsidRDefault="00B31F76" w:rsidP="00B31F76">
            <w:r w:rsidRPr="00B31F76">
              <w:t>1.0738591</w:t>
            </w:r>
          </w:p>
        </w:tc>
        <w:tc>
          <w:tcPr>
            <w:tcW w:w="850" w:type="dxa"/>
            <w:noWrap/>
            <w:hideMark/>
          </w:tcPr>
          <w:p w14:paraId="53AF467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62E41D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F64070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E85DEE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5F682BA8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3A5FAEB6" w14:textId="77777777" w:rsidR="00B31F76" w:rsidRPr="00B31F76" w:rsidRDefault="00B31F76">
            <w:r w:rsidRPr="00B31F76">
              <w:t xml:space="preserve">    37,000,001 </w:t>
            </w:r>
          </w:p>
        </w:tc>
        <w:tc>
          <w:tcPr>
            <w:tcW w:w="1843" w:type="dxa"/>
            <w:noWrap/>
            <w:hideMark/>
          </w:tcPr>
          <w:p w14:paraId="03BE5E6D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39393B10" w14:textId="77777777" w:rsidR="00B31F76" w:rsidRPr="00B31F76" w:rsidRDefault="00B31F76" w:rsidP="00B31F76">
            <w:r w:rsidRPr="00B31F76">
              <w:t>41</w:t>
            </w:r>
          </w:p>
        </w:tc>
        <w:tc>
          <w:tcPr>
            <w:tcW w:w="1842" w:type="dxa"/>
            <w:noWrap/>
            <w:hideMark/>
          </w:tcPr>
          <w:p w14:paraId="639BA8E1" w14:textId="77777777" w:rsidR="00B31F76" w:rsidRPr="00B31F76" w:rsidRDefault="00B31F76" w:rsidP="00B31F76">
            <w:r w:rsidRPr="00B31F76">
              <w:t>-0.243238384</w:t>
            </w:r>
          </w:p>
        </w:tc>
        <w:tc>
          <w:tcPr>
            <w:tcW w:w="709" w:type="dxa"/>
            <w:noWrap/>
            <w:hideMark/>
          </w:tcPr>
          <w:p w14:paraId="65AAB84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16D1F6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25AFD4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7B24E9F" w14:textId="77777777" w:rsidR="00B31F76" w:rsidRPr="00B31F76" w:rsidRDefault="00B31F76" w:rsidP="00B31F76">
            <w:r w:rsidRPr="00B31F76">
              <w:t>0.9303378</w:t>
            </w:r>
          </w:p>
        </w:tc>
        <w:tc>
          <w:tcPr>
            <w:tcW w:w="850" w:type="dxa"/>
            <w:noWrap/>
            <w:hideMark/>
          </w:tcPr>
          <w:p w14:paraId="3E7F29D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F73FAA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05839E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6E6506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2526439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47FCACDC" w14:textId="77777777" w:rsidR="00B31F76" w:rsidRPr="00B31F76" w:rsidRDefault="00B31F76">
            <w:r w:rsidRPr="00B31F76">
              <w:t xml:space="preserve">    10,000,001 </w:t>
            </w:r>
          </w:p>
        </w:tc>
        <w:tc>
          <w:tcPr>
            <w:tcW w:w="1843" w:type="dxa"/>
            <w:noWrap/>
            <w:hideMark/>
          </w:tcPr>
          <w:p w14:paraId="4380510F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2CB27DD3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5691C52B" w14:textId="77777777" w:rsidR="00B31F76" w:rsidRPr="00B31F76" w:rsidRDefault="00B31F76" w:rsidP="00B31F76">
            <w:r w:rsidRPr="00B31F76">
              <w:t>0.14369964</w:t>
            </w:r>
          </w:p>
        </w:tc>
        <w:tc>
          <w:tcPr>
            <w:tcW w:w="709" w:type="dxa"/>
            <w:noWrap/>
            <w:hideMark/>
          </w:tcPr>
          <w:p w14:paraId="3145E15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0E2442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35CA66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4691715" w14:textId="77777777" w:rsidR="00B31F76" w:rsidRPr="00B31F76" w:rsidRDefault="00B31F76" w:rsidP="00B31F76">
            <w:r w:rsidRPr="00B31F76">
              <w:t>3.4701684</w:t>
            </w:r>
          </w:p>
        </w:tc>
        <w:tc>
          <w:tcPr>
            <w:tcW w:w="850" w:type="dxa"/>
            <w:noWrap/>
            <w:hideMark/>
          </w:tcPr>
          <w:p w14:paraId="7EA7740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91AB32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64509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3B17509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9E39D41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5C14AF49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20957A35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217E124E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C910603" w14:textId="77777777" w:rsidR="00B31F76" w:rsidRPr="00B31F76" w:rsidRDefault="00B31F76" w:rsidP="00B31F76">
            <w:r w:rsidRPr="00B31F76">
              <w:t>0.106483878</w:t>
            </w:r>
          </w:p>
        </w:tc>
        <w:tc>
          <w:tcPr>
            <w:tcW w:w="709" w:type="dxa"/>
            <w:noWrap/>
            <w:hideMark/>
          </w:tcPr>
          <w:p w14:paraId="62A08C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4396FF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A88720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F8B4B97" w14:textId="77777777" w:rsidR="00B31F76" w:rsidRPr="00B31F76" w:rsidRDefault="00B31F76" w:rsidP="00B31F76">
            <w:r w:rsidRPr="00B31F76">
              <w:t>2.8472164</w:t>
            </w:r>
          </w:p>
        </w:tc>
        <w:tc>
          <w:tcPr>
            <w:tcW w:w="850" w:type="dxa"/>
            <w:noWrap/>
            <w:hideMark/>
          </w:tcPr>
          <w:p w14:paraId="6DDF998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6128AD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92CC21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37564F6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69AF079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7AC3D68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60986E8" w14:textId="77777777" w:rsidR="00B31F76" w:rsidRPr="00B31F76" w:rsidRDefault="00B31F76">
            <w:r w:rsidRPr="00B31F76">
              <w:t xml:space="preserve">       10,000,000 </w:t>
            </w:r>
          </w:p>
        </w:tc>
        <w:tc>
          <w:tcPr>
            <w:tcW w:w="851" w:type="dxa"/>
            <w:noWrap/>
            <w:hideMark/>
          </w:tcPr>
          <w:p w14:paraId="76893CFB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09F56D10" w14:textId="77777777" w:rsidR="00B31F76" w:rsidRPr="00B31F76" w:rsidRDefault="00B31F76" w:rsidP="00B31F76">
            <w:r w:rsidRPr="00B31F76">
              <w:t>-0.210194897</w:t>
            </w:r>
          </w:p>
        </w:tc>
        <w:tc>
          <w:tcPr>
            <w:tcW w:w="709" w:type="dxa"/>
            <w:noWrap/>
            <w:hideMark/>
          </w:tcPr>
          <w:p w14:paraId="2765A64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1A9A74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481FC7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9BF669A" w14:textId="77777777" w:rsidR="00B31F76" w:rsidRPr="00B31F76" w:rsidRDefault="00B31F76" w:rsidP="00B31F76">
            <w:r w:rsidRPr="00B31F76">
              <w:t>1.0385444</w:t>
            </w:r>
          </w:p>
        </w:tc>
        <w:tc>
          <w:tcPr>
            <w:tcW w:w="850" w:type="dxa"/>
            <w:noWrap/>
            <w:hideMark/>
          </w:tcPr>
          <w:p w14:paraId="6ED0138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F8A56B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3BDF5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1F5EAD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1F7FD6A9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65AD3A3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6575B734" w14:textId="77777777" w:rsidR="00B31F76" w:rsidRPr="00B31F76" w:rsidRDefault="00B31F76">
            <w:r w:rsidRPr="00B31F76">
              <w:t xml:space="preserve">       35,000,000 </w:t>
            </w:r>
          </w:p>
        </w:tc>
        <w:tc>
          <w:tcPr>
            <w:tcW w:w="851" w:type="dxa"/>
            <w:noWrap/>
            <w:hideMark/>
          </w:tcPr>
          <w:p w14:paraId="70023F6C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214803E7" w14:textId="77777777" w:rsidR="00B31F76" w:rsidRPr="00B31F76" w:rsidRDefault="00B31F76" w:rsidP="00B31F76">
            <w:r w:rsidRPr="00B31F76">
              <w:t>-0.012508166</w:t>
            </w:r>
          </w:p>
        </w:tc>
        <w:tc>
          <w:tcPr>
            <w:tcW w:w="709" w:type="dxa"/>
            <w:noWrap/>
            <w:hideMark/>
          </w:tcPr>
          <w:p w14:paraId="62CA7D8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D3E57E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BBEBA5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EFF86C1" w14:textId="77777777" w:rsidR="00B31F76" w:rsidRPr="00B31F76" w:rsidRDefault="00B31F76" w:rsidP="00B31F76">
            <w:r w:rsidRPr="00B31F76">
              <w:t>0.9598983</w:t>
            </w:r>
          </w:p>
        </w:tc>
        <w:tc>
          <w:tcPr>
            <w:tcW w:w="850" w:type="dxa"/>
            <w:noWrap/>
            <w:hideMark/>
          </w:tcPr>
          <w:p w14:paraId="3BE16A3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1B47A2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FF302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866501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33DDC6EF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5E258422" w14:textId="77777777" w:rsidR="00B31F76" w:rsidRPr="00B31F76" w:rsidRDefault="00B31F76">
            <w:r w:rsidRPr="00B31F76">
              <w:t xml:space="preserve">    46,000,001 </w:t>
            </w:r>
          </w:p>
        </w:tc>
        <w:tc>
          <w:tcPr>
            <w:tcW w:w="1843" w:type="dxa"/>
            <w:noWrap/>
            <w:hideMark/>
          </w:tcPr>
          <w:p w14:paraId="604AE6DD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3487964F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509E2F5D" w14:textId="77777777" w:rsidR="00B31F76" w:rsidRPr="00B31F76" w:rsidRDefault="00B31F76" w:rsidP="00B31F76">
            <w:r w:rsidRPr="00B31F76">
              <w:t>0.023955951</w:t>
            </w:r>
          </w:p>
        </w:tc>
        <w:tc>
          <w:tcPr>
            <w:tcW w:w="709" w:type="dxa"/>
            <w:noWrap/>
            <w:hideMark/>
          </w:tcPr>
          <w:p w14:paraId="5F8BD46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25F860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5A5668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55B146B" w14:textId="77777777" w:rsidR="00B31F76" w:rsidRPr="00B31F76" w:rsidRDefault="00B31F76" w:rsidP="00B31F76">
            <w:r w:rsidRPr="00B31F76">
              <w:t>1.5217991</w:t>
            </w:r>
          </w:p>
        </w:tc>
        <w:tc>
          <w:tcPr>
            <w:tcW w:w="850" w:type="dxa"/>
            <w:noWrap/>
            <w:hideMark/>
          </w:tcPr>
          <w:p w14:paraId="722B42B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0ABF56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8CA7A8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C258FF" w14:textId="77777777" w:rsidR="00B31F76" w:rsidRPr="00B31F76" w:rsidRDefault="00B31F76">
            <w:r w:rsidRPr="00B31F76">
              <w:lastRenderedPageBreak/>
              <w:t>C86</w:t>
            </w:r>
          </w:p>
        </w:tc>
        <w:tc>
          <w:tcPr>
            <w:tcW w:w="709" w:type="dxa"/>
            <w:noWrap/>
            <w:hideMark/>
          </w:tcPr>
          <w:p w14:paraId="22DCD2C1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0C8DFEB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E71B30F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2AEF149A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30F61CBB" w14:textId="77777777" w:rsidR="00B31F76" w:rsidRPr="00B31F76" w:rsidRDefault="00B31F76" w:rsidP="00B31F76">
            <w:r w:rsidRPr="00B31F76">
              <w:t>-0.224686768</w:t>
            </w:r>
          </w:p>
        </w:tc>
        <w:tc>
          <w:tcPr>
            <w:tcW w:w="709" w:type="dxa"/>
            <w:noWrap/>
            <w:hideMark/>
          </w:tcPr>
          <w:p w14:paraId="6CB9020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08FCD6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7C8338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66E6C1B" w14:textId="77777777" w:rsidR="00B31F76" w:rsidRPr="00B31F76" w:rsidRDefault="00B31F76" w:rsidP="00B31F76">
            <w:r w:rsidRPr="00B31F76">
              <w:t>0.990783</w:t>
            </w:r>
          </w:p>
        </w:tc>
        <w:tc>
          <w:tcPr>
            <w:tcW w:w="850" w:type="dxa"/>
            <w:noWrap/>
            <w:hideMark/>
          </w:tcPr>
          <w:p w14:paraId="6536376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BF749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2F3705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CA6EB8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23066A1A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48213871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3D7F2E74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5325E517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6FD29219" w14:textId="77777777" w:rsidR="00B31F76" w:rsidRPr="00B31F76" w:rsidRDefault="00B31F76" w:rsidP="00B31F76">
            <w:r w:rsidRPr="00B31F76">
              <w:t>-0.183838301</w:t>
            </w:r>
          </w:p>
        </w:tc>
        <w:tc>
          <w:tcPr>
            <w:tcW w:w="709" w:type="dxa"/>
            <w:noWrap/>
            <w:hideMark/>
          </w:tcPr>
          <w:p w14:paraId="7C3BB4C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9922AB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77D061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25FA43B" w14:textId="77777777" w:rsidR="00B31F76" w:rsidRPr="00B31F76" w:rsidRDefault="00B31F76" w:rsidP="00B31F76">
            <w:r w:rsidRPr="00B31F76">
              <w:t>1.1266481</w:t>
            </w:r>
          </w:p>
        </w:tc>
        <w:tc>
          <w:tcPr>
            <w:tcW w:w="850" w:type="dxa"/>
            <w:noWrap/>
            <w:hideMark/>
          </w:tcPr>
          <w:p w14:paraId="1A2C394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D9E74C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8075F9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0292586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05916BD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36E1ADC8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0AD4935F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18266274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139BC5CC" w14:textId="77777777" w:rsidR="00B31F76" w:rsidRPr="00B31F76" w:rsidRDefault="00B31F76" w:rsidP="00B31F76">
            <w:r w:rsidRPr="00B31F76">
              <w:t>-0.1950365</w:t>
            </w:r>
          </w:p>
        </w:tc>
        <w:tc>
          <w:tcPr>
            <w:tcW w:w="709" w:type="dxa"/>
            <w:noWrap/>
            <w:hideMark/>
          </w:tcPr>
          <w:p w14:paraId="59FFEBC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A05859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0E1D5B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2D045EB" w14:textId="77777777" w:rsidR="00B31F76" w:rsidRPr="00B31F76" w:rsidRDefault="00B31F76" w:rsidP="00B31F76">
            <w:r w:rsidRPr="00B31F76">
              <w:t>1.0890185</w:t>
            </w:r>
          </w:p>
        </w:tc>
        <w:tc>
          <w:tcPr>
            <w:tcW w:w="850" w:type="dxa"/>
            <w:noWrap/>
            <w:hideMark/>
          </w:tcPr>
          <w:p w14:paraId="0B16EE9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9CBBC6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0F4ED9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EB5742" w14:textId="77777777" w:rsidR="00B31F76" w:rsidRPr="00B31F76" w:rsidRDefault="00B31F76">
            <w:r w:rsidRPr="00B31F76">
              <w:t>C86</w:t>
            </w:r>
          </w:p>
        </w:tc>
        <w:tc>
          <w:tcPr>
            <w:tcW w:w="709" w:type="dxa"/>
            <w:noWrap/>
            <w:hideMark/>
          </w:tcPr>
          <w:p w14:paraId="487F80C1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5E7B36AA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37ED0DB2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1C333BC2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74885000" w14:textId="77777777" w:rsidR="00B31F76" w:rsidRPr="00B31F76" w:rsidRDefault="00B31F76" w:rsidP="00B31F76">
            <w:r w:rsidRPr="00B31F76">
              <w:t>-0.006917723</w:t>
            </w:r>
          </w:p>
        </w:tc>
        <w:tc>
          <w:tcPr>
            <w:tcW w:w="709" w:type="dxa"/>
            <w:noWrap/>
            <w:hideMark/>
          </w:tcPr>
          <w:p w14:paraId="2C71F7A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B35970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1F0DD6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06BD400" w14:textId="77777777" w:rsidR="00B31F76" w:rsidRPr="00B31F76" w:rsidRDefault="00B31F76" w:rsidP="00B31F76">
            <w:r w:rsidRPr="00B31F76">
              <w:t>0.5225631</w:t>
            </w:r>
          </w:p>
        </w:tc>
        <w:tc>
          <w:tcPr>
            <w:tcW w:w="850" w:type="dxa"/>
            <w:noWrap/>
            <w:hideMark/>
          </w:tcPr>
          <w:p w14:paraId="53B0D45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1CE433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145CD4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F4ABF0C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2190145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F6A07EE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11BF0EA1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69A0EFCE" w14:textId="77777777" w:rsidR="00B31F76" w:rsidRPr="00B31F76" w:rsidRDefault="00B31F76" w:rsidP="00B31F76">
            <w:r w:rsidRPr="00B31F76">
              <w:t>98</w:t>
            </w:r>
          </w:p>
        </w:tc>
        <w:tc>
          <w:tcPr>
            <w:tcW w:w="1842" w:type="dxa"/>
            <w:noWrap/>
            <w:hideMark/>
          </w:tcPr>
          <w:p w14:paraId="5E1CB050" w14:textId="77777777" w:rsidR="00B31F76" w:rsidRPr="00B31F76" w:rsidRDefault="00B31F76" w:rsidP="00B31F76">
            <w:r w:rsidRPr="00B31F76">
              <w:t>0.05420061</w:t>
            </w:r>
          </w:p>
        </w:tc>
        <w:tc>
          <w:tcPr>
            <w:tcW w:w="709" w:type="dxa"/>
            <w:noWrap/>
            <w:hideMark/>
          </w:tcPr>
          <w:p w14:paraId="0DA4DE4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8F0353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237512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305561" w14:textId="77777777" w:rsidR="00B31F76" w:rsidRPr="00B31F76" w:rsidRDefault="00B31F76" w:rsidP="00B31F76">
            <w:r w:rsidRPr="00B31F76">
              <w:t>3.2540394</w:t>
            </w:r>
          </w:p>
        </w:tc>
        <w:tc>
          <w:tcPr>
            <w:tcW w:w="850" w:type="dxa"/>
            <w:noWrap/>
            <w:hideMark/>
          </w:tcPr>
          <w:p w14:paraId="1C481D6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59D5EA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E8E882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E183CB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4F8A02D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C9D161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164DAC7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0529D226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306FA4B8" w14:textId="77777777" w:rsidR="00B31F76" w:rsidRPr="00B31F76" w:rsidRDefault="00B31F76" w:rsidP="00B31F76">
            <w:r w:rsidRPr="00B31F76">
              <w:t>-0.047241049</w:t>
            </w:r>
          </w:p>
        </w:tc>
        <w:tc>
          <w:tcPr>
            <w:tcW w:w="709" w:type="dxa"/>
            <w:noWrap/>
            <w:hideMark/>
          </w:tcPr>
          <w:p w14:paraId="460EE11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3DD01D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09BBB6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171C173" w14:textId="77777777" w:rsidR="00B31F76" w:rsidRPr="00B31F76" w:rsidRDefault="00B31F76" w:rsidP="00B31F76">
            <w:r w:rsidRPr="00B31F76">
              <w:t>0.730105</w:t>
            </w:r>
          </w:p>
        </w:tc>
        <w:tc>
          <w:tcPr>
            <w:tcW w:w="850" w:type="dxa"/>
            <w:noWrap/>
            <w:hideMark/>
          </w:tcPr>
          <w:p w14:paraId="441740D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B1FD07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2D3388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D0A2F36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6AC20BC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14B818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8B3F706" w14:textId="77777777" w:rsidR="00B31F76" w:rsidRPr="00B31F76" w:rsidRDefault="00B31F76">
            <w:r w:rsidRPr="00B31F76">
              <w:t xml:space="preserve">       47,000,000 </w:t>
            </w:r>
          </w:p>
        </w:tc>
        <w:tc>
          <w:tcPr>
            <w:tcW w:w="851" w:type="dxa"/>
            <w:noWrap/>
            <w:hideMark/>
          </w:tcPr>
          <w:p w14:paraId="6B186DC1" w14:textId="77777777" w:rsidR="00B31F76" w:rsidRPr="00B31F76" w:rsidRDefault="00B31F76" w:rsidP="00B31F76">
            <w:r w:rsidRPr="00B31F76">
              <w:t>46</w:t>
            </w:r>
          </w:p>
        </w:tc>
        <w:tc>
          <w:tcPr>
            <w:tcW w:w="1842" w:type="dxa"/>
            <w:noWrap/>
            <w:hideMark/>
          </w:tcPr>
          <w:p w14:paraId="23377762" w14:textId="77777777" w:rsidR="00B31F76" w:rsidRPr="00B31F76" w:rsidRDefault="00B31F76" w:rsidP="00B31F76">
            <w:r w:rsidRPr="00B31F76">
              <w:t>-0.029429536</w:t>
            </w:r>
          </w:p>
        </w:tc>
        <w:tc>
          <w:tcPr>
            <w:tcW w:w="709" w:type="dxa"/>
            <w:noWrap/>
            <w:hideMark/>
          </w:tcPr>
          <w:p w14:paraId="21EB9E3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721F6A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D01425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45B9265" w14:textId="77777777" w:rsidR="00B31F76" w:rsidRPr="00B31F76" w:rsidRDefault="00B31F76" w:rsidP="00B31F76">
            <w:r w:rsidRPr="00B31F76">
              <w:t>1.1605208</w:t>
            </w:r>
          </w:p>
        </w:tc>
        <w:tc>
          <w:tcPr>
            <w:tcW w:w="850" w:type="dxa"/>
            <w:noWrap/>
            <w:hideMark/>
          </w:tcPr>
          <w:p w14:paraId="580C17C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2F8835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EE60D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2BAAE5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2247DA9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3999FD65" w14:textId="77777777" w:rsidR="00B31F76" w:rsidRPr="00B31F76" w:rsidRDefault="00B31F76">
            <w:r w:rsidRPr="00B31F76">
              <w:t xml:space="preserve">    45,000,001 </w:t>
            </w:r>
          </w:p>
        </w:tc>
        <w:tc>
          <w:tcPr>
            <w:tcW w:w="1843" w:type="dxa"/>
            <w:noWrap/>
            <w:hideMark/>
          </w:tcPr>
          <w:p w14:paraId="639ACF0D" w14:textId="77777777" w:rsidR="00B31F76" w:rsidRPr="00B31F76" w:rsidRDefault="00B31F76">
            <w:r w:rsidRPr="00B31F76">
              <w:t xml:space="preserve">     128,000,000 </w:t>
            </w:r>
          </w:p>
        </w:tc>
        <w:tc>
          <w:tcPr>
            <w:tcW w:w="851" w:type="dxa"/>
            <w:noWrap/>
            <w:hideMark/>
          </w:tcPr>
          <w:p w14:paraId="45060AE0" w14:textId="77777777" w:rsidR="00B31F76" w:rsidRPr="00B31F76" w:rsidRDefault="00B31F76" w:rsidP="00B31F76">
            <w:r w:rsidRPr="00B31F76">
              <w:t>83</w:t>
            </w:r>
          </w:p>
        </w:tc>
        <w:tc>
          <w:tcPr>
            <w:tcW w:w="1842" w:type="dxa"/>
            <w:noWrap/>
            <w:hideMark/>
          </w:tcPr>
          <w:p w14:paraId="13DC1576" w14:textId="77777777" w:rsidR="00B31F76" w:rsidRPr="00B31F76" w:rsidRDefault="00B31F76" w:rsidP="00B31F76">
            <w:r w:rsidRPr="00B31F76">
              <w:t>-0.049057402</w:t>
            </w:r>
          </w:p>
        </w:tc>
        <w:tc>
          <w:tcPr>
            <w:tcW w:w="709" w:type="dxa"/>
            <w:noWrap/>
            <w:hideMark/>
          </w:tcPr>
          <w:p w14:paraId="7D2FFA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4A7080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6EBEC0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3CBA410" w14:textId="77777777" w:rsidR="00B31F76" w:rsidRPr="00B31F76" w:rsidRDefault="00B31F76" w:rsidP="00B31F76">
            <w:r w:rsidRPr="00B31F76">
              <w:t>0.6865106</w:t>
            </w:r>
          </w:p>
        </w:tc>
        <w:tc>
          <w:tcPr>
            <w:tcW w:w="850" w:type="dxa"/>
            <w:noWrap/>
            <w:hideMark/>
          </w:tcPr>
          <w:p w14:paraId="5661BE8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ED6E3C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B18D08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057CC2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258FECDA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D7E40E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F8C0834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0A236E2A" w14:textId="77777777" w:rsidR="00B31F76" w:rsidRPr="00B31F76" w:rsidRDefault="00B31F76" w:rsidP="00B31F76">
            <w:r w:rsidRPr="00B31F76">
              <w:t>169</w:t>
            </w:r>
          </w:p>
        </w:tc>
        <w:tc>
          <w:tcPr>
            <w:tcW w:w="1842" w:type="dxa"/>
            <w:noWrap/>
            <w:hideMark/>
          </w:tcPr>
          <w:p w14:paraId="0C45E860" w14:textId="77777777" w:rsidR="00B31F76" w:rsidRPr="00B31F76" w:rsidRDefault="00B31F76" w:rsidP="00B31F76">
            <w:r w:rsidRPr="00B31F76">
              <w:t>-0.046649544</w:t>
            </w:r>
          </w:p>
        </w:tc>
        <w:tc>
          <w:tcPr>
            <w:tcW w:w="709" w:type="dxa"/>
            <w:noWrap/>
            <w:hideMark/>
          </w:tcPr>
          <w:p w14:paraId="70F0574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F52408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18231D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BDF04D" w14:textId="77777777" w:rsidR="00B31F76" w:rsidRPr="00B31F76" w:rsidRDefault="00B31F76" w:rsidP="00B31F76">
            <w:r w:rsidRPr="00B31F76">
              <w:t>0.7443136</w:t>
            </w:r>
          </w:p>
        </w:tc>
        <w:tc>
          <w:tcPr>
            <w:tcW w:w="850" w:type="dxa"/>
            <w:noWrap/>
            <w:hideMark/>
          </w:tcPr>
          <w:p w14:paraId="03B877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6CCD51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801433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2043204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05FFAA09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3C2AC1E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F5EBD2C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008C288A" w14:textId="77777777" w:rsidR="00B31F76" w:rsidRPr="00B31F76" w:rsidRDefault="00B31F76" w:rsidP="00B31F76">
            <w:r w:rsidRPr="00B31F76">
              <w:t>134</w:t>
            </w:r>
          </w:p>
        </w:tc>
        <w:tc>
          <w:tcPr>
            <w:tcW w:w="1842" w:type="dxa"/>
            <w:noWrap/>
            <w:hideMark/>
          </w:tcPr>
          <w:p w14:paraId="1BFBEAA9" w14:textId="77777777" w:rsidR="00B31F76" w:rsidRPr="00B31F76" w:rsidRDefault="00B31F76" w:rsidP="00B31F76">
            <w:r w:rsidRPr="00B31F76">
              <w:t>-0.026985611</w:t>
            </w:r>
          </w:p>
        </w:tc>
        <w:tc>
          <w:tcPr>
            <w:tcW w:w="709" w:type="dxa"/>
            <w:noWrap/>
            <w:hideMark/>
          </w:tcPr>
          <w:p w14:paraId="2A66158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954FA5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C144AA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801070" w14:textId="77777777" w:rsidR="00B31F76" w:rsidRPr="00B31F76" w:rsidRDefault="00B31F76" w:rsidP="00B31F76">
            <w:r w:rsidRPr="00B31F76">
              <w:t>1.2199941</w:t>
            </w:r>
          </w:p>
        </w:tc>
        <w:tc>
          <w:tcPr>
            <w:tcW w:w="850" w:type="dxa"/>
            <w:noWrap/>
            <w:hideMark/>
          </w:tcPr>
          <w:p w14:paraId="59038A4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7DCADB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5BB2BD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7C4084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20C3CFE3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130AF954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270BD865" w14:textId="77777777" w:rsidR="00B31F76" w:rsidRPr="00B31F76" w:rsidRDefault="00B31F76">
            <w:r w:rsidRPr="00B31F76">
              <w:t xml:space="preserve">       27,000,000 </w:t>
            </w:r>
          </w:p>
        </w:tc>
        <w:tc>
          <w:tcPr>
            <w:tcW w:w="851" w:type="dxa"/>
            <w:noWrap/>
            <w:hideMark/>
          </w:tcPr>
          <w:p w14:paraId="0C795C1B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26CF413D" w14:textId="77777777" w:rsidR="00B31F76" w:rsidRPr="00B31F76" w:rsidRDefault="00B31F76" w:rsidP="00B31F76">
            <w:r w:rsidRPr="00B31F76">
              <w:t>0.050769881</w:t>
            </w:r>
          </w:p>
        </w:tc>
        <w:tc>
          <w:tcPr>
            <w:tcW w:w="709" w:type="dxa"/>
            <w:noWrap/>
            <w:hideMark/>
          </w:tcPr>
          <w:p w14:paraId="78069B4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080A02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18CE77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97836A" w14:textId="77777777" w:rsidR="00B31F76" w:rsidRPr="00B31F76" w:rsidRDefault="00B31F76" w:rsidP="00B31F76">
            <w:r w:rsidRPr="00B31F76">
              <w:t>3.1657495</w:t>
            </w:r>
          </w:p>
        </w:tc>
        <w:tc>
          <w:tcPr>
            <w:tcW w:w="850" w:type="dxa"/>
            <w:noWrap/>
            <w:hideMark/>
          </w:tcPr>
          <w:p w14:paraId="4099372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0E67FA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60C6DB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8E9819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416DD69E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2DCF3594" w14:textId="77777777" w:rsidR="00B31F76" w:rsidRPr="00B31F76" w:rsidRDefault="00B31F76">
            <w:r w:rsidRPr="00B31F76">
              <w:t xml:space="preserve">    27,000,001 </w:t>
            </w:r>
          </w:p>
        </w:tc>
        <w:tc>
          <w:tcPr>
            <w:tcW w:w="1843" w:type="dxa"/>
            <w:noWrap/>
            <w:hideMark/>
          </w:tcPr>
          <w:p w14:paraId="014741DE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25B67F9F" w14:textId="77777777" w:rsidR="00B31F76" w:rsidRPr="00B31F76" w:rsidRDefault="00B31F76" w:rsidP="00B31F76">
            <w:r w:rsidRPr="00B31F76">
              <w:t>87</w:t>
            </w:r>
          </w:p>
        </w:tc>
        <w:tc>
          <w:tcPr>
            <w:tcW w:w="1842" w:type="dxa"/>
            <w:noWrap/>
            <w:hideMark/>
          </w:tcPr>
          <w:p w14:paraId="654AC36A" w14:textId="77777777" w:rsidR="00B31F76" w:rsidRPr="00B31F76" w:rsidRDefault="00B31F76" w:rsidP="00B31F76">
            <w:r w:rsidRPr="00B31F76">
              <w:t>-0.023194208</w:t>
            </w:r>
          </w:p>
        </w:tc>
        <w:tc>
          <w:tcPr>
            <w:tcW w:w="709" w:type="dxa"/>
            <w:noWrap/>
            <w:hideMark/>
          </w:tcPr>
          <w:p w14:paraId="003797E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FCA773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54C691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67DBF1" w14:textId="77777777" w:rsidR="00B31F76" w:rsidRPr="00B31F76" w:rsidRDefault="00B31F76" w:rsidP="00B31F76">
            <w:r w:rsidRPr="00B31F76">
              <w:t>1.3124579</w:t>
            </w:r>
          </w:p>
        </w:tc>
        <w:tc>
          <w:tcPr>
            <w:tcW w:w="850" w:type="dxa"/>
            <w:noWrap/>
            <w:hideMark/>
          </w:tcPr>
          <w:p w14:paraId="6E6D5E7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4CD60E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D02473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5DADF6D" w14:textId="77777777" w:rsidR="00B31F76" w:rsidRPr="00B31F76" w:rsidRDefault="00B31F76">
            <w:r w:rsidRPr="00B31F76">
              <w:lastRenderedPageBreak/>
              <w:t>C87</w:t>
            </w:r>
          </w:p>
        </w:tc>
        <w:tc>
          <w:tcPr>
            <w:tcW w:w="709" w:type="dxa"/>
            <w:noWrap/>
            <w:hideMark/>
          </w:tcPr>
          <w:p w14:paraId="58BA246D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78143C8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B637D42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72C921DE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29253A23" w14:textId="77777777" w:rsidR="00B31F76" w:rsidRPr="00B31F76" w:rsidRDefault="00B31F76" w:rsidP="00B31F76">
            <w:r w:rsidRPr="00B31F76">
              <w:t>0.030876559</w:t>
            </w:r>
          </w:p>
        </w:tc>
        <w:tc>
          <w:tcPr>
            <w:tcW w:w="709" w:type="dxa"/>
            <w:noWrap/>
            <w:hideMark/>
          </w:tcPr>
          <w:p w14:paraId="1434073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B04984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A538FF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2C720AC" w14:textId="77777777" w:rsidR="00B31F76" w:rsidRPr="00B31F76" w:rsidRDefault="00B31F76" w:rsidP="00B31F76">
            <w:r w:rsidRPr="00B31F76">
              <w:t>2.6579123</w:t>
            </w:r>
          </w:p>
        </w:tc>
        <w:tc>
          <w:tcPr>
            <w:tcW w:w="850" w:type="dxa"/>
            <w:noWrap/>
            <w:hideMark/>
          </w:tcPr>
          <w:p w14:paraId="4C3D18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E046A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8C7E30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72A95A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38D7A72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44346B9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A116E2E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79BCB61F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57A3B42D" w14:textId="77777777" w:rsidR="00B31F76" w:rsidRPr="00B31F76" w:rsidRDefault="00B31F76" w:rsidP="00B31F76">
            <w:r w:rsidRPr="00B31F76">
              <w:t>0.045081335</w:t>
            </w:r>
          </w:p>
        </w:tc>
        <w:tc>
          <w:tcPr>
            <w:tcW w:w="709" w:type="dxa"/>
            <w:noWrap/>
            <w:hideMark/>
          </w:tcPr>
          <w:p w14:paraId="3E44185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5675E7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9A0857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2C74C8" w14:textId="77777777" w:rsidR="00B31F76" w:rsidRPr="00B31F76" w:rsidRDefault="00B31F76" w:rsidP="00B31F76">
            <w:r w:rsidRPr="00B31F76">
              <w:t>3.0198165</w:t>
            </w:r>
          </w:p>
        </w:tc>
        <w:tc>
          <w:tcPr>
            <w:tcW w:w="850" w:type="dxa"/>
            <w:noWrap/>
            <w:hideMark/>
          </w:tcPr>
          <w:p w14:paraId="2A88D4A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51F24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A1176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5CA86D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38B66299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47F14AF1" w14:textId="77777777" w:rsidR="00B31F76" w:rsidRPr="00B31F76" w:rsidRDefault="00B31F76">
            <w:r w:rsidRPr="00B31F76">
              <w:t xml:space="preserve">  127,000,001 </w:t>
            </w:r>
          </w:p>
        </w:tc>
        <w:tc>
          <w:tcPr>
            <w:tcW w:w="1843" w:type="dxa"/>
            <w:noWrap/>
            <w:hideMark/>
          </w:tcPr>
          <w:p w14:paraId="0ED4E4B5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1856AF79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509685E1" w14:textId="77777777" w:rsidR="00B31F76" w:rsidRPr="00B31F76" w:rsidRDefault="00B31F76" w:rsidP="00B31F76">
            <w:r w:rsidRPr="00B31F76">
              <w:t>0.038742133</w:t>
            </w:r>
          </w:p>
        </w:tc>
        <w:tc>
          <w:tcPr>
            <w:tcW w:w="709" w:type="dxa"/>
            <w:noWrap/>
            <w:hideMark/>
          </w:tcPr>
          <w:p w14:paraId="399AE92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6F00E1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2581D7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6EDA55" w14:textId="77777777" w:rsidR="00B31F76" w:rsidRPr="00B31F76" w:rsidRDefault="00B31F76" w:rsidP="00B31F76">
            <w:r w:rsidRPr="00B31F76">
              <w:t>1.4289341</w:t>
            </w:r>
          </w:p>
        </w:tc>
        <w:tc>
          <w:tcPr>
            <w:tcW w:w="850" w:type="dxa"/>
            <w:noWrap/>
            <w:hideMark/>
          </w:tcPr>
          <w:p w14:paraId="3CBADE0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7E367C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AF775A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F3E0C8" w14:textId="77777777" w:rsidR="00B31F76" w:rsidRPr="00B31F76" w:rsidRDefault="00B31F76">
            <w:r w:rsidRPr="00B31F76">
              <w:t>C87</w:t>
            </w:r>
          </w:p>
        </w:tc>
        <w:tc>
          <w:tcPr>
            <w:tcW w:w="709" w:type="dxa"/>
            <w:noWrap/>
            <w:hideMark/>
          </w:tcPr>
          <w:p w14:paraId="690321B6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83120C7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4FC34E14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129742AA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4FE52EBA" w14:textId="77777777" w:rsidR="00B31F76" w:rsidRPr="00B31F76" w:rsidRDefault="00B31F76" w:rsidP="00B31F76">
            <w:r w:rsidRPr="00B31F76">
              <w:t>-0.057002324</w:t>
            </w:r>
          </w:p>
        </w:tc>
        <w:tc>
          <w:tcPr>
            <w:tcW w:w="709" w:type="dxa"/>
            <w:noWrap/>
            <w:hideMark/>
          </w:tcPr>
          <w:p w14:paraId="263E6D8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3FD040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C91340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869B95" w14:textId="77777777" w:rsidR="00B31F76" w:rsidRPr="00B31F76" w:rsidRDefault="00B31F76" w:rsidP="00B31F76">
            <w:r w:rsidRPr="00B31F76">
              <w:t>0.2482339</w:t>
            </w:r>
          </w:p>
        </w:tc>
        <w:tc>
          <w:tcPr>
            <w:tcW w:w="850" w:type="dxa"/>
            <w:noWrap/>
            <w:hideMark/>
          </w:tcPr>
          <w:p w14:paraId="4C0B7A3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F5BAC8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B65D89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268D4F0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3ABDFC8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58D1B10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3153F6C0" w14:textId="77777777" w:rsidR="00B31F76" w:rsidRPr="00B31F76" w:rsidRDefault="00B31F76">
            <w:r w:rsidRPr="00B31F76">
              <w:t xml:space="preserve">     178,000,000 </w:t>
            </w:r>
          </w:p>
        </w:tc>
        <w:tc>
          <w:tcPr>
            <w:tcW w:w="851" w:type="dxa"/>
            <w:noWrap/>
            <w:hideMark/>
          </w:tcPr>
          <w:p w14:paraId="7D2DF797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678065DF" w14:textId="77777777" w:rsidR="00B31F76" w:rsidRPr="00B31F76" w:rsidRDefault="00B31F76" w:rsidP="00B31F76">
            <w:r w:rsidRPr="00B31F76">
              <w:t>0.047376662</w:t>
            </w:r>
          </w:p>
        </w:tc>
        <w:tc>
          <w:tcPr>
            <w:tcW w:w="709" w:type="dxa"/>
            <w:noWrap/>
            <w:hideMark/>
          </w:tcPr>
          <w:p w14:paraId="43D10C2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5CD175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804CA7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D7B549" w14:textId="77777777" w:rsidR="00B31F76" w:rsidRPr="00B31F76" w:rsidRDefault="00B31F76" w:rsidP="00B31F76">
            <w:r w:rsidRPr="00B31F76">
              <w:t>3.0918588</w:t>
            </w:r>
          </w:p>
        </w:tc>
        <w:tc>
          <w:tcPr>
            <w:tcW w:w="850" w:type="dxa"/>
            <w:noWrap/>
            <w:hideMark/>
          </w:tcPr>
          <w:p w14:paraId="60526FA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59189F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D8DA87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31E960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1ED2D248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8D9D5CC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77EBAB14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270F1268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0841E817" w14:textId="77777777" w:rsidR="00B31F76" w:rsidRPr="00B31F76" w:rsidRDefault="00B31F76" w:rsidP="00B31F76">
            <w:r w:rsidRPr="00B31F76">
              <w:t>0.044766827</w:t>
            </w:r>
          </w:p>
        </w:tc>
        <w:tc>
          <w:tcPr>
            <w:tcW w:w="709" w:type="dxa"/>
            <w:noWrap/>
            <w:hideMark/>
          </w:tcPr>
          <w:p w14:paraId="637178B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30234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8C7044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5FB3629" w14:textId="77777777" w:rsidR="00B31F76" w:rsidRPr="00B31F76" w:rsidRDefault="00B31F76" w:rsidP="00B31F76">
            <w:r w:rsidRPr="00B31F76">
              <w:t>3.036959</w:t>
            </w:r>
          </w:p>
        </w:tc>
        <w:tc>
          <w:tcPr>
            <w:tcW w:w="850" w:type="dxa"/>
            <w:noWrap/>
            <w:hideMark/>
          </w:tcPr>
          <w:p w14:paraId="5159A91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7B8F4A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0561B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83DCBB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73B7B81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A1D3E9D" w14:textId="77777777" w:rsidR="00B31F76" w:rsidRPr="00B31F76" w:rsidRDefault="00B31F76">
            <w:r w:rsidRPr="00B31F76">
              <w:t xml:space="preserve">  178,000,001 </w:t>
            </w:r>
          </w:p>
        </w:tc>
        <w:tc>
          <w:tcPr>
            <w:tcW w:w="1843" w:type="dxa"/>
            <w:noWrap/>
            <w:hideMark/>
          </w:tcPr>
          <w:p w14:paraId="7EF7F029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08C56104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17277D32" w14:textId="77777777" w:rsidR="00B31F76" w:rsidRPr="00B31F76" w:rsidRDefault="00B31F76" w:rsidP="00B31F76">
            <w:r w:rsidRPr="00B31F76">
              <w:t>0.038996047</w:t>
            </w:r>
          </w:p>
        </w:tc>
        <w:tc>
          <w:tcPr>
            <w:tcW w:w="709" w:type="dxa"/>
            <w:noWrap/>
            <w:hideMark/>
          </w:tcPr>
          <w:p w14:paraId="60FA971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8843D5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4319AC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0BA747" w14:textId="77777777" w:rsidR="00B31F76" w:rsidRPr="00B31F76" w:rsidRDefault="00B31F76" w:rsidP="00B31F76">
            <w:r w:rsidRPr="00B31F76">
              <w:t>2.9159184</w:t>
            </w:r>
          </w:p>
        </w:tc>
        <w:tc>
          <w:tcPr>
            <w:tcW w:w="850" w:type="dxa"/>
            <w:noWrap/>
            <w:hideMark/>
          </w:tcPr>
          <w:p w14:paraId="701D003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39F463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2873C8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2599957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725C9EF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664AFCA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5CCC420" w14:textId="77777777" w:rsidR="00B31F76" w:rsidRPr="00B31F76" w:rsidRDefault="00B31F76">
            <w:r w:rsidRPr="00B31F76">
              <w:t xml:space="preserve">       63,000,000 </w:t>
            </w:r>
          </w:p>
        </w:tc>
        <w:tc>
          <w:tcPr>
            <w:tcW w:w="851" w:type="dxa"/>
            <w:noWrap/>
            <w:hideMark/>
          </w:tcPr>
          <w:p w14:paraId="7B8CF7CF" w14:textId="77777777" w:rsidR="00B31F76" w:rsidRPr="00B31F76" w:rsidRDefault="00B31F76" w:rsidP="00B31F76">
            <w:r w:rsidRPr="00B31F76">
              <w:t>62</w:t>
            </w:r>
          </w:p>
        </w:tc>
        <w:tc>
          <w:tcPr>
            <w:tcW w:w="1842" w:type="dxa"/>
            <w:noWrap/>
            <w:hideMark/>
          </w:tcPr>
          <w:p w14:paraId="6A0BA786" w14:textId="77777777" w:rsidR="00B31F76" w:rsidRPr="00B31F76" w:rsidRDefault="00B31F76" w:rsidP="00B31F76">
            <w:r w:rsidRPr="00B31F76">
              <w:t>0.039498105</w:t>
            </w:r>
          </w:p>
        </w:tc>
        <w:tc>
          <w:tcPr>
            <w:tcW w:w="709" w:type="dxa"/>
            <w:noWrap/>
            <w:hideMark/>
          </w:tcPr>
          <w:p w14:paraId="5C26AC1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2A534E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6EBDC3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16AD57C" w14:textId="77777777" w:rsidR="00B31F76" w:rsidRPr="00B31F76" w:rsidRDefault="00B31F76" w:rsidP="00B31F76">
            <w:r w:rsidRPr="00B31F76">
              <w:t>2.9264297</w:t>
            </w:r>
          </w:p>
        </w:tc>
        <w:tc>
          <w:tcPr>
            <w:tcW w:w="850" w:type="dxa"/>
            <w:noWrap/>
            <w:hideMark/>
          </w:tcPr>
          <w:p w14:paraId="3A8CCAC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64C91E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890BBD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92A5540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081526F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E836F86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035A3336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366B55B1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EC32E2F" w14:textId="77777777" w:rsidR="00B31F76" w:rsidRPr="00B31F76" w:rsidRDefault="00B31F76" w:rsidP="00B31F76">
            <w:r w:rsidRPr="00B31F76">
              <w:t>-4.252261399</w:t>
            </w:r>
          </w:p>
        </w:tc>
        <w:tc>
          <w:tcPr>
            <w:tcW w:w="709" w:type="dxa"/>
            <w:noWrap/>
            <w:hideMark/>
          </w:tcPr>
          <w:p w14:paraId="30CF947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67F9FC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9225E0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67D20BD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095D940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603BDA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2F5BC5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3820137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4D756EF9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2D2F380D" w14:textId="77777777" w:rsidR="00B31F76" w:rsidRPr="00B31F76" w:rsidRDefault="00B31F76">
            <w:r w:rsidRPr="00B31F76">
              <w:t xml:space="preserve">  114,000,001 </w:t>
            </w:r>
          </w:p>
        </w:tc>
        <w:tc>
          <w:tcPr>
            <w:tcW w:w="1843" w:type="dxa"/>
            <w:noWrap/>
            <w:hideMark/>
          </w:tcPr>
          <w:p w14:paraId="07860C4A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3C9223E3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4D778D5C" w14:textId="77777777" w:rsidR="00B31F76" w:rsidRPr="00B31F76" w:rsidRDefault="00B31F76" w:rsidP="00B31F76">
            <w:r w:rsidRPr="00B31F76">
              <w:t>0.03779861</w:t>
            </w:r>
          </w:p>
        </w:tc>
        <w:tc>
          <w:tcPr>
            <w:tcW w:w="709" w:type="dxa"/>
            <w:noWrap/>
            <w:hideMark/>
          </w:tcPr>
          <w:p w14:paraId="7E76F0B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3FD84B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FD8E0B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E314822" w14:textId="77777777" w:rsidR="00B31F76" w:rsidRPr="00B31F76" w:rsidRDefault="00B31F76" w:rsidP="00B31F76">
            <w:r w:rsidRPr="00B31F76">
              <w:t>2.8908631</w:t>
            </w:r>
          </w:p>
        </w:tc>
        <w:tc>
          <w:tcPr>
            <w:tcW w:w="850" w:type="dxa"/>
            <w:noWrap/>
            <w:hideMark/>
          </w:tcPr>
          <w:p w14:paraId="23A92C0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C0ABCB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E8837C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4696D1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6714A185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1D85641A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215E0BCB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2FF73620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39E43920" w14:textId="77777777" w:rsidR="00B31F76" w:rsidRPr="00B31F76" w:rsidRDefault="00B31F76" w:rsidP="00B31F76">
            <w:r w:rsidRPr="00B31F76">
              <w:t>0.086192373</w:t>
            </w:r>
          </w:p>
        </w:tc>
        <w:tc>
          <w:tcPr>
            <w:tcW w:w="709" w:type="dxa"/>
            <w:noWrap/>
            <w:hideMark/>
          </w:tcPr>
          <w:p w14:paraId="03704FC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6B04B6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44948F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802AED" w14:textId="77777777" w:rsidR="00B31F76" w:rsidRPr="00B31F76" w:rsidRDefault="00B31F76" w:rsidP="00B31F76">
            <w:r w:rsidRPr="00B31F76">
              <w:t>3.9202078</w:t>
            </w:r>
          </w:p>
        </w:tc>
        <w:tc>
          <w:tcPr>
            <w:tcW w:w="850" w:type="dxa"/>
            <w:noWrap/>
            <w:hideMark/>
          </w:tcPr>
          <w:p w14:paraId="21FBBD1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191B98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E25719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D0BA2A" w14:textId="77777777" w:rsidR="00B31F76" w:rsidRPr="00B31F76" w:rsidRDefault="00B31F76">
            <w:r w:rsidRPr="00B31F76">
              <w:lastRenderedPageBreak/>
              <w:t>C88</w:t>
            </w:r>
          </w:p>
        </w:tc>
        <w:tc>
          <w:tcPr>
            <w:tcW w:w="709" w:type="dxa"/>
            <w:noWrap/>
            <w:hideMark/>
          </w:tcPr>
          <w:p w14:paraId="2482B42D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4546F0CC" w14:textId="77777777" w:rsidR="00B31F76" w:rsidRPr="00B31F76" w:rsidRDefault="00B31F76">
            <w:r w:rsidRPr="00B31F76">
              <w:t xml:space="preserve">    79,000,001 </w:t>
            </w:r>
          </w:p>
        </w:tc>
        <w:tc>
          <w:tcPr>
            <w:tcW w:w="1843" w:type="dxa"/>
            <w:noWrap/>
            <w:hideMark/>
          </w:tcPr>
          <w:p w14:paraId="4D90A2C4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40C11F2E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4BD609B7" w14:textId="77777777" w:rsidR="00B31F76" w:rsidRPr="00B31F76" w:rsidRDefault="00B31F76" w:rsidP="00B31F76">
            <w:r w:rsidRPr="00B31F76">
              <w:t>0.058971602</w:t>
            </w:r>
          </w:p>
        </w:tc>
        <w:tc>
          <w:tcPr>
            <w:tcW w:w="709" w:type="dxa"/>
            <w:noWrap/>
            <w:hideMark/>
          </w:tcPr>
          <w:p w14:paraId="6D3FA1C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D2EF3A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D46917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7470109" w14:textId="77777777" w:rsidR="00B31F76" w:rsidRPr="00B31F76" w:rsidRDefault="00B31F76" w:rsidP="00B31F76">
            <w:r w:rsidRPr="00B31F76">
              <w:t>3.3369711</w:t>
            </w:r>
          </w:p>
        </w:tc>
        <w:tc>
          <w:tcPr>
            <w:tcW w:w="850" w:type="dxa"/>
            <w:noWrap/>
            <w:hideMark/>
          </w:tcPr>
          <w:p w14:paraId="69FF6D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7128FD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ABE1A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838E11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2AEDDE58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0277AA5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3CE9350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66F63762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0EB79AD9" w14:textId="77777777" w:rsidR="00B31F76" w:rsidRPr="00B31F76" w:rsidRDefault="00B31F76" w:rsidP="00B31F76">
            <w:r w:rsidRPr="00B31F76">
              <w:t>0.023052824</w:t>
            </w:r>
          </w:p>
        </w:tc>
        <w:tc>
          <w:tcPr>
            <w:tcW w:w="709" w:type="dxa"/>
            <w:noWrap/>
            <w:hideMark/>
          </w:tcPr>
          <w:p w14:paraId="34BC2E0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23FA3E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E7FC66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EC7149" w14:textId="77777777" w:rsidR="00B31F76" w:rsidRPr="00B31F76" w:rsidRDefault="00B31F76" w:rsidP="00B31F76">
            <w:r w:rsidRPr="00B31F76">
              <w:t>2.5840192</w:t>
            </w:r>
          </w:p>
        </w:tc>
        <w:tc>
          <w:tcPr>
            <w:tcW w:w="850" w:type="dxa"/>
            <w:noWrap/>
            <w:hideMark/>
          </w:tcPr>
          <w:p w14:paraId="07C2B2A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34C357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241E77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FDCD0B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64AFE9FF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BB0D505" w14:textId="77777777" w:rsidR="00B31F76" w:rsidRPr="00B31F76" w:rsidRDefault="00B31F76">
            <w:r w:rsidRPr="00B31F76">
              <w:t xml:space="preserve">    55,000,001 </w:t>
            </w:r>
          </w:p>
        </w:tc>
        <w:tc>
          <w:tcPr>
            <w:tcW w:w="1843" w:type="dxa"/>
            <w:noWrap/>
            <w:hideMark/>
          </w:tcPr>
          <w:p w14:paraId="59E9048B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5B603FA1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1675FC5A" w14:textId="77777777" w:rsidR="00B31F76" w:rsidRPr="00B31F76" w:rsidRDefault="00B31F76" w:rsidP="00B31F76">
            <w:r w:rsidRPr="00B31F76">
              <w:t>0.031473835</w:t>
            </w:r>
          </w:p>
        </w:tc>
        <w:tc>
          <w:tcPr>
            <w:tcW w:w="709" w:type="dxa"/>
            <w:noWrap/>
            <w:hideMark/>
          </w:tcPr>
          <w:p w14:paraId="475EBBA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851969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D09E23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F37170A" w14:textId="77777777" w:rsidR="00B31F76" w:rsidRPr="00B31F76" w:rsidRDefault="00B31F76" w:rsidP="00B31F76">
            <w:r w:rsidRPr="00B31F76">
              <w:t>2.7588671</w:t>
            </w:r>
          </w:p>
        </w:tc>
        <w:tc>
          <w:tcPr>
            <w:tcW w:w="850" w:type="dxa"/>
            <w:noWrap/>
            <w:hideMark/>
          </w:tcPr>
          <w:p w14:paraId="0F7BBF0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95CA56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523C3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59768F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5425F383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4EFBBED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AD4CDD8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40E9907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5B58EE04" w14:textId="77777777" w:rsidR="00B31F76" w:rsidRPr="00B31F76" w:rsidRDefault="00B31F76" w:rsidP="00B31F76">
            <w:r w:rsidRPr="00B31F76">
              <w:t>0.053450409</w:t>
            </w:r>
          </w:p>
        </w:tc>
        <w:tc>
          <w:tcPr>
            <w:tcW w:w="709" w:type="dxa"/>
            <w:noWrap/>
            <w:hideMark/>
          </w:tcPr>
          <w:p w14:paraId="7DAFEAC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0CF315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7A45D9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7A6A61F" w14:textId="77777777" w:rsidR="00B31F76" w:rsidRPr="00B31F76" w:rsidRDefault="00B31F76" w:rsidP="00B31F76">
            <w:r w:rsidRPr="00B31F76">
              <w:t>3.2200096</w:t>
            </w:r>
          </w:p>
        </w:tc>
        <w:tc>
          <w:tcPr>
            <w:tcW w:w="850" w:type="dxa"/>
            <w:noWrap/>
            <w:hideMark/>
          </w:tcPr>
          <w:p w14:paraId="5F3FC54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C813D9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06226C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815F804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7DD8B88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7E2CBFE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5C9FFAB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01621060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2A1AF0C4" w14:textId="77777777" w:rsidR="00B31F76" w:rsidRPr="00B31F76" w:rsidRDefault="00B31F76" w:rsidP="00B31F76">
            <w:r w:rsidRPr="00B31F76">
              <w:t>0.041891536</w:t>
            </w:r>
          </w:p>
        </w:tc>
        <w:tc>
          <w:tcPr>
            <w:tcW w:w="709" w:type="dxa"/>
            <w:noWrap/>
            <w:hideMark/>
          </w:tcPr>
          <w:p w14:paraId="66936A6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06565D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D00D3B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3C7729D" w14:textId="77777777" w:rsidR="00B31F76" w:rsidRPr="00B31F76" w:rsidRDefault="00B31F76" w:rsidP="00B31F76">
            <w:r w:rsidRPr="00B31F76">
              <w:t>2.97659</w:t>
            </w:r>
          </w:p>
        </w:tc>
        <w:tc>
          <w:tcPr>
            <w:tcW w:w="850" w:type="dxa"/>
            <w:noWrap/>
            <w:hideMark/>
          </w:tcPr>
          <w:p w14:paraId="4584EE6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7BA47D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2EA16F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771BFA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647924AD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1680FF6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DD2E43D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4E8ADF7C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40AC8478" w14:textId="77777777" w:rsidR="00B31F76" w:rsidRPr="00B31F76" w:rsidRDefault="00B31F76" w:rsidP="00B31F76">
            <w:r w:rsidRPr="00B31F76">
              <w:t>0.051173836</w:t>
            </w:r>
          </w:p>
        </w:tc>
        <w:tc>
          <w:tcPr>
            <w:tcW w:w="709" w:type="dxa"/>
            <w:noWrap/>
            <w:hideMark/>
          </w:tcPr>
          <w:p w14:paraId="3562C31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8E223F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68B7F5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0A04189" w14:textId="77777777" w:rsidR="00B31F76" w:rsidRPr="00B31F76" w:rsidRDefault="00B31F76" w:rsidP="00B31F76">
            <w:r w:rsidRPr="00B31F76">
              <w:t>3.1719126</w:t>
            </w:r>
          </w:p>
        </w:tc>
        <w:tc>
          <w:tcPr>
            <w:tcW w:w="850" w:type="dxa"/>
            <w:noWrap/>
            <w:hideMark/>
          </w:tcPr>
          <w:p w14:paraId="0EFEE8F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43BBDB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78725F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97F8A0C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3CDFCE6B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70FEB376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7637B8D7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52BAFD6D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6A991909" w14:textId="77777777" w:rsidR="00B31F76" w:rsidRPr="00B31F76" w:rsidRDefault="00B31F76" w:rsidP="00B31F76">
            <w:r w:rsidRPr="00B31F76">
              <w:t>0.027676662</w:t>
            </w:r>
          </w:p>
        </w:tc>
        <w:tc>
          <w:tcPr>
            <w:tcW w:w="709" w:type="dxa"/>
            <w:noWrap/>
            <w:hideMark/>
          </w:tcPr>
          <w:p w14:paraId="0E62515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CD6BBE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4F4B76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B2D0D17" w14:textId="77777777" w:rsidR="00B31F76" w:rsidRPr="00B31F76" w:rsidRDefault="00B31F76" w:rsidP="00B31F76">
            <w:r w:rsidRPr="00B31F76">
              <w:t>2.6798989</w:t>
            </w:r>
          </w:p>
        </w:tc>
        <w:tc>
          <w:tcPr>
            <w:tcW w:w="850" w:type="dxa"/>
            <w:noWrap/>
            <w:hideMark/>
          </w:tcPr>
          <w:p w14:paraId="4A5BEBF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3776C6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AD3EC5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C8D13E" w14:textId="77777777" w:rsidR="00B31F76" w:rsidRPr="00B31F76" w:rsidRDefault="00B31F76">
            <w:r w:rsidRPr="00B31F76">
              <w:t>C88</w:t>
            </w:r>
          </w:p>
        </w:tc>
        <w:tc>
          <w:tcPr>
            <w:tcW w:w="709" w:type="dxa"/>
            <w:noWrap/>
            <w:hideMark/>
          </w:tcPr>
          <w:p w14:paraId="1110272B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3BB68D3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37B13614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2474656C" w14:textId="77777777" w:rsidR="00B31F76" w:rsidRPr="00B31F76" w:rsidRDefault="00B31F76" w:rsidP="00B31F76">
            <w:r w:rsidRPr="00B31F76">
              <w:t>57</w:t>
            </w:r>
          </w:p>
        </w:tc>
        <w:tc>
          <w:tcPr>
            <w:tcW w:w="1842" w:type="dxa"/>
            <w:noWrap/>
            <w:hideMark/>
          </w:tcPr>
          <w:p w14:paraId="2063B701" w14:textId="77777777" w:rsidR="00B31F76" w:rsidRPr="00B31F76" w:rsidRDefault="00B31F76" w:rsidP="00B31F76">
            <w:r w:rsidRPr="00B31F76">
              <w:t>0.032783802</w:t>
            </w:r>
          </w:p>
        </w:tc>
        <w:tc>
          <w:tcPr>
            <w:tcW w:w="709" w:type="dxa"/>
            <w:noWrap/>
            <w:hideMark/>
          </w:tcPr>
          <w:p w14:paraId="2C7061E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E67B74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BEEDDA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5BA5F28" w14:textId="77777777" w:rsidR="00B31F76" w:rsidRPr="00B31F76" w:rsidRDefault="00B31F76" w:rsidP="00B31F76">
            <w:r w:rsidRPr="00B31F76">
              <w:t>2.7861582</w:t>
            </w:r>
          </w:p>
        </w:tc>
        <w:tc>
          <w:tcPr>
            <w:tcW w:w="850" w:type="dxa"/>
            <w:noWrap/>
            <w:hideMark/>
          </w:tcPr>
          <w:p w14:paraId="49E1554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49247A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527E21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1DDC09" w14:textId="77777777" w:rsidR="00B31F76" w:rsidRPr="00B31F76" w:rsidRDefault="00B31F76">
            <w:r w:rsidRPr="00B31F76">
              <w:t>C89</w:t>
            </w:r>
          </w:p>
        </w:tc>
        <w:tc>
          <w:tcPr>
            <w:tcW w:w="709" w:type="dxa"/>
            <w:noWrap/>
            <w:hideMark/>
          </w:tcPr>
          <w:p w14:paraId="078EFB5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34E2489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37DC5803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1B29466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197FAD8D" w14:textId="77777777" w:rsidR="00B31F76" w:rsidRPr="00B31F76" w:rsidRDefault="00B31F76" w:rsidP="00B31F76">
            <w:r w:rsidRPr="00B31F76">
              <w:t>-5.228410504</w:t>
            </w:r>
          </w:p>
        </w:tc>
        <w:tc>
          <w:tcPr>
            <w:tcW w:w="709" w:type="dxa"/>
            <w:noWrap/>
            <w:hideMark/>
          </w:tcPr>
          <w:p w14:paraId="5231A7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5F5C84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122A6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F0C778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7021269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2D1C96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F7BC8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6184665" w14:textId="77777777" w:rsidR="00B31F76" w:rsidRPr="00B31F76" w:rsidRDefault="00B31F76">
            <w:r w:rsidRPr="00B31F76">
              <w:t>C90</w:t>
            </w:r>
          </w:p>
        </w:tc>
        <w:tc>
          <w:tcPr>
            <w:tcW w:w="709" w:type="dxa"/>
            <w:noWrap/>
            <w:hideMark/>
          </w:tcPr>
          <w:p w14:paraId="4C516E93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6B0BEE1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3B9EFC0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4F2F7B48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6B994D86" w14:textId="77777777" w:rsidR="00B31F76" w:rsidRPr="00B31F76" w:rsidRDefault="00B31F76" w:rsidP="00B31F76">
            <w:r w:rsidRPr="00B31F76">
              <w:t>0.056165561</w:t>
            </w:r>
          </w:p>
        </w:tc>
        <w:tc>
          <w:tcPr>
            <w:tcW w:w="709" w:type="dxa"/>
            <w:noWrap/>
            <w:hideMark/>
          </w:tcPr>
          <w:p w14:paraId="733FFBB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8A9C82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7013B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B189C7" w14:textId="77777777" w:rsidR="00B31F76" w:rsidRPr="00B31F76" w:rsidRDefault="00B31F76" w:rsidP="00B31F76">
            <w:r w:rsidRPr="00B31F76">
              <w:t>3.0673037</w:t>
            </w:r>
          </w:p>
        </w:tc>
        <w:tc>
          <w:tcPr>
            <w:tcW w:w="850" w:type="dxa"/>
            <w:noWrap/>
            <w:hideMark/>
          </w:tcPr>
          <w:p w14:paraId="07FF94E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2FF195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054A47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C471FD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2D55A47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99353DA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3404BE3E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3503278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550FC85F" w14:textId="77777777" w:rsidR="00B31F76" w:rsidRPr="00B31F76" w:rsidRDefault="00B31F76" w:rsidP="00B31F76">
            <w:r w:rsidRPr="00B31F76">
              <w:t>0.49515025</w:t>
            </w:r>
          </w:p>
        </w:tc>
        <w:tc>
          <w:tcPr>
            <w:tcW w:w="709" w:type="dxa"/>
            <w:noWrap/>
            <w:hideMark/>
          </w:tcPr>
          <w:p w14:paraId="5986C10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1A8CFB7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435579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D6E8AA8" w14:textId="77777777" w:rsidR="00B31F76" w:rsidRPr="00B31F76" w:rsidRDefault="00B31F76" w:rsidP="00B31F76">
            <w:r w:rsidRPr="00B31F76">
              <w:t>4.2508004</w:t>
            </w:r>
          </w:p>
        </w:tc>
        <w:tc>
          <w:tcPr>
            <w:tcW w:w="850" w:type="dxa"/>
            <w:noWrap/>
            <w:hideMark/>
          </w:tcPr>
          <w:p w14:paraId="44CA357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C71AF09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605D7F4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364BE9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00B0BF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2D64F1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2A592F5" w14:textId="77777777" w:rsidR="00B31F76" w:rsidRPr="00B31F76" w:rsidRDefault="00B31F76">
            <w:r w:rsidRPr="00B31F76">
              <w:t xml:space="preserve">         7,000,000 </w:t>
            </w:r>
          </w:p>
        </w:tc>
        <w:tc>
          <w:tcPr>
            <w:tcW w:w="851" w:type="dxa"/>
            <w:noWrap/>
            <w:hideMark/>
          </w:tcPr>
          <w:p w14:paraId="450373E1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0816564" w14:textId="77777777" w:rsidR="00B31F76" w:rsidRPr="00B31F76" w:rsidRDefault="00B31F76" w:rsidP="00B31F76">
            <w:r w:rsidRPr="00B31F76">
              <w:t>0.172634331</w:t>
            </w:r>
          </w:p>
        </w:tc>
        <w:tc>
          <w:tcPr>
            <w:tcW w:w="709" w:type="dxa"/>
            <w:noWrap/>
            <w:hideMark/>
          </w:tcPr>
          <w:p w14:paraId="6F1B815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3D186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DD292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E81079F" w14:textId="77777777" w:rsidR="00B31F76" w:rsidRPr="00B31F76" w:rsidRDefault="00B31F76" w:rsidP="00B31F76">
            <w:r w:rsidRPr="00B31F76">
              <w:t>3.1715731</w:t>
            </w:r>
          </w:p>
        </w:tc>
        <w:tc>
          <w:tcPr>
            <w:tcW w:w="850" w:type="dxa"/>
            <w:noWrap/>
            <w:hideMark/>
          </w:tcPr>
          <w:p w14:paraId="670E570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C2D493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5C9E5A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E842D1" w14:textId="77777777" w:rsidR="00B31F76" w:rsidRPr="00B31F76" w:rsidRDefault="00B31F76">
            <w:r w:rsidRPr="00B31F76">
              <w:lastRenderedPageBreak/>
              <w:t>C91</w:t>
            </w:r>
          </w:p>
        </w:tc>
        <w:tc>
          <w:tcPr>
            <w:tcW w:w="709" w:type="dxa"/>
            <w:noWrap/>
            <w:hideMark/>
          </w:tcPr>
          <w:p w14:paraId="52585A7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29266F6" w14:textId="77777777" w:rsidR="00B31F76" w:rsidRPr="00B31F76" w:rsidRDefault="00B31F76">
            <w:r w:rsidRPr="00B31F76">
              <w:t xml:space="preserve">  159,000,001 </w:t>
            </w:r>
          </w:p>
        </w:tc>
        <w:tc>
          <w:tcPr>
            <w:tcW w:w="1843" w:type="dxa"/>
            <w:noWrap/>
            <w:hideMark/>
          </w:tcPr>
          <w:p w14:paraId="6584B0E6" w14:textId="77777777" w:rsidR="00B31F76" w:rsidRPr="00B31F76" w:rsidRDefault="00B31F76">
            <w:r w:rsidRPr="00B31F76">
              <w:t xml:space="preserve">     184,000,000 </w:t>
            </w:r>
          </w:p>
        </w:tc>
        <w:tc>
          <w:tcPr>
            <w:tcW w:w="851" w:type="dxa"/>
            <w:noWrap/>
            <w:hideMark/>
          </w:tcPr>
          <w:p w14:paraId="2E8356F9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7FAC6C1D" w14:textId="77777777" w:rsidR="00B31F76" w:rsidRPr="00B31F76" w:rsidRDefault="00B31F76" w:rsidP="00B31F76">
            <w:r w:rsidRPr="00B31F76">
              <w:t>0.114472081</w:t>
            </w:r>
          </w:p>
        </w:tc>
        <w:tc>
          <w:tcPr>
            <w:tcW w:w="709" w:type="dxa"/>
            <w:noWrap/>
            <w:hideMark/>
          </w:tcPr>
          <w:p w14:paraId="14BC96B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1EDA50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4E17F4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9DD5A74" w14:textId="77777777" w:rsidR="00B31F76" w:rsidRPr="00B31F76" w:rsidRDefault="00B31F76" w:rsidP="00B31F76">
            <w:r w:rsidRPr="00B31F76">
              <w:t>2.784738</w:t>
            </w:r>
          </w:p>
        </w:tc>
        <w:tc>
          <w:tcPr>
            <w:tcW w:w="850" w:type="dxa"/>
            <w:noWrap/>
            <w:hideMark/>
          </w:tcPr>
          <w:p w14:paraId="4BE3F7C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3A616E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AC2408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7B0410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357CAF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0A11D72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9768A10" w14:textId="77777777" w:rsidR="00B31F76" w:rsidRPr="00B31F76" w:rsidRDefault="00B31F76">
            <w:r w:rsidRPr="00B31F76">
              <w:t xml:space="preserve">       27,000,000 </w:t>
            </w:r>
          </w:p>
        </w:tc>
        <w:tc>
          <w:tcPr>
            <w:tcW w:w="851" w:type="dxa"/>
            <w:noWrap/>
            <w:hideMark/>
          </w:tcPr>
          <w:p w14:paraId="039B84CC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004238B1" w14:textId="77777777" w:rsidR="00B31F76" w:rsidRPr="00B31F76" w:rsidRDefault="00B31F76" w:rsidP="00B31F76">
            <w:r w:rsidRPr="00B31F76">
              <w:t>-0.313882832</w:t>
            </w:r>
          </w:p>
        </w:tc>
        <w:tc>
          <w:tcPr>
            <w:tcW w:w="709" w:type="dxa"/>
            <w:noWrap/>
            <w:hideMark/>
          </w:tcPr>
          <w:p w14:paraId="078582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7F48AF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B83D77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BEE1EED" w14:textId="77777777" w:rsidR="00B31F76" w:rsidRPr="00B31F76" w:rsidRDefault="00B31F76" w:rsidP="00B31F76">
            <w:r w:rsidRPr="00B31F76">
              <w:t>0.9871205</w:t>
            </w:r>
          </w:p>
        </w:tc>
        <w:tc>
          <w:tcPr>
            <w:tcW w:w="850" w:type="dxa"/>
            <w:noWrap/>
            <w:hideMark/>
          </w:tcPr>
          <w:p w14:paraId="392543C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5A6601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0786E5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9326EE2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2ED4A6E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2F139461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1D302A60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5BD6763F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4D8332C4" w14:textId="77777777" w:rsidR="00B31F76" w:rsidRPr="00B31F76" w:rsidRDefault="00B31F76" w:rsidP="00B31F76">
            <w:r w:rsidRPr="00B31F76">
              <w:t>0.236814063</w:t>
            </w:r>
          </w:p>
        </w:tc>
        <w:tc>
          <w:tcPr>
            <w:tcW w:w="709" w:type="dxa"/>
            <w:noWrap/>
            <w:hideMark/>
          </w:tcPr>
          <w:p w14:paraId="3D3F67E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482464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4CE526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A3C2000" w14:textId="77777777" w:rsidR="00B31F76" w:rsidRPr="00B31F76" w:rsidRDefault="00B31F76" w:rsidP="00B31F76">
            <w:r w:rsidRPr="00B31F76">
              <w:t>3.0042237</w:t>
            </w:r>
          </w:p>
        </w:tc>
        <w:tc>
          <w:tcPr>
            <w:tcW w:w="850" w:type="dxa"/>
            <w:noWrap/>
            <w:hideMark/>
          </w:tcPr>
          <w:p w14:paraId="3FA446A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C37B71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B5CDDE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72E9A4F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1E2AF3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06823F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637F4BF" w14:textId="77777777" w:rsidR="00B31F76" w:rsidRPr="00B31F76" w:rsidRDefault="00B31F76">
            <w:r w:rsidRPr="00B31F76">
              <w:t xml:space="preserve">         8,000,000 </w:t>
            </w:r>
          </w:p>
        </w:tc>
        <w:tc>
          <w:tcPr>
            <w:tcW w:w="851" w:type="dxa"/>
            <w:noWrap/>
            <w:hideMark/>
          </w:tcPr>
          <w:p w14:paraId="6BB52A90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202EB4B9" w14:textId="77777777" w:rsidR="00B31F76" w:rsidRPr="00B31F76" w:rsidRDefault="00B31F76" w:rsidP="00B31F76">
            <w:r w:rsidRPr="00B31F76">
              <w:t>-0.383937218</w:t>
            </w:r>
          </w:p>
        </w:tc>
        <w:tc>
          <w:tcPr>
            <w:tcW w:w="709" w:type="dxa"/>
            <w:noWrap/>
            <w:hideMark/>
          </w:tcPr>
          <w:p w14:paraId="3AD7F1F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969E1D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E0940B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405210D" w14:textId="77777777" w:rsidR="00B31F76" w:rsidRPr="00B31F76" w:rsidRDefault="00B31F76" w:rsidP="00B31F76">
            <w:r w:rsidRPr="00B31F76">
              <w:t>0.7814236</w:t>
            </w:r>
          </w:p>
        </w:tc>
        <w:tc>
          <w:tcPr>
            <w:tcW w:w="850" w:type="dxa"/>
            <w:noWrap/>
            <w:hideMark/>
          </w:tcPr>
          <w:p w14:paraId="53D19E6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BB6B57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43C42C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BA369E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06CE38B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3062C535" w14:textId="77777777" w:rsidR="00B31F76" w:rsidRPr="00B31F76" w:rsidRDefault="00B31F76">
            <w:r w:rsidRPr="00B31F76">
              <w:t xml:space="preserve">    24,000,001 </w:t>
            </w:r>
          </w:p>
        </w:tc>
        <w:tc>
          <w:tcPr>
            <w:tcW w:w="1843" w:type="dxa"/>
            <w:noWrap/>
            <w:hideMark/>
          </w:tcPr>
          <w:p w14:paraId="58345E57" w14:textId="77777777" w:rsidR="00B31F76" w:rsidRPr="00B31F76" w:rsidRDefault="00B31F76">
            <w:r w:rsidRPr="00B31F76">
              <w:t xml:space="preserve">       35,000,000 </w:t>
            </w:r>
          </w:p>
        </w:tc>
        <w:tc>
          <w:tcPr>
            <w:tcW w:w="851" w:type="dxa"/>
            <w:noWrap/>
            <w:hideMark/>
          </w:tcPr>
          <w:p w14:paraId="6C141282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5916FC70" w14:textId="77777777" w:rsidR="00B31F76" w:rsidRPr="00B31F76" w:rsidRDefault="00B31F76" w:rsidP="00B31F76">
            <w:r w:rsidRPr="00B31F76">
              <w:t>-0.320338892</w:t>
            </w:r>
          </w:p>
        </w:tc>
        <w:tc>
          <w:tcPr>
            <w:tcW w:w="709" w:type="dxa"/>
            <w:noWrap/>
            <w:hideMark/>
          </w:tcPr>
          <w:p w14:paraId="61DF2E3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9FD433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409184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BF65B6D" w14:textId="77777777" w:rsidR="00B31F76" w:rsidRPr="00B31F76" w:rsidRDefault="00B31F76" w:rsidP="00B31F76">
            <w:r w:rsidRPr="00B31F76">
              <w:t>0.9677433</w:t>
            </w:r>
          </w:p>
        </w:tc>
        <w:tc>
          <w:tcPr>
            <w:tcW w:w="850" w:type="dxa"/>
            <w:noWrap/>
            <w:hideMark/>
          </w:tcPr>
          <w:p w14:paraId="751E3E6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44E205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EEAB26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DBF3C9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F24582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05602C4" w14:textId="77777777" w:rsidR="00B31F76" w:rsidRPr="00B31F76" w:rsidRDefault="00B31F76">
            <w:r w:rsidRPr="00B31F76">
              <w:t xml:space="preserve">    73,000,001 </w:t>
            </w:r>
          </w:p>
        </w:tc>
        <w:tc>
          <w:tcPr>
            <w:tcW w:w="1843" w:type="dxa"/>
            <w:noWrap/>
            <w:hideMark/>
          </w:tcPr>
          <w:p w14:paraId="5EB50121" w14:textId="77777777" w:rsidR="00B31F76" w:rsidRPr="00B31F76" w:rsidRDefault="00B31F76">
            <w:r w:rsidRPr="00B31F76">
              <w:t xml:space="preserve">     116,000,000 </w:t>
            </w:r>
          </w:p>
        </w:tc>
        <w:tc>
          <w:tcPr>
            <w:tcW w:w="851" w:type="dxa"/>
            <w:noWrap/>
            <w:hideMark/>
          </w:tcPr>
          <w:p w14:paraId="60F9265A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514142F4" w14:textId="77777777" w:rsidR="00B31F76" w:rsidRPr="00B31F76" w:rsidRDefault="00B31F76" w:rsidP="00B31F76">
            <w:r w:rsidRPr="00B31F76">
              <w:t>0.131715172</w:t>
            </w:r>
          </w:p>
        </w:tc>
        <w:tc>
          <w:tcPr>
            <w:tcW w:w="709" w:type="dxa"/>
            <w:noWrap/>
            <w:hideMark/>
          </w:tcPr>
          <w:p w14:paraId="4FB278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CD6510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4F02C9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CEBD15B" w14:textId="77777777" w:rsidR="00B31F76" w:rsidRPr="00B31F76" w:rsidRDefault="00B31F76" w:rsidP="00B31F76">
            <w:r w:rsidRPr="00B31F76">
              <w:t>2.8977993</w:t>
            </w:r>
          </w:p>
        </w:tc>
        <w:tc>
          <w:tcPr>
            <w:tcW w:w="850" w:type="dxa"/>
            <w:noWrap/>
            <w:hideMark/>
          </w:tcPr>
          <w:p w14:paraId="5DCB7FD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F4A85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B36E18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CCBC880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0D7CC9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51D07A85" w14:textId="77777777" w:rsidR="00B31F76" w:rsidRPr="00B31F76" w:rsidRDefault="00B31F76">
            <w:r w:rsidRPr="00B31F76">
              <w:t xml:space="preserve">  133,000,001 </w:t>
            </w:r>
          </w:p>
        </w:tc>
        <w:tc>
          <w:tcPr>
            <w:tcW w:w="1843" w:type="dxa"/>
            <w:noWrap/>
            <w:hideMark/>
          </w:tcPr>
          <w:p w14:paraId="45F92CF6" w14:textId="77777777" w:rsidR="00B31F76" w:rsidRPr="00B31F76" w:rsidRDefault="00B31F76">
            <w:r w:rsidRPr="00B31F76">
              <w:t xml:space="preserve">     148,000,000 </w:t>
            </w:r>
          </w:p>
        </w:tc>
        <w:tc>
          <w:tcPr>
            <w:tcW w:w="851" w:type="dxa"/>
            <w:noWrap/>
            <w:hideMark/>
          </w:tcPr>
          <w:p w14:paraId="033EC1BF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199B70D7" w14:textId="77777777" w:rsidR="00B31F76" w:rsidRPr="00B31F76" w:rsidRDefault="00B31F76" w:rsidP="00B31F76">
            <w:r w:rsidRPr="00B31F76">
              <w:t>0.289440693</w:t>
            </w:r>
          </w:p>
        </w:tc>
        <w:tc>
          <w:tcPr>
            <w:tcW w:w="709" w:type="dxa"/>
            <w:noWrap/>
            <w:hideMark/>
          </w:tcPr>
          <w:p w14:paraId="7B44A14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2EC01F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3149DE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8FB5939" w14:textId="77777777" w:rsidR="00B31F76" w:rsidRPr="00B31F76" w:rsidRDefault="00B31F76" w:rsidP="00B31F76">
            <w:r w:rsidRPr="00B31F76">
              <w:t>3.2403917</w:t>
            </w:r>
          </w:p>
        </w:tc>
        <w:tc>
          <w:tcPr>
            <w:tcW w:w="850" w:type="dxa"/>
            <w:noWrap/>
            <w:hideMark/>
          </w:tcPr>
          <w:p w14:paraId="6D9ACE8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6F1F45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980D42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377D06A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683457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450C4FE7" w14:textId="77777777" w:rsidR="00B31F76" w:rsidRPr="00B31F76" w:rsidRDefault="00B31F76">
            <w:r w:rsidRPr="00B31F76">
              <w:t xml:space="preserve">  116,000,001 </w:t>
            </w:r>
          </w:p>
        </w:tc>
        <w:tc>
          <w:tcPr>
            <w:tcW w:w="1843" w:type="dxa"/>
            <w:noWrap/>
            <w:hideMark/>
          </w:tcPr>
          <w:p w14:paraId="046225D1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44516EAF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03100C6A" w14:textId="77777777" w:rsidR="00B31F76" w:rsidRPr="00B31F76" w:rsidRDefault="00B31F76" w:rsidP="00B31F76">
            <w:r w:rsidRPr="00B31F76">
              <w:t>-0.412185187</w:t>
            </w:r>
          </w:p>
        </w:tc>
        <w:tc>
          <w:tcPr>
            <w:tcW w:w="709" w:type="dxa"/>
            <w:noWrap/>
            <w:hideMark/>
          </w:tcPr>
          <w:p w14:paraId="19B8F40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775BEB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B22D9C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309C34A" w14:textId="77777777" w:rsidR="00B31F76" w:rsidRPr="00B31F76" w:rsidRDefault="00B31F76" w:rsidP="00B31F76">
            <w:r w:rsidRPr="00B31F76">
              <w:t>0.7012654</w:t>
            </w:r>
          </w:p>
        </w:tc>
        <w:tc>
          <w:tcPr>
            <w:tcW w:w="850" w:type="dxa"/>
            <w:noWrap/>
            <w:hideMark/>
          </w:tcPr>
          <w:p w14:paraId="5895F4D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DE481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D5EB29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58AE2C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B1E901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5E89E452" w14:textId="77777777" w:rsidR="00B31F76" w:rsidRPr="00B31F76" w:rsidRDefault="00B31F76">
            <w:r w:rsidRPr="00B31F76">
              <w:t xml:space="preserve">  176,000,001 </w:t>
            </w:r>
          </w:p>
        </w:tc>
        <w:tc>
          <w:tcPr>
            <w:tcW w:w="1843" w:type="dxa"/>
            <w:noWrap/>
            <w:hideMark/>
          </w:tcPr>
          <w:p w14:paraId="6B08F946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524FEA50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5EDCF0E1" w14:textId="77777777" w:rsidR="00B31F76" w:rsidRPr="00B31F76" w:rsidRDefault="00B31F76" w:rsidP="00B31F76">
            <w:r w:rsidRPr="00B31F76">
              <w:t>-0.247000933</w:t>
            </w:r>
          </w:p>
        </w:tc>
        <w:tc>
          <w:tcPr>
            <w:tcW w:w="709" w:type="dxa"/>
            <w:noWrap/>
            <w:hideMark/>
          </w:tcPr>
          <w:p w14:paraId="5D11BE3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CBAC24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3BB30F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F538A5D" w14:textId="77777777" w:rsidR="00B31F76" w:rsidRPr="00B31F76" w:rsidRDefault="00B31F76" w:rsidP="00B31F76">
            <w:r w:rsidRPr="00B31F76">
              <w:t>1.1930451</w:t>
            </w:r>
          </w:p>
        </w:tc>
        <w:tc>
          <w:tcPr>
            <w:tcW w:w="850" w:type="dxa"/>
            <w:noWrap/>
            <w:hideMark/>
          </w:tcPr>
          <w:p w14:paraId="72F008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D95F82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B2D7DB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F5EF0C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59E06F02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20F7CC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7331BC9" w14:textId="77777777" w:rsidR="00B31F76" w:rsidRPr="00B31F76" w:rsidRDefault="00B31F76">
            <w:r w:rsidRPr="00B31F76">
              <w:t xml:space="preserve">     128,000,000 </w:t>
            </w:r>
          </w:p>
        </w:tc>
        <w:tc>
          <w:tcPr>
            <w:tcW w:w="851" w:type="dxa"/>
            <w:noWrap/>
            <w:hideMark/>
          </w:tcPr>
          <w:p w14:paraId="7EBDD604" w14:textId="77777777" w:rsidR="00B31F76" w:rsidRPr="00B31F76" w:rsidRDefault="00B31F76" w:rsidP="00B31F76">
            <w:r w:rsidRPr="00B31F76">
              <w:t>127</w:t>
            </w:r>
          </w:p>
        </w:tc>
        <w:tc>
          <w:tcPr>
            <w:tcW w:w="1842" w:type="dxa"/>
            <w:noWrap/>
            <w:hideMark/>
          </w:tcPr>
          <w:p w14:paraId="53C85C26" w14:textId="77777777" w:rsidR="00B31F76" w:rsidRPr="00B31F76" w:rsidRDefault="00B31F76" w:rsidP="00B31F76">
            <w:r w:rsidRPr="00B31F76">
              <w:t>-0.315200013</w:t>
            </w:r>
          </w:p>
        </w:tc>
        <w:tc>
          <w:tcPr>
            <w:tcW w:w="709" w:type="dxa"/>
            <w:noWrap/>
            <w:hideMark/>
          </w:tcPr>
          <w:p w14:paraId="4884120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DB4191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13367F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274132" w14:textId="77777777" w:rsidR="00B31F76" w:rsidRPr="00B31F76" w:rsidRDefault="00B31F76" w:rsidP="00B31F76">
            <w:r w:rsidRPr="00B31F76">
              <w:t>0.9831601</w:t>
            </w:r>
          </w:p>
        </w:tc>
        <w:tc>
          <w:tcPr>
            <w:tcW w:w="850" w:type="dxa"/>
            <w:noWrap/>
            <w:hideMark/>
          </w:tcPr>
          <w:p w14:paraId="48FD014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D2763D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5475D4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3D2DDF" w14:textId="77777777" w:rsidR="00B31F76" w:rsidRPr="00B31F76" w:rsidRDefault="00B31F76">
            <w:r w:rsidRPr="00B31F76">
              <w:lastRenderedPageBreak/>
              <w:t>C91</w:t>
            </w:r>
          </w:p>
        </w:tc>
        <w:tc>
          <w:tcPr>
            <w:tcW w:w="709" w:type="dxa"/>
            <w:noWrap/>
            <w:hideMark/>
          </w:tcPr>
          <w:p w14:paraId="7515B407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5CA85FA9" w14:textId="77777777" w:rsidR="00B31F76" w:rsidRPr="00B31F76" w:rsidRDefault="00B31F76">
            <w:r w:rsidRPr="00B31F76">
              <w:t xml:space="preserve">  144,000,001 </w:t>
            </w:r>
          </w:p>
        </w:tc>
        <w:tc>
          <w:tcPr>
            <w:tcW w:w="1843" w:type="dxa"/>
            <w:noWrap/>
            <w:hideMark/>
          </w:tcPr>
          <w:p w14:paraId="426ABE9F" w14:textId="77777777" w:rsidR="00B31F76" w:rsidRPr="00B31F76" w:rsidRDefault="00B31F76">
            <w:r w:rsidRPr="00B31F76">
              <w:t xml:space="preserve">     154,000,000 </w:t>
            </w:r>
          </w:p>
        </w:tc>
        <w:tc>
          <w:tcPr>
            <w:tcW w:w="851" w:type="dxa"/>
            <w:noWrap/>
            <w:hideMark/>
          </w:tcPr>
          <w:p w14:paraId="141FA6A4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1D48A2FE" w14:textId="77777777" w:rsidR="00B31F76" w:rsidRPr="00B31F76" w:rsidRDefault="00B31F76" w:rsidP="00B31F76">
            <w:r w:rsidRPr="00B31F76">
              <w:t>-0.348435378</w:t>
            </w:r>
          </w:p>
        </w:tc>
        <w:tc>
          <w:tcPr>
            <w:tcW w:w="709" w:type="dxa"/>
            <w:noWrap/>
            <w:hideMark/>
          </w:tcPr>
          <w:p w14:paraId="06A1B3B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477DA8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5075A9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62B1BC4" w14:textId="77777777" w:rsidR="00B31F76" w:rsidRPr="00B31F76" w:rsidRDefault="00B31F76" w:rsidP="00B31F76">
            <w:r w:rsidRPr="00B31F76">
              <w:t>0.8844174</w:t>
            </w:r>
          </w:p>
        </w:tc>
        <w:tc>
          <w:tcPr>
            <w:tcW w:w="850" w:type="dxa"/>
            <w:noWrap/>
            <w:hideMark/>
          </w:tcPr>
          <w:p w14:paraId="3ED4D79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65E935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316157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D148A0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0DBFD0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286429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3B58747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56138243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45792B84" w14:textId="77777777" w:rsidR="00B31F76" w:rsidRPr="00B31F76" w:rsidRDefault="00B31F76" w:rsidP="00B31F76">
            <w:r w:rsidRPr="00B31F76">
              <w:t>0.13452987</w:t>
            </w:r>
          </w:p>
        </w:tc>
        <w:tc>
          <w:tcPr>
            <w:tcW w:w="709" w:type="dxa"/>
            <w:noWrap/>
            <w:hideMark/>
          </w:tcPr>
          <w:p w14:paraId="5487455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47CD58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18869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BF033EF" w14:textId="77777777" w:rsidR="00B31F76" w:rsidRPr="00B31F76" w:rsidRDefault="00B31F76" w:rsidP="00B31F76">
            <w:r w:rsidRPr="00B31F76">
              <w:t>2.9163836</w:t>
            </w:r>
          </w:p>
        </w:tc>
        <w:tc>
          <w:tcPr>
            <w:tcW w:w="850" w:type="dxa"/>
            <w:noWrap/>
            <w:hideMark/>
          </w:tcPr>
          <w:p w14:paraId="290532F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77FF63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CE9C18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143575E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F7B8DC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1FA38CC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5761C479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5CBB320B" w14:textId="77777777" w:rsidR="00B31F76" w:rsidRPr="00B31F76" w:rsidRDefault="00B31F76" w:rsidP="00B31F76">
            <w:r w:rsidRPr="00B31F76">
              <w:t>136</w:t>
            </w:r>
          </w:p>
        </w:tc>
        <w:tc>
          <w:tcPr>
            <w:tcW w:w="1842" w:type="dxa"/>
            <w:noWrap/>
            <w:hideMark/>
          </w:tcPr>
          <w:p w14:paraId="147BB2E8" w14:textId="77777777" w:rsidR="00B31F76" w:rsidRPr="00B31F76" w:rsidRDefault="00B31F76" w:rsidP="00B31F76">
            <w:r w:rsidRPr="00B31F76">
              <w:t>0.141486545</w:t>
            </w:r>
          </w:p>
        </w:tc>
        <w:tc>
          <w:tcPr>
            <w:tcW w:w="709" w:type="dxa"/>
            <w:noWrap/>
            <w:hideMark/>
          </w:tcPr>
          <w:p w14:paraId="688B18C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B41F0A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BBAA55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264DC0E" w14:textId="77777777" w:rsidR="00B31F76" w:rsidRPr="00B31F76" w:rsidRDefault="00B31F76" w:rsidP="00B31F76">
            <w:r w:rsidRPr="00B31F76">
              <w:t>2.9624717</w:t>
            </w:r>
          </w:p>
        </w:tc>
        <w:tc>
          <w:tcPr>
            <w:tcW w:w="850" w:type="dxa"/>
            <w:noWrap/>
            <w:hideMark/>
          </w:tcPr>
          <w:p w14:paraId="225AF7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6E150E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D198DE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EB22B71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43947E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487FEBA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7043D393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75189C78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C37A15A" w14:textId="77777777" w:rsidR="00B31F76" w:rsidRPr="00B31F76" w:rsidRDefault="00B31F76" w:rsidP="00B31F76">
            <w:r w:rsidRPr="00B31F76">
              <w:t>-5.434718781</w:t>
            </w:r>
          </w:p>
        </w:tc>
        <w:tc>
          <w:tcPr>
            <w:tcW w:w="709" w:type="dxa"/>
            <w:noWrap/>
            <w:hideMark/>
          </w:tcPr>
          <w:p w14:paraId="0D35D9F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5F8355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E225B0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70B56B8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590A7A4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201E0C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221320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865E608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836AF33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4EC1FC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18AFC10" w14:textId="77777777" w:rsidR="00B31F76" w:rsidRPr="00B31F76" w:rsidRDefault="00B31F76">
            <w:r w:rsidRPr="00B31F76">
              <w:t xml:space="preserve">         6,000,000 </w:t>
            </w:r>
          </w:p>
        </w:tc>
        <w:tc>
          <w:tcPr>
            <w:tcW w:w="851" w:type="dxa"/>
            <w:noWrap/>
            <w:hideMark/>
          </w:tcPr>
          <w:p w14:paraId="5BF4E08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842" w:type="dxa"/>
            <w:noWrap/>
            <w:hideMark/>
          </w:tcPr>
          <w:p w14:paraId="5C579342" w14:textId="77777777" w:rsidR="00B31F76" w:rsidRPr="00B31F76" w:rsidRDefault="00B31F76" w:rsidP="00B31F76">
            <w:r w:rsidRPr="00B31F76">
              <w:t>0.16631677</w:t>
            </w:r>
          </w:p>
        </w:tc>
        <w:tc>
          <w:tcPr>
            <w:tcW w:w="709" w:type="dxa"/>
            <w:noWrap/>
            <w:hideMark/>
          </w:tcPr>
          <w:p w14:paraId="26B9257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7E0166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AC97AF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E800D81" w14:textId="77777777" w:rsidR="00B31F76" w:rsidRPr="00B31F76" w:rsidRDefault="00B31F76" w:rsidP="00B31F76">
            <w:r w:rsidRPr="00B31F76">
              <w:t>3.1287963</w:t>
            </w:r>
          </w:p>
        </w:tc>
        <w:tc>
          <w:tcPr>
            <w:tcW w:w="850" w:type="dxa"/>
            <w:noWrap/>
            <w:hideMark/>
          </w:tcPr>
          <w:p w14:paraId="119306A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072E0A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D83620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89C5DC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678580B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1D69702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206BE8B1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66CA9449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04A79807" w14:textId="77777777" w:rsidR="00B31F76" w:rsidRPr="00B31F76" w:rsidRDefault="00B31F76" w:rsidP="00B31F76">
            <w:r w:rsidRPr="00B31F76">
              <w:t>0.129031759</w:t>
            </w:r>
          </w:p>
        </w:tc>
        <w:tc>
          <w:tcPr>
            <w:tcW w:w="709" w:type="dxa"/>
            <w:noWrap/>
            <w:hideMark/>
          </w:tcPr>
          <w:p w14:paraId="2C80006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59C9B0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3F34D8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7F31268" w14:textId="77777777" w:rsidR="00B31F76" w:rsidRPr="00B31F76" w:rsidRDefault="00B31F76" w:rsidP="00B31F76">
            <w:r w:rsidRPr="00B31F76">
              <w:t>2.8801155</w:t>
            </w:r>
          </w:p>
        </w:tc>
        <w:tc>
          <w:tcPr>
            <w:tcW w:w="850" w:type="dxa"/>
            <w:noWrap/>
            <w:hideMark/>
          </w:tcPr>
          <w:p w14:paraId="5316071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F1B832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4B06D1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454B835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12B80E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CFDDC5D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11FBB494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004B4E9D" w14:textId="77777777" w:rsidR="00B31F76" w:rsidRPr="00B31F76" w:rsidRDefault="00B31F76" w:rsidP="00B31F76">
            <w:r w:rsidRPr="00B31F76">
              <w:t>98</w:t>
            </w:r>
          </w:p>
        </w:tc>
        <w:tc>
          <w:tcPr>
            <w:tcW w:w="1842" w:type="dxa"/>
            <w:noWrap/>
            <w:hideMark/>
          </w:tcPr>
          <w:p w14:paraId="64137D07" w14:textId="77777777" w:rsidR="00B31F76" w:rsidRPr="00B31F76" w:rsidRDefault="00B31F76" w:rsidP="00B31F76">
            <w:r w:rsidRPr="00B31F76">
              <w:t>0.23174299</w:t>
            </w:r>
          </w:p>
        </w:tc>
        <w:tc>
          <w:tcPr>
            <w:tcW w:w="709" w:type="dxa"/>
            <w:noWrap/>
            <w:hideMark/>
          </w:tcPr>
          <w:p w14:paraId="5AB064E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C1B3D8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C14D89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6C6ADB7" w14:textId="77777777" w:rsidR="00B31F76" w:rsidRPr="00B31F76" w:rsidRDefault="00B31F76" w:rsidP="00B31F76">
            <w:r w:rsidRPr="00B31F76">
              <w:t>2.9819185</w:t>
            </w:r>
          </w:p>
        </w:tc>
        <w:tc>
          <w:tcPr>
            <w:tcW w:w="850" w:type="dxa"/>
            <w:noWrap/>
            <w:hideMark/>
          </w:tcPr>
          <w:p w14:paraId="4F03259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6C6D39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532329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55393D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538189A3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2B8A201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CFCC43A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3800CAAD" w14:textId="77777777" w:rsidR="00B31F76" w:rsidRPr="00B31F76" w:rsidRDefault="00B31F76" w:rsidP="00B31F76">
            <w:r w:rsidRPr="00B31F76">
              <w:t>33</w:t>
            </w:r>
          </w:p>
        </w:tc>
        <w:tc>
          <w:tcPr>
            <w:tcW w:w="1842" w:type="dxa"/>
            <w:noWrap/>
            <w:hideMark/>
          </w:tcPr>
          <w:p w14:paraId="116C0E04" w14:textId="77777777" w:rsidR="00B31F76" w:rsidRPr="00B31F76" w:rsidRDefault="00B31F76" w:rsidP="00B31F76">
            <w:r w:rsidRPr="00B31F76">
              <w:t>-0.251916195</w:t>
            </w:r>
          </w:p>
        </w:tc>
        <w:tc>
          <w:tcPr>
            <w:tcW w:w="709" w:type="dxa"/>
            <w:noWrap/>
            <w:hideMark/>
          </w:tcPr>
          <w:p w14:paraId="796267A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F2F2DF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003FEE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457B6E6" w14:textId="77777777" w:rsidR="00B31F76" w:rsidRPr="00B31F76" w:rsidRDefault="00B31F76" w:rsidP="00B31F76">
            <w:r w:rsidRPr="00B31F76">
              <w:t>0.6758083</w:t>
            </w:r>
          </w:p>
        </w:tc>
        <w:tc>
          <w:tcPr>
            <w:tcW w:w="850" w:type="dxa"/>
            <w:noWrap/>
            <w:hideMark/>
          </w:tcPr>
          <w:p w14:paraId="04103F2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E531AA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95088C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CB8E12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915F96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5B0D5BA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A81FCD9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57CDC8E1" w14:textId="77777777" w:rsidR="00B31F76" w:rsidRPr="00B31F76" w:rsidRDefault="00B31F76" w:rsidP="00B31F76">
            <w:r w:rsidRPr="00B31F76">
              <w:t>140</w:t>
            </w:r>
          </w:p>
        </w:tc>
        <w:tc>
          <w:tcPr>
            <w:tcW w:w="1842" w:type="dxa"/>
            <w:noWrap/>
            <w:hideMark/>
          </w:tcPr>
          <w:p w14:paraId="0CA0347C" w14:textId="77777777" w:rsidR="00B31F76" w:rsidRPr="00B31F76" w:rsidRDefault="00B31F76" w:rsidP="00B31F76">
            <w:r w:rsidRPr="00B31F76">
              <w:t>-0.302354256</w:t>
            </w:r>
          </w:p>
        </w:tc>
        <w:tc>
          <w:tcPr>
            <w:tcW w:w="709" w:type="dxa"/>
            <w:noWrap/>
            <w:hideMark/>
          </w:tcPr>
          <w:p w14:paraId="790A3D3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8DBE58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00ADC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017874F" w14:textId="77777777" w:rsidR="00B31F76" w:rsidRPr="00B31F76" w:rsidRDefault="00B31F76" w:rsidP="00B31F76">
            <w:r w:rsidRPr="00B31F76">
              <w:t>1.0219387</w:t>
            </w:r>
          </w:p>
        </w:tc>
        <w:tc>
          <w:tcPr>
            <w:tcW w:w="850" w:type="dxa"/>
            <w:noWrap/>
            <w:hideMark/>
          </w:tcPr>
          <w:p w14:paraId="21AE974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1EE2D6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EE59A7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19C3B9E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1A809DE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568F71F3" w14:textId="77777777" w:rsidR="00B31F76" w:rsidRPr="00B31F76" w:rsidRDefault="00B31F76">
            <w:r w:rsidRPr="00B31F76">
              <w:t xml:space="preserve">    43,000,001 </w:t>
            </w:r>
          </w:p>
        </w:tc>
        <w:tc>
          <w:tcPr>
            <w:tcW w:w="1843" w:type="dxa"/>
            <w:noWrap/>
            <w:hideMark/>
          </w:tcPr>
          <w:p w14:paraId="58134B1F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7735C7EA" w14:textId="77777777" w:rsidR="00B31F76" w:rsidRPr="00B31F76" w:rsidRDefault="00B31F76" w:rsidP="00B31F76">
            <w:r w:rsidRPr="00B31F76">
              <w:t>92</w:t>
            </w:r>
          </w:p>
        </w:tc>
        <w:tc>
          <w:tcPr>
            <w:tcW w:w="1842" w:type="dxa"/>
            <w:noWrap/>
            <w:hideMark/>
          </w:tcPr>
          <w:p w14:paraId="65434C2C" w14:textId="77777777" w:rsidR="00B31F76" w:rsidRPr="00B31F76" w:rsidRDefault="00B31F76" w:rsidP="00B31F76">
            <w:r w:rsidRPr="00B31F76">
              <w:t>-0.302647123</w:t>
            </w:r>
          </w:p>
        </w:tc>
        <w:tc>
          <w:tcPr>
            <w:tcW w:w="709" w:type="dxa"/>
            <w:noWrap/>
            <w:hideMark/>
          </w:tcPr>
          <w:p w14:paraId="61CE310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E3C2C8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585972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049806" w14:textId="77777777" w:rsidR="00B31F76" w:rsidRPr="00B31F76" w:rsidRDefault="00B31F76" w:rsidP="00B31F76">
            <w:r w:rsidRPr="00B31F76">
              <w:t>1.0210507</w:t>
            </w:r>
          </w:p>
        </w:tc>
        <w:tc>
          <w:tcPr>
            <w:tcW w:w="850" w:type="dxa"/>
            <w:noWrap/>
            <w:hideMark/>
          </w:tcPr>
          <w:p w14:paraId="7848E46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F6E8B6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1C2552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62E692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234631A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0ECAC439" w14:textId="77777777" w:rsidR="00B31F76" w:rsidRPr="00B31F76" w:rsidRDefault="00B31F76">
            <w:r w:rsidRPr="00B31F76">
              <w:t xml:space="preserve">    10,000,001 </w:t>
            </w:r>
          </w:p>
        </w:tc>
        <w:tc>
          <w:tcPr>
            <w:tcW w:w="1843" w:type="dxa"/>
            <w:noWrap/>
            <w:hideMark/>
          </w:tcPr>
          <w:p w14:paraId="13D68824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283180DB" w14:textId="77777777" w:rsidR="00B31F76" w:rsidRPr="00B31F76" w:rsidRDefault="00B31F76" w:rsidP="00B31F76">
            <w:r w:rsidRPr="00B31F76">
              <w:t>124</w:t>
            </w:r>
          </w:p>
        </w:tc>
        <w:tc>
          <w:tcPr>
            <w:tcW w:w="1842" w:type="dxa"/>
            <w:noWrap/>
            <w:hideMark/>
          </w:tcPr>
          <w:p w14:paraId="0E2918BE" w14:textId="77777777" w:rsidR="00B31F76" w:rsidRPr="00B31F76" w:rsidRDefault="00B31F76" w:rsidP="00B31F76">
            <w:r w:rsidRPr="00B31F76">
              <w:t>0.162939421</w:t>
            </w:r>
          </w:p>
        </w:tc>
        <w:tc>
          <w:tcPr>
            <w:tcW w:w="709" w:type="dxa"/>
            <w:noWrap/>
            <w:hideMark/>
          </w:tcPr>
          <w:p w14:paraId="59A6F9E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5CEEF2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EBAC21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DB54C2A" w14:textId="77777777" w:rsidR="00B31F76" w:rsidRPr="00B31F76" w:rsidRDefault="00B31F76" w:rsidP="00B31F76">
            <w:r w:rsidRPr="00B31F76">
              <w:t>3.1060046</w:t>
            </w:r>
          </w:p>
        </w:tc>
        <w:tc>
          <w:tcPr>
            <w:tcW w:w="850" w:type="dxa"/>
            <w:noWrap/>
            <w:hideMark/>
          </w:tcPr>
          <w:p w14:paraId="2F37D6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C30A8A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B1AB8D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7487348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17B7603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486B174C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F69A004" w14:textId="77777777" w:rsidR="00B31F76" w:rsidRPr="00B31F76" w:rsidRDefault="00B31F76">
            <w:r w:rsidRPr="00B31F76">
              <w:t xml:space="preserve">       10,000,000 </w:t>
            </w:r>
          </w:p>
        </w:tc>
        <w:tc>
          <w:tcPr>
            <w:tcW w:w="851" w:type="dxa"/>
            <w:noWrap/>
            <w:hideMark/>
          </w:tcPr>
          <w:p w14:paraId="222C9864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23DEED20" w14:textId="77777777" w:rsidR="00B31F76" w:rsidRPr="00B31F76" w:rsidRDefault="00B31F76" w:rsidP="00B31F76">
            <w:r w:rsidRPr="00B31F76">
              <w:t>-0.322974696</w:t>
            </w:r>
          </w:p>
        </w:tc>
        <w:tc>
          <w:tcPr>
            <w:tcW w:w="709" w:type="dxa"/>
            <w:noWrap/>
            <w:hideMark/>
          </w:tcPr>
          <w:p w14:paraId="3A3BB25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F3501D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94F10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EF2B14" w14:textId="77777777" w:rsidR="00B31F76" w:rsidRPr="00B31F76" w:rsidRDefault="00B31F76" w:rsidP="00B31F76">
            <w:r w:rsidRPr="00B31F76">
              <w:t>0.9598572</w:t>
            </w:r>
          </w:p>
        </w:tc>
        <w:tc>
          <w:tcPr>
            <w:tcW w:w="850" w:type="dxa"/>
            <w:noWrap/>
            <w:hideMark/>
          </w:tcPr>
          <w:p w14:paraId="3554651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B6565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988753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3218A0" w14:textId="77777777" w:rsidR="00B31F76" w:rsidRPr="00B31F76" w:rsidRDefault="00B31F76">
            <w:r w:rsidRPr="00B31F76">
              <w:lastRenderedPageBreak/>
              <w:t>C91</w:t>
            </w:r>
          </w:p>
        </w:tc>
        <w:tc>
          <w:tcPr>
            <w:tcW w:w="709" w:type="dxa"/>
            <w:noWrap/>
            <w:hideMark/>
          </w:tcPr>
          <w:p w14:paraId="2BE7A105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019100F" w14:textId="77777777" w:rsidR="00B31F76" w:rsidRPr="00B31F76" w:rsidRDefault="00B31F76">
            <w:r w:rsidRPr="00B31F76">
              <w:t xml:space="preserve">    76,000,001 </w:t>
            </w:r>
          </w:p>
        </w:tc>
        <w:tc>
          <w:tcPr>
            <w:tcW w:w="1843" w:type="dxa"/>
            <w:noWrap/>
            <w:hideMark/>
          </w:tcPr>
          <w:p w14:paraId="0C8A0816" w14:textId="77777777" w:rsidR="00B31F76" w:rsidRPr="00B31F76" w:rsidRDefault="00B31F76">
            <w:r w:rsidRPr="00B31F76">
              <w:t xml:space="preserve">       89,000,000 </w:t>
            </w:r>
          </w:p>
        </w:tc>
        <w:tc>
          <w:tcPr>
            <w:tcW w:w="851" w:type="dxa"/>
            <w:noWrap/>
            <w:hideMark/>
          </w:tcPr>
          <w:p w14:paraId="2664F867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0A9A5B0B" w14:textId="77777777" w:rsidR="00B31F76" w:rsidRPr="00B31F76" w:rsidRDefault="00B31F76" w:rsidP="00B31F76">
            <w:r w:rsidRPr="00B31F76">
              <w:t>-0.351848795</w:t>
            </w:r>
          </w:p>
        </w:tc>
        <w:tc>
          <w:tcPr>
            <w:tcW w:w="709" w:type="dxa"/>
            <w:noWrap/>
            <w:hideMark/>
          </w:tcPr>
          <w:p w14:paraId="5EA35D6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C424EC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6D4B10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8996FF4" w14:textId="77777777" w:rsidR="00B31F76" w:rsidRPr="00B31F76" w:rsidRDefault="00B31F76" w:rsidP="00B31F76">
            <w:r w:rsidRPr="00B31F76">
              <w:t>0.8744043</w:t>
            </w:r>
          </w:p>
        </w:tc>
        <w:tc>
          <w:tcPr>
            <w:tcW w:w="850" w:type="dxa"/>
            <w:noWrap/>
            <w:hideMark/>
          </w:tcPr>
          <w:p w14:paraId="7168C5D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B7BDAD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3601FC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3051DB6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3651B67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7D0F96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6FC8A8F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415C54F5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0E342003" w14:textId="77777777" w:rsidR="00B31F76" w:rsidRPr="00B31F76" w:rsidRDefault="00B31F76" w:rsidP="00B31F76">
            <w:r w:rsidRPr="00B31F76">
              <w:t>1.028759865</w:t>
            </w:r>
          </w:p>
        </w:tc>
        <w:tc>
          <w:tcPr>
            <w:tcW w:w="709" w:type="dxa"/>
            <w:noWrap/>
            <w:hideMark/>
          </w:tcPr>
          <w:p w14:paraId="00BCC0E0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6440042D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06ED120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FD9A07C" w14:textId="77777777" w:rsidR="00B31F76" w:rsidRPr="00B31F76" w:rsidRDefault="00B31F76" w:rsidP="00B31F76">
            <w:r w:rsidRPr="00B31F76">
              <w:t>7.653705</w:t>
            </w:r>
          </w:p>
        </w:tc>
        <w:tc>
          <w:tcPr>
            <w:tcW w:w="850" w:type="dxa"/>
            <w:noWrap/>
            <w:hideMark/>
          </w:tcPr>
          <w:p w14:paraId="6AEE9E3E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906" w:type="dxa"/>
            <w:noWrap/>
            <w:hideMark/>
          </w:tcPr>
          <w:p w14:paraId="5F39B1A0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22C69D5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9AF7778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3B872B8F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4B9ED52E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27652373" w14:textId="77777777" w:rsidR="00B31F76" w:rsidRPr="00B31F76" w:rsidRDefault="00B31F76">
            <w:r w:rsidRPr="00B31F76">
              <w:t xml:space="preserve">       76,000,000 </w:t>
            </w:r>
          </w:p>
        </w:tc>
        <w:tc>
          <w:tcPr>
            <w:tcW w:w="851" w:type="dxa"/>
            <w:noWrap/>
            <w:hideMark/>
          </w:tcPr>
          <w:p w14:paraId="6E0DAF2B" w14:textId="77777777" w:rsidR="00B31F76" w:rsidRPr="00B31F76" w:rsidRDefault="00B31F76" w:rsidP="00B31F76">
            <w:r w:rsidRPr="00B31F76">
              <w:t>56</w:t>
            </w:r>
          </w:p>
        </w:tc>
        <w:tc>
          <w:tcPr>
            <w:tcW w:w="1842" w:type="dxa"/>
            <w:noWrap/>
            <w:hideMark/>
          </w:tcPr>
          <w:p w14:paraId="1E05EDE6" w14:textId="77777777" w:rsidR="00B31F76" w:rsidRPr="00B31F76" w:rsidRDefault="00B31F76" w:rsidP="00B31F76">
            <w:r w:rsidRPr="00B31F76">
              <w:t>0.163150054</w:t>
            </w:r>
          </w:p>
        </w:tc>
        <w:tc>
          <w:tcPr>
            <w:tcW w:w="709" w:type="dxa"/>
            <w:noWrap/>
            <w:hideMark/>
          </w:tcPr>
          <w:p w14:paraId="64844BF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2636AD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07B79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21A053F" w14:textId="77777777" w:rsidR="00B31F76" w:rsidRPr="00B31F76" w:rsidRDefault="00B31F76" w:rsidP="00B31F76">
            <w:r w:rsidRPr="00B31F76">
              <w:t>3.1074245</w:t>
            </w:r>
          </w:p>
        </w:tc>
        <w:tc>
          <w:tcPr>
            <w:tcW w:w="850" w:type="dxa"/>
            <w:noWrap/>
            <w:hideMark/>
          </w:tcPr>
          <w:p w14:paraId="6B483E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D8C849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49119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8F1DAC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5722E1E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68601E8C" w14:textId="77777777" w:rsidR="00B31F76" w:rsidRPr="00B31F76" w:rsidRDefault="00B31F76">
            <w:r w:rsidRPr="00B31F76">
              <w:t xml:space="preserve">    76,000,001 </w:t>
            </w:r>
          </w:p>
        </w:tc>
        <w:tc>
          <w:tcPr>
            <w:tcW w:w="1843" w:type="dxa"/>
            <w:noWrap/>
            <w:hideMark/>
          </w:tcPr>
          <w:p w14:paraId="4A80BF0B" w14:textId="77777777" w:rsidR="00B31F76" w:rsidRPr="00B31F76" w:rsidRDefault="00B31F76">
            <w:r w:rsidRPr="00B31F76">
              <w:t xml:space="preserve">     104,000,000 </w:t>
            </w:r>
          </w:p>
        </w:tc>
        <w:tc>
          <w:tcPr>
            <w:tcW w:w="851" w:type="dxa"/>
            <w:noWrap/>
            <w:hideMark/>
          </w:tcPr>
          <w:p w14:paraId="482DEF33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253E4814" w14:textId="77777777" w:rsidR="00B31F76" w:rsidRPr="00B31F76" w:rsidRDefault="00B31F76" w:rsidP="00B31F76">
            <w:r w:rsidRPr="00B31F76">
              <w:t>0.244435821</w:t>
            </w:r>
          </w:p>
        </w:tc>
        <w:tc>
          <w:tcPr>
            <w:tcW w:w="709" w:type="dxa"/>
            <w:noWrap/>
            <w:hideMark/>
          </w:tcPr>
          <w:p w14:paraId="615FE4D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6DB8B3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F79694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FC93CB0" w14:textId="77777777" w:rsidR="00B31F76" w:rsidRPr="00B31F76" w:rsidRDefault="00B31F76" w:rsidP="00B31F76">
            <w:r w:rsidRPr="00B31F76">
              <w:t>3.0378961</w:t>
            </w:r>
          </w:p>
        </w:tc>
        <w:tc>
          <w:tcPr>
            <w:tcW w:w="850" w:type="dxa"/>
            <w:noWrap/>
            <w:hideMark/>
          </w:tcPr>
          <w:p w14:paraId="3629E8A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0CE474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BD17B5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91F19D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2EEE01F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511903D1" w14:textId="77777777" w:rsidR="00B31F76" w:rsidRPr="00B31F76" w:rsidRDefault="00B31F76">
            <w:r w:rsidRPr="00B31F76">
              <w:t xml:space="preserve">  108,000,001 </w:t>
            </w:r>
          </w:p>
        </w:tc>
        <w:tc>
          <w:tcPr>
            <w:tcW w:w="1843" w:type="dxa"/>
            <w:noWrap/>
            <w:hideMark/>
          </w:tcPr>
          <w:p w14:paraId="47B43AD2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6841789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2BBD45B" w14:textId="77777777" w:rsidR="00B31F76" w:rsidRPr="00B31F76" w:rsidRDefault="00B31F76" w:rsidP="00B31F76">
            <w:r w:rsidRPr="00B31F76">
              <w:t>0.190695431</w:t>
            </w:r>
          </w:p>
        </w:tc>
        <w:tc>
          <w:tcPr>
            <w:tcW w:w="709" w:type="dxa"/>
            <w:noWrap/>
            <w:hideMark/>
          </w:tcPr>
          <w:p w14:paraId="6ACE73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427F9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B26007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BEC1CE3" w14:textId="77777777" w:rsidR="00B31F76" w:rsidRPr="00B31F76" w:rsidRDefault="00B31F76" w:rsidP="00B31F76">
            <w:r w:rsidRPr="00B31F76">
              <w:t>2.8042267</w:t>
            </w:r>
          </w:p>
        </w:tc>
        <w:tc>
          <w:tcPr>
            <w:tcW w:w="850" w:type="dxa"/>
            <w:noWrap/>
            <w:hideMark/>
          </w:tcPr>
          <w:p w14:paraId="7C1CF38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DB74B5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ADA877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76218F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04F23A27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5BAD9D6B" w14:textId="77777777" w:rsidR="00B31F76" w:rsidRPr="00B31F76" w:rsidRDefault="00B31F76">
            <w:r w:rsidRPr="00B31F76">
              <w:t xml:space="preserve">  104,000,001 </w:t>
            </w:r>
          </w:p>
        </w:tc>
        <w:tc>
          <w:tcPr>
            <w:tcW w:w="1843" w:type="dxa"/>
            <w:noWrap/>
            <w:hideMark/>
          </w:tcPr>
          <w:p w14:paraId="2E7CF501" w14:textId="77777777" w:rsidR="00B31F76" w:rsidRPr="00B31F76" w:rsidRDefault="00B31F76">
            <w:r w:rsidRPr="00B31F76">
              <w:t xml:space="preserve">     108,000,000 </w:t>
            </w:r>
          </w:p>
        </w:tc>
        <w:tc>
          <w:tcPr>
            <w:tcW w:w="851" w:type="dxa"/>
            <w:noWrap/>
            <w:hideMark/>
          </w:tcPr>
          <w:p w14:paraId="0ACFE6C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842" w:type="dxa"/>
            <w:noWrap/>
            <w:hideMark/>
          </w:tcPr>
          <w:p w14:paraId="64D44736" w14:textId="77777777" w:rsidR="00B31F76" w:rsidRPr="00B31F76" w:rsidRDefault="00B31F76" w:rsidP="00B31F76">
            <w:r w:rsidRPr="00B31F76">
              <w:t>-0.424657285</w:t>
            </w:r>
          </w:p>
        </w:tc>
        <w:tc>
          <w:tcPr>
            <w:tcW w:w="709" w:type="dxa"/>
            <w:noWrap/>
            <w:hideMark/>
          </w:tcPr>
          <w:p w14:paraId="3EBCDF4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ECF4A0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1583CE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125002C" w14:textId="77777777" w:rsidR="00B31F76" w:rsidRPr="00B31F76" w:rsidRDefault="00B31F76" w:rsidP="00B31F76">
            <w:r w:rsidRPr="00B31F76">
              <w:t>0.6663702</w:t>
            </w:r>
          </w:p>
        </w:tc>
        <w:tc>
          <w:tcPr>
            <w:tcW w:w="850" w:type="dxa"/>
            <w:noWrap/>
            <w:hideMark/>
          </w:tcPr>
          <w:p w14:paraId="13846FC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AC1E0D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70A5AE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8CD740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22A6A00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00313AE0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7BAC51AD" w14:textId="77777777" w:rsidR="00B31F76" w:rsidRPr="00B31F76" w:rsidRDefault="00B31F76">
            <w:r w:rsidRPr="00B31F76">
              <w:t xml:space="preserve">       76,000,000 </w:t>
            </w:r>
          </w:p>
        </w:tc>
        <w:tc>
          <w:tcPr>
            <w:tcW w:w="851" w:type="dxa"/>
            <w:noWrap/>
            <w:hideMark/>
          </w:tcPr>
          <w:p w14:paraId="1CC663CB" w14:textId="77777777" w:rsidR="00B31F76" w:rsidRPr="00B31F76" w:rsidRDefault="00B31F76" w:rsidP="00B31F76">
            <w:r w:rsidRPr="00B31F76">
              <w:t>51</w:t>
            </w:r>
          </w:p>
        </w:tc>
        <w:tc>
          <w:tcPr>
            <w:tcW w:w="1842" w:type="dxa"/>
            <w:noWrap/>
            <w:hideMark/>
          </w:tcPr>
          <w:p w14:paraId="01EF33E6" w14:textId="77777777" w:rsidR="00B31F76" w:rsidRPr="00B31F76" w:rsidRDefault="00B31F76" w:rsidP="00B31F76">
            <w:r w:rsidRPr="00B31F76">
              <w:t>0.125547651</w:t>
            </w:r>
          </w:p>
        </w:tc>
        <w:tc>
          <w:tcPr>
            <w:tcW w:w="709" w:type="dxa"/>
            <w:noWrap/>
            <w:hideMark/>
          </w:tcPr>
          <w:p w14:paraId="50A6A72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467E15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03C5A0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65600A6" w14:textId="77777777" w:rsidR="00B31F76" w:rsidRPr="00B31F76" w:rsidRDefault="00B31F76" w:rsidP="00B31F76">
            <w:r w:rsidRPr="00B31F76">
              <w:t>2.8572041</w:t>
            </w:r>
          </w:p>
        </w:tc>
        <w:tc>
          <w:tcPr>
            <w:tcW w:w="850" w:type="dxa"/>
            <w:noWrap/>
            <w:hideMark/>
          </w:tcPr>
          <w:p w14:paraId="0C63DF2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E74EF3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E3A265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34E8A92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7726A20E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2023FAEF" w14:textId="77777777" w:rsidR="00B31F76" w:rsidRPr="00B31F76" w:rsidRDefault="00B31F76">
            <w:r w:rsidRPr="00B31F76">
              <w:t xml:space="preserve">    76,000,001 </w:t>
            </w:r>
          </w:p>
        </w:tc>
        <w:tc>
          <w:tcPr>
            <w:tcW w:w="1843" w:type="dxa"/>
            <w:noWrap/>
            <w:hideMark/>
          </w:tcPr>
          <w:p w14:paraId="1F5E795E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0662DD20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19C9BD2A" w14:textId="77777777" w:rsidR="00B31F76" w:rsidRPr="00B31F76" w:rsidRDefault="00B31F76" w:rsidP="00B31F76">
            <w:r w:rsidRPr="00B31F76">
              <w:t>0.207419151</w:t>
            </w:r>
          </w:p>
        </w:tc>
        <w:tc>
          <w:tcPr>
            <w:tcW w:w="709" w:type="dxa"/>
            <w:noWrap/>
            <w:hideMark/>
          </w:tcPr>
          <w:p w14:paraId="6B6AB1F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73B773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F5AB69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1B2E00" w14:textId="77777777" w:rsidR="00B31F76" w:rsidRPr="00B31F76" w:rsidRDefault="00B31F76" w:rsidP="00B31F76">
            <w:r w:rsidRPr="00B31F76">
              <w:t>2.8760127</w:t>
            </w:r>
          </w:p>
        </w:tc>
        <w:tc>
          <w:tcPr>
            <w:tcW w:w="850" w:type="dxa"/>
            <w:noWrap/>
            <w:hideMark/>
          </w:tcPr>
          <w:p w14:paraId="2BC06E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05BD65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C4A6A9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DD9892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5B32DF05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49A2B5AE" w14:textId="77777777" w:rsidR="00B31F76" w:rsidRPr="00B31F76" w:rsidRDefault="00B31F76">
            <w:r w:rsidRPr="00B31F76">
              <w:t xml:space="preserve">    72,000,001 </w:t>
            </w:r>
          </w:p>
        </w:tc>
        <w:tc>
          <w:tcPr>
            <w:tcW w:w="1843" w:type="dxa"/>
            <w:noWrap/>
            <w:hideMark/>
          </w:tcPr>
          <w:p w14:paraId="0220BF83" w14:textId="77777777" w:rsidR="00B31F76" w:rsidRPr="00B31F76" w:rsidRDefault="00B31F76">
            <w:r w:rsidRPr="00B31F76">
              <w:t xml:space="preserve">       79,000,000 </w:t>
            </w:r>
          </w:p>
        </w:tc>
        <w:tc>
          <w:tcPr>
            <w:tcW w:w="851" w:type="dxa"/>
            <w:noWrap/>
            <w:hideMark/>
          </w:tcPr>
          <w:p w14:paraId="3D5FBC43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1CC62E9C" w14:textId="77777777" w:rsidR="00B31F76" w:rsidRPr="00B31F76" w:rsidRDefault="00B31F76" w:rsidP="00B31F76">
            <w:r w:rsidRPr="00B31F76">
              <w:t>0.52757915</w:t>
            </w:r>
          </w:p>
        </w:tc>
        <w:tc>
          <w:tcPr>
            <w:tcW w:w="709" w:type="dxa"/>
            <w:noWrap/>
            <w:hideMark/>
          </w:tcPr>
          <w:p w14:paraId="79F6E01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0F001F9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12C884C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9989A0" w14:textId="77777777" w:rsidR="00B31F76" w:rsidRPr="00B31F76" w:rsidRDefault="00B31F76" w:rsidP="00B31F76">
            <w:r w:rsidRPr="00B31F76">
              <w:t>4.4236465</w:t>
            </w:r>
          </w:p>
        </w:tc>
        <w:tc>
          <w:tcPr>
            <w:tcW w:w="850" w:type="dxa"/>
            <w:noWrap/>
            <w:hideMark/>
          </w:tcPr>
          <w:p w14:paraId="6A418AB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6F73E5F9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8A6C9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DE7A9F9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B70991D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49AEB757" w14:textId="77777777" w:rsidR="00B31F76" w:rsidRPr="00B31F76" w:rsidRDefault="00B31F76">
            <w:r w:rsidRPr="00B31F76">
              <w:t xml:space="preserve">    58,000,001 </w:t>
            </w:r>
          </w:p>
        </w:tc>
        <w:tc>
          <w:tcPr>
            <w:tcW w:w="1843" w:type="dxa"/>
            <w:noWrap/>
            <w:hideMark/>
          </w:tcPr>
          <w:p w14:paraId="4EBC5B39" w14:textId="77777777" w:rsidR="00B31F76" w:rsidRPr="00B31F76" w:rsidRDefault="00B31F76">
            <w:r w:rsidRPr="00B31F76">
              <w:t xml:space="preserve">       72,000,000 </w:t>
            </w:r>
          </w:p>
        </w:tc>
        <w:tc>
          <w:tcPr>
            <w:tcW w:w="851" w:type="dxa"/>
            <w:noWrap/>
            <w:hideMark/>
          </w:tcPr>
          <w:p w14:paraId="2B0472A6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64AF1515" w14:textId="77777777" w:rsidR="00B31F76" w:rsidRPr="00B31F76" w:rsidRDefault="00B31F76" w:rsidP="00B31F76">
            <w:r w:rsidRPr="00B31F76">
              <w:t>0.165439611</w:t>
            </w:r>
          </w:p>
        </w:tc>
        <w:tc>
          <w:tcPr>
            <w:tcW w:w="709" w:type="dxa"/>
            <w:noWrap/>
            <w:hideMark/>
          </w:tcPr>
          <w:p w14:paraId="2BC8AB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C591AE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169DF9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5B29ABD" w14:textId="77777777" w:rsidR="00B31F76" w:rsidRPr="00B31F76" w:rsidRDefault="00B31F76" w:rsidP="00B31F76">
            <w:r w:rsidRPr="00B31F76">
              <w:t>3.1228717</w:t>
            </w:r>
          </w:p>
        </w:tc>
        <w:tc>
          <w:tcPr>
            <w:tcW w:w="850" w:type="dxa"/>
            <w:noWrap/>
            <w:hideMark/>
          </w:tcPr>
          <w:p w14:paraId="4FE70F1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E39C0C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9A1B58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9C4A67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3DF470F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77B5C4AA" w14:textId="77777777" w:rsidR="00B31F76" w:rsidRPr="00B31F76" w:rsidRDefault="00B31F76">
            <w:r w:rsidRPr="00B31F76">
              <w:t xml:space="preserve">    79,000,001 </w:t>
            </w:r>
          </w:p>
        </w:tc>
        <w:tc>
          <w:tcPr>
            <w:tcW w:w="1843" w:type="dxa"/>
            <w:noWrap/>
            <w:hideMark/>
          </w:tcPr>
          <w:p w14:paraId="1346B322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1A52DF1E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78464B7A" w14:textId="77777777" w:rsidR="00B31F76" w:rsidRPr="00B31F76" w:rsidRDefault="00B31F76" w:rsidP="00B31F76">
            <w:r w:rsidRPr="00B31F76">
              <w:t>-0.330270405</w:t>
            </w:r>
          </w:p>
        </w:tc>
        <w:tc>
          <w:tcPr>
            <w:tcW w:w="709" w:type="dxa"/>
            <w:noWrap/>
            <w:hideMark/>
          </w:tcPr>
          <w:p w14:paraId="3BCA6F6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0205B1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452922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EBE19D0" w14:textId="77777777" w:rsidR="00B31F76" w:rsidRPr="00B31F76" w:rsidRDefault="00B31F76" w:rsidP="00B31F76">
            <w:r w:rsidRPr="00B31F76">
              <w:t>0.9381038</w:t>
            </w:r>
          </w:p>
        </w:tc>
        <w:tc>
          <w:tcPr>
            <w:tcW w:w="850" w:type="dxa"/>
            <w:noWrap/>
            <w:hideMark/>
          </w:tcPr>
          <w:p w14:paraId="5DF1487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C76838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CA2C37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BCE451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88FB1B8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BA1C5D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82EEB4C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7B058C8F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1EEE54DE" w14:textId="77777777" w:rsidR="00B31F76" w:rsidRPr="00B31F76" w:rsidRDefault="00B31F76" w:rsidP="00B31F76">
            <w:r w:rsidRPr="00B31F76">
              <w:t>-0.285105394</w:t>
            </w:r>
          </w:p>
        </w:tc>
        <w:tc>
          <w:tcPr>
            <w:tcW w:w="709" w:type="dxa"/>
            <w:noWrap/>
            <w:hideMark/>
          </w:tcPr>
          <w:p w14:paraId="383A995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B19B6D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488F35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ECD74D" w14:textId="77777777" w:rsidR="00B31F76" w:rsidRPr="00B31F76" w:rsidRDefault="00B31F76" w:rsidP="00B31F76">
            <w:r w:rsidRPr="00B31F76">
              <w:t>1.0745554</w:t>
            </w:r>
          </w:p>
        </w:tc>
        <w:tc>
          <w:tcPr>
            <w:tcW w:w="850" w:type="dxa"/>
            <w:noWrap/>
            <w:hideMark/>
          </w:tcPr>
          <w:p w14:paraId="3D0C9EB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8324C3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1637BA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3215EE" w14:textId="77777777" w:rsidR="00B31F76" w:rsidRPr="00B31F76" w:rsidRDefault="00B31F76">
            <w:r w:rsidRPr="00B31F76">
              <w:lastRenderedPageBreak/>
              <w:t>C91</w:t>
            </w:r>
          </w:p>
        </w:tc>
        <w:tc>
          <w:tcPr>
            <w:tcW w:w="709" w:type="dxa"/>
            <w:noWrap/>
            <w:hideMark/>
          </w:tcPr>
          <w:p w14:paraId="4B8039E8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113A4915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04126F44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524345DD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79DC1808" w14:textId="77777777" w:rsidR="00B31F76" w:rsidRPr="00B31F76" w:rsidRDefault="00B31F76" w:rsidP="00B31F76">
            <w:r w:rsidRPr="00B31F76">
              <w:t>0.459391611</w:t>
            </w:r>
          </w:p>
        </w:tc>
        <w:tc>
          <w:tcPr>
            <w:tcW w:w="709" w:type="dxa"/>
            <w:noWrap/>
            <w:hideMark/>
          </w:tcPr>
          <w:p w14:paraId="0B92E89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DF0A75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44FA17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DF17624" w14:textId="77777777" w:rsidR="00B31F76" w:rsidRPr="00B31F76" w:rsidRDefault="00B31F76" w:rsidP="00B31F76">
            <w:r w:rsidRPr="00B31F76">
              <w:t>4.0646573</w:t>
            </w:r>
          </w:p>
        </w:tc>
        <w:tc>
          <w:tcPr>
            <w:tcW w:w="850" w:type="dxa"/>
            <w:noWrap/>
            <w:hideMark/>
          </w:tcPr>
          <w:p w14:paraId="634E3A3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B1C227A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4E7A95E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8AE379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5B4568D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10D37EF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CBB4797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57B62E9E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0327372C" w14:textId="77777777" w:rsidR="00B31F76" w:rsidRPr="00B31F76" w:rsidRDefault="00B31F76" w:rsidP="00B31F76">
            <w:r w:rsidRPr="00B31F76">
              <w:t>-0.227308145</w:t>
            </w:r>
          </w:p>
        </w:tc>
        <w:tc>
          <w:tcPr>
            <w:tcW w:w="709" w:type="dxa"/>
            <w:noWrap/>
            <w:hideMark/>
          </w:tcPr>
          <w:p w14:paraId="127C494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51529A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7EACC5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AF2BE8" w14:textId="77777777" w:rsidR="00B31F76" w:rsidRPr="00B31F76" w:rsidRDefault="00B31F76" w:rsidP="00B31F76">
            <w:r w:rsidRPr="00B31F76">
              <w:t>1.2555194</w:t>
            </w:r>
          </w:p>
        </w:tc>
        <w:tc>
          <w:tcPr>
            <w:tcW w:w="850" w:type="dxa"/>
            <w:noWrap/>
            <w:hideMark/>
          </w:tcPr>
          <w:p w14:paraId="0C34437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C0DF4F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08C6A4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D64671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6A59305E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AA185C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194FD67" w14:textId="77777777" w:rsidR="00B31F76" w:rsidRPr="00B31F76" w:rsidRDefault="00B31F76">
            <w:r w:rsidRPr="00B31F76">
              <w:t xml:space="preserve">       25,000,000 </w:t>
            </w:r>
          </w:p>
        </w:tc>
        <w:tc>
          <w:tcPr>
            <w:tcW w:w="851" w:type="dxa"/>
            <w:noWrap/>
            <w:hideMark/>
          </w:tcPr>
          <w:p w14:paraId="6BCA2C69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4616A9BC" w14:textId="77777777" w:rsidR="00B31F76" w:rsidRPr="00B31F76" w:rsidRDefault="00B31F76" w:rsidP="00B31F76">
            <w:r w:rsidRPr="00B31F76">
              <w:t>0.144191599</w:t>
            </w:r>
          </w:p>
        </w:tc>
        <w:tc>
          <w:tcPr>
            <w:tcW w:w="709" w:type="dxa"/>
            <w:noWrap/>
            <w:hideMark/>
          </w:tcPr>
          <w:p w14:paraId="6E7A793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B89571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EDE45C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028917C" w14:textId="77777777" w:rsidR="00B31F76" w:rsidRPr="00B31F76" w:rsidRDefault="00B31F76" w:rsidP="00B31F76">
            <w:r w:rsidRPr="00B31F76">
              <w:t>2.9804528</w:t>
            </w:r>
          </w:p>
        </w:tc>
        <w:tc>
          <w:tcPr>
            <w:tcW w:w="850" w:type="dxa"/>
            <w:noWrap/>
            <w:hideMark/>
          </w:tcPr>
          <w:p w14:paraId="2F61E48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98864B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DA70B3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D6805D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11071D58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58FD7D3A" w14:textId="77777777" w:rsidR="00B31F76" w:rsidRPr="00B31F76" w:rsidRDefault="00B31F76">
            <w:r w:rsidRPr="00B31F76">
              <w:t xml:space="preserve">    30,000,001 </w:t>
            </w:r>
          </w:p>
        </w:tc>
        <w:tc>
          <w:tcPr>
            <w:tcW w:w="1843" w:type="dxa"/>
            <w:noWrap/>
            <w:hideMark/>
          </w:tcPr>
          <w:p w14:paraId="0FBA061F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6E8983E3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2C95973F" w14:textId="77777777" w:rsidR="00B31F76" w:rsidRPr="00B31F76" w:rsidRDefault="00B31F76" w:rsidP="00B31F76">
            <w:r w:rsidRPr="00B31F76">
              <w:t>0.233208768</w:t>
            </w:r>
          </w:p>
        </w:tc>
        <w:tc>
          <w:tcPr>
            <w:tcW w:w="709" w:type="dxa"/>
            <w:noWrap/>
            <w:hideMark/>
          </w:tcPr>
          <w:p w14:paraId="01D828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C939D9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61161F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3E8A68A" w14:textId="77777777" w:rsidR="00B31F76" w:rsidRPr="00B31F76" w:rsidRDefault="00B31F76" w:rsidP="00B31F76">
            <w:r w:rsidRPr="00B31F76">
              <w:t>2.9883577</w:t>
            </w:r>
          </w:p>
        </w:tc>
        <w:tc>
          <w:tcPr>
            <w:tcW w:w="850" w:type="dxa"/>
            <w:noWrap/>
            <w:hideMark/>
          </w:tcPr>
          <w:p w14:paraId="0F49B32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969DF4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C157C0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C66432D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5A2BFB66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64586107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2D8F35BE" w14:textId="77777777" w:rsidR="00B31F76" w:rsidRPr="00B31F76" w:rsidRDefault="00B31F76">
            <w:r w:rsidRPr="00B31F76">
              <w:t xml:space="preserve">       30,000,000 </w:t>
            </w:r>
          </w:p>
        </w:tc>
        <w:tc>
          <w:tcPr>
            <w:tcW w:w="851" w:type="dxa"/>
            <w:noWrap/>
            <w:hideMark/>
          </w:tcPr>
          <w:p w14:paraId="6A0D7896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21D80609" w14:textId="77777777" w:rsidR="00B31F76" w:rsidRPr="00B31F76" w:rsidRDefault="00B31F76" w:rsidP="00B31F76">
            <w:r w:rsidRPr="00B31F76">
              <w:t>0.223298896</w:t>
            </w:r>
          </w:p>
        </w:tc>
        <w:tc>
          <w:tcPr>
            <w:tcW w:w="709" w:type="dxa"/>
            <w:noWrap/>
            <w:hideMark/>
          </w:tcPr>
          <w:p w14:paraId="776C3E3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E9ABD1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155B6C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05302A9" w14:textId="77777777" w:rsidR="00B31F76" w:rsidRPr="00B31F76" w:rsidRDefault="00B31F76" w:rsidP="00B31F76">
            <w:r w:rsidRPr="00B31F76">
              <w:t>2.9449505</w:t>
            </w:r>
          </w:p>
        </w:tc>
        <w:tc>
          <w:tcPr>
            <w:tcW w:w="850" w:type="dxa"/>
            <w:noWrap/>
            <w:hideMark/>
          </w:tcPr>
          <w:p w14:paraId="7B99D0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E4A18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2E190A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F430288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48C5293F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4ECC29E1" w14:textId="77777777" w:rsidR="00B31F76" w:rsidRPr="00B31F76" w:rsidRDefault="00B31F76">
            <w:r w:rsidRPr="00B31F76">
              <w:t xml:space="preserve">    36,000,001 </w:t>
            </w:r>
          </w:p>
        </w:tc>
        <w:tc>
          <w:tcPr>
            <w:tcW w:w="1843" w:type="dxa"/>
            <w:noWrap/>
            <w:hideMark/>
          </w:tcPr>
          <w:p w14:paraId="096F8E55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17B41472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72810A6A" w14:textId="77777777" w:rsidR="00B31F76" w:rsidRPr="00B31F76" w:rsidRDefault="00B31F76" w:rsidP="00B31F76">
            <w:r w:rsidRPr="00B31F76">
              <w:t>-0.356866488</w:t>
            </w:r>
          </w:p>
        </w:tc>
        <w:tc>
          <w:tcPr>
            <w:tcW w:w="709" w:type="dxa"/>
            <w:noWrap/>
            <w:hideMark/>
          </w:tcPr>
          <w:p w14:paraId="5B797CC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EB4599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DD253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EA378E" w14:textId="77777777" w:rsidR="00B31F76" w:rsidRPr="00B31F76" w:rsidRDefault="00B31F76" w:rsidP="00B31F76">
            <w:r w:rsidRPr="00B31F76">
              <w:t>0.8597281</w:t>
            </w:r>
          </w:p>
        </w:tc>
        <w:tc>
          <w:tcPr>
            <w:tcW w:w="850" w:type="dxa"/>
            <w:noWrap/>
            <w:hideMark/>
          </w:tcPr>
          <w:p w14:paraId="7962045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04E9CC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8DE276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2764083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4D95BB21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0438BD27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0FBD44AE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6B0093EF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10383808" w14:textId="77777777" w:rsidR="00B31F76" w:rsidRPr="00B31F76" w:rsidRDefault="00B31F76" w:rsidP="00B31F76">
            <w:r w:rsidRPr="00B31F76">
              <w:t>-0.312647885</w:t>
            </w:r>
          </w:p>
        </w:tc>
        <w:tc>
          <w:tcPr>
            <w:tcW w:w="709" w:type="dxa"/>
            <w:noWrap/>
            <w:hideMark/>
          </w:tcPr>
          <w:p w14:paraId="57CA364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391953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31735A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712D9E" w14:textId="77777777" w:rsidR="00B31F76" w:rsidRPr="00B31F76" w:rsidRDefault="00B31F76" w:rsidP="00B31F76">
            <w:r w:rsidRPr="00B31F76">
              <w:t>0.9908369</w:t>
            </w:r>
          </w:p>
        </w:tc>
        <w:tc>
          <w:tcPr>
            <w:tcW w:w="850" w:type="dxa"/>
            <w:noWrap/>
            <w:hideMark/>
          </w:tcPr>
          <w:p w14:paraId="0CEFCED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6DF8AD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7C7186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D9B922E" w14:textId="77777777" w:rsidR="00B31F76" w:rsidRPr="00B31F76" w:rsidRDefault="00B31F76">
            <w:r w:rsidRPr="00B31F76">
              <w:t>C91</w:t>
            </w:r>
          </w:p>
        </w:tc>
        <w:tc>
          <w:tcPr>
            <w:tcW w:w="709" w:type="dxa"/>
            <w:noWrap/>
            <w:hideMark/>
          </w:tcPr>
          <w:p w14:paraId="0443EC25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CC6FD77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38F696A6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66FE1EAB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3DEB6116" w14:textId="77777777" w:rsidR="00B31F76" w:rsidRPr="00B31F76" w:rsidRDefault="00B31F76" w:rsidP="00B31F76">
            <w:r w:rsidRPr="00B31F76">
              <w:t>-0.822219315</w:t>
            </w:r>
          </w:p>
        </w:tc>
        <w:tc>
          <w:tcPr>
            <w:tcW w:w="709" w:type="dxa"/>
            <w:noWrap/>
            <w:hideMark/>
          </w:tcPr>
          <w:p w14:paraId="09F8501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625B76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FF8FE7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E463F11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77EE5F5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ECC899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4B843F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01251B" w14:textId="77777777" w:rsidR="00B31F76" w:rsidRPr="00B31F76" w:rsidRDefault="00B31F76">
            <w:r w:rsidRPr="00B31F76">
              <w:t>C92</w:t>
            </w:r>
          </w:p>
        </w:tc>
        <w:tc>
          <w:tcPr>
            <w:tcW w:w="709" w:type="dxa"/>
            <w:noWrap/>
            <w:hideMark/>
          </w:tcPr>
          <w:p w14:paraId="22F93AED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4E565FD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2A717AA" w14:textId="77777777" w:rsidR="00B31F76" w:rsidRPr="00B31F76" w:rsidRDefault="00B31F76">
            <w:r w:rsidRPr="00B31F76">
              <w:t xml:space="preserve">     100,000,000 </w:t>
            </w:r>
          </w:p>
        </w:tc>
        <w:tc>
          <w:tcPr>
            <w:tcW w:w="851" w:type="dxa"/>
            <w:noWrap/>
            <w:hideMark/>
          </w:tcPr>
          <w:p w14:paraId="3F43B1D2" w14:textId="77777777" w:rsidR="00B31F76" w:rsidRPr="00B31F76" w:rsidRDefault="00B31F76" w:rsidP="00B31F76">
            <w:r w:rsidRPr="00B31F76">
              <w:t>99</w:t>
            </w:r>
          </w:p>
        </w:tc>
        <w:tc>
          <w:tcPr>
            <w:tcW w:w="1842" w:type="dxa"/>
            <w:noWrap/>
            <w:hideMark/>
          </w:tcPr>
          <w:p w14:paraId="23098FB2" w14:textId="77777777" w:rsidR="00B31F76" w:rsidRPr="00B31F76" w:rsidRDefault="00B31F76" w:rsidP="00B31F76">
            <w:r w:rsidRPr="00B31F76">
              <w:t>0.040179057</w:t>
            </w:r>
          </w:p>
        </w:tc>
        <w:tc>
          <w:tcPr>
            <w:tcW w:w="709" w:type="dxa"/>
            <w:noWrap/>
            <w:hideMark/>
          </w:tcPr>
          <w:p w14:paraId="40DA614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4D3A54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679957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16831A0" w14:textId="77777777" w:rsidR="00B31F76" w:rsidRPr="00B31F76" w:rsidRDefault="00B31F76" w:rsidP="00B31F76">
            <w:r w:rsidRPr="00B31F76">
              <w:t>2.802098</w:t>
            </w:r>
          </w:p>
        </w:tc>
        <w:tc>
          <w:tcPr>
            <w:tcW w:w="850" w:type="dxa"/>
            <w:noWrap/>
            <w:hideMark/>
          </w:tcPr>
          <w:p w14:paraId="2544ABD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80C2A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28698D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C13C5D3" w14:textId="77777777" w:rsidR="00B31F76" w:rsidRPr="00B31F76" w:rsidRDefault="00B31F76">
            <w:r w:rsidRPr="00B31F76">
              <w:t>C92</w:t>
            </w:r>
          </w:p>
        </w:tc>
        <w:tc>
          <w:tcPr>
            <w:tcW w:w="709" w:type="dxa"/>
            <w:noWrap/>
            <w:hideMark/>
          </w:tcPr>
          <w:p w14:paraId="2D9915DB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64E8431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D6346C3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249E8C85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71819072" w14:textId="77777777" w:rsidR="00B31F76" w:rsidRPr="00B31F76" w:rsidRDefault="00B31F76" w:rsidP="00B31F76">
            <w:r w:rsidRPr="00B31F76">
              <w:t>0.078928403</w:t>
            </w:r>
          </w:p>
        </w:tc>
        <w:tc>
          <w:tcPr>
            <w:tcW w:w="709" w:type="dxa"/>
            <w:noWrap/>
            <w:hideMark/>
          </w:tcPr>
          <w:p w14:paraId="128F663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2512F1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F892AE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409332" w14:textId="77777777" w:rsidR="00B31F76" w:rsidRPr="00B31F76" w:rsidRDefault="00B31F76" w:rsidP="00B31F76">
            <w:r w:rsidRPr="00B31F76">
              <w:t>3.5837761</w:t>
            </w:r>
          </w:p>
        </w:tc>
        <w:tc>
          <w:tcPr>
            <w:tcW w:w="850" w:type="dxa"/>
            <w:noWrap/>
            <w:hideMark/>
          </w:tcPr>
          <w:p w14:paraId="045BE1D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3F3FEE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202432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A16CE9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1BDBD81A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5BFE0C6D" w14:textId="77777777" w:rsidR="00B31F76" w:rsidRPr="00B31F76" w:rsidRDefault="00B31F76">
            <w:r w:rsidRPr="00B31F76">
              <w:t xml:space="preserve">    76,000,001 </w:t>
            </w:r>
          </w:p>
        </w:tc>
        <w:tc>
          <w:tcPr>
            <w:tcW w:w="1843" w:type="dxa"/>
            <w:noWrap/>
            <w:hideMark/>
          </w:tcPr>
          <w:p w14:paraId="3C2F872B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066140BC" w14:textId="77777777" w:rsidR="00B31F76" w:rsidRPr="00B31F76" w:rsidRDefault="00B31F76" w:rsidP="00B31F76">
            <w:r w:rsidRPr="00B31F76">
              <w:t>167</w:t>
            </w:r>
          </w:p>
        </w:tc>
        <w:tc>
          <w:tcPr>
            <w:tcW w:w="1842" w:type="dxa"/>
            <w:noWrap/>
            <w:hideMark/>
          </w:tcPr>
          <w:p w14:paraId="5BFD240B" w14:textId="77777777" w:rsidR="00B31F76" w:rsidRPr="00B31F76" w:rsidRDefault="00B31F76" w:rsidP="00B31F76">
            <w:r w:rsidRPr="00B31F76">
              <w:t>0.106377119</w:t>
            </w:r>
          </w:p>
        </w:tc>
        <w:tc>
          <w:tcPr>
            <w:tcW w:w="709" w:type="dxa"/>
            <w:noWrap/>
            <w:hideMark/>
          </w:tcPr>
          <w:p w14:paraId="195C993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06F411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7216607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753DD60" w14:textId="77777777" w:rsidR="00B31F76" w:rsidRPr="00B31F76" w:rsidRDefault="00B31F76" w:rsidP="00B31F76">
            <w:r w:rsidRPr="00B31F76">
              <w:t>3.0488597</w:t>
            </w:r>
          </w:p>
        </w:tc>
        <w:tc>
          <w:tcPr>
            <w:tcW w:w="850" w:type="dxa"/>
            <w:noWrap/>
            <w:hideMark/>
          </w:tcPr>
          <w:p w14:paraId="6760ACF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2D8CB7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1924B6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D66451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2AD356A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8B06611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72485764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5C4D8087" w14:textId="77777777" w:rsidR="00B31F76" w:rsidRPr="00B31F76" w:rsidRDefault="00B31F76" w:rsidP="00B31F76">
            <w:r w:rsidRPr="00B31F76">
              <w:t>103</w:t>
            </w:r>
          </w:p>
        </w:tc>
        <w:tc>
          <w:tcPr>
            <w:tcW w:w="1842" w:type="dxa"/>
            <w:noWrap/>
            <w:hideMark/>
          </w:tcPr>
          <w:p w14:paraId="244895C8" w14:textId="77777777" w:rsidR="00B31F76" w:rsidRPr="00B31F76" w:rsidRDefault="00B31F76" w:rsidP="00B31F76">
            <w:r w:rsidRPr="00B31F76">
              <w:t>0.250221028</w:t>
            </w:r>
          </w:p>
        </w:tc>
        <w:tc>
          <w:tcPr>
            <w:tcW w:w="709" w:type="dxa"/>
            <w:noWrap/>
            <w:hideMark/>
          </w:tcPr>
          <w:p w14:paraId="0FA6F23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2A74303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5C2767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046E1A3" w14:textId="77777777" w:rsidR="00B31F76" w:rsidRPr="00B31F76" w:rsidRDefault="00B31F76" w:rsidP="00B31F76">
            <w:r w:rsidRPr="00B31F76">
              <w:t>3.7093589</w:t>
            </w:r>
          </w:p>
        </w:tc>
        <w:tc>
          <w:tcPr>
            <w:tcW w:w="850" w:type="dxa"/>
            <w:noWrap/>
            <w:hideMark/>
          </w:tcPr>
          <w:p w14:paraId="3A4AE51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6644342B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37001B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63C34D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424837B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678F348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BDF54AA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41C00959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7F338474" w14:textId="77777777" w:rsidR="00B31F76" w:rsidRPr="00B31F76" w:rsidRDefault="00B31F76" w:rsidP="00B31F76">
            <w:r w:rsidRPr="00B31F76">
              <w:t>-0.064292262</w:t>
            </w:r>
          </w:p>
        </w:tc>
        <w:tc>
          <w:tcPr>
            <w:tcW w:w="709" w:type="dxa"/>
            <w:noWrap/>
            <w:hideMark/>
          </w:tcPr>
          <w:p w14:paraId="766D504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AAD6A1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9CCCEE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12A2AC4" w14:textId="77777777" w:rsidR="00B31F76" w:rsidRPr="00B31F76" w:rsidRDefault="00B31F76" w:rsidP="00B31F76">
            <w:r w:rsidRPr="00B31F76">
              <w:t>0.8432194</w:t>
            </w:r>
          </w:p>
        </w:tc>
        <w:tc>
          <w:tcPr>
            <w:tcW w:w="850" w:type="dxa"/>
            <w:noWrap/>
            <w:hideMark/>
          </w:tcPr>
          <w:p w14:paraId="59B7798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EBEA94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F7AE9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FDF6D6" w14:textId="77777777" w:rsidR="00B31F76" w:rsidRPr="00B31F76" w:rsidRDefault="00B31F76">
            <w:r w:rsidRPr="00B31F76">
              <w:lastRenderedPageBreak/>
              <w:t>C93</w:t>
            </w:r>
          </w:p>
        </w:tc>
        <w:tc>
          <w:tcPr>
            <w:tcW w:w="709" w:type="dxa"/>
            <w:noWrap/>
            <w:hideMark/>
          </w:tcPr>
          <w:p w14:paraId="1BF33C2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5D5821F3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191B4970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46DCFF37" w14:textId="77777777" w:rsidR="00B31F76" w:rsidRPr="00B31F76" w:rsidRDefault="00B31F76" w:rsidP="00B31F76">
            <w:r w:rsidRPr="00B31F76">
              <w:t>189</w:t>
            </w:r>
          </w:p>
        </w:tc>
        <w:tc>
          <w:tcPr>
            <w:tcW w:w="1842" w:type="dxa"/>
            <w:noWrap/>
            <w:hideMark/>
          </w:tcPr>
          <w:p w14:paraId="2737BD4B" w14:textId="77777777" w:rsidR="00B31F76" w:rsidRPr="00B31F76" w:rsidRDefault="00B31F76" w:rsidP="00B31F76">
            <w:r w:rsidRPr="00B31F76">
              <w:t>-0.039687098</w:t>
            </w:r>
          </w:p>
        </w:tc>
        <w:tc>
          <w:tcPr>
            <w:tcW w:w="709" w:type="dxa"/>
            <w:noWrap/>
            <w:hideMark/>
          </w:tcPr>
          <w:p w14:paraId="2065B7B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944EC2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424486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EFA1565" w14:textId="77777777" w:rsidR="00B31F76" w:rsidRPr="00B31F76" w:rsidRDefault="00B31F76" w:rsidP="00B31F76">
            <w:r w:rsidRPr="00B31F76">
              <w:t>1.1453345</w:t>
            </w:r>
          </w:p>
        </w:tc>
        <w:tc>
          <w:tcPr>
            <w:tcW w:w="850" w:type="dxa"/>
            <w:noWrap/>
            <w:hideMark/>
          </w:tcPr>
          <w:p w14:paraId="3B13A13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B1C15B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E2EB75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954E932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3982DBE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6C3A5A32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15A31BFD" w14:textId="77777777" w:rsidR="00B31F76" w:rsidRPr="00B31F76" w:rsidRDefault="00B31F76">
            <w:r w:rsidRPr="00B31F76">
              <w:t xml:space="preserve">       82,000,000 </w:t>
            </w:r>
          </w:p>
        </w:tc>
        <w:tc>
          <w:tcPr>
            <w:tcW w:w="851" w:type="dxa"/>
            <w:noWrap/>
            <w:hideMark/>
          </w:tcPr>
          <w:p w14:paraId="2D757B13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0EFF4A4B" w14:textId="77777777" w:rsidR="00B31F76" w:rsidRPr="00B31F76" w:rsidRDefault="00B31F76" w:rsidP="00B31F76">
            <w:r w:rsidRPr="00B31F76">
              <w:t>-0.03348928</w:t>
            </w:r>
          </w:p>
        </w:tc>
        <w:tc>
          <w:tcPr>
            <w:tcW w:w="709" w:type="dxa"/>
            <w:noWrap/>
            <w:hideMark/>
          </w:tcPr>
          <w:p w14:paraId="72D1D02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62C194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4D284D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B3F3A64" w14:textId="77777777" w:rsidR="00B31F76" w:rsidRPr="00B31F76" w:rsidRDefault="00B31F76" w:rsidP="00B31F76">
            <w:r w:rsidRPr="00B31F76">
              <w:t>1.2222505</w:t>
            </w:r>
          </w:p>
        </w:tc>
        <w:tc>
          <w:tcPr>
            <w:tcW w:w="850" w:type="dxa"/>
            <w:noWrap/>
            <w:hideMark/>
          </w:tcPr>
          <w:p w14:paraId="73B00C0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3CB6D5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88B768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13C4D70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1738A7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5892F933" w14:textId="77777777" w:rsidR="00B31F76" w:rsidRPr="00B31F76" w:rsidRDefault="00B31F76">
            <w:r w:rsidRPr="00B31F76">
              <w:t xml:space="preserve">    82,000,001 </w:t>
            </w:r>
          </w:p>
        </w:tc>
        <w:tc>
          <w:tcPr>
            <w:tcW w:w="1843" w:type="dxa"/>
            <w:noWrap/>
            <w:hideMark/>
          </w:tcPr>
          <w:p w14:paraId="196F05CD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533E4F01" w14:textId="77777777" w:rsidR="00B31F76" w:rsidRPr="00B31F76" w:rsidRDefault="00B31F76" w:rsidP="00B31F76">
            <w:r w:rsidRPr="00B31F76">
              <w:t>98</w:t>
            </w:r>
          </w:p>
        </w:tc>
        <w:tc>
          <w:tcPr>
            <w:tcW w:w="1842" w:type="dxa"/>
            <w:noWrap/>
            <w:hideMark/>
          </w:tcPr>
          <w:p w14:paraId="1869C8C9" w14:textId="77777777" w:rsidR="00B31F76" w:rsidRPr="00B31F76" w:rsidRDefault="00B31F76" w:rsidP="00B31F76">
            <w:r w:rsidRPr="00B31F76">
              <w:t>-0.140573319</w:t>
            </w:r>
          </w:p>
        </w:tc>
        <w:tc>
          <w:tcPr>
            <w:tcW w:w="709" w:type="dxa"/>
            <w:noWrap/>
            <w:hideMark/>
          </w:tcPr>
          <w:p w14:paraId="2D487E5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122C53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DF4960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B2BD26B" w14:textId="77777777" w:rsidR="00B31F76" w:rsidRPr="00B31F76" w:rsidRDefault="00B31F76" w:rsidP="00B31F76">
            <w:r w:rsidRPr="00B31F76">
              <w:t>0.8712301</w:t>
            </w:r>
          </w:p>
        </w:tc>
        <w:tc>
          <w:tcPr>
            <w:tcW w:w="850" w:type="dxa"/>
            <w:noWrap/>
            <w:hideMark/>
          </w:tcPr>
          <w:p w14:paraId="0B34513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11BF4C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4F5816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4EDDE6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61A3BDFC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61BC48E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F46D13E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2AD5F7E3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6D939A6D" w14:textId="77777777" w:rsidR="00B31F76" w:rsidRPr="00B31F76" w:rsidRDefault="00B31F76" w:rsidP="00B31F76">
            <w:r w:rsidRPr="00B31F76">
              <w:t>0.421059204</w:t>
            </w:r>
          </w:p>
        </w:tc>
        <w:tc>
          <w:tcPr>
            <w:tcW w:w="709" w:type="dxa"/>
            <w:noWrap/>
            <w:hideMark/>
          </w:tcPr>
          <w:p w14:paraId="5298351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3438B58D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7E99BD0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F5E1CD" w14:textId="77777777" w:rsidR="00B31F76" w:rsidRPr="00B31F76" w:rsidRDefault="00B31F76" w:rsidP="00B31F76">
            <w:r w:rsidRPr="00B31F76">
              <w:t>5.2129495</w:t>
            </w:r>
          </w:p>
        </w:tc>
        <w:tc>
          <w:tcPr>
            <w:tcW w:w="850" w:type="dxa"/>
            <w:noWrap/>
            <w:hideMark/>
          </w:tcPr>
          <w:p w14:paraId="75E46616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562D5A7E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0097A32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971CF90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1E34B948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67B4BD4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BCDF029" w14:textId="77777777" w:rsidR="00B31F76" w:rsidRPr="00B31F76" w:rsidRDefault="00B31F76">
            <w:r w:rsidRPr="00B31F76">
              <w:t xml:space="preserve">       57,000,000 </w:t>
            </w:r>
          </w:p>
        </w:tc>
        <w:tc>
          <w:tcPr>
            <w:tcW w:w="851" w:type="dxa"/>
            <w:noWrap/>
            <w:hideMark/>
          </w:tcPr>
          <w:p w14:paraId="4683248B" w14:textId="77777777" w:rsidR="00B31F76" w:rsidRPr="00B31F76" w:rsidRDefault="00B31F76" w:rsidP="00B31F76">
            <w:r w:rsidRPr="00B31F76">
              <w:t>56</w:t>
            </w:r>
          </w:p>
        </w:tc>
        <w:tc>
          <w:tcPr>
            <w:tcW w:w="1842" w:type="dxa"/>
            <w:noWrap/>
            <w:hideMark/>
          </w:tcPr>
          <w:p w14:paraId="301DC58F" w14:textId="77777777" w:rsidR="00B31F76" w:rsidRPr="00B31F76" w:rsidRDefault="00B31F76" w:rsidP="00B31F76">
            <w:r w:rsidRPr="00B31F76">
              <w:t>0.094933662</w:t>
            </w:r>
          </w:p>
        </w:tc>
        <w:tc>
          <w:tcPr>
            <w:tcW w:w="709" w:type="dxa"/>
            <w:noWrap/>
            <w:hideMark/>
          </w:tcPr>
          <w:p w14:paraId="0130C95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7A969B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948B00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494C93E" w14:textId="77777777" w:rsidR="00B31F76" w:rsidRPr="00B31F76" w:rsidRDefault="00B31F76" w:rsidP="00B31F76">
            <w:r w:rsidRPr="00B31F76">
              <w:t>2.8926708</w:t>
            </w:r>
          </w:p>
        </w:tc>
        <w:tc>
          <w:tcPr>
            <w:tcW w:w="850" w:type="dxa"/>
            <w:noWrap/>
            <w:hideMark/>
          </w:tcPr>
          <w:p w14:paraId="5AF90FD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FE0728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96142C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5BDD46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63449DCC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A667878" w14:textId="77777777" w:rsidR="00B31F76" w:rsidRPr="00B31F76" w:rsidRDefault="00B31F76">
            <w:r w:rsidRPr="00B31F76">
              <w:t xml:space="preserve">    63,000,001 </w:t>
            </w:r>
          </w:p>
        </w:tc>
        <w:tc>
          <w:tcPr>
            <w:tcW w:w="1843" w:type="dxa"/>
            <w:noWrap/>
            <w:hideMark/>
          </w:tcPr>
          <w:p w14:paraId="282879DF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33D83787" w14:textId="77777777" w:rsidR="00B31F76" w:rsidRPr="00B31F76" w:rsidRDefault="00B31F76" w:rsidP="00B31F76">
            <w:r w:rsidRPr="00B31F76">
              <w:t>107</w:t>
            </w:r>
          </w:p>
        </w:tc>
        <w:tc>
          <w:tcPr>
            <w:tcW w:w="1842" w:type="dxa"/>
            <w:noWrap/>
            <w:hideMark/>
          </w:tcPr>
          <w:p w14:paraId="08D715E1" w14:textId="77777777" w:rsidR="00B31F76" w:rsidRPr="00B31F76" w:rsidRDefault="00B31F76" w:rsidP="00B31F76">
            <w:r w:rsidRPr="00B31F76">
              <w:t>-0.116059045</w:t>
            </w:r>
          </w:p>
        </w:tc>
        <w:tc>
          <w:tcPr>
            <w:tcW w:w="709" w:type="dxa"/>
            <w:noWrap/>
            <w:hideMark/>
          </w:tcPr>
          <w:p w14:paraId="3E6F186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708F69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DE82B3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CF81BB" w14:textId="77777777" w:rsidR="00B31F76" w:rsidRPr="00B31F76" w:rsidRDefault="00B31F76" w:rsidP="00B31F76">
            <w:r w:rsidRPr="00B31F76">
              <w:t>1.0275631</w:t>
            </w:r>
          </w:p>
        </w:tc>
        <w:tc>
          <w:tcPr>
            <w:tcW w:w="850" w:type="dxa"/>
            <w:noWrap/>
            <w:hideMark/>
          </w:tcPr>
          <w:p w14:paraId="49B089B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4A141A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05B275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34C4161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4F752C0F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5D28250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8212E65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5BFDC303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312F40A1" w14:textId="77777777" w:rsidR="00B31F76" w:rsidRPr="00B31F76" w:rsidRDefault="00B31F76" w:rsidP="00B31F76">
            <w:r w:rsidRPr="00B31F76">
              <w:t>-0.116051832</w:t>
            </w:r>
          </w:p>
        </w:tc>
        <w:tc>
          <w:tcPr>
            <w:tcW w:w="709" w:type="dxa"/>
            <w:noWrap/>
            <w:hideMark/>
          </w:tcPr>
          <w:p w14:paraId="7CCF219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148E4D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480DCE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EA79C53" w14:textId="77777777" w:rsidR="00B31F76" w:rsidRPr="00B31F76" w:rsidRDefault="00B31F76" w:rsidP="00B31F76">
            <w:r w:rsidRPr="00B31F76">
              <w:t>1.0276095</w:t>
            </w:r>
          </w:p>
        </w:tc>
        <w:tc>
          <w:tcPr>
            <w:tcW w:w="850" w:type="dxa"/>
            <w:noWrap/>
            <w:hideMark/>
          </w:tcPr>
          <w:p w14:paraId="2F25198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D5065B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583322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016390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4556A2C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BD6F22C" w14:textId="77777777" w:rsidR="00B31F76" w:rsidRPr="00B31F76" w:rsidRDefault="00B31F76">
            <w:r w:rsidRPr="00B31F76">
              <w:t xml:space="preserve">  144,000,001 </w:t>
            </w:r>
          </w:p>
        </w:tc>
        <w:tc>
          <w:tcPr>
            <w:tcW w:w="1843" w:type="dxa"/>
            <w:noWrap/>
            <w:hideMark/>
          </w:tcPr>
          <w:p w14:paraId="30157A2C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42FCAAF3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7236F242" w14:textId="77777777" w:rsidR="00B31F76" w:rsidRPr="00B31F76" w:rsidRDefault="00B31F76" w:rsidP="00B31F76">
            <w:r w:rsidRPr="00B31F76">
              <w:t>-0.08837517</w:t>
            </w:r>
          </w:p>
        </w:tc>
        <w:tc>
          <w:tcPr>
            <w:tcW w:w="709" w:type="dxa"/>
            <w:noWrap/>
            <w:hideMark/>
          </w:tcPr>
          <w:p w14:paraId="40F8C0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20AE37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6C5A45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73DD84C" w14:textId="77777777" w:rsidR="00B31F76" w:rsidRPr="00B31F76" w:rsidRDefault="00B31F76" w:rsidP="00B31F76">
            <w:r w:rsidRPr="00B31F76">
              <w:t>1.2073327</w:t>
            </w:r>
          </w:p>
        </w:tc>
        <w:tc>
          <w:tcPr>
            <w:tcW w:w="850" w:type="dxa"/>
            <w:noWrap/>
            <w:hideMark/>
          </w:tcPr>
          <w:p w14:paraId="5A9FB4C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BE6EF9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7BEE33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27CD06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2F12443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8090A5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DDD6F16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12FB7889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544BD591" w14:textId="77777777" w:rsidR="00B31F76" w:rsidRPr="00B31F76" w:rsidRDefault="00B31F76" w:rsidP="00B31F76">
            <w:r w:rsidRPr="00B31F76">
              <w:t>-0.143034557</w:t>
            </w:r>
          </w:p>
        </w:tc>
        <w:tc>
          <w:tcPr>
            <w:tcW w:w="709" w:type="dxa"/>
            <w:noWrap/>
            <w:hideMark/>
          </w:tcPr>
          <w:p w14:paraId="7C4D058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1DABEF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FDC4A1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1143292" w14:textId="77777777" w:rsidR="00B31F76" w:rsidRPr="00B31F76" w:rsidRDefault="00B31F76" w:rsidP="00B31F76">
            <w:r w:rsidRPr="00B31F76">
              <w:t>0.8556805</w:t>
            </w:r>
          </w:p>
        </w:tc>
        <w:tc>
          <w:tcPr>
            <w:tcW w:w="850" w:type="dxa"/>
            <w:noWrap/>
            <w:hideMark/>
          </w:tcPr>
          <w:p w14:paraId="6EE4E46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E1C1E2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D56F75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1E9AC7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3E24A52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1EE183F2" w14:textId="77777777" w:rsidR="00B31F76" w:rsidRPr="00B31F76" w:rsidRDefault="00B31F76">
            <w:r w:rsidRPr="00B31F76">
              <w:t xml:space="preserve">  126,000,001 </w:t>
            </w:r>
          </w:p>
        </w:tc>
        <w:tc>
          <w:tcPr>
            <w:tcW w:w="1843" w:type="dxa"/>
            <w:noWrap/>
            <w:hideMark/>
          </w:tcPr>
          <w:p w14:paraId="4C8F9129" w14:textId="77777777" w:rsidR="00B31F76" w:rsidRPr="00B31F76" w:rsidRDefault="00B31F76">
            <w:r w:rsidRPr="00B31F76">
              <w:t xml:space="preserve">     133,000,000 </w:t>
            </w:r>
          </w:p>
        </w:tc>
        <w:tc>
          <w:tcPr>
            <w:tcW w:w="851" w:type="dxa"/>
            <w:noWrap/>
            <w:hideMark/>
          </w:tcPr>
          <w:p w14:paraId="3AC0BF37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0F747B59" w14:textId="77777777" w:rsidR="00B31F76" w:rsidRPr="00B31F76" w:rsidRDefault="00B31F76" w:rsidP="00B31F76">
            <w:r w:rsidRPr="00B31F76">
              <w:t>0.84834508</w:t>
            </w:r>
          </w:p>
        </w:tc>
        <w:tc>
          <w:tcPr>
            <w:tcW w:w="709" w:type="dxa"/>
            <w:noWrap/>
            <w:hideMark/>
          </w:tcPr>
          <w:p w14:paraId="02ACBB0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3790EAFE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4D93E31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7D0CBB" w14:textId="77777777" w:rsidR="00B31F76" w:rsidRPr="00B31F76" w:rsidRDefault="00B31F76" w:rsidP="00B31F76">
            <w:r w:rsidRPr="00B31F76">
              <w:t>9.8540643</w:t>
            </w:r>
          </w:p>
        </w:tc>
        <w:tc>
          <w:tcPr>
            <w:tcW w:w="850" w:type="dxa"/>
            <w:noWrap/>
            <w:hideMark/>
          </w:tcPr>
          <w:p w14:paraId="015E2E11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906" w:type="dxa"/>
            <w:noWrap/>
            <w:hideMark/>
          </w:tcPr>
          <w:p w14:paraId="1519E445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344FB97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C5BCCDD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8CF0CF8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1A315DA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2E2797A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755B24CB" w14:textId="77777777" w:rsidR="00B31F76" w:rsidRPr="00B31F76" w:rsidRDefault="00B31F76" w:rsidP="00B31F76">
            <w:r w:rsidRPr="00B31F76">
              <w:t>140</w:t>
            </w:r>
          </w:p>
        </w:tc>
        <w:tc>
          <w:tcPr>
            <w:tcW w:w="1842" w:type="dxa"/>
            <w:noWrap/>
            <w:hideMark/>
          </w:tcPr>
          <w:p w14:paraId="449F7A1B" w14:textId="77777777" w:rsidR="00B31F76" w:rsidRPr="00B31F76" w:rsidRDefault="00B31F76" w:rsidP="00B31F76">
            <w:r w:rsidRPr="00B31F76">
              <w:t>-0.12591121</w:t>
            </w:r>
          </w:p>
        </w:tc>
        <w:tc>
          <w:tcPr>
            <w:tcW w:w="709" w:type="dxa"/>
            <w:noWrap/>
            <w:hideMark/>
          </w:tcPr>
          <w:p w14:paraId="351C291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462061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F8F8D6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313A82" w14:textId="77777777" w:rsidR="00B31F76" w:rsidRPr="00B31F76" w:rsidRDefault="00B31F76" w:rsidP="00B31F76">
            <w:r w:rsidRPr="00B31F76">
              <w:t>0.9644142</w:t>
            </w:r>
          </w:p>
        </w:tc>
        <w:tc>
          <w:tcPr>
            <w:tcW w:w="850" w:type="dxa"/>
            <w:noWrap/>
            <w:hideMark/>
          </w:tcPr>
          <w:p w14:paraId="289E51A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CAEADD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628065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8BECF0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200DAF0C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48011C9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DB21C99" w14:textId="77777777" w:rsidR="00B31F76" w:rsidRPr="00B31F76" w:rsidRDefault="00B31F76">
            <w:r w:rsidRPr="00B31F76">
              <w:t xml:space="preserve">       37,000,000 </w:t>
            </w:r>
          </w:p>
        </w:tc>
        <w:tc>
          <w:tcPr>
            <w:tcW w:w="851" w:type="dxa"/>
            <w:noWrap/>
            <w:hideMark/>
          </w:tcPr>
          <w:p w14:paraId="65001AAE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500C8437" w14:textId="77777777" w:rsidR="00B31F76" w:rsidRPr="00B31F76" w:rsidRDefault="00B31F76" w:rsidP="00B31F76">
            <w:r w:rsidRPr="00B31F76">
              <w:t>0.313698167</w:t>
            </w:r>
          </w:p>
        </w:tc>
        <w:tc>
          <w:tcPr>
            <w:tcW w:w="709" w:type="dxa"/>
            <w:noWrap/>
            <w:hideMark/>
          </w:tcPr>
          <w:p w14:paraId="0B39074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5D7F0DA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83FA36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C6D6A55" w14:textId="77777777" w:rsidR="00B31F76" w:rsidRPr="00B31F76" w:rsidRDefault="00B31F76" w:rsidP="00B31F76">
            <w:r w:rsidRPr="00B31F76">
              <w:t>4.2473609</w:t>
            </w:r>
          </w:p>
        </w:tc>
        <w:tc>
          <w:tcPr>
            <w:tcW w:w="850" w:type="dxa"/>
            <w:noWrap/>
            <w:hideMark/>
          </w:tcPr>
          <w:p w14:paraId="3C9521A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0382D20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87039C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87BF54" w14:textId="77777777" w:rsidR="00B31F76" w:rsidRPr="00B31F76" w:rsidRDefault="00B31F76">
            <w:r w:rsidRPr="00B31F76">
              <w:lastRenderedPageBreak/>
              <w:t>C93</w:t>
            </w:r>
          </w:p>
        </w:tc>
        <w:tc>
          <w:tcPr>
            <w:tcW w:w="709" w:type="dxa"/>
            <w:noWrap/>
            <w:hideMark/>
          </w:tcPr>
          <w:p w14:paraId="5AC3A1D3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1E241138" w14:textId="77777777" w:rsidR="00B31F76" w:rsidRPr="00B31F76" w:rsidRDefault="00B31F76">
            <w:r w:rsidRPr="00B31F76">
              <w:t xml:space="preserve">    43,000,001 </w:t>
            </w:r>
          </w:p>
        </w:tc>
        <w:tc>
          <w:tcPr>
            <w:tcW w:w="1843" w:type="dxa"/>
            <w:noWrap/>
            <w:hideMark/>
          </w:tcPr>
          <w:p w14:paraId="68B54498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0D155E5A" w14:textId="77777777" w:rsidR="00B31F76" w:rsidRPr="00B31F76" w:rsidRDefault="00B31F76" w:rsidP="00B31F76">
            <w:r w:rsidRPr="00B31F76">
              <w:t>92</w:t>
            </w:r>
          </w:p>
        </w:tc>
        <w:tc>
          <w:tcPr>
            <w:tcW w:w="1842" w:type="dxa"/>
            <w:noWrap/>
            <w:hideMark/>
          </w:tcPr>
          <w:p w14:paraId="07D16217" w14:textId="77777777" w:rsidR="00B31F76" w:rsidRPr="00B31F76" w:rsidRDefault="00B31F76" w:rsidP="00B31F76">
            <w:r w:rsidRPr="00B31F76">
              <w:t>-0.062079168</w:t>
            </w:r>
          </w:p>
        </w:tc>
        <w:tc>
          <w:tcPr>
            <w:tcW w:w="709" w:type="dxa"/>
            <w:noWrap/>
            <w:hideMark/>
          </w:tcPr>
          <w:p w14:paraId="06ACB31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A5F760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B401AB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54D204A" w14:textId="77777777" w:rsidR="00B31F76" w:rsidRPr="00B31F76" w:rsidRDefault="00B31F76" w:rsidP="00B31F76">
            <w:r w:rsidRPr="00B31F76">
              <w:t>0.8701825</w:t>
            </w:r>
          </w:p>
        </w:tc>
        <w:tc>
          <w:tcPr>
            <w:tcW w:w="850" w:type="dxa"/>
            <w:noWrap/>
            <w:hideMark/>
          </w:tcPr>
          <w:p w14:paraId="0ADC99D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C078B1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CF5407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465CFF3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30E787C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D4FAED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4F40D28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11A98C34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3074641C" w14:textId="77777777" w:rsidR="00B31F76" w:rsidRPr="00B31F76" w:rsidRDefault="00B31F76" w:rsidP="00B31F76">
            <w:r w:rsidRPr="00B31F76">
              <w:t>0.228775366</w:t>
            </w:r>
          </w:p>
        </w:tc>
        <w:tc>
          <w:tcPr>
            <w:tcW w:w="709" w:type="dxa"/>
            <w:noWrap/>
            <w:hideMark/>
          </w:tcPr>
          <w:p w14:paraId="7C31490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09CAAC78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F4729D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81E2548" w14:textId="77777777" w:rsidR="00B31F76" w:rsidRPr="00B31F76" w:rsidRDefault="00B31F76" w:rsidP="00B31F76">
            <w:r w:rsidRPr="00B31F76">
              <w:t>3.5328799</w:t>
            </w:r>
          </w:p>
        </w:tc>
        <w:tc>
          <w:tcPr>
            <w:tcW w:w="850" w:type="dxa"/>
            <w:noWrap/>
            <w:hideMark/>
          </w:tcPr>
          <w:p w14:paraId="278909C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F481FB5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D00685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B7DE2B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33D2DA88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3B16751D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6797ADFA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40FA44DC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5C307B1F" w14:textId="77777777" w:rsidR="00B31F76" w:rsidRPr="00B31F76" w:rsidRDefault="00B31F76" w:rsidP="00B31F76">
            <w:r w:rsidRPr="00B31F76">
              <w:t>-0.066300493</w:t>
            </w:r>
          </w:p>
        </w:tc>
        <w:tc>
          <w:tcPr>
            <w:tcW w:w="709" w:type="dxa"/>
            <w:noWrap/>
            <w:hideMark/>
          </w:tcPr>
          <w:p w14:paraId="4AF02DE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B1CCD8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B04B39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E6B8181" w14:textId="77777777" w:rsidR="00B31F76" w:rsidRPr="00B31F76" w:rsidRDefault="00B31F76" w:rsidP="00B31F76">
            <w:r w:rsidRPr="00B31F76">
              <w:t>0.8187879</w:t>
            </w:r>
          </w:p>
        </w:tc>
        <w:tc>
          <w:tcPr>
            <w:tcW w:w="850" w:type="dxa"/>
            <w:noWrap/>
            <w:hideMark/>
          </w:tcPr>
          <w:p w14:paraId="1D53E1D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60AF25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453501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3AEF4C4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19F10163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4DCEE1F2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14BED67C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78371727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748037A3" w14:textId="77777777" w:rsidR="00B31F76" w:rsidRPr="00B31F76" w:rsidRDefault="00B31F76" w:rsidP="00B31F76">
            <w:r w:rsidRPr="00B31F76">
              <w:t>-0.069076239</w:t>
            </w:r>
          </w:p>
        </w:tc>
        <w:tc>
          <w:tcPr>
            <w:tcW w:w="709" w:type="dxa"/>
            <w:noWrap/>
            <w:hideMark/>
          </w:tcPr>
          <w:p w14:paraId="75E36DC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0F8994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C1E2FF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D22B60D" w14:textId="77777777" w:rsidR="00B31F76" w:rsidRPr="00B31F76" w:rsidRDefault="00B31F76" w:rsidP="00B31F76">
            <w:r w:rsidRPr="00B31F76">
              <w:t>0.7850751</w:t>
            </w:r>
          </w:p>
        </w:tc>
        <w:tc>
          <w:tcPr>
            <w:tcW w:w="850" w:type="dxa"/>
            <w:noWrap/>
            <w:hideMark/>
          </w:tcPr>
          <w:p w14:paraId="77AEE7B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FC2CE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41F3D5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B3468B5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4A1C63D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5D3EEDF2" w14:textId="77777777" w:rsidR="00B31F76" w:rsidRPr="00B31F76" w:rsidRDefault="00B31F76">
            <w:r w:rsidRPr="00B31F76">
              <w:t xml:space="preserve">    56,000,001 </w:t>
            </w:r>
          </w:p>
        </w:tc>
        <w:tc>
          <w:tcPr>
            <w:tcW w:w="1843" w:type="dxa"/>
            <w:noWrap/>
            <w:hideMark/>
          </w:tcPr>
          <w:p w14:paraId="523B4A4F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479E9A08" w14:textId="77777777" w:rsidR="00B31F76" w:rsidRPr="00B31F76" w:rsidRDefault="00B31F76" w:rsidP="00B31F76">
            <w:r w:rsidRPr="00B31F76">
              <w:t>50</w:t>
            </w:r>
          </w:p>
        </w:tc>
        <w:tc>
          <w:tcPr>
            <w:tcW w:w="1842" w:type="dxa"/>
            <w:noWrap/>
            <w:hideMark/>
          </w:tcPr>
          <w:p w14:paraId="2A87FCE0" w14:textId="77777777" w:rsidR="00B31F76" w:rsidRPr="00B31F76" w:rsidRDefault="00B31F76" w:rsidP="00B31F76">
            <w:r w:rsidRPr="00B31F76">
              <w:t>-0.095919022</w:t>
            </w:r>
          </w:p>
        </w:tc>
        <w:tc>
          <w:tcPr>
            <w:tcW w:w="709" w:type="dxa"/>
            <w:noWrap/>
            <w:hideMark/>
          </w:tcPr>
          <w:p w14:paraId="3DFCDA4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84F3C9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2D3984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A851969" w14:textId="77777777" w:rsidR="00B31F76" w:rsidRPr="00B31F76" w:rsidRDefault="00B31F76" w:rsidP="00B31F76">
            <w:r w:rsidRPr="00B31F76">
              <w:t>1.1580031</w:t>
            </w:r>
          </w:p>
        </w:tc>
        <w:tc>
          <w:tcPr>
            <w:tcW w:w="850" w:type="dxa"/>
            <w:noWrap/>
            <w:hideMark/>
          </w:tcPr>
          <w:p w14:paraId="2F2C872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A4A6C0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E35410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D803CD1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6BAA0972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75394D6D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325C47E8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193F6C1F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312396C3" w14:textId="77777777" w:rsidR="00B31F76" w:rsidRPr="00B31F76" w:rsidRDefault="00B31F76" w:rsidP="00B31F76">
            <w:r w:rsidRPr="00B31F76">
              <w:t>-0.021493271</w:t>
            </w:r>
          </w:p>
        </w:tc>
        <w:tc>
          <w:tcPr>
            <w:tcW w:w="709" w:type="dxa"/>
            <w:noWrap/>
            <w:hideMark/>
          </w:tcPr>
          <w:p w14:paraId="3D5B84D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B04095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4E640C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04F7F09" w14:textId="77777777" w:rsidR="00B31F76" w:rsidRPr="00B31F76" w:rsidRDefault="00B31F76" w:rsidP="00B31F76">
            <w:r w:rsidRPr="00B31F76">
              <w:t>1.372065</w:t>
            </w:r>
          </w:p>
        </w:tc>
        <w:tc>
          <w:tcPr>
            <w:tcW w:w="850" w:type="dxa"/>
            <w:noWrap/>
            <w:hideMark/>
          </w:tcPr>
          <w:p w14:paraId="34C962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CCDCCC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F69E88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0CDB34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644200C7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5324B68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27BF40C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284E4C60" w14:textId="77777777" w:rsidR="00B31F76" w:rsidRPr="00B31F76" w:rsidRDefault="00B31F76" w:rsidP="00B31F76">
            <w:r w:rsidRPr="00B31F76">
              <w:t>47</w:t>
            </w:r>
          </w:p>
        </w:tc>
        <w:tc>
          <w:tcPr>
            <w:tcW w:w="1842" w:type="dxa"/>
            <w:noWrap/>
            <w:hideMark/>
          </w:tcPr>
          <w:p w14:paraId="5ED4B472" w14:textId="77777777" w:rsidR="00B31F76" w:rsidRPr="00B31F76" w:rsidRDefault="00B31F76" w:rsidP="00B31F76">
            <w:r w:rsidRPr="00B31F76">
              <w:t>-0.093430374</w:t>
            </w:r>
          </w:p>
        </w:tc>
        <w:tc>
          <w:tcPr>
            <w:tcW w:w="709" w:type="dxa"/>
            <w:noWrap/>
            <w:hideMark/>
          </w:tcPr>
          <w:p w14:paraId="211B74C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55A9C7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031CD0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193AE82" w14:textId="77777777" w:rsidR="00B31F76" w:rsidRPr="00B31F76" w:rsidRDefault="00B31F76" w:rsidP="00B31F76">
            <w:r w:rsidRPr="00B31F76">
              <w:t>1.174248</w:t>
            </w:r>
          </w:p>
        </w:tc>
        <w:tc>
          <w:tcPr>
            <w:tcW w:w="850" w:type="dxa"/>
            <w:noWrap/>
            <w:hideMark/>
          </w:tcPr>
          <w:p w14:paraId="599A7BC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68B773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6CEF9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0A5192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2FE80F4E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49FDED3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34344D66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558A0890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2B77533B" w14:textId="77777777" w:rsidR="00B31F76" w:rsidRPr="00B31F76" w:rsidRDefault="00B31F76" w:rsidP="00B31F76">
            <w:r w:rsidRPr="00B31F76">
              <w:t>0.201635387</w:t>
            </w:r>
          </w:p>
        </w:tc>
        <w:tc>
          <w:tcPr>
            <w:tcW w:w="709" w:type="dxa"/>
            <w:noWrap/>
            <w:hideMark/>
          </w:tcPr>
          <w:p w14:paraId="1BC0CCE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E80DAC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0552A7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4A8626" w14:textId="77777777" w:rsidR="00B31F76" w:rsidRPr="00B31F76" w:rsidRDefault="00B31F76" w:rsidP="00B31F76">
            <w:r w:rsidRPr="00B31F76">
              <w:t>3.3132698</w:t>
            </w:r>
          </w:p>
        </w:tc>
        <w:tc>
          <w:tcPr>
            <w:tcW w:w="850" w:type="dxa"/>
            <w:noWrap/>
            <w:hideMark/>
          </w:tcPr>
          <w:p w14:paraId="2C0929C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693DC0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8547C1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B30D8E9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4BFE470C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4F8807B" w14:textId="77777777" w:rsidR="00B31F76" w:rsidRPr="00B31F76" w:rsidRDefault="00B31F76">
            <w:r w:rsidRPr="00B31F76">
              <w:t xml:space="preserve">    45,000,001 </w:t>
            </w:r>
          </w:p>
        </w:tc>
        <w:tc>
          <w:tcPr>
            <w:tcW w:w="1843" w:type="dxa"/>
            <w:noWrap/>
            <w:hideMark/>
          </w:tcPr>
          <w:p w14:paraId="7C65E8D0" w14:textId="77777777" w:rsidR="00B31F76" w:rsidRPr="00B31F76" w:rsidRDefault="00B31F76">
            <w:r w:rsidRPr="00B31F76">
              <w:t xml:space="preserve">       70,000,000 </w:t>
            </w:r>
          </w:p>
        </w:tc>
        <w:tc>
          <w:tcPr>
            <w:tcW w:w="851" w:type="dxa"/>
            <w:noWrap/>
            <w:hideMark/>
          </w:tcPr>
          <w:p w14:paraId="6CA1769C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0950330A" w14:textId="77777777" w:rsidR="00B31F76" w:rsidRPr="00B31F76" w:rsidRDefault="00B31F76" w:rsidP="00B31F76">
            <w:r w:rsidRPr="00B31F76">
              <w:t>0.098484134</w:t>
            </w:r>
          </w:p>
        </w:tc>
        <w:tc>
          <w:tcPr>
            <w:tcW w:w="709" w:type="dxa"/>
            <w:noWrap/>
            <w:hideMark/>
          </w:tcPr>
          <w:p w14:paraId="64C2BD8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DEECFE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DAA5FD4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C2B277A" w14:textId="77777777" w:rsidR="00B31F76" w:rsidRPr="00B31F76" w:rsidRDefault="00B31F76" w:rsidP="00B31F76">
            <w:r w:rsidRPr="00B31F76">
              <w:t>2.9409979</w:t>
            </w:r>
          </w:p>
        </w:tc>
        <w:tc>
          <w:tcPr>
            <w:tcW w:w="850" w:type="dxa"/>
            <w:noWrap/>
            <w:hideMark/>
          </w:tcPr>
          <w:p w14:paraId="5E96368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3B6D69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31072B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29282B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11F6BAB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166923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704329B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171629FF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4855CC44" w14:textId="77777777" w:rsidR="00B31F76" w:rsidRPr="00B31F76" w:rsidRDefault="00B31F76" w:rsidP="00B31F76">
            <w:r w:rsidRPr="00B31F76">
              <w:t>-0.104396299</w:t>
            </w:r>
          </w:p>
        </w:tc>
        <w:tc>
          <w:tcPr>
            <w:tcW w:w="709" w:type="dxa"/>
            <w:noWrap/>
            <w:hideMark/>
          </w:tcPr>
          <w:p w14:paraId="1E8A222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44BDBC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D3C077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2F7185A" w14:textId="77777777" w:rsidR="00B31F76" w:rsidRPr="00B31F76" w:rsidRDefault="00B31F76" w:rsidP="00B31F76">
            <w:r w:rsidRPr="00B31F76">
              <w:t>1.1028767</w:t>
            </w:r>
          </w:p>
        </w:tc>
        <w:tc>
          <w:tcPr>
            <w:tcW w:w="850" w:type="dxa"/>
            <w:noWrap/>
            <w:hideMark/>
          </w:tcPr>
          <w:p w14:paraId="3C6E106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5784C3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CBFAC9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0D6159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515C53C5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5E068E7F" w14:textId="77777777" w:rsidR="00B31F76" w:rsidRPr="00B31F76" w:rsidRDefault="00B31F76">
            <w:r w:rsidRPr="00B31F76">
              <w:t xml:space="preserve">    43,000,001 </w:t>
            </w:r>
          </w:p>
        </w:tc>
        <w:tc>
          <w:tcPr>
            <w:tcW w:w="1843" w:type="dxa"/>
            <w:noWrap/>
            <w:hideMark/>
          </w:tcPr>
          <w:p w14:paraId="3C95877D" w14:textId="77777777" w:rsidR="00B31F76" w:rsidRPr="00B31F76" w:rsidRDefault="00B31F76">
            <w:r w:rsidRPr="00B31F76">
              <w:t xml:space="preserve">       72,000,000 </w:t>
            </w:r>
          </w:p>
        </w:tc>
        <w:tc>
          <w:tcPr>
            <w:tcW w:w="851" w:type="dxa"/>
            <w:noWrap/>
            <w:hideMark/>
          </w:tcPr>
          <w:p w14:paraId="4F7B88B9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5138F188" w14:textId="77777777" w:rsidR="00B31F76" w:rsidRPr="00B31F76" w:rsidRDefault="00B31F76" w:rsidP="00B31F76">
            <w:r w:rsidRPr="00B31F76">
              <w:t>-0.127591949</w:t>
            </w:r>
          </w:p>
        </w:tc>
        <w:tc>
          <w:tcPr>
            <w:tcW w:w="709" w:type="dxa"/>
            <w:noWrap/>
            <w:hideMark/>
          </w:tcPr>
          <w:p w14:paraId="1096BD7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1EEFD3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873B91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A903FA3" w14:textId="77777777" w:rsidR="00B31F76" w:rsidRPr="00B31F76" w:rsidRDefault="00B31F76" w:rsidP="00B31F76">
            <w:r w:rsidRPr="00B31F76">
              <w:t>0.9536842</w:t>
            </w:r>
          </w:p>
        </w:tc>
        <w:tc>
          <w:tcPr>
            <w:tcW w:w="850" w:type="dxa"/>
            <w:noWrap/>
            <w:hideMark/>
          </w:tcPr>
          <w:p w14:paraId="2AE6150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7C0711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44827F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04CF4E6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135BDF71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4697BB41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5F79836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4697232A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2F2CCA0A" w14:textId="77777777" w:rsidR="00B31F76" w:rsidRPr="00B31F76" w:rsidRDefault="00B31F76" w:rsidP="00B31F76">
            <w:r w:rsidRPr="00B31F76">
              <w:t>0.175816917</w:t>
            </w:r>
          </w:p>
        </w:tc>
        <w:tc>
          <w:tcPr>
            <w:tcW w:w="709" w:type="dxa"/>
            <w:noWrap/>
            <w:hideMark/>
          </w:tcPr>
          <w:p w14:paraId="644FBBE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1E921D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7C48F3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AB74E2E" w14:textId="77777777" w:rsidR="00B31F76" w:rsidRPr="00B31F76" w:rsidRDefault="00B31F76" w:rsidP="00B31F76">
            <w:r w:rsidRPr="00B31F76">
              <w:t>3.1081527</w:t>
            </w:r>
          </w:p>
        </w:tc>
        <w:tc>
          <w:tcPr>
            <w:tcW w:w="850" w:type="dxa"/>
            <w:noWrap/>
            <w:hideMark/>
          </w:tcPr>
          <w:p w14:paraId="453F17B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07CF17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6E770C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32F2E0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309C264F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7176819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A572080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2B86BED2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6B533C7A" w14:textId="77777777" w:rsidR="00B31F76" w:rsidRPr="00B31F76" w:rsidRDefault="00B31F76" w:rsidP="00B31F76">
            <w:r w:rsidRPr="00B31F76">
              <w:t>-0.045733433</w:t>
            </w:r>
          </w:p>
        </w:tc>
        <w:tc>
          <w:tcPr>
            <w:tcW w:w="709" w:type="dxa"/>
            <w:noWrap/>
            <w:hideMark/>
          </w:tcPr>
          <w:p w14:paraId="73440B6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4757A3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9DE015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54E7633D" w14:textId="77777777" w:rsidR="00B31F76" w:rsidRPr="00B31F76" w:rsidRDefault="00B31F76" w:rsidP="00B31F76">
            <w:r w:rsidRPr="00B31F76">
              <w:t>1.0706162</w:t>
            </w:r>
          </w:p>
        </w:tc>
        <w:tc>
          <w:tcPr>
            <w:tcW w:w="850" w:type="dxa"/>
            <w:noWrap/>
            <w:hideMark/>
          </w:tcPr>
          <w:p w14:paraId="4BD7112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4BAA20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EF205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7DDD0D8" w14:textId="77777777" w:rsidR="00B31F76" w:rsidRPr="00B31F76" w:rsidRDefault="00B31F76">
            <w:r w:rsidRPr="00B31F76">
              <w:lastRenderedPageBreak/>
              <w:t>C93</w:t>
            </w:r>
          </w:p>
        </w:tc>
        <w:tc>
          <w:tcPr>
            <w:tcW w:w="709" w:type="dxa"/>
            <w:noWrap/>
            <w:hideMark/>
          </w:tcPr>
          <w:p w14:paraId="63A1A670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4B7B0AD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A5B2F52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2733417F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74645D68" w14:textId="77777777" w:rsidR="00B31F76" w:rsidRPr="00B31F76" w:rsidRDefault="00B31F76" w:rsidP="00B31F76">
            <w:r w:rsidRPr="00B31F76">
              <w:t>0.207165237</w:t>
            </w:r>
          </w:p>
        </w:tc>
        <w:tc>
          <w:tcPr>
            <w:tcW w:w="709" w:type="dxa"/>
            <w:noWrap/>
            <w:hideMark/>
          </w:tcPr>
          <w:p w14:paraId="4960486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C7822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9D8ABA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83DA97D" w14:textId="77777777" w:rsidR="00B31F76" w:rsidRPr="00B31F76" w:rsidRDefault="00B31F76" w:rsidP="00B31F76">
            <w:r w:rsidRPr="00B31F76">
              <w:t>3.3576815</w:t>
            </w:r>
          </w:p>
        </w:tc>
        <w:tc>
          <w:tcPr>
            <w:tcW w:w="850" w:type="dxa"/>
            <w:noWrap/>
            <w:hideMark/>
          </w:tcPr>
          <w:p w14:paraId="009C045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C60497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201151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B975C3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49E79BD9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55529DC9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5D7C0C92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7AFB3419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120A94FA" w14:textId="77777777" w:rsidR="00B31F76" w:rsidRPr="00B31F76" w:rsidRDefault="00B31F76" w:rsidP="00B31F76">
            <w:r w:rsidRPr="00B31F76">
              <w:t>-0.02853218</w:t>
            </w:r>
          </w:p>
        </w:tc>
        <w:tc>
          <w:tcPr>
            <w:tcW w:w="709" w:type="dxa"/>
            <w:noWrap/>
            <w:hideMark/>
          </w:tcPr>
          <w:p w14:paraId="3B01F1E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4A9A51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B2E9D4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6554CD2" w14:textId="77777777" w:rsidR="00B31F76" w:rsidRPr="00B31F76" w:rsidRDefault="00B31F76" w:rsidP="00B31F76">
            <w:r w:rsidRPr="00B31F76">
              <w:t>1.2840072</w:t>
            </w:r>
          </w:p>
        </w:tc>
        <w:tc>
          <w:tcPr>
            <w:tcW w:w="850" w:type="dxa"/>
            <w:noWrap/>
            <w:hideMark/>
          </w:tcPr>
          <w:p w14:paraId="6170D0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FF9ECE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BF1C44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E9299F3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4928D884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3F07269B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1060DC4E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6EF06790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17C1E73E" w14:textId="77777777" w:rsidR="00B31F76" w:rsidRPr="00B31F76" w:rsidRDefault="00B31F76" w:rsidP="00B31F76">
            <w:r w:rsidRPr="00B31F76">
              <w:t>-0.156018813</w:t>
            </w:r>
          </w:p>
        </w:tc>
        <w:tc>
          <w:tcPr>
            <w:tcW w:w="709" w:type="dxa"/>
            <w:noWrap/>
            <w:hideMark/>
          </w:tcPr>
          <w:p w14:paraId="04D0E69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D2B7AC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813415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5BFC21D" w14:textId="77777777" w:rsidR="00B31F76" w:rsidRPr="00B31F76" w:rsidRDefault="00B31F76" w:rsidP="00B31F76">
            <w:r w:rsidRPr="00B31F76">
              <w:t>0.7740862</w:t>
            </w:r>
          </w:p>
        </w:tc>
        <w:tc>
          <w:tcPr>
            <w:tcW w:w="850" w:type="dxa"/>
            <w:noWrap/>
            <w:hideMark/>
          </w:tcPr>
          <w:p w14:paraId="68869BE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F174D0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6CC61B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504ACDE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2F6893E5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59FE8A76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1512BBA5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0AB55634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69B8B146" w14:textId="77777777" w:rsidR="00B31F76" w:rsidRPr="00B31F76" w:rsidRDefault="00B31F76" w:rsidP="00B31F76">
            <w:r w:rsidRPr="00B31F76">
              <w:t>0.122732953</w:t>
            </w:r>
          </w:p>
        </w:tc>
        <w:tc>
          <w:tcPr>
            <w:tcW w:w="709" w:type="dxa"/>
            <w:noWrap/>
            <w:hideMark/>
          </w:tcPr>
          <w:p w14:paraId="6D75C6F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A5EA0D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4DFB8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9B646B2" w14:textId="77777777" w:rsidR="00B31F76" w:rsidRPr="00B31F76" w:rsidRDefault="00B31F76" w:rsidP="00B31F76">
            <w:r w:rsidRPr="00B31F76">
              <w:t>3.2742582</w:t>
            </w:r>
          </w:p>
        </w:tc>
        <w:tc>
          <w:tcPr>
            <w:tcW w:w="850" w:type="dxa"/>
            <w:noWrap/>
            <w:hideMark/>
          </w:tcPr>
          <w:p w14:paraId="60C31BC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80D06D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2A4505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9CE5E42" w14:textId="77777777" w:rsidR="00B31F76" w:rsidRPr="00B31F76" w:rsidRDefault="00B31F76">
            <w:r w:rsidRPr="00B31F76">
              <w:t>C93</w:t>
            </w:r>
          </w:p>
        </w:tc>
        <w:tc>
          <w:tcPr>
            <w:tcW w:w="709" w:type="dxa"/>
            <w:noWrap/>
            <w:hideMark/>
          </w:tcPr>
          <w:p w14:paraId="0D02F893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4606D6C6" w14:textId="77777777" w:rsidR="00B31F76" w:rsidRPr="00B31F76" w:rsidRDefault="00B31F76">
            <w:r w:rsidRPr="00B31F76">
              <w:t xml:space="preserve">  102,000,001 </w:t>
            </w:r>
          </w:p>
        </w:tc>
        <w:tc>
          <w:tcPr>
            <w:tcW w:w="1843" w:type="dxa"/>
            <w:noWrap/>
            <w:hideMark/>
          </w:tcPr>
          <w:p w14:paraId="0F6A4CB0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7C0CBED8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10026C8B" w14:textId="77777777" w:rsidR="00B31F76" w:rsidRPr="00B31F76" w:rsidRDefault="00B31F76" w:rsidP="00B31F76">
            <w:r w:rsidRPr="00B31F76">
              <w:t>-0.039026344</w:t>
            </w:r>
          </w:p>
        </w:tc>
        <w:tc>
          <w:tcPr>
            <w:tcW w:w="709" w:type="dxa"/>
            <w:noWrap/>
            <w:hideMark/>
          </w:tcPr>
          <w:p w14:paraId="480ABE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F3E027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8F0783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C4208DD" w14:textId="77777777" w:rsidR="00B31F76" w:rsidRPr="00B31F76" w:rsidRDefault="00B31F76" w:rsidP="00B31F76">
            <w:r w:rsidRPr="00B31F76">
              <w:t>0.5767594</w:t>
            </w:r>
          </w:p>
        </w:tc>
        <w:tc>
          <w:tcPr>
            <w:tcW w:w="850" w:type="dxa"/>
            <w:noWrap/>
            <w:hideMark/>
          </w:tcPr>
          <w:p w14:paraId="3C5AE96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6B96D5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04B868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A9DF42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3E6CAC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7FE3267" w14:textId="77777777" w:rsidR="00B31F76" w:rsidRPr="00B31F76" w:rsidRDefault="00B31F76">
            <w:r w:rsidRPr="00B31F76">
              <w:t xml:space="preserve">    36,000,001 </w:t>
            </w:r>
          </w:p>
        </w:tc>
        <w:tc>
          <w:tcPr>
            <w:tcW w:w="1843" w:type="dxa"/>
            <w:noWrap/>
            <w:hideMark/>
          </w:tcPr>
          <w:p w14:paraId="3DE0416E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5F3AF2A6" w14:textId="77777777" w:rsidR="00B31F76" w:rsidRPr="00B31F76" w:rsidRDefault="00B31F76" w:rsidP="00B31F76">
            <w:r w:rsidRPr="00B31F76">
              <w:t>212</w:t>
            </w:r>
          </w:p>
        </w:tc>
        <w:tc>
          <w:tcPr>
            <w:tcW w:w="1842" w:type="dxa"/>
            <w:noWrap/>
            <w:hideMark/>
          </w:tcPr>
          <w:p w14:paraId="737BB466" w14:textId="77777777" w:rsidR="00B31F76" w:rsidRPr="00B31F76" w:rsidRDefault="00B31F76" w:rsidP="00B31F76">
            <w:r w:rsidRPr="00B31F76">
              <w:t>0.07008901</w:t>
            </w:r>
          </w:p>
        </w:tc>
        <w:tc>
          <w:tcPr>
            <w:tcW w:w="709" w:type="dxa"/>
            <w:noWrap/>
            <w:hideMark/>
          </w:tcPr>
          <w:p w14:paraId="6BC4B50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462814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206344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100CD0" w14:textId="77777777" w:rsidR="00B31F76" w:rsidRPr="00B31F76" w:rsidRDefault="00B31F76" w:rsidP="00B31F76">
            <w:r w:rsidRPr="00B31F76">
              <w:t>3.1588264</w:t>
            </w:r>
          </w:p>
        </w:tc>
        <w:tc>
          <w:tcPr>
            <w:tcW w:w="850" w:type="dxa"/>
            <w:noWrap/>
            <w:hideMark/>
          </w:tcPr>
          <w:p w14:paraId="59C867E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847A9D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B862AA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74D8C3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9AC841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A54124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64D7F1E" w14:textId="77777777" w:rsidR="00B31F76" w:rsidRPr="00B31F76" w:rsidRDefault="00B31F76">
            <w:r w:rsidRPr="00B31F76">
              <w:t xml:space="preserve">       36,000,000 </w:t>
            </w:r>
          </w:p>
        </w:tc>
        <w:tc>
          <w:tcPr>
            <w:tcW w:w="851" w:type="dxa"/>
            <w:noWrap/>
            <w:hideMark/>
          </w:tcPr>
          <w:p w14:paraId="66124F3A" w14:textId="77777777" w:rsidR="00B31F76" w:rsidRPr="00B31F76" w:rsidRDefault="00B31F76" w:rsidP="00B31F76">
            <w:r w:rsidRPr="00B31F76">
              <w:t>35</w:t>
            </w:r>
          </w:p>
        </w:tc>
        <w:tc>
          <w:tcPr>
            <w:tcW w:w="1842" w:type="dxa"/>
            <w:noWrap/>
            <w:hideMark/>
          </w:tcPr>
          <w:p w14:paraId="67766026" w14:textId="77777777" w:rsidR="00B31F76" w:rsidRPr="00B31F76" w:rsidRDefault="00B31F76" w:rsidP="00B31F76">
            <w:r w:rsidRPr="00B31F76">
              <w:t>-0.217569954</w:t>
            </w:r>
          </w:p>
        </w:tc>
        <w:tc>
          <w:tcPr>
            <w:tcW w:w="709" w:type="dxa"/>
            <w:noWrap/>
            <w:hideMark/>
          </w:tcPr>
          <w:p w14:paraId="43538A3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6EA35D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20A5D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8610A1" w14:textId="77777777" w:rsidR="00B31F76" w:rsidRPr="00B31F76" w:rsidRDefault="00B31F76" w:rsidP="00B31F76">
            <w:r w:rsidRPr="00B31F76">
              <w:t>0.9403789</w:t>
            </w:r>
          </w:p>
        </w:tc>
        <w:tc>
          <w:tcPr>
            <w:tcW w:w="850" w:type="dxa"/>
            <w:noWrap/>
            <w:hideMark/>
          </w:tcPr>
          <w:p w14:paraId="7738B1D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50AD47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D9DD58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51F3CD0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1A6C9982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5349CE9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1866F4F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2D691359" w14:textId="77777777" w:rsidR="00B31F76" w:rsidRPr="00B31F76" w:rsidRDefault="00B31F76" w:rsidP="00B31F76">
            <w:r w:rsidRPr="00B31F76">
              <w:t>242</w:t>
            </w:r>
          </w:p>
        </w:tc>
        <w:tc>
          <w:tcPr>
            <w:tcW w:w="1842" w:type="dxa"/>
            <w:noWrap/>
            <w:hideMark/>
          </w:tcPr>
          <w:p w14:paraId="33181B85" w14:textId="77777777" w:rsidR="00B31F76" w:rsidRPr="00B31F76" w:rsidRDefault="00B31F76" w:rsidP="00B31F76">
            <w:r w:rsidRPr="00B31F76">
              <w:t>0.044833191</w:t>
            </w:r>
          </w:p>
        </w:tc>
        <w:tc>
          <w:tcPr>
            <w:tcW w:w="709" w:type="dxa"/>
            <w:noWrap/>
            <w:hideMark/>
          </w:tcPr>
          <w:p w14:paraId="3EE47D2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EA2381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04E3B3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42B906" w14:textId="77777777" w:rsidR="00B31F76" w:rsidRPr="00B31F76" w:rsidRDefault="00B31F76" w:rsidP="00B31F76">
            <w:r w:rsidRPr="00B31F76">
              <w:t>2.9458582</w:t>
            </w:r>
          </w:p>
        </w:tc>
        <w:tc>
          <w:tcPr>
            <w:tcW w:w="850" w:type="dxa"/>
            <w:noWrap/>
            <w:hideMark/>
          </w:tcPr>
          <w:p w14:paraId="2EC0E15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890948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0A625F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B16875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3A5418B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4745BA3D" w14:textId="77777777" w:rsidR="00B31F76" w:rsidRPr="00B31F76" w:rsidRDefault="00B31F76">
            <w:r w:rsidRPr="00B31F76">
              <w:t xml:space="preserve">  130,000,001 </w:t>
            </w:r>
          </w:p>
        </w:tc>
        <w:tc>
          <w:tcPr>
            <w:tcW w:w="1843" w:type="dxa"/>
            <w:noWrap/>
            <w:hideMark/>
          </w:tcPr>
          <w:p w14:paraId="59069D1C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6DC62B0A" w14:textId="77777777" w:rsidR="00B31F76" w:rsidRPr="00B31F76" w:rsidRDefault="00B31F76" w:rsidP="00B31F76">
            <w:r w:rsidRPr="00B31F76">
              <w:t>67</w:t>
            </w:r>
          </w:p>
        </w:tc>
        <w:tc>
          <w:tcPr>
            <w:tcW w:w="1842" w:type="dxa"/>
            <w:noWrap/>
            <w:hideMark/>
          </w:tcPr>
          <w:p w14:paraId="666DFFBD" w14:textId="77777777" w:rsidR="00B31F76" w:rsidRPr="00B31F76" w:rsidRDefault="00B31F76" w:rsidP="00B31F76">
            <w:r w:rsidRPr="00B31F76">
              <w:t>0.14993641</w:t>
            </w:r>
          </w:p>
        </w:tc>
        <w:tc>
          <w:tcPr>
            <w:tcW w:w="709" w:type="dxa"/>
            <w:noWrap/>
            <w:hideMark/>
          </w:tcPr>
          <w:p w14:paraId="24F8DF1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A931845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781701A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5A6735A" w14:textId="77777777" w:rsidR="00B31F76" w:rsidRPr="00B31F76" w:rsidRDefault="00B31F76" w:rsidP="00B31F76">
            <w:r w:rsidRPr="00B31F76">
              <w:t>3.8571931</w:t>
            </w:r>
          </w:p>
        </w:tc>
        <w:tc>
          <w:tcPr>
            <w:tcW w:w="850" w:type="dxa"/>
            <w:noWrap/>
            <w:hideMark/>
          </w:tcPr>
          <w:p w14:paraId="7DA412E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A75B4CF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A32F62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0B5A7B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5B9B142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6760CC3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7868491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4E985F7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4692C87F" w14:textId="77777777" w:rsidR="00B31F76" w:rsidRPr="00B31F76" w:rsidRDefault="00B31F76" w:rsidP="00B31F76">
            <w:r w:rsidRPr="00B31F76">
              <w:t>0.2553022</w:t>
            </w:r>
          </w:p>
        </w:tc>
        <w:tc>
          <w:tcPr>
            <w:tcW w:w="709" w:type="dxa"/>
            <w:noWrap/>
            <w:hideMark/>
          </w:tcPr>
          <w:p w14:paraId="0822846F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2F3F5710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BFBD84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A40E7A" w14:textId="77777777" w:rsidR="00B31F76" w:rsidRPr="00B31F76" w:rsidRDefault="00B31F76" w:rsidP="00B31F76">
            <w:r w:rsidRPr="00B31F76">
              <w:t>4.8399379</w:t>
            </w:r>
          </w:p>
        </w:tc>
        <w:tc>
          <w:tcPr>
            <w:tcW w:w="850" w:type="dxa"/>
            <w:noWrap/>
            <w:hideMark/>
          </w:tcPr>
          <w:p w14:paraId="6BCC487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1705F273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3B7373B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01AF25D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54D0C7B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88A3036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18687012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79A01DF4" w14:textId="77777777" w:rsidR="00B31F76" w:rsidRPr="00B31F76" w:rsidRDefault="00B31F76" w:rsidP="00B31F76">
            <w:r w:rsidRPr="00B31F76">
              <w:t>189</w:t>
            </w:r>
          </w:p>
        </w:tc>
        <w:tc>
          <w:tcPr>
            <w:tcW w:w="1842" w:type="dxa"/>
            <w:noWrap/>
            <w:hideMark/>
          </w:tcPr>
          <w:p w14:paraId="0EAA1B6B" w14:textId="77777777" w:rsidR="00B31F76" w:rsidRPr="00B31F76" w:rsidRDefault="00B31F76" w:rsidP="00B31F76">
            <w:r w:rsidRPr="00B31F76">
              <w:t>-0.205374853</w:t>
            </w:r>
          </w:p>
        </w:tc>
        <w:tc>
          <w:tcPr>
            <w:tcW w:w="709" w:type="dxa"/>
            <w:noWrap/>
            <w:hideMark/>
          </w:tcPr>
          <w:p w14:paraId="2EEAA26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A65FF2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5FB111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BCAFADD" w14:textId="77777777" w:rsidR="00B31F76" w:rsidRPr="00B31F76" w:rsidRDefault="00B31F76" w:rsidP="00B31F76">
            <w:r w:rsidRPr="00B31F76">
              <w:t>1.0257237</w:t>
            </w:r>
          </w:p>
        </w:tc>
        <w:tc>
          <w:tcPr>
            <w:tcW w:w="850" w:type="dxa"/>
            <w:noWrap/>
            <w:hideMark/>
          </w:tcPr>
          <w:p w14:paraId="3506DEE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3A13B7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66C78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72AF664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63B3C0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497AF9B7" w14:textId="77777777" w:rsidR="00B31F76" w:rsidRPr="00B31F76" w:rsidRDefault="00B31F76">
            <w:r w:rsidRPr="00B31F76">
              <w:t xml:space="preserve">    75,000,001 </w:t>
            </w:r>
          </w:p>
        </w:tc>
        <w:tc>
          <w:tcPr>
            <w:tcW w:w="1843" w:type="dxa"/>
            <w:noWrap/>
            <w:hideMark/>
          </w:tcPr>
          <w:p w14:paraId="0DCAB029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33D4BDBB" w14:textId="77777777" w:rsidR="00B31F76" w:rsidRPr="00B31F76" w:rsidRDefault="00B31F76" w:rsidP="00B31F76">
            <w:r w:rsidRPr="00B31F76">
              <w:t>105</w:t>
            </w:r>
          </w:p>
        </w:tc>
        <w:tc>
          <w:tcPr>
            <w:tcW w:w="1842" w:type="dxa"/>
            <w:noWrap/>
            <w:hideMark/>
          </w:tcPr>
          <w:p w14:paraId="037F888D" w14:textId="77777777" w:rsidR="00B31F76" w:rsidRPr="00B31F76" w:rsidRDefault="00B31F76" w:rsidP="00B31F76">
            <w:r w:rsidRPr="00B31F76">
              <w:t>0.061416971</w:t>
            </w:r>
          </w:p>
        </w:tc>
        <w:tc>
          <w:tcPr>
            <w:tcW w:w="709" w:type="dxa"/>
            <w:noWrap/>
            <w:hideMark/>
          </w:tcPr>
          <w:p w14:paraId="4EA645F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BD7E0A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3D2A6D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581C3D" w14:textId="77777777" w:rsidR="00B31F76" w:rsidRPr="00B31F76" w:rsidRDefault="00B31F76" w:rsidP="00B31F76">
            <w:r w:rsidRPr="00B31F76">
              <w:t>3.0852793</w:t>
            </w:r>
          </w:p>
        </w:tc>
        <w:tc>
          <w:tcPr>
            <w:tcW w:w="850" w:type="dxa"/>
            <w:noWrap/>
            <w:hideMark/>
          </w:tcPr>
          <w:p w14:paraId="2640339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808031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308B3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66278D" w14:textId="77777777" w:rsidR="00B31F76" w:rsidRPr="00B31F76" w:rsidRDefault="00B31F76">
            <w:r w:rsidRPr="00B31F76">
              <w:lastRenderedPageBreak/>
              <w:t>C94</w:t>
            </w:r>
          </w:p>
        </w:tc>
        <w:tc>
          <w:tcPr>
            <w:tcW w:w="709" w:type="dxa"/>
            <w:noWrap/>
            <w:hideMark/>
          </w:tcPr>
          <w:p w14:paraId="3C0847E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24BC4B1B" w14:textId="77777777" w:rsidR="00B31F76" w:rsidRPr="00B31F76" w:rsidRDefault="00B31F76">
            <w:r w:rsidRPr="00B31F76">
              <w:t xml:space="preserve">    50,000,001 </w:t>
            </w:r>
          </w:p>
        </w:tc>
        <w:tc>
          <w:tcPr>
            <w:tcW w:w="1843" w:type="dxa"/>
            <w:noWrap/>
            <w:hideMark/>
          </w:tcPr>
          <w:p w14:paraId="669A15E2" w14:textId="77777777" w:rsidR="00B31F76" w:rsidRPr="00B31F76" w:rsidRDefault="00B31F76">
            <w:r w:rsidRPr="00B31F76">
              <w:t xml:space="preserve">       75,000,000 </w:t>
            </w:r>
          </w:p>
        </w:tc>
        <w:tc>
          <w:tcPr>
            <w:tcW w:w="851" w:type="dxa"/>
            <w:noWrap/>
            <w:hideMark/>
          </w:tcPr>
          <w:p w14:paraId="40467F74" w14:textId="77777777" w:rsidR="00B31F76" w:rsidRPr="00B31F76" w:rsidRDefault="00B31F76" w:rsidP="00B31F76">
            <w:r w:rsidRPr="00B31F76">
              <w:t>25</w:t>
            </w:r>
          </w:p>
        </w:tc>
        <w:tc>
          <w:tcPr>
            <w:tcW w:w="1842" w:type="dxa"/>
            <w:noWrap/>
            <w:hideMark/>
          </w:tcPr>
          <w:p w14:paraId="6B9464BF" w14:textId="77777777" w:rsidR="00B31F76" w:rsidRPr="00B31F76" w:rsidRDefault="00B31F76" w:rsidP="00B31F76">
            <w:r w:rsidRPr="00B31F76">
              <w:t>-0.249757923</w:t>
            </w:r>
          </w:p>
        </w:tc>
        <w:tc>
          <w:tcPr>
            <w:tcW w:w="709" w:type="dxa"/>
            <w:noWrap/>
            <w:hideMark/>
          </w:tcPr>
          <w:p w14:paraId="36E9EAE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6E5489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51F2DF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83407EA" w14:textId="77777777" w:rsidR="00B31F76" w:rsidRPr="00B31F76" w:rsidRDefault="00B31F76" w:rsidP="00B31F76">
            <w:r w:rsidRPr="00B31F76">
              <w:t>0.7185527</w:t>
            </w:r>
          </w:p>
        </w:tc>
        <w:tc>
          <w:tcPr>
            <w:tcW w:w="850" w:type="dxa"/>
            <w:noWrap/>
            <w:hideMark/>
          </w:tcPr>
          <w:p w14:paraId="7F20A75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2C1E20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70D8AF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FCA06BC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047154A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0AC9934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2235032" w14:textId="77777777" w:rsidR="00B31F76" w:rsidRPr="00B31F76" w:rsidRDefault="00B31F76">
            <w:r w:rsidRPr="00B31F76">
              <w:t xml:space="preserve">       46,000,000 </w:t>
            </w:r>
          </w:p>
        </w:tc>
        <w:tc>
          <w:tcPr>
            <w:tcW w:w="851" w:type="dxa"/>
            <w:noWrap/>
            <w:hideMark/>
          </w:tcPr>
          <w:p w14:paraId="4FC88CB8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5BCB40BD" w14:textId="77777777" w:rsidR="00B31F76" w:rsidRPr="00B31F76" w:rsidRDefault="00B31F76" w:rsidP="00B31F76">
            <w:r w:rsidRPr="00B31F76">
              <w:t>0.216889002</w:t>
            </w:r>
          </w:p>
        </w:tc>
        <w:tc>
          <w:tcPr>
            <w:tcW w:w="709" w:type="dxa"/>
            <w:noWrap/>
            <w:hideMark/>
          </w:tcPr>
          <w:p w14:paraId="1F7F80F5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7982F8DD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3092298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24FE174" w14:textId="77777777" w:rsidR="00B31F76" w:rsidRPr="00B31F76" w:rsidRDefault="00B31F76" w:rsidP="00B31F76">
            <w:r w:rsidRPr="00B31F76">
              <w:t>4.4733187</w:t>
            </w:r>
          </w:p>
        </w:tc>
        <w:tc>
          <w:tcPr>
            <w:tcW w:w="850" w:type="dxa"/>
            <w:noWrap/>
            <w:hideMark/>
          </w:tcPr>
          <w:p w14:paraId="7D890EE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E0EC0F7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650199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99DBCA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291799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1F3AD2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C470D61" w14:textId="77777777" w:rsidR="00B31F76" w:rsidRPr="00B31F76" w:rsidRDefault="00B31F76">
            <w:r w:rsidRPr="00B31F76">
              <w:t xml:space="preserve">       23,000,000 </w:t>
            </w:r>
          </w:p>
        </w:tc>
        <w:tc>
          <w:tcPr>
            <w:tcW w:w="851" w:type="dxa"/>
            <w:noWrap/>
            <w:hideMark/>
          </w:tcPr>
          <w:p w14:paraId="4CD93C6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44EDFC20" w14:textId="77777777" w:rsidR="00B31F76" w:rsidRPr="00B31F76" w:rsidRDefault="00B31F76" w:rsidP="00B31F76">
            <w:r w:rsidRPr="00B31F76">
              <w:t>-0.217532444</w:t>
            </w:r>
          </w:p>
        </w:tc>
        <w:tc>
          <w:tcPr>
            <w:tcW w:w="709" w:type="dxa"/>
            <w:noWrap/>
            <w:hideMark/>
          </w:tcPr>
          <w:p w14:paraId="78EE3BE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67C01E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E62BD2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D0096FA" w14:textId="77777777" w:rsidR="00B31F76" w:rsidRPr="00B31F76" w:rsidRDefault="00B31F76" w:rsidP="00B31F76">
            <w:r w:rsidRPr="00B31F76">
              <w:t>0.9406403</w:t>
            </w:r>
          </w:p>
        </w:tc>
        <w:tc>
          <w:tcPr>
            <w:tcW w:w="850" w:type="dxa"/>
            <w:noWrap/>
            <w:hideMark/>
          </w:tcPr>
          <w:p w14:paraId="4AACEC0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6E7C87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FAAB13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96D8648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9C51E85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A30AE28" w14:textId="77777777" w:rsidR="00B31F76" w:rsidRPr="00B31F76" w:rsidRDefault="00B31F76">
            <w:r w:rsidRPr="00B31F76">
              <w:t xml:space="preserve">    79,000,001 </w:t>
            </w:r>
          </w:p>
        </w:tc>
        <w:tc>
          <w:tcPr>
            <w:tcW w:w="1843" w:type="dxa"/>
            <w:noWrap/>
            <w:hideMark/>
          </w:tcPr>
          <w:p w14:paraId="28960634" w14:textId="77777777" w:rsidR="00B31F76" w:rsidRPr="00B31F76" w:rsidRDefault="00B31F76">
            <w:r w:rsidRPr="00B31F76">
              <w:t xml:space="preserve">     170,000,000 </w:t>
            </w:r>
          </w:p>
        </w:tc>
        <w:tc>
          <w:tcPr>
            <w:tcW w:w="851" w:type="dxa"/>
            <w:noWrap/>
            <w:hideMark/>
          </w:tcPr>
          <w:p w14:paraId="1E78D248" w14:textId="77777777" w:rsidR="00B31F76" w:rsidRPr="00B31F76" w:rsidRDefault="00B31F76" w:rsidP="00B31F76">
            <w:r w:rsidRPr="00B31F76">
              <w:t>91</w:t>
            </w:r>
          </w:p>
        </w:tc>
        <w:tc>
          <w:tcPr>
            <w:tcW w:w="1842" w:type="dxa"/>
            <w:noWrap/>
            <w:hideMark/>
          </w:tcPr>
          <w:p w14:paraId="1C27E262" w14:textId="77777777" w:rsidR="00B31F76" w:rsidRPr="00B31F76" w:rsidRDefault="00B31F76" w:rsidP="00B31F76">
            <w:r w:rsidRPr="00B31F76">
              <w:t>-0.209639459</w:t>
            </w:r>
          </w:p>
        </w:tc>
        <w:tc>
          <w:tcPr>
            <w:tcW w:w="709" w:type="dxa"/>
            <w:noWrap/>
            <w:hideMark/>
          </w:tcPr>
          <w:p w14:paraId="4124955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382900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2DC8A2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1ACCEB0" w14:textId="77777777" w:rsidR="00B31F76" w:rsidRPr="00B31F76" w:rsidRDefault="00B31F76" w:rsidP="00B31F76">
            <w:r w:rsidRPr="00B31F76">
              <w:t>0.9957967</w:t>
            </w:r>
          </w:p>
        </w:tc>
        <w:tc>
          <w:tcPr>
            <w:tcW w:w="850" w:type="dxa"/>
            <w:noWrap/>
            <w:hideMark/>
          </w:tcPr>
          <w:p w14:paraId="6D820B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1031E3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79615A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25E7722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D0D247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C3E117A" w14:textId="77777777" w:rsidR="00B31F76" w:rsidRPr="00B31F76" w:rsidRDefault="00B31F76">
            <w:r w:rsidRPr="00B31F76">
              <w:t xml:space="preserve">    23,000,001 </w:t>
            </w:r>
          </w:p>
        </w:tc>
        <w:tc>
          <w:tcPr>
            <w:tcW w:w="1843" w:type="dxa"/>
            <w:noWrap/>
            <w:hideMark/>
          </w:tcPr>
          <w:p w14:paraId="64313A07" w14:textId="77777777" w:rsidR="00B31F76" w:rsidRPr="00B31F76" w:rsidRDefault="00B31F76">
            <w:r w:rsidRPr="00B31F76">
              <w:t xml:space="preserve">       79,000,000 </w:t>
            </w:r>
          </w:p>
        </w:tc>
        <w:tc>
          <w:tcPr>
            <w:tcW w:w="851" w:type="dxa"/>
            <w:noWrap/>
            <w:hideMark/>
          </w:tcPr>
          <w:p w14:paraId="4F8C0E09" w14:textId="77777777" w:rsidR="00B31F76" w:rsidRPr="00B31F76" w:rsidRDefault="00B31F76" w:rsidP="00B31F76">
            <w:r w:rsidRPr="00B31F76">
              <w:t>56</w:t>
            </w:r>
          </w:p>
        </w:tc>
        <w:tc>
          <w:tcPr>
            <w:tcW w:w="1842" w:type="dxa"/>
            <w:noWrap/>
            <w:hideMark/>
          </w:tcPr>
          <w:p w14:paraId="4B0353E6" w14:textId="77777777" w:rsidR="00B31F76" w:rsidRPr="00B31F76" w:rsidRDefault="00B31F76" w:rsidP="00B31F76">
            <w:r w:rsidRPr="00B31F76">
              <w:t>0.260886872</w:t>
            </w:r>
          </w:p>
        </w:tc>
        <w:tc>
          <w:tcPr>
            <w:tcW w:w="709" w:type="dxa"/>
            <w:noWrap/>
            <w:hideMark/>
          </w:tcPr>
          <w:p w14:paraId="59B67638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47E2301D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4B5CA65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6667B1" w14:textId="77777777" w:rsidR="00B31F76" w:rsidRPr="00B31F76" w:rsidRDefault="00B31F76" w:rsidP="00B31F76">
            <w:r w:rsidRPr="00B31F76">
              <w:t>4.894056</w:t>
            </w:r>
          </w:p>
        </w:tc>
        <w:tc>
          <w:tcPr>
            <w:tcW w:w="850" w:type="dxa"/>
            <w:noWrap/>
            <w:hideMark/>
          </w:tcPr>
          <w:p w14:paraId="3FA4D674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31C40239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267D3B7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3C8A1EB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2F8ABCF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38E3EC3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AE97616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0963F2C0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5A647189" w14:textId="77777777" w:rsidR="00B31F76" w:rsidRPr="00B31F76" w:rsidRDefault="00B31F76" w:rsidP="00B31F76">
            <w:r w:rsidRPr="00B31F76">
              <w:t>0.134783784</w:t>
            </w:r>
          </w:p>
        </w:tc>
        <w:tc>
          <w:tcPr>
            <w:tcW w:w="709" w:type="dxa"/>
            <w:noWrap/>
            <w:hideMark/>
          </w:tcPr>
          <w:p w14:paraId="5A64810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CB74887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7E66527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6765687" w14:textId="77777777" w:rsidR="00B31F76" w:rsidRPr="00B31F76" w:rsidRDefault="00B31F76" w:rsidP="00B31F76">
            <w:r w:rsidRPr="00B31F76">
              <w:t>3.7216758</w:t>
            </w:r>
          </w:p>
        </w:tc>
        <w:tc>
          <w:tcPr>
            <w:tcW w:w="850" w:type="dxa"/>
            <w:noWrap/>
            <w:hideMark/>
          </w:tcPr>
          <w:p w14:paraId="74E254D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29DD366A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FFBCBA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5F8F4A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608C6CD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59BF73C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0CA4456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0AAC47F3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0E50EB4E" w14:textId="77777777" w:rsidR="00B31F76" w:rsidRPr="00B31F76" w:rsidRDefault="00B31F76" w:rsidP="00B31F76">
            <w:r w:rsidRPr="00B31F76">
              <w:t>-0.226862352</w:t>
            </w:r>
          </w:p>
        </w:tc>
        <w:tc>
          <w:tcPr>
            <w:tcW w:w="709" w:type="dxa"/>
            <w:noWrap/>
            <w:hideMark/>
          </w:tcPr>
          <w:p w14:paraId="515FC16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18AD9B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6CE364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0495CF" w14:textId="77777777" w:rsidR="00B31F76" w:rsidRPr="00B31F76" w:rsidRDefault="00B31F76" w:rsidP="00B31F76">
            <w:r w:rsidRPr="00B31F76">
              <w:t>0.8758306</w:t>
            </w:r>
          </w:p>
        </w:tc>
        <w:tc>
          <w:tcPr>
            <w:tcW w:w="850" w:type="dxa"/>
            <w:noWrap/>
            <w:hideMark/>
          </w:tcPr>
          <w:p w14:paraId="5AF40E8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DD185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2140E9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BF82EE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030EBB15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672BC734" w14:textId="77777777" w:rsidR="00B31F76" w:rsidRPr="00B31F76" w:rsidRDefault="00B31F76">
            <w:r w:rsidRPr="00B31F76">
              <w:t xml:space="preserve">    32,000,001 </w:t>
            </w:r>
          </w:p>
        </w:tc>
        <w:tc>
          <w:tcPr>
            <w:tcW w:w="1843" w:type="dxa"/>
            <w:noWrap/>
            <w:hideMark/>
          </w:tcPr>
          <w:p w14:paraId="1586070A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51C8B963" w14:textId="77777777" w:rsidR="00B31F76" w:rsidRPr="00B31F76" w:rsidRDefault="00B31F76" w:rsidP="00B31F76">
            <w:r w:rsidRPr="00B31F76">
              <w:t>113</w:t>
            </w:r>
          </w:p>
        </w:tc>
        <w:tc>
          <w:tcPr>
            <w:tcW w:w="1842" w:type="dxa"/>
            <w:noWrap/>
            <w:hideMark/>
          </w:tcPr>
          <w:p w14:paraId="1C7CF1FE" w14:textId="77777777" w:rsidR="00B31F76" w:rsidRPr="00B31F76" w:rsidRDefault="00B31F76" w:rsidP="00B31F76">
            <w:r w:rsidRPr="00B31F76">
              <w:t>0.324107212</w:t>
            </w:r>
          </w:p>
        </w:tc>
        <w:tc>
          <w:tcPr>
            <w:tcW w:w="709" w:type="dxa"/>
            <w:noWrap/>
            <w:hideMark/>
          </w:tcPr>
          <w:p w14:paraId="005C6DC0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74EB155F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799FC74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1AE1C36" w14:textId="77777777" w:rsidR="00B31F76" w:rsidRPr="00B31F76" w:rsidRDefault="00B31F76" w:rsidP="00B31F76">
            <w:r w:rsidRPr="00B31F76">
              <w:t>5.5215248</w:t>
            </w:r>
          </w:p>
        </w:tc>
        <w:tc>
          <w:tcPr>
            <w:tcW w:w="850" w:type="dxa"/>
            <w:noWrap/>
            <w:hideMark/>
          </w:tcPr>
          <w:p w14:paraId="0F7CF67F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906" w:type="dxa"/>
            <w:noWrap/>
            <w:hideMark/>
          </w:tcPr>
          <w:p w14:paraId="4809266D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39D62F4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680C5BE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52EF2C6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35246D3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17EEEA2" w14:textId="77777777" w:rsidR="00B31F76" w:rsidRPr="00B31F76" w:rsidRDefault="00B31F76">
            <w:r w:rsidRPr="00B31F76">
              <w:t xml:space="preserve">         8,000,000 </w:t>
            </w:r>
          </w:p>
        </w:tc>
        <w:tc>
          <w:tcPr>
            <w:tcW w:w="851" w:type="dxa"/>
            <w:noWrap/>
            <w:hideMark/>
          </w:tcPr>
          <w:p w14:paraId="0D95AF45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4271AB8E" w14:textId="77777777" w:rsidR="00B31F76" w:rsidRPr="00B31F76" w:rsidRDefault="00B31F76" w:rsidP="00B31F76">
            <w:r w:rsidRPr="00B31F76">
              <w:t>0.124291063</w:t>
            </w:r>
          </w:p>
        </w:tc>
        <w:tc>
          <w:tcPr>
            <w:tcW w:w="709" w:type="dxa"/>
            <w:noWrap/>
            <w:hideMark/>
          </w:tcPr>
          <w:p w14:paraId="1DCF36F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317D379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BC97D3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BD62C2E" w14:textId="77777777" w:rsidR="00B31F76" w:rsidRPr="00B31F76" w:rsidRDefault="00B31F76" w:rsidP="00B31F76">
            <w:r w:rsidRPr="00B31F76">
              <w:t>3.6286649</w:t>
            </w:r>
          </w:p>
        </w:tc>
        <w:tc>
          <w:tcPr>
            <w:tcW w:w="850" w:type="dxa"/>
            <w:noWrap/>
            <w:hideMark/>
          </w:tcPr>
          <w:p w14:paraId="1269C23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7E4BB7C6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0296803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E166ED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A3676A7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0672B55F" w14:textId="77777777" w:rsidR="00B31F76" w:rsidRPr="00B31F76" w:rsidRDefault="00B31F76">
            <w:r w:rsidRPr="00B31F76">
              <w:t xml:space="preserve">      8,000,001 </w:t>
            </w:r>
          </w:p>
        </w:tc>
        <w:tc>
          <w:tcPr>
            <w:tcW w:w="1843" w:type="dxa"/>
            <w:noWrap/>
            <w:hideMark/>
          </w:tcPr>
          <w:p w14:paraId="79A4A2AC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3C01A449" w14:textId="77777777" w:rsidR="00B31F76" w:rsidRPr="00B31F76" w:rsidRDefault="00B31F76" w:rsidP="00B31F76">
            <w:r w:rsidRPr="00B31F76">
              <w:t>133</w:t>
            </w:r>
          </w:p>
        </w:tc>
        <w:tc>
          <w:tcPr>
            <w:tcW w:w="1842" w:type="dxa"/>
            <w:noWrap/>
            <w:hideMark/>
          </w:tcPr>
          <w:p w14:paraId="26084B7B" w14:textId="77777777" w:rsidR="00B31F76" w:rsidRPr="00B31F76" w:rsidRDefault="00B31F76" w:rsidP="00B31F76">
            <w:r w:rsidRPr="00B31F76">
              <w:t>-0.203675358</w:t>
            </w:r>
          </w:p>
        </w:tc>
        <w:tc>
          <w:tcPr>
            <w:tcW w:w="709" w:type="dxa"/>
            <w:noWrap/>
            <w:hideMark/>
          </w:tcPr>
          <w:p w14:paraId="274461B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56452A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4C4004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E4C5AD3" w14:textId="77777777" w:rsidR="00B31F76" w:rsidRPr="00B31F76" w:rsidRDefault="00B31F76" w:rsidP="00B31F76">
            <w:r w:rsidRPr="00B31F76">
              <w:t>1.0376747</w:t>
            </w:r>
          </w:p>
        </w:tc>
        <w:tc>
          <w:tcPr>
            <w:tcW w:w="850" w:type="dxa"/>
            <w:noWrap/>
            <w:hideMark/>
          </w:tcPr>
          <w:p w14:paraId="724503D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CB0B82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E51EE6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2C1D76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172972A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641E0EEE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702FB725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7191FBDA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0877CC51" w14:textId="77777777" w:rsidR="00B31F76" w:rsidRPr="00B31F76" w:rsidRDefault="00B31F76" w:rsidP="00B31F76">
            <w:r w:rsidRPr="00B31F76">
              <w:t>-0.001014215</w:t>
            </w:r>
          </w:p>
        </w:tc>
        <w:tc>
          <w:tcPr>
            <w:tcW w:w="709" w:type="dxa"/>
            <w:noWrap/>
            <w:hideMark/>
          </w:tcPr>
          <w:p w14:paraId="76E5E51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C93716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F71B35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7FACCE0" w14:textId="77777777" w:rsidR="00B31F76" w:rsidRPr="00B31F76" w:rsidRDefault="00B31F76" w:rsidP="00B31F76">
            <w:r w:rsidRPr="00B31F76">
              <w:t>3.0586502</w:t>
            </w:r>
          </w:p>
        </w:tc>
        <w:tc>
          <w:tcPr>
            <w:tcW w:w="850" w:type="dxa"/>
            <w:noWrap/>
            <w:hideMark/>
          </w:tcPr>
          <w:p w14:paraId="6B92A25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36AABE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8F1CF2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348AEA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2C1F924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467FB48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C3D0F03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3D759E83" w14:textId="77777777" w:rsidR="00B31F76" w:rsidRPr="00B31F76" w:rsidRDefault="00B31F76" w:rsidP="00B31F76">
            <w:r w:rsidRPr="00B31F76">
              <w:t>131</w:t>
            </w:r>
          </w:p>
        </w:tc>
        <w:tc>
          <w:tcPr>
            <w:tcW w:w="1842" w:type="dxa"/>
            <w:noWrap/>
            <w:hideMark/>
          </w:tcPr>
          <w:p w14:paraId="644ED8CF" w14:textId="77777777" w:rsidR="00B31F76" w:rsidRPr="00B31F76" w:rsidRDefault="00B31F76" w:rsidP="00B31F76">
            <w:r w:rsidRPr="00B31F76">
              <w:t>-0.005146093</w:t>
            </w:r>
          </w:p>
        </w:tc>
        <w:tc>
          <w:tcPr>
            <w:tcW w:w="709" w:type="dxa"/>
            <w:noWrap/>
            <w:hideMark/>
          </w:tcPr>
          <w:p w14:paraId="3FE0798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1A230D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6378B6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BECDC11" w14:textId="77777777" w:rsidR="00B31F76" w:rsidRPr="00B31F76" w:rsidRDefault="00B31F76" w:rsidP="00B31F76">
            <w:r w:rsidRPr="00B31F76">
              <w:t>2.9964522</w:t>
            </w:r>
          </w:p>
        </w:tc>
        <w:tc>
          <w:tcPr>
            <w:tcW w:w="850" w:type="dxa"/>
            <w:noWrap/>
            <w:hideMark/>
          </w:tcPr>
          <w:p w14:paraId="48C361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A841A4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B9D5F7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FA489B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6452CEB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46D9069E" w14:textId="77777777" w:rsidR="00B31F76" w:rsidRPr="00B31F76" w:rsidRDefault="00B31F76">
            <w:r w:rsidRPr="00B31F76">
              <w:t xml:space="preserve">    64,000,001 </w:t>
            </w:r>
          </w:p>
        </w:tc>
        <w:tc>
          <w:tcPr>
            <w:tcW w:w="1843" w:type="dxa"/>
            <w:noWrap/>
            <w:hideMark/>
          </w:tcPr>
          <w:p w14:paraId="0EDFADAC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361663E5" w14:textId="77777777" w:rsidR="00B31F76" w:rsidRPr="00B31F76" w:rsidRDefault="00B31F76" w:rsidP="00B31F76">
            <w:r w:rsidRPr="00B31F76">
              <w:t>50</w:t>
            </w:r>
          </w:p>
        </w:tc>
        <w:tc>
          <w:tcPr>
            <w:tcW w:w="1842" w:type="dxa"/>
            <w:noWrap/>
            <w:hideMark/>
          </w:tcPr>
          <w:p w14:paraId="14031BD0" w14:textId="77777777" w:rsidR="00B31F76" w:rsidRPr="00B31F76" w:rsidRDefault="00B31F76" w:rsidP="00B31F76">
            <w:r w:rsidRPr="00B31F76">
              <w:t>-0.223955322</w:t>
            </w:r>
          </w:p>
        </w:tc>
        <w:tc>
          <w:tcPr>
            <w:tcW w:w="709" w:type="dxa"/>
            <w:noWrap/>
            <w:hideMark/>
          </w:tcPr>
          <w:p w14:paraId="564EC95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78DD83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7AD24E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86E7B9B" w14:textId="77777777" w:rsidR="00B31F76" w:rsidRPr="00B31F76" w:rsidRDefault="00B31F76" w:rsidP="00B31F76">
            <w:r w:rsidRPr="00B31F76">
              <w:t>0.8959792</w:t>
            </w:r>
          </w:p>
        </w:tc>
        <w:tc>
          <w:tcPr>
            <w:tcW w:w="850" w:type="dxa"/>
            <w:noWrap/>
            <w:hideMark/>
          </w:tcPr>
          <w:p w14:paraId="6188A52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358E3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EA0EE6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636A3D" w14:textId="77777777" w:rsidR="00B31F76" w:rsidRPr="00B31F76" w:rsidRDefault="00B31F76">
            <w:r w:rsidRPr="00B31F76">
              <w:lastRenderedPageBreak/>
              <w:t>C94</w:t>
            </w:r>
          </w:p>
        </w:tc>
        <w:tc>
          <w:tcPr>
            <w:tcW w:w="709" w:type="dxa"/>
            <w:noWrap/>
            <w:hideMark/>
          </w:tcPr>
          <w:p w14:paraId="73EF671F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4253FC9C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2B0EB92D" w14:textId="77777777" w:rsidR="00B31F76" w:rsidRPr="00B31F76" w:rsidRDefault="00B31F76">
            <w:r w:rsidRPr="00B31F76">
              <w:t xml:space="preserve">       84,000,000 </w:t>
            </w:r>
          </w:p>
        </w:tc>
        <w:tc>
          <w:tcPr>
            <w:tcW w:w="851" w:type="dxa"/>
            <w:noWrap/>
            <w:hideMark/>
          </w:tcPr>
          <w:p w14:paraId="6EE2B847" w14:textId="77777777" w:rsidR="00B31F76" w:rsidRPr="00B31F76" w:rsidRDefault="00B31F76" w:rsidP="00B31F76">
            <w:r w:rsidRPr="00B31F76">
              <w:t>63</w:t>
            </w:r>
          </w:p>
        </w:tc>
        <w:tc>
          <w:tcPr>
            <w:tcW w:w="1842" w:type="dxa"/>
            <w:noWrap/>
            <w:hideMark/>
          </w:tcPr>
          <w:p w14:paraId="0AC48032" w14:textId="77777777" w:rsidR="00B31F76" w:rsidRPr="00B31F76" w:rsidRDefault="00B31F76" w:rsidP="00B31F76">
            <w:r w:rsidRPr="00B31F76">
              <w:t>0.151361793</w:t>
            </w:r>
          </w:p>
        </w:tc>
        <w:tc>
          <w:tcPr>
            <w:tcW w:w="709" w:type="dxa"/>
            <w:noWrap/>
            <w:hideMark/>
          </w:tcPr>
          <w:p w14:paraId="2F76B02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75034D5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B07D4D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67C8FD2" w14:textId="77777777" w:rsidR="00B31F76" w:rsidRPr="00B31F76" w:rsidRDefault="00B31F76" w:rsidP="00B31F76">
            <w:r w:rsidRPr="00B31F76">
              <w:t>3.8700143</w:t>
            </w:r>
          </w:p>
        </w:tc>
        <w:tc>
          <w:tcPr>
            <w:tcW w:w="850" w:type="dxa"/>
            <w:noWrap/>
            <w:hideMark/>
          </w:tcPr>
          <w:p w14:paraId="03A65E1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20740999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FAD594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EE5B0C5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CBB2B83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63813866" w14:textId="77777777" w:rsidR="00B31F76" w:rsidRPr="00B31F76" w:rsidRDefault="00B31F76">
            <w:r w:rsidRPr="00B31F76">
              <w:t xml:space="preserve">    84,000,001 </w:t>
            </w:r>
          </w:p>
        </w:tc>
        <w:tc>
          <w:tcPr>
            <w:tcW w:w="1843" w:type="dxa"/>
            <w:noWrap/>
            <w:hideMark/>
          </w:tcPr>
          <w:p w14:paraId="6F5D8BFA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72CFD76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2A866ABF" w14:textId="77777777" w:rsidR="00B31F76" w:rsidRPr="00B31F76" w:rsidRDefault="00B31F76" w:rsidP="00B31F76">
            <w:r w:rsidRPr="00B31F76">
              <w:t>-0.232703825</w:t>
            </w:r>
          </w:p>
        </w:tc>
        <w:tc>
          <w:tcPr>
            <w:tcW w:w="709" w:type="dxa"/>
            <w:noWrap/>
            <w:hideMark/>
          </w:tcPr>
          <w:p w14:paraId="01B9F86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67A76A8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326E79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8EA307" w14:textId="77777777" w:rsidR="00B31F76" w:rsidRPr="00B31F76" w:rsidRDefault="00B31F76" w:rsidP="00B31F76">
            <w:r w:rsidRPr="00B31F76">
              <w:t>0.8354659</w:t>
            </w:r>
          </w:p>
        </w:tc>
        <w:tc>
          <w:tcPr>
            <w:tcW w:w="850" w:type="dxa"/>
            <w:noWrap/>
            <w:hideMark/>
          </w:tcPr>
          <w:p w14:paraId="59113F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5B72FB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86FE8C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474A5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01FCD3DD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5B588559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6E008CC9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2625E99E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178009C6" w14:textId="77777777" w:rsidR="00B31F76" w:rsidRPr="00B31F76" w:rsidRDefault="00B31F76" w:rsidP="00B31F76">
            <w:r w:rsidRPr="00B31F76">
              <w:t>-0.200319649</w:t>
            </w:r>
          </w:p>
        </w:tc>
        <w:tc>
          <w:tcPr>
            <w:tcW w:w="709" w:type="dxa"/>
            <w:noWrap/>
            <w:hideMark/>
          </w:tcPr>
          <w:p w14:paraId="2603AD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61D0C0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364A38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6E1F9C2" w14:textId="77777777" w:rsidR="00B31F76" w:rsidRPr="00B31F76" w:rsidRDefault="00B31F76" w:rsidP="00B31F76">
            <w:r w:rsidRPr="00B31F76">
              <w:t>1.0613136</w:t>
            </w:r>
          </w:p>
        </w:tc>
        <w:tc>
          <w:tcPr>
            <w:tcW w:w="850" w:type="dxa"/>
            <w:noWrap/>
            <w:hideMark/>
          </w:tcPr>
          <w:p w14:paraId="36377C8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9B0A32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3C4F06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84223C9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7C63BBC5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1927680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7CED14D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74403B01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5F2492DE" w14:textId="77777777" w:rsidR="00B31F76" w:rsidRPr="00B31F76" w:rsidRDefault="00B31F76" w:rsidP="00B31F76">
            <w:r w:rsidRPr="00B31F76">
              <w:t>0.235843129</w:t>
            </w:r>
          </w:p>
        </w:tc>
        <w:tc>
          <w:tcPr>
            <w:tcW w:w="709" w:type="dxa"/>
            <w:noWrap/>
            <w:hideMark/>
          </w:tcPr>
          <w:p w14:paraId="19233215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76450486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50CB920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ADC812" w14:textId="77777777" w:rsidR="00B31F76" w:rsidRPr="00B31F76" w:rsidRDefault="00B31F76" w:rsidP="00B31F76">
            <w:r w:rsidRPr="00B31F76">
              <w:t>4.6529988</w:t>
            </w:r>
          </w:p>
        </w:tc>
        <w:tc>
          <w:tcPr>
            <w:tcW w:w="850" w:type="dxa"/>
            <w:noWrap/>
            <w:hideMark/>
          </w:tcPr>
          <w:p w14:paraId="21E136D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58021AA4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14E06E3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5486030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149EDC12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D6D4EB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571BAD0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0718B2D4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59912CC1" w14:textId="77777777" w:rsidR="00B31F76" w:rsidRPr="00B31F76" w:rsidRDefault="00B31F76" w:rsidP="00B31F76">
            <w:r w:rsidRPr="00B31F76">
              <w:t>-0.162207974</w:t>
            </w:r>
          </w:p>
        </w:tc>
        <w:tc>
          <w:tcPr>
            <w:tcW w:w="709" w:type="dxa"/>
            <w:noWrap/>
            <w:hideMark/>
          </w:tcPr>
          <w:p w14:paraId="316EDBB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4F052D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A643D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F856B1F" w14:textId="77777777" w:rsidR="00B31F76" w:rsidRPr="00B31F76" w:rsidRDefault="00B31F76" w:rsidP="00B31F76">
            <w:r w:rsidRPr="00B31F76">
              <w:t>1.3336809</w:t>
            </w:r>
          </w:p>
        </w:tc>
        <w:tc>
          <w:tcPr>
            <w:tcW w:w="850" w:type="dxa"/>
            <w:noWrap/>
            <w:hideMark/>
          </w:tcPr>
          <w:p w14:paraId="0C6B39D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8969BB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33D38E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0F0BFF9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F016955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6432AC5B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070B1988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4FDF38F1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41985AC7" w14:textId="77777777" w:rsidR="00B31F76" w:rsidRPr="00B31F76" w:rsidRDefault="00B31F76" w:rsidP="00B31F76">
            <w:r w:rsidRPr="00B31F76">
              <w:t>0.309139251</w:t>
            </w:r>
          </w:p>
        </w:tc>
        <w:tc>
          <w:tcPr>
            <w:tcW w:w="709" w:type="dxa"/>
            <w:noWrap/>
            <w:hideMark/>
          </w:tcPr>
          <w:p w14:paraId="0CDF6D5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727295C4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30E8876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39E3B6D" w14:textId="77777777" w:rsidR="00B31F76" w:rsidRPr="00B31F76" w:rsidRDefault="00B31F76" w:rsidP="00B31F76">
            <w:r w:rsidRPr="00B31F76">
              <w:t>5.3704723</w:t>
            </w:r>
          </w:p>
        </w:tc>
        <w:tc>
          <w:tcPr>
            <w:tcW w:w="850" w:type="dxa"/>
            <w:noWrap/>
            <w:hideMark/>
          </w:tcPr>
          <w:p w14:paraId="485A9E5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577A207D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57C488C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EBD8395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276DE0C5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3D54B6C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5F53953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5BA50C1A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65CE3150" w14:textId="77777777" w:rsidR="00B31F76" w:rsidRPr="00B31F76" w:rsidRDefault="00B31F76" w:rsidP="00B31F76">
            <w:r w:rsidRPr="00B31F76">
              <w:t>0.124948932</w:t>
            </w:r>
          </w:p>
        </w:tc>
        <w:tc>
          <w:tcPr>
            <w:tcW w:w="709" w:type="dxa"/>
            <w:noWrap/>
            <w:hideMark/>
          </w:tcPr>
          <w:p w14:paraId="3246AB2C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C217A0B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0B53E7A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EA4AC8" w14:textId="77777777" w:rsidR="00B31F76" w:rsidRPr="00B31F76" w:rsidRDefault="00B31F76" w:rsidP="00B31F76">
            <w:r w:rsidRPr="00B31F76">
              <w:t>3.6344766</w:t>
            </w:r>
          </w:p>
        </w:tc>
        <w:tc>
          <w:tcPr>
            <w:tcW w:w="850" w:type="dxa"/>
            <w:noWrap/>
            <w:hideMark/>
          </w:tcPr>
          <w:p w14:paraId="3343AA15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5E0AFC9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D41392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9C06DE6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5644D317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962FE96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55CD832D" w14:textId="77777777" w:rsidR="00B31F76" w:rsidRPr="00B31F76" w:rsidRDefault="00B31F76">
            <w:r w:rsidRPr="00B31F76">
              <w:t xml:space="preserve">       41,000,000 </w:t>
            </w:r>
          </w:p>
        </w:tc>
        <w:tc>
          <w:tcPr>
            <w:tcW w:w="851" w:type="dxa"/>
            <w:noWrap/>
            <w:hideMark/>
          </w:tcPr>
          <w:p w14:paraId="482E4883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32A0AA66" w14:textId="77777777" w:rsidR="00B31F76" w:rsidRPr="00B31F76" w:rsidRDefault="00B31F76" w:rsidP="00B31F76">
            <w:r w:rsidRPr="00B31F76">
              <w:t>0.062245078</w:t>
            </w:r>
          </w:p>
        </w:tc>
        <w:tc>
          <w:tcPr>
            <w:tcW w:w="709" w:type="dxa"/>
            <w:noWrap/>
            <w:hideMark/>
          </w:tcPr>
          <w:p w14:paraId="58B5D89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3438C1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1617F9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693AD1" w14:textId="77777777" w:rsidR="00B31F76" w:rsidRPr="00B31F76" w:rsidRDefault="00B31F76" w:rsidP="00B31F76">
            <w:r w:rsidRPr="00B31F76">
              <w:t>3.0922833</w:t>
            </w:r>
          </w:p>
        </w:tc>
        <w:tc>
          <w:tcPr>
            <w:tcW w:w="850" w:type="dxa"/>
            <w:noWrap/>
            <w:hideMark/>
          </w:tcPr>
          <w:p w14:paraId="0402582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8FC2C6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6047E4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3A41B2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7F709CD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B3FE9E6" w14:textId="77777777" w:rsidR="00B31F76" w:rsidRPr="00B31F76" w:rsidRDefault="00B31F76">
            <w:r w:rsidRPr="00B31F76">
              <w:t xml:space="preserve">    41,000,001 </w:t>
            </w:r>
          </w:p>
        </w:tc>
        <w:tc>
          <w:tcPr>
            <w:tcW w:w="1843" w:type="dxa"/>
            <w:noWrap/>
            <w:hideMark/>
          </w:tcPr>
          <w:p w14:paraId="2DFCC9AA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55D13F92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5780A273" w14:textId="77777777" w:rsidR="00B31F76" w:rsidRPr="00B31F76" w:rsidRDefault="00B31F76" w:rsidP="00B31F76">
            <w:r w:rsidRPr="00B31F76">
              <w:t>-0.009065896</w:t>
            </w:r>
          </w:p>
        </w:tc>
        <w:tc>
          <w:tcPr>
            <w:tcW w:w="709" w:type="dxa"/>
            <w:noWrap/>
            <w:hideMark/>
          </w:tcPr>
          <w:p w14:paraId="7CE4EA8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505DAD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CAA355C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8CE0BFA" w14:textId="77777777" w:rsidR="00B31F76" w:rsidRPr="00B31F76" w:rsidRDefault="00B31F76" w:rsidP="00B31F76">
            <w:r w:rsidRPr="00B31F76">
              <w:t>2.937611</w:t>
            </w:r>
          </w:p>
        </w:tc>
        <w:tc>
          <w:tcPr>
            <w:tcW w:w="850" w:type="dxa"/>
            <w:noWrap/>
            <w:hideMark/>
          </w:tcPr>
          <w:p w14:paraId="03AE2B8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BC9566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F8981D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6CD02A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6A7AD6D0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58FD7A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A50352B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7214B239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1F061B70" w14:textId="77777777" w:rsidR="00B31F76" w:rsidRPr="00B31F76" w:rsidRDefault="00B31F76" w:rsidP="00B31F76">
            <w:r w:rsidRPr="00B31F76">
              <w:t>0.055449984</w:t>
            </w:r>
          </w:p>
        </w:tc>
        <w:tc>
          <w:tcPr>
            <w:tcW w:w="709" w:type="dxa"/>
            <w:noWrap/>
            <w:hideMark/>
          </w:tcPr>
          <w:p w14:paraId="48574C5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81959D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F99311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2FD86AB" w14:textId="77777777" w:rsidR="00B31F76" w:rsidRPr="00B31F76" w:rsidRDefault="00B31F76" w:rsidP="00B31F76">
            <w:r w:rsidRPr="00B31F76">
              <w:t>3.0349297</w:t>
            </w:r>
          </w:p>
        </w:tc>
        <w:tc>
          <w:tcPr>
            <w:tcW w:w="850" w:type="dxa"/>
            <w:noWrap/>
            <w:hideMark/>
          </w:tcPr>
          <w:p w14:paraId="232407E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84F916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5F05FE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461C9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51C4D69A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0769BFCB" w14:textId="77777777" w:rsidR="00B31F76" w:rsidRPr="00B31F76" w:rsidRDefault="00B31F76">
            <w:r w:rsidRPr="00B31F76">
              <w:t xml:space="preserve">    19,000,001 </w:t>
            </w:r>
          </w:p>
        </w:tc>
        <w:tc>
          <w:tcPr>
            <w:tcW w:w="1843" w:type="dxa"/>
            <w:noWrap/>
            <w:hideMark/>
          </w:tcPr>
          <w:p w14:paraId="7EEF8D28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4707437F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7CB544A9" w14:textId="77777777" w:rsidR="00B31F76" w:rsidRPr="00B31F76" w:rsidRDefault="00B31F76" w:rsidP="00B31F76">
            <w:r w:rsidRPr="00B31F76">
              <w:t>0.063211683</w:t>
            </w:r>
          </w:p>
        </w:tc>
        <w:tc>
          <w:tcPr>
            <w:tcW w:w="709" w:type="dxa"/>
            <w:noWrap/>
            <w:hideMark/>
          </w:tcPr>
          <w:p w14:paraId="51180C5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29D621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AC9881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077A65C" w14:textId="77777777" w:rsidR="00B31F76" w:rsidRPr="00B31F76" w:rsidRDefault="00B31F76" w:rsidP="00B31F76">
            <w:r w:rsidRPr="00B31F76">
              <w:t>3.1004639</w:t>
            </w:r>
          </w:p>
        </w:tc>
        <w:tc>
          <w:tcPr>
            <w:tcW w:w="850" w:type="dxa"/>
            <w:noWrap/>
            <w:hideMark/>
          </w:tcPr>
          <w:p w14:paraId="393611D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A57D0C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C7280A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19C921D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5E9E30E9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5C7345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62F8AF9" w14:textId="77777777" w:rsidR="00B31F76" w:rsidRPr="00B31F76" w:rsidRDefault="00B31F76">
            <w:r w:rsidRPr="00B31F76">
              <w:t xml:space="preserve">       19,000,000 </w:t>
            </w:r>
          </w:p>
        </w:tc>
        <w:tc>
          <w:tcPr>
            <w:tcW w:w="851" w:type="dxa"/>
            <w:noWrap/>
            <w:hideMark/>
          </w:tcPr>
          <w:p w14:paraId="18F37A74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4FAD81B1" w14:textId="77777777" w:rsidR="00B31F76" w:rsidRPr="00B31F76" w:rsidRDefault="00B31F76" w:rsidP="00B31F76">
            <w:r w:rsidRPr="00B31F76">
              <w:t>-0.233044301</w:t>
            </w:r>
          </w:p>
        </w:tc>
        <w:tc>
          <w:tcPr>
            <w:tcW w:w="709" w:type="dxa"/>
            <w:noWrap/>
            <w:hideMark/>
          </w:tcPr>
          <w:p w14:paraId="4E553D1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7147FE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87AB84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6FB3D1B" w14:textId="77777777" w:rsidR="00B31F76" w:rsidRPr="00B31F76" w:rsidRDefault="00B31F76" w:rsidP="00B31F76">
            <w:r w:rsidRPr="00B31F76">
              <w:t>0.8331182</w:t>
            </w:r>
          </w:p>
        </w:tc>
        <w:tc>
          <w:tcPr>
            <w:tcW w:w="850" w:type="dxa"/>
            <w:noWrap/>
            <w:hideMark/>
          </w:tcPr>
          <w:p w14:paraId="6F63DDB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53DBC6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72F0F1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FBF804F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10AA1C29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690712FB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4F7008F7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1814C725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7028A0FE" w14:textId="77777777" w:rsidR="00B31F76" w:rsidRPr="00B31F76" w:rsidRDefault="00B31F76" w:rsidP="00B31F76">
            <w:r w:rsidRPr="00B31F76">
              <w:t>0.098831824</w:t>
            </w:r>
          </w:p>
        </w:tc>
        <w:tc>
          <w:tcPr>
            <w:tcW w:w="709" w:type="dxa"/>
            <w:noWrap/>
            <w:hideMark/>
          </w:tcPr>
          <w:p w14:paraId="61B5263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D87BBB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B3903A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54D9234" w14:textId="77777777" w:rsidR="00B31F76" w:rsidRPr="00B31F76" w:rsidRDefault="00B31F76" w:rsidP="00B31F76">
            <w:r w:rsidRPr="00B31F76">
              <w:t>3.4057779</w:t>
            </w:r>
          </w:p>
        </w:tc>
        <w:tc>
          <w:tcPr>
            <w:tcW w:w="850" w:type="dxa"/>
            <w:noWrap/>
            <w:hideMark/>
          </w:tcPr>
          <w:p w14:paraId="7BEEB6B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FE59FC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B11CEE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36222D1" w14:textId="77777777" w:rsidR="00B31F76" w:rsidRPr="00B31F76" w:rsidRDefault="00B31F76">
            <w:r w:rsidRPr="00B31F76">
              <w:lastRenderedPageBreak/>
              <w:t>C94</w:t>
            </w:r>
          </w:p>
        </w:tc>
        <w:tc>
          <w:tcPr>
            <w:tcW w:w="709" w:type="dxa"/>
            <w:noWrap/>
            <w:hideMark/>
          </w:tcPr>
          <w:p w14:paraId="46DEA0BD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65C95351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778E3066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24E3C16D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50803C8D" w14:textId="77777777" w:rsidR="00B31F76" w:rsidRPr="00B31F76" w:rsidRDefault="00B31F76" w:rsidP="00B31F76">
            <w:r w:rsidRPr="00B31F76">
              <w:t>0.051129112</w:t>
            </w:r>
          </w:p>
        </w:tc>
        <w:tc>
          <w:tcPr>
            <w:tcW w:w="709" w:type="dxa"/>
            <w:noWrap/>
            <w:hideMark/>
          </w:tcPr>
          <w:p w14:paraId="629FD1C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83F8FF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983CE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A16BE9" w14:textId="77777777" w:rsidR="00B31F76" w:rsidRPr="00B31F76" w:rsidRDefault="00B31F76" w:rsidP="00B31F76">
            <w:r w:rsidRPr="00B31F76">
              <w:t>2.9985999</w:t>
            </w:r>
          </w:p>
        </w:tc>
        <w:tc>
          <w:tcPr>
            <w:tcW w:w="850" w:type="dxa"/>
            <w:noWrap/>
            <w:hideMark/>
          </w:tcPr>
          <w:p w14:paraId="0BB5908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F765E7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D62988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53B09B9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04F0D295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25CB3F79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014ED848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48CBF508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53841A8F" w14:textId="77777777" w:rsidR="00B31F76" w:rsidRPr="00B31F76" w:rsidRDefault="00B31F76" w:rsidP="00B31F76">
            <w:r w:rsidRPr="00B31F76">
              <w:t>0.08153391</w:t>
            </w:r>
          </w:p>
        </w:tc>
        <w:tc>
          <w:tcPr>
            <w:tcW w:w="709" w:type="dxa"/>
            <w:noWrap/>
            <w:hideMark/>
          </w:tcPr>
          <w:p w14:paraId="0DFBBF6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EAE25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6FA944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6172BC0" w14:textId="77777777" w:rsidR="00B31F76" w:rsidRPr="00B31F76" w:rsidRDefault="00B31F76" w:rsidP="00B31F76">
            <w:r w:rsidRPr="00B31F76">
              <w:t>3.2565692</w:t>
            </w:r>
          </w:p>
        </w:tc>
        <w:tc>
          <w:tcPr>
            <w:tcW w:w="850" w:type="dxa"/>
            <w:noWrap/>
            <w:hideMark/>
          </w:tcPr>
          <w:p w14:paraId="51F65B4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318E6F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940801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A836A35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4E8E5F4D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46EAE3F7" w14:textId="77777777" w:rsidR="00B31F76" w:rsidRPr="00B31F76" w:rsidRDefault="00B31F76">
            <w:r w:rsidRPr="00B31F76">
              <w:t xml:space="preserve">  129,000,001 </w:t>
            </w:r>
          </w:p>
        </w:tc>
        <w:tc>
          <w:tcPr>
            <w:tcW w:w="1843" w:type="dxa"/>
            <w:noWrap/>
            <w:hideMark/>
          </w:tcPr>
          <w:p w14:paraId="3C385026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57679E57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3D3255F5" w14:textId="77777777" w:rsidR="00B31F76" w:rsidRPr="00B31F76" w:rsidRDefault="00B31F76" w:rsidP="00B31F76">
            <w:r w:rsidRPr="00B31F76">
              <w:t>0.090777257</w:t>
            </w:r>
          </w:p>
        </w:tc>
        <w:tc>
          <w:tcPr>
            <w:tcW w:w="709" w:type="dxa"/>
            <w:noWrap/>
            <w:hideMark/>
          </w:tcPr>
          <w:p w14:paraId="4F18767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886751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9480CB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1BA177" w14:textId="77777777" w:rsidR="00B31F76" w:rsidRPr="00B31F76" w:rsidRDefault="00B31F76" w:rsidP="00B31F76">
            <w:r w:rsidRPr="00B31F76">
              <w:t>3.3360781</w:t>
            </w:r>
          </w:p>
        </w:tc>
        <w:tc>
          <w:tcPr>
            <w:tcW w:w="850" w:type="dxa"/>
            <w:noWrap/>
            <w:hideMark/>
          </w:tcPr>
          <w:p w14:paraId="0B0E30C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A72981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1A2C91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7FE4BB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377687A4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593E70C6" w14:textId="77777777" w:rsidR="00B31F76" w:rsidRPr="00B31F76" w:rsidRDefault="00B31F76">
            <w:r w:rsidRPr="00B31F76">
              <w:t xml:space="preserve">    77,000,001 </w:t>
            </w:r>
          </w:p>
        </w:tc>
        <w:tc>
          <w:tcPr>
            <w:tcW w:w="1843" w:type="dxa"/>
            <w:noWrap/>
            <w:hideMark/>
          </w:tcPr>
          <w:p w14:paraId="4B793FBC" w14:textId="77777777" w:rsidR="00B31F76" w:rsidRPr="00B31F76" w:rsidRDefault="00B31F76">
            <w:r w:rsidRPr="00B31F76">
              <w:t xml:space="preserve">     129,000,000 </w:t>
            </w:r>
          </w:p>
        </w:tc>
        <w:tc>
          <w:tcPr>
            <w:tcW w:w="851" w:type="dxa"/>
            <w:noWrap/>
            <w:hideMark/>
          </w:tcPr>
          <w:p w14:paraId="058EE70B" w14:textId="77777777" w:rsidR="00B31F76" w:rsidRPr="00B31F76" w:rsidRDefault="00B31F76" w:rsidP="00B31F76">
            <w:r w:rsidRPr="00B31F76">
              <w:t>52</w:t>
            </w:r>
          </w:p>
        </w:tc>
        <w:tc>
          <w:tcPr>
            <w:tcW w:w="1842" w:type="dxa"/>
            <w:noWrap/>
            <w:hideMark/>
          </w:tcPr>
          <w:p w14:paraId="56423902" w14:textId="77777777" w:rsidR="00B31F76" w:rsidRPr="00B31F76" w:rsidRDefault="00B31F76" w:rsidP="00B31F76">
            <w:r w:rsidRPr="00B31F76">
              <w:t>-0.188343838</w:t>
            </w:r>
          </w:p>
        </w:tc>
        <w:tc>
          <w:tcPr>
            <w:tcW w:w="709" w:type="dxa"/>
            <w:noWrap/>
            <w:hideMark/>
          </w:tcPr>
          <w:p w14:paraId="4591DB6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79B5B9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E162AF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37A2D06" w14:textId="77777777" w:rsidR="00B31F76" w:rsidRPr="00B31F76" w:rsidRDefault="00B31F76" w:rsidP="00B31F76">
            <w:r w:rsidRPr="00B31F76">
              <w:t>1.1461254</w:t>
            </w:r>
          </w:p>
        </w:tc>
        <w:tc>
          <w:tcPr>
            <w:tcW w:w="850" w:type="dxa"/>
            <w:noWrap/>
            <w:hideMark/>
          </w:tcPr>
          <w:p w14:paraId="611E385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F64306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D12670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D099573" w14:textId="77777777" w:rsidR="00B31F76" w:rsidRPr="00B31F76" w:rsidRDefault="00B31F76">
            <w:r w:rsidRPr="00B31F76">
              <w:t>C94</w:t>
            </w:r>
          </w:p>
        </w:tc>
        <w:tc>
          <w:tcPr>
            <w:tcW w:w="709" w:type="dxa"/>
            <w:noWrap/>
            <w:hideMark/>
          </w:tcPr>
          <w:p w14:paraId="73B76704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5DF80999" w14:textId="77777777" w:rsidR="00B31F76" w:rsidRPr="00B31F76" w:rsidRDefault="00B31F76">
            <w:r w:rsidRPr="00B31F76">
              <w:t xml:space="preserve">    64,000,001 </w:t>
            </w:r>
          </w:p>
        </w:tc>
        <w:tc>
          <w:tcPr>
            <w:tcW w:w="1843" w:type="dxa"/>
            <w:noWrap/>
            <w:hideMark/>
          </w:tcPr>
          <w:p w14:paraId="0F952A3F" w14:textId="77777777" w:rsidR="00B31F76" w:rsidRPr="00B31F76" w:rsidRDefault="00B31F76">
            <w:r w:rsidRPr="00B31F76">
              <w:t xml:space="preserve">       74,000,000 </w:t>
            </w:r>
          </w:p>
        </w:tc>
        <w:tc>
          <w:tcPr>
            <w:tcW w:w="851" w:type="dxa"/>
            <w:noWrap/>
            <w:hideMark/>
          </w:tcPr>
          <w:p w14:paraId="6882696F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6E13AA27" w14:textId="77777777" w:rsidR="00B31F76" w:rsidRPr="00B31F76" w:rsidRDefault="00B31F76" w:rsidP="00B31F76">
            <w:r w:rsidRPr="00B31F76">
              <w:t>0.288479858</w:t>
            </w:r>
          </w:p>
        </w:tc>
        <w:tc>
          <w:tcPr>
            <w:tcW w:w="709" w:type="dxa"/>
            <w:noWrap/>
            <w:hideMark/>
          </w:tcPr>
          <w:p w14:paraId="03738A6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0291BBBC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BDBC9C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9D7BC45" w14:textId="77777777" w:rsidR="00B31F76" w:rsidRPr="00B31F76" w:rsidRDefault="00B31F76" w:rsidP="00B31F76">
            <w:r w:rsidRPr="00B31F76">
              <w:t>5.1645412</w:t>
            </w:r>
          </w:p>
        </w:tc>
        <w:tc>
          <w:tcPr>
            <w:tcW w:w="850" w:type="dxa"/>
            <w:noWrap/>
            <w:hideMark/>
          </w:tcPr>
          <w:p w14:paraId="545E74A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46AE702E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5765A9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60875D4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D9D158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E4F3815" w14:textId="77777777" w:rsidR="00B31F76" w:rsidRPr="00B31F76" w:rsidRDefault="00B31F76">
            <w:r w:rsidRPr="00B31F76">
              <w:t xml:space="preserve">  150,000,001 </w:t>
            </w:r>
          </w:p>
        </w:tc>
        <w:tc>
          <w:tcPr>
            <w:tcW w:w="1843" w:type="dxa"/>
            <w:noWrap/>
            <w:hideMark/>
          </w:tcPr>
          <w:p w14:paraId="102729EA" w14:textId="77777777" w:rsidR="00B31F76" w:rsidRPr="00B31F76" w:rsidRDefault="00B31F76">
            <w:r w:rsidRPr="00B31F76">
              <w:t xml:space="preserve">     204,000,000 </w:t>
            </w:r>
          </w:p>
        </w:tc>
        <w:tc>
          <w:tcPr>
            <w:tcW w:w="851" w:type="dxa"/>
            <w:noWrap/>
            <w:hideMark/>
          </w:tcPr>
          <w:p w14:paraId="497FB6E5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43985492" w14:textId="77777777" w:rsidR="00B31F76" w:rsidRPr="00B31F76" w:rsidRDefault="00B31F76" w:rsidP="00B31F76">
            <w:r w:rsidRPr="00B31F76">
              <w:t>0.228424791</w:t>
            </w:r>
          </w:p>
        </w:tc>
        <w:tc>
          <w:tcPr>
            <w:tcW w:w="709" w:type="dxa"/>
            <w:noWrap/>
            <w:hideMark/>
          </w:tcPr>
          <w:p w14:paraId="45F135A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1A47F5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EB527F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CBB50D" w14:textId="77777777" w:rsidR="00B31F76" w:rsidRPr="00B31F76" w:rsidRDefault="00B31F76" w:rsidP="00B31F76">
            <w:r w:rsidRPr="00B31F76">
              <w:t>4.2908238</w:t>
            </w:r>
          </w:p>
        </w:tc>
        <w:tc>
          <w:tcPr>
            <w:tcW w:w="850" w:type="dxa"/>
            <w:noWrap/>
            <w:hideMark/>
          </w:tcPr>
          <w:p w14:paraId="7FEDB100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5CAC41D0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77724E1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21C8F30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CAE28A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505BB257" w14:textId="77777777" w:rsidR="00B31F76" w:rsidRPr="00B31F76" w:rsidRDefault="00B31F76">
            <w:r w:rsidRPr="00B31F76">
              <w:t xml:space="preserve">  236,000,001 </w:t>
            </w:r>
          </w:p>
        </w:tc>
        <w:tc>
          <w:tcPr>
            <w:tcW w:w="1843" w:type="dxa"/>
            <w:noWrap/>
            <w:hideMark/>
          </w:tcPr>
          <w:p w14:paraId="68D59B9B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65BF67A4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7AF7F2B7" w14:textId="77777777" w:rsidR="00B31F76" w:rsidRPr="00B31F76" w:rsidRDefault="00B31F76" w:rsidP="00B31F76">
            <w:r w:rsidRPr="00B31F76">
              <w:t>0.232915901</w:t>
            </w:r>
          </w:p>
        </w:tc>
        <w:tc>
          <w:tcPr>
            <w:tcW w:w="709" w:type="dxa"/>
            <w:noWrap/>
            <w:hideMark/>
          </w:tcPr>
          <w:p w14:paraId="15274527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E94A79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7EDE4B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C6CBF77" w14:textId="77777777" w:rsidR="00B31F76" w:rsidRPr="00B31F76" w:rsidRDefault="00B31F76" w:rsidP="00B31F76">
            <w:r w:rsidRPr="00B31F76">
              <w:t>4.3347487</w:t>
            </w:r>
          </w:p>
        </w:tc>
        <w:tc>
          <w:tcPr>
            <w:tcW w:w="850" w:type="dxa"/>
            <w:noWrap/>
            <w:hideMark/>
          </w:tcPr>
          <w:p w14:paraId="42F9F06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9896848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8803C2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2AFAE8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6E890C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63076E9F" w14:textId="77777777" w:rsidR="00B31F76" w:rsidRPr="00B31F76" w:rsidRDefault="00B31F76">
            <w:r w:rsidRPr="00B31F76">
              <w:t xml:space="preserve">    14,000,001 </w:t>
            </w:r>
          </w:p>
        </w:tc>
        <w:tc>
          <w:tcPr>
            <w:tcW w:w="1843" w:type="dxa"/>
            <w:noWrap/>
            <w:hideMark/>
          </w:tcPr>
          <w:p w14:paraId="2F2BB06A" w14:textId="77777777" w:rsidR="00B31F76" w:rsidRPr="00B31F76" w:rsidRDefault="00B31F76">
            <w:r w:rsidRPr="00B31F76">
              <w:t xml:space="preserve">       51,000,000 </w:t>
            </w:r>
          </w:p>
        </w:tc>
        <w:tc>
          <w:tcPr>
            <w:tcW w:w="851" w:type="dxa"/>
            <w:noWrap/>
            <w:hideMark/>
          </w:tcPr>
          <w:p w14:paraId="3A1BA681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51CF6E17" w14:textId="77777777" w:rsidR="00B31F76" w:rsidRPr="00B31F76" w:rsidRDefault="00B31F76" w:rsidP="00B31F76">
            <w:r w:rsidRPr="00B31F76">
              <w:t>0.043112056</w:t>
            </w:r>
          </w:p>
        </w:tc>
        <w:tc>
          <w:tcPr>
            <w:tcW w:w="709" w:type="dxa"/>
            <w:noWrap/>
            <w:hideMark/>
          </w:tcPr>
          <w:p w14:paraId="1DBF504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77B18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DE2339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9E17CB3" w14:textId="77777777" w:rsidR="00B31F76" w:rsidRPr="00B31F76" w:rsidRDefault="00B31F76" w:rsidP="00B31F76">
            <w:r w:rsidRPr="00B31F76">
              <w:t>2.5926092</w:t>
            </w:r>
          </w:p>
        </w:tc>
        <w:tc>
          <w:tcPr>
            <w:tcW w:w="850" w:type="dxa"/>
            <w:noWrap/>
            <w:hideMark/>
          </w:tcPr>
          <w:p w14:paraId="4A79A0E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71E17B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30C707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91070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8C857D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38DF8078" w14:textId="77777777" w:rsidR="00B31F76" w:rsidRPr="00B31F76" w:rsidRDefault="00B31F76">
            <w:r w:rsidRPr="00B31F76">
              <w:t xml:space="preserve">  204,000,001 </w:t>
            </w:r>
          </w:p>
        </w:tc>
        <w:tc>
          <w:tcPr>
            <w:tcW w:w="1843" w:type="dxa"/>
            <w:noWrap/>
            <w:hideMark/>
          </w:tcPr>
          <w:p w14:paraId="7150447F" w14:textId="77777777" w:rsidR="00B31F76" w:rsidRPr="00B31F76" w:rsidRDefault="00B31F76">
            <w:r w:rsidRPr="00B31F76">
              <w:t xml:space="preserve">     235,000,000 </w:t>
            </w:r>
          </w:p>
        </w:tc>
        <w:tc>
          <w:tcPr>
            <w:tcW w:w="851" w:type="dxa"/>
            <w:noWrap/>
            <w:hideMark/>
          </w:tcPr>
          <w:p w14:paraId="2F60B23A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2BA218BD" w14:textId="77777777" w:rsidR="00B31F76" w:rsidRPr="00B31F76" w:rsidRDefault="00B31F76" w:rsidP="00B31F76">
            <w:r w:rsidRPr="00B31F76">
              <w:t>0.079029392</w:t>
            </w:r>
          </w:p>
        </w:tc>
        <w:tc>
          <w:tcPr>
            <w:tcW w:w="709" w:type="dxa"/>
            <w:noWrap/>
            <w:hideMark/>
          </w:tcPr>
          <w:p w14:paraId="049BD0F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8AB95E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A37FE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06EED2E" w14:textId="77777777" w:rsidR="00B31F76" w:rsidRPr="00B31F76" w:rsidRDefault="00B31F76" w:rsidP="00B31F76">
            <w:r w:rsidRPr="00B31F76">
              <w:t>2.9049422</w:t>
            </w:r>
          </w:p>
        </w:tc>
        <w:tc>
          <w:tcPr>
            <w:tcW w:w="850" w:type="dxa"/>
            <w:noWrap/>
            <w:hideMark/>
          </w:tcPr>
          <w:p w14:paraId="2A8DC7E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C3A48E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8F0AA4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F421EFB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6AB2FB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0518619" w14:textId="77777777" w:rsidR="00B31F76" w:rsidRPr="00B31F76" w:rsidRDefault="00B31F76">
            <w:r w:rsidRPr="00B31F76">
              <w:t xml:space="preserve">  105,000,001 </w:t>
            </w:r>
          </w:p>
        </w:tc>
        <w:tc>
          <w:tcPr>
            <w:tcW w:w="1843" w:type="dxa"/>
            <w:noWrap/>
            <w:hideMark/>
          </w:tcPr>
          <w:p w14:paraId="72923D07" w14:textId="77777777" w:rsidR="00B31F76" w:rsidRPr="00B31F76" w:rsidRDefault="00B31F76">
            <w:r w:rsidRPr="00B31F76">
              <w:t xml:space="preserve">     120,000,000 </w:t>
            </w:r>
          </w:p>
        </w:tc>
        <w:tc>
          <w:tcPr>
            <w:tcW w:w="851" w:type="dxa"/>
            <w:noWrap/>
            <w:hideMark/>
          </w:tcPr>
          <w:p w14:paraId="6F3C2E7A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72CFDE9A" w14:textId="77777777" w:rsidR="00B31F76" w:rsidRPr="00B31F76" w:rsidRDefault="00B31F76" w:rsidP="00B31F76">
            <w:r w:rsidRPr="00B31F76">
              <w:t>-0.202757804</w:t>
            </w:r>
          </w:p>
        </w:tc>
        <w:tc>
          <w:tcPr>
            <w:tcW w:w="709" w:type="dxa"/>
            <w:noWrap/>
            <w:hideMark/>
          </w:tcPr>
          <w:p w14:paraId="2B9BA38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CDCFC9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4D3B79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9375B00" w14:textId="77777777" w:rsidR="00B31F76" w:rsidRPr="00B31F76" w:rsidRDefault="00B31F76" w:rsidP="00B31F76">
            <w:r w:rsidRPr="00B31F76">
              <w:t>0.6511867</w:t>
            </w:r>
          </w:p>
        </w:tc>
        <w:tc>
          <w:tcPr>
            <w:tcW w:w="850" w:type="dxa"/>
            <w:noWrap/>
            <w:hideMark/>
          </w:tcPr>
          <w:p w14:paraId="7BAAD07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30D1BC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78EC4D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C1CDC6" w14:textId="77777777" w:rsidR="00B31F76" w:rsidRPr="00B31F76" w:rsidRDefault="00B31F76">
            <w:r w:rsidRPr="00B31F76">
              <w:lastRenderedPageBreak/>
              <w:t>C95</w:t>
            </w:r>
          </w:p>
        </w:tc>
        <w:tc>
          <w:tcPr>
            <w:tcW w:w="709" w:type="dxa"/>
            <w:noWrap/>
            <w:hideMark/>
          </w:tcPr>
          <w:p w14:paraId="0CFFE632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502EC7A8" w14:textId="77777777" w:rsidR="00B31F76" w:rsidRPr="00B31F76" w:rsidRDefault="00B31F76">
            <w:r w:rsidRPr="00B31F76">
              <w:t xml:space="preserve">  189,000,001 </w:t>
            </w:r>
          </w:p>
        </w:tc>
        <w:tc>
          <w:tcPr>
            <w:tcW w:w="1843" w:type="dxa"/>
            <w:noWrap/>
            <w:hideMark/>
          </w:tcPr>
          <w:p w14:paraId="2DAE5A6A" w14:textId="77777777" w:rsidR="00B31F76" w:rsidRPr="00B31F76" w:rsidRDefault="00B31F76">
            <w:r w:rsidRPr="00B31F76">
              <w:t xml:space="preserve">     213,000,000 </w:t>
            </w:r>
          </w:p>
        </w:tc>
        <w:tc>
          <w:tcPr>
            <w:tcW w:w="851" w:type="dxa"/>
            <w:noWrap/>
            <w:hideMark/>
          </w:tcPr>
          <w:p w14:paraId="14CF5AF2" w14:textId="77777777" w:rsidR="00B31F76" w:rsidRPr="00B31F76" w:rsidRDefault="00B31F76" w:rsidP="00B31F76">
            <w:r w:rsidRPr="00B31F76">
              <w:t>24</w:t>
            </w:r>
          </w:p>
        </w:tc>
        <w:tc>
          <w:tcPr>
            <w:tcW w:w="1842" w:type="dxa"/>
            <w:noWrap/>
            <w:hideMark/>
          </w:tcPr>
          <w:p w14:paraId="71E09F7F" w14:textId="77777777" w:rsidR="00B31F76" w:rsidRPr="00B31F76" w:rsidRDefault="00B31F76" w:rsidP="00B31F76">
            <w:r w:rsidRPr="00B31F76">
              <w:t>0.180968781</w:t>
            </w:r>
          </w:p>
        </w:tc>
        <w:tc>
          <w:tcPr>
            <w:tcW w:w="709" w:type="dxa"/>
            <w:noWrap/>
            <w:hideMark/>
          </w:tcPr>
          <w:p w14:paraId="5153C41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1595C6D3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DF94FC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076C8A1" w14:textId="77777777" w:rsidR="00B31F76" w:rsidRPr="00B31F76" w:rsidRDefault="00B31F76" w:rsidP="00B31F76">
            <w:r w:rsidRPr="00B31F76">
              <w:t>3.8349453</w:t>
            </w:r>
          </w:p>
        </w:tc>
        <w:tc>
          <w:tcPr>
            <w:tcW w:w="850" w:type="dxa"/>
            <w:noWrap/>
            <w:hideMark/>
          </w:tcPr>
          <w:p w14:paraId="77FBB6E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EA5BEA0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4313409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B220EE0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4A165A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EC51C3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AD9644B" w14:textId="77777777" w:rsidR="00B31F76" w:rsidRPr="00B31F76" w:rsidRDefault="00B31F76">
            <w:r w:rsidRPr="00B31F76">
              <w:t xml:space="preserve">       43,000,000 </w:t>
            </w:r>
          </w:p>
        </w:tc>
        <w:tc>
          <w:tcPr>
            <w:tcW w:w="851" w:type="dxa"/>
            <w:noWrap/>
            <w:hideMark/>
          </w:tcPr>
          <w:p w14:paraId="60E96F0E" w14:textId="77777777" w:rsidR="00B31F76" w:rsidRPr="00B31F76" w:rsidRDefault="00B31F76" w:rsidP="00B31F76">
            <w:r w:rsidRPr="00B31F76">
              <w:t>42</w:t>
            </w:r>
          </w:p>
        </w:tc>
        <w:tc>
          <w:tcPr>
            <w:tcW w:w="1842" w:type="dxa"/>
            <w:noWrap/>
            <w:hideMark/>
          </w:tcPr>
          <w:p w14:paraId="765655CF" w14:textId="77777777" w:rsidR="00B31F76" w:rsidRPr="00B31F76" w:rsidRDefault="00B31F76" w:rsidP="00B31F76">
            <w:r w:rsidRPr="00B31F76">
              <w:t>0.066024939</w:t>
            </w:r>
          </w:p>
        </w:tc>
        <w:tc>
          <w:tcPr>
            <w:tcW w:w="709" w:type="dxa"/>
            <w:noWrap/>
            <w:hideMark/>
          </w:tcPr>
          <w:p w14:paraId="6926CB5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0541DC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6072C3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C381A69" w14:textId="77777777" w:rsidR="00B31F76" w:rsidRPr="00B31F76" w:rsidRDefault="00B31F76" w:rsidP="00B31F76">
            <w:r w:rsidRPr="00B31F76">
              <w:t>2.790958</w:t>
            </w:r>
          </w:p>
        </w:tc>
        <w:tc>
          <w:tcPr>
            <w:tcW w:w="850" w:type="dxa"/>
            <w:noWrap/>
            <w:hideMark/>
          </w:tcPr>
          <w:p w14:paraId="6F5A259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0608D2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079C23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A2E38F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800CFF3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22365F71" w14:textId="77777777" w:rsidR="00B31F76" w:rsidRPr="00B31F76" w:rsidRDefault="00B31F76">
            <w:r w:rsidRPr="00B31F76">
              <w:t xml:space="preserve">  174,000,001 </w:t>
            </w:r>
          </w:p>
        </w:tc>
        <w:tc>
          <w:tcPr>
            <w:tcW w:w="1843" w:type="dxa"/>
            <w:noWrap/>
            <w:hideMark/>
          </w:tcPr>
          <w:p w14:paraId="1AF83471" w14:textId="77777777" w:rsidR="00B31F76" w:rsidRPr="00B31F76" w:rsidRDefault="00B31F76">
            <w:r w:rsidRPr="00B31F76">
              <w:t xml:space="preserve">     189,000,000 </w:t>
            </w:r>
          </w:p>
        </w:tc>
        <w:tc>
          <w:tcPr>
            <w:tcW w:w="851" w:type="dxa"/>
            <w:noWrap/>
            <w:hideMark/>
          </w:tcPr>
          <w:p w14:paraId="3F0083FB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11D3FF1D" w14:textId="77777777" w:rsidR="00B31F76" w:rsidRPr="00B31F76" w:rsidRDefault="00B31F76" w:rsidP="00B31F76">
            <w:r w:rsidRPr="00B31F76">
              <w:t>0.098424984</w:t>
            </w:r>
          </w:p>
        </w:tc>
        <w:tc>
          <w:tcPr>
            <w:tcW w:w="709" w:type="dxa"/>
            <w:noWrap/>
            <w:hideMark/>
          </w:tcPr>
          <w:p w14:paraId="0CEEC79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F6BAD5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0E5D95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D0C12B" w14:textId="77777777" w:rsidR="00B31F76" w:rsidRPr="00B31F76" w:rsidRDefault="00B31F76" w:rsidP="00B31F76">
            <w:r w:rsidRPr="00B31F76">
              <w:t>3.0768653</w:t>
            </w:r>
          </w:p>
        </w:tc>
        <w:tc>
          <w:tcPr>
            <w:tcW w:w="850" w:type="dxa"/>
            <w:noWrap/>
            <w:hideMark/>
          </w:tcPr>
          <w:p w14:paraId="5F8F562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8E9E81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F5BF85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1C046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5FE2CAFF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A928D14" w14:textId="77777777" w:rsidR="00B31F76" w:rsidRPr="00B31F76" w:rsidRDefault="00B31F76">
            <w:r w:rsidRPr="00B31F76">
              <w:t xml:space="preserve">  213,000,001 </w:t>
            </w:r>
          </w:p>
        </w:tc>
        <w:tc>
          <w:tcPr>
            <w:tcW w:w="1843" w:type="dxa"/>
            <w:noWrap/>
            <w:hideMark/>
          </w:tcPr>
          <w:p w14:paraId="033AF616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07FF57DA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69D9FFF7" w14:textId="77777777" w:rsidR="00B31F76" w:rsidRPr="00B31F76" w:rsidRDefault="00B31F76" w:rsidP="00B31F76">
            <w:r w:rsidRPr="00B31F76">
              <w:t>0.106228521</w:t>
            </w:r>
          </w:p>
        </w:tc>
        <w:tc>
          <w:tcPr>
            <w:tcW w:w="709" w:type="dxa"/>
            <w:noWrap/>
            <w:hideMark/>
          </w:tcPr>
          <w:p w14:paraId="6B3D994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52E6C0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0F2E83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C43FA2" w14:textId="77777777" w:rsidR="00B31F76" w:rsidRPr="00B31F76" w:rsidRDefault="00B31F76" w:rsidP="00B31F76">
            <w:r w:rsidRPr="00B31F76">
              <w:t>3.1466908</w:t>
            </w:r>
          </w:p>
        </w:tc>
        <w:tc>
          <w:tcPr>
            <w:tcW w:w="850" w:type="dxa"/>
            <w:noWrap/>
            <w:hideMark/>
          </w:tcPr>
          <w:p w14:paraId="30C9EAA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D3C5A2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FC70AA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53F256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D848BF4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60FA111D" w14:textId="77777777" w:rsidR="00B31F76" w:rsidRPr="00B31F76" w:rsidRDefault="00B31F76">
            <w:r w:rsidRPr="00B31F76">
              <w:t xml:space="preserve">  129,000,001 </w:t>
            </w:r>
          </w:p>
        </w:tc>
        <w:tc>
          <w:tcPr>
            <w:tcW w:w="1843" w:type="dxa"/>
            <w:noWrap/>
            <w:hideMark/>
          </w:tcPr>
          <w:p w14:paraId="746F80F0" w14:textId="77777777" w:rsidR="00B31F76" w:rsidRPr="00B31F76" w:rsidRDefault="00B31F76">
            <w:r w:rsidRPr="00B31F76">
              <w:t xml:space="preserve">     174,000,000 </w:t>
            </w:r>
          </w:p>
        </w:tc>
        <w:tc>
          <w:tcPr>
            <w:tcW w:w="851" w:type="dxa"/>
            <w:noWrap/>
            <w:hideMark/>
          </w:tcPr>
          <w:p w14:paraId="74B27D9B" w14:textId="77777777" w:rsidR="00B31F76" w:rsidRPr="00B31F76" w:rsidRDefault="00B31F76" w:rsidP="00B31F76">
            <w:r w:rsidRPr="00B31F76">
              <w:t>45</w:t>
            </w:r>
          </w:p>
        </w:tc>
        <w:tc>
          <w:tcPr>
            <w:tcW w:w="1842" w:type="dxa"/>
            <w:noWrap/>
            <w:hideMark/>
          </w:tcPr>
          <w:p w14:paraId="7E899E43" w14:textId="77777777" w:rsidR="00B31F76" w:rsidRPr="00B31F76" w:rsidRDefault="00B31F76" w:rsidP="00B31F76">
            <w:r w:rsidRPr="00B31F76">
              <w:t>-0.115694043</w:t>
            </w:r>
          </w:p>
        </w:tc>
        <w:tc>
          <w:tcPr>
            <w:tcW w:w="709" w:type="dxa"/>
            <w:noWrap/>
            <w:hideMark/>
          </w:tcPr>
          <w:p w14:paraId="0089736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41C915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70020B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AF46369" w14:textId="77777777" w:rsidR="00B31F76" w:rsidRPr="00B31F76" w:rsidRDefault="00B31F76" w:rsidP="00B31F76">
            <w:r w:rsidRPr="00B31F76">
              <w:t>0.8321707</w:t>
            </w:r>
          </w:p>
        </w:tc>
        <w:tc>
          <w:tcPr>
            <w:tcW w:w="850" w:type="dxa"/>
            <w:noWrap/>
            <w:hideMark/>
          </w:tcPr>
          <w:p w14:paraId="3C96A19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9C1EDA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A463E5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1F10449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63E26E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19676993" w14:textId="77777777" w:rsidR="00B31F76" w:rsidRPr="00B31F76" w:rsidRDefault="00B31F76">
            <w:r w:rsidRPr="00B31F76">
              <w:t xml:space="preserve">    94,000,001 </w:t>
            </w:r>
          </w:p>
        </w:tc>
        <w:tc>
          <w:tcPr>
            <w:tcW w:w="1843" w:type="dxa"/>
            <w:noWrap/>
            <w:hideMark/>
          </w:tcPr>
          <w:p w14:paraId="2F49F755" w14:textId="77777777" w:rsidR="00B31F76" w:rsidRPr="00B31F76" w:rsidRDefault="00B31F76">
            <w:r w:rsidRPr="00B31F76">
              <w:t xml:space="preserve">     104,000,000 </w:t>
            </w:r>
          </w:p>
        </w:tc>
        <w:tc>
          <w:tcPr>
            <w:tcW w:w="851" w:type="dxa"/>
            <w:noWrap/>
            <w:hideMark/>
          </w:tcPr>
          <w:p w14:paraId="43A243EE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4314E950" w14:textId="77777777" w:rsidR="00B31F76" w:rsidRPr="00B31F76" w:rsidRDefault="00B31F76" w:rsidP="00B31F76">
            <w:r w:rsidRPr="00B31F76">
              <w:t>0.112463849</w:t>
            </w:r>
          </w:p>
        </w:tc>
        <w:tc>
          <w:tcPr>
            <w:tcW w:w="709" w:type="dxa"/>
            <w:noWrap/>
            <w:hideMark/>
          </w:tcPr>
          <w:p w14:paraId="1447727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FEEEE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61F420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834A590" w14:textId="77777777" w:rsidR="00B31F76" w:rsidRPr="00B31F76" w:rsidRDefault="00B31F76" w:rsidP="00B31F76">
            <w:r w:rsidRPr="00B31F76">
              <w:t>3.2027561</w:t>
            </w:r>
          </w:p>
        </w:tc>
        <w:tc>
          <w:tcPr>
            <w:tcW w:w="850" w:type="dxa"/>
            <w:noWrap/>
            <w:hideMark/>
          </w:tcPr>
          <w:p w14:paraId="46C066C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E345FA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9C3691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3D2840C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E207E2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F95589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F7392CE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3FD3EAC3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3FE21355" w14:textId="77777777" w:rsidR="00B31F76" w:rsidRPr="00B31F76" w:rsidRDefault="00B31F76" w:rsidP="00B31F76">
            <w:r w:rsidRPr="00B31F76">
              <w:t>-0.101422904</w:t>
            </w:r>
          </w:p>
        </w:tc>
        <w:tc>
          <w:tcPr>
            <w:tcW w:w="709" w:type="dxa"/>
            <w:noWrap/>
            <w:hideMark/>
          </w:tcPr>
          <w:p w14:paraId="5F0C6B3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A79CD7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DCBEF5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3AA0E1D" w14:textId="77777777" w:rsidR="00B31F76" w:rsidRPr="00B31F76" w:rsidRDefault="00B31F76" w:rsidP="00B31F76">
            <w:r w:rsidRPr="00B31F76">
              <w:t>1.0165431</w:t>
            </w:r>
          </w:p>
        </w:tc>
        <w:tc>
          <w:tcPr>
            <w:tcW w:w="850" w:type="dxa"/>
            <w:noWrap/>
            <w:hideMark/>
          </w:tcPr>
          <w:p w14:paraId="2DEC2DC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8A4EA7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52CFD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A26D7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A4F5D1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11B2AE19" w14:textId="77777777" w:rsidR="00B31F76" w:rsidRPr="00B31F76" w:rsidRDefault="00B31F76">
            <w:r w:rsidRPr="00B31F76">
              <w:t xml:space="preserve">  122,000,001 </w:t>
            </w:r>
          </w:p>
        </w:tc>
        <w:tc>
          <w:tcPr>
            <w:tcW w:w="1843" w:type="dxa"/>
            <w:noWrap/>
            <w:hideMark/>
          </w:tcPr>
          <w:p w14:paraId="0ECDA2CB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01EAF195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2D429E92" w14:textId="77777777" w:rsidR="00B31F76" w:rsidRPr="00B31F76" w:rsidRDefault="00B31F76" w:rsidP="00B31F76">
            <w:r w:rsidRPr="00B31F76">
              <w:t>-0.127508273</w:t>
            </w:r>
          </w:p>
        </w:tc>
        <w:tc>
          <w:tcPr>
            <w:tcW w:w="709" w:type="dxa"/>
            <w:noWrap/>
            <w:hideMark/>
          </w:tcPr>
          <w:p w14:paraId="6FCA1EC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80BC40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66C5DF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5DBE9E" w14:textId="77777777" w:rsidR="00B31F76" w:rsidRPr="00B31F76" w:rsidRDefault="00B31F76" w:rsidP="00B31F76">
            <w:r w:rsidRPr="00B31F76">
              <w:t>1.2106369</w:t>
            </w:r>
          </w:p>
        </w:tc>
        <w:tc>
          <w:tcPr>
            <w:tcW w:w="850" w:type="dxa"/>
            <w:noWrap/>
            <w:hideMark/>
          </w:tcPr>
          <w:p w14:paraId="0566B73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08EE67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B76212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A02813A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D2497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FCEB575" w14:textId="77777777" w:rsidR="00B31F76" w:rsidRPr="00B31F76" w:rsidRDefault="00B31F76">
            <w:r w:rsidRPr="00B31F76">
              <w:t xml:space="preserve">  104,000,001 </w:t>
            </w:r>
          </w:p>
        </w:tc>
        <w:tc>
          <w:tcPr>
            <w:tcW w:w="1843" w:type="dxa"/>
            <w:noWrap/>
            <w:hideMark/>
          </w:tcPr>
          <w:p w14:paraId="0813FC9C" w14:textId="77777777" w:rsidR="00B31F76" w:rsidRPr="00B31F76" w:rsidRDefault="00B31F76">
            <w:r w:rsidRPr="00B31F76">
              <w:t xml:space="preserve">     122,000,000 </w:t>
            </w:r>
          </w:p>
        </w:tc>
        <w:tc>
          <w:tcPr>
            <w:tcW w:w="851" w:type="dxa"/>
            <w:noWrap/>
            <w:hideMark/>
          </w:tcPr>
          <w:p w14:paraId="01CE9B82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842" w:type="dxa"/>
            <w:noWrap/>
            <w:hideMark/>
          </w:tcPr>
          <w:p w14:paraId="6E306B7E" w14:textId="77777777" w:rsidR="00B31F76" w:rsidRPr="00B31F76" w:rsidRDefault="00B31F76" w:rsidP="00B31F76">
            <w:r w:rsidRPr="00B31F76">
              <w:t>0.280755668</w:t>
            </w:r>
          </w:p>
        </w:tc>
        <w:tc>
          <w:tcPr>
            <w:tcW w:w="709" w:type="dxa"/>
            <w:noWrap/>
            <w:hideMark/>
          </w:tcPr>
          <w:p w14:paraId="5298B37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472AB6C6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4CB2A72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CC2E86A" w14:textId="77777777" w:rsidR="00B31F76" w:rsidRPr="00B31F76" w:rsidRDefault="00B31F76" w:rsidP="00B31F76">
            <w:r w:rsidRPr="00B31F76">
              <w:t>4.8112264</w:t>
            </w:r>
          </w:p>
        </w:tc>
        <w:tc>
          <w:tcPr>
            <w:tcW w:w="850" w:type="dxa"/>
            <w:noWrap/>
            <w:hideMark/>
          </w:tcPr>
          <w:p w14:paraId="5C5B30A1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31656F93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25E775B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E2012D" w14:textId="77777777" w:rsidR="00B31F76" w:rsidRPr="00B31F76" w:rsidRDefault="00B31F76">
            <w:r w:rsidRPr="00B31F76">
              <w:lastRenderedPageBreak/>
              <w:t>C95</w:t>
            </w:r>
          </w:p>
        </w:tc>
        <w:tc>
          <w:tcPr>
            <w:tcW w:w="709" w:type="dxa"/>
            <w:noWrap/>
            <w:hideMark/>
          </w:tcPr>
          <w:p w14:paraId="0253DD7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6662CD1B" w14:textId="77777777" w:rsidR="00B31F76" w:rsidRPr="00B31F76" w:rsidRDefault="00B31F76">
            <w:r w:rsidRPr="00B31F76">
              <w:t xml:space="preserve">  135,000,001 </w:t>
            </w:r>
          </w:p>
        </w:tc>
        <w:tc>
          <w:tcPr>
            <w:tcW w:w="1843" w:type="dxa"/>
            <w:noWrap/>
            <w:hideMark/>
          </w:tcPr>
          <w:p w14:paraId="77636038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3A6F4C44" w14:textId="77777777" w:rsidR="00B31F76" w:rsidRPr="00B31F76" w:rsidRDefault="00B31F76" w:rsidP="00B31F76">
            <w:r w:rsidRPr="00B31F76">
              <w:t>62</w:t>
            </w:r>
          </w:p>
        </w:tc>
        <w:tc>
          <w:tcPr>
            <w:tcW w:w="1842" w:type="dxa"/>
            <w:noWrap/>
            <w:hideMark/>
          </w:tcPr>
          <w:p w14:paraId="5ACD9336" w14:textId="77777777" w:rsidR="00B31F76" w:rsidRPr="00B31F76" w:rsidRDefault="00B31F76" w:rsidP="00B31F76">
            <w:r w:rsidRPr="00B31F76">
              <w:t>0.305629174</w:t>
            </w:r>
          </w:p>
        </w:tc>
        <w:tc>
          <w:tcPr>
            <w:tcW w:w="709" w:type="dxa"/>
            <w:noWrap/>
            <w:hideMark/>
          </w:tcPr>
          <w:p w14:paraId="1B95558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4AFF3738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3BF6400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0225FA" w14:textId="77777777" w:rsidR="00B31F76" w:rsidRPr="00B31F76" w:rsidRDefault="00B31F76" w:rsidP="00B31F76">
            <w:r w:rsidRPr="00B31F76">
              <w:t>5.0652772</w:t>
            </w:r>
          </w:p>
        </w:tc>
        <w:tc>
          <w:tcPr>
            <w:tcW w:w="850" w:type="dxa"/>
            <w:noWrap/>
            <w:hideMark/>
          </w:tcPr>
          <w:p w14:paraId="7A77C9D3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608693F8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0183744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9C11E0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6D6685C7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127277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621E9F5" w14:textId="77777777" w:rsidR="00B31F76" w:rsidRPr="00B31F76" w:rsidRDefault="00B31F76">
            <w:r w:rsidRPr="00B31F76">
              <w:t xml:space="preserve">       51,000,000 </w:t>
            </w:r>
          </w:p>
        </w:tc>
        <w:tc>
          <w:tcPr>
            <w:tcW w:w="851" w:type="dxa"/>
            <w:noWrap/>
            <w:hideMark/>
          </w:tcPr>
          <w:p w14:paraId="7E191ACA" w14:textId="77777777" w:rsidR="00B31F76" w:rsidRPr="00B31F76" w:rsidRDefault="00B31F76" w:rsidP="00B31F76">
            <w:r w:rsidRPr="00B31F76">
              <w:t>50</w:t>
            </w:r>
          </w:p>
        </w:tc>
        <w:tc>
          <w:tcPr>
            <w:tcW w:w="1842" w:type="dxa"/>
            <w:noWrap/>
            <w:hideMark/>
          </w:tcPr>
          <w:p w14:paraId="2425BFD4" w14:textId="77777777" w:rsidR="00B31F76" w:rsidRPr="00B31F76" w:rsidRDefault="00B31F76" w:rsidP="00B31F76">
            <w:r w:rsidRPr="00B31F76">
              <w:t>0.194561853</w:t>
            </w:r>
          </w:p>
        </w:tc>
        <w:tc>
          <w:tcPr>
            <w:tcW w:w="709" w:type="dxa"/>
            <w:noWrap/>
            <w:hideMark/>
          </w:tcPr>
          <w:p w14:paraId="573CF90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929CF7D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3409E1B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2564F3" w14:textId="77777777" w:rsidR="00B31F76" w:rsidRPr="00B31F76" w:rsidRDefault="00B31F76" w:rsidP="00B31F76">
            <w:r w:rsidRPr="00B31F76">
              <w:t>3.9639961</w:t>
            </w:r>
          </w:p>
        </w:tc>
        <w:tc>
          <w:tcPr>
            <w:tcW w:w="850" w:type="dxa"/>
            <w:noWrap/>
            <w:hideMark/>
          </w:tcPr>
          <w:p w14:paraId="079EA9F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6CEAA9DD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7BCFBA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B109E56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7971B3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3AFBE762" w14:textId="77777777" w:rsidR="00B31F76" w:rsidRPr="00B31F76" w:rsidRDefault="00B31F76">
            <w:r w:rsidRPr="00B31F76">
              <w:t xml:space="preserve">  124,000,001 </w:t>
            </w:r>
          </w:p>
        </w:tc>
        <w:tc>
          <w:tcPr>
            <w:tcW w:w="1843" w:type="dxa"/>
            <w:noWrap/>
            <w:hideMark/>
          </w:tcPr>
          <w:p w14:paraId="6CE86707" w14:textId="77777777" w:rsidR="00B31F76" w:rsidRPr="00B31F76" w:rsidRDefault="00B31F76">
            <w:r w:rsidRPr="00B31F76">
              <w:t xml:space="preserve">     150,000,000 </w:t>
            </w:r>
          </w:p>
        </w:tc>
        <w:tc>
          <w:tcPr>
            <w:tcW w:w="851" w:type="dxa"/>
            <w:noWrap/>
            <w:hideMark/>
          </w:tcPr>
          <w:p w14:paraId="2AC55BE0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70625C3D" w14:textId="77777777" w:rsidR="00B31F76" w:rsidRPr="00B31F76" w:rsidRDefault="00B31F76" w:rsidP="00B31F76">
            <w:r w:rsidRPr="00B31F76">
              <w:t>-0.085258949</w:t>
            </w:r>
          </w:p>
        </w:tc>
        <w:tc>
          <w:tcPr>
            <w:tcW w:w="709" w:type="dxa"/>
            <w:noWrap/>
            <w:hideMark/>
          </w:tcPr>
          <w:p w14:paraId="0879956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B64A8C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AC4592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EF5B301" w14:textId="77777777" w:rsidR="00B31F76" w:rsidRPr="00B31F76" w:rsidRDefault="00B31F76" w:rsidP="00B31F76">
            <w:r w:rsidRPr="00B31F76">
              <w:t>1.2275839</w:t>
            </w:r>
          </w:p>
        </w:tc>
        <w:tc>
          <w:tcPr>
            <w:tcW w:w="850" w:type="dxa"/>
            <w:noWrap/>
            <w:hideMark/>
          </w:tcPr>
          <w:p w14:paraId="22E0F35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AE469D6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367398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80FF9E2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27F22B5E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10768DF1" w14:textId="77777777" w:rsidR="00B31F76" w:rsidRPr="00B31F76" w:rsidRDefault="00B31F76">
            <w:r w:rsidRPr="00B31F76">
              <w:t xml:space="preserve">    18,000,001 </w:t>
            </w:r>
          </w:p>
        </w:tc>
        <w:tc>
          <w:tcPr>
            <w:tcW w:w="1843" w:type="dxa"/>
            <w:noWrap/>
            <w:hideMark/>
          </w:tcPr>
          <w:p w14:paraId="2F301365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6264D00C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508E4BB4" w14:textId="77777777" w:rsidR="00B31F76" w:rsidRPr="00B31F76" w:rsidRDefault="00B31F76" w:rsidP="00B31F76">
            <w:r w:rsidRPr="00B31F76">
              <w:t>0.175040747</w:t>
            </w:r>
          </w:p>
        </w:tc>
        <w:tc>
          <w:tcPr>
            <w:tcW w:w="709" w:type="dxa"/>
            <w:noWrap/>
            <w:hideMark/>
          </w:tcPr>
          <w:p w14:paraId="7DFB0F1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37E788A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5E30CC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26E863D" w14:textId="77777777" w:rsidR="00B31F76" w:rsidRPr="00B31F76" w:rsidRDefault="00B31F76" w:rsidP="00B31F76">
            <w:r w:rsidRPr="00B31F76">
              <w:t>3.779045</w:t>
            </w:r>
          </w:p>
        </w:tc>
        <w:tc>
          <w:tcPr>
            <w:tcW w:w="850" w:type="dxa"/>
            <w:noWrap/>
            <w:hideMark/>
          </w:tcPr>
          <w:p w14:paraId="5520985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5E822F8E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544D3D9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A168279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C985005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7A42B784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C872BC7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18A74FA1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65A6A156" w14:textId="77777777" w:rsidR="00B31F76" w:rsidRPr="00B31F76" w:rsidRDefault="00B31F76" w:rsidP="00B31F76">
            <w:r w:rsidRPr="00B31F76">
              <w:t>0.054290057</w:t>
            </w:r>
          </w:p>
        </w:tc>
        <w:tc>
          <w:tcPr>
            <w:tcW w:w="709" w:type="dxa"/>
            <w:noWrap/>
            <w:hideMark/>
          </w:tcPr>
          <w:p w14:paraId="448855E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D53795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6621DC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1E013D" w14:textId="77777777" w:rsidR="00B31F76" w:rsidRPr="00B31F76" w:rsidRDefault="00B31F76" w:rsidP="00B31F76">
            <w:r w:rsidRPr="00B31F76">
              <w:t>2.6889797</w:t>
            </w:r>
          </w:p>
        </w:tc>
        <w:tc>
          <w:tcPr>
            <w:tcW w:w="850" w:type="dxa"/>
            <w:noWrap/>
            <w:hideMark/>
          </w:tcPr>
          <w:p w14:paraId="43224AB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59A1CB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187149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241069A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3A70AA1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3A4F7D4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68709BB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558D1017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1FAF354C" w14:textId="77777777" w:rsidR="00B31F76" w:rsidRPr="00B31F76" w:rsidRDefault="00B31F76" w:rsidP="00B31F76">
            <w:r w:rsidRPr="00B31F76">
              <w:t>-0.098677455</w:t>
            </w:r>
          </w:p>
        </w:tc>
        <w:tc>
          <w:tcPr>
            <w:tcW w:w="709" w:type="dxa"/>
            <w:noWrap/>
            <w:hideMark/>
          </w:tcPr>
          <w:p w14:paraId="1F9C708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F952B8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8B2CC8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E5C4621" w14:textId="77777777" w:rsidR="00B31F76" w:rsidRPr="00B31F76" w:rsidRDefault="00B31F76" w:rsidP="00B31F76">
            <w:r w:rsidRPr="00B31F76">
              <w:t>1.0522219</w:t>
            </w:r>
          </w:p>
        </w:tc>
        <w:tc>
          <w:tcPr>
            <w:tcW w:w="850" w:type="dxa"/>
            <w:noWrap/>
            <w:hideMark/>
          </w:tcPr>
          <w:p w14:paraId="64FB54F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8F6DCF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96F2AE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62ED008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CEFAC8F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61BBA1C5" w14:textId="77777777" w:rsidR="00B31F76" w:rsidRPr="00B31F76" w:rsidRDefault="00B31F76">
            <w:r w:rsidRPr="00B31F76">
              <w:t xml:space="preserve">    71,000,001 </w:t>
            </w:r>
          </w:p>
        </w:tc>
        <w:tc>
          <w:tcPr>
            <w:tcW w:w="1843" w:type="dxa"/>
            <w:noWrap/>
            <w:hideMark/>
          </w:tcPr>
          <w:p w14:paraId="7639E8C4" w14:textId="77777777" w:rsidR="00B31F76" w:rsidRPr="00B31F76" w:rsidRDefault="00B31F76">
            <w:r w:rsidRPr="00B31F76">
              <w:t xml:space="preserve">       80,000,000 </w:t>
            </w:r>
          </w:p>
        </w:tc>
        <w:tc>
          <w:tcPr>
            <w:tcW w:w="851" w:type="dxa"/>
            <w:noWrap/>
            <w:hideMark/>
          </w:tcPr>
          <w:p w14:paraId="26A39E1E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6DF5A290" w14:textId="77777777" w:rsidR="00B31F76" w:rsidRPr="00B31F76" w:rsidRDefault="00B31F76" w:rsidP="00B31F76">
            <w:r w:rsidRPr="00B31F76">
              <w:t>0.105696167</w:t>
            </w:r>
          </w:p>
        </w:tc>
        <w:tc>
          <w:tcPr>
            <w:tcW w:w="709" w:type="dxa"/>
            <w:noWrap/>
            <w:hideMark/>
          </w:tcPr>
          <w:p w14:paraId="036A5AF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230516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2AED10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96BF41" w14:textId="77777777" w:rsidR="00B31F76" w:rsidRPr="00B31F76" w:rsidRDefault="00B31F76" w:rsidP="00B31F76">
            <w:r w:rsidRPr="00B31F76">
              <w:t>3.1419153</w:t>
            </w:r>
          </w:p>
        </w:tc>
        <w:tc>
          <w:tcPr>
            <w:tcW w:w="850" w:type="dxa"/>
            <w:noWrap/>
            <w:hideMark/>
          </w:tcPr>
          <w:p w14:paraId="6D34112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182FEA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E6AC26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8CD8D2D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60ADD199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074EBF70" w14:textId="77777777" w:rsidR="00B31F76" w:rsidRPr="00B31F76" w:rsidRDefault="00B31F76">
            <w:r w:rsidRPr="00B31F76">
              <w:t xml:space="preserve">  118,000,001 </w:t>
            </w:r>
          </w:p>
        </w:tc>
        <w:tc>
          <w:tcPr>
            <w:tcW w:w="1843" w:type="dxa"/>
            <w:noWrap/>
            <w:hideMark/>
          </w:tcPr>
          <w:p w14:paraId="7312F1E4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38D6BF99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21812F85" w14:textId="77777777" w:rsidR="00B31F76" w:rsidRPr="00B31F76" w:rsidRDefault="00B31F76" w:rsidP="00B31F76">
            <w:r w:rsidRPr="00B31F76">
              <w:t>0.091989121</w:t>
            </w:r>
          </w:p>
        </w:tc>
        <w:tc>
          <w:tcPr>
            <w:tcW w:w="709" w:type="dxa"/>
            <w:noWrap/>
            <w:hideMark/>
          </w:tcPr>
          <w:p w14:paraId="7408BA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D8B83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E20BD9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91579D5" w14:textId="77777777" w:rsidR="00B31F76" w:rsidRPr="00B31F76" w:rsidRDefault="00B31F76" w:rsidP="00B31F76">
            <w:r w:rsidRPr="00B31F76">
              <w:t>3.0195612</w:t>
            </w:r>
          </w:p>
        </w:tc>
        <w:tc>
          <w:tcPr>
            <w:tcW w:w="850" w:type="dxa"/>
            <w:noWrap/>
            <w:hideMark/>
          </w:tcPr>
          <w:p w14:paraId="27EFBA8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2D3478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A2C4DF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B0DF82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6C7B3BE4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4EB5867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4F4B856" w14:textId="77777777" w:rsidR="00B31F76" w:rsidRPr="00B31F76" w:rsidRDefault="00B31F76">
            <w:r w:rsidRPr="00B31F76">
              <w:t xml:space="preserve">       38,000,000 </w:t>
            </w:r>
          </w:p>
        </w:tc>
        <w:tc>
          <w:tcPr>
            <w:tcW w:w="851" w:type="dxa"/>
            <w:noWrap/>
            <w:hideMark/>
          </w:tcPr>
          <w:p w14:paraId="5B506FB1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37D9B8D6" w14:textId="77777777" w:rsidR="00B31F76" w:rsidRPr="00B31F76" w:rsidRDefault="00B31F76" w:rsidP="00B31F76">
            <w:r w:rsidRPr="00B31F76">
              <w:t>-0.106365577</w:t>
            </w:r>
          </w:p>
        </w:tc>
        <w:tc>
          <w:tcPr>
            <w:tcW w:w="709" w:type="dxa"/>
            <w:noWrap/>
            <w:hideMark/>
          </w:tcPr>
          <w:p w14:paraId="3694B3E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1C737D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2B5AAB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E62FB23" w14:textId="77777777" w:rsidR="00B31F76" w:rsidRPr="00B31F76" w:rsidRDefault="00B31F76" w:rsidP="00B31F76">
            <w:r w:rsidRPr="00B31F76">
              <w:t>0.952481</w:t>
            </w:r>
          </w:p>
        </w:tc>
        <w:tc>
          <w:tcPr>
            <w:tcW w:w="850" w:type="dxa"/>
            <w:noWrap/>
            <w:hideMark/>
          </w:tcPr>
          <w:p w14:paraId="5649313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0F24AC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533779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0B734F4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5F7727AA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79399958" w14:textId="77777777" w:rsidR="00B31F76" w:rsidRPr="00B31F76" w:rsidRDefault="00B31F76">
            <w:r w:rsidRPr="00B31F76">
              <w:t xml:space="preserve">    80,000,001 </w:t>
            </w:r>
          </w:p>
        </w:tc>
        <w:tc>
          <w:tcPr>
            <w:tcW w:w="1843" w:type="dxa"/>
            <w:noWrap/>
            <w:hideMark/>
          </w:tcPr>
          <w:p w14:paraId="31BCB716" w14:textId="77777777" w:rsidR="00B31F76" w:rsidRPr="00B31F76" w:rsidRDefault="00B31F76">
            <w:r w:rsidRPr="00B31F76">
              <w:t xml:space="preserve">     118,000,000 </w:t>
            </w:r>
          </w:p>
        </w:tc>
        <w:tc>
          <w:tcPr>
            <w:tcW w:w="851" w:type="dxa"/>
            <w:noWrap/>
            <w:hideMark/>
          </w:tcPr>
          <w:p w14:paraId="2FC8930C" w14:textId="77777777" w:rsidR="00B31F76" w:rsidRPr="00B31F76" w:rsidRDefault="00B31F76" w:rsidP="00B31F76">
            <w:r w:rsidRPr="00B31F76">
              <w:t>38</w:t>
            </w:r>
          </w:p>
        </w:tc>
        <w:tc>
          <w:tcPr>
            <w:tcW w:w="1842" w:type="dxa"/>
            <w:noWrap/>
            <w:hideMark/>
          </w:tcPr>
          <w:p w14:paraId="3CBDF4D9" w14:textId="77777777" w:rsidR="00B31F76" w:rsidRPr="00B31F76" w:rsidRDefault="00B31F76" w:rsidP="00B31F76">
            <w:r w:rsidRPr="00B31F76">
              <w:t>-0.123493253</w:t>
            </w:r>
          </w:p>
        </w:tc>
        <w:tc>
          <w:tcPr>
            <w:tcW w:w="709" w:type="dxa"/>
            <w:noWrap/>
            <w:hideMark/>
          </w:tcPr>
          <w:p w14:paraId="5E66F93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F74227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55A83B3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C7B2F69" w14:textId="77777777" w:rsidR="00B31F76" w:rsidRPr="00B31F76" w:rsidRDefault="00B31F76" w:rsidP="00B31F76">
            <w:r w:rsidRPr="00B31F76">
              <w:t>0.7321789</w:t>
            </w:r>
          </w:p>
        </w:tc>
        <w:tc>
          <w:tcPr>
            <w:tcW w:w="850" w:type="dxa"/>
            <w:noWrap/>
            <w:hideMark/>
          </w:tcPr>
          <w:p w14:paraId="2CD6B0A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342D00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68E0D8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27F5D34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B277811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34361EC2" w14:textId="77777777" w:rsidR="00B31F76" w:rsidRPr="00B31F76" w:rsidRDefault="00B31F76">
            <w:r w:rsidRPr="00B31F76">
              <w:t xml:space="preserve">    12,000,001 </w:t>
            </w:r>
          </w:p>
        </w:tc>
        <w:tc>
          <w:tcPr>
            <w:tcW w:w="1843" w:type="dxa"/>
            <w:noWrap/>
            <w:hideMark/>
          </w:tcPr>
          <w:p w14:paraId="1B46D89D" w14:textId="77777777" w:rsidR="00B31F76" w:rsidRPr="00B31F76" w:rsidRDefault="00B31F76">
            <w:r w:rsidRPr="00B31F76">
              <w:t xml:space="preserve">       31,000,000 </w:t>
            </w:r>
          </w:p>
        </w:tc>
        <w:tc>
          <w:tcPr>
            <w:tcW w:w="851" w:type="dxa"/>
            <w:noWrap/>
            <w:hideMark/>
          </w:tcPr>
          <w:p w14:paraId="07F0B43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383F3A4A" w14:textId="77777777" w:rsidR="00B31F76" w:rsidRPr="00B31F76" w:rsidRDefault="00B31F76" w:rsidP="00B31F76">
            <w:r w:rsidRPr="00B31F76">
              <w:t>0.081063592</w:t>
            </w:r>
          </w:p>
        </w:tc>
        <w:tc>
          <w:tcPr>
            <w:tcW w:w="709" w:type="dxa"/>
            <w:noWrap/>
            <w:hideMark/>
          </w:tcPr>
          <w:p w14:paraId="6CABF03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B2B44D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5FC1A3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3864F01" w14:textId="77777777" w:rsidR="00B31F76" w:rsidRPr="00B31F76" w:rsidRDefault="00B31F76" w:rsidP="00B31F76">
            <w:r w:rsidRPr="00B31F76">
              <w:t>2.9228651</w:t>
            </w:r>
          </w:p>
        </w:tc>
        <w:tc>
          <w:tcPr>
            <w:tcW w:w="850" w:type="dxa"/>
            <w:noWrap/>
            <w:hideMark/>
          </w:tcPr>
          <w:p w14:paraId="2291947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5FA189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3A2844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2A9E87C" w14:textId="77777777" w:rsidR="00B31F76" w:rsidRPr="00B31F76" w:rsidRDefault="00B31F76">
            <w:r w:rsidRPr="00B31F76">
              <w:lastRenderedPageBreak/>
              <w:t>C95</w:t>
            </w:r>
          </w:p>
        </w:tc>
        <w:tc>
          <w:tcPr>
            <w:tcW w:w="709" w:type="dxa"/>
            <w:noWrap/>
            <w:hideMark/>
          </w:tcPr>
          <w:p w14:paraId="3B489ADD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6B69E481" w14:textId="77777777" w:rsidR="00B31F76" w:rsidRPr="00B31F76" w:rsidRDefault="00B31F76">
            <w:r w:rsidRPr="00B31F76">
              <w:t xml:space="preserve">  102,000,001 </w:t>
            </w:r>
          </w:p>
        </w:tc>
        <w:tc>
          <w:tcPr>
            <w:tcW w:w="1843" w:type="dxa"/>
            <w:noWrap/>
            <w:hideMark/>
          </w:tcPr>
          <w:p w14:paraId="587008FF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5D15FA46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2F2F2EE4" w14:textId="77777777" w:rsidR="00B31F76" w:rsidRPr="00B31F76" w:rsidRDefault="00B31F76" w:rsidP="00B31F76">
            <w:r w:rsidRPr="00B31F76">
              <w:t>0.227964571</w:t>
            </w:r>
          </w:p>
        </w:tc>
        <w:tc>
          <w:tcPr>
            <w:tcW w:w="709" w:type="dxa"/>
            <w:noWrap/>
            <w:hideMark/>
          </w:tcPr>
          <w:p w14:paraId="4026A40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56FEADA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5191712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3AEDBB4" w14:textId="77777777" w:rsidR="00B31F76" w:rsidRPr="00B31F76" w:rsidRDefault="00B31F76" w:rsidP="00B31F76">
            <w:r w:rsidRPr="00B31F76">
              <w:t>4.2863303</w:t>
            </w:r>
          </w:p>
        </w:tc>
        <w:tc>
          <w:tcPr>
            <w:tcW w:w="850" w:type="dxa"/>
            <w:noWrap/>
            <w:hideMark/>
          </w:tcPr>
          <w:p w14:paraId="762F6FD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14E36B92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71CD96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BA43A8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50C25B06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4B2ACA99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3AB2C1E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18C86141" w14:textId="77777777" w:rsidR="00B31F76" w:rsidRPr="00B31F76" w:rsidRDefault="00B31F76" w:rsidP="00B31F76">
            <w:r w:rsidRPr="00B31F76">
              <w:t>100</w:t>
            </w:r>
          </w:p>
        </w:tc>
        <w:tc>
          <w:tcPr>
            <w:tcW w:w="1842" w:type="dxa"/>
            <w:noWrap/>
            <w:hideMark/>
          </w:tcPr>
          <w:p w14:paraId="5A47B2BC" w14:textId="77777777" w:rsidR="00B31F76" w:rsidRPr="00B31F76" w:rsidRDefault="00B31F76" w:rsidP="00B31F76">
            <w:r w:rsidRPr="00B31F76">
              <w:t>0.080381197</w:t>
            </w:r>
          </w:p>
        </w:tc>
        <w:tc>
          <w:tcPr>
            <w:tcW w:w="709" w:type="dxa"/>
            <w:noWrap/>
            <w:hideMark/>
          </w:tcPr>
          <w:p w14:paraId="0BA0B20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ED9DD2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706069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38D95A" w14:textId="77777777" w:rsidR="00B31F76" w:rsidRPr="00B31F76" w:rsidRDefault="00B31F76" w:rsidP="00B31F76">
            <w:r w:rsidRPr="00B31F76">
              <w:t>2.9168499</w:t>
            </w:r>
          </w:p>
        </w:tc>
        <w:tc>
          <w:tcPr>
            <w:tcW w:w="850" w:type="dxa"/>
            <w:noWrap/>
            <w:hideMark/>
          </w:tcPr>
          <w:p w14:paraId="48F7389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F4221F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2C643B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8CDA08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3955AC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03C75890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119D3381" w14:textId="77777777" w:rsidR="00B31F76" w:rsidRPr="00B31F76" w:rsidRDefault="00B31F76">
            <w:r w:rsidRPr="00B31F76">
              <w:t xml:space="preserve">       39,000,000 </w:t>
            </w:r>
          </w:p>
        </w:tc>
        <w:tc>
          <w:tcPr>
            <w:tcW w:w="851" w:type="dxa"/>
            <w:noWrap/>
            <w:hideMark/>
          </w:tcPr>
          <w:p w14:paraId="56CD8F43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26FDEE69" w14:textId="77777777" w:rsidR="00B31F76" w:rsidRPr="00B31F76" w:rsidRDefault="00B31F76" w:rsidP="00B31F76">
            <w:r w:rsidRPr="00B31F76">
              <w:t>0.180824511</w:t>
            </w:r>
          </w:p>
        </w:tc>
        <w:tc>
          <w:tcPr>
            <w:tcW w:w="709" w:type="dxa"/>
            <w:noWrap/>
            <w:hideMark/>
          </w:tcPr>
          <w:p w14:paraId="76AFE94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5595B018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A917E6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AC2982" w14:textId="77777777" w:rsidR="00B31F76" w:rsidRPr="00B31F76" w:rsidRDefault="00B31F76" w:rsidP="00B31F76">
            <w:r w:rsidRPr="00B31F76">
              <w:t>3.8335821</w:t>
            </w:r>
          </w:p>
        </w:tc>
        <w:tc>
          <w:tcPr>
            <w:tcW w:w="850" w:type="dxa"/>
            <w:noWrap/>
            <w:hideMark/>
          </w:tcPr>
          <w:p w14:paraId="69C1617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3AC56BD3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7AA6B94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B207096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68C11AB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368EAB8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A575527" w14:textId="77777777" w:rsidR="00B31F76" w:rsidRPr="00B31F76" w:rsidRDefault="00B31F76">
            <w:r w:rsidRPr="00B31F76">
              <w:t xml:space="preserve">       20,000,000 </w:t>
            </w:r>
          </w:p>
        </w:tc>
        <w:tc>
          <w:tcPr>
            <w:tcW w:w="851" w:type="dxa"/>
            <w:noWrap/>
            <w:hideMark/>
          </w:tcPr>
          <w:p w14:paraId="236A7D5B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842" w:type="dxa"/>
            <w:noWrap/>
            <w:hideMark/>
          </w:tcPr>
          <w:p w14:paraId="4757CAC6" w14:textId="77777777" w:rsidR="00B31F76" w:rsidRPr="00B31F76" w:rsidRDefault="00B31F76" w:rsidP="00B31F76">
            <w:r w:rsidRPr="00B31F76">
              <w:t>0.106974395</w:t>
            </w:r>
          </w:p>
        </w:tc>
        <w:tc>
          <w:tcPr>
            <w:tcW w:w="709" w:type="dxa"/>
            <w:noWrap/>
            <w:hideMark/>
          </w:tcPr>
          <w:p w14:paraId="0E0AE90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39B200A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128FFB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CE5FDE6" w14:textId="77777777" w:rsidR="00B31F76" w:rsidRPr="00B31F76" w:rsidRDefault="00B31F76" w:rsidP="00B31F76">
            <w:r w:rsidRPr="00B31F76">
              <w:t>3.1533846</w:t>
            </w:r>
          </w:p>
        </w:tc>
        <w:tc>
          <w:tcPr>
            <w:tcW w:w="850" w:type="dxa"/>
            <w:noWrap/>
            <w:hideMark/>
          </w:tcPr>
          <w:p w14:paraId="3E4A16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B59AF4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4CC25C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91F6569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4824E06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45F83710" w14:textId="77777777" w:rsidR="00B31F76" w:rsidRPr="00B31F76" w:rsidRDefault="00B31F76">
            <w:r w:rsidRPr="00B31F76">
              <w:t xml:space="preserve">    39,000,001 </w:t>
            </w:r>
          </w:p>
        </w:tc>
        <w:tc>
          <w:tcPr>
            <w:tcW w:w="1843" w:type="dxa"/>
            <w:noWrap/>
            <w:hideMark/>
          </w:tcPr>
          <w:p w14:paraId="5E653674" w14:textId="77777777" w:rsidR="00B31F76" w:rsidRPr="00B31F76" w:rsidRDefault="00B31F76">
            <w:r w:rsidRPr="00B31F76">
              <w:t xml:space="preserve">       80,000,000 </w:t>
            </w:r>
          </w:p>
        </w:tc>
        <w:tc>
          <w:tcPr>
            <w:tcW w:w="851" w:type="dxa"/>
            <w:noWrap/>
            <w:hideMark/>
          </w:tcPr>
          <w:p w14:paraId="6BE6F194" w14:textId="77777777" w:rsidR="00B31F76" w:rsidRPr="00B31F76" w:rsidRDefault="00B31F76" w:rsidP="00B31F76">
            <w:r w:rsidRPr="00B31F76">
              <w:t>41</w:t>
            </w:r>
          </w:p>
        </w:tc>
        <w:tc>
          <w:tcPr>
            <w:tcW w:w="1842" w:type="dxa"/>
            <w:noWrap/>
            <w:hideMark/>
          </w:tcPr>
          <w:p w14:paraId="15CEBB1F" w14:textId="77777777" w:rsidR="00B31F76" w:rsidRPr="00B31F76" w:rsidRDefault="00B31F76" w:rsidP="00B31F76">
            <w:r w:rsidRPr="00B31F76">
              <w:t>0.117038635</w:t>
            </w:r>
          </w:p>
        </w:tc>
        <w:tc>
          <w:tcPr>
            <w:tcW w:w="709" w:type="dxa"/>
            <w:noWrap/>
            <w:hideMark/>
          </w:tcPr>
          <w:p w14:paraId="36ED4D9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8C6253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48FACB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6E2BA1B" w14:textId="77777777" w:rsidR="00B31F76" w:rsidRPr="00B31F76" w:rsidRDefault="00B31F76" w:rsidP="00B31F76">
            <w:r w:rsidRPr="00B31F76">
              <w:t>3.244045</w:t>
            </w:r>
          </w:p>
        </w:tc>
        <w:tc>
          <w:tcPr>
            <w:tcW w:w="850" w:type="dxa"/>
            <w:noWrap/>
            <w:hideMark/>
          </w:tcPr>
          <w:p w14:paraId="030A89C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6548DA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EA8FFB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6D129EB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141D6D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05DADD7B" w14:textId="77777777" w:rsidR="00B31F76" w:rsidRPr="00B31F76" w:rsidRDefault="00B31F76">
            <w:r w:rsidRPr="00B31F76">
              <w:t xml:space="preserve">    80,000,001 </w:t>
            </w:r>
          </w:p>
        </w:tc>
        <w:tc>
          <w:tcPr>
            <w:tcW w:w="1843" w:type="dxa"/>
            <w:noWrap/>
            <w:hideMark/>
          </w:tcPr>
          <w:p w14:paraId="386F6B29" w14:textId="77777777" w:rsidR="00B31F76" w:rsidRPr="00B31F76" w:rsidRDefault="00B31F76">
            <w:r w:rsidRPr="00B31F76">
              <w:t xml:space="preserve">       87,000,000 </w:t>
            </w:r>
          </w:p>
        </w:tc>
        <w:tc>
          <w:tcPr>
            <w:tcW w:w="851" w:type="dxa"/>
            <w:noWrap/>
            <w:hideMark/>
          </w:tcPr>
          <w:p w14:paraId="256ED591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2803F511" w14:textId="77777777" w:rsidR="00B31F76" w:rsidRPr="00B31F76" w:rsidRDefault="00B31F76" w:rsidP="00B31F76">
            <w:r w:rsidRPr="00B31F76">
              <w:t>0.265627568</w:t>
            </w:r>
          </w:p>
        </w:tc>
        <w:tc>
          <w:tcPr>
            <w:tcW w:w="709" w:type="dxa"/>
            <w:noWrap/>
            <w:hideMark/>
          </w:tcPr>
          <w:p w14:paraId="3ADD5B67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59084A2B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E1245F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E12CF41" w14:textId="77777777" w:rsidR="00B31F76" w:rsidRPr="00B31F76" w:rsidRDefault="00B31F76" w:rsidP="00B31F76">
            <w:r w:rsidRPr="00B31F76">
              <w:t>4.6588409</w:t>
            </w:r>
          </w:p>
        </w:tc>
        <w:tc>
          <w:tcPr>
            <w:tcW w:w="850" w:type="dxa"/>
            <w:noWrap/>
            <w:hideMark/>
          </w:tcPr>
          <w:p w14:paraId="02A59EC6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26C8C136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77069A6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46640A8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51CB4393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7DEC305F" w14:textId="77777777" w:rsidR="00B31F76" w:rsidRPr="00B31F76" w:rsidRDefault="00B31F76">
            <w:r w:rsidRPr="00B31F76">
              <w:t xml:space="preserve">    92,000,001 </w:t>
            </w:r>
          </w:p>
        </w:tc>
        <w:tc>
          <w:tcPr>
            <w:tcW w:w="1843" w:type="dxa"/>
            <w:noWrap/>
            <w:hideMark/>
          </w:tcPr>
          <w:p w14:paraId="6908A1C6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0B330D1D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842" w:type="dxa"/>
            <w:noWrap/>
            <w:hideMark/>
          </w:tcPr>
          <w:p w14:paraId="408ABF64" w14:textId="77777777" w:rsidR="00B31F76" w:rsidRPr="00B31F76" w:rsidRDefault="00B31F76" w:rsidP="00B31F76">
            <w:r w:rsidRPr="00B31F76">
              <w:t>0.093912234</w:t>
            </w:r>
          </w:p>
        </w:tc>
        <w:tc>
          <w:tcPr>
            <w:tcW w:w="709" w:type="dxa"/>
            <w:noWrap/>
            <w:hideMark/>
          </w:tcPr>
          <w:p w14:paraId="25DD3F7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3D86D6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0EAED7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FA4427A" w14:textId="77777777" w:rsidR="00B31F76" w:rsidRPr="00B31F76" w:rsidRDefault="00B31F76" w:rsidP="00B31F76">
            <w:r w:rsidRPr="00B31F76">
              <w:t>3.0366576</w:t>
            </w:r>
          </w:p>
        </w:tc>
        <w:tc>
          <w:tcPr>
            <w:tcW w:w="850" w:type="dxa"/>
            <w:noWrap/>
            <w:hideMark/>
          </w:tcPr>
          <w:p w14:paraId="7B96F2C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8ED69F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166095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35EE079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9D6677B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314CDE9C" w14:textId="77777777" w:rsidR="00B31F76" w:rsidRPr="00B31F76" w:rsidRDefault="00B31F76">
            <w:r w:rsidRPr="00B31F76">
              <w:t xml:space="preserve">    75,000,001 </w:t>
            </w:r>
          </w:p>
        </w:tc>
        <w:tc>
          <w:tcPr>
            <w:tcW w:w="1843" w:type="dxa"/>
            <w:noWrap/>
            <w:hideMark/>
          </w:tcPr>
          <w:p w14:paraId="6D04C2FD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6AB94637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60C791CE" w14:textId="77777777" w:rsidR="00B31F76" w:rsidRPr="00B31F76" w:rsidRDefault="00B31F76" w:rsidP="00B31F76">
            <w:r w:rsidRPr="00B31F76">
              <w:t>-0.101473398</w:t>
            </w:r>
          </w:p>
        </w:tc>
        <w:tc>
          <w:tcPr>
            <w:tcW w:w="709" w:type="dxa"/>
            <w:noWrap/>
            <w:hideMark/>
          </w:tcPr>
          <w:p w14:paraId="6331864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DF8D74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E67092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1D6A82E" w14:textId="77777777" w:rsidR="00B31F76" w:rsidRPr="00B31F76" w:rsidRDefault="00B31F76" w:rsidP="00B31F76">
            <w:r w:rsidRPr="00B31F76">
              <w:t>1.0158876</w:t>
            </w:r>
          </w:p>
        </w:tc>
        <w:tc>
          <w:tcPr>
            <w:tcW w:w="850" w:type="dxa"/>
            <w:noWrap/>
            <w:hideMark/>
          </w:tcPr>
          <w:p w14:paraId="02FEE1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71BD278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0657D7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280D424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3574491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35EE4033" w14:textId="77777777" w:rsidR="00B31F76" w:rsidRPr="00B31F76" w:rsidRDefault="00B31F76">
            <w:r w:rsidRPr="00B31F76">
              <w:t xml:space="preserve">    51,000,001 </w:t>
            </w:r>
          </w:p>
        </w:tc>
        <w:tc>
          <w:tcPr>
            <w:tcW w:w="1843" w:type="dxa"/>
            <w:noWrap/>
            <w:hideMark/>
          </w:tcPr>
          <w:p w14:paraId="1021AFFC" w14:textId="77777777" w:rsidR="00B31F76" w:rsidRPr="00B31F76" w:rsidRDefault="00B31F76">
            <w:r w:rsidRPr="00B31F76">
              <w:t xml:space="preserve">       87,000,000 </w:t>
            </w:r>
          </w:p>
        </w:tc>
        <w:tc>
          <w:tcPr>
            <w:tcW w:w="851" w:type="dxa"/>
            <w:noWrap/>
            <w:hideMark/>
          </w:tcPr>
          <w:p w14:paraId="776906A6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1330FFAD" w14:textId="77777777" w:rsidR="00B31F76" w:rsidRPr="00B31F76" w:rsidRDefault="00B31F76" w:rsidP="00B31F76">
            <w:r w:rsidRPr="00B31F76">
              <w:t>-0.082571208</w:t>
            </w:r>
          </w:p>
        </w:tc>
        <w:tc>
          <w:tcPr>
            <w:tcW w:w="709" w:type="dxa"/>
            <w:noWrap/>
            <w:hideMark/>
          </w:tcPr>
          <w:p w14:paraId="59CD3C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199E47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7DE75E1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C5D31F9" w14:textId="77777777" w:rsidR="00B31F76" w:rsidRPr="00B31F76" w:rsidRDefault="00B31F76" w:rsidP="00B31F76">
            <w:r w:rsidRPr="00B31F76">
              <w:t>1.2629056</w:t>
            </w:r>
          </w:p>
        </w:tc>
        <w:tc>
          <w:tcPr>
            <w:tcW w:w="850" w:type="dxa"/>
            <w:noWrap/>
            <w:hideMark/>
          </w:tcPr>
          <w:p w14:paraId="0E52F34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F4AB74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7AB8A3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8A8523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7D2259D1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29DC996B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0EF66654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1DC070CC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7AB3F223" w14:textId="77777777" w:rsidR="00B31F76" w:rsidRPr="00B31F76" w:rsidRDefault="00B31F76" w:rsidP="00B31F76">
            <w:r w:rsidRPr="00B31F76">
              <w:t>0.055540874</w:t>
            </w:r>
          </w:p>
        </w:tc>
        <w:tc>
          <w:tcPr>
            <w:tcW w:w="709" w:type="dxa"/>
            <w:noWrap/>
            <w:hideMark/>
          </w:tcPr>
          <w:p w14:paraId="645D13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1B316A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E79CE3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1E87530" w14:textId="77777777" w:rsidR="00B31F76" w:rsidRPr="00B31F76" w:rsidRDefault="00B31F76" w:rsidP="00B31F76">
            <w:r w:rsidRPr="00B31F76">
              <w:t>2.6998101</w:t>
            </w:r>
          </w:p>
        </w:tc>
        <w:tc>
          <w:tcPr>
            <w:tcW w:w="850" w:type="dxa"/>
            <w:noWrap/>
            <w:hideMark/>
          </w:tcPr>
          <w:p w14:paraId="1DE4732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0235CC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F3AB90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AE37D10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2441910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2666915" w14:textId="77777777" w:rsidR="00B31F76" w:rsidRPr="00B31F76" w:rsidRDefault="00B31F76">
            <w:r w:rsidRPr="00B31F76">
              <w:t xml:space="preserve">    45,000,001 </w:t>
            </w:r>
          </w:p>
        </w:tc>
        <w:tc>
          <w:tcPr>
            <w:tcW w:w="1843" w:type="dxa"/>
            <w:noWrap/>
            <w:hideMark/>
          </w:tcPr>
          <w:p w14:paraId="2DD9F770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1DF64EFF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0D4145CF" w14:textId="77777777" w:rsidR="00B31F76" w:rsidRPr="00B31F76" w:rsidRDefault="00B31F76" w:rsidP="00B31F76">
            <w:r w:rsidRPr="00B31F76">
              <w:t>0.191056104</w:t>
            </w:r>
          </w:p>
        </w:tc>
        <w:tc>
          <w:tcPr>
            <w:tcW w:w="709" w:type="dxa"/>
            <w:noWrap/>
            <w:hideMark/>
          </w:tcPr>
          <w:p w14:paraId="1C1FE06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0DEFBC56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118F39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545416A" w14:textId="77777777" w:rsidR="00B31F76" w:rsidRPr="00B31F76" w:rsidRDefault="00B31F76" w:rsidP="00B31F76">
            <w:r w:rsidRPr="00B31F76">
              <w:t>3.9305965</w:t>
            </w:r>
          </w:p>
        </w:tc>
        <w:tc>
          <w:tcPr>
            <w:tcW w:w="850" w:type="dxa"/>
            <w:noWrap/>
            <w:hideMark/>
          </w:tcPr>
          <w:p w14:paraId="7CEB78B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7083E6D0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0754847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AD8A73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494D8BB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1D4B444B" w14:textId="77777777" w:rsidR="00B31F76" w:rsidRPr="00B31F76" w:rsidRDefault="00B31F76">
            <w:r w:rsidRPr="00B31F76">
              <w:t xml:space="preserve">    14,000,001 </w:t>
            </w:r>
          </w:p>
        </w:tc>
        <w:tc>
          <w:tcPr>
            <w:tcW w:w="1843" w:type="dxa"/>
            <w:noWrap/>
            <w:hideMark/>
          </w:tcPr>
          <w:p w14:paraId="6B87BA39" w14:textId="77777777" w:rsidR="00B31F76" w:rsidRPr="00B31F76" w:rsidRDefault="00B31F76">
            <w:r w:rsidRPr="00B31F76">
              <w:t xml:space="preserve">       24,000,000 </w:t>
            </w:r>
          </w:p>
        </w:tc>
        <w:tc>
          <w:tcPr>
            <w:tcW w:w="851" w:type="dxa"/>
            <w:noWrap/>
            <w:hideMark/>
          </w:tcPr>
          <w:p w14:paraId="510019C3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0BE92DD4" w14:textId="77777777" w:rsidR="00B31F76" w:rsidRPr="00B31F76" w:rsidRDefault="00B31F76" w:rsidP="00B31F76">
            <w:r w:rsidRPr="00B31F76">
              <w:t>0.090197294</w:t>
            </w:r>
          </w:p>
        </w:tc>
        <w:tc>
          <w:tcPr>
            <w:tcW w:w="709" w:type="dxa"/>
            <w:noWrap/>
            <w:hideMark/>
          </w:tcPr>
          <w:p w14:paraId="0B8FC54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590158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396A2A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4E9B202" w14:textId="77777777" w:rsidR="00B31F76" w:rsidRPr="00B31F76" w:rsidRDefault="00B31F76" w:rsidP="00B31F76">
            <w:r w:rsidRPr="00B31F76">
              <w:t>3.0036525</w:t>
            </w:r>
          </w:p>
        </w:tc>
        <w:tc>
          <w:tcPr>
            <w:tcW w:w="850" w:type="dxa"/>
            <w:noWrap/>
            <w:hideMark/>
          </w:tcPr>
          <w:p w14:paraId="745EE76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7E0D4E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9EDD95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06A0439" w14:textId="77777777" w:rsidR="00B31F76" w:rsidRPr="00B31F76" w:rsidRDefault="00B31F76">
            <w:r w:rsidRPr="00B31F76">
              <w:lastRenderedPageBreak/>
              <w:t>C95</w:t>
            </w:r>
          </w:p>
        </w:tc>
        <w:tc>
          <w:tcPr>
            <w:tcW w:w="709" w:type="dxa"/>
            <w:noWrap/>
            <w:hideMark/>
          </w:tcPr>
          <w:p w14:paraId="0E30CD63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143F7CE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27864D17" w14:textId="77777777" w:rsidR="00B31F76" w:rsidRPr="00B31F76" w:rsidRDefault="00B31F76">
            <w:r w:rsidRPr="00B31F76">
              <w:t xml:space="preserve">       45,000,000 </w:t>
            </w:r>
          </w:p>
        </w:tc>
        <w:tc>
          <w:tcPr>
            <w:tcW w:w="851" w:type="dxa"/>
            <w:noWrap/>
            <w:hideMark/>
          </w:tcPr>
          <w:p w14:paraId="6648281F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79381E83" w14:textId="77777777" w:rsidR="00B31F76" w:rsidRPr="00B31F76" w:rsidRDefault="00B31F76" w:rsidP="00B31F76">
            <w:r w:rsidRPr="00B31F76">
              <w:t>0.321168442</w:t>
            </w:r>
          </w:p>
        </w:tc>
        <w:tc>
          <w:tcPr>
            <w:tcW w:w="709" w:type="dxa"/>
            <w:noWrap/>
            <w:hideMark/>
          </w:tcPr>
          <w:p w14:paraId="78F789B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4B6C0521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0A0DAB5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73E999" w14:textId="77777777" w:rsidR="00B31F76" w:rsidRPr="00B31F76" w:rsidRDefault="00B31F76" w:rsidP="00B31F76">
            <w:r w:rsidRPr="00B31F76">
              <w:t>5.2262281</w:t>
            </w:r>
          </w:p>
        </w:tc>
        <w:tc>
          <w:tcPr>
            <w:tcW w:w="850" w:type="dxa"/>
            <w:noWrap/>
            <w:hideMark/>
          </w:tcPr>
          <w:p w14:paraId="7ED5721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5D87B313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29E5BA7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4B8891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667136E9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205481F5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650A4A66" w14:textId="77777777" w:rsidR="00B31F76" w:rsidRPr="00B31F76" w:rsidRDefault="00B31F76">
            <w:r w:rsidRPr="00B31F76">
              <w:t xml:space="preserve">       44,000,000 </w:t>
            </w:r>
          </w:p>
        </w:tc>
        <w:tc>
          <w:tcPr>
            <w:tcW w:w="851" w:type="dxa"/>
            <w:noWrap/>
            <w:hideMark/>
          </w:tcPr>
          <w:p w14:paraId="56D52650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4A2B9D2F" w14:textId="77777777" w:rsidR="00B31F76" w:rsidRPr="00B31F76" w:rsidRDefault="00B31F76" w:rsidP="00B31F76">
            <w:r w:rsidRPr="00B31F76">
              <w:t>0.173019531</w:t>
            </w:r>
          </w:p>
        </w:tc>
        <w:tc>
          <w:tcPr>
            <w:tcW w:w="709" w:type="dxa"/>
            <w:noWrap/>
            <w:hideMark/>
          </w:tcPr>
          <w:p w14:paraId="0639F0E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77DBF68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4C8CA73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AF8395B" w14:textId="77777777" w:rsidR="00B31F76" w:rsidRPr="00B31F76" w:rsidRDefault="00B31F76" w:rsidP="00B31F76">
            <w:r w:rsidRPr="00B31F76">
              <w:t>3.7600377</w:t>
            </w:r>
          </w:p>
        </w:tc>
        <w:tc>
          <w:tcPr>
            <w:tcW w:w="850" w:type="dxa"/>
            <w:noWrap/>
            <w:hideMark/>
          </w:tcPr>
          <w:p w14:paraId="2FBD375E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0901ECCA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358D586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D2FC3E4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5C7AFF68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5A5231A" w14:textId="77777777" w:rsidR="00B31F76" w:rsidRPr="00B31F76" w:rsidRDefault="00B31F76">
            <w:r w:rsidRPr="00B31F76">
              <w:t xml:space="preserve">      9,000,001 </w:t>
            </w:r>
          </w:p>
        </w:tc>
        <w:tc>
          <w:tcPr>
            <w:tcW w:w="1843" w:type="dxa"/>
            <w:noWrap/>
            <w:hideMark/>
          </w:tcPr>
          <w:p w14:paraId="5B4092FB" w14:textId="77777777" w:rsidR="00B31F76" w:rsidRPr="00B31F76" w:rsidRDefault="00B31F76">
            <w:r w:rsidRPr="00B31F76">
              <w:t xml:space="preserve">       15,000,000 </w:t>
            </w:r>
          </w:p>
        </w:tc>
        <w:tc>
          <w:tcPr>
            <w:tcW w:w="851" w:type="dxa"/>
            <w:noWrap/>
            <w:hideMark/>
          </w:tcPr>
          <w:p w14:paraId="57538EA9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3B94BD51" w14:textId="77777777" w:rsidR="00B31F76" w:rsidRPr="00B31F76" w:rsidRDefault="00B31F76" w:rsidP="00B31F76">
            <w:r w:rsidRPr="00B31F76">
              <w:t>0.059287553</w:t>
            </w:r>
          </w:p>
        </w:tc>
        <w:tc>
          <w:tcPr>
            <w:tcW w:w="709" w:type="dxa"/>
            <w:noWrap/>
            <w:hideMark/>
          </w:tcPr>
          <w:p w14:paraId="542F90A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FCE759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E832BC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9326088" w14:textId="77777777" w:rsidR="00B31F76" w:rsidRPr="00B31F76" w:rsidRDefault="00B31F76" w:rsidP="00B31F76">
            <w:r w:rsidRPr="00B31F76">
              <w:t>2.7323075</w:t>
            </w:r>
          </w:p>
        </w:tc>
        <w:tc>
          <w:tcPr>
            <w:tcW w:w="850" w:type="dxa"/>
            <w:noWrap/>
            <w:hideMark/>
          </w:tcPr>
          <w:p w14:paraId="5CAE1DF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EBF8CE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B8D757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854322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56D2F6B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38C0DAF6" w14:textId="77777777" w:rsidR="00B31F76" w:rsidRPr="00B31F76" w:rsidRDefault="00B31F76">
            <w:r w:rsidRPr="00B31F76">
              <w:t xml:space="preserve">    44,000,001 </w:t>
            </w:r>
          </w:p>
        </w:tc>
        <w:tc>
          <w:tcPr>
            <w:tcW w:w="1843" w:type="dxa"/>
            <w:noWrap/>
            <w:hideMark/>
          </w:tcPr>
          <w:p w14:paraId="599CE6F5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73552BC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257E5FC5" w14:textId="77777777" w:rsidR="00B31F76" w:rsidRPr="00B31F76" w:rsidRDefault="00B31F76" w:rsidP="00B31F76">
            <w:r w:rsidRPr="00B31F76">
              <w:t>0.125922751</w:t>
            </w:r>
          </w:p>
        </w:tc>
        <w:tc>
          <w:tcPr>
            <w:tcW w:w="709" w:type="dxa"/>
            <w:noWrap/>
            <w:hideMark/>
          </w:tcPr>
          <w:p w14:paraId="7C2CCBA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D8CA8C4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83359C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07A9FD" w14:textId="77777777" w:rsidR="00B31F76" w:rsidRPr="00B31F76" w:rsidRDefault="00B31F76" w:rsidP="00B31F76">
            <w:r w:rsidRPr="00B31F76">
              <w:t>3.3246019</w:t>
            </w:r>
          </w:p>
        </w:tc>
        <w:tc>
          <w:tcPr>
            <w:tcW w:w="850" w:type="dxa"/>
            <w:noWrap/>
            <w:hideMark/>
          </w:tcPr>
          <w:p w14:paraId="72113D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A6E7B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9C7EEF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DF7F51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524054A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11EBD0EF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EBB2DA1" w14:textId="77777777" w:rsidR="00B31F76" w:rsidRPr="00B31F76" w:rsidRDefault="00B31F76">
            <w:r w:rsidRPr="00B31F76">
              <w:t xml:space="preserve">         9,000,000 </w:t>
            </w:r>
          </w:p>
        </w:tc>
        <w:tc>
          <w:tcPr>
            <w:tcW w:w="851" w:type="dxa"/>
            <w:noWrap/>
            <w:hideMark/>
          </w:tcPr>
          <w:p w14:paraId="0DD233F0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541F2560" w14:textId="77777777" w:rsidR="00B31F76" w:rsidRPr="00B31F76" w:rsidRDefault="00B31F76" w:rsidP="00B31F76">
            <w:r w:rsidRPr="00B31F76">
              <w:t>-0.120870433</w:t>
            </w:r>
          </w:p>
        </w:tc>
        <w:tc>
          <w:tcPr>
            <w:tcW w:w="709" w:type="dxa"/>
            <w:noWrap/>
            <w:hideMark/>
          </w:tcPr>
          <w:p w14:paraId="49E9ADA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4B7374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3D0A2A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5FD47F9" w14:textId="77777777" w:rsidR="00B31F76" w:rsidRPr="00B31F76" w:rsidRDefault="00B31F76" w:rsidP="00B31F76">
            <w:r w:rsidRPr="00B31F76">
              <w:t>0.7657451</w:t>
            </w:r>
          </w:p>
        </w:tc>
        <w:tc>
          <w:tcPr>
            <w:tcW w:w="850" w:type="dxa"/>
            <w:noWrap/>
            <w:hideMark/>
          </w:tcPr>
          <w:p w14:paraId="30BEEAB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73FE885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BB7FF9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627397E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09D586B8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5F9E028E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4BD4E6E3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41AA827C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455C97BA" w14:textId="77777777" w:rsidR="00B31F76" w:rsidRPr="00B31F76" w:rsidRDefault="00B31F76" w:rsidP="00B31F76">
            <w:r w:rsidRPr="00B31F76">
              <w:t>-0.090403599</w:t>
            </w:r>
          </w:p>
        </w:tc>
        <w:tc>
          <w:tcPr>
            <w:tcW w:w="709" w:type="dxa"/>
            <w:noWrap/>
            <w:hideMark/>
          </w:tcPr>
          <w:p w14:paraId="0C359BC1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FA5052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8C3219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0ECDD98" w14:textId="77777777" w:rsidR="00B31F76" w:rsidRPr="00B31F76" w:rsidRDefault="00B31F76" w:rsidP="00B31F76">
            <w:r w:rsidRPr="00B31F76">
              <w:t>1.1601573</w:t>
            </w:r>
          </w:p>
        </w:tc>
        <w:tc>
          <w:tcPr>
            <w:tcW w:w="850" w:type="dxa"/>
            <w:noWrap/>
            <w:hideMark/>
          </w:tcPr>
          <w:p w14:paraId="49FE098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1C05CE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B89B6D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D584F3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465A1520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08E944F8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7807977C" w14:textId="77777777" w:rsidR="00B31F76" w:rsidRPr="00B31F76" w:rsidRDefault="00B31F76">
            <w:r w:rsidRPr="00B31F76">
              <w:t xml:space="preserve">       42,000,000 </w:t>
            </w:r>
          </w:p>
        </w:tc>
        <w:tc>
          <w:tcPr>
            <w:tcW w:w="851" w:type="dxa"/>
            <w:noWrap/>
            <w:hideMark/>
          </w:tcPr>
          <w:p w14:paraId="564B757E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27E74FF2" w14:textId="77777777" w:rsidR="00B31F76" w:rsidRPr="00B31F76" w:rsidRDefault="00B31F76" w:rsidP="00B31F76">
            <w:r w:rsidRPr="00B31F76">
              <w:t>0.142796512</w:t>
            </w:r>
          </w:p>
        </w:tc>
        <w:tc>
          <w:tcPr>
            <w:tcW w:w="709" w:type="dxa"/>
            <w:noWrap/>
            <w:hideMark/>
          </w:tcPr>
          <w:p w14:paraId="6FF2C3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3CC4E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95BE70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5BBE2F3" w14:textId="77777777" w:rsidR="00B31F76" w:rsidRPr="00B31F76" w:rsidRDefault="00B31F76" w:rsidP="00B31F76">
            <w:r w:rsidRPr="00B31F76">
              <w:t>3.4789776</w:t>
            </w:r>
          </w:p>
        </w:tc>
        <w:tc>
          <w:tcPr>
            <w:tcW w:w="850" w:type="dxa"/>
            <w:noWrap/>
            <w:hideMark/>
          </w:tcPr>
          <w:p w14:paraId="13FE36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A6E7BA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664BF0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3735EA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1A1BF826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3E0B8EBD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5C6FC6B2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472672EE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2913ED41" w14:textId="77777777" w:rsidR="00B31F76" w:rsidRPr="00B31F76" w:rsidRDefault="00B31F76" w:rsidP="00B31F76">
            <w:r w:rsidRPr="00B31F76">
              <w:t>-0.12047802</w:t>
            </w:r>
          </w:p>
        </w:tc>
        <w:tc>
          <w:tcPr>
            <w:tcW w:w="709" w:type="dxa"/>
            <w:noWrap/>
            <w:hideMark/>
          </w:tcPr>
          <w:p w14:paraId="7C81937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202B5D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D07A858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79D1EF43" w14:textId="77777777" w:rsidR="00B31F76" w:rsidRPr="00B31F76" w:rsidRDefault="00B31F76" w:rsidP="00B31F76">
            <w:r w:rsidRPr="00B31F76">
              <w:t>0.7707724</w:t>
            </w:r>
          </w:p>
        </w:tc>
        <w:tc>
          <w:tcPr>
            <w:tcW w:w="850" w:type="dxa"/>
            <w:noWrap/>
            <w:hideMark/>
          </w:tcPr>
          <w:p w14:paraId="05D4DF7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28EABE1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831FC5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201B67B" w14:textId="77777777" w:rsidR="00B31F76" w:rsidRPr="00B31F76" w:rsidRDefault="00B31F76">
            <w:r w:rsidRPr="00B31F76">
              <w:t>C95</w:t>
            </w:r>
          </w:p>
        </w:tc>
        <w:tc>
          <w:tcPr>
            <w:tcW w:w="709" w:type="dxa"/>
            <w:noWrap/>
            <w:hideMark/>
          </w:tcPr>
          <w:p w14:paraId="36C249FA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569CC5A0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575661BE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27F08EF7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52A96482" w14:textId="77777777" w:rsidR="00B31F76" w:rsidRPr="00B31F76" w:rsidRDefault="00B31F76" w:rsidP="00B31F76">
            <w:r w:rsidRPr="00B31F76">
              <w:t>0.064639951</w:t>
            </w:r>
          </w:p>
        </w:tc>
        <w:tc>
          <w:tcPr>
            <w:tcW w:w="709" w:type="dxa"/>
            <w:noWrap/>
            <w:hideMark/>
          </w:tcPr>
          <w:p w14:paraId="4781B3B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5D7F07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83194B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1224DBB" w14:textId="77777777" w:rsidR="00B31F76" w:rsidRPr="00B31F76" w:rsidRDefault="00B31F76" w:rsidP="00B31F76">
            <w:r w:rsidRPr="00B31F76">
              <w:t>2.778879</w:t>
            </w:r>
          </w:p>
        </w:tc>
        <w:tc>
          <w:tcPr>
            <w:tcW w:w="850" w:type="dxa"/>
            <w:noWrap/>
            <w:hideMark/>
          </w:tcPr>
          <w:p w14:paraId="1C0CA2F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BD5127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CEE12C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0AA7208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45E565A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C787C9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55147DD" w14:textId="77777777" w:rsidR="00B31F76" w:rsidRPr="00B31F76" w:rsidRDefault="00B31F76">
            <w:r w:rsidRPr="00B31F76">
              <w:t xml:space="preserve">       11,000,000 </w:t>
            </w:r>
          </w:p>
        </w:tc>
        <w:tc>
          <w:tcPr>
            <w:tcW w:w="851" w:type="dxa"/>
            <w:noWrap/>
            <w:hideMark/>
          </w:tcPr>
          <w:p w14:paraId="1A3E9EF0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842" w:type="dxa"/>
            <w:noWrap/>
            <w:hideMark/>
          </w:tcPr>
          <w:p w14:paraId="6F6412C2" w14:textId="77777777" w:rsidR="00B31F76" w:rsidRPr="00B31F76" w:rsidRDefault="00B31F76" w:rsidP="00B31F76">
            <w:r w:rsidRPr="00B31F76">
              <w:t>0.092724896</w:t>
            </w:r>
          </w:p>
        </w:tc>
        <w:tc>
          <w:tcPr>
            <w:tcW w:w="709" w:type="dxa"/>
            <w:noWrap/>
            <w:hideMark/>
          </w:tcPr>
          <w:p w14:paraId="6D3097C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C3CB94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09D24A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794BDC3" w14:textId="77777777" w:rsidR="00B31F76" w:rsidRPr="00B31F76" w:rsidRDefault="00B31F76" w:rsidP="00B31F76">
            <w:r w:rsidRPr="00B31F76">
              <w:t>3.1570545</w:t>
            </w:r>
          </w:p>
        </w:tc>
        <w:tc>
          <w:tcPr>
            <w:tcW w:w="850" w:type="dxa"/>
            <w:noWrap/>
            <w:hideMark/>
          </w:tcPr>
          <w:p w14:paraId="5040D58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4C874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40EF97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452EBF4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3C32C80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331A7D1" w14:textId="77777777" w:rsidR="00B31F76" w:rsidRPr="00B31F76" w:rsidRDefault="00B31F76">
            <w:r w:rsidRPr="00B31F76">
              <w:t xml:space="preserve">  109,000,001 </w:t>
            </w:r>
          </w:p>
        </w:tc>
        <w:tc>
          <w:tcPr>
            <w:tcW w:w="1843" w:type="dxa"/>
            <w:noWrap/>
            <w:hideMark/>
          </w:tcPr>
          <w:p w14:paraId="22FFB187" w14:textId="77777777" w:rsidR="00B31F76" w:rsidRPr="00B31F76" w:rsidRDefault="00B31F76">
            <w:r w:rsidRPr="00B31F76">
              <w:t xml:space="preserve">     196,000,000 </w:t>
            </w:r>
          </w:p>
        </w:tc>
        <w:tc>
          <w:tcPr>
            <w:tcW w:w="851" w:type="dxa"/>
            <w:noWrap/>
            <w:hideMark/>
          </w:tcPr>
          <w:p w14:paraId="464A4F27" w14:textId="77777777" w:rsidR="00B31F76" w:rsidRPr="00B31F76" w:rsidRDefault="00B31F76" w:rsidP="00B31F76">
            <w:r w:rsidRPr="00B31F76">
              <w:t>87</w:t>
            </w:r>
          </w:p>
        </w:tc>
        <w:tc>
          <w:tcPr>
            <w:tcW w:w="1842" w:type="dxa"/>
            <w:noWrap/>
            <w:hideMark/>
          </w:tcPr>
          <w:p w14:paraId="2BCB641C" w14:textId="77777777" w:rsidR="00B31F76" w:rsidRPr="00B31F76" w:rsidRDefault="00B31F76" w:rsidP="00B31F76">
            <w:r w:rsidRPr="00B31F76">
              <w:t>0.06947875</w:t>
            </w:r>
          </w:p>
        </w:tc>
        <w:tc>
          <w:tcPr>
            <w:tcW w:w="709" w:type="dxa"/>
            <w:noWrap/>
            <w:hideMark/>
          </w:tcPr>
          <w:p w14:paraId="34CC50F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D4A5EC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922023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8BB7AE7" w14:textId="77777777" w:rsidR="00B31F76" w:rsidRPr="00B31F76" w:rsidRDefault="00B31F76" w:rsidP="00B31F76">
            <w:r w:rsidRPr="00B31F76">
              <w:t>2.8437521</w:t>
            </w:r>
          </w:p>
        </w:tc>
        <w:tc>
          <w:tcPr>
            <w:tcW w:w="850" w:type="dxa"/>
            <w:noWrap/>
            <w:hideMark/>
          </w:tcPr>
          <w:p w14:paraId="0B66CCF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1D2839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1854A2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86351C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30B057F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782ABCDF" w14:textId="77777777" w:rsidR="00B31F76" w:rsidRPr="00B31F76" w:rsidRDefault="00B31F76">
            <w:r w:rsidRPr="00B31F76">
              <w:t xml:space="preserve">  207,000,001 </w:t>
            </w:r>
          </w:p>
        </w:tc>
        <w:tc>
          <w:tcPr>
            <w:tcW w:w="1843" w:type="dxa"/>
            <w:noWrap/>
            <w:hideMark/>
          </w:tcPr>
          <w:p w14:paraId="1A9CAEAD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07E5D979" w14:textId="77777777" w:rsidR="00B31F76" w:rsidRPr="00B31F76" w:rsidRDefault="00B31F76" w:rsidP="00B31F76">
            <w:r w:rsidRPr="00B31F76">
              <w:t>41</w:t>
            </w:r>
          </w:p>
        </w:tc>
        <w:tc>
          <w:tcPr>
            <w:tcW w:w="1842" w:type="dxa"/>
            <w:noWrap/>
            <w:hideMark/>
          </w:tcPr>
          <w:p w14:paraId="17D4BA65" w14:textId="77777777" w:rsidR="00B31F76" w:rsidRPr="00B31F76" w:rsidRDefault="00B31F76" w:rsidP="00B31F76">
            <w:r w:rsidRPr="00B31F76">
              <w:t>0.099939814</w:t>
            </w:r>
          </w:p>
        </w:tc>
        <w:tc>
          <w:tcPr>
            <w:tcW w:w="709" w:type="dxa"/>
            <w:noWrap/>
            <w:hideMark/>
          </w:tcPr>
          <w:p w14:paraId="56FF7A7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2096BB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E7702F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B94DEB" w14:textId="77777777" w:rsidR="00B31F76" w:rsidRPr="00B31F76" w:rsidRDefault="00B31F76" w:rsidP="00B31F76">
            <w:r w:rsidRPr="00B31F76">
              <w:t>3.2553253</w:t>
            </w:r>
          </w:p>
        </w:tc>
        <w:tc>
          <w:tcPr>
            <w:tcW w:w="850" w:type="dxa"/>
            <w:noWrap/>
            <w:hideMark/>
          </w:tcPr>
          <w:p w14:paraId="5DEEECD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200BDFC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A74DCA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179CF2B" w14:textId="77777777" w:rsidR="00B31F76" w:rsidRPr="00B31F76" w:rsidRDefault="00B31F76">
            <w:r w:rsidRPr="00B31F76">
              <w:lastRenderedPageBreak/>
              <w:t>C96</w:t>
            </w:r>
          </w:p>
        </w:tc>
        <w:tc>
          <w:tcPr>
            <w:tcW w:w="709" w:type="dxa"/>
            <w:noWrap/>
            <w:hideMark/>
          </w:tcPr>
          <w:p w14:paraId="490D962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9459DAC" w14:textId="77777777" w:rsidR="00B31F76" w:rsidRPr="00B31F76" w:rsidRDefault="00B31F76">
            <w:r w:rsidRPr="00B31F76">
              <w:t xml:space="preserve">  196,000,001 </w:t>
            </w:r>
          </w:p>
        </w:tc>
        <w:tc>
          <w:tcPr>
            <w:tcW w:w="1843" w:type="dxa"/>
            <w:noWrap/>
            <w:hideMark/>
          </w:tcPr>
          <w:p w14:paraId="6EBEAAF8" w14:textId="77777777" w:rsidR="00B31F76" w:rsidRPr="00B31F76" w:rsidRDefault="00B31F76">
            <w:r w:rsidRPr="00B31F76">
              <w:t xml:space="preserve">     205,000,000 </w:t>
            </w:r>
          </w:p>
        </w:tc>
        <w:tc>
          <w:tcPr>
            <w:tcW w:w="851" w:type="dxa"/>
            <w:noWrap/>
            <w:hideMark/>
          </w:tcPr>
          <w:p w14:paraId="23B1E3FB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7A83DFA2" w14:textId="77777777" w:rsidR="00B31F76" w:rsidRPr="00B31F76" w:rsidRDefault="00B31F76" w:rsidP="00B31F76">
            <w:r w:rsidRPr="00B31F76">
              <w:t>-0.031987434</w:t>
            </w:r>
          </w:p>
        </w:tc>
        <w:tc>
          <w:tcPr>
            <w:tcW w:w="709" w:type="dxa"/>
            <w:noWrap/>
            <w:hideMark/>
          </w:tcPr>
          <w:p w14:paraId="302746A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DCF729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A6B6AC9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5EC84C1" w14:textId="77777777" w:rsidR="00B31F76" w:rsidRPr="00B31F76" w:rsidRDefault="00B31F76" w:rsidP="00B31F76">
            <w:r w:rsidRPr="00B31F76">
              <w:t>1.2966973</w:t>
            </w:r>
          </w:p>
        </w:tc>
        <w:tc>
          <w:tcPr>
            <w:tcW w:w="850" w:type="dxa"/>
            <w:noWrap/>
            <w:hideMark/>
          </w:tcPr>
          <w:p w14:paraId="2DAD8A8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5A8092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645A04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0422D05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05C5C255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0EBCDC20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E555DAC" w14:textId="77777777" w:rsidR="00B31F76" w:rsidRPr="00B31F76" w:rsidRDefault="00B31F76">
            <w:r w:rsidRPr="00B31F76">
              <w:t xml:space="preserve">       21,000,000 </w:t>
            </w:r>
          </w:p>
        </w:tc>
        <w:tc>
          <w:tcPr>
            <w:tcW w:w="851" w:type="dxa"/>
            <w:noWrap/>
            <w:hideMark/>
          </w:tcPr>
          <w:p w14:paraId="2BF7834A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842" w:type="dxa"/>
            <w:noWrap/>
            <w:hideMark/>
          </w:tcPr>
          <w:p w14:paraId="51746A0D" w14:textId="77777777" w:rsidR="00B31F76" w:rsidRPr="00B31F76" w:rsidRDefault="00B31F76" w:rsidP="00B31F76">
            <w:r w:rsidRPr="00B31F76">
              <w:t>-0.043482829</w:t>
            </w:r>
          </w:p>
        </w:tc>
        <w:tc>
          <w:tcPr>
            <w:tcW w:w="709" w:type="dxa"/>
            <w:noWrap/>
            <w:hideMark/>
          </w:tcPr>
          <w:p w14:paraId="7A15491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DA1E56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6EB59F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DE8457B" w14:textId="77777777" w:rsidR="00B31F76" w:rsidRPr="00B31F76" w:rsidRDefault="00B31F76" w:rsidP="00B31F76">
            <w:r w:rsidRPr="00B31F76">
              <w:t>1.0814434</w:t>
            </w:r>
          </w:p>
        </w:tc>
        <w:tc>
          <w:tcPr>
            <w:tcW w:w="850" w:type="dxa"/>
            <w:noWrap/>
            <w:hideMark/>
          </w:tcPr>
          <w:p w14:paraId="02BE623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CCAAC6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033AF9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2283A2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F20AE6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23CF630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6162967" w14:textId="77777777" w:rsidR="00B31F76" w:rsidRPr="00B31F76" w:rsidRDefault="00B31F76">
            <w:r w:rsidRPr="00B31F76">
              <w:t xml:space="preserve">       35,000,000 </w:t>
            </w:r>
          </w:p>
        </w:tc>
        <w:tc>
          <w:tcPr>
            <w:tcW w:w="851" w:type="dxa"/>
            <w:noWrap/>
            <w:hideMark/>
          </w:tcPr>
          <w:p w14:paraId="7B3F40E9" w14:textId="77777777" w:rsidR="00B31F76" w:rsidRPr="00B31F76" w:rsidRDefault="00B31F76" w:rsidP="00B31F76">
            <w:r w:rsidRPr="00B31F76">
              <w:t>34</w:t>
            </w:r>
          </w:p>
        </w:tc>
        <w:tc>
          <w:tcPr>
            <w:tcW w:w="1842" w:type="dxa"/>
            <w:noWrap/>
            <w:hideMark/>
          </w:tcPr>
          <w:p w14:paraId="44AA2B72" w14:textId="77777777" w:rsidR="00B31F76" w:rsidRPr="00B31F76" w:rsidRDefault="00B31F76" w:rsidP="00B31F76">
            <w:r w:rsidRPr="00B31F76">
              <w:t>0.059919453</w:t>
            </w:r>
          </w:p>
        </w:tc>
        <w:tc>
          <w:tcPr>
            <w:tcW w:w="709" w:type="dxa"/>
            <w:noWrap/>
            <w:hideMark/>
          </w:tcPr>
          <w:p w14:paraId="4F51978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82F954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7D855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E71A402" w14:textId="77777777" w:rsidR="00B31F76" w:rsidRPr="00B31F76" w:rsidRDefault="00B31F76" w:rsidP="00B31F76">
            <w:r w:rsidRPr="00B31F76">
              <w:t>2.7163733</w:t>
            </w:r>
          </w:p>
        </w:tc>
        <w:tc>
          <w:tcPr>
            <w:tcW w:w="850" w:type="dxa"/>
            <w:noWrap/>
            <w:hideMark/>
          </w:tcPr>
          <w:p w14:paraId="68ADEA8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30ACBA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3263E6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9E51418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4440B27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010A5320" w14:textId="77777777" w:rsidR="00B31F76" w:rsidRPr="00B31F76" w:rsidRDefault="00B31F76">
            <w:r w:rsidRPr="00B31F76">
              <w:t xml:space="preserve">  127,000,001 </w:t>
            </w:r>
          </w:p>
        </w:tc>
        <w:tc>
          <w:tcPr>
            <w:tcW w:w="1843" w:type="dxa"/>
            <w:noWrap/>
            <w:hideMark/>
          </w:tcPr>
          <w:p w14:paraId="04239D57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6557B43F" w14:textId="77777777" w:rsidR="00B31F76" w:rsidRPr="00B31F76" w:rsidRDefault="00B31F76" w:rsidP="00B31F76">
            <w:r w:rsidRPr="00B31F76">
              <w:t>70</w:t>
            </w:r>
          </w:p>
        </w:tc>
        <w:tc>
          <w:tcPr>
            <w:tcW w:w="1842" w:type="dxa"/>
            <w:noWrap/>
            <w:hideMark/>
          </w:tcPr>
          <w:p w14:paraId="70AACF94" w14:textId="77777777" w:rsidR="00B31F76" w:rsidRPr="00B31F76" w:rsidRDefault="00B31F76" w:rsidP="00B31F76">
            <w:r w:rsidRPr="00B31F76">
              <w:t>0.089161439</w:t>
            </w:r>
          </w:p>
        </w:tc>
        <w:tc>
          <w:tcPr>
            <w:tcW w:w="709" w:type="dxa"/>
            <w:noWrap/>
            <w:hideMark/>
          </w:tcPr>
          <w:p w14:paraId="63EA5E9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13ADFF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AF6AF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A743D8" w14:textId="77777777" w:rsidR="00B31F76" w:rsidRPr="00B31F76" w:rsidRDefault="00B31F76" w:rsidP="00B31F76">
            <w:r w:rsidRPr="00B31F76">
              <w:t>3.1086994</w:t>
            </w:r>
          </w:p>
        </w:tc>
        <w:tc>
          <w:tcPr>
            <w:tcW w:w="850" w:type="dxa"/>
            <w:noWrap/>
            <w:hideMark/>
          </w:tcPr>
          <w:p w14:paraId="09E2A59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6F654F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A396BC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D35CC5E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03EDF3C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5AAE445A" w14:textId="77777777" w:rsidR="00B31F76" w:rsidRPr="00B31F76" w:rsidRDefault="00B31F76">
            <w:r w:rsidRPr="00B31F76">
              <w:t xml:space="preserve">    35,000,001 </w:t>
            </w:r>
          </w:p>
        </w:tc>
        <w:tc>
          <w:tcPr>
            <w:tcW w:w="1843" w:type="dxa"/>
            <w:noWrap/>
            <w:hideMark/>
          </w:tcPr>
          <w:p w14:paraId="6A8124D5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776EEE0C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75AF270F" w14:textId="77777777" w:rsidR="00B31F76" w:rsidRPr="00B31F76" w:rsidRDefault="00B31F76" w:rsidP="00B31F76">
            <w:r w:rsidRPr="00B31F76">
              <w:t>-0.05628819</w:t>
            </w:r>
          </w:p>
        </w:tc>
        <w:tc>
          <w:tcPr>
            <w:tcW w:w="709" w:type="dxa"/>
            <w:noWrap/>
            <w:hideMark/>
          </w:tcPr>
          <w:p w14:paraId="5B7A6F7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3125224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70E5EDDE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FE33FBB" w14:textId="77777777" w:rsidR="00B31F76" w:rsidRPr="00B31F76" w:rsidRDefault="00B31F76" w:rsidP="00B31F76">
            <w:r w:rsidRPr="00B31F76">
              <w:t>0.8436709</w:t>
            </w:r>
          </w:p>
        </w:tc>
        <w:tc>
          <w:tcPr>
            <w:tcW w:w="850" w:type="dxa"/>
            <w:noWrap/>
            <w:hideMark/>
          </w:tcPr>
          <w:p w14:paraId="0C10D0D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C295F49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08257A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7E89FA9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62420596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19DD3A9D" w14:textId="77777777" w:rsidR="00B31F76" w:rsidRPr="00B31F76" w:rsidRDefault="00B31F76">
            <w:r w:rsidRPr="00B31F76">
              <w:t xml:space="preserve">    96,000,001 </w:t>
            </w:r>
          </w:p>
        </w:tc>
        <w:tc>
          <w:tcPr>
            <w:tcW w:w="1843" w:type="dxa"/>
            <w:noWrap/>
            <w:hideMark/>
          </w:tcPr>
          <w:p w14:paraId="571E5AD2" w14:textId="77777777" w:rsidR="00B31F76" w:rsidRPr="00B31F76" w:rsidRDefault="00B31F76">
            <w:r w:rsidRPr="00B31F76">
              <w:t xml:space="preserve">     105,000,000 </w:t>
            </w:r>
          </w:p>
        </w:tc>
        <w:tc>
          <w:tcPr>
            <w:tcW w:w="851" w:type="dxa"/>
            <w:noWrap/>
            <w:hideMark/>
          </w:tcPr>
          <w:p w14:paraId="428F1690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842" w:type="dxa"/>
            <w:noWrap/>
            <w:hideMark/>
          </w:tcPr>
          <w:p w14:paraId="066157DA" w14:textId="77777777" w:rsidR="00B31F76" w:rsidRPr="00B31F76" w:rsidRDefault="00B31F76" w:rsidP="00B31F76">
            <w:r w:rsidRPr="00B31F76">
              <w:t>0.062426857</w:t>
            </w:r>
          </w:p>
        </w:tc>
        <w:tc>
          <w:tcPr>
            <w:tcW w:w="709" w:type="dxa"/>
            <w:noWrap/>
            <w:hideMark/>
          </w:tcPr>
          <w:p w14:paraId="5F73E8E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CBA2A1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CEEE96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47D4E9D" w14:textId="77777777" w:rsidR="00B31F76" w:rsidRPr="00B31F76" w:rsidRDefault="00B31F76" w:rsidP="00B31F76">
            <w:r w:rsidRPr="00B31F76">
              <w:t>2.7497032</w:t>
            </w:r>
          </w:p>
        </w:tc>
        <w:tc>
          <w:tcPr>
            <w:tcW w:w="850" w:type="dxa"/>
            <w:noWrap/>
            <w:hideMark/>
          </w:tcPr>
          <w:p w14:paraId="163DC5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AC8481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815A52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369451C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688D19C9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08233354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974C1EE" w14:textId="77777777" w:rsidR="00B31F76" w:rsidRPr="00B31F76" w:rsidRDefault="00B31F76">
            <w:r w:rsidRPr="00B31F76">
              <w:t xml:space="preserve">       96,000,000 </w:t>
            </w:r>
          </w:p>
        </w:tc>
        <w:tc>
          <w:tcPr>
            <w:tcW w:w="851" w:type="dxa"/>
            <w:noWrap/>
            <w:hideMark/>
          </w:tcPr>
          <w:p w14:paraId="1F40ABF1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0F110649" w14:textId="77777777" w:rsidR="00B31F76" w:rsidRPr="00B31F76" w:rsidRDefault="00B31F76" w:rsidP="00B31F76">
            <w:r w:rsidRPr="00B31F76">
              <w:t>-0.045323707</w:t>
            </w:r>
          </w:p>
        </w:tc>
        <w:tc>
          <w:tcPr>
            <w:tcW w:w="709" w:type="dxa"/>
            <w:noWrap/>
            <w:hideMark/>
          </w:tcPr>
          <w:p w14:paraId="1B2AC7C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34006E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A556FF5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1AB4F202" w14:textId="77777777" w:rsidR="00B31F76" w:rsidRPr="00B31F76" w:rsidRDefault="00B31F76" w:rsidP="00B31F76">
            <w:r w:rsidRPr="00B31F76">
              <w:t>1.0471315</w:t>
            </w:r>
          </w:p>
        </w:tc>
        <w:tc>
          <w:tcPr>
            <w:tcW w:w="850" w:type="dxa"/>
            <w:noWrap/>
            <w:hideMark/>
          </w:tcPr>
          <w:p w14:paraId="2AB4EE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A3616C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ECF83E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16D3ADB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1677C92A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0C6D0F6D" w14:textId="77777777" w:rsidR="00B31F76" w:rsidRPr="00B31F76" w:rsidRDefault="00B31F76">
            <w:r w:rsidRPr="00B31F76">
              <w:t xml:space="preserve">  105,000,001 </w:t>
            </w:r>
          </w:p>
        </w:tc>
        <w:tc>
          <w:tcPr>
            <w:tcW w:w="1843" w:type="dxa"/>
            <w:noWrap/>
            <w:hideMark/>
          </w:tcPr>
          <w:p w14:paraId="4EF580CB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3B5ACE6D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25AE0DE8" w14:textId="77777777" w:rsidR="00B31F76" w:rsidRPr="00B31F76" w:rsidRDefault="00B31F76" w:rsidP="00B31F76">
            <w:r w:rsidRPr="00B31F76">
              <w:t>-0.075774672</w:t>
            </w:r>
          </w:p>
        </w:tc>
        <w:tc>
          <w:tcPr>
            <w:tcW w:w="709" w:type="dxa"/>
            <w:noWrap/>
            <w:hideMark/>
          </w:tcPr>
          <w:p w14:paraId="21583CB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11F3F7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6D23DB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A95DFD5" w14:textId="77777777" w:rsidR="00B31F76" w:rsidRPr="00B31F76" w:rsidRDefault="00B31F76" w:rsidP="00B31F76">
            <w:r w:rsidRPr="00B31F76">
              <w:t>0.9963726</w:t>
            </w:r>
          </w:p>
        </w:tc>
        <w:tc>
          <w:tcPr>
            <w:tcW w:w="850" w:type="dxa"/>
            <w:noWrap/>
            <w:hideMark/>
          </w:tcPr>
          <w:p w14:paraId="22B8C61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59561A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C5F163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A041F05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B26BE15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1417" w:type="dxa"/>
            <w:noWrap/>
            <w:hideMark/>
          </w:tcPr>
          <w:p w14:paraId="18571F79" w14:textId="77777777" w:rsidR="00B31F76" w:rsidRPr="00B31F76" w:rsidRDefault="00B31F76">
            <w:r w:rsidRPr="00B31F76">
              <w:t xml:space="preserve">    54,000,001 </w:t>
            </w:r>
          </w:p>
        </w:tc>
        <w:tc>
          <w:tcPr>
            <w:tcW w:w="1843" w:type="dxa"/>
            <w:noWrap/>
            <w:hideMark/>
          </w:tcPr>
          <w:p w14:paraId="615F1163" w14:textId="77777777" w:rsidR="00B31F76" w:rsidRPr="00B31F76" w:rsidRDefault="00B31F76">
            <w:r w:rsidRPr="00B31F76">
              <w:t xml:space="preserve">     180,000,000 </w:t>
            </w:r>
          </w:p>
        </w:tc>
        <w:tc>
          <w:tcPr>
            <w:tcW w:w="851" w:type="dxa"/>
            <w:noWrap/>
            <w:hideMark/>
          </w:tcPr>
          <w:p w14:paraId="172AF828" w14:textId="77777777" w:rsidR="00B31F76" w:rsidRPr="00B31F76" w:rsidRDefault="00B31F76" w:rsidP="00B31F76">
            <w:r w:rsidRPr="00B31F76">
              <w:t>126</w:t>
            </w:r>
          </w:p>
        </w:tc>
        <w:tc>
          <w:tcPr>
            <w:tcW w:w="1842" w:type="dxa"/>
            <w:noWrap/>
            <w:hideMark/>
          </w:tcPr>
          <w:p w14:paraId="667ECD4D" w14:textId="77777777" w:rsidR="00B31F76" w:rsidRPr="00B31F76" w:rsidRDefault="00B31F76" w:rsidP="00B31F76">
            <w:r w:rsidRPr="00B31F76">
              <w:t>-0.084328411</w:t>
            </w:r>
          </w:p>
        </w:tc>
        <w:tc>
          <w:tcPr>
            <w:tcW w:w="709" w:type="dxa"/>
            <w:noWrap/>
            <w:hideMark/>
          </w:tcPr>
          <w:p w14:paraId="2996FAB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01CD5A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D3C869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6030C90" w14:textId="77777777" w:rsidR="00B31F76" w:rsidRPr="00B31F76" w:rsidRDefault="00B31F76" w:rsidP="00B31F76">
            <w:r w:rsidRPr="00B31F76">
              <w:t>0.8932741</w:t>
            </w:r>
          </w:p>
        </w:tc>
        <w:tc>
          <w:tcPr>
            <w:tcW w:w="850" w:type="dxa"/>
            <w:noWrap/>
            <w:hideMark/>
          </w:tcPr>
          <w:p w14:paraId="1E05F0B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4F1693C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F30AE6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6E2FECA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4D554C92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5C6757ED" w14:textId="77777777" w:rsidR="00B31F76" w:rsidRPr="00B31F76" w:rsidRDefault="00B31F76">
            <w:r w:rsidRPr="00B31F76">
              <w:t xml:space="preserve">    87,000,001 </w:t>
            </w:r>
          </w:p>
        </w:tc>
        <w:tc>
          <w:tcPr>
            <w:tcW w:w="1843" w:type="dxa"/>
            <w:noWrap/>
            <w:hideMark/>
          </w:tcPr>
          <w:p w14:paraId="03A5059B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6CD4AB00" w14:textId="77777777" w:rsidR="00B31F76" w:rsidRPr="00B31F76" w:rsidRDefault="00B31F76" w:rsidP="00B31F76">
            <w:r w:rsidRPr="00B31F76">
              <w:t>48</w:t>
            </w:r>
          </w:p>
        </w:tc>
        <w:tc>
          <w:tcPr>
            <w:tcW w:w="1842" w:type="dxa"/>
            <w:noWrap/>
            <w:hideMark/>
          </w:tcPr>
          <w:p w14:paraId="35B118D6" w14:textId="77777777" w:rsidR="00B31F76" w:rsidRPr="00B31F76" w:rsidRDefault="00B31F76" w:rsidP="00B31F76">
            <w:r w:rsidRPr="00B31F76">
              <w:t>0.054908973</w:t>
            </w:r>
          </w:p>
        </w:tc>
        <w:tc>
          <w:tcPr>
            <w:tcW w:w="709" w:type="dxa"/>
            <w:noWrap/>
            <w:hideMark/>
          </w:tcPr>
          <w:p w14:paraId="66128A8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05A47F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288D66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69531DC" w14:textId="77777777" w:rsidR="00B31F76" w:rsidRPr="00B31F76" w:rsidRDefault="00B31F76" w:rsidP="00B31F76">
            <w:r w:rsidRPr="00B31F76">
              <w:t>2.6499444</w:t>
            </w:r>
          </w:p>
        </w:tc>
        <w:tc>
          <w:tcPr>
            <w:tcW w:w="850" w:type="dxa"/>
            <w:noWrap/>
            <w:hideMark/>
          </w:tcPr>
          <w:p w14:paraId="04A6B0F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9DFF11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F39888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99FCEAF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42C8CFA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2CD285A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35EC8B7" w14:textId="77777777" w:rsidR="00B31F76" w:rsidRPr="00B31F76" w:rsidRDefault="00B31F76">
            <w:r w:rsidRPr="00B31F76">
              <w:t xml:space="preserve">       17,000,000 </w:t>
            </w:r>
          </w:p>
        </w:tc>
        <w:tc>
          <w:tcPr>
            <w:tcW w:w="851" w:type="dxa"/>
            <w:noWrap/>
            <w:hideMark/>
          </w:tcPr>
          <w:p w14:paraId="0646D4EC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842" w:type="dxa"/>
            <w:noWrap/>
            <w:hideMark/>
          </w:tcPr>
          <w:p w14:paraId="66631D4D" w14:textId="77777777" w:rsidR="00B31F76" w:rsidRPr="00B31F76" w:rsidRDefault="00B31F76" w:rsidP="00B31F76">
            <w:r w:rsidRPr="00B31F76">
              <w:t>-0.094473442</w:t>
            </w:r>
          </w:p>
        </w:tc>
        <w:tc>
          <w:tcPr>
            <w:tcW w:w="709" w:type="dxa"/>
            <w:noWrap/>
            <w:hideMark/>
          </w:tcPr>
          <w:p w14:paraId="0367FC5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747BE7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662AB8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25C35A3" w14:textId="77777777" w:rsidR="00B31F76" w:rsidRPr="00B31F76" w:rsidRDefault="00B31F76" w:rsidP="00B31F76">
            <w:r w:rsidRPr="00B31F76">
              <w:t>0.7717854</w:t>
            </w:r>
          </w:p>
        </w:tc>
        <w:tc>
          <w:tcPr>
            <w:tcW w:w="850" w:type="dxa"/>
            <w:noWrap/>
            <w:hideMark/>
          </w:tcPr>
          <w:p w14:paraId="168279E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68B0B3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62C798E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379D8E" w14:textId="77777777" w:rsidR="00B31F76" w:rsidRPr="00B31F76" w:rsidRDefault="00B31F76">
            <w:r w:rsidRPr="00B31F76">
              <w:lastRenderedPageBreak/>
              <w:t>C96</w:t>
            </w:r>
          </w:p>
        </w:tc>
        <w:tc>
          <w:tcPr>
            <w:tcW w:w="709" w:type="dxa"/>
            <w:noWrap/>
            <w:hideMark/>
          </w:tcPr>
          <w:p w14:paraId="79A40362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2422CCA6" w14:textId="77777777" w:rsidR="00B31F76" w:rsidRPr="00B31F76" w:rsidRDefault="00B31F76">
            <w:r w:rsidRPr="00B31F76">
              <w:t xml:space="preserve">    38,000,001 </w:t>
            </w:r>
          </w:p>
        </w:tc>
        <w:tc>
          <w:tcPr>
            <w:tcW w:w="1843" w:type="dxa"/>
            <w:noWrap/>
            <w:hideMark/>
          </w:tcPr>
          <w:p w14:paraId="6611D47E" w14:textId="77777777" w:rsidR="00B31F76" w:rsidRPr="00B31F76" w:rsidRDefault="00B31F76">
            <w:r w:rsidRPr="00B31F76">
              <w:t xml:space="preserve">     137,000,000 </w:t>
            </w:r>
          </w:p>
        </w:tc>
        <w:tc>
          <w:tcPr>
            <w:tcW w:w="851" w:type="dxa"/>
            <w:noWrap/>
            <w:hideMark/>
          </w:tcPr>
          <w:p w14:paraId="5511DDF5" w14:textId="77777777" w:rsidR="00B31F76" w:rsidRPr="00B31F76" w:rsidRDefault="00B31F76" w:rsidP="00B31F76">
            <w:r w:rsidRPr="00B31F76">
              <w:t>99</w:t>
            </w:r>
          </w:p>
        </w:tc>
        <w:tc>
          <w:tcPr>
            <w:tcW w:w="1842" w:type="dxa"/>
            <w:noWrap/>
            <w:hideMark/>
          </w:tcPr>
          <w:p w14:paraId="297CE755" w14:textId="77777777" w:rsidR="00B31F76" w:rsidRPr="00B31F76" w:rsidRDefault="00B31F76" w:rsidP="00B31F76">
            <w:r w:rsidRPr="00B31F76">
              <w:t>0.074907612</w:t>
            </w:r>
          </w:p>
        </w:tc>
        <w:tc>
          <w:tcPr>
            <w:tcW w:w="709" w:type="dxa"/>
            <w:noWrap/>
            <w:hideMark/>
          </w:tcPr>
          <w:p w14:paraId="37C36DD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F5A83C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E7EA15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6A34D22" w14:textId="77777777" w:rsidR="00B31F76" w:rsidRPr="00B31F76" w:rsidRDefault="00B31F76" w:rsidP="00B31F76">
            <w:r w:rsidRPr="00B31F76">
              <w:t>2.916469</w:t>
            </w:r>
          </w:p>
        </w:tc>
        <w:tc>
          <w:tcPr>
            <w:tcW w:w="850" w:type="dxa"/>
            <w:noWrap/>
            <w:hideMark/>
          </w:tcPr>
          <w:p w14:paraId="01D2EA2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36D4A4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6EF105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E40CFB9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376DB9D5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077F011D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E5A7C1E" w14:textId="77777777" w:rsidR="00B31F76" w:rsidRPr="00B31F76" w:rsidRDefault="00B31F76">
            <w:r w:rsidRPr="00B31F76">
              <w:t xml:space="preserve">       91,000,000 </w:t>
            </w:r>
          </w:p>
        </w:tc>
        <w:tc>
          <w:tcPr>
            <w:tcW w:w="851" w:type="dxa"/>
            <w:noWrap/>
            <w:hideMark/>
          </w:tcPr>
          <w:p w14:paraId="605868C8" w14:textId="77777777" w:rsidR="00B31F76" w:rsidRPr="00B31F76" w:rsidRDefault="00B31F76" w:rsidP="00B31F76">
            <w:r w:rsidRPr="00B31F76">
              <w:t>90</w:t>
            </w:r>
          </w:p>
        </w:tc>
        <w:tc>
          <w:tcPr>
            <w:tcW w:w="1842" w:type="dxa"/>
            <w:noWrap/>
            <w:hideMark/>
          </w:tcPr>
          <w:p w14:paraId="3AB8B159" w14:textId="77777777" w:rsidR="00B31F76" w:rsidRPr="00B31F76" w:rsidRDefault="00B31F76" w:rsidP="00B31F76">
            <w:r w:rsidRPr="00B31F76">
              <w:t>-0.068398172</w:t>
            </w:r>
          </w:p>
        </w:tc>
        <w:tc>
          <w:tcPr>
            <w:tcW w:w="709" w:type="dxa"/>
            <w:noWrap/>
            <w:hideMark/>
          </w:tcPr>
          <w:p w14:paraId="5A78845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C7AC63D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D1405E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3420ED" w14:textId="77777777" w:rsidR="00B31F76" w:rsidRPr="00B31F76" w:rsidRDefault="00B31F76" w:rsidP="00B31F76">
            <w:r w:rsidRPr="00B31F76">
              <w:t>1.0857741</w:t>
            </w:r>
          </w:p>
        </w:tc>
        <w:tc>
          <w:tcPr>
            <w:tcW w:w="850" w:type="dxa"/>
            <w:noWrap/>
            <w:hideMark/>
          </w:tcPr>
          <w:p w14:paraId="4EDFF70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1153DC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0E0A15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53DEA3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890D530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674F7CF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F7AB49F" w14:textId="77777777" w:rsidR="00B31F76" w:rsidRPr="00B31F76" w:rsidRDefault="00B31F76">
            <w:r w:rsidRPr="00B31F76">
              <w:t xml:space="preserve">       30,000,000 </w:t>
            </w:r>
          </w:p>
        </w:tc>
        <w:tc>
          <w:tcPr>
            <w:tcW w:w="851" w:type="dxa"/>
            <w:noWrap/>
            <w:hideMark/>
          </w:tcPr>
          <w:p w14:paraId="5170393D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5950AE34" w14:textId="77777777" w:rsidR="00B31F76" w:rsidRPr="00B31F76" w:rsidRDefault="00B31F76" w:rsidP="00B31F76">
            <w:r w:rsidRPr="00B31F76">
              <w:t>-0.080584617</w:t>
            </w:r>
          </w:p>
        </w:tc>
        <w:tc>
          <w:tcPr>
            <w:tcW w:w="709" w:type="dxa"/>
            <w:noWrap/>
            <w:hideMark/>
          </w:tcPr>
          <w:p w14:paraId="0737E0F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5BD9EE0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684AD9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B059A15" w14:textId="77777777" w:rsidR="00B31F76" w:rsidRPr="00B31F76" w:rsidRDefault="00B31F76" w:rsidP="00B31F76">
            <w:r w:rsidRPr="00B31F76">
              <w:t>0.938323</w:t>
            </w:r>
          </w:p>
        </w:tc>
        <w:tc>
          <w:tcPr>
            <w:tcW w:w="850" w:type="dxa"/>
            <w:noWrap/>
            <w:hideMark/>
          </w:tcPr>
          <w:p w14:paraId="60F4F1F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FF4795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DD8A4E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99E45D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2EDA9D40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13CF7572" w14:textId="77777777" w:rsidR="00B31F76" w:rsidRPr="00B31F76" w:rsidRDefault="00B31F76">
            <w:r w:rsidRPr="00B31F76">
              <w:t xml:space="preserve">    72,000,001 </w:t>
            </w:r>
          </w:p>
        </w:tc>
        <w:tc>
          <w:tcPr>
            <w:tcW w:w="1843" w:type="dxa"/>
            <w:noWrap/>
            <w:hideMark/>
          </w:tcPr>
          <w:p w14:paraId="18D95E0C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65F9BEB6" w14:textId="77777777" w:rsidR="00B31F76" w:rsidRPr="00B31F76" w:rsidRDefault="00B31F76" w:rsidP="00B31F76">
            <w:r w:rsidRPr="00B31F76">
              <w:t>69</w:t>
            </w:r>
          </w:p>
        </w:tc>
        <w:tc>
          <w:tcPr>
            <w:tcW w:w="1842" w:type="dxa"/>
            <w:noWrap/>
            <w:hideMark/>
          </w:tcPr>
          <w:p w14:paraId="3916297B" w14:textId="77777777" w:rsidR="00B31F76" w:rsidRPr="00B31F76" w:rsidRDefault="00B31F76" w:rsidP="00B31F76">
            <w:r w:rsidRPr="00B31F76">
              <w:t>-0.047522375</w:t>
            </w:r>
          </w:p>
        </w:tc>
        <w:tc>
          <w:tcPr>
            <w:tcW w:w="709" w:type="dxa"/>
            <w:noWrap/>
            <w:hideMark/>
          </w:tcPr>
          <w:p w14:paraId="2242139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BF6AC1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1351AEB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0D566910" w14:textId="77777777" w:rsidR="00B31F76" w:rsidRPr="00B31F76" w:rsidRDefault="00B31F76" w:rsidP="00B31F76">
            <w:r w:rsidRPr="00B31F76">
              <w:t>1.0062083</w:t>
            </w:r>
          </w:p>
        </w:tc>
        <w:tc>
          <w:tcPr>
            <w:tcW w:w="850" w:type="dxa"/>
            <w:noWrap/>
            <w:hideMark/>
          </w:tcPr>
          <w:p w14:paraId="47094D6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AEC146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30DA93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3A8C01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019DFA5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2BA5C29D" w14:textId="77777777" w:rsidR="00B31F76" w:rsidRPr="00B31F76" w:rsidRDefault="00B31F76">
            <w:r w:rsidRPr="00B31F76">
              <w:t xml:space="preserve">    88,000,001 </w:t>
            </w:r>
          </w:p>
        </w:tc>
        <w:tc>
          <w:tcPr>
            <w:tcW w:w="1843" w:type="dxa"/>
            <w:noWrap/>
            <w:hideMark/>
          </w:tcPr>
          <w:p w14:paraId="1127DCAD" w14:textId="77777777" w:rsidR="00B31F76" w:rsidRPr="00B31F76" w:rsidRDefault="00B31F76">
            <w:r w:rsidRPr="00B31F76">
              <w:t xml:space="preserve">     118,000,000 </w:t>
            </w:r>
          </w:p>
        </w:tc>
        <w:tc>
          <w:tcPr>
            <w:tcW w:w="851" w:type="dxa"/>
            <w:noWrap/>
            <w:hideMark/>
          </w:tcPr>
          <w:p w14:paraId="414991F1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3E70B420" w14:textId="77777777" w:rsidR="00B31F76" w:rsidRPr="00B31F76" w:rsidRDefault="00B31F76" w:rsidP="00B31F76">
            <w:r w:rsidRPr="00B31F76">
              <w:t>0.10449873</w:t>
            </w:r>
          </w:p>
        </w:tc>
        <w:tc>
          <w:tcPr>
            <w:tcW w:w="709" w:type="dxa"/>
            <w:noWrap/>
            <w:hideMark/>
          </w:tcPr>
          <w:p w14:paraId="04BB06D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602506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1D45C2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DF6BD3" w14:textId="77777777" w:rsidR="00B31F76" w:rsidRPr="00B31F76" w:rsidRDefault="00B31F76" w:rsidP="00B31F76">
            <w:r w:rsidRPr="00B31F76">
              <w:t>3.3176739</w:t>
            </w:r>
          </w:p>
        </w:tc>
        <w:tc>
          <w:tcPr>
            <w:tcW w:w="850" w:type="dxa"/>
            <w:noWrap/>
            <w:hideMark/>
          </w:tcPr>
          <w:p w14:paraId="6838780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960D66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F022F9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E21C2F3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2040DCFD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736AA15C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5CBD4340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63C9DF9D" w14:textId="77777777" w:rsidR="00B31F76" w:rsidRPr="00B31F76" w:rsidRDefault="00B31F76" w:rsidP="00B31F76">
            <w:r w:rsidRPr="00B31F76">
              <w:t>46</w:t>
            </w:r>
          </w:p>
        </w:tc>
        <w:tc>
          <w:tcPr>
            <w:tcW w:w="1842" w:type="dxa"/>
            <w:noWrap/>
            <w:hideMark/>
          </w:tcPr>
          <w:p w14:paraId="5294836B" w14:textId="77777777" w:rsidR="00B31F76" w:rsidRPr="00B31F76" w:rsidRDefault="00B31F76" w:rsidP="00B31F76">
            <w:r w:rsidRPr="00B31F76">
              <w:t>-0.076954796</w:t>
            </w:r>
          </w:p>
        </w:tc>
        <w:tc>
          <w:tcPr>
            <w:tcW w:w="709" w:type="dxa"/>
            <w:noWrap/>
            <w:hideMark/>
          </w:tcPr>
          <w:p w14:paraId="2682839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77FF7BB7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3A145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22B26FF" w14:textId="77777777" w:rsidR="00B31F76" w:rsidRPr="00B31F76" w:rsidRDefault="00B31F76" w:rsidP="00B31F76">
            <w:r w:rsidRPr="00B31F76">
              <w:t>0.9821122</w:t>
            </w:r>
          </w:p>
        </w:tc>
        <w:tc>
          <w:tcPr>
            <w:tcW w:w="850" w:type="dxa"/>
            <w:noWrap/>
            <w:hideMark/>
          </w:tcPr>
          <w:p w14:paraId="1C83D2D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83D340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C3DD15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E9548F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6F5DA01A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75D40173" w14:textId="77777777" w:rsidR="00B31F76" w:rsidRPr="00B31F76" w:rsidRDefault="00B31F76">
            <w:r w:rsidRPr="00B31F76">
              <w:t xml:space="preserve">  118,000,001 </w:t>
            </w:r>
          </w:p>
        </w:tc>
        <w:tc>
          <w:tcPr>
            <w:tcW w:w="1843" w:type="dxa"/>
            <w:noWrap/>
            <w:hideMark/>
          </w:tcPr>
          <w:p w14:paraId="6148A138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3A5DD8B5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3D4F58CB" w14:textId="77777777" w:rsidR="00B31F76" w:rsidRPr="00B31F76" w:rsidRDefault="00B31F76" w:rsidP="00B31F76">
            <w:r w:rsidRPr="00B31F76">
              <w:t>0.094222413</w:t>
            </w:r>
          </w:p>
        </w:tc>
        <w:tc>
          <w:tcPr>
            <w:tcW w:w="709" w:type="dxa"/>
            <w:noWrap/>
            <w:hideMark/>
          </w:tcPr>
          <w:p w14:paraId="280E30B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36F0B6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615807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1EDBCA7" w14:textId="77777777" w:rsidR="00B31F76" w:rsidRPr="00B31F76" w:rsidRDefault="00B31F76" w:rsidP="00B31F76">
            <w:r w:rsidRPr="00B31F76">
              <w:t>3.177411</w:t>
            </w:r>
          </w:p>
        </w:tc>
        <w:tc>
          <w:tcPr>
            <w:tcW w:w="850" w:type="dxa"/>
            <w:noWrap/>
            <w:hideMark/>
          </w:tcPr>
          <w:p w14:paraId="286B3CB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5042CF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D90DFA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A9455EF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57B1AA88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55E81525" w14:textId="77777777" w:rsidR="00B31F76" w:rsidRPr="00B31F76" w:rsidRDefault="00B31F76">
            <w:r w:rsidRPr="00B31F76">
              <w:t xml:space="preserve">    99,000,001 </w:t>
            </w:r>
          </w:p>
        </w:tc>
        <w:tc>
          <w:tcPr>
            <w:tcW w:w="1843" w:type="dxa"/>
            <w:noWrap/>
            <w:hideMark/>
          </w:tcPr>
          <w:p w14:paraId="4380224E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25B0D976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842" w:type="dxa"/>
            <w:noWrap/>
            <w:hideMark/>
          </w:tcPr>
          <w:p w14:paraId="0C935684" w14:textId="77777777" w:rsidR="00B31F76" w:rsidRPr="00B31F76" w:rsidRDefault="00B31F76" w:rsidP="00B31F76">
            <w:r w:rsidRPr="00B31F76">
              <w:t>-0.095226529</w:t>
            </w:r>
          </w:p>
        </w:tc>
        <w:tc>
          <w:tcPr>
            <w:tcW w:w="709" w:type="dxa"/>
            <w:noWrap/>
            <w:hideMark/>
          </w:tcPr>
          <w:p w14:paraId="0B6AC6D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A5B0B7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1D464A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26DF0B" w14:textId="77777777" w:rsidR="00B31F76" w:rsidRPr="00B31F76" w:rsidRDefault="00B31F76" w:rsidP="00B31F76">
            <w:r w:rsidRPr="00B31F76">
              <w:t>0.762801</w:t>
            </w:r>
          </w:p>
        </w:tc>
        <w:tc>
          <w:tcPr>
            <w:tcW w:w="850" w:type="dxa"/>
            <w:noWrap/>
            <w:hideMark/>
          </w:tcPr>
          <w:p w14:paraId="3A478A8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59B301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21D85D2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9E03EAB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AD0E069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3A3E287C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7DA3FF20" w14:textId="77777777" w:rsidR="00B31F76" w:rsidRPr="00B31F76" w:rsidRDefault="00B31F76">
            <w:r w:rsidRPr="00B31F76">
              <w:t xml:space="preserve">       63,000,000 </w:t>
            </w:r>
          </w:p>
        </w:tc>
        <w:tc>
          <w:tcPr>
            <w:tcW w:w="851" w:type="dxa"/>
            <w:noWrap/>
            <w:hideMark/>
          </w:tcPr>
          <w:p w14:paraId="177F65EA" w14:textId="77777777" w:rsidR="00B31F76" w:rsidRPr="00B31F76" w:rsidRDefault="00B31F76" w:rsidP="00B31F76">
            <w:r w:rsidRPr="00B31F76">
              <w:t>29</w:t>
            </w:r>
          </w:p>
        </w:tc>
        <w:tc>
          <w:tcPr>
            <w:tcW w:w="1842" w:type="dxa"/>
            <w:noWrap/>
            <w:hideMark/>
          </w:tcPr>
          <w:p w14:paraId="0D757C15" w14:textId="77777777" w:rsidR="00B31F76" w:rsidRPr="00B31F76" w:rsidRDefault="00B31F76" w:rsidP="00B31F76">
            <w:r w:rsidRPr="00B31F76">
              <w:t>0.088002955</w:t>
            </w:r>
          </w:p>
        </w:tc>
        <w:tc>
          <w:tcPr>
            <w:tcW w:w="709" w:type="dxa"/>
            <w:noWrap/>
            <w:hideMark/>
          </w:tcPr>
          <w:p w14:paraId="6F25DC5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A82BD9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4B0F8F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4B0547" w14:textId="77777777" w:rsidR="00B31F76" w:rsidRPr="00B31F76" w:rsidRDefault="00B31F76" w:rsidP="00B31F76">
            <w:r w:rsidRPr="00B31F76">
              <w:t>3.0930048</w:t>
            </w:r>
          </w:p>
        </w:tc>
        <w:tc>
          <w:tcPr>
            <w:tcW w:w="850" w:type="dxa"/>
            <w:noWrap/>
            <w:hideMark/>
          </w:tcPr>
          <w:p w14:paraId="3D16327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79A9F2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4861CF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47B8887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12315C37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0AAB742A" w14:textId="77777777" w:rsidR="00B31F76" w:rsidRPr="00B31F76" w:rsidRDefault="00B31F76">
            <w:r w:rsidRPr="00B31F76">
              <w:t xml:space="preserve">    63,000,001 </w:t>
            </w:r>
          </w:p>
        </w:tc>
        <w:tc>
          <w:tcPr>
            <w:tcW w:w="1843" w:type="dxa"/>
            <w:noWrap/>
            <w:hideMark/>
          </w:tcPr>
          <w:p w14:paraId="6E941BFD" w14:textId="77777777" w:rsidR="00B31F76" w:rsidRPr="00B31F76" w:rsidRDefault="00B31F76">
            <w:r w:rsidRPr="00B31F76">
              <w:t xml:space="preserve">       75,000,000 </w:t>
            </w:r>
          </w:p>
        </w:tc>
        <w:tc>
          <w:tcPr>
            <w:tcW w:w="851" w:type="dxa"/>
            <w:noWrap/>
            <w:hideMark/>
          </w:tcPr>
          <w:p w14:paraId="4302A39C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574B6453" w14:textId="77777777" w:rsidR="00B31F76" w:rsidRPr="00B31F76" w:rsidRDefault="00B31F76" w:rsidP="00B31F76">
            <w:r w:rsidRPr="00B31F76">
              <w:t>-0.095906038</w:t>
            </w:r>
          </w:p>
        </w:tc>
        <w:tc>
          <w:tcPr>
            <w:tcW w:w="709" w:type="dxa"/>
            <w:noWrap/>
            <w:hideMark/>
          </w:tcPr>
          <w:p w14:paraId="0254970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23296FA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9D6A77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AE3B5B3" w14:textId="77777777" w:rsidR="00B31F76" w:rsidRPr="00B31F76" w:rsidRDefault="00B31F76" w:rsidP="00B31F76">
            <w:r w:rsidRPr="00B31F76">
              <w:t>0.7546985</w:t>
            </w:r>
          </w:p>
        </w:tc>
        <w:tc>
          <w:tcPr>
            <w:tcW w:w="850" w:type="dxa"/>
            <w:noWrap/>
            <w:hideMark/>
          </w:tcPr>
          <w:p w14:paraId="3CBE8A0A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4C27EC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E48DD7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110712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1048F5E3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5A0DCFB8" w14:textId="77777777" w:rsidR="00B31F76" w:rsidRPr="00B31F76" w:rsidRDefault="00B31F76">
            <w:r w:rsidRPr="00B31F76">
              <w:t xml:space="preserve">    81,000,001 </w:t>
            </w:r>
          </w:p>
        </w:tc>
        <w:tc>
          <w:tcPr>
            <w:tcW w:w="1843" w:type="dxa"/>
            <w:noWrap/>
            <w:hideMark/>
          </w:tcPr>
          <w:p w14:paraId="5EE69FE8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50916DDB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842" w:type="dxa"/>
            <w:noWrap/>
            <w:hideMark/>
          </w:tcPr>
          <w:p w14:paraId="76305DF2" w14:textId="77777777" w:rsidR="00B31F76" w:rsidRPr="00B31F76" w:rsidRDefault="00B31F76" w:rsidP="00B31F76">
            <w:r w:rsidRPr="00B31F76">
              <w:t>0.131393451</w:t>
            </w:r>
          </w:p>
        </w:tc>
        <w:tc>
          <w:tcPr>
            <w:tcW w:w="709" w:type="dxa"/>
            <w:noWrap/>
            <w:hideMark/>
          </w:tcPr>
          <w:p w14:paraId="389102A1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2E1E9BC1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6749F69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B867AB1" w14:textId="77777777" w:rsidR="00B31F76" w:rsidRPr="00B31F76" w:rsidRDefault="00B31F76" w:rsidP="00B31F76">
            <w:r w:rsidRPr="00B31F76">
              <w:t>3.6895281</w:t>
            </w:r>
          </w:p>
        </w:tc>
        <w:tc>
          <w:tcPr>
            <w:tcW w:w="850" w:type="dxa"/>
            <w:noWrap/>
            <w:hideMark/>
          </w:tcPr>
          <w:p w14:paraId="111D9EBD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385F623F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21EB237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64B1CA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0E055586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7DAE9F90" w14:textId="77777777" w:rsidR="00B31F76" w:rsidRPr="00B31F76" w:rsidRDefault="00B31F76">
            <w:r w:rsidRPr="00B31F76">
              <w:t xml:space="preserve">    36,000,001 </w:t>
            </w:r>
          </w:p>
        </w:tc>
        <w:tc>
          <w:tcPr>
            <w:tcW w:w="1843" w:type="dxa"/>
            <w:noWrap/>
            <w:hideMark/>
          </w:tcPr>
          <w:p w14:paraId="2F2C45C2" w14:textId="77777777" w:rsidR="00B31F76" w:rsidRPr="00B31F76" w:rsidRDefault="00B31F76">
            <w:r w:rsidRPr="00B31F76">
              <w:t xml:space="preserve">       72,000,000 </w:t>
            </w:r>
          </w:p>
        </w:tc>
        <w:tc>
          <w:tcPr>
            <w:tcW w:w="851" w:type="dxa"/>
            <w:noWrap/>
            <w:hideMark/>
          </w:tcPr>
          <w:p w14:paraId="507CF346" w14:textId="77777777" w:rsidR="00B31F76" w:rsidRPr="00B31F76" w:rsidRDefault="00B31F76" w:rsidP="00B31F76">
            <w:r w:rsidRPr="00B31F76">
              <w:t>36</w:t>
            </w:r>
          </w:p>
        </w:tc>
        <w:tc>
          <w:tcPr>
            <w:tcW w:w="1842" w:type="dxa"/>
            <w:noWrap/>
            <w:hideMark/>
          </w:tcPr>
          <w:p w14:paraId="648DAF6D" w14:textId="77777777" w:rsidR="00B31F76" w:rsidRPr="00B31F76" w:rsidRDefault="00B31F76" w:rsidP="00B31F76">
            <w:r w:rsidRPr="00B31F76">
              <w:t>-0.091077338</w:t>
            </w:r>
          </w:p>
        </w:tc>
        <w:tc>
          <w:tcPr>
            <w:tcW w:w="709" w:type="dxa"/>
            <w:noWrap/>
            <w:hideMark/>
          </w:tcPr>
          <w:p w14:paraId="2A8FD12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6A567B02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2B9F96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3A0EF89" w14:textId="77777777" w:rsidR="00B31F76" w:rsidRPr="00B31F76" w:rsidRDefault="00B31F76" w:rsidP="00B31F76">
            <w:r w:rsidRPr="00B31F76">
              <w:t>0.8123593</w:t>
            </w:r>
          </w:p>
        </w:tc>
        <w:tc>
          <w:tcPr>
            <w:tcW w:w="850" w:type="dxa"/>
            <w:noWrap/>
            <w:hideMark/>
          </w:tcPr>
          <w:p w14:paraId="5012007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DA8705A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57A39F2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BC1585" w14:textId="77777777" w:rsidR="00B31F76" w:rsidRPr="00B31F76" w:rsidRDefault="00B31F76">
            <w:r w:rsidRPr="00B31F76">
              <w:lastRenderedPageBreak/>
              <w:t>C96</w:t>
            </w:r>
          </w:p>
        </w:tc>
        <w:tc>
          <w:tcPr>
            <w:tcW w:w="709" w:type="dxa"/>
            <w:noWrap/>
            <w:hideMark/>
          </w:tcPr>
          <w:p w14:paraId="4E927D3C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64DB528B" w14:textId="77777777" w:rsidR="00B31F76" w:rsidRPr="00B31F76" w:rsidRDefault="00B31F76">
            <w:r w:rsidRPr="00B31F76">
              <w:t xml:space="preserve">    78,000,001 </w:t>
            </w:r>
          </w:p>
        </w:tc>
        <w:tc>
          <w:tcPr>
            <w:tcW w:w="1843" w:type="dxa"/>
            <w:noWrap/>
            <w:hideMark/>
          </w:tcPr>
          <w:p w14:paraId="4CFA7FFA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410C7FB9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842" w:type="dxa"/>
            <w:noWrap/>
            <w:hideMark/>
          </w:tcPr>
          <w:p w14:paraId="178CB73F" w14:textId="77777777" w:rsidR="00B31F76" w:rsidRPr="00B31F76" w:rsidRDefault="00B31F76" w:rsidP="00B31F76">
            <w:r w:rsidRPr="00B31F76">
              <w:t>-0.089996759</w:t>
            </w:r>
          </w:p>
        </w:tc>
        <w:tc>
          <w:tcPr>
            <w:tcW w:w="709" w:type="dxa"/>
            <w:noWrap/>
            <w:hideMark/>
          </w:tcPr>
          <w:p w14:paraId="0C5EB9F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910F68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ACF2D1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013866" w14:textId="77777777" w:rsidR="00B31F76" w:rsidRPr="00B31F76" w:rsidRDefault="00B31F76" w:rsidP="00B31F76">
            <w:r w:rsidRPr="00B31F76">
              <w:t>0.8252892</w:t>
            </w:r>
          </w:p>
        </w:tc>
        <w:tc>
          <w:tcPr>
            <w:tcW w:w="850" w:type="dxa"/>
            <w:noWrap/>
            <w:hideMark/>
          </w:tcPr>
          <w:p w14:paraId="4EDD7C9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220291E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32059A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B1DBEBD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F2B2023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47CE9DC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37245C3D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08F3564C" w14:textId="77777777" w:rsidR="00B31F76" w:rsidRPr="00B31F76" w:rsidRDefault="00B31F76" w:rsidP="00B31F76">
            <w:r w:rsidRPr="00B31F76">
              <w:t>53</w:t>
            </w:r>
          </w:p>
        </w:tc>
        <w:tc>
          <w:tcPr>
            <w:tcW w:w="1842" w:type="dxa"/>
            <w:noWrap/>
            <w:hideMark/>
          </w:tcPr>
          <w:p w14:paraId="7A4255AE" w14:textId="77777777" w:rsidR="00B31F76" w:rsidRPr="00B31F76" w:rsidRDefault="00B31F76" w:rsidP="00B31F76">
            <w:r w:rsidRPr="00B31F76">
              <w:t>0.070295316</w:t>
            </w:r>
          </w:p>
        </w:tc>
        <w:tc>
          <w:tcPr>
            <w:tcW w:w="709" w:type="dxa"/>
            <w:noWrap/>
            <w:hideMark/>
          </w:tcPr>
          <w:p w14:paraId="5DDDFDA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857E84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F7696A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37E5A9D" w14:textId="77777777" w:rsidR="00B31F76" w:rsidRPr="00B31F76" w:rsidRDefault="00B31F76" w:rsidP="00B31F76">
            <w:r w:rsidRPr="00B31F76">
              <w:t>2.8546721</w:t>
            </w:r>
          </w:p>
        </w:tc>
        <w:tc>
          <w:tcPr>
            <w:tcW w:w="850" w:type="dxa"/>
            <w:noWrap/>
            <w:hideMark/>
          </w:tcPr>
          <w:p w14:paraId="7166F99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68338A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264E5E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B1CE583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2E9DBE1D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74932B1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CE9C370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3EFB79AD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5077C175" w14:textId="77777777" w:rsidR="00B31F76" w:rsidRPr="00B31F76" w:rsidRDefault="00B31F76" w:rsidP="00B31F76">
            <w:r w:rsidRPr="00B31F76">
              <w:t>-0.05750871</w:t>
            </w:r>
          </w:p>
        </w:tc>
        <w:tc>
          <w:tcPr>
            <w:tcW w:w="709" w:type="dxa"/>
            <w:noWrap/>
            <w:hideMark/>
          </w:tcPr>
          <w:p w14:paraId="1D4576A7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CE5B3A5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32985A6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4AF920CC" w14:textId="77777777" w:rsidR="00B31F76" w:rsidRPr="00B31F76" w:rsidRDefault="00B31F76" w:rsidP="00B31F76">
            <w:r w:rsidRPr="00B31F76">
              <w:t>0.821118</w:t>
            </w:r>
          </w:p>
        </w:tc>
        <w:tc>
          <w:tcPr>
            <w:tcW w:w="850" w:type="dxa"/>
            <w:noWrap/>
            <w:hideMark/>
          </w:tcPr>
          <w:p w14:paraId="526C16B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7B12854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DCCC7E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3D56C8B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5DB1FA39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0FD9328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A733184" w14:textId="77777777" w:rsidR="00B31F76" w:rsidRPr="00B31F76" w:rsidRDefault="00B31F76">
            <w:r w:rsidRPr="00B31F76">
              <w:t xml:space="preserve">       14,000,000 </w:t>
            </w:r>
          </w:p>
        </w:tc>
        <w:tc>
          <w:tcPr>
            <w:tcW w:w="851" w:type="dxa"/>
            <w:noWrap/>
            <w:hideMark/>
          </w:tcPr>
          <w:p w14:paraId="503F66B3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842" w:type="dxa"/>
            <w:noWrap/>
            <w:hideMark/>
          </w:tcPr>
          <w:p w14:paraId="2B53C163" w14:textId="77777777" w:rsidR="00B31F76" w:rsidRPr="00B31F76" w:rsidRDefault="00B31F76" w:rsidP="00B31F76">
            <w:r w:rsidRPr="00B31F76">
              <w:t>0.191640396</w:t>
            </w:r>
          </w:p>
        </w:tc>
        <w:tc>
          <w:tcPr>
            <w:tcW w:w="709" w:type="dxa"/>
            <w:noWrap/>
            <w:hideMark/>
          </w:tcPr>
          <w:p w14:paraId="472EBD12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851" w:type="dxa"/>
            <w:noWrap/>
            <w:hideMark/>
          </w:tcPr>
          <w:p w14:paraId="671827AA" w14:textId="77777777" w:rsidR="00B31F76" w:rsidRPr="00B31F76" w:rsidRDefault="00B31F76">
            <w:r w:rsidRPr="00B31F76">
              <w:t>AMP</w:t>
            </w:r>
          </w:p>
        </w:tc>
        <w:tc>
          <w:tcPr>
            <w:tcW w:w="850" w:type="dxa"/>
            <w:noWrap/>
            <w:hideMark/>
          </w:tcPr>
          <w:p w14:paraId="24B6939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B48610C" w14:textId="77777777" w:rsidR="00B31F76" w:rsidRPr="00B31F76" w:rsidRDefault="00B31F76" w:rsidP="00B31F76">
            <w:r w:rsidRPr="00B31F76">
              <w:t>4.5481104</w:t>
            </w:r>
          </w:p>
        </w:tc>
        <w:tc>
          <w:tcPr>
            <w:tcW w:w="850" w:type="dxa"/>
            <w:noWrap/>
            <w:hideMark/>
          </w:tcPr>
          <w:p w14:paraId="72BFB963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906" w:type="dxa"/>
            <w:noWrap/>
            <w:hideMark/>
          </w:tcPr>
          <w:p w14:paraId="4037F55D" w14:textId="77777777" w:rsidR="00B31F76" w:rsidRPr="00B31F76" w:rsidRDefault="00B31F76">
            <w:r w:rsidRPr="00B31F76">
              <w:t>AMP</w:t>
            </w:r>
          </w:p>
        </w:tc>
      </w:tr>
      <w:tr w:rsidR="00B31F76" w:rsidRPr="00B31F76" w14:paraId="1D6B592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41EB273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58B0E06F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149EE981" w14:textId="77777777" w:rsidR="00B31F76" w:rsidRPr="00B31F76" w:rsidRDefault="00B31F76">
            <w:r w:rsidRPr="00B31F76">
              <w:t xml:space="preserve">    47,000,001 </w:t>
            </w:r>
          </w:p>
        </w:tc>
        <w:tc>
          <w:tcPr>
            <w:tcW w:w="1843" w:type="dxa"/>
            <w:noWrap/>
            <w:hideMark/>
          </w:tcPr>
          <w:p w14:paraId="2F70B1E9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11660C64" w14:textId="77777777" w:rsidR="00B31F76" w:rsidRPr="00B31F76" w:rsidRDefault="00B31F76" w:rsidP="00B31F76">
            <w:r w:rsidRPr="00B31F76">
              <w:t>31</w:t>
            </w:r>
          </w:p>
        </w:tc>
        <w:tc>
          <w:tcPr>
            <w:tcW w:w="1842" w:type="dxa"/>
            <w:noWrap/>
            <w:hideMark/>
          </w:tcPr>
          <w:p w14:paraId="12F61C84" w14:textId="77777777" w:rsidR="00B31F76" w:rsidRPr="00B31F76" w:rsidRDefault="00B31F76" w:rsidP="00B31F76">
            <w:r w:rsidRPr="00B31F76">
              <w:t>-0.087363841</w:t>
            </w:r>
          </w:p>
        </w:tc>
        <w:tc>
          <w:tcPr>
            <w:tcW w:w="709" w:type="dxa"/>
            <w:noWrap/>
            <w:hideMark/>
          </w:tcPr>
          <w:p w14:paraId="06B0B2A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3C3253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07843D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0CF6F2B" w14:textId="77777777" w:rsidR="00B31F76" w:rsidRPr="00B31F76" w:rsidRDefault="00B31F76" w:rsidP="00B31F76">
            <w:r w:rsidRPr="00B31F76">
              <w:t>0.8568346</w:t>
            </w:r>
          </w:p>
        </w:tc>
        <w:tc>
          <w:tcPr>
            <w:tcW w:w="850" w:type="dxa"/>
            <w:noWrap/>
            <w:hideMark/>
          </w:tcPr>
          <w:p w14:paraId="00E872D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08AF1CE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231176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48395C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7FCD527D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02E27DF9" w14:textId="77777777" w:rsidR="00B31F76" w:rsidRPr="00B31F76" w:rsidRDefault="00B31F76">
            <w:r w:rsidRPr="00B31F76">
              <w:t xml:space="preserve">    12,000,001 </w:t>
            </w:r>
          </w:p>
        </w:tc>
        <w:tc>
          <w:tcPr>
            <w:tcW w:w="1843" w:type="dxa"/>
            <w:noWrap/>
            <w:hideMark/>
          </w:tcPr>
          <w:p w14:paraId="460776F9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76C0D2C" w14:textId="77777777" w:rsidR="00B31F76" w:rsidRPr="00B31F76" w:rsidRDefault="00B31F76" w:rsidP="00B31F76">
            <w:r w:rsidRPr="00B31F76">
              <w:t>47</w:t>
            </w:r>
          </w:p>
        </w:tc>
        <w:tc>
          <w:tcPr>
            <w:tcW w:w="1842" w:type="dxa"/>
            <w:noWrap/>
            <w:hideMark/>
          </w:tcPr>
          <w:p w14:paraId="77420BE0" w14:textId="77777777" w:rsidR="00B31F76" w:rsidRPr="00B31F76" w:rsidRDefault="00B31F76" w:rsidP="00B31F76">
            <w:r w:rsidRPr="00B31F76">
              <w:t>0.067482061</w:t>
            </w:r>
          </w:p>
        </w:tc>
        <w:tc>
          <w:tcPr>
            <w:tcW w:w="709" w:type="dxa"/>
            <w:noWrap/>
            <w:hideMark/>
          </w:tcPr>
          <w:p w14:paraId="3BCE87B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D3A1EC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9BB65D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3F2074" w14:textId="77777777" w:rsidR="00B31F76" w:rsidRPr="00B31F76" w:rsidRDefault="00B31F76" w:rsidP="00B31F76">
            <w:r w:rsidRPr="00B31F76">
              <w:t>2.8170762</w:t>
            </w:r>
          </w:p>
        </w:tc>
        <w:tc>
          <w:tcPr>
            <w:tcW w:w="850" w:type="dxa"/>
            <w:noWrap/>
            <w:hideMark/>
          </w:tcPr>
          <w:p w14:paraId="41CCEE3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DDA7E6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F39352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05AC0C6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14A2525C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323E5283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BF0432F" w14:textId="77777777" w:rsidR="00B31F76" w:rsidRPr="00B31F76" w:rsidRDefault="00B31F76">
            <w:r w:rsidRPr="00B31F76">
              <w:t xml:space="preserve">       12,000,000 </w:t>
            </w:r>
          </w:p>
        </w:tc>
        <w:tc>
          <w:tcPr>
            <w:tcW w:w="851" w:type="dxa"/>
            <w:noWrap/>
            <w:hideMark/>
          </w:tcPr>
          <w:p w14:paraId="6B4E2283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842" w:type="dxa"/>
            <w:noWrap/>
            <w:hideMark/>
          </w:tcPr>
          <w:p w14:paraId="2F8EDD86" w14:textId="77777777" w:rsidR="00B31F76" w:rsidRPr="00B31F76" w:rsidRDefault="00B31F76" w:rsidP="00B31F76">
            <w:r w:rsidRPr="00B31F76">
              <w:t>-0.048220639</w:t>
            </w:r>
          </w:p>
        </w:tc>
        <w:tc>
          <w:tcPr>
            <w:tcW w:w="709" w:type="dxa"/>
            <w:noWrap/>
            <w:hideMark/>
          </w:tcPr>
          <w:p w14:paraId="16D520B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0955E24F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3ED7968A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6FB6FB8E" w14:textId="77777777" w:rsidR="00B31F76" w:rsidRPr="00B31F76" w:rsidRDefault="00B31F76" w:rsidP="00B31F76">
            <w:r w:rsidRPr="00B31F76">
              <w:t>0.9932247</w:t>
            </w:r>
          </w:p>
        </w:tc>
        <w:tc>
          <w:tcPr>
            <w:tcW w:w="850" w:type="dxa"/>
            <w:noWrap/>
            <w:hideMark/>
          </w:tcPr>
          <w:p w14:paraId="59DD651B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D7C93A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ADDC56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0B8D795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2E3354BC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02466F77" w14:textId="77777777" w:rsidR="00B31F76" w:rsidRPr="00B31F76" w:rsidRDefault="00B31F76">
            <w:r w:rsidRPr="00B31F76">
              <w:t xml:space="preserve">    34,000,001 </w:t>
            </w:r>
          </w:p>
        </w:tc>
        <w:tc>
          <w:tcPr>
            <w:tcW w:w="1843" w:type="dxa"/>
            <w:noWrap/>
            <w:hideMark/>
          </w:tcPr>
          <w:p w14:paraId="632EE06D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18649849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842" w:type="dxa"/>
            <w:noWrap/>
            <w:hideMark/>
          </w:tcPr>
          <w:p w14:paraId="6632D51A" w14:textId="77777777" w:rsidR="00B31F76" w:rsidRPr="00B31F76" w:rsidRDefault="00B31F76" w:rsidP="00B31F76">
            <w:r w:rsidRPr="00B31F76">
              <w:t>-0.074754686</w:t>
            </w:r>
          </w:p>
        </w:tc>
        <w:tc>
          <w:tcPr>
            <w:tcW w:w="709" w:type="dxa"/>
            <w:noWrap/>
            <w:hideMark/>
          </w:tcPr>
          <w:p w14:paraId="4726233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D217D2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8CAECE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BF01CF0" w14:textId="77777777" w:rsidR="00B31F76" w:rsidRPr="00B31F76" w:rsidRDefault="00B31F76" w:rsidP="00B31F76">
            <w:r w:rsidRPr="00B31F76">
              <w:t>1.0087074</w:t>
            </w:r>
          </w:p>
        </w:tc>
        <w:tc>
          <w:tcPr>
            <w:tcW w:w="850" w:type="dxa"/>
            <w:noWrap/>
            <w:hideMark/>
          </w:tcPr>
          <w:p w14:paraId="1592D8B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3D8FA5F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5A8551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8EAB265" w14:textId="77777777" w:rsidR="00B31F76" w:rsidRPr="00B31F76" w:rsidRDefault="00B31F76">
            <w:r w:rsidRPr="00B31F76">
              <w:t>C96</w:t>
            </w:r>
          </w:p>
        </w:tc>
        <w:tc>
          <w:tcPr>
            <w:tcW w:w="709" w:type="dxa"/>
            <w:noWrap/>
            <w:hideMark/>
          </w:tcPr>
          <w:p w14:paraId="1ECAAC74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604696DC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0F166305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68E17C46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2D6971E2" w14:textId="77777777" w:rsidR="00B31F76" w:rsidRPr="00B31F76" w:rsidRDefault="00B31F76" w:rsidP="00B31F76">
            <w:r w:rsidRPr="00B31F76">
              <w:t>-0.036454018</w:t>
            </w:r>
          </w:p>
        </w:tc>
        <w:tc>
          <w:tcPr>
            <w:tcW w:w="709" w:type="dxa"/>
            <w:noWrap/>
            <w:hideMark/>
          </w:tcPr>
          <w:p w14:paraId="4142A685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4FB17BB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1FCA2B7D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9F329FC" w14:textId="77777777" w:rsidR="00B31F76" w:rsidRPr="00B31F76" w:rsidRDefault="00B31F76" w:rsidP="00B31F76">
            <w:r w:rsidRPr="00B31F76">
              <w:t>1.2128557</w:t>
            </w:r>
          </w:p>
        </w:tc>
        <w:tc>
          <w:tcPr>
            <w:tcW w:w="850" w:type="dxa"/>
            <w:noWrap/>
            <w:hideMark/>
          </w:tcPr>
          <w:p w14:paraId="709E7EA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0B6D281B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E88462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5D47565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52A8861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262C4D56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C9FAC32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649DA65F" w14:textId="77777777" w:rsidR="00B31F76" w:rsidRPr="00B31F76" w:rsidRDefault="00B31F76" w:rsidP="00B31F76">
            <w:r w:rsidRPr="00B31F76">
              <w:t>247</w:t>
            </w:r>
          </w:p>
        </w:tc>
        <w:tc>
          <w:tcPr>
            <w:tcW w:w="1842" w:type="dxa"/>
            <w:noWrap/>
            <w:hideMark/>
          </w:tcPr>
          <w:p w14:paraId="0F046ACC" w14:textId="77777777" w:rsidR="00B31F76" w:rsidRPr="00B31F76" w:rsidRDefault="00B31F76" w:rsidP="00B31F76">
            <w:r w:rsidRPr="00B31F76">
              <w:t>0.005174947</w:t>
            </w:r>
          </w:p>
        </w:tc>
        <w:tc>
          <w:tcPr>
            <w:tcW w:w="709" w:type="dxa"/>
            <w:noWrap/>
            <w:hideMark/>
          </w:tcPr>
          <w:p w14:paraId="3781D73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B2B5C2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97A72C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992CBE9" w14:textId="77777777" w:rsidR="00B31F76" w:rsidRPr="00B31F76" w:rsidRDefault="00B31F76" w:rsidP="00B31F76">
            <w:r w:rsidRPr="00B31F76">
              <w:t>2.8135933</w:t>
            </w:r>
          </w:p>
        </w:tc>
        <w:tc>
          <w:tcPr>
            <w:tcW w:w="850" w:type="dxa"/>
            <w:noWrap/>
            <w:hideMark/>
          </w:tcPr>
          <w:p w14:paraId="5FA56E4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884825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162641AF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CF903A4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480D7582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4761C847" w14:textId="77777777" w:rsidR="00B31F76" w:rsidRPr="00B31F76" w:rsidRDefault="00B31F76">
            <w:r w:rsidRPr="00B31F76">
              <w:t xml:space="preserve">    17,000,001 </w:t>
            </w:r>
          </w:p>
        </w:tc>
        <w:tc>
          <w:tcPr>
            <w:tcW w:w="1843" w:type="dxa"/>
            <w:noWrap/>
            <w:hideMark/>
          </w:tcPr>
          <w:p w14:paraId="0D4D33A6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65C31156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077D0CA0" w14:textId="77777777" w:rsidR="00B31F76" w:rsidRPr="00B31F76" w:rsidRDefault="00B31F76" w:rsidP="00B31F76">
            <w:r w:rsidRPr="00B31F76">
              <w:t>0.008719649</w:t>
            </w:r>
          </w:p>
        </w:tc>
        <w:tc>
          <w:tcPr>
            <w:tcW w:w="709" w:type="dxa"/>
            <w:noWrap/>
            <w:hideMark/>
          </w:tcPr>
          <w:p w14:paraId="635A1DA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33187F6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E39A37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441B1F3" w14:textId="77777777" w:rsidR="00B31F76" w:rsidRPr="00B31F76" w:rsidRDefault="00B31F76" w:rsidP="00B31F76">
            <w:r w:rsidRPr="00B31F76">
              <w:t>2.909428</w:t>
            </w:r>
          </w:p>
        </w:tc>
        <w:tc>
          <w:tcPr>
            <w:tcW w:w="850" w:type="dxa"/>
            <w:noWrap/>
            <w:hideMark/>
          </w:tcPr>
          <w:p w14:paraId="5754925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7DFB8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2BC901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4B2846E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5F8F5018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18008449" w14:textId="77777777" w:rsidR="00B31F76" w:rsidRPr="00B31F76" w:rsidRDefault="00B31F76">
            <w:r w:rsidRPr="00B31F76">
              <w:t xml:space="preserve">  135,000,001 </w:t>
            </w:r>
          </w:p>
        </w:tc>
        <w:tc>
          <w:tcPr>
            <w:tcW w:w="1843" w:type="dxa"/>
            <w:noWrap/>
            <w:hideMark/>
          </w:tcPr>
          <w:p w14:paraId="66DF96A5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2AA325A3" w14:textId="77777777" w:rsidR="00B31F76" w:rsidRPr="00B31F76" w:rsidRDefault="00B31F76" w:rsidP="00B31F76">
            <w:r w:rsidRPr="00B31F76">
              <w:t>108</w:t>
            </w:r>
          </w:p>
        </w:tc>
        <w:tc>
          <w:tcPr>
            <w:tcW w:w="1842" w:type="dxa"/>
            <w:noWrap/>
            <w:hideMark/>
          </w:tcPr>
          <w:p w14:paraId="4FE7B50E" w14:textId="77777777" w:rsidR="00B31F76" w:rsidRPr="00B31F76" w:rsidRDefault="00B31F76" w:rsidP="00B31F76">
            <w:r w:rsidRPr="00B31F76">
              <w:t>0.013766196</w:t>
            </w:r>
          </w:p>
        </w:tc>
        <w:tc>
          <w:tcPr>
            <w:tcW w:w="709" w:type="dxa"/>
            <w:noWrap/>
            <w:hideMark/>
          </w:tcPr>
          <w:p w14:paraId="0719C7E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317DA3E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51C3BC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72D8D5E" w14:textId="77777777" w:rsidR="00B31F76" w:rsidRPr="00B31F76" w:rsidRDefault="00B31F76" w:rsidP="00B31F76">
            <w:r w:rsidRPr="00B31F76">
              <w:t>3.0462736</w:t>
            </w:r>
          </w:p>
        </w:tc>
        <w:tc>
          <w:tcPr>
            <w:tcW w:w="850" w:type="dxa"/>
            <w:noWrap/>
            <w:hideMark/>
          </w:tcPr>
          <w:p w14:paraId="599544B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E79D3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9B6C17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6EF9B92" w14:textId="77777777" w:rsidR="00B31F76" w:rsidRPr="00B31F76" w:rsidRDefault="00B31F76">
            <w:r w:rsidRPr="00B31F76">
              <w:lastRenderedPageBreak/>
              <w:t>C97</w:t>
            </w:r>
          </w:p>
        </w:tc>
        <w:tc>
          <w:tcPr>
            <w:tcW w:w="709" w:type="dxa"/>
            <w:noWrap/>
            <w:hideMark/>
          </w:tcPr>
          <w:p w14:paraId="312FD6C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1417" w:type="dxa"/>
            <w:noWrap/>
            <w:hideMark/>
          </w:tcPr>
          <w:p w14:paraId="134F669D" w14:textId="77777777" w:rsidR="00B31F76" w:rsidRPr="00B31F76" w:rsidRDefault="00B31F76">
            <w:r w:rsidRPr="00B31F76">
              <w:t xml:space="preserve">  141,000,001 </w:t>
            </w:r>
          </w:p>
        </w:tc>
        <w:tc>
          <w:tcPr>
            <w:tcW w:w="1843" w:type="dxa"/>
            <w:noWrap/>
            <w:hideMark/>
          </w:tcPr>
          <w:p w14:paraId="68205219" w14:textId="77777777" w:rsidR="00B31F76" w:rsidRPr="00B31F76" w:rsidRDefault="00B31F76">
            <w:r w:rsidRPr="00B31F76">
              <w:t xml:space="preserve">     197,000,000 </w:t>
            </w:r>
          </w:p>
        </w:tc>
        <w:tc>
          <w:tcPr>
            <w:tcW w:w="851" w:type="dxa"/>
            <w:noWrap/>
            <w:hideMark/>
          </w:tcPr>
          <w:p w14:paraId="3AFA8AB5" w14:textId="77777777" w:rsidR="00B31F76" w:rsidRPr="00B31F76" w:rsidRDefault="00B31F76" w:rsidP="00B31F76">
            <w:r w:rsidRPr="00B31F76">
              <w:t>56</w:t>
            </w:r>
          </w:p>
        </w:tc>
        <w:tc>
          <w:tcPr>
            <w:tcW w:w="1842" w:type="dxa"/>
            <w:noWrap/>
            <w:hideMark/>
          </w:tcPr>
          <w:p w14:paraId="38A824BC" w14:textId="77777777" w:rsidR="00B31F76" w:rsidRPr="00B31F76" w:rsidRDefault="00B31F76" w:rsidP="00B31F76">
            <w:r w:rsidRPr="00B31F76">
              <w:t>0.014070605</w:t>
            </w:r>
          </w:p>
        </w:tc>
        <w:tc>
          <w:tcPr>
            <w:tcW w:w="709" w:type="dxa"/>
            <w:noWrap/>
            <w:hideMark/>
          </w:tcPr>
          <w:p w14:paraId="2596181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27E5E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7AABE4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C53A0D0" w14:textId="77777777" w:rsidR="00B31F76" w:rsidRPr="00B31F76" w:rsidRDefault="00B31F76" w:rsidP="00B31F76">
            <w:r w:rsidRPr="00B31F76">
              <w:t>3.0545434</w:t>
            </w:r>
          </w:p>
        </w:tc>
        <w:tc>
          <w:tcPr>
            <w:tcW w:w="850" w:type="dxa"/>
            <w:noWrap/>
            <w:hideMark/>
          </w:tcPr>
          <w:p w14:paraId="1F4D035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884CCE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313462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329E25B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78DD7FE4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64804EEE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2960F008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06E52825" w14:textId="77777777" w:rsidR="00B31F76" w:rsidRPr="00B31F76" w:rsidRDefault="00B31F76" w:rsidP="00B31F76">
            <w:r w:rsidRPr="00B31F76">
              <w:t>189</w:t>
            </w:r>
          </w:p>
        </w:tc>
        <w:tc>
          <w:tcPr>
            <w:tcW w:w="1842" w:type="dxa"/>
            <w:noWrap/>
            <w:hideMark/>
          </w:tcPr>
          <w:p w14:paraId="2041C0A0" w14:textId="77777777" w:rsidR="00B31F76" w:rsidRPr="00B31F76" w:rsidRDefault="00B31F76" w:rsidP="00B31F76">
            <w:r w:rsidRPr="00B31F76">
              <w:t>0.014649125</w:t>
            </w:r>
          </w:p>
        </w:tc>
        <w:tc>
          <w:tcPr>
            <w:tcW w:w="709" w:type="dxa"/>
            <w:noWrap/>
            <w:hideMark/>
          </w:tcPr>
          <w:p w14:paraId="158781E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8F7B93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D84652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B29968F" w14:textId="77777777" w:rsidR="00B31F76" w:rsidRPr="00B31F76" w:rsidRDefault="00B31F76" w:rsidP="00B31F76">
            <w:r w:rsidRPr="00B31F76">
              <w:t>3.0702649</w:t>
            </w:r>
          </w:p>
        </w:tc>
        <w:tc>
          <w:tcPr>
            <w:tcW w:w="850" w:type="dxa"/>
            <w:noWrap/>
            <w:hideMark/>
          </w:tcPr>
          <w:p w14:paraId="2581BC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D26583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82D984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576BF33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4791E57D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431DBDB5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703A5AA" w14:textId="77777777" w:rsidR="00B31F76" w:rsidRPr="00B31F76" w:rsidRDefault="00B31F76">
            <w:r w:rsidRPr="00B31F76">
              <w:t xml:space="preserve">       28,000,000 </w:t>
            </w:r>
          </w:p>
        </w:tc>
        <w:tc>
          <w:tcPr>
            <w:tcW w:w="851" w:type="dxa"/>
            <w:noWrap/>
            <w:hideMark/>
          </w:tcPr>
          <w:p w14:paraId="11F74D97" w14:textId="77777777" w:rsidR="00B31F76" w:rsidRPr="00B31F76" w:rsidRDefault="00B31F76" w:rsidP="00B31F76">
            <w:r w:rsidRPr="00B31F76">
              <w:t>27</w:t>
            </w:r>
          </w:p>
        </w:tc>
        <w:tc>
          <w:tcPr>
            <w:tcW w:w="1842" w:type="dxa"/>
            <w:noWrap/>
            <w:hideMark/>
          </w:tcPr>
          <w:p w14:paraId="576863BC" w14:textId="77777777" w:rsidR="00B31F76" w:rsidRPr="00B31F76" w:rsidRDefault="00B31F76" w:rsidP="00B31F76">
            <w:r w:rsidRPr="00B31F76">
              <w:t>-0.006389696</w:t>
            </w:r>
          </w:p>
        </w:tc>
        <w:tc>
          <w:tcPr>
            <w:tcW w:w="709" w:type="dxa"/>
            <w:noWrap/>
            <w:hideMark/>
          </w:tcPr>
          <w:p w14:paraId="5AC700E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F79B2E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AD1D2E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E942F6B" w14:textId="77777777" w:rsidR="00B31F76" w:rsidRPr="00B31F76" w:rsidRDefault="00B31F76" w:rsidP="00B31F76">
            <w:r w:rsidRPr="00B31F76">
              <w:t>2.5025634</w:t>
            </w:r>
          </w:p>
        </w:tc>
        <w:tc>
          <w:tcPr>
            <w:tcW w:w="850" w:type="dxa"/>
            <w:noWrap/>
            <w:hideMark/>
          </w:tcPr>
          <w:p w14:paraId="15EC1DB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E3D13C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A92151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836EE52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6E61B187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34E47DE8" w14:textId="77777777" w:rsidR="00B31F76" w:rsidRPr="00B31F76" w:rsidRDefault="00B31F76">
            <w:r w:rsidRPr="00B31F76">
              <w:t xml:space="preserve">    46,000,001 </w:t>
            </w:r>
          </w:p>
        </w:tc>
        <w:tc>
          <w:tcPr>
            <w:tcW w:w="1843" w:type="dxa"/>
            <w:noWrap/>
            <w:hideMark/>
          </w:tcPr>
          <w:p w14:paraId="3CBEFC7B" w14:textId="77777777" w:rsidR="00B31F76" w:rsidRPr="00B31F76" w:rsidRDefault="00B31F76">
            <w:r w:rsidRPr="00B31F76">
              <w:t xml:space="preserve">       76,000,000 </w:t>
            </w:r>
          </w:p>
        </w:tc>
        <w:tc>
          <w:tcPr>
            <w:tcW w:w="851" w:type="dxa"/>
            <w:noWrap/>
            <w:hideMark/>
          </w:tcPr>
          <w:p w14:paraId="05E8D44D" w14:textId="77777777" w:rsidR="00B31F76" w:rsidRPr="00B31F76" w:rsidRDefault="00B31F76" w:rsidP="00B31F76">
            <w:r w:rsidRPr="00B31F76">
              <w:t>30</w:t>
            </w:r>
          </w:p>
        </w:tc>
        <w:tc>
          <w:tcPr>
            <w:tcW w:w="1842" w:type="dxa"/>
            <w:noWrap/>
            <w:hideMark/>
          </w:tcPr>
          <w:p w14:paraId="50254ABD" w14:textId="77777777" w:rsidR="00B31F76" w:rsidRPr="00B31F76" w:rsidRDefault="00B31F76" w:rsidP="00B31F76">
            <w:r w:rsidRPr="00B31F76">
              <w:t>0.009875248</w:t>
            </w:r>
          </w:p>
        </w:tc>
        <w:tc>
          <w:tcPr>
            <w:tcW w:w="709" w:type="dxa"/>
            <w:noWrap/>
            <w:hideMark/>
          </w:tcPr>
          <w:p w14:paraId="41B11A6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24F219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0C933FD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1DC5456" w14:textId="77777777" w:rsidR="00B31F76" w:rsidRPr="00B31F76" w:rsidRDefault="00B31F76" w:rsidP="00B31F76">
            <w:r w:rsidRPr="00B31F76">
              <w:t>2.9407218</w:t>
            </w:r>
          </w:p>
        </w:tc>
        <w:tc>
          <w:tcPr>
            <w:tcW w:w="850" w:type="dxa"/>
            <w:noWrap/>
            <w:hideMark/>
          </w:tcPr>
          <w:p w14:paraId="2C9C68F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772CF94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906636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13EFEC6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58C0C45A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7639830A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17650860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19FF1A60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6AA3A3FF" w14:textId="77777777" w:rsidR="00B31F76" w:rsidRPr="00B31F76" w:rsidRDefault="00B31F76" w:rsidP="00B31F76">
            <w:r w:rsidRPr="00B31F76">
              <w:t>-3.307718857</w:t>
            </w:r>
          </w:p>
        </w:tc>
        <w:tc>
          <w:tcPr>
            <w:tcW w:w="709" w:type="dxa"/>
            <w:noWrap/>
            <w:hideMark/>
          </w:tcPr>
          <w:p w14:paraId="22D766A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C89AF3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0912D02F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31C94556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1175B8C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6C3F7207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D703F3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6520B07F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321FF3EB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0EDD5AE9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CF55CA2" w14:textId="77777777" w:rsidR="00B31F76" w:rsidRPr="00B31F76" w:rsidRDefault="00B31F76">
            <w:r w:rsidRPr="00B31F76">
              <w:t xml:space="preserve">     159,000,000 </w:t>
            </w:r>
          </w:p>
        </w:tc>
        <w:tc>
          <w:tcPr>
            <w:tcW w:w="851" w:type="dxa"/>
            <w:noWrap/>
            <w:hideMark/>
          </w:tcPr>
          <w:p w14:paraId="4BEF9156" w14:textId="77777777" w:rsidR="00B31F76" w:rsidRPr="00B31F76" w:rsidRDefault="00B31F76" w:rsidP="00B31F76">
            <w:r w:rsidRPr="00B31F76">
              <w:t>158</w:t>
            </w:r>
          </w:p>
        </w:tc>
        <w:tc>
          <w:tcPr>
            <w:tcW w:w="1842" w:type="dxa"/>
            <w:noWrap/>
            <w:hideMark/>
          </w:tcPr>
          <w:p w14:paraId="40A76BF4" w14:textId="77777777" w:rsidR="00B31F76" w:rsidRPr="00B31F76" w:rsidRDefault="00B31F76" w:rsidP="00B31F76">
            <w:r w:rsidRPr="00B31F76">
              <w:t>0.021839518</w:t>
            </w:r>
          </w:p>
        </w:tc>
        <w:tc>
          <w:tcPr>
            <w:tcW w:w="709" w:type="dxa"/>
            <w:noWrap/>
            <w:hideMark/>
          </w:tcPr>
          <w:p w14:paraId="71E5561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623AFA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2158B1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F856512" w14:textId="77777777" w:rsidR="00B31F76" w:rsidRPr="00B31F76" w:rsidRDefault="00B31F76" w:rsidP="00B31F76">
            <w:r w:rsidRPr="00B31F76">
              <w:t>3.266193</w:t>
            </w:r>
          </w:p>
        </w:tc>
        <w:tc>
          <w:tcPr>
            <w:tcW w:w="850" w:type="dxa"/>
            <w:noWrap/>
            <w:hideMark/>
          </w:tcPr>
          <w:p w14:paraId="2B831F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04D3828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ACB81B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635A494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72F790D0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1E7B6D9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0289852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3068406E" w14:textId="77777777" w:rsidR="00B31F76" w:rsidRPr="00B31F76" w:rsidRDefault="00B31F76" w:rsidP="00B31F76">
            <w:r w:rsidRPr="00B31F76">
              <w:t>144</w:t>
            </w:r>
          </w:p>
        </w:tc>
        <w:tc>
          <w:tcPr>
            <w:tcW w:w="1842" w:type="dxa"/>
            <w:noWrap/>
            <w:hideMark/>
          </w:tcPr>
          <w:p w14:paraId="2A7C901C" w14:textId="77777777" w:rsidR="00B31F76" w:rsidRPr="00B31F76" w:rsidRDefault="00B31F76" w:rsidP="00B31F76">
            <w:r w:rsidRPr="00B31F76">
              <w:t>0.016008144</w:t>
            </w:r>
          </w:p>
        </w:tc>
        <w:tc>
          <w:tcPr>
            <w:tcW w:w="709" w:type="dxa"/>
            <w:noWrap/>
            <w:hideMark/>
          </w:tcPr>
          <w:p w14:paraId="07B1435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671FB5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DC2EC3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9EC4CF3" w14:textId="77777777" w:rsidR="00B31F76" w:rsidRPr="00B31F76" w:rsidRDefault="00B31F76" w:rsidP="00B31F76">
            <w:r w:rsidRPr="00B31F76">
              <w:t>3.1072215</w:t>
            </w:r>
          </w:p>
        </w:tc>
        <w:tc>
          <w:tcPr>
            <w:tcW w:w="850" w:type="dxa"/>
            <w:noWrap/>
            <w:hideMark/>
          </w:tcPr>
          <w:p w14:paraId="0950D9C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DBE5B8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0DE31F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C3C6AF4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74DFD6D3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4A4141BB" w14:textId="77777777" w:rsidR="00B31F76" w:rsidRPr="00B31F76" w:rsidRDefault="00B31F76">
            <w:r w:rsidRPr="00B31F76">
              <w:t xml:space="preserve">    31,000,001 </w:t>
            </w:r>
          </w:p>
        </w:tc>
        <w:tc>
          <w:tcPr>
            <w:tcW w:w="1843" w:type="dxa"/>
            <w:noWrap/>
            <w:hideMark/>
          </w:tcPr>
          <w:p w14:paraId="44837E1F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038A4747" w14:textId="77777777" w:rsidR="00B31F76" w:rsidRPr="00B31F76" w:rsidRDefault="00B31F76" w:rsidP="00B31F76">
            <w:r w:rsidRPr="00B31F76">
              <w:t>110</w:t>
            </w:r>
          </w:p>
        </w:tc>
        <w:tc>
          <w:tcPr>
            <w:tcW w:w="1842" w:type="dxa"/>
            <w:noWrap/>
            <w:hideMark/>
          </w:tcPr>
          <w:p w14:paraId="6ADD245D" w14:textId="77777777" w:rsidR="00B31F76" w:rsidRPr="00B31F76" w:rsidRDefault="00B31F76" w:rsidP="00B31F76">
            <w:r w:rsidRPr="00B31F76">
              <w:t>-0.0029229</w:t>
            </w:r>
          </w:p>
        </w:tc>
        <w:tc>
          <w:tcPr>
            <w:tcW w:w="709" w:type="dxa"/>
            <w:noWrap/>
            <w:hideMark/>
          </w:tcPr>
          <w:p w14:paraId="40C8FF1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9EFFAF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67C94A1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45E9A5C" w14:textId="77777777" w:rsidR="00B31F76" w:rsidRPr="00B31F76" w:rsidRDefault="00B31F76" w:rsidP="00B31F76">
            <w:r w:rsidRPr="00B31F76">
              <w:t>2.595541</w:t>
            </w:r>
          </w:p>
        </w:tc>
        <w:tc>
          <w:tcPr>
            <w:tcW w:w="850" w:type="dxa"/>
            <w:noWrap/>
            <w:hideMark/>
          </w:tcPr>
          <w:p w14:paraId="6C54AC4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761755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EC2B98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27308C08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0C78CF93" w14:textId="77777777" w:rsidR="00B31F76" w:rsidRPr="00B31F76" w:rsidRDefault="00B31F76" w:rsidP="00B31F76">
            <w:r w:rsidRPr="00B31F76">
              <w:t>10</w:t>
            </w:r>
          </w:p>
        </w:tc>
        <w:tc>
          <w:tcPr>
            <w:tcW w:w="1417" w:type="dxa"/>
            <w:noWrap/>
            <w:hideMark/>
          </w:tcPr>
          <w:p w14:paraId="11BFE484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09AE5294" w14:textId="77777777" w:rsidR="00B31F76" w:rsidRPr="00B31F76" w:rsidRDefault="00B31F76">
            <w:r w:rsidRPr="00B31F76">
              <w:t xml:space="preserve">     135,000,000 </w:t>
            </w:r>
          </w:p>
        </w:tc>
        <w:tc>
          <w:tcPr>
            <w:tcW w:w="851" w:type="dxa"/>
            <w:noWrap/>
            <w:hideMark/>
          </w:tcPr>
          <w:p w14:paraId="7FA2BB33" w14:textId="77777777" w:rsidR="00B31F76" w:rsidRPr="00B31F76" w:rsidRDefault="00B31F76" w:rsidP="00B31F76">
            <w:r w:rsidRPr="00B31F76">
              <w:t>109</w:t>
            </w:r>
          </w:p>
        </w:tc>
        <w:tc>
          <w:tcPr>
            <w:tcW w:w="1842" w:type="dxa"/>
            <w:noWrap/>
            <w:hideMark/>
          </w:tcPr>
          <w:p w14:paraId="20F47FA7" w14:textId="77777777" w:rsidR="00B31F76" w:rsidRPr="00B31F76" w:rsidRDefault="00B31F76" w:rsidP="00B31F76">
            <w:r w:rsidRPr="00B31F76">
              <w:t>0.00020342</w:t>
            </w:r>
          </w:p>
        </w:tc>
        <w:tc>
          <w:tcPr>
            <w:tcW w:w="709" w:type="dxa"/>
            <w:noWrap/>
            <w:hideMark/>
          </w:tcPr>
          <w:p w14:paraId="5ED1E157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4BE9ED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FE1A9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3C00AD" w14:textId="77777777" w:rsidR="00B31F76" w:rsidRPr="00B31F76" w:rsidRDefault="00B31F76" w:rsidP="00B31F76">
            <w:r w:rsidRPr="00B31F76">
              <w:t>2.679579</w:t>
            </w:r>
          </w:p>
        </w:tc>
        <w:tc>
          <w:tcPr>
            <w:tcW w:w="850" w:type="dxa"/>
            <w:noWrap/>
            <w:hideMark/>
          </w:tcPr>
          <w:p w14:paraId="1BF2D99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E917F05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A5D44F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F539022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53CD555F" w14:textId="77777777" w:rsidR="00B31F76" w:rsidRPr="00B31F76" w:rsidRDefault="00B31F76" w:rsidP="00B31F76">
            <w:r w:rsidRPr="00B31F76">
              <w:t>11</w:t>
            </w:r>
          </w:p>
        </w:tc>
        <w:tc>
          <w:tcPr>
            <w:tcW w:w="1417" w:type="dxa"/>
            <w:noWrap/>
            <w:hideMark/>
          </w:tcPr>
          <w:p w14:paraId="0751025E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49D4965B" w14:textId="77777777" w:rsidR="00B31F76" w:rsidRPr="00B31F76" w:rsidRDefault="00B31F76">
            <w:r w:rsidRPr="00B31F76">
              <w:t xml:space="preserve">     134,000,000 </w:t>
            </w:r>
          </w:p>
        </w:tc>
        <w:tc>
          <w:tcPr>
            <w:tcW w:w="851" w:type="dxa"/>
            <w:noWrap/>
            <w:hideMark/>
          </w:tcPr>
          <w:p w14:paraId="7B990276" w14:textId="77777777" w:rsidR="00B31F76" w:rsidRPr="00B31F76" w:rsidRDefault="00B31F76" w:rsidP="00B31F76">
            <w:r w:rsidRPr="00B31F76">
              <w:t>132</w:t>
            </w:r>
          </w:p>
        </w:tc>
        <w:tc>
          <w:tcPr>
            <w:tcW w:w="1842" w:type="dxa"/>
            <w:noWrap/>
            <w:hideMark/>
          </w:tcPr>
          <w:p w14:paraId="38006E2A" w14:textId="77777777" w:rsidR="00B31F76" w:rsidRPr="00B31F76" w:rsidRDefault="00B31F76" w:rsidP="00B31F76">
            <w:r w:rsidRPr="00B31F76">
              <w:t>0.004091483</w:t>
            </w:r>
          </w:p>
        </w:tc>
        <w:tc>
          <w:tcPr>
            <w:tcW w:w="709" w:type="dxa"/>
            <w:noWrap/>
            <w:hideMark/>
          </w:tcPr>
          <w:p w14:paraId="038F20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4DE567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0A710A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35D9B1" w14:textId="77777777" w:rsidR="00B31F76" w:rsidRPr="00B31F76" w:rsidRDefault="00B31F76" w:rsidP="00B31F76">
            <w:r w:rsidRPr="00B31F76">
              <w:t>2.7843477</w:t>
            </w:r>
          </w:p>
        </w:tc>
        <w:tc>
          <w:tcPr>
            <w:tcW w:w="850" w:type="dxa"/>
            <w:noWrap/>
            <w:hideMark/>
          </w:tcPr>
          <w:p w14:paraId="40ED0FA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17F43EA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8D48FD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72CAE13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281ED4AA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41D1355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1F8B55C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0D5240F9" w14:textId="77777777" w:rsidR="00B31F76" w:rsidRPr="00B31F76" w:rsidRDefault="00B31F76" w:rsidP="00B31F76">
            <w:r w:rsidRPr="00B31F76">
              <w:t>131</w:t>
            </w:r>
          </w:p>
        </w:tc>
        <w:tc>
          <w:tcPr>
            <w:tcW w:w="1842" w:type="dxa"/>
            <w:noWrap/>
            <w:hideMark/>
          </w:tcPr>
          <w:p w14:paraId="27934CED" w14:textId="77777777" w:rsidR="00B31F76" w:rsidRPr="00B31F76" w:rsidRDefault="00B31F76" w:rsidP="00B31F76">
            <w:r w:rsidRPr="00B31F76">
              <w:t>0.019974113</w:t>
            </w:r>
          </w:p>
        </w:tc>
        <w:tc>
          <w:tcPr>
            <w:tcW w:w="709" w:type="dxa"/>
            <w:noWrap/>
            <w:hideMark/>
          </w:tcPr>
          <w:p w14:paraId="58FAE9F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CEEF96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6E2DF9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8A8E21A" w14:textId="77777777" w:rsidR="00B31F76" w:rsidRPr="00B31F76" w:rsidRDefault="00B31F76" w:rsidP="00B31F76">
            <w:r w:rsidRPr="00B31F76">
              <w:t>3.2152695</w:t>
            </w:r>
          </w:p>
        </w:tc>
        <w:tc>
          <w:tcPr>
            <w:tcW w:w="850" w:type="dxa"/>
            <w:noWrap/>
            <w:hideMark/>
          </w:tcPr>
          <w:p w14:paraId="71F6BA0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14BED1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428C512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9FBD59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442FAB51" w14:textId="77777777" w:rsidR="00B31F76" w:rsidRPr="00B31F76" w:rsidRDefault="00B31F76" w:rsidP="00B31F76">
            <w:r w:rsidRPr="00B31F76">
              <w:t>13</w:t>
            </w:r>
          </w:p>
        </w:tc>
        <w:tc>
          <w:tcPr>
            <w:tcW w:w="1417" w:type="dxa"/>
            <w:noWrap/>
            <w:hideMark/>
          </w:tcPr>
          <w:p w14:paraId="73CC0DCD" w14:textId="77777777" w:rsidR="00B31F76" w:rsidRPr="00B31F76" w:rsidRDefault="00B31F76">
            <w:r w:rsidRPr="00B31F76">
              <w:t xml:space="preserve">    20,000,001 </w:t>
            </w:r>
          </w:p>
        </w:tc>
        <w:tc>
          <w:tcPr>
            <w:tcW w:w="1843" w:type="dxa"/>
            <w:noWrap/>
            <w:hideMark/>
          </w:tcPr>
          <w:p w14:paraId="763A6755" w14:textId="77777777" w:rsidR="00B31F76" w:rsidRPr="00B31F76" w:rsidRDefault="00B31F76">
            <w:r w:rsidRPr="00B31F76">
              <w:t xml:space="preserve">     114,000,000 </w:t>
            </w:r>
          </w:p>
        </w:tc>
        <w:tc>
          <w:tcPr>
            <w:tcW w:w="851" w:type="dxa"/>
            <w:noWrap/>
            <w:hideMark/>
          </w:tcPr>
          <w:p w14:paraId="399B1D71" w14:textId="77777777" w:rsidR="00B31F76" w:rsidRPr="00B31F76" w:rsidRDefault="00B31F76" w:rsidP="00B31F76">
            <w:r w:rsidRPr="00B31F76">
              <w:t>94</w:t>
            </w:r>
          </w:p>
        </w:tc>
        <w:tc>
          <w:tcPr>
            <w:tcW w:w="1842" w:type="dxa"/>
            <w:noWrap/>
            <w:hideMark/>
          </w:tcPr>
          <w:p w14:paraId="0EC551BE" w14:textId="77777777" w:rsidR="00B31F76" w:rsidRPr="00B31F76" w:rsidRDefault="00B31F76" w:rsidP="00B31F76">
            <w:r w:rsidRPr="00B31F76">
              <w:t>0.014187463</w:t>
            </w:r>
          </w:p>
        </w:tc>
        <w:tc>
          <w:tcPr>
            <w:tcW w:w="709" w:type="dxa"/>
            <w:noWrap/>
            <w:hideMark/>
          </w:tcPr>
          <w:p w14:paraId="42DDA9C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CC6591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05554A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49D371A" w14:textId="77777777" w:rsidR="00B31F76" w:rsidRPr="00B31F76" w:rsidRDefault="00B31F76" w:rsidP="00B31F76">
            <w:r w:rsidRPr="00B31F76">
              <w:t>3.0577186</w:t>
            </w:r>
          </w:p>
        </w:tc>
        <w:tc>
          <w:tcPr>
            <w:tcW w:w="850" w:type="dxa"/>
            <w:noWrap/>
            <w:hideMark/>
          </w:tcPr>
          <w:p w14:paraId="6E57AF5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4EEA71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AC97FF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C12296D" w14:textId="77777777" w:rsidR="00B31F76" w:rsidRPr="00B31F76" w:rsidRDefault="00B31F76">
            <w:r w:rsidRPr="00B31F76">
              <w:lastRenderedPageBreak/>
              <w:t>C97</w:t>
            </w:r>
          </w:p>
        </w:tc>
        <w:tc>
          <w:tcPr>
            <w:tcW w:w="709" w:type="dxa"/>
            <w:noWrap/>
            <w:hideMark/>
          </w:tcPr>
          <w:p w14:paraId="7FCBEF6B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4DACDE3F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7BD6F2D2" w14:textId="77777777" w:rsidR="00B31F76" w:rsidRPr="00B31F76" w:rsidRDefault="00B31F76">
            <w:r w:rsidRPr="00B31F76">
              <w:t xml:space="preserve">       68,000,000 </w:t>
            </w:r>
          </w:p>
        </w:tc>
        <w:tc>
          <w:tcPr>
            <w:tcW w:w="851" w:type="dxa"/>
            <w:noWrap/>
            <w:hideMark/>
          </w:tcPr>
          <w:p w14:paraId="002E5DA0" w14:textId="77777777" w:rsidR="00B31F76" w:rsidRPr="00B31F76" w:rsidRDefault="00B31F76" w:rsidP="00B31F76">
            <w:r w:rsidRPr="00B31F76">
              <w:t>43</w:t>
            </w:r>
          </w:p>
        </w:tc>
        <w:tc>
          <w:tcPr>
            <w:tcW w:w="1842" w:type="dxa"/>
            <w:noWrap/>
            <w:hideMark/>
          </w:tcPr>
          <w:p w14:paraId="0DCA75DB" w14:textId="77777777" w:rsidR="00B31F76" w:rsidRPr="00B31F76" w:rsidRDefault="00B31F76" w:rsidP="00B31F76">
            <w:r w:rsidRPr="00B31F76">
              <w:t>0.018128906</w:t>
            </w:r>
          </w:p>
        </w:tc>
        <w:tc>
          <w:tcPr>
            <w:tcW w:w="709" w:type="dxa"/>
            <w:noWrap/>
            <w:hideMark/>
          </w:tcPr>
          <w:p w14:paraId="2B1804E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381493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1E3E9C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F8D373D" w14:textId="77777777" w:rsidR="00B31F76" w:rsidRPr="00B31F76" w:rsidRDefault="00B31F76" w:rsidP="00B31F76">
            <w:r w:rsidRPr="00B31F76">
              <w:t>3.1649621</w:t>
            </w:r>
          </w:p>
        </w:tc>
        <w:tc>
          <w:tcPr>
            <w:tcW w:w="850" w:type="dxa"/>
            <w:noWrap/>
            <w:hideMark/>
          </w:tcPr>
          <w:p w14:paraId="278CE9D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3F4A0C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2E5A7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F3ECFA4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07B0A72A" w14:textId="77777777" w:rsidR="00B31F76" w:rsidRPr="00B31F76" w:rsidRDefault="00B31F76" w:rsidP="00B31F76">
            <w:r w:rsidRPr="00B31F76">
              <w:t>16</w:t>
            </w:r>
          </w:p>
        </w:tc>
        <w:tc>
          <w:tcPr>
            <w:tcW w:w="1417" w:type="dxa"/>
            <w:noWrap/>
            <w:hideMark/>
          </w:tcPr>
          <w:p w14:paraId="1F09AEE8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5187BA0B" w14:textId="77777777" w:rsidR="00B31F76" w:rsidRPr="00B31F76" w:rsidRDefault="00B31F76">
            <w:r w:rsidRPr="00B31F76">
              <w:t xml:space="preserve">       90,000,000 </w:t>
            </w:r>
          </w:p>
        </w:tc>
        <w:tc>
          <w:tcPr>
            <w:tcW w:w="851" w:type="dxa"/>
            <w:noWrap/>
            <w:hideMark/>
          </w:tcPr>
          <w:p w14:paraId="5EF927F0" w14:textId="77777777" w:rsidR="00B31F76" w:rsidRPr="00B31F76" w:rsidRDefault="00B31F76" w:rsidP="00B31F76">
            <w:r w:rsidRPr="00B31F76">
              <w:t>89</w:t>
            </w:r>
          </w:p>
        </w:tc>
        <w:tc>
          <w:tcPr>
            <w:tcW w:w="1842" w:type="dxa"/>
            <w:noWrap/>
            <w:hideMark/>
          </w:tcPr>
          <w:p w14:paraId="177E0A44" w14:textId="77777777" w:rsidR="00B31F76" w:rsidRPr="00B31F76" w:rsidRDefault="00B31F76" w:rsidP="00B31F76">
            <w:r w:rsidRPr="00B31F76">
              <w:t>0.014937664</w:t>
            </w:r>
          </w:p>
        </w:tc>
        <w:tc>
          <w:tcPr>
            <w:tcW w:w="709" w:type="dxa"/>
            <w:noWrap/>
            <w:hideMark/>
          </w:tcPr>
          <w:p w14:paraId="595C91A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F4C309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8F1264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655B986" w14:textId="77777777" w:rsidR="00B31F76" w:rsidRPr="00B31F76" w:rsidRDefault="00B31F76" w:rsidP="00B31F76">
            <w:r w:rsidRPr="00B31F76">
              <w:t>3.0781084</w:t>
            </w:r>
          </w:p>
        </w:tc>
        <w:tc>
          <w:tcPr>
            <w:tcW w:w="850" w:type="dxa"/>
            <w:noWrap/>
            <w:hideMark/>
          </w:tcPr>
          <w:p w14:paraId="71BB13B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0EFF24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7583A4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D509A4A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683BB850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561ABC74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5ABC922B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0F406845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34ECE114" w14:textId="77777777" w:rsidR="00B31F76" w:rsidRPr="00B31F76" w:rsidRDefault="00B31F76" w:rsidP="00B31F76">
            <w:r w:rsidRPr="00B31F76">
              <w:t>0.020956588</w:t>
            </w:r>
          </w:p>
        </w:tc>
        <w:tc>
          <w:tcPr>
            <w:tcW w:w="709" w:type="dxa"/>
            <w:noWrap/>
            <w:hideMark/>
          </w:tcPr>
          <w:p w14:paraId="7E83971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947B9CD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FAFB7B9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2834A2" w14:textId="77777777" w:rsidR="00B31F76" w:rsidRPr="00B31F76" w:rsidRDefault="00B31F76" w:rsidP="00B31F76">
            <w:r w:rsidRPr="00B31F76">
              <w:t>3.2420818</w:t>
            </w:r>
          </w:p>
        </w:tc>
        <w:tc>
          <w:tcPr>
            <w:tcW w:w="850" w:type="dxa"/>
            <w:noWrap/>
            <w:hideMark/>
          </w:tcPr>
          <w:p w14:paraId="7878116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14175FD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A4DFD74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EBFDD87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31A25EEF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3D20B6F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B17E7CA" w14:textId="77777777" w:rsidR="00B31F76" w:rsidRPr="00B31F76" w:rsidRDefault="00B31F76">
            <w:r w:rsidRPr="00B31F76">
              <w:t xml:space="preserve">       33,000,000 </w:t>
            </w:r>
          </w:p>
        </w:tc>
        <w:tc>
          <w:tcPr>
            <w:tcW w:w="851" w:type="dxa"/>
            <w:noWrap/>
            <w:hideMark/>
          </w:tcPr>
          <w:p w14:paraId="4F2403DA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33B4A95F" w14:textId="77777777" w:rsidR="00B31F76" w:rsidRPr="00B31F76" w:rsidRDefault="00B31F76" w:rsidP="00B31F76">
            <w:r w:rsidRPr="00B31F76">
              <w:t>0.023374545</w:t>
            </w:r>
          </w:p>
        </w:tc>
        <w:tc>
          <w:tcPr>
            <w:tcW w:w="709" w:type="dxa"/>
            <w:noWrap/>
            <w:hideMark/>
          </w:tcPr>
          <w:p w14:paraId="34D27FE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82557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51613DE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B0510B9" w14:textId="77777777" w:rsidR="00B31F76" w:rsidRPr="00B31F76" w:rsidRDefault="00B31F76" w:rsidP="00B31F76">
            <w:r w:rsidRPr="00B31F76">
              <w:t>3.308147</w:t>
            </w:r>
          </w:p>
        </w:tc>
        <w:tc>
          <w:tcPr>
            <w:tcW w:w="850" w:type="dxa"/>
            <w:noWrap/>
            <w:hideMark/>
          </w:tcPr>
          <w:p w14:paraId="0C5F8AB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858309E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E2400E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D01461A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54EB09C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57E2987E" w14:textId="77777777" w:rsidR="00B31F76" w:rsidRPr="00B31F76" w:rsidRDefault="00B31F76">
            <w:r w:rsidRPr="00B31F76">
              <w:t xml:space="preserve">    33,000,001 </w:t>
            </w:r>
          </w:p>
        </w:tc>
        <w:tc>
          <w:tcPr>
            <w:tcW w:w="1843" w:type="dxa"/>
            <w:noWrap/>
            <w:hideMark/>
          </w:tcPr>
          <w:p w14:paraId="2B00F004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5E04A5EA" w14:textId="77777777" w:rsidR="00B31F76" w:rsidRPr="00B31F76" w:rsidRDefault="00B31F76" w:rsidP="00B31F76">
            <w:r w:rsidRPr="00B31F76">
              <w:t>26</w:t>
            </w:r>
          </w:p>
        </w:tc>
        <w:tc>
          <w:tcPr>
            <w:tcW w:w="1842" w:type="dxa"/>
            <w:noWrap/>
            <w:hideMark/>
          </w:tcPr>
          <w:p w14:paraId="735DE164" w14:textId="77777777" w:rsidR="00B31F76" w:rsidRPr="00B31F76" w:rsidRDefault="00B31F76" w:rsidP="00B31F76">
            <w:r w:rsidRPr="00B31F76">
              <w:t>0.071903921</w:t>
            </w:r>
          </w:p>
        </w:tc>
        <w:tc>
          <w:tcPr>
            <w:tcW w:w="709" w:type="dxa"/>
            <w:noWrap/>
            <w:hideMark/>
          </w:tcPr>
          <w:p w14:paraId="739C9BEE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5A16FB29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3EAE3DE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D8A3B09" w14:textId="77777777" w:rsidR="00B31F76" w:rsidRPr="00B31F76" w:rsidRDefault="00B31F76" w:rsidP="00B31F76">
            <w:r w:rsidRPr="00B31F76">
              <w:t>4.657786</w:t>
            </w:r>
          </w:p>
        </w:tc>
        <w:tc>
          <w:tcPr>
            <w:tcW w:w="850" w:type="dxa"/>
            <w:noWrap/>
            <w:hideMark/>
          </w:tcPr>
          <w:p w14:paraId="7B0799DD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6DA6AC11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5EB5C5E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642CFEB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3C2F40D7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7BD7431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0C365C32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1C7BA788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4ED6DD2E" w14:textId="77777777" w:rsidR="00B31F76" w:rsidRPr="00B31F76" w:rsidRDefault="00B31F76" w:rsidP="00B31F76">
            <w:r w:rsidRPr="00B31F76">
              <w:t>-0.000604489</w:t>
            </w:r>
          </w:p>
        </w:tc>
        <w:tc>
          <w:tcPr>
            <w:tcW w:w="709" w:type="dxa"/>
            <w:noWrap/>
            <w:hideMark/>
          </w:tcPr>
          <w:p w14:paraId="23F0003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4944CA9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F1C0A4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1C3D57C" w14:textId="77777777" w:rsidR="00B31F76" w:rsidRPr="00B31F76" w:rsidRDefault="00B31F76" w:rsidP="00B31F76">
            <w:r w:rsidRPr="00B31F76">
              <w:t>2.6578443</w:t>
            </w:r>
          </w:p>
        </w:tc>
        <w:tc>
          <w:tcPr>
            <w:tcW w:w="850" w:type="dxa"/>
            <w:noWrap/>
            <w:hideMark/>
          </w:tcPr>
          <w:p w14:paraId="70E1C1A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1FCEE1B6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154655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E751C81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6DD383E9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66787602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36540803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50C43A66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130136B2" w14:textId="77777777" w:rsidR="00B31F76" w:rsidRPr="00B31F76" w:rsidRDefault="00B31F76" w:rsidP="00B31F76">
            <w:r w:rsidRPr="00B31F76">
              <w:t>0.016602535</w:t>
            </w:r>
          </w:p>
        </w:tc>
        <w:tc>
          <w:tcPr>
            <w:tcW w:w="709" w:type="dxa"/>
            <w:noWrap/>
            <w:hideMark/>
          </w:tcPr>
          <w:p w14:paraId="309C03C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C49130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A6CB0F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6CCD183" w14:textId="77777777" w:rsidR="00B31F76" w:rsidRPr="00B31F76" w:rsidRDefault="00B31F76" w:rsidP="00B31F76">
            <w:r w:rsidRPr="00B31F76">
              <w:t>3.123396</w:t>
            </w:r>
          </w:p>
        </w:tc>
        <w:tc>
          <w:tcPr>
            <w:tcW w:w="850" w:type="dxa"/>
            <w:noWrap/>
            <w:hideMark/>
          </w:tcPr>
          <w:p w14:paraId="3A8E5EC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02D6465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E657493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DC0CB98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784F62E7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18922C36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3AB6C37F" w14:textId="77777777" w:rsidR="00B31F76" w:rsidRPr="00B31F76" w:rsidRDefault="00B31F76">
            <w:r w:rsidRPr="00B31F76">
              <w:t xml:space="preserve">       58,000,000 </w:t>
            </w:r>
          </w:p>
        </w:tc>
        <w:tc>
          <w:tcPr>
            <w:tcW w:w="851" w:type="dxa"/>
            <w:noWrap/>
            <w:hideMark/>
          </w:tcPr>
          <w:p w14:paraId="1076BB9A" w14:textId="77777777" w:rsidR="00B31F76" w:rsidRPr="00B31F76" w:rsidRDefault="00B31F76" w:rsidP="00B31F76">
            <w:r w:rsidRPr="00B31F76">
              <w:t>54</w:t>
            </w:r>
          </w:p>
        </w:tc>
        <w:tc>
          <w:tcPr>
            <w:tcW w:w="1842" w:type="dxa"/>
            <w:noWrap/>
            <w:hideMark/>
          </w:tcPr>
          <w:p w14:paraId="3607BBF7" w14:textId="77777777" w:rsidR="00B31F76" w:rsidRPr="00B31F76" w:rsidRDefault="00B31F76" w:rsidP="00B31F76">
            <w:r w:rsidRPr="00B31F76">
              <w:t>0.012411505</w:t>
            </w:r>
          </w:p>
        </w:tc>
        <w:tc>
          <w:tcPr>
            <w:tcW w:w="709" w:type="dxa"/>
            <w:noWrap/>
            <w:hideMark/>
          </w:tcPr>
          <w:p w14:paraId="61C2D55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A7F1F95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9EB5AB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503F22C" w14:textId="77777777" w:rsidR="00B31F76" w:rsidRPr="00B31F76" w:rsidRDefault="00B31F76" w:rsidP="00B31F76">
            <w:r w:rsidRPr="00B31F76">
              <w:t>1.5047459</w:t>
            </w:r>
          </w:p>
        </w:tc>
        <w:tc>
          <w:tcPr>
            <w:tcW w:w="850" w:type="dxa"/>
            <w:noWrap/>
            <w:hideMark/>
          </w:tcPr>
          <w:p w14:paraId="636E7E1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0E7243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386DA4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360B62" w14:textId="77777777" w:rsidR="00B31F76" w:rsidRPr="00B31F76" w:rsidRDefault="00B31F76">
            <w:r w:rsidRPr="00B31F76">
              <w:t>C97</w:t>
            </w:r>
          </w:p>
        </w:tc>
        <w:tc>
          <w:tcPr>
            <w:tcW w:w="709" w:type="dxa"/>
            <w:noWrap/>
            <w:hideMark/>
          </w:tcPr>
          <w:p w14:paraId="355FA297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30ED5B97" w14:textId="77777777" w:rsidR="00B31F76" w:rsidRPr="00B31F76" w:rsidRDefault="00B31F76">
            <w:r w:rsidRPr="00B31F76">
              <w:t xml:space="preserve">  118,000,001 </w:t>
            </w:r>
          </w:p>
        </w:tc>
        <w:tc>
          <w:tcPr>
            <w:tcW w:w="1843" w:type="dxa"/>
            <w:noWrap/>
            <w:hideMark/>
          </w:tcPr>
          <w:p w14:paraId="1CDF7671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43CF8493" w14:textId="77777777" w:rsidR="00B31F76" w:rsidRPr="00B31F76" w:rsidRDefault="00B31F76" w:rsidP="00B31F76">
            <w:r w:rsidRPr="00B31F76">
              <w:t>33</w:t>
            </w:r>
          </w:p>
        </w:tc>
        <w:tc>
          <w:tcPr>
            <w:tcW w:w="1842" w:type="dxa"/>
            <w:noWrap/>
            <w:hideMark/>
          </w:tcPr>
          <w:p w14:paraId="0B1DC5BC" w14:textId="77777777" w:rsidR="00B31F76" w:rsidRPr="00B31F76" w:rsidRDefault="00B31F76" w:rsidP="00B31F76">
            <w:r w:rsidRPr="00B31F76">
              <w:t>0.013803706</w:t>
            </w:r>
          </w:p>
        </w:tc>
        <w:tc>
          <w:tcPr>
            <w:tcW w:w="709" w:type="dxa"/>
            <w:noWrap/>
            <w:hideMark/>
          </w:tcPr>
          <w:p w14:paraId="103777F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B02213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BBFFBD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F2D32EE" w14:textId="77777777" w:rsidR="00B31F76" w:rsidRPr="00B31F76" w:rsidRDefault="00B31F76" w:rsidP="00B31F76">
            <w:r w:rsidRPr="00B31F76">
              <w:t>1.5236463</w:t>
            </w:r>
          </w:p>
        </w:tc>
        <w:tc>
          <w:tcPr>
            <w:tcW w:w="850" w:type="dxa"/>
            <w:noWrap/>
            <w:hideMark/>
          </w:tcPr>
          <w:p w14:paraId="3407CDC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A6DDB6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91C9C9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770CA27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3D083DB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0357A5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1EA4218C" w14:textId="77777777" w:rsidR="00B31F76" w:rsidRPr="00B31F76" w:rsidRDefault="00B31F76">
            <w:r w:rsidRPr="00B31F76">
              <w:t xml:space="preserve">         9,000,000 </w:t>
            </w:r>
          </w:p>
        </w:tc>
        <w:tc>
          <w:tcPr>
            <w:tcW w:w="851" w:type="dxa"/>
            <w:noWrap/>
            <w:hideMark/>
          </w:tcPr>
          <w:p w14:paraId="19A7B096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842" w:type="dxa"/>
            <w:noWrap/>
            <w:hideMark/>
          </w:tcPr>
          <w:p w14:paraId="512E193F" w14:textId="77777777" w:rsidR="00B31F76" w:rsidRPr="00B31F76" w:rsidRDefault="00B31F76" w:rsidP="00B31F76">
            <w:r w:rsidRPr="00B31F76">
              <w:t>0.051753799</w:t>
            </w:r>
          </w:p>
        </w:tc>
        <w:tc>
          <w:tcPr>
            <w:tcW w:w="709" w:type="dxa"/>
            <w:noWrap/>
            <w:hideMark/>
          </w:tcPr>
          <w:p w14:paraId="708B6CE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FDE1D7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71DD4A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748DEB" w14:textId="77777777" w:rsidR="00B31F76" w:rsidRPr="00B31F76" w:rsidRDefault="00B31F76" w:rsidP="00B31F76">
            <w:r w:rsidRPr="00B31F76">
              <w:t>3.0863059</w:t>
            </w:r>
          </w:p>
        </w:tc>
        <w:tc>
          <w:tcPr>
            <w:tcW w:w="850" w:type="dxa"/>
            <w:noWrap/>
            <w:hideMark/>
          </w:tcPr>
          <w:p w14:paraId="68755C7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96A2B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05E4F9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9B05034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5C01C4C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4AE65FEE" w14:textId="77777777" w:rsidR="00B31F76" w:rsidRPr="00B31F76" w:rsidRDefault="00B31F76">
            <w:r w:rsidRPr="00B31F76">
              <w:t xml:space="preserve">    32,000,001 </w:t>
            </w:r>
          </w:p>
        </w:tc>
        <w:tc>
          <w:tcPr>
            <w:tcW w:w="1843" w:type="dxa"/>
            <w:noWrap/>
            <w:hideMark/>
          </w:tcPr>
          <w:p w14:paraId="02FB074E" w14:textId="77777777" w:rsidR="00B31F76" w:rsidRPr="00B31F76" w:rsidRDefault="00B31F76">
            <w:r w:rsidRPr="00B31F76">
              <w:t xml:space="preserve">     248,000,000 </w:t>
            </w:r>
          </w:p>
        </w:tc>
        <w:tc>
          <w:tcPr>
            <w:tcW w:w="851" w:type="dxa"/>
            <w:noWrap/>
            <w:hideMark/>
          </w:tcPr>
          <w:p w14:paraId="7353E6A4" w14:textId="77777777" w:rsidR="00B31F76" w:rsidRPr="00B31F76" w:rsidRDefault="00B31F76" w:rsidP="00B31F76">
            <w:r w:rsidRPr="00B31F76">
              <w:t>216</w:t>
            </w:r>
          </w:p>
        </w:tc>
        <w:tc>
          <w:tcPr>
            <w:tcW w:w="1842" w:type="dxa"/>
            <w:noWrap/>
            <w:hideMark/>
          </w:tcPr>
          <w:p w14:paraId="74C42155" w14:textId="77777777" w:rsidR="00B31F76" w:rsidRPr="00B31F76" w:rsidRDefault="00B31F76" w:rsidP="00B31F76">
            <w:r w:rsidRPr="00B31F76">
              <w:t>0.04906173</w:t>
            </w:r>
          </w:p>
        </w:tc>
        <w:tc>
          <w:tcPr>
            <w:tcW w:w="709" w:type="dxa"/>
            <w:noWrap/>
            <w:hideMark/>
          </w:tcPr>
          <w:p w14:paraId="233F9F1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AC7B7E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E81F9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610E6E7" w14:textId="77777777" w:rsidR="00B31F76" w:rsidRPr="00B31F76" w:rsidRDefault="00B31F76" w:rsidP="00B31F76">
            <w:r w:rsidRPr="00B31F76">
              <w:t>3.0527388</w:t>
            </w:r>
          </w:p>
        </w:tc>
        <w:tc>
          <w:tcPr>
            <w:tcW w:w="850" w:type="dxa"/>
            <w:noWrap/>
            <w:hideMark/>
          </w:tcPr>
          <w:p w14:paraId="01772036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521B677F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9C16A5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D208B6E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491D58D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1417" w:type="dxa"/>
            <w:noWrap/>
            <w:hideMark/>
          </w:tcPr>
          <w:p w14:paraId="09BA5B3E" w14:textId="77777777" w:rsidR="00B31F76" w:rsidRPr="00B31F76" w:rsidRDefault="00B31F76">
            <w:r w:rsidRPr="00B31F76">
              <w:t xml:space="preserve">      9,000,001 </w:t>
            </w:r>
          </w:p>
        </w:tc>
        <w:tc>
          <w:tcPr>
            <w:tcW w:w="1843" w:type="dxa"/>
            <w:noWrap/>
            <w:hideMark/>
          </w:tcPr>
          <w:p w14:paraId="4D4B04E8" w14:textId="77777777" w:rsidR="00B31F76" w:rsidRPr="00B31F76" w:rsidRDefault="00B31F76">
            <w:r w:rsidRPr="00B31F76">
              <w:t xml:space="preserve">       32,000,000 </w:t>
            </w:r>
          </w:p>
        </w:tc>
        <w:tc>
          <w:tcPr>
            <w:tcW w:w="851" w:type="dxa"/>
            <w:noWrap/>
            <w:hideMark/>
          </w:tcPr>
          <w:p w14:paraId="520818A3" w14:textId="77777777" w:rsidR="00B31F76" w:rsidRPr="00B31F76" w:rsidRDefault="00B31F76" w:rsidP="00B31F76">
            <w:r w:rsidRPr="00B31F76">
              <w:t>23</w:t>
            </w:r>
          </w:p>
        </w:tc>
        <w:tc>
          <w:tcPr>
            <w:tcW w:w="1842" w:type="dxa"/>
            <w:noWrap/>
            <w:hideMark/>
          </w:tcPr>
          <w:p w14:paraId="1BA615AF" w14:textId="77777777" w:rsidR="00B31F76" w:rsidRPr="00B31F76" w:rsidRDefault="00B31F76" w:rsidP="00B31F76">
            <w:r w:rsidRPr="00B31F76">
              <w:t>-0.150957838</w:t>
            </w:r>
          </w:p>
        </w:tc>
        <w:tc>
          <w:tcPr>
            <w:tcW w:w="709" w:type="dxa"/>
            <w:noWrap/>
            <w:hideMark/>
          </w:tcPr>
          <w:p w14:paraId="4D9AA6B3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0FA0FD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43EC41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6F63C91" w14:textId="77777777" w:rsidR="00B31F76" w:rsidRPr="00B31F76" w:rsidRDefault="00B31F76" w:rsidP="00B31F76">
            <w:r w:rsidRPr="00B31F76">
              <w:t>0.7260576</w:t>
            </w:r>
          </w:p>
        </w:tc>
        <w:tc>
          <w:tcPr>
            <w:tcW w:w="850" w:type="dxa"/>
            <w:noWrap/>
            <w:hideMark/>
          </w:tcPr>
          <w:p w14:paraId="2F7E4AB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B04FF4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A9E9C0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C19132B" w14:textId="77777777" w:rsidR="00B31F76" w:rsidRPr="00B31F76" w:rsidRDefault="00B31F76">
            <w:r w:rsidRPr="00B31F76">
              <w:lastRenderedPageBreak/>
              <w:t>C98</w:t>
            </w:r>
          </w:p>
        </w:tc>
        <w:tc>
          <w:tcPr>
            <w:tcW w:w="709" w:type="dxa"/>
            <w:noWrap/>
            <w:hideMark/>
          </w:tcPr>
          <w:p w14:paraId="69016615" w14:textId="77777777" w:rsidR="00B31F76" w:rsidRPr="00B31F76" w:rsidRDefault="00B31F76" w:rsidP="00B31F76">
            <w:r w:rsidRPr="00B31F76">
              <w:t>2</w:t>
            </w:r>
          </w:p>
        </w:tc>
        <w:tc>
          <w:tcPr>
            <w:tcW w:w="1417" w:type="dxa"/>
            <w:noWrap/>
            <w:hideMark/>
          </w:tcPr>
          <w:p w14:paraId="75B6316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69934830" w14:textId="77777777" w:rsidR="00B31F76" w:rsidRPr="00B31F76" w:rsidRDefault="00B31F76">
            <w:r w:rsidRPr="00B31F76">
              <w:t xml:space="preserve">     243,000,000 </w:t>
            </w:r>
          </w:p>
        </w:tc>
        <w:tc>
          <w:tcPr>
            <w:tcW w:w="851" w:type="dxa"/>
            <w:noWrap/>
            <w:hideMark/>
          </w:tcPr>
          <w:p w14:paraId="5245439C" w14:textId="77777777" w:rsidR="00B31F76" w:rsidRPr="00B31F76" w:rsidRDefault="00B31F76" w:rsidP="00B31F76">
            <w:r w:rsidRPr="00B31F76">
              <w:t>242</w:t>
            </w:r>
          </w:p>
        </w:tc>
        <w:tc>
          <w:tcPr>
            <w:tcW w:w="1842" w:type="dxa"/>
            <w:noWrap/>
            <w:hideMark/>
          </w:tcPr>
          <w:p w14:paraId="463FA046" w14:textId="77777777" w:rsidR="00B31F76" w:rsidRPr="00B31F76" w:rsidRDefault="00B31F76" w:rsidP="00B31F76">
            <w:r w:rsidRPr="00B31F76">
              <w:t>0.047891705</w:t>
            </w:r>
          </w:p>
        </w:tc>
        <w:tc>
          <w:tcPr>
            <w:tcW w:w="709" w:type="dxa"/>
            <w:noWrap/>
            <w:hideMark/>
          </w:tcPr>
          <w:p w14:paraId="11F466C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8180030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7BCC231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616B8B56" w14:textId="77777777" w:rsidR="00B31F76" w:rsidRPr="00B31F76" w:rsidRDefault="00B31F76" w:rsidP="00B31F76">
            <w:r w:rsidRPr="00B31F76">
              <w:t>3.0381694</w:t>
            </w:r>
          </w:p>
        </w:tc>
        <w:tc>
          <w:tcPr>
            <w:tcW w:w="850" w:type="dxa"/>
            <w:noWrap/>
            <w:hideMark/>
          </w:tcPr>
          <w:p w14:paraId="75CD5BD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2498C7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988E36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1D3A5FB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5F93834B" w14:textId="77777777" w:rsidR="00B31F76" w:rsidRPr="00B31F76" w:rsidRDefault="00B31F76" w:rsidP="00B31F76">
            <w:r w:rsidRPr="00B31F76">
              <w:t>4</w:t>
            </w:r>
          </w:p>
        </w:tc>
        <w:tc>
          <w:tcPr>
            <w:tcW w:w="1417" w:type="dxa"/>
            <w:noWrap/>
            <w:hideMark/>
          </w:tcPr>
          <w:p w14:paraId="3920D0DA" w14:textId="77777777" w:rsidR="00B31F76" w:rsidRPr="00B31F76" w:rsidRDefault="00B31F76">
            <w:r w:rsidRPr="00B31F76">
              <w:t xml:space="preserve">      2,000,001 </w:t>
            </w:r>
          </w:p>
        </w:tc>
        <w:tc>
          <w:tcPr>
            <w:tcW w:w="1843" w:type="dxa"/>
            <w:noWrap/>
            <w:hideMark/>
          </w:tcPr>
          <w:p w14:paraId="3AF917A8" w14:textId="77777777" w:rsidR="00B31F76" w:rsidRPr="00B31F76" w:rsidRDefault="00B31F76">
            <w:r w:rsidRPr="00B31F76">
              <w:t xml:space="preserve">     191,000,000 </w:t>
            </w:r>
          </w:p>
        </w:tc>
        <w:tc>
          <w:tcPr>
            <w:tcW w:w="851" w:type="dxa"/>
            <w:noWrap/>
            <w:hideMark/>
          </w:tcPr>
          <w:p w14:paraId="010D676B" w14:textId="77777777" w:rsidR="00B31F76" w:rsidRPr="00B31F76" w:rsidRDefault="00B31F76" w:rsidP="00B31F76">
            <w:r w:rsidRPr="00B31F76">
              <w:t>189</w:t>
            </w:r>
          </w:p>
        </w:tc>
        <w:tc>
          <w:tcPr>
            <w:tcW w:w="1842" w:type="dxa"/>
            <w:noWrap/>
            <w:hideMark/>
          </w:tcPr>
          <w:p w14:paraId="7A45301C" w14:textId="77777777" w:rsidR="00B31F76" w:rsidRPr="00B31F76" w:rsidRDefault="00B31F76" w:rsidP="00B31F76">
            <w:r w:rsidRPr="00B31F76">
              <w:t>0.016909829</w:t>
            </w:r>
          </w:p>
        </w:tc>
        <w:tc>
          <w:tcPr>
            <w:tcW w:w="709" w:type="dxa"/>
            <w:noWrap/>
            <w:hideMark/>
          </w:tcPr>
          <w:p w14:paraId="4B53A3E0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62C2976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5E37FC46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4D5F4CE" w14:textId="77777777" w:rsidR="00B31F76" w:rsidRPr="00B31F76" w:rsidRDefault="00B31F76" w:rsidP="00B31F76">
            <w:r w:rsidRPr="00B31F76">
              <w:t>2.6566443</w:t>
            </w:r>
          </w:p>
        </w:tc>
        <w:tc>
          <w:tcPr>
            <w:tcW w:w="850" w:type="dxa"/>
            <w:noWrap/>
            <w:hideMark/>
          </w:tcPr>
          <w:p w14:paraId="3F1D417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065B97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53461980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3887960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35A52FFE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1D2EEE21" w14:textId="77777777" w:rsidR="00B31F76" w:rsidRPr="00B31F76" w:rsidRDefault="00B31F76">
            <w:r w:rsidRPr="00B31F76">
              <w:t xml:space="preserve">    80,000,001 </w:t>
            </w:r>
          </w:p>
        </w:tc>
        <w:tc>
          <w:tcPr>
            <w:tcW w:w="1843" w:type="dxa"/>
            <w:noWrap/>
            <w:hideMark/>
          </w:tcPr>
          <w:p w14:paraId="2C722D13" w14:textId="77777777" w:rsidR="00B31F76" w:rsidRPr="00B31F76" w:rsidRDefault="00B31F76">
            <w:r w:rsidRPr="00B31F76">
              <w:t xml:space="preserve">     127,000,000 </w:t>
            </w:r>
          </w:p>
        </w:tc>
        <w:tc>
          <w:tcPr>
            <w:tcW w:w="851" w:type="dxa"/>
            <w:noWrap/>
            <w:hideMark/>
          </w:tcPr>
          <w:p w14:paraId="3337F783" w14:textId="77777777" w:rsidR="00B31F76" w:rsidRPr="00B31F76" w:rsidRDefault="00B31F76" w:rsidP="00B31F76">
            <w:r w:rsidRPr="00B31F76">
              <w:t>47</w:t>
            </w:r>
          </w:p>
        </w:tc>
        <w:tc>
          <w:tcPr>
            <w:tcW w:w="1842" w:type="dxa"/>
            <w:noWrap/>
            <w:hideMark/>
          </w:tcPr>
          <w:p w14:paraId="051F2C9E" w14:textId="77777777" w:rsidR="00B31F76" w:rsidRPr="00B31F76" w:rsidRDefault="00B31F76" w:rsidP="00B31F76">
            <w:r w:rsidRPr="00B31F76">
              <w:t>-0.134638072</w:t>
            </w:r>
          </w:p>
        </w:tc>
        <w:tc>
          <w:tcPr>
            <w:tcW w:w="709" w:type="dxa"/>
            <w:noWrap/>
            <w:hideMark/>
          </w:tcPr>
          <w:p w14:paraId="17FF5C94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3A8F4F91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6EC313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E27CB2A" w14:textId="77777777" w:rsidR="00B31F76" w:rsidRPr="00B31F76" w:rsidRDefault="00B31F76" w:rsidP="00B31F76">
            <w:r w:rsidRPr="00B31F76">
              <w:t>0.9040426</w:t>
            </w:r>
          </w:p>
        </w:tc>
        <w:tc>
          <w:tcPr>
            <w:tcW w:w="850" w:type="dxa"/>
            <w:noWrap/>
            <w:hideMark/>
          </w:tcPr>
          <w:p w14:paraId="67A9E41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BA064C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705D45D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34D382A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047075FC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417" w:type="dxa"/>
            <w:noWrap/>
            <w:hideMark/>
          </w:tcPr>
          <w:p w14:paraId="696AE60A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507EEE4" w14:textId="77777777" w:rsidR="00B31F76" w:rsidRPr="00B31F76" w:rsidRDefault="00B31F76">
            <w:r w:rsidRPr="00B31F76">
              <w:t xml:space="preserve">       71,000,000 </w:t>
            </w:r>
          </w:p>
        </w:tc>
        <w:tc>
          <w:tcPr>
            <w:tcW w:w="851" w:type="dxa"/>
            <w:noWrap/>
            <w:hideMark/>
          </w:tcPr>
          <w:p w14:paraId="5C6471D3" w14:textId="77777777" w:rsidR="00B31F76" w:rsidRPr="00B31F76" w:rsidRDefault="00B31F76" w:rsidP="00B31F76">
            <w:r w:rsidRPr="00B31F76">
              <w:t>70</w:t>
            </w:r>
          </w:p>
        </w:tc>
        <w:tc>
          <w:tcPr>
            <w:tcW w:w="1842" w:type="dxa"/>
            <w:noWrap/>
            <w:hideMark/>
          </w:tcPr>
          <w:p w14:paraId="146F930E" w14:textId="77777777" w:rsidR="00B31F76" w:rsidRPr="00B31F76" w:rsidRDefault="00B31F76" w:rsidP="00B31F76">
            <w:r w:rsidRPr="00B31F76">
              <w:t>0.207792809</w:t>
            </w:r>
          </w:p>
        </w:tc>
        <w:tc>
          <w:tcPr>
            <w:tcW w:w="709" w:type="dxa"/>
            <w:noWrap/>
            <w:hideMark/>
          </w:tcPr>
          <w:p w14:paraId="17694D0A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851" w:type="dxa"/>
            <w:noWrap/>
            <w:hideMark/>
          </w:tcPr>
          <w:p w14:paraId="3DBD4104" w14:textId="77777777" w:rsidR="00B31F76" w:rsidRPr="00B31F76" w:rsidRDefault="00B31F76">
            <w:r w:rsidRPr="00B31F76">
              <w:t>HLAMP</w:t>
            </w:r>
          </w:p>
        </w:tc>
        <w:tc>
          <w:tcPr>
            <w:tcW w:w="850" w:type="dxa"/>
            <w:noWrap/>
            <w:hideMark/>
          </w:tcPr>
          <w:p w14:paraId="2073FBC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C8E425B" w14:textId="77777777" w:rsidR="00B31F76" w:rsidRPr="00B31F76" w:rsidRDefault="00B31F76" w:rsidP="00B31F76">
            <w:r w:rsidRPr="00B31F76">
              <w:t>5.1429731</w:t>
            </w:r>
          </w:p>
        </w:tc>
        <w:tc>
          <w:tcPr>
            <w:tcW w:w="850" w:type="dxa"/>
            <w:noWrap/>
            <w:hideMark/>
          </w:tcPr>
          <w:p w14:paraId="189460B9" w14:textId="77777777" w:rsidR="00B31F76" w:rsidRPr="00B31F76" w:rsidRDefault="00B31F76" w:rsidP="00B31F76">
            <w:r w:rsidRPr="00B31F76">
              <w:t>5</w:t>
            </w:r>
          </w:p>
        </w:tc>
        <w:tc>
          <w:tcPr>
            <w:tcW w:w="906" w:type="dxa"/>
            <w:noWrap/>
            <w:hideMark/>
          </w:tcPr>
          <w:p w14:paraId="0F4F4D83" w14:textId="77777777" w:rsidR="00B31F76" w:rsidRPr="00B31F76" w:rsidRDefault="00B31F76">
            <w:r w:rsidRPr="00B31F76">
              <w:t>HLAMP</w:t>
            </w:r>
          </w:p>
        </w:tc>
      </w:tr>
      <w:tr w:rsidR="00B31F76" w:rsidRPr="00B31F76" w14:paraId="1270812A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54C8213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326E540" w14:textId="77777777" w:rsidR="00B31F76" w:rsidRPr="00B31F76" w:rsidRDefault="00B31F76" w:rsidP="00B31F76">
            <w:r w:rsidRPr="00B31F76">
              <w:t>8</w:t>
            </w:r>
          </w:p>
        </w:tc>
        <w:tc>
          <w:tcPr>
            <w:tcW w:w="1417" w:type="dxa"/>
            <w:noWrap/>
            <w:hideMark/>
          </w:tcPr>
          <w:p w14:paraId="263593A1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06D56FC" w14:textId="77777777" w:rsidR="00B31F76" w:rsidRPr="00B31F76" w:rsidRDefault="00B31F76">
            <w:r w:rsidRPr="00B31F76">
              <w:t xml:space="preserve">     145,000,000 </w:t>
            </w:r>
          </w:p>
        </w:tc>
        <w:tc>
          <w:tcPr>
            <w:tcW w:w="851" w:type="dxa"/>
            <w:noWrap/>
            <w:hideMark/>
          </w:tcPr>
          <w:p w14:paraId="2DAEF709" w14:textId="77777777" w:rsidR="00B31F76" w:rsidRPr="00B31F76" w:rsidRDefault="00B31F76" w:rsidP="00B31F76">
            <w:r w:rsidRPr="00B31F76">
              <w:t>144</w:t>
            </w:r>
          </w:p>
        </w:tc>
        <w:tc>
          <w:tcPr>
            <w:tcW w:w="1842" w:type="dxa"/>
            <w:noWrap/>
            <w:hideMark/>
          </w:tcPr>
          <w:p w14:paraId="2C47E6EB" w14:textId="77777777" w:rsidR="00B31F76" w:rsidRPr="00B31F76" w:rsidRDefault="00B31F76" w:rsidP="00B31F76">
            <w:r w:rsidRPr="00B31F76">
              <w:t>0.052746373</w:t>
            </w:r>
          </w:p>
        </w:tc>
        <w:tc>
          <w:tcPr>
            <w:tcW w:w="709" w:type="dxa"/>
            <w:noWrap/>
            <w:hideMark/>
          </w:tcPr>
          <w:p w14:paraId="5D72864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0D95775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10AEAF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D0A3423" w14:textId="77777777" w:rsidR="00B31F76" w:rsidRPr="00B31F76" w:rsidRDefault="00B31F76" w:rsidP="00B31F76">
            <w:r w:rsidRPr="00B31F76">
              <w:t>3.0986981</w:t>
            </w:r>
          </w:p>
        </w:tc>
        <w:tc>
          <w:tcPr>
            <w:tcW w:w="850" w:type="dxa"/>
            <w:noWrap/>
            <w:hideMark/>
          </w:tcPr>
          <w:p w14:paraId="7B7EDDE8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D13FA2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E59755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117D751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0AABF49A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01D377F0" w14:textId="77777777" w:rsidR="00B31F76" w:rsidRPr="00B31F76" w:rsidRDefault="00B31F76">
            <w:r w:rsidRPr="00B31F76">
              <w:t xml:space="preserve">    71,000,001 </w:t>
            </w:r>
          </w:p>
        </w:tc>
        <w:tc>
          <w:tcPr>
            <w:tcW w:w="1843" w:type="dxa"/>
            <w:noWrap/>
            <w:hideMark/>
          </w:tcPr>
          <w:p w14:paraId="28ACF5D0" w14:textId="77777777" w:rsidR="00B31F76" w:rsidRPr="00B31F76" w:rsidRDefault="00B31F76">
            <w:r w:rsidRPr="00B31F76">
              <w:t xml:space="preserve">     133,000,000 </w:t>
            </w:r>
          </w:p>
        </w:tc>
        <w:tc>
          <w:tcPr>
            <w:tcW w:w="851" w:type="dxa"/>
            <w:noWrap/>
            <w:hideMark/>
          </w:tcPr>
          <w:p w14:paraId="0E5EF091" w14:textId="77777777" w:rsidR="00B31F76" w:rsidRPr="00B31F76" w:rsidRDefault="00B31F76" w:rsidP="00B31F76">
            <w:r w:rsidRPr="00B31F76">
              <w:t>62</w:t>
            </w:r>
          </w:p>
        </w:tc>
        <w:tc>
          <w:tcPr>
            <w:tcW w:w="1842" w:type="dxa"/>
            <w:noWrap/>
            <w:hideMark/>
          </w:tcPr>
          <w:p w14:paraId="6B3F9BCA" w14:textId="77777777" w:rsidR="00B31F76" w:rsidRPr="00B31F76" w:rsidRDefault="00B31F76" w:rsidP="00B31F76">
            <w:r w:rsidRPr="00B31F76">
              <w:t>0.048014334</w:t>
            </w:r>
          </w:p>
        </w:tc>
        <w:tc>
          <w:tcPr>
            <w:tcW w:w="709" w:type="dxa"/>
            <w:noWrap/>
            <w:hideMark/>
          </w:tcPr>
          <w:p w14:paraId="024883EB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2F97CE7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8397C0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587F79" w14:textId="77777777" w:rsidR="00B31F76" w:rsidRPr="00B31F76" w:rsidRDefault="00B31F76" w:rsidP="00B31F76">
            <w:r w:rsidRPr="00B31F76">
              <w:t>3.0396959</w:t>
            </w:r>
          </w:p>
        </w:tc>
        <w:tc>
          <w:tcPr>
            <w:tcW w:w="850" w:type="dxa"/>
            <w:noWrap/>
            <w:hideMark/>
          </w:tcPr>
          <w:p w14:paraId="1E1F17C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9DF15F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75FE71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8F6C285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D917290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3FE4B6BC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4431B85" w14:textId="77777777" w:rsidR="00B31F76" w:rsidRPr="00B31F76" w:rsidRDefault="00B31F76">
            <w:r w:rsidRPr="00B31F76">
              <w:t xml:space="preserve">       38,000,000 </w:t>
            </w:r>
          </w:p>
        </w:tc>
        <w:tc>
          <w:tcPr>
            <w:tcW w:w="851" w:type="dxa"/>
            <w:noWrap/>
            <w:hideMark/>
          </w:tcPr>
          <w:p w14:paraId="5D839342" w14:textId="77777777" w:rsidR="00B31F76" w:rsidRPr="00B31F76" w:rsidRDefault="00B31F76" w:rsidP="00B31F76">
            <w:r w:rsidRPr="00B31F76">
              <w:t>37</w:t>
            </w:r>
          </w:p>
        </w:tc>
        <w:tc>
          <w:tcPr>
            <w:tcW w:w="1842" w:type="dxa"/>
            <w:noWrap/>
            <w:hideMark/>
          </w:tcPr>
          <w:p w14:paraId="1BB531EE" w14:textId="77777777" w:rsidR="00B31F76" w:rsidRPr="00B31F76" w:rsidRDefault="00B31F76" w:rsidP="00B31F76">
            <w:r w:rsidRPr="00B31F76">
              <w:t>-0.130546589</w:t>
            </w:r>
          </w:p>
        </w:tc>
        <w:tc>
          <w:tcPr>
            <w:tcW w:w="709" w:type="dxa"/>
            <w:noWrap/>
            <w:hideMark/>
          </w:tcPr>
          <w:p w14:paraId="114940F8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424E24D6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AE80F2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39AADE7" w14:textId="77777777" w:rsidR="00B31F76" w:rsidRPr="00B31F76" w:rsidRDefault="00B31F76" w:rsidP="00B31F76">
            <w:r w:rsidRPr="00B31F76">
              <w:t>0.9489812</w:t>
            </w:r>
          </w:p>
        </w:tc>
        <w:tc>
          <w:tcPr>
            <w:tcW w:w="850" w:type="dxa"/>
            <w:noWrap/>
            <w:hideMark/>
          </w:tcPr>
          <w:p w14:paraId="200E431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5E31CBAF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4E78C986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5315A7C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01692DED" w14:textId="77777777" w:rsidR="00B31F76" w:rsidRPr="00B31F76" w:rsidRDefault="00B31F76" w:rsidP="00B31F76">
            <w:r w:rsidRPr="00B31F76">
              <w:t>9</w:t>
            </w:r>
          </w:p>
        </w:tc>
        <w:tc>
          <w:tcPr>
            <w:tcW w:w="1417" w:type="dxa"/>
            <w:noWrap/>
            <w:hideMark/>
          </w:tcPr>
          <w:p w14:paraId="3B139FB6" w14:textId="77777777" w:rsidR="00B31F76" w:rsidRPr="00B31F76" w:rsidRDefault="00B31F76">
            <w:r w:rsidRPr="00B31F76">
              <w:t xml:space="preserve">  134,000,001 </w:t>
            </w:r>
          </w:p>
        </w:tc>
        <w:tc>
          <w:tcPr>
            <w:tcW w:w="1843" w:type="dxa"/>
            <w:noWrap/>
            <w:hideMark/>
          </w:tcPr>
          <w:p w14:paraId="7AE2CEF3" w14:textId="77777777" w:rsidR="00B31F76" w:rsidRPr="00B31F76" w:rsidRDefault="00B31F76">
            <w:r w:rsidRPr="00B31F76">
              <w:t xml:space="preserve">     141,000,000 </w:t>
            </w:r>
          </w:p>
        </w:tc>
        <w:tc>
          <w:tcPr>
            <w:tcW w:w="851" w:type="dxa"/>
            <w:noWrap/>
            <w:hideMark/>
          </w:tcPr>
          <w:p w14:paraId="6A2A30AB" w14:textId="77777777" w:rsidR="00B31F76" w:rsidRPr="00B31F76" w:rsidRDefault="00B31F76" w:rsidP="00B31F76">
            <w:r w:rsidRPr="00B31F76">
              <w:t>7</w:t>
            </w:r>
          </w:p>
        </w:tc>
        <w:tc>
          <w:tcPr>
            <w:tcW w:w="1842" w:type="dxa"/>
            <w:noWrap/>
            <w:hideMark/>
          </w:tcPr>
          <w:p w14:paraId="6F99FBA4" w14:textId="77777777" w:rsidR="00B31F76" w:rsidRPr="00B31F76" w:rsidRDefault="00B31F76" w:rsidP="00B31F76">
            <w:r w:rsidRPr="00B31F76">
              <w:t>-0.144748479</w:t>
            </w:r>
          </w:p>
        </w:tc>
        <w:tc>
          <w:tcPr>
            <w:tcW w:w="709" w:type="dxa"/>
            <w:noWrap/>
            <w:hideMark/>
          </w:tcPr>
          <w:p w14:paraId="0157B58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CDB7B3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2B12ED43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1024E11F" w14:textId="77777777" w:rsidR="00B31F76" w:rsidRPr="00B31F76" w:rsidRDefault="00B31F76" w:rsidP="00B31F76">
            <w:r w:rsidRPr="00B31F76">
              <w:t>0.7935403</w:t>
            </w:r>
          </w:p>
        </w:tc>
        <w:tc>
          <w:tcPr>
            <w:tcW w:w="850" w:type="dxa"/>
            <w:noWrap/>
            <w:hideMark/>
          </w:tcPr>
          <w:p w14:paraId="71DD1FD0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4B1A63F0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0370C47B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AD803A2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1C100B30" w14:textId="77777777" w:rsidR="00B31F76" w:rsidRPr="00B31F76" w:rsidRDefault="00B31F76" w:rsidP="00B31F76">
            <w:r w:rsidRPr="00B31F76">
              <w:t>12</w:t>
            </w:r>
          </w:p>
        </w:tc>
        <w:tc>
          <w:tcPr>
            <w:tcW w:w="1417" w:type="dxa"/>
            <w:noWrap/>
            <w:hideMark/>
          </w:tcPr>
          <w:p w14:paraId="2E89DFCB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7A5B40CA" w14:textId="77777777" w:rsidR="00B31F76" w:rsidRPr="00B31F76" w:rsidRDefault="00B31F76">
            <w:r w:rsidRPr="00B31F76">
              <w:t xml:space="preserve">     132,000,000 </w:t>
            </w:r>
          </w:p>
        </w:tc>
        <w:tc>
          <w:tcPr>
            <w:tcW w:w="851" w:type="dxa"/>
            <w:noWrap/>
            <w:hideMark/>
          </w:tcPr>
          <w:p w14:paraId="19D1819E" w14:textId="77777777" w:rsidR="00B31F76" w:rsidRPr="00B31F76" w:rsidRDefault="00B31F76" w:rsidP="00B31F76">
            <w:r w:rsidRPr="00B31F76">
              <w:t>131</w:t>
            </w:r>
          </w:p>
        </w:tc>
        <w:tc>
          <w:tcPr>
            <w:tcW w:w="1842" w:type="dxa"/>
            <w:noWrap/>
            <w:hideMark/>
          </w:tcPr>
          <w:p w14:paraId="15664405" w14:textId="77777777" w:rsidR="00B31F76" w:rsidRPr="00B31F76" w:rsidRDefault="00B31F76" w:rsidP="00B31F76">
            <w:r w:rsidRPr="00B31F76">
              <w:t>0.055735638</w:t>
            </w:r>
          </w:p>
        </w:tc>
        <w:tc>
          <w:tcPr>
            <w:tcW w:w="709" w:type="dxa"/>
            <w:noWrap/>
            <w:hideMark/>
          </w:tcPr>
          <w:p w14:paraId="0F4C4172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B776CC8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F95219A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0736EED6" w14:textId="77777777" w:rsidR="00B31F76" w:rsidRPr="00B31F76" w:rsidRDefault="00B31F76" w:rsidP="00B31F76">
            <w:r w:rsidRPr="00B31F76">
              <w:t>3.13607</w:t>
            </w:r>
          </w:p>
        </w:tc>
        <w:tc>
          <w:tcPr>
            <w:tcW w:w="850" w:type="dxa"/>
            <w:noWrap/>
            <w:hideMark/>
          </w:tcPr>
          <w:p w14:paraId="61752BB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71A9FC9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F304AC2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82E49B9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42CF0A09" w14:textId="77777777" w:rsidR="00B31F76" w:rsidRPr="00B31F76" w:rsidRDefault="00B31F76" w:rsidP="00B31F76">
            <w:r w:rsidRPr="00B31F76">
              <w:t>14</w:t>
            </w:r>
          </w:p>
        </w:tc>
        <w:tc>
          <w:tcPr>
            <w:tcW w:w="1417" w:type="dxa"/>
            <w:noWrap/>
            <w:hideMark/>
          </w:tcPr>
          <w:p w14:paraId="1BC0CE38" w14:textId="77777777" w:rsidR="00B31F76" w:rsidRPr="00B31F76" w:rsidRDefault="00B31F76">
            <w:r w:rsidRPr="00B31F76">
              <w:t xml:space="preserve">    21,000,001 </w:t>
            </w:r>
          </w:p>
        </w:tc>
        <w:tc>
          <w:tcPr>
            <w:tcW w:w="1843" w:type="dxa"/>
            <w:noWrap/>
            <w:hideMark/>
          </w:tcPr>
          <w:p w14:paraId="4EB3F0BE" w14:textId="77777777" w:rsidR="00B31F76" w:rsidRPr="00B31F76" w:rsidRDefault="00B31F76">
            <w:r w:rsidRPr="00B31F76">
              <w:t xml:space="preserve">     106,000,000 </w:t>
            </w:r>
          </w:p>
        </w:tc>
        <w:tc>
          <w:tcPr>
            <w:tcW w:w="851" w:type="dxa"/>
            <w:noWrap/>
            <w:hideMark/>
          </w:tcPr>
          <w:p w14:paraId="68277DEA" w14:textId="77777777" w:rsidR="00B31F76" w:rsidRPr="00B31F76" w:rsidRDefault="00B31F76" w:rsidP="00B31F76">
            <w:r w:rsidRPr="00B31F76">
              <w:t>85</w:t>
            </w:r>
          </w:p>
        </w:tc>
        <w:tc>
          <w:tcPr>
            <w:tcW w:w="1842" w:type="dxa"/>
            <w:noWrap/>
            <w:hideMark/>
          </w:tcPr>
          <w:p w14:paraId="4E16727E" w14:textId="77777777" w:rsidR="00B31F76" w:rsidRPr="00B31F76" w:rsidRDefault="00B31F76" w:rsidP="00B31F76">
            <w:r w:rsidRPr="00B31F76">
              <w:t>-0.131139537</w:t>
            </w:r>
          </w:p>
        </w:tc>
        <w:tc>
          <w:tcPr>
            <w:tcW w:w="709" w:type="dxa"/>
            <w:noWrap/>
            <w:hideMark/>
          </w:tcPr>
          <w:p w14:paraId="4E33289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BA9C489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5AE589C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2E327C7" w14:textId="77777777" w:rsidR="00B31F76" w:rsidRPr="00B31F76" w:rsidRDefault="00B31F76" w:rsidP="00B31F76">
            <w:r w:rsidRPr="00B31F76">
              <w:t>0.9424607</w:t>
            </w:r>
          </w:p>
        </w:tc>
        <w:tc>
          <w:tcPr>
            <w:tcW w:w="850" w:type="dxa"/>
            <w:noWrap/>
            <w:hideMark/>
          </w:tcPr>
          <w:p w14:paraId="4F79D5A2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1005879D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29E3CF8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AB0BB36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90ACC14" w14:textId="77777777" w:rsidR="00B31F76" w:rsidRPr="00B31F76" w:rsidRDefault="00B31F76" w:rsidP="00B31F76">
            <w:r w:rsidRPr="00B31F76">
              <w:t>15</w:t>
            </w:r>
          </w:p>
        </w:tc>
        <w:tc>
          <w:tcPr>
            <w:tcW w:w="1417" w:type="dxa"/>
            <w:noWrap/>
            <w:hideMark/>
          </w:tcPr>
          <w:p w14:paraId="1E43DD5B" w14:textId="77777777" w:rsidR="00B31F76" w:rsidRPr="00B31F76" w:rsidRDefault="00B31F76">
            <w:r w:rsidRPr="00B31F76">
              <w:t xml:space="preserve">    25,000,001 </w:t>
            </w:r>
          </w:p>
        </w:tc>
        <w:tc>
          <w:tcPr>
            <w:tcW w:w="1843" w:type="dxa"/>
            <w:noWrap/>
            <w:hideMark/>
          </w:tcPr>
          <w:p w14:paraId="2C8FA77A" w14:textId="77777777" w:rsidR="00B31F76" w:rsidRPr="00B31F76" w:rsidRDefault="00B31F76">
            <w:r w:rsidRPr="00B31F76">
              <w:t xml:space="preserve">     102,000,000 </w:t>
            </w:r>
          </w:p>
        </w:tc>
        <w:tc>
          <w:tcPr>
            <w:tcW w:w="851" w:type="dxa"/>
            <w:noWrap/>
            <w:hideMark/>
          </w:tcPr>
          <w:p w14:paraId="1E18CEBC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38BFCCDA" w14:textId="77777777" w:rsidR="00B31F76" w:rsidRPr="00B31F76" w:rsidRDefault="00B31F76" w:rsidP="00B31F76">
            <w:r w:rsidRPr="00B31F76">
              <w:t>0.032890562</w:t>
            </w:r>
          </w:p>
        </w:tc>
        <w:tc>
          <w:tcPr>
            <w:tcW w:w="709" w:type="dxa"/>
            <w:noWrap/>
            <w:hideMark/>
          </w:tcPr>
          <w:p w14:paraId="312296C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6FED9A9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9F0F6EB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C3D7CFF" w14:textId="77777777" w:rsidR="00B31F76" w:rsidRPr="00B31F76" w:rsidRDefault="00B31F76" w:rsidP="00B31F76">
            <w:r w:rsidRPr="00B31F76">
              <w:t>2.8524152</w:t>
            </w:r>
          </w:p>
        </w:tc>
        <w:tc>
          <w:tcPr>
            <w:tcW w:w="850" w:type="dxa"/>
            <w:noWrap/>
            <w:hideMark/>
          </w:tcPr>
          <w:p w14:paraId="1DF1247F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4711D827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36B10961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B959FAD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161BA8C9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3E26E0F1" w14:textId="77777777" w:rsidR="00B31F76" w:rsidRPr="00B31F76" w:rsidRDefault="00B31F76">
            <w:r w:rsidRPr="00B31F76">
              <w:t xml:space="preserve">    26,000,001 </w:t>
            </w:r>
          </w:p>
        </w:tc>
        <w:tc>
          <w:tcPr>
            <w:tcW w:w="1843" w:type="dxa"/>
            <w:noWrap/>
            <w:hideMark/>
          </w:tcPr>
          <w:p w14:paraId="749040AF" w14:textId="77777777" w:rsidR="00B31F76" w:rsidRPr="00B31F76" w:rsidRDefault="00B31F76">
            <w:r w:rsidRPr="00B31F76">
              <w:t xml:space="preserve">       81,000,000 </w:t>
            </w:r>
          </w:p>
        </w:tc>
        <w:tc>
          <w:tcPr>
            <w:tcW w:w="851" w:type="dxa"/>
            <w:noWrap/>
            <w:hideMark/>
          </w:tcPr>
          <w:p w14:paraId="5D0E702F" w14:textId="77777777" w:rsidR="00B31F76" w:rsidRPr="00B31F76" w:rsidRDefault="00B31F76" w:rsidP="00B31F76">
            <w:r w:rsidRPr="00B31F76">
              <w:t>55</w:t>
            </w:r>
          </w:p>
        </w:tc>
        <w:tc>
          <w:tcPr>
            <w:tcW w:w="1842" w:type="dxa"/>
            <w:noWrap/>
            <w:hideMark/>
          </w:tcPr>
          <w:p w14:paraId="0DF2A999" w14:textId="77777777" w:rsidR="00B31F76" w:rsidRPr="00B31F76" w:rsidRDefault="00B31F76" w:rsidP="00B31F76">
            <w:r w:rsidRPr="00B31F76">
              <w:t>0.049187245</w:t>
            </w:r>
          </w:p>
        </w:tc>
        <w:tc>
          <w:tcPr>
            <w:tcW w:w="709" w:type="dxa"/>
            <w:noWrap/>
            <w:hideMark/>
          </w:tcPr>
          <w:p w14:paraId="316102FD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71BC646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3656C22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4F23994" w14:textId="77777777" w:rsidR="00B31F76" w:rsidRPr="00B31F76" w:rsidRDefault="00B31F76" w:rsidP="00B31F76">
            <w:r w:rsidRPr="00B31F76">
              <w:t>3.0543025</w:t>
            </w:r>
          </w:p>
        </w:tc>
        <w:tc>
          <w:tcPr>
            <w:tcW w:w="850" w:type="dxa"/>
            <w:noWrap/>
            <w:hideMark/>
          </w:tcPr>
          <w:p w14:paraId="1B97CBD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972DDBB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4CA1E2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40C19BCA" w14:textId="77777777" w:rsidR="00B31F76" w:rsidRPr="00B31F76" w:rsidRDefault="00B31F76">
            <w:r w:rsidRPr="00B31F76">
              <w:lastRenderedPageBreak/>
              <w:t>C98</w:t>
            </w:r>
          </w:p>
        </w:tc>
        <w:tc>
          <w:tcPr>
            <w:tcW w:w="709" w:type="dxa"/>
            <w:noWrap/>
            <w:hideMark/>
          </w:tcPr>
          <w:p w14:paraId="5E826E25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417" w:type="dxa"/>
            <w:noWrap/>
            <w:hideMark/>
          </w:tcPr>
          <w:p w14:paraId="4CC8728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0DDC2BD" w14:textId="77777777" w:rsidR="00B31F76" w:rsidRPr="00B31F76" w:rsidRDefault="00B31F76">
            <w:r w:rsidRPr="00B31F76">
              <w:t xml:space="preserve">       18,000,000 </w:t>
            </w:r>
          </w:p>
        </w:tc>
        <w:tc>
          <w:tcPr>
            <w:tcW w:w="851" w:type="dxa"/>
            <w:noWrap/>
            <w:hideMark/>
          </w:tcPr>
          <w:p w14:paraId="16849A83" w14:textId="77777777" w:rsidR="00B31F76" w:rsidRPr="00B31F76" w:rsidRDefault="00B31F76" w:rsidP="00B31F76">
            <w:r w:rsidRPr="00B31F76">
              <w:t>17</w:t>
            </w:r>
          </w:p>
        </w:tc>
        <w:tc>
          <w:tcPr>
            <w:tcW w:w="1842" w:type="dxa"/>
            <w:noWrap/>
            <w:hideMark/>
          </w:tcPr>
          <w:p w14:paraId="782862DC" w14:textId="77777777" w:rsidR="00B31F76" w:rsidRPr="00B31F76" w:rsidRDefault="00B31F76" w:rsidP="00B31F76">
            <w:r w:rsidRPr="00B31F76">
              <w:t>-0.117457017</w:t>
            </w:r>
          </w:p>
        </w:tc>
        <w:tc>
          <w:tcPr>
            <w:tcW w:w="709" w:type="dxa"/>
            <w:noWrap/>
            <w:hideMark/>
          </w:tcPr>
          <w:p w14:paraId="406598D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14A65BBC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D1A020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9CCB25D" w14:textId="77777777" w:rsidR="00B31F76" w:rsidRPr="00B31F76" w:rsidRDefault="00B31F76" w:rsidP="00B31F76">
            <w:r w:rsidRPr="00B31F76">
              <w:t>1.0936092</w:t>
            </w:r>
          </w:p>
        </w:tc>
        <w:tc>
          <w:tcPr>
            <w:tcW w:w="850" w:type="dxa"/>
            <w:noWrap/>
            <w:hideMark/>
          </w:tcPr>
          <w:p w14:paraId="3CE3823C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F08199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41F8C4C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F49545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A0F215B" w14:textId="77777777" w:rsidR="00B31F76" w:rsidRPr="00B31F76" w:rsidRDefault="00B31F76" w:rsidP="00B31F76">
            <w:r w:rsidRPr="00B31F76">
              <w:t>18</w:t>
            </w:r>
          </w:p>
        </w:tc>
        <w:tc>
          <w:tcPr>
            <w:tcW w:w="1417" w:type="dxa"/>
            <w:noWrap/>
            <w:hideMark/>
          </w:tcPr>
          <w:p w14:paraId="217F56C2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2D301AE2" w14:textId="77777777" w:rsidR="00B31F76" w:rsidRPr="00B31F76" w:rsidRDefault="00B31F76">
            <w:r w:rsidRPr="00B31F76">
              <w:t xml:space="preserve">       78,000,000 </w:t>
            </w:r>
          </w:p>
        </w:tc>
        <w:tc>
          <w:tcPr>
            <w:tcW w:w="851" w:type="dxa"/>
            <w:noWrap/>
            <w:hideMark/>
          </w:tcPr>
          <w:p w14:paraId="298411BE" w14:textId="77777777" w:rsidR="00B31F76" w:rsidRPr="00B31F76" w:rsidRDefault="00B31F76" w:rsidP="00B31F76">
            <w:r w:rsidRPr="00B31F76">
              <w:t>77</w:t>
            </w:r>
          </w:p>
        </w:tc>
        <w:tc>
          <w:tcPr>
            <w:tcW w:w="1842" w:type="dxa"/>
            <w:noWrap/>
            <w:hideMark/>
          </w:tcPr>
          <w:p w14:paraId="4AA95DFF" w14:textId="77777777" w:rsidR="00B31F76" w:rsidRPr="00B31F76" w:rsidRDefault="00B31F76" w:rsidP="00B31F76">
            <w:r w:rsidRPr="00B31F76">
              <w:t>0.043453975</w:t>
            </w:r>
          </w:p>
        </w:tc>
        <w:tc>
          <w:tcPr>
            <w:tcW w:w="709" w:type="dxa"/>
            <w:noWrap/>
            <w:hideMark/>
          </w:tcPr>
          <w:p w14:paraId="5E87CD6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AE023D1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23CAC745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354B5A57" w14:textId="77777777" w:rsidR="00B31F76" w:rsidRPr="00B31F76" w:rsidRDefault="00B31F76" w:rsidP="00B31F76">
            <w:r w:rsidRPr="00B31F76">
              <w:t>2.9830171</w:t>
            </w:r>
          </w:p>
        </w:tc>
        <w:tc>
          <w:tcPr>
            <w:tcW w:w="850" w:type="dxa"/>
            <w:noWrap/>
            <w:hideMark/>
          </w:tcPr>
          <w:p w14:paraId="26D57EE5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771CF03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0C0E1ED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955E9CC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0FF6F4B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10165CB5" w14:textId="77777777" w:rsidR="00B31F76" w:rsidRPr="00B31F76" w:rsidRDefault="00B31F76">
            <w:r w:rsidRPr="00B31F76">
              <w:t xml:space="preserve">    11,000,001 </w:t>
            </w:r>
          </w:p>
        </w:tc>
        <w:tc>
          <w:tcPr>
            <w:tcW w:w="1843" w:type="dxa"/>
            <w:noWrap/>
            <w:hideMark/>
          </w:tcPr>
          <w:p w14:paraId="44EF51E3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2C254BE8" w14:textId="77777777" w:rsidR="00B31F76" w:rsidRPr="00B31F76" w:rsidRDefault="00B31F76" w:rsidP="00B31F76">
            <w:r w:rsidRPr="00B31F76">
              <w:t>48</w:t>
            </w:r>
          </w:p>
        </w:tc>
        <w:tc>
          <w:tcPr>
            <w:tcW w:w="1842" w:type="dxa"/>
            <w:noWrap/>
            <w:hideMark/>
          </w:tcPr>
          <w:p w14:paraId="2DDDBFF9" w14:textId="77777777" w:rsidR="00B31F76" w:rsidRPr="00B31F76" w:rsidRDefault="00B31F76" w:rsidP="00B31F76">
            <w:r w:rsidRPr="00B31F76">
              <w:t>0.02459795</w:t>
            </w:r>
          </w:p>
        </w:tc>
        <w:tc>
          <w:tcPr>
            <w:tcW w:w="709" w:type="dxa"/>
            <w:noWrap/>
            <w:hideMark/>
          </w:tcPr>
          <w:p w14:paraId="2F1A923E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296925B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41D9E654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5F660B77" w14:textId="77777777" w:rsidR="00B31F76" w:rsidRPr="00B31F76" w:rsidRDefault="00B31F76" w:rsidP="00B31F76">
            <w:r w:rsidRPr="00B31F76">
              <w:t>2.7505564</w:t>
            </w:r>
          </w:p>
        </w:tc>
        <w:tc>
          <w:tcPr>
            <w:tcW w:w="850" w:type="dxa"/>
            <w:noWrap/>
            <w:hideMark/>
          </w:tcPr>
          <w:p w14:paraId="68D2C41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8B9D43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343BC85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14C2CDA5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1057DFC0" w14:textId="77777777" w:rsidR="00B31F76" w:rsidRPr="00B31F76" w:rsidRDefault="00B31F76" w:rsidP="00B31F76">
            <w:r w:rsidRPr="00B31F76">
              <w:t>20</w:t>
            </w:r>
          </w:p>
        </w:tc>
        <w:tc>
          <w:tcPr>
            <w:tcW w:w="1417" w:type="dxa"/>
            <w:noWrap/>
            <w:hideMark/>
          </w:tcPr>
          <w:p w14:paraId="162F940E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3A4FA59E" w14:textId="77777777" w:rsidR="00B31F76" w:rsidRPr="00B31F76" w:rsidRDefault="00B31F76">
            <w:r w:rsidRPr="00B31F76">
              <w:t xml:space="preserve">       61,000,000 </w:t>
            </w:r>
          </w:p>
        </w:tc>
        <w:tc>
          <w:tcPr>
            <w:tcW w:w="851" w:type="dxa"/>
            <w:noWrap/>
            <w:hideMark/>
          </w:tcPr>
          <w:p w14:paraId="1C9171A5" w14:textId="77777777" w:rsidR="00B31F76" w:rsidRPr="00B31F76" w:rsidRDefault="00B31F76" w:rsidP="00B31F76">
            <w:r w:rsidRPr="00B31F76">
              <w:t>60</w:t>
            </w:r>
          </w:p>
        </w:tc>
        <w:tc>
          <w:tcPr>
            <w:tcW w:w="1842" w:type="dxa"/>
            <w:noWrap/>
            <w:hideMark/>
          </w:tcPr>
          <w:p w14:paraId="12C19937" w14:textId="77777777" w:rsidR="00B31F76" w:rsidRPr="00B31F76" w:rsidRDefault="00B31F76" w:rsidP="00B31F76">
            <w:r w:rsidRPr="00B31F76">
              <w:t>0.042087742</w:t>
            </w:r>
          </w:p>
        </w:tc>
        <w:tc>
          <w:tcPr>
            <w:tcW w:w="709" w:type="dxa"/>
            <w:noWrap/>
            <w:hideMark/>
          </w:tcPr>
          <w:p w14:paraId="281F9764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5EFFAAF2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114DFB08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7A411B5" w14:textId="77777777" w:rsidR="00B31F76" w:rsidRPr="00B31F76" w:rsidRDefault="00B31F76" w:rsidP="00B31F76">
            <w:r w:rsidRPr="00B31F76">
              <w:t>2.9660717</w:t>
            </w:r>
          </w:p>
        </w:tc>
        <w:tc>
          <w:tcPr>
            <w:tcW w:w="850" w:type="dxa"/>
            <w:noWrap/>
            <w:hideMark/>
          </w:tcPr>
          <w:p w14:paraId="6C48489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2C166C41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76BAE947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08A44264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093A469" w14:textId="77777777" w:rsidR="00B31F76" w:rsidRPr="00B31F76" w:rsidRDefault="00B31F76" w:rsidP="00B31F76">
            <w:r w:rsidRPr="00B31F76">
              <w:t>21</w:t>
            </w:r>
          </w:p>
        </w:tc>
        <w:tc>
          <w:tcPr>
            <w:tcW w:w="1417" w:type="dxa"/>
            <w:noWrap/>
            <w:hideMark/>
          </w:tcPr>
          <w:p w14:paraId="5B171ED1" w14:textId="77777777" w:rsidR="00B31F76" w:rsidRPr="00B31F76" w:rsidRDefault="00B31F76">
            <w:r w:rsidRPr="00B31F76">
              <w:t xml:space="preserve">    16,000,001 </w:t>
            </w:r>
          </w:p>
        </w:tc>
        <w:tc>
          <w:tcPr>
            <w:tcW w:w="1843" w:type="dxa"/>
            <w:noWrap/>
            <w:hideMark/>
          </w:tcPr>
          <w:p w14:paraId="21062D7E" w14:textId="77777777" w:rsidR="00B31F76" w:rsidRPr="00B31F76" w:rsidRDefault="00B31F76">
            <w:r w:rsidRPr="00B31F76">
              <w:t xml:space="preserve">       48,000,000 </w:t>
            </w:r>
          </w:p>
        </w:tc>
        <w:tc>
          <w:tcPr>
            <w:tcW w:w="851" w:type="dxa"/>
            <w:noWrap/>
            <w:hideMark/>
          </w:tcPr>
          <w:p w14:paraId="050BEE07" w14:textId="77777777" w:rsidR="00B31F76" w:rsidRPr="00B31F76" w:rsidRDefault="00B31F76" w:rsidP="00B31F76">
            <w:r w:rsidRPr="00B31F76">
              <w:t>32</w:t>
            </w:r>
          </w:p>
        </w:tc>
        <w:tc>
          <w:tcPr>
            <w:tcW w:w="1842" w:type="dxa"/>
            <w:noWrap/>
            <w:hideMark/>
          </w:tcPr>
          <w:p w14:paraId="35B73F50" w14:textId="77777777" w:rsidR="00B31F76" w:rsidRPr="00B31F76" w:rsidRDefault="00B31F76" w:rsidP="00B31F76">
            <w:r w:rsidRPr="00B31F76">
              <w:t>0.053285941</w:t>
            </w:r>
          </w:p>
        </w:tc>
        <w:tc>
          <w:tcPr>
            <w:tcW w:w="709" w:type="dxa"/>
            <w:noWrap/>
            <w:hideMark/>
          </w:tcPr>
          <w:p w14:paraId="52049F7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665F23F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600B0AD7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2ABBD8A" w14:textId="77777777" w:rsidR="00B31F76" w:rsidRPr="00B31F76" w:rsidRDefault="00B31F76" w:rsidP="00B31F76">
            <w:r w:rsidRPr="00B31F76">
              <w:t>3.105438</w:t>
            </w:r>
          </w:p>
        </w:tc>
        <w:tc>
          <w:tcPr>
            <w:tcW w:w="850" w:type="dxa"/>
            <w:noWrap/>
            <w:hideMark/>
          </w:tcPr>
          <w:p w14:paraId="31930C09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714171E2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2265C699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7B94447F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0214B826" w14:textId="77777777" w:rsidR="00B31F76" w:rsidRPr="00B31F76" w:rsidRDefault="00B31F76" w:rsidP="00B31F76">
            <w:r w:rsidRPr="00B31F76">
              <w:t>22</w:t>
            </w:r>
          </w:p>
        </w:tc>
        <w:tc>
          <w:tcPr>
            <w:tcW w:w="1417" w:type="dxa"/>
            <w:noWrap/>
            <w:hideMark/>
          </w:tcPr>
          <w:p w14:paraId="6FE92E98" w14:textId="77777777" w:rsidR="00B31F76" w:rsidRPr="00B31F76" w:rsidRDefault="00B31F76">
            <w:r w:rsidRPr="00B31F76">
              <w:t xml:space="preserve">    22,000,001 </w:t>
            </w:r>
          </w:p>
        </w:tc>
        <w:tc>
          <w:tcPr>
            <w:tcW w:w="1843" w:type="dxa"/>
            <w:noWrap/>
            <w:hideMark/>
          </w:tcPr>
          <w:p w14:paraId="5FAD5E2D" w14:textId="77777777" w:rsidR="00B31F76" w:rsidRPr="00B31F76" w:rsidRDefault="00B31F76">
            <w:r w:rsidRPr="00B31F76">
              <w:t xml:space="preserve">       50,000,000 </w:t>
            </w:r>
          </w:p>
        </w:tc>
        <w:tc>
          <w:tcPr>
            <w:tcW w:w="851" w:type="dxa"/>
            <w:noWrap/>
            <w:hideMark/>
          </w:tcPr>
          <w:p w14:paraId="1902D6C4" w14:textId="77777777" w:rsidR="00B31F76" w:rsidRPr="00B31F76" w:rsidRDefault="00B31F76" w:rsidP="00B31F76">
            <w:r w:rsidRPr="00B31F76">
              <w:t>28</w:t>
            </w:r>
          </w:p>
        </w:tc>
        <w:tc>
          <w:tcPr>
            <w:tcW w:w="1842" w:type="dxa"/>
            <w:noWrap/>
            <w:hideMark/>
          </w:tcPr>
          <w:p w14:paraId="1CF5DEB1" w14:textId="77777777" w:rsidR="00B31F76" w:rsidRPr="00B31F76" w:rsidRDefault="00B31F76" w:rsidP="00B31F76">
            <w:r w:rsidRPr="00B31F76">
              <w:t>0.091381747</w:t>
            </w:r>
          </w:p>
        </w:tc>
        <w:tc>
          <w:tcPr>
            <w:tcW w:w="709" w:type="dxa"/>
            <w:noWrap/>
            <w:hideMark/>
          </w:tcPr>
          <w:p w14:paraId="1F6CFCB3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3327350C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022AD4E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403700C1" w14:textId="77777777" w:rsidR="00B31F76" w:rsidRPr="00B31F76" w:rsidRDefault="00B31F76" w:rsidP="00B31F76">
            <w:r w:rsidRPr="00B31F76">
              <w:t>3.5877388</w:t>
            </w:r>
          </w:p>
        </w:tc>
        <w:tc>
          <w:tcPr>
            <w:tcW w:w="850" w:type="dxa"/>
            <w:noWrap/>
            <w:hideMark/>
          </w:tcPr>
          <w:p w14:paraId="1924CD9A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33F03D20" w14:textId="77777777" w:rsidR="00B31F76" w:rsidRPr="00B31F76" w:rsidRDefault="00B31F76">
            <w:r w:rsidRPr="00B31F76">
              <w:t>GAIN</w:t>
            </w:r>
          </w:p>
        </w:tc>
      </w:tr>
      <w:tr w:rsidR="00B31F76" w:rsidRPr="00B31F76" w14:paraId="69F7AF2E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3580AA7C" w14:textId="77777777" w:rsidR="00B31F76" w:rsidRPr="00B31F76" w:rsidRDefault="00B31F76">
            <w:r w:rsidRPr="00B31F76">
              <w:t>C98</w:t>
            </w:r>
          </w:p>
        </w:tc>
        <w:tc>
          <w:tcPr>
            <w:tcW w:w="709" w:type="dxa"/>
            <w:noWrap/>
            <w:hideMark/>
          </w:tcPr>
          <w:p w14:paraId="241914CA" w14:textId="77777777" w:rsidR="00B31F76" w:rsidRPr="00B31F76" w:rsidRDefault="00B31F76" w:rsidP="00B31F76">
            <w:r w:rsidRPr="00B31F76">
              <w:t>X</w:t>
            </w:r>
          </w:p>
        </w:tc>
        <w:tc>
          <w:tcPr>
            <w:tcW w:w="1417" w:type="dxa"/>
            <w:noWrap/>
            <w:hideMark/>
          </w:tcPr>
          <w:p w14:paraId="713F56A2" w14:textId="77777777" w:rsidR="00B31F76" w:rsidRPr="00B31F76" w:rsidRDefault="00B31F76">
            <w:r w:rsidRPr="00B31F76">
              <w:t xml:space="preserve">      4,000,001 </w:t>
            </w:r>
          </w:p>
        </w:tc>
        <w:tc>
          <w:tcPr>
            <w:tcW w:w="1843" w:type="dxa"/>
            <w:noWrap/>
            <w:hideMark/>
          </w:tcPr>
          <w:p w14:paraId="25EB691C" w14:textId="77777777" w:rsidR="00B31F76" w:rsidRPr="00B31F76" w:rsidRDefault="00B31F76">
            <w:r w:rsidRPr="00B31F76">
              <w:t xml:space="preserve">     151,000,000 </w:t>
            </w:r>
          </w:p>
        </w:tc>
        <w:tc>
          <w:tcPr>
            <w:tcW w:w="851" w:type="dxa"/>
            <w:noWrap/>
            <w:hideMark/>
          </w:tcPr>
          <w:p w14:paraId="532C0BFF" w14:textId="77777777" w:rsidR="00B31F76" w:rsidRPr="00B31F76" w:rsidRDefault="00B31F76" w:rsidP="00B31F76">
            <w:r w:rsidRPr="00B31F76">
              <w:t>147</w:t>
            </w:r>
          </w:p>
        </w:tc>
        <w:tc>
          <w:tcPr>
            <w:tcW w:w="1842" w:type="dxa"/>
            <w:noWrap/>
            <w:hideMark/>
          </w:tcPr>
          <w:p w14:paraId="5BD511A6" w14:textId="77777777" w:rsidR="00B31F76" w:rsidRPr="00B31F76" w:rsidRDefault="00B31F76" w:rsidP="00B31F76">
            <w:r w:rsidRPr="00B31F76">
              <w:t>-0.134651056</w:t>
            </w:r>
          </w:p>
        </w:tc>
        <w:tc>
          <w:tcPr>
            <w:tcW w:w="709" w:type="dxa"/>
            <w:noWrap/>
            <w:hideMark/>
          </w:tcPr>
          <w:p w14:paraId="1812E93F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288AC47E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6EA0EEDC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2EF86D00" w14:textId="77777777" w:rsidR="00B31F76" w:rsidRPr="00B31F76" w:rsidRDefault="00B31F76" w:rsidP="00B31F76">
            <w:r w:rsidRPr="00B31F76">
              <w:t>0.9039002</w:t>
            </w:r>
          </w:p>
        </w:tc>
        <w:tc>
          <w:tcPr>
            <w:tcW w:w="850" w:type="dxa"/>
            <w:noWrap/>
            <w:hideMark/>
          </w:tcPr>
          <w:p w14:paraId="0B7A753E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3F06FA3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1F1D0C7D" w14:textId="77777777" w:rsidTr="00B31F76">
        <w:trPr>
          <w:trHeight w:val="320"/>
        </w:trPr>
        <w:tc>
          <w:tcPr>
            <w:tcW w:w="704" w:type="dxa"/>
            <w:noWrap/>
            <w:hideMark/>
          </w:tcPr>
          <w:p w14:paraId="5E08785C" w14:textId="77777777" w:rsidR="00B31F76" w:rsidRPr="00B31F76" w:rsidRDefault="00B31F76">
            <w:r w:rsidRPr="00B31F76">
              <w:t>C99</w:t>
            </w:r>
          </w:p>
        </w:tc>
        <w:tc>
          <w:tcPr>
            <w:tcW w:w="709" w:type="dxa"/>
            <w:noWrap/>
            <w:hideMark/>
          </w:tcPr>
          <w:p w14:paraId="05FE5CE8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417" w:type="dxa"/>
            <w:noWrap/>
            <w:hideMark/>
          </w:tcPr>
          <w:p w14:paraId="0A3EF0F3" w14:textId="77777777" w:rsidR="00B31F76" w:rsidRPr="00B31F76" w:rsidRDefault="00B31F76">
            <w:r w:rsidRPr="00B31F76">
              <w:t xml:space="preserve">    28,000,001 </w:t>
            </w:r>
          </w:p>
        </w:tc>
        <w:tc>
          <w:tcPr>
            <w:tcW w:w="1843" w:type="dxa"/>
            <w:noWrap/>
            <w:hideMark/>
          </w:tcPr>
          <w:p w14:paraId="2BAE4463" w14:textId="77777777" w:rsidR="00B31F76" w:rsidRPr="00B31F76" w:rsidRDefault="00B31F76">
            <w:r w:rsidRPr="00B31F76">
              <w:t xml:space="preserve">       34,000,000 </w:t>
            </w:r>
          </w:p>
        </w:tc>
        <w:tc>
          <w:tcPr>
            <w:tcW w:w="851" w:type="dxa"/>
            <w:noWrap/>
            <w:hideMark/>
          </w:tcPr>
          <w:p w14:paraId="578266F3" w14:textId="77777777" w:rsidR="00B31F76" w:rsidRPr="00B31F76" w:rsidRDefault="00B31F76" w:rsidP="00B31F76">
            <w:r w:rsidRPr="00B31F76">
              <w:t>6</w:t>
            </w:r>
          </w:p>
        </w:tc>
        <w:tc>
          <w:tcPr>
            <w:tcW w:w="1842" w:type="dxa"/>
            <w:noWrap/>
            <w:hideMark/>
          </w:tcPr>
          <w:p w14:paraId="40B46214" w14:textId="77777777" w:rsidR="00B31F76" w:rsidRPr="00B31F76" w:rsidRDefault="00B31F76" w:rsidP="00B31F76">
            <w:r w:rsidRPr="00B31F76">
              <w:t>-6.1694271</w:t>
            </w:r>
          </w:p>
        </w:tc>
        <w:tc>
          <w:tcPr>
            <w:tcW w:w="709" w:type="dxa"/>
            <w:noWrap/>
            <w:hideMark/>
          </w:tcPr>
          <w:p w14:paraId="63235F06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851" w:type="dxa"/>
            <w:noWrap/>
            <w:hideMark/>
          </w:tcPr>
          <w:p w14:paraId="5F014723" w14:textId="77777777" w:rsidR="00B31F76" w:rsidRPr="00B31F76" w:rsidRDefault="00B31F76">
            <w:r w:rsidRPr="00B31F76">
              <w:t>HETD</w:t>
            </w:r>
          </w:p>
        </w:tc>
        <w:tc>
          <w:tcPr>
            <w:tcW w:w="850" w:type="dxa"/>
            <w:noWrap/>
            <w:hideMark/>
          </w:tcPr>
          <w:p w14:paraId="4F130160" w14:textId="77777777" w:rsidR="00B31F76" w:rsidRPr="00B31F76" w:rsidRDefault="00B31F76" w:rsidP="00B31F76">
            <w:r w:rsidRPr="00B31F76">
              <w:t>TRUE</w:t>
            </w:r>
          </w:p>
        </w:tc>
        <w:tc>
          <w:tcPr>
            <w:tcW w:w="1418" w:type="dxa"/>
            <w:noWrap/>
            <w:hideMark/>
          </w:tcPr>
          <w:p w14:paraId="27289CCA" w14:textId="77777777" w:rsidR="00B31F76" w:rsidRPr="00B31F76" w:rsidRDefault="00B31F76" w:rsidP="00B31F76">
            <w:r w:rsidRPr="00B31F76">
              <w:t>0.015625</w:t>
            </w:r>
          </w:p>
        </w:tc>
        <w:tc>
          <w:tcPr>
            <w:tcW w:w="850" w:type="dxa"/>
            <w:noWrap/>
            <w:hideMark/>
          </w:tcPr>
          <w:p w14:paraId="5C13ADD9" w14:textId="77777777" w:rsidR="00B31F76" w:rsidRPr="00B31F76" w:rsidRDefault="00B31F76" w:rsidP="00B31F76">
            <w:r w:rsidRPr="00B31F76">
              <w:t>1</w:t>
            </w:r>
          </w:p>
        </w:tc>
        <w:tc>
          <w:tcPr>
            <w:tcW w:w="906" w:type="dxa"/>
            <w:noWrap/>
            <w:hideMark/>
          </w:tcPr>
          <w:p w14:paraId="7A014E12" w14:textId="77777777" w:rsidR="00B31F76" w:rsidRPr="00B31F76" w:rsidRDefault="00B31F76">
            <w:r w:rsidRPr="00B31F76">
              <w:t>HETD</w:t>
            </w:r>
          </w:p>
        </w:tc>
      </w:tr>
      <w:tr w:rsidR="00B31F76" w:rsidRPr="00B31F76" w14:paraId="353B5A80" w14:textId="77777777" w:rsidTr="00B31F76">
        <w:trPr>
          <w:trHeight w:val="300"/>
        </w:trPr>
        <w:tc>
          <w:tcPr>
            <w:tcW w:w="704" w:type="dxa"/>
            <w:noWrap/>
            <w:hideMark/>
          </w:tcPr>
          <w:p w14:paraId="3874EC4E" w14:textId="77777777" w:rsidR="00B31F76" w:rsidRPr="00B31F76" w:rsidRDefault="00B31F76">
            <w:r w:rsidRPr="00B31F76">
              <w:t>C99</w:t>
            </w:r>
          </w:p>
        </w:tc>
        <w:tc>
          <w:tcPr>
            <w:tcW w:w="709" w:type="dxa"/>
            <w:noWrap/>
            <w:hideMark/>
          </w:tcPr>
          <w:p w14:paraId="789A3E74" w14:textId="77777777" w:rsidR="00B31F76" w:rsidRPr="00B31F76" w:rsidRDefault="00B31F76" w:rsidP="00B31F76">
            <w:r w:rsidRPr="00B31F76">
              <w:t>19</w:t>
            </w:r>
          </w:p>
        </w:tc>
        <w:tc>
          <w:tcPr>
            <w:tcW w:w="1417" w:type="dxa"/>
            <w:noWrap/>
            <w:hideMark/>
          </w:tcPr>
          <w:p w14:paraId="505AEB57" w14:textId="77777777" w:rsidR="00B31F76" w:rsidRPr="00B31F76" w:rsidRDefault="00B31F76">
            <w:r w:rsidRPr="00B31F76">
              <w:t xml:space="preserve">      1,000,001 </w:t>
            </w:r>
          </w:p>
        </w:tc>
        <w:tc>
          <w:tcPr>
            <w:tcW w:w="1843" w:type="dxa"/>
            <w:noWrap/>
            <w:hideMark/>
          </w:tcPr>
          <w:p w14:paraId="4B03448B" w14:textId="77777777" w:rsidR="00B31F76" w:rsidRPr="00B31F76" w:rsidRDefault="00B31F76">
            <w:r w:rsidRPr="00B31F76">
              <w:t xml:space="preserve">       59,000,000 </w:t>
            </w:r>
          </w:p>
        </w:tc>
        <w:tc>
          <w:tcPr>
            <w:tcW w:w="851" w:type="dxa"/>
            <w:noWrap/>
            <w:hideMark/>
          </w:tcPr>
          <w:p w14:paraId="57695D77" w14:textId="77777777" w:rsidR="00B31F76" w:rsidRPr="00B31F76" w:rsidRDefault="00B31F76" w:rsidP="00B31F76">
            <w:r w:rsidRPr="00B31F76">
              <w:t>58</w:t>
            </w:r>
          </w:p>
        </w:tc>
        <w:tc>
          <w:tcPr>
            <w:tcW w:w="1842" w:type="dxa"/>
            <w:noWrap/>
            <w:hideMark/>
          </w:tcPr>
          <w:p w14:paraId="00337753" w14:textId="77777777" w:rsidR="00B31F76" w:rsidRPr="00B31F76" w:rsidRDefault="00B31F76" w:rsidP="00B31F76">
            <w:r w:rsidRPr="00B31F76">
              <w:t>0.037410525</w:t>
            </w:r>
          </w:p>
        </w:tc>
        <w:tc>
          <w:tcPr>
            <w:tcW w:w="709" w:type="dxa"/>
            <w:noWrap/>
            <w:hideMark/>
          </w:tcPr>
          <w:p w14:paraId="51755D81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851" w:type="dxa"/>
            <w:noWrap/>
            <w:hideMark/>
          </w:tcPr>
          <w:p w14:paraId="1E90FA1B" w14:textId="77777777" w:rsidR="00B31F76" w:rsidRPr="00B31F76" w:rsidRDefault="00B31F76">
            <w:r w:rsidRPr="00B31F76">
              <w:t>GAIN</w:t>
            </w:r>
          </w:p>
        </w:tc>
        <w:tc>
          <w:tcPr>
            <w:tcW w:w="850" w:type="dxa"/>
            <w:noWrap/>
            <w:hideMark/>
          </w:tcPr>
          <w:p w14:paraId="3AD79050" w14:textId="77777777" w:rsidR="00B31F76" w:rsidRPr="00B31F76" w:rsidRDefault="00B31F76" w:rsidP="00B31F76">
            <w:r w:rsidRPr="00B31F76">
              <w:t>FALSE</w:t>
            </w:r>
          </w:p>
        </w:tc>
        <w:tc>
          <w:tcPr>
            <w:tcW w:w="1418" w:type="dxa"/>
            <w:noWrap/>
            <w:hideMark/>
          </w:tcPr>
          <w:p w14:paraId="7AC810DF" w14:textId="77777777" w:rsidR="00B31F76" w:rsidRPr="00B31F76" w:rsidRDefault="00B31F76" w:rsidP="00B31F76">
            <w:r w:rsidRPr="00B31F76">
              <w:t>2.8651064</w:t>
            </w:r>
          </w:p>
        </w:tc>
        <w:tc>
          <w:tcPr>
            <w:tcW w:w="850" w:type="dxa"/>
            <w:noWrap/>
            <w:hideMark/>
          </w:tcPr>
          <w:p w14:paraId="683C239C" w14:textId="77777777" w:rsidR="00B31F76" w:rsidRPr="00B31F76" w:rsidRDefault="00B31F76" w:rsidP="00B31F76">
            <w:r w:rsidRPr="00B31F76">
              <w:t>3</w:t>
            </w:r>
          </w:p>
        </w:tc>
        <w:tc>
          <w:tcPr>
            <w:tcW w:w="906" w:type="dxa"/>
            <w:noWrap/>
            <w:hideMark/>
          </w:tcPr>
          <w:p w14:paraId="662F0763" w14:textId="77777777" w:rsidR="00B31F76" w:rsidRPr="00B31F76" w:rsidRDefault="00B31F76">
            <w:r w:rsidRPr="00B31F76">
              <w:t>GAIN</w:t>
            </w:r>
          </w:p>
        </w:tc>
      </w:tr>
    </w:tbl>
    <w:p w14:paraId="4941947F" w14:textId="77777777" w:rsidR="00B31F76" w:rsidRDefault="00B31F76"/>
    <w:sectPr w:rsidR="00B31F76" w:rsidSect="00B31F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76"/>
    <w:rsid w:val="00001259"/>
    <w:rsid w:val="000058E0"/>
    <w:rsid w:val="00020629"/>
    <w:rsid w:val="00021663"/>
    <w:rsid w:val="00034616"/>
    <w:rsid w:val="00061759"/>
    <w:rsid w:val="00070F45"/>
    <w:rsid w:val="00071CCF"/>
    <w:rsid w:val="000905FC"/>
    <w:rsid w:val="000A07C3"/>
    <w:rsid w:val="000A5AC5"/>
    <w:rsid w:val="000A77E8"/>
    <w:rsid w:val="000B5EEF"/>
    <w:rsid w:val="000C37AB"/>
    <w:rsid w:val="000C525B"/>
    <w:rsid w:val="000C56EF"/>
    <w:rsid w:val="000D179A"/>
    <w:rsid w:val="000D6D69"/>
    <w:rsid w:val="000E5F0A"/>
    <w:rsid w:val="000E6457"/>
    <w:rsid w:val="001063E3"/>
    <w:rsid w:val="00107032"/>
    <w:rsid w:val="001101AA"/>
    <w:rsid w:val="00112FA1"/>
    <w:rsid w:val="00122033"/>
    <w:rsid w:val="00122AE6"/>
    <w:rsid w:val="00130BCC"/>
    <w:rsid w:val="00136166"/>
    <w:rsid w:val="00146817"/>
    <w:rsid w:val="00156B1A"/>
    <w:rsid w:val="00176878"/>
    <w:rsid w:val="001933E1"/>
    <w:rsid w:val="001B11C7"/>
    <w:rsid w:val="001C3B79"/>
    <w:rsid w:val="001C4F75"/>
    <w:rsid w:val="001C5EB5"/>
    <w:rsid w:val="001D0FCE"/>
    <w:rsid w:val="001D245B"/>
    <w:rsid w:val="001D28A6"/>
    <w:rsid w:val="001E40E6"/>
    <w:rsid w:val="001E5541"/>
    <w:rsid w:val="001F04DA"/>
    <w:rsid w:val="001F0AD2"/>
    <w:rsid w:val="001F1053"/>
    <w:rsid w:val="001F2D33"/>
    <w:rsid w:val="001F42C7"/>
    <w:rsid w:val="0020733F"/>
    <w:rsid w:val="00214089"/>
    <w:rsid w:val="002169C0"/>
    <w:rsid w:val="0023103F"/>
    <w:rsid w:val="00232045"/>
    <w:rsid w:val="00246C84"/>
    <w:rsid w:val="002667FB"/>
    <w:rsid w:val="002776DF"/>
    <w:rsid w:val="002905BF"/>
    <w:rsid w:val="00293624"/>
    <w:rsid w:val="00294589"/>
    <w:rsid w:val="002B4A4C"/>
    <w:rsid w:val="002B74B5"/>
    <w:rsid w:val="002C5920"/>
    <w:rsid w:val="002C774D"/>
    <w:rsid w:val="002C7CBB"/>
    <w:rsid w:val="002D7E16"/>
    <w:rsid w:val="002E48F5"/>
    <w:rsid w:val="002F5915"/>
    <w:rsid w:val="00301ECC"/>
    <w:rsid w:val="00301EE6"/>
    <w:rsid w:val="00345152"/>
    <w:rsid w:val="00356ABB"/>
    <w:rsid w:val="003678C2"/>
    <w:rsid w:val="0037123D"/>
    <w:rsid w:val="00374D85"/>
    <w:rsid w:val="00376DB5"/>
    <w:rsid w:val="003859D0"/>
    <w:rsid w:val="00393743"/>
    <w:rsid w:val="003A47A7"/>
    <w:rsid w:val="003A5561"/>
    <w:rsid w:val="003A6600"/>
    <w:rsid w:val="003C0E10"/>
    <w:rsid w:val="003C3346"/>
    <w:rsid w:val="003D4C43"/>
    <w:rsid w:val="003E6AC6"/>
    <w:rsid w:val="003F22BB"/>
    <w:rsid w:val="003F311F"/>
    <w:rsid w:val="00404D37"/>
    <w:rsid w:val="00405CDD"/>
    <w:rsid w:val="0041173B"/>
    <w:rsid w:val="004263E8"/>
    <w:rsid w:val="004314CC"/>
    <w:rsid w:val="00446038"/>
    <w:rsid w:val="0046223D"/>
    <w:rsid w:val="00472733"/>
    <w:rsid w:val="00473C53"/>
    <w:rsid w:val="00490915"/>
    <w:rsid w:val="004A3C55"/>
    <w:rsid w:val="004A4DEC"/>
    <w:rsid w:val="004A7919"/>
    <w:rsid w:val="004B0E63"/>
    <w:rsid w:val="004B2AA7"/>
    <w:rsid w:val="004E4F32"/>
    <w:rsid w:val="004F0B9C"/>
    <w:rsid w:val="004F4C3A"/>
    <w:rsid w:val="004F784D"/>
    <w:rsid w:val="00506DB8"/>
    <w:rsid w:val="0052297E"/>
    <w:rsid w:val="00530F26"/>
    <w:rsid w:val="0053349A"/>
    <w:rsid w:val="00535CE9"/>
    <w:rsid w:val="00541228"/>
    <w:rsid w:val="005420FF"/>
    <w:rsid w:val="0054265D"/>
    <w:rsid w:val="00547447"/>
    <w:rsid w:val="00550B7C"/>
    <w:rsid w:val="005604C2"/>
    <w:rsid w:val="0057436E"/>
    <w:rsid w:val="0057517F"/>
    <w:rsid w:val="00581AB0"/>
    <w:rsid w:val="005834BE"/>
    <w:rsid w:val="005A26AB"/>
    <w:rsid w:val="005C394E"/>
    <w:rsid w:val="005D66DC"/>
    <w:rsid w:val="005E0867"/>
    <w:rsid w:val="005E2004"/>
    <w:rsid w:val="005E392F"/>
    <w:rsid w:val="005F3641"/>
    <w:rsid w:val="005F76C2"/>
    <w:rsid w:val="006051A1"/>
    <w:rsid w:val="00613526"/>
    <w:rsid w:val="0062403D"/>
    <w:rsid w:val="00626EFE"/>
    <w:rsid w:val="0063143D"/>
    <w:rsid w:val="00637E80"/>
    <w:rsid w:val="006512E6"/>
    <w:rsid w:val="006655C0"/>
    <w:rsid w:val="00681C03"/>
    <w:rsid w:val="0069175C"/>
    <w:rsid w:val="00693AA3"/>
    <w:rsid w:val="0069625E"/>
    <w:rsid w:val="006968F3"/>
    <w:rsid w:val="006A2EB3"/>
    <w:rsid w:val="006B109F"/>
    <w:rsid w:val="006B7463"/>
    <w:rsid w:val="006C75BD"/>
    <w:rsid w:val="006D021E"/>
    <w:rsid w:val="006D1312"/>
    <w:rsid w:val="006D2364"/>
    <w:rsid w:val="006D6F71"/>
    <w:rsid w:val="006E02BC"/>
    <w:rsid w:val="006E36AF"/>
    <w:rsid w:val="00702A89"/>
    <w:rsid w:val="0070513C"/>
    <w:rsid w:val="007121DE"/>
    <w:rsid w:val="00712B91"/>
    <w:rsid w:val="00713A3E"/>
    <w:rsid w:val="00723297"/>
    <w:rsid w:val="00740E1A"/>
    <w:rsid w:val="00740E3C"/>
    <w:rsid w:val="00747E32"/>
    <w:rsid w:val="0075388E"/>
    <w:rsid w:val="00756DA8"/>
    <w:rsid w:val="007617BC"/>
    <w:rsid w:val="007726AB"/>
    <w:rsid w:val="007A3032"/>
    <w:rsid w:val="007A4799"/>
    <w:rsid w:val="007A4F74"/>
    <w:rsid w:val="007C0A93"/>
    <w:rsid w:val="007C4A01"/>
    <w:rsid w:val="007E0A14"/>
    <w:rsid w:val="007E3A03"/>
    <w:rsid w:val="007F2CCA"/>
    <w:rsid w:val="007F4E76"/>
    <w:rsid w:val="00800BB2"/>
    <w:rsid w:val="00805BC3"/>
    <w:rsid w:val="008111F6"/>
    <w:rsid w:val="00824879"/>
    <w:rsid w:val="00842A45"/>
    <w:rsid w:val="00842D12"/>
    <w:rsid w:val="0085067B"/>
    <w:rsid w:val="0086209D"/>
    <w:rsid w:val="00863646"/>
    <w:rsid w:val="008828F8"/>
    <w:rsid w:val="00884AB2"/>
    <w:rsid w:val="00887138"/>
    <w:rsid w:val="008B1ECD"/>
    <w:rsid w:val="008D1F56"/>
    <w:rsid w:val="008E066B"/>
    <w:rsid w:val="008E3551"/>
    <w:rsid w:val="008F520C"/>
    <w:rsid w:val="00906C1C"/>
    <w:rsid w:val="0091623D"/>
    <w:rsid w:val="0091692F"/>
    <w:rsid w:val="00932367"/>
    <w:rsid w:val="0093442D"/>
    <w:rsid w:val="00954C1E"/>
    <w:rsid w:val="009620C2"/>
    <w:rsid w:val="00983DEC"/>
    <w:rsid w:val="00983F0E"/>
    <w:rsid w:val="009979DE"/>
    <w:rsid w:val="009B7FFA"/>
    <w:rsid w:val="009D2295"/>
    <w:rsid w:val="009F097B"/>
    <w:rsid w:val="009F66BB"/>
    <w:rsid w:val="00A07FCE"/>
    <w:rsid w:val="00A12F9E"/>
    <w:rsid w:val="00A152DA"/>
    <w:rsid w:val="00A22D3E"/>
    <w:rsid w:val="00A22EBF"/>
    <w:rsid w:val="00A23425"/>
    <w:rsid w:val="00A27F7A"/>
    <w:rsid w:val="00A32DC0"/>
    <w:rsid w:val="00A37576"/>
    <w:rsid w:val="00A437E8"/>
    <w:rsid w:val="00A47A53"/>
    <w:rsid w:val="00A50D4B"/>
    <w:rsid w:val="00A878E6"/>
    <w:rsid w:val="00A9293E"/>
    <w:rsid w:val="00A94646"/>
    <w:rsid w:val="00A95574"/>
    <w:rsid w:val="00AA1F15"/>
    <w:rsid w:val="00AA2F07"/>
    <w:rsid w:val="00AB4201"/>
    <w:rsid w:val="00AB4ACF"/>
    <w:rsid w:val="00AB55F6"/>
    <w:rsid w:val="00AC5A20"/>
    <w:rsid w:val="00AC68E4"/>
    <w:rsid w:val="00AD18EC"/>
    <w:rsid w:val="00AD29EB"/>
    <w:rsid w:val="00AE363E"/>
    <w:rsid w:val="00AE69BC"/>
    <w:rsid w:val="00B00CD9"/>
    <w:rsid w:val="00B05C9B"/>
    <w:rsid w:val="00B12F33"/>
    <w:rsid w:val="00B20767"/>
    <w:rsid w:val="00B221AD"/>
    <w:rsid w:val="00B24A1E"/>
    <w:rsid w:val="00B31F76"/>
    <w:rsid w:val="00B374AF"/>
    <w:rsid w:val="00B42EEF"/>
    <w:rsid w:val="00B44CEA"/>
    <w:rsid w:val="00B50B26"/>
    <w:rsid w:val="00B544F4"/>
    <w:rsid w:val="00B5658D"/>
    <w:rsid w:val="00B64F43"/>
    <w:rsid w:val="00B758D3"/>
    <w:rsid w:val="00B8729C"/>
    <w:rsid w:val="00B87835"/>
    <w:rsid w:val="00B87F30"/>
    <w:rsid w:val="00B910AA"/>
    <w:rsid w:val="00BA0210"/>
    <w:rsid w:val="00BA062F"/>
    <w:rsid w:val="00BB30A8"/>
    <w:rsid w:val="00BB5FAA"/>
    <w:rsid w:val="00BD0698"/>
    <w:rsid w:val="00BE4A50"/>
    <w:rsid w:val="00BF125B"/>
    <w:rsid w:val="00BF4466"/>
    <w:rsid w:val="00C030F2"/>
    <w:rsid w:val="00C11154"/>
    <w:rsid w:val="00C22DBF"/>
    <w:rsid w:val="00C71D80"/>
    <w:rsid w:val="00C955C7"/>
    <w:rsid w:val="00C955E1"/>
    <w:rsid w:val="00CA39AE"/>
    <w:rsid w:val="00CC013E"/>
    <w:rsid w:val="00CC1407"/>
    <w:rsid w:val="00CC1D97"/>
    <w:rsid w:val="00CD573F"/>
    <w:rsid w:val="00CD774E"/>
    <w:rsid w:val="00CE185F"/>
    <w:rsid w:val="00D02EA2"/>
    <w:rsid w:val="00D0769B"/>
    <w:rsid w:val="00D13ABA"/>
    <w:rsid w:val="00D340E3"/>
    <w:rsid w:val="00D37943"/>
    <w:rsid w:val="00D53CDF"/>
    <w:rsid w:val="00D70F70"/>
    <w:rsid w:val="00D73CB3"/>
    <w:rsid w:val="00D76403"/>
    <w:rsid w:val="00D77D5D"/>
    <w:rsid w:val="00D80E44"/>
    <w:rsid w:val="00D87866"/>
    <w:rsid w:val="00D91F1B"/>
    <w:rsid w:val="00D92642"/>
    <w:rsid w:val="00DA007E"/>
    <w:rsid w:val="00DA04E9"/>
    <w:rsid w:val="00DA3577"/>
    <w:rsid w:val="00DB7A9E"/>
    <w:rsid w:val="00DD0ADA"/>
    <w:rsid w:val="00DD591E"/>
    <w:rsid w:val="00DE3E86"/>
    <w:rsid w:val="00DE6DD0"/>
    <w:rsid w:val="00DF4798"/>
    <w:rsid w:val="00E00905"/>
    <w:rsid w:val="00E14CA0"/>
    <w:rsid w:val="00E16722"/>
    <w:rsid w:val="00E23974"/>
    <w:rsid w:val="00E36538"/>
    <w:rsid w:val="00E50635"/>
    <w:rsid w:val="00E54207"/>
    <w:rsid w:val="00E5651C"/>
    <w:rsid w:val="00E769F6"/>
    <w:rsid w:val="00E813B9"/>
    <w:rsid w:val="00E85C4C"/>
    <w:rsid w:val="00EA4FD9"/>
    <w:rsid w:val="00EA66AD"/>
    <w:rsid w:val="00EB2745"/>
    <w:rsid w:val="00EC169E"/>
    <w:rsid w:val="00EE1311"/>
    <w:rsid w:val="00EF26B6"/>
    <w:rsid w:val="00F1392B"/>
    <w:rsid w:val="00F305C2"/>
    <w:rsid w:val="00F37E1F"/>
    <w:rsid w:val="00F43236"/>
    <w:rsid w:val="00F53D5A"/>
    <w:rsid w:val="00F625F9"/>
    <w:rsid w:val="00F64521"/>
    <w:rsid w:val="00F75F0F"/>
    <w:rsid w:val="00F77155"/>
    <w:rsid w:val="00F80F23"/>
    <w:rsid w:val="00F8746D"/>
    <w:rsid w:val="00F90B45"/>
    <w:rsid w:val="00F91BCD"/>
    <w:rsid w:val="00F966D3"/>
    <w:rsid w:val="00FB086E"/>
    <w:rsid w:val="00FB0FFB"/>
    <w:rsid w:val="00FD39D1"/>
    <w:rsid w:val="00FD6E6D"/>
    <w:rsid w:val="00FE33FA"/>
    <w:rsid w:val="00FF278A"/>
    <w:rsid w:val="00FF53AE"/>
    <w:rsid w:val="00FF5BBD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FAA95"/>
  <w15:chartTrackingRefBased/>
  <w15:docId w15:val="{E3E9BB8F-D902-C241-B287-5A47859C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1F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1F76"/>
    <w:rPr>
      <w:color w:val="954F72"/>
      <w:u w:val="single"/>
    </w:rPr>
  </w:style>
  <w:style w:type="paragraph" w:customStyle="1" w:styleId="msonormal0">
    <w:name w:val="msonormal"/>
    <w:basedOn w:val="Normal"/>
    <w:rsid w:val="00B31F7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B31F7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B31F7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B31F7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B31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0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9</Pages>
  <Words>9111</Words>
  <Characters>51846</Characters>
  <Application>Microsoft Office Word</Application>
  <DocSecurity>0</DocSecurity>
  <Lines>1329</Lines>
  <Paragraphs>468</Paragraphs>
  <ScaleCrop>false</ScaleCrop>
  <Company/>
  <LinksUpToDate>false</LinksUpToDate>
  <CharactersWithSpaces>6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chai  Thitapakorn</dc:creator>
  <cp:keywords/>
  <dc:description/>
  <cp:lastModifiedBy>Veerachai  Thitapakorn</cp:lastModifiedBy>
  <cp:revision>1</cp:revision>
  <dcterms:created xsi:type="dcterms:W3CDTF">2023-08-24T14:24:00Z</dcterms:created>
  <dcterms:modified xsi:type="dcterms:W3CDTF">2023-08-24T14:30:00Z</dcterms:modified>
</cp:coreProperties>
</file>